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2D6AE" w14:textId="77777777" w:rsidR="00E626F1" w:rsidRPr="00C8529A" w:rsidRDefault="00E626F1" w:rsidP="00E626F1">
      <w:pPr>
        <w:rPr>
          <w:rFonts w:ascii="Times New Roman" w:hAnsi="Times New Roman" w:cs="Times New Roman"/>
          <w:b/>
          <w:bCs/>
          <w:sz w:val="24"/>
          <w:szCs w:val="24"/>
        </w:rPr>
      </w:pPr>
      <w:r w:rsidRPr="00C8529A">
        <w:rPr>
          <w:rFonts w:ascii="Times New Roman" w:hAnsi="Times New Roman" w:cs="Times New Roman"/>
          <w:b/>
          <w:bCs/>
          <w:sz w:val="24"/>
          <w:szCs w:val="24"/>
        </w:rPr>
        <w:t>SUPPLEMENTARY DOCUMENT</w:t>
      </w:r>
    </w:p>
    <w:p w14:paraId="38F0333B" w14:textId="340820F4" w:rsidR="00E626F1" w:rsidRPr="00C8529A" w:rsidRDefault="00E626F1" w:rsidP="00D34123">
      <w:pPr>
        <w:pStyle w:val="Caption"/>
        <w:rPr>
          <w:color w:val="auto"/>
          <w:sz w:val="24"/>
          <w:szCs w:val="24"/>
        </w:rPr>
      </w:pPr>
      <w:r w:rsidRPr="00C8529A">
        <w:rPr>
          <w:color w:val="auto"/>
          <w:sz w:val="24"/>
          <w:szCs w:val="24"/>
        </w:rPr>
        <w:t>Table 1</w:t>
      </w:r>
      <w:r w:rsidR="00D34123">
        <w:rPr>
          <w:color w:val="auto"/>
          <w:sz w:val="24"/>
          <w:szCs w:val="24"/>
        </w:rPr>
        <w:t>.</w:t>
      </w:r>
      <w:r w:rsidRPr="00C8529A">
        <w:rPr>
          <w:color w:val="auto"/>
          <w:sz w:val="24"/>
          <w:szCs w:val="24"/>
        </w:rPr>
        <w:t xml:space="preserve"> Components of trust definition </w:t>
      </w:r>
    </w:p>
    <w:p w14:paraId="71EA277C" w14:textId="77777777" w:rsidR="00E626F1" w:rsidRPr="0043790B" w:rsidRDefault="00E626F1" w:rsidP="00E626F1">
      <w:pPr>
        <w:rPr>
          <w:rFonts w:ascii="Times New Roman" w:hAnsi="Times New Roman" w:cs="Times New Roman"/>
          <w:b/>
          <w:bCs/>
          <w:sz w:val="24"/>
          <w:szCs w:val="24"/>
        </w:rPr>
      </w:pPr>
      <w:r w:rsidRPr="0043790B">
        <w:rPr>
          <w:rFonts w:ascii="Times New Roman" w:hAnsi="Times New Roman" w:cs="Times New Roman"/>
          <w:b/>
          <w:bCs/>
          <w:sz w:val="24"/>
          <w:szCs w:val="24"/>
        </w:rPr>
        <w:t>Dictiona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9"/>
        <w:gridCol w:w="10671"/>
      </w:tblGrid>
      <w:tr w:rsidR="00E626F1" w:rsidRPr="00BD2410" w14:paraId="52A8974A" w14:textId="77777777" w:rsidTr="00E626F1">
        <w:tc>
          <w:tcPr>
            <w:tcW w:w="1615" w:type="dxa"/>
            <w:tcBorders>
              <w:top w:val="single" w:sz="4" w:space="0" w:color="auto"/>
              <w:bottom w:val="single" w:sz="4" w:space="0" w:color="auto"/>
            </w:tcBorders>
          </w:tcPr>
          <w:p w14:paraId="3EF9C41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Item</w:t>
            </w:r>
          </w:p>
        </w:tc>
        <w:tc>
          <w:tcPr>
            <w:tcW w:w="11335" w:type="dxa"/>
            <w:tcBorders>
              <w:top w:val="single" w:sz="4" w:space="0" w:color="auto"/>
              <w:bottom w:val="single" w:sz="4" w:space="0" w:color="auto"/>
            </w:tcBorders>
          </w:tcPr>
          <w:p w14:paraId="0EE3C27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Meaning</w:t>
            </w:r>
          </w:p>
        </w:tc>
      </w:tr>
      <w:tr w:rsidR="00E626F1" w:rsidRPr="00BD2410" w14:paraId="78E2F338" w14:textId="77777777" w:rsidTr="00E626F1">
        <w:tc>
          <w:tcPr>
            <w:tcW w:w="1615" w:type="dxa"/>
            <w:tcBorders>
              <w:top w:val="single" w:sz="4" w:space="0" w:color="auto"/>
            </w:tcBorders>
          </w:tcPr>
          <w:p w14:paraId="28C0CAF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335" w:type="dxa"/>
            <w:tcBorders>
              <w:top w:val="single" w:sz="4" w:space="0" w:color="auto"/>
            </w:tcBorders>
          </w:tcPr>
          <w:p w14:paraId="07378B2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 xml:space="preserve">The author(s) neither cited nor stated the definition of trust </w:t>
            </w:r>
          </w:p>
        </w:tc>
      </w:tr>
      <w:tr w:rsidR="00E626F1" w:rsidRPr="00BD2410" w14:paraId="4A398DF3" w14:textId="77777777" w:rsidTr="00E626F1">
        <w:tc>
          <w:tcPr>
            <w:tcW w:w="1615" w:type="dxa"/>
          </w:tcPr>
          <w:p w14:paraId="35999C3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C (not clear)</w:t>
            </w:r>
          </w:p>
        </w:tc>
        <w:tc>
          <w:tcPr>
            <w:tcW w:w="11335" w:type="dxa"/>
          </w:tcPr>
          <w:p w14:paraId="6109A63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o clear definition (neither of the cited definition(s) provides the direction of the trust conceptualization)</w:t>
            </w:r>
          </w:p>
        </w:tc>
      </w:tr>
      <w:tr w:rsidR="00E626F1" w:rsidRPr="00BD2410" w14:paraId="0F20B089" w14:textId="77777777" w:rsidTr="00E626F1">
        <w:tc>
          <w:tcPr>
            <w:tcW w:w="1615" w:type="dxa"/>
          </w:tcPr>
          <w:p w14:paraId="1D078F8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 (other)</w:t>
            </w:r>
          </w:p>
        </w:tc>
        <w:tc>
          <w:tcPr>
            <w:tcW w:w="11335" w:type="dxa"/>
          </w:tcPr>
          <w:p w14:paraId="461AD9C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The author(s) cited other work’s definition to conceptualize trust (show direction of conceptualization)</w:t>
            </w:r>
          </w:p>
        </w:tc>
      </w:tr>
      <w:tr w:rsidR="00E626F1" w:rsidRPr="00BD2410" w14:paraId="77D51CD6" w14:textId="77777777" w:rsidTr="00E626F1">
        <w:tc>
          <w:tcPr>
            <w:tcW w:w="1615" w:type="dxa"/>
          </w:tcPr>
          <w:p w14:paraId="74212F1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335" w:type="dxa"/>
          </w:tcPr>
          <w:p w14:paraId="38177AF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The author(s) provided definition of trust (the voice of the author(s)</w:t>
            </w:r>
          </w:p>
        </w:tc>
      </w:tr>
      <w:tr w:rsidR="00E626F1" w:rsidRPr="00BD2410" w14:paraId="0F50E6C3" w14:textId="77777777" w:rsidTr="00E626F1">
        <w:tc>
          <w:tcPr>
            <w:tcW w:w="1615" w:type="dxa"/>
            <w:tcBorders>
              <w:bottom w:val="single" w:sz="4" w:space="0" w:color="auto"/>
            </w:tcBorders>
          </w:tcPr>
          <w:p w14:paraId="45C0260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Themes</w:t>
            </w:r>
          </w:p>
        </w:tc>
        <w:tc>
          <w:tcPr>
            <w:tcW w:w="11335" w:type="dxa"/>
            <w:tcBorders>
              <w:bottom w:val="single" w:sz="4" w:space="0" w:color="auto"/>
            </w:tcBorders>
          </w:tcPr>
          <w:p w14:paraId="778047D6" w14:textId="53E25ED7" w:rsidR="00E626F1" w:rsidRPr="00BD2410" w:rsidRDefault="00E626F1" w:rsidP="00C17E39">
            <w:pPr>
              <w:rPr>
                <w:rFonts w:ascii="Times New Roman" w:hAnsi="Times New Roman"/>
                <w:sz w:val="24"/>
                <w:szCs w:val="24"/>
              </w:rPr>
            </w:pPr>
            <w:r w:rsidRPr="00BD2410">
              <w:rPr>
                <w:rFonts w:ascii="Times New Roman" w:hAnsi="Times New Roman"/>
                <w:sz w:val="24"/>
                <w:szCs w:val="24"/>
              </w:rPr>
              <w:t>V (Vulnerability), Con (confidence), E (Expectation), B (Benevolence), H/I (Honesty/Integrity), O (Openness), C (Competence), R (Reliability), Re (Respect), PR</w:t>
            </w:r>
            <w:r>
              <w:rPr>
                <w:rFonts w:ascii="Times New Roman" w:hAnsi="Times New Roman"/>
                <w:sz w:val="24"/>
                <w:szCs w:val="24"/>
              </w:rPr>
              <w:t xml:space="preserve"> </w:t>
            </w:r>
            <w:r w:rsidRPr="00BD2410">
              <w:rPr>
                <w:rFonts w:ascii="Times New Roman" w:hAnsi="Times New Roman"/>
                <w:sz w:val="24"/>
                <w:szCs w:val="24"/>
              </w:rPr>
              <w:t xml:space="preserve">(Personal Regard), O (Predictability), D (Dependability), F (Faith), AT (Affective), </w:t>
            </w:r>
            <w:proofErr w:type="spellStart"/>
            <w:r w:rsidRPr="00BD2410">
              <w:rPr>
                <w:rFonts w:ascii="Times New Roman" w:hAnsi="Times New Roman"/>
                <w:sz w:val="24"/>
                <w:szCs w:val="24"/>
              </w:rPr>
              <w:t>CgT</w:t>
            </w:r>
            <w:proofErr w:type="spellEnd"/>
            <w:r w:rsidRPr="00BD2410">
              <w:rPr>
                <w:rFonts w:ascii="Times New Roman" w:hAnsi="Times New Roman"/>
                <w:sz w:val="24"/>
                <w:szCs w:val="24"/>
              </w:rPr>
              <w:t xml:space="preserve"> (Cognitive Trust), CT (Calculative Trust), RL (Relational Trust), C</w:t>
            </w:r>
            <w:r>
              <w:rPr>
                <w:rFonts w:ascii="Times New Roman" w:hAnsi="Times New Roman"/>
                <w:sz w:val="24"/>
                <w:szCs w:val="24"/>
              </w:rPr>
              <w:t>omm</w:t>
            </w:r>
            <w:r w:rsidRPr="00BD2410">
              <w:rPr>
                <w:rFonts w:ascii="Times New Roman" w:hAnsi="Times New Roman"/>
                <w:sz w:val="24"/>
                <w:szCs w:val="24"/>
              </w:rPr>
              <w:t xml:space="preserve"> (Communication)</w:t>
            </w:r>
          </w:p>
        </w:tc>
      </w:tr>
    </w:tbl>
    <w:p w14:paraId="2DB190CC" w14:textId="77777777" w:rsidR="00E626F1" w:rsidRPr="00BD2410" w:rsidRDefault="00E626F1" w:rsidP="00E626F1">
      <w:pPr>
        <w:rPr>
          <w:rFonts w:ascii="Times New Roman" w:hAnsi="Times New Roman" w:cs="Times New Roman"/>
          <w:sz w:val="24"/>
          <w:szCs w:val="24"/>
        </w:rPr>
      </w:pPr>
    </w:p>
    <w:tbl>
      <w:tblPr>
        <w:tblStyle w:val="TableGrid"/>
        <w:tblW w:w="132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1260"/>
        <w:gridCol w:w="1147"/>
        <w:gridCol w:w="630"/>
        <w:gridCol w:w="540"/>
        <w:gridCol w:w="360"/>
        <w:gridCol w:w="540"/>
        <w:gridCol w:w="360"/>
        <w:gridCol w:w="360"/>
        <w:gridCol w:w="360"/>
        <w:gridCol w:w="540"/>
        <w:gridCol w:w="540"/>
        <w:gridCol w:w="450"/>
        <w:gridCol w:w="630"/>
        <w:gridCol w:w="450"/>
        <w:gridCol w:w="540"/>
        <w:gridCol w:w="653"/>
        <w:gridCol w:w="540"/>
        <w:gridCol w:w="540"/>
        <w:gridCol w:w="900"/>
      </w:tblGrid>
      <w:tr w:rsidR="00E626F1" w:rsidRPr="00BD2410" w14:paraId="258C2487" w14:textId="77777777" w:rsidTr="00E626F1">
        <w:trPr>
          <w:trHeight w:val="276"/>
        </w:trPr>
        <w:tc>
          <w:tcPr>
            <w:tcW w:w="1908" w:type="dxa"/>
            <w:vMerge w:val="restart"/>
            <w:tcBorders>
              <w:top w:val="single" w:sz="4" w:space="0" w:color="auto"/>
            </w:tcBorders>
          </w:tcPr>
          <w:p w14:paraId="100CA04E"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t>Author, year &amp; Title</w:t>
            </w:r>
          </w:p>
        </w:tc>
        <w:tc>
          <w:tcPr>
            <w:tcW w:w="1260" w:type="dxa"/>
            <w:vMerge w:val="restart"/>
            <w:tcBorders>
              <w:top w:val="single" w:sz="4" w:space="0" w:color="auto"/>
            </w:tcBorders>
          </w:tcPr>
          <w:p w14:paraId="4F6E7AA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Definition</w:t>
            </w:r>
          </w:p>
        </w:tc>
        <w:tc>
          <w:tcPr>
            <w:tcW w:w="10080" w:type="dxa"/>
            <w:gridSpan w:val="18"/>
            <w:tcBorders>
              <w:top w:val="single" w:sz="4" w:space="0" w:color="auto"/>
              <w:bottom w:val="single" w:sz="4" w:space="0" w:color="auto"/>
            </w:tcBorders>
          </w:tcPr>
          <w:p w14:paraId="5C64E40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 xml:space="preserve">Themes </w:t>
            </w:r>
          </w:p>
        </w:tc>
      </w:tr>
      <w:tr w:rsidR="00E626F1" w:rsidRPr="00BD2410" w14:paraId="6E35BADB" w14:textId="77777777" w:rsidTr="00E626F1">
        <w:trPr>
          <w:trHeight w:val="270"/>
        </w:trPr>
        <w:tc>
          <w:tcPr>
            <w:tcW w:w="1908" w:type="dxa"/>
            <w:vMerge/>
          </w:tcPr>
          <w:p w14:paraId="0C6215EE" w14:textId="77777777" w:rsidR="00E626F1" w:rsidRPr="00F6471E" w:rsidRDefault="00E626F1" w:rsidP="00C17E39">
            <w:pPr>
              <w:rPr>
                <w:rFonts w:ascii="Times New Roman" w:hAnsi="Times New Roman"/>
                <w:sz w:val="24"/>
                <w:szCs w:val="24"/>
              </w:rPr>
            </w:pPr>
          </w:p>
        </w:tc>
        <w:tc>
          <w:tcPr>
            <w:tcW w:w="1260" w:type="dxa"/>
            <w:vMerge/>
          </w:tcPr>
          <w:p w14:paraId="29EFF87F" w14:textId="77777777" w:rsidR="00E626F1" w:rsidRPr="00BD2410" w:rsidRDefault="00E626F1" w:rsidP="00C17E39">
            <w:pPr>
              <w:rPr>
                <w:rFonts w:ascii="Times New Roman" w:hAnsi="Times New Roman"/>
                <w:sz w:val="24"/>
                <w:szCs w:val="24"/>
              </w:rPr>
            </w:pPr>
          </w:p>
        </w:tc>
        <w:tc>
          <w:tcPr>
            <w:tcW w:w="1147" w:type="dxa"/>
            <w:tcBorders>
              <w:top w:val="single" w:sz="4" w:space="0" w:color="auto"/>
              <w:bottom w:val="single" w:sz="4" w:space="0" w:color="auto"/>
            </w:tcBorders>
          </w:tcPr>
          <w:p w14:paraId="761CD9F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 xml:space="preserve">Common </w:t>
            </w:r>
          </w:p>
        </w:tc>
        <w:tc>
          <w:tcPr>
            <w:tcW w:w="1170" w:type="dxa"/>
            <w:gridSpan w:val="2"/>
            <w:tcBorders>
              <w:top w:val="single" w:sz="4" w:space="0" w:color="auto"/>
              <w:bottom w:val="single" w:sz="4" w:space="0" w:color="auto"/>
            </w:tcBorders>
          </w:tcPr>
          <w:p w14:paraId="4BE354B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Trustor’s role</w:t>
            </w:r>
          </w:p>
        </w:tc>
        <w:tc>
          <w:tcPr>
            <w:tcW w:w="3060" w:type="dxa"/>
            <w:gridSpan w:val="7"/>
            <w:tcBorders>
              <w:top w:val="single" w:sz="4" w:space="0" w:color="auto"/>
              <w:bottom w:val="single" w:sz="4" w:space="0" w:color="auto"/>
            </w:tcBorders>
          </w:tcPr>
          <w:p w14:paraId="6B35C4E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Trust Relationship</w:t>
            </w:r>
          </w:p>
        </w:tc>
        <w:tc>
          <w:tcPr>
            <w:tcW w:w="1530" w:type="dxa"/>
            <w:gridSpan w:val="3"/>
            <w:tcBorders>
              <w:top w:val="single" w:sz="4" w:space="0" w:color="auto"/>
              <w:bottom w:val="single" w:sz="4" w:space="0" w:color="auto"/>
            </w:tcBorders>
          </w:tcPr>
          <w:p w14:paraId="08D086C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Process</w:t>
            </w:r>
          </w:p>
        </w:tc>
        <w:tc>
          <w:tcPr>
            <w:tcW w:w="2273" w:type="dxa"/>
            <w:gridSpan w:val="4"/>
            <w:tcBorders>
              <w:top w:val="single" w:sz="4" w:space="0" w:color="auto"/>
              <w:bottom w:val="single" w:sz="4" w:space="0" w:color="auto"/>
            </w:tcBorders>
          </w:tcPr>
          <w:p w14:paraId="42CF294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State</w:t>
            </w:r>
          </w:p>
        </w:tc>
        <w:tc>
          <w:tcPr>
            <w:tcW w:w="900" w:type="dxa"/>
            <w:tcBorders>
              <w:top w:val="single" w:sz="4" w:space="0" w:color="auto"/>
              <w:bottom w:val="single" w:sz="4" w:space="0" w:color="auto"/>
            </w:tcBorders>
          </w:tcPr>
          <w:p w14:paraId="206F705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ther</w:t>
            </w:r>
          </w:p>
        </w:tc>
      </w:tr>
      <w:tr w:rsidR="00E626F1" w:rsidRPr="00BD2410" w14:paraId="70BB2AB1" w14:textId="77777777" w:rsidTr="00E626F1">
        <w:trPr>
          <w:trHeight w:val="395"/>
        </w:trPr>
        <w:tc>
          <w:tcPr>
            <w:tcW w:w="1908" w:type="dxa"/>
            <w:vMerge/>
            <w:tcBorders>
              <w:bottom w:val="single" w:sz="4" w:space="0" w:color="auto"/>
            </w:tcBorders>
          </w:tcPr>
          <w:p w14:paraId="1E4E4A10" w14:textId="77777777" w:rsidR="00E626F1" w:rsidRPr="00F6471E" w:rsidRDefault="00E626F1" w:rsidP="00C17E39">
            <w:pPr>
              <w:rPr>
                <w:rFonts w:ascii="Times New Roman" w:hAnsi="Times New Roman"/>
                <w:sz w:val="24"/>
                <w:szCs w:val="24"/>
              </w:rPr>
            </w:pPr>
          </w:p>
        </w:tc>
        <w:tc>
          <w:tcPr>
            <w:tcW w:w="1260" w:type="dxa"/>
            <w:vMerge/>
            <w:tcBorders>
              <w:bottom w:val="single" w:sz="4" w:space="0" w:color="auto"/>
            </w:tcBorders>
          </w:tcPr>
          <w:p w14:paraId="3C7C0DDF" w14:textId="77777777" w:rsidR="00E626F1" w:rsidRPr="00BD2410" w:rsidRDefault="00E626F1" w:rsidP="00C17E39">
            <w:pPr>
              <w:rPr>
                <w:rFonts w:ascii="Times New Roman" w:hAnsi="Times New Roman"/>
                <w:sz w:val="24"/>
                <w:szCs w:val="24"/>
              </w:rPr>
            </w:pPr>
          </w:p>
        </w:tc>
        <w:tc>
          <w:tcPr>
            <w:tcW w:w="1147" w:type="dxa"/>
            <w:tcBorders>
              <w:top w:val="single" w:sz="4" w:space="0" w:color="auto"/>
              <w:bottom w:val="single" w:sz="4" w:space="0" w:color="auto"/>
            </w:tcBorders>
          </w:tcPr>
          <w:p w14:paraId="7E2CF77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E</w:t>
            </w:r>
          </w:p>
        </w:tc>
        <w:tc>
          <w:tcPr>
            <w:tcW w:w="630" w:type="dxa"/>
            <w:tcBorders>
              <w:top w:val="single" w:sz="4" w:space="0" w:color="auto"/>
              <w:bottom w:val="single" w:sz="4" w:space="0" w:color="auto"/>
            </w:tcBorders>
          </w:tcPr>
          <w:p w14:paraId="1E1F10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Con</w:t>
            </w:r>
          </w:p>
        </w:tc>
        <w:tc>
          <w:tcPr>
            <w:tcW w:w="540" w:type="dxa"/>
            <w:tcBorders>
              <w:top w:val="single" w:sz="4" w:space="0" w:color="auto"/>
              <w:bottom w:val="single" w:sz="4" w:space="0" w:color="auto"/>
            </w:tcBorders>
          </w:tcPr>
          <w:p w14:paraId="28D6A66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V</w:t>
            </w:r>
          </w:p>
        </w:tc>
        <w:tc>
          <w:tcPr>
            <w:tcW w:w="360" w:type="dxa"/>
            <w:tcBorders>
              <w:top w:val="single" w:sz="4" w:space="0" w:color="auto"/>
              <w:bottom w:val="single" w:sz="4" w:space="0" w:color="auto"/>
            </w:tcBorders>
          </w:tcPr>
          <w:p w14:paraId="4DBABF7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B</w:t>
            </w:r>
          </w:p>
        </w:tc>
        <w:tc>
          <w:tcPr>
            <w:tcW w:w="540" w:type="dxa"/>
            <w:tcBorders>
              <w:top w:val="single" w:sz="4" w:space="0" w:color="auto"/>
              <w:bottom w:val="single" w:sz="4" w:space="0" w:color="auto"/>
            </w:tcBorders>
          </w:tcPr>
          <w:p w14:paraId="10512B3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H/I</w:t>
            </w:r>
          </w:p>
        </w:tc>
        <w:tc>
          <w:tcPr>
            <w:tcW w:w="360" w:type="dxa"/>
            <w:tcBorders>
              <w:top w:val="single" w:sz="4" w:space="0" w:color="auto"/>
              <w:bottom w:val="single" w:sz="4" w:space="0" w:color="auto"/>
            </w:tcBorders>
          </w:tcPr>
          <w:p w14:paraId="14F328F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360" w:type="dxa"/>
            <w:tcBorders>
              <w:top w:val="single" w:sz="4" w:space="0" w:color="auto"/>
              <w:bottom w:val="single" w:sz="4" w:space="0" w:color="auto"/>
            </w:tcBorders>
          </w:tcPr>
          <w:p w14:paraId="4F77FCC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C</w:t>
            </w:r>
          </w:p>
        </w:tc>
        <w:tc>
          <w:tcPr>
            <w:tcW w:w="360" w:type="dxa"/>
            <w:tcBorders>
              <w:top w:val="single" w:sz="4" w:space="0" w:color="auto"/>
              <w:bottom w:val="single" w:sz="4" w:space="0" w:color="auto"/>
            </w:tcBorders>
          </w:tcPr>
          <w:p w14:paraId="49291EB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R</w:t>
            </w:r>
          </w:p>
        </w:tc>
        <w:tc>
          <w:tcPr>
            <w:tcW w:w="540" w:type="dxa"/>
            <w:tcBorders>
              <w:top w:val="single" w:sz="4" w:space="0" w:color="auto"/>
              <w:bottom w:val="single" w:sz="4" w:space="0" w:color="auto"/>
            </w:tcBorders>
          </w:tcPr>
          <w:p w14:paraId="498CCD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Re</w:t>
            </w:r>
          </w:p>
        </w:tc>
        <w:tc>
          <w:tcPr>
            <w:tcW w:w="540" w:type="dxa"/>
            <w:tcBorders>
              <w:top w:val="single" w:sz="4" w:space="0" w:color="auto"/>
              <w:bottom w:val="single" w:sz="4" w:space="0" w:color="auto"/>
            </w:tcBorders>
          </w:tcPr>
          <w:p w14:paraId="39C280A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PR</w:t>
            </w:r>
          </w:p>
        </w:tc>
        <w:tc>
          <w:tcPr>
            <w:tcW w:w="450" w:type="dxa"/>
            <w:tcBorders>
              <w:top w:val="single" w:sz="4" w:space="0" w:color="auto"/>
              <w:bottom w:val="single" w:sz="4" w:space="0" w:color="auto"/>
            </w:tcBorders>
          </w:tcPr>
          <w:p w14:paraId="75CDAF8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 xml:space="preserve">P </w:t>
            </w:r>
          </w:p>
        </w:tc>
        <w:tc>
          <w:tcPr>
            <w:tcW w:w="630" w:type="dxa"/>
            <w:tcBorders>
              <w:top w:val="single" w:sz="4" w:space="0" w:color="auto"/>
              <w:bottom w:val="single" w:sz="4" w:space="0" w:color="auto"/>
            </w:tcBorders>
          </w:tcPr>
          <w:p w14:paraId="6ED39E5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 xml:space="preserve">D </w:t>
            </w:r>
          </w:p>
        </w:tc>
        <w:tc>
          <w:tcPr>
            <w:tcW w:w="450" w:type="dxa"/>
            <w:tcBorders>
              <w:top w:val="single" w:sz="4" w:space="0" w:color="auto"/>
              <w:bottom w:val="single" w:sz="4" w:space="0" w:color="auto"/>
            </w:tcBorders>
          </w:tcPr>
          <w:p w14:paraId="476F4B3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F</w:t>
            </w:r>
          </w:p>
        </w:tc>
        <w:tc>
          <w:tcPr>
            <w:tcW w:w="540" w:type="dxa"/>
            <w:tcBorders>
              <w:top w:val="single" w:sz="4" w:space="0" w:color="auto"/>
              <w:bottom w:val="single" w:sz="4" w:space="0" w:color="auto"/>
            </w:tcBorders>
          </w:tcPr>
          <w:p w14:paraId="13A4AF4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AT</w:t>
            </w:r>
          </w:p>
        </w:tc>
        <w:tc>
          <w:tcPr>
            <w:tcW w:w="653" w:type="dxa"/>
            <w:tcBorders>
              <w:top w:val="single" w:sz="4" w:space="0" w:color="auto"/>
              <w:bottom w:val="single" w:sz="4" w:space="0" w:color="auto"/>
            </w:tcBorders>
          </w:tcPr>
          <w:p w14:paraId="2FE52923" w14:textId="77777777" w:rsidR="00E626F1" w:rsidRPr="00BD2410" w:rsidRDefault="00E626F1" w:rsidP="00C17E39">
            <w:pPr>
              <w:rPr>
                <w:rFonts w:ascii="Times New Roman" w:hAnsi="Times New Roman"/>
                <w:sz w:val="24"/>
                <w:szCs w:val="24"/>
              </w:rPr>
            </w:pPr>
            <w:proofErr w:type="spellStart"/>
            <w:r w:rsidRPr="00BD2410">
              <w:rPr>
                <w:rFonts w:ascii="Times New Roman" w:hAnsi="Times New Roman"/>
                <w:sz w:val="24"/>
                <w:szCs w:val="24"/>
              </w:rPr>
              <w:t>CgT</w:t>
            </w:r>
            <w:proofErr w:type="spellEnd"/>
          </w:p>
        </w:tc>
        <w:tc>
          <w:tcPr>
            <w:tcW w:w="540" w:type="dxa"/>
            <w:tcBorders>
              <w:top w:val="single" w:sz="4" w:space="0" w:color="auto"/>
              <w:bottom w:val="single" w:sz="4" w:space="0" w:color="auto"/>
            </w:tcBorders>
          </w:tcPr>
          <w:p w14:paraId="0567DE3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CL</w:t>
            </w:r>
          </w:p>
        </w:tc>
        <w:tc>
          <w:tcPr>
            <w:tcW w:w="540" w:type="dxa"/>
            <w:tcBorders>
              <w:top w:val="single" w:sz="4" w:space="0" w:color="auto"/>
              <w:bottom w:val="single" w:sz="4" w:space="0" w:color="auto"/>
            </w:tcBorders>
          </w:tcPr>
          <w:p w14:paraId="7CC5785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RL</w:t>
            </w:r>
          </w:p>
        </w:tc>
        <w:tc>
          <w:tcPr>
            <w:tcW w:w="900" w:type="dxa"/>
            <w:tcBorders>
              <w:top w:val="single" w:sz="4" w:space="0" w:color="auto"/>
              <w:bottom w:val="single" w:sz="4" w:space="0" w:color="auto"/>
            </w:tcBorders>
          </w:tcPr>
          <w:p w14:paraId="3EA5911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Comm</w:t>
            </w:r>
          </w:p>
        </w:tc>
      </w:tr>
      <w:tr w:rsidR="00E626F1" w:rsidRPr="00BD2410" w14:paraId="5FD77C52" w14:textId="77777777" w:rsidTr="00E626F1">
        <w:tc>
          <w:tcPr>
            <w:tcW w:w="1908" w:type="dxa"/>
            <w:tcBorders>
              <w:top w:val="single" w:sz="4" w:space="0" w:color="auto"/>
            </w:tcBorders>
          </w:tcPr>
          <w:p w14:paraId="5761A942"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05268460901900201","author":[{"dropping-particle":"","family":"Adams","given":"Curt M","non-dropping-particle":"","parse-names":false,"suffix":""},{"dropping-particle":"","family":"Forsyth","given":"Patrick B","non-dropping-particle":"","parse-names":false,"suffix":""}],"container-title":"Journal of School Leadership","id":"ITEM-1","issued":{"date-parts":[["2009"]]},"page":"126-152","title":"The Nature and Function of Trust in Schools","type":"article-journal","volume":"19"},"uris":["http://www.mendeley.com/documents/?uuid=06582b19-11a0-4ce7-82e3-e6b101390651"]}],"mendeley":{"formattedCitation":"(Adams &amp; Forsyth, 2009)","plainTextFormattedCitation":"(Adams &amp; Forsyth, 2009)","previouslyFormattedCitation":"(Adams &amp; Forsyth,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Adams &amp; Forsyth, 2009)</w:t>
            </w:r>
            <w:r w:rsidRPr="00F6471E">
              <w:rPr>
                <w:rFonts w:ascii="Times New Roman" w:hAnsi="Times New Roman"/>
                <w:sz w:val="24"/>
                <w:szCs w:val="24"/>
              </w:rPr>
              <w:fldChar w:fldCharType="end"/>
            </w:r>
            <w:r w:rsidRPr="00F6471E">
              <w:rPr>
                <w:rFonts w:ascii="Times New Roman" w:hAnsi="Times New Roman"/>
                <w:sz w:val="24"/>
                <w:szCs w:val="24"/>
              </w:rPr>
              <w:t xml:space="preserve"> </w:t>
            </w:r>
          </w:p>
        </w:tc>
        <w:tc>
          <w:tcPr>
            <w:tcW w:w="1260" w:type="dxa"/>
            <w:tcBorders>
              <w:top w:val="single" w:sz="4" w:space="0" w:color="auto"/>
            </w:tcBorders>
          </w:tcPr>
          <w:p w14:paraId="58A7249D" w14:textId="77777777" w:rsidR="00E626F1" w:rsidRPr="00BD2410" w:rsidRDefault="00E626F1" w:rsidP="00C17E39">
            <w:pPr>
              <w:rPr>
                <w:rFonts w:ascii="Times New Roman" w:hAnsi="Times New Roman"/>
                <w:sz w:val="24"/>
                <w:szCs w:val="24"/>
              </w:rPr>
            </w:pPr>
            <w:bookmarkStart w:id="0" w:name="_Hlk63582759"/>
            <w:r w:rsidRPr="00BD2410">
              <w:rPr>
                <w:rFonts w:ascii="Times New Roman" w:hAnsi="Times New Roman"/>
                <w:sz w:val="24"/>
                <w:szCs w:val="24"/>
              </w:rPr>
              <w:t>NC</w:t>
            </w:r>
          </w:p>
        </w:tc>
        <w:tc>
          <w:tcPr>
            <w:tcW w:w="1147" w:type="dxa"/>
            <w:tcBorders>
              <w:top w:val="single" w:sz="4" w:space="0" w:color="auto"/>
            </w:tcBorders>
          </w:tcPr>
          <w:p w14:paraId="1F347A7F" w14:textId="77777777" w:rsidR="00E626F1" w:rsidRPr="00BD2410" w:rsidRDefault="00E626F1" w:rsidP="00C17E39">
            <w:pPr>
              <w:rPr>
                <w:rFonts w:ascii="Times New Roman" w:hAnsi="Times New Roman"/>
                <w:sz w:val="24"/>
                <w:szCs w:val="24"/>
              </w:rPr>
            </w:pPr>
          </w:p>
        </w:tc>
        <w:tc>
          <w:tcPr>
            <w:tcW w:w="630" w:type="dxa"/>
            <w:tcBorders>
              <w:top w:val="single" w:sz="4" w:space="0" w:color="auto"/>
            </w:tcBorders>
          </w:tcPr>
          <w:p w14:paraId="3B4C1D59"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720EB68C" w14:textId="77777777" w:rsidR="00E626F1" w:rsidRPr="00BD2410" w:rsidRDefault="00E626F1" w:rsidP="00C17E39">
            <w:pPr>
              <w:rPr>
                <w:rFonts w:ascii="Times New Roman" w:hAnsi="Times New Roman"/>
                <w:sz w:val="24"/>
                <w:szCs w:val="24"/>
              </w:rPr>
            </w:pPr>
          </w:p>
        </w:tc>
        <w:tc>
          <w:tcPr>
            <w:tcW w:w="360" w:type="dxa"/>
            <w:tcBorders>
              <w:top w:val="single" w:sz="4" w:space="0" w:color="auto"/>
            </w:tcBorders>
          </w:tcPr>
          <w:p w14:paraId="397E032F"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324CF253" w14:textId="77777777" w:rsidR="00E626F1" w:rsidRPr="00BD2410" w:rsidRDefault="00E626F1" w:rsidP="00C17E39">
            <w:pPr>
              <w:rPr>
                <w:rFonts w:ascii="Times New Roman" w:hAnsi="Times New Roman"/>
                <w:sz w:val="24"/>
                <w:szCs w:val="24"/>
              </w:rPr>
            </w:pPr>
          </w:p>
        </w:tc>
        <w:tc>
          <w:tcPr>
            <w:tcW w:w="360" w:type="dxa"/>
            <w:tcBorders>
              <w:top w:val="single" w:sz="4" w:space="0" w:color="auto"/>
            </w:tcBorders>
          </w:tcPr>
          <w:p w14:paraId="4CF9223C" w14:textId="77777777" w:rsidR="00E626F1" w:rsidRPr="00BD2410" w:rsidRDefault="00E626F1" w:rsidP="00C17E39">
            <w:pPr>
              <w:rPr>
                <w:rFonts w:ascii="Times New Roman" w:hAnsi="Times New Roman"/>
                <w:sz w:val="24"/>
                <w:szCs w:val="24"/>
              </w:rPr>
            </w:pPr>
          </w:p>
        </w:tc>
        <w:tc>
          <w:tcPr>
            <w:tcW w:w="360" w:type="dxa"/>
            <w:tcBorders>
              <w:top w:val="single" w:sz="4" w:space="0" w:color="auto"/>
            </w:tcBorders>
          </w:tcPr>
          <w:p w14:paraId="0CA32799" w14:textId="77777777" w:rsidR="00E626F1" w:rsidRPr="00BD2410" w:rsidRDefault="00E626F1" w:rsidP="00C17E39">
            <w:pPr>
              <w:rPr>
                <w:rFonts w:ascii="Times New Roman" w:hAnsi="Times New Roman"/>
                <w:sz w:val="24"/>
                <w:szCs w:val="24"/>
              </w:rPr>
            </w:pPr>
          </w:p>
        </w:tc>
        <w:tc>
          <w:tcPr>
            <w:tcW w:w="360" w:type="dxa"/>
            <w:tcBorders>
              <w:top w:val="single" w:sz="4" w:space="0" w:color="auto"/>
            </w:tcBorders>
          </w:tcPr>
          <w:p w14:paraId="6A32DD37"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3C5D6F82"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678B909C" w14:textId="77777777" w:rsidR="00E626F1" w:rsidRPr="00BD2410" w:rsidRDefault="00E626F1" w:rsidP="00C17E39">
            <w:pPr>
              <w:rPr>
                <w:rFonts w:ascii="Times New Roman" w:hAnsi="Times New Roman"/>
                <w:sz w:val="24"/>
                <w:szCs w:val="24"/>
              </w:rPr>
            </w:pPr>
          </w:p>
        </w:tc>
        <w:tc>
          <w:tcPr>
            <w:tcW w:w="450" w:type="dxa"/>
            <w:tcBorders>
              <w:top w:val="single" w:sz="4" w:space="0" w:color="auto"/>
            </w:tcBorders>
          </w:tcPr>
          <w:p w14:paraId="7037AE53" w14:textId="77777777" w:rsidR="00E626F1" w:rsidRPr="00BD2410" w:rsidRDefault="00E626F1" w:rsidP="00C17E39">
            <w:pPr>
              <w:rPr>
                <w:rFonts w:ascii="Times New Roman" w:hAnsi="Times New Roman"/>
                <w:sz w:val="24"/>
                <w:szCs w:val="24"/>
              </w:rPr>
            </w:pPr>
          </w:p>
        </w:tc>
        <w:tc>
          <w:tcPr>
            <w:tcW w:w="630" w:type="dxa"/>
            <w:tcBorders>
              <w:top w:val="single" w:sz="4" w:space="0" w:color="auto"/>
            </w:tcBorders>
          </w:tcPr>
          <w:p w14:paraId="23279772" w14:textId="77777777" w:rsidR="00E626F1" w:rsidRPr="00BD2410" w:rsidRDefault="00E626F1" w:rsidP="00C17E39">
            <w:pPr>
              <w:rPr>
                <w:rFonts w:ascii="Times New Roman" w:hAnsi="Times New Roman"/>
                <w:sz w:val="24"/>
                <w:szCs w:val="24"/>
              </w:rPr>
            </w:pPr>
          </w:p>
        </w:tc>
        <w:tc>
          <w:tcPr>
            <w:tcW w:w="450" w:type="dxa"/>
            <w:tcBorders>
              <w:top w:val="single" w:sz="4" w:space="0" w:color="auto"/>
            </w:tcBorders>
          </w:tcPr>
          <w:p w14:paraId="40E9BC77"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61F00914" w14:textId="77777777" w:rsidR="00E626F1" w:rsidRPr="00BD2410" w:rsidRDefault="00E626F1" w:rsidP="00C17E39">
            <w:pPr>
              <w:rPr>
                <w:rFonts w:ascii="Times New Roman" w:hAnsi="Times New Roman"/>
                <w:sz w:val="24"/>
                <w:szCs w:val="24"/>
              </w:rPr>
            </w:pPr>
          </w:p>
        </w:tc>
        <w:tc>
          <w:tcPr>
            <w:tcW w:w="653" w:type="dxa"/>
            <w:tcBorders>
              <w:top w:val="single" w:sz="4" w:space="0" w:color="auto"/>
            </w:tcBorders>
          </w:tcPr>
          <w:p w14:paraId="50993B07"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217A5190" w14:textId="77777777" w:rsidR="00E626F1" w:rsidRPr="00BD2410" w:rsidRDefault="00E626F1" w:rsidP="00C17E39">
            <w:pPr>
              <w:rPr>
                <w:rFonts w:ascii="Times New Roman" w:hAnsi="Times New Roman"/>
                <w:sz w:val="24"/>
                <w:szCs w:val="24"/>
              </w:rPr>
            </w:pPr>
          </w:p>
        </w:tc>
        <w:tc>
          <w:tcPr>
            <w:tcW w:w="540" w:type="dxa"/>
            <w:tcBorders>
              <w:top w:val="single" w:sz="4" w:space="0" w:color="auto"/>
            </w:tcBorders>
          </w:tcPr>
          <w:p w14:paraId="6C97C8DE" w14:textId="77777777" w:rsidR="00E626F1" w:rsidRPr="00BD2410" w:rsidRDefault="00E626F1" w:rsidP="00C17E39">
            <w:pPr>
              <w:rPr>
                <w:rFonts w:ascii="Times New Roman" w:hAnsi="Times New Roman"/>
                <w:sz w:val="24"/>
                <w:szCs w:val="24"/>
              </w:rPr>
            </w:pPr>
          </w:p>
        </w:tc>
        <w:tc>
          <w:tcPr>
            <w:tcW w:w="900" w:type="dxa"/>
            <w:tcBorders>
              <w:top w:val="single" w:sz="4" w:space="0" w:color="auto"/>
            </w:tcBorders>
          </w:tcPr>
          <w:p w14:paraId="1601D866" w14:textId="77777777" w:rsidR="00E626F1" w:rsidRPr="00BD2410" w:rsidRDefault="00E626F1" w:rsidP="00C17E39">
            <w:pPr>
              <w:rPr>
                <w:rFonts w:ascii="Times New Roman" w:hAnsi="Times New Roman"/>
                <w:sz w:val="24"/>
                <w:szCs w:val="24"/>
              </w:rPr>
            </w:pPr>
          </w:p>
        </w:tc>
      </w:tr>
      <w:tr w:rsidR="00E626F1" w:rsidRPr="00BD2410" w14:paraId="3EB42451" w14:textId="77777777" w:rsidTr="00E626F1">
        <w:tc>
          <w:tcPr>
            <w:tcW w:w="1908" w:type="dxa"/>
          </w:tcPr>
          <w:p w14:paraId="68C949A0"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psycnet.apa.org/doi/10.1086/670736","author":[{"dropping-particle":"","family":"Adams","given":"Curt M","non-dropping-particle":"","parse-names":false,"suffix":""},{"dropping-particle":"","family":"Forsyth","given":"Patrick B","non-dropping-particle":"","parse-names":false,"suffix":""}],"container-title":"Elementary School Journal","id":"ITEM-1","issue":"1","issued":{"date-parts":[["2013"]]},"page":"1-21","title":"Revisiting the Trust Effect in Urban Elementary Schools","type":"article-journal","volume":"114"},"uris":["http://www.mendeley.com/documents/?uuid=381abec6-f569-482a-8605-3848cd212df3"]}],"mendeley":{"formattedCitation":"(Adams &amp; Forsyth, 2013)","plainTextFormattedCitation":"(Adams &amp; Forsyth, 2013)","previouslyFormattedCitation":"(Adams &amp; Forsyth, 2013)"},"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Adams &amp; Forsyth, 2013)</w:t>
            </w:r>
            <w:r w:rsidRPr="00F6471E">
              <w:rPr>
                <w:rFonts w:ascii="Times New Roman" w:hAnsi="Times New Roman"/>
                <w:sz w:val="24"/>
                <w:szCs w:val="24"/>
              </w:rPr>
              <w:fldChar w:fldCharType="end"/>
            </w:r>
          </w:p>
        </w:tc>
        <w:bookmarkEnd w:id="0"/>
        <w:tc>
          <w:tcPr>
            <w:tcW w:w="1260" w:type="dxa"/>
          </w:tcPr>
          <w:p w14:paraId="0D1A784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B855758" w14:textId="77777777" w:rsidR="00E626F1" w:rsidRPr="00BD2410" w:rsidRDefault="00E626F1" w:rsidP="00C17E39">
            <w:pPr>
              <w:rPr>
                <w:rFonts w:ascii="Times New Roman" w:hAnsi="Times New Roman"/>
                <w:sz w:val="24"/>
                <w:szCs w:val="24"/>
              </w:rPr>
            </w:pPr>
          </w:p>
        </w:tc>
        <w:tc>
          <w:tcPr>
            <w:tcW w:w="630" w:type="dxa"/>
          </w:tcPr>
          <w:p w14:paraId="5574A81B" w14:textId="77777777" w:rsidR="00E626F1" w:rsidRPr="00BD2410" w:rsidRDefault="00E626F1" w:rsidP="00C17E39">
            <w:pPr>
              <w:rPr>
                <w:rFonts w:ascii="Times New Roman" w:hAnsi="Times New Roman"/>
                <w:sz w:val="24"/>
                <w:szCs w:val="24"/>
              </w:rPr>
            </w:pPr>
          </w:p>
        </w:tc>
        <w:tc>
          <w:tcPr>
            <w:tcW w:w="540" w:type="dxa"/>
          </w:tcPr>
          <w:p w14:paraId="7761E52D" w14:textId="77777777" w:rsidR="00E626F1" w:rsidRPr="00BD2410" w:rsidRDefault="00E626F1" w:rsidP="00C17E39">
            <w:pPr>
              <w:rPr>
                <w:rFonts w:ascii="Times New Roman" w:hAnsi="Times New Roman"/>
                <w:sz w:val="24"/>
                <w:szCs w:val="24"/>
              </w:rPr>
            </w:pPr>
          </w:p>
        </w:tc>
        <w:tc>
          <w:tcPr>
            <w:tcW w:w="360" w:type="dxa"/>
          </w:tcPr>
          <w:p w14:paraId="01A1F99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DF0F4A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FE608C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6EC81E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A3F73A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F456CA5" w14:textId="77777777" w:rsidR="00E626F1" w:rsidRPr="00BD2410" w:rsidRDefault="00E626F1" w:rsidP="00C17E39">
            <w:pPr>
              <w:rPr>
                <w:rFonts w:ascii="Times New Roman" w:hAnsi="Times New Roman"/>
                <w:sz w:val="24"/>
                <w:szCs w:val="24"/>
              </w:rPr>
            </w:pPr>
          </w:p>
        </w:tc>
        <w:tc>
          <w:tcPr>
            <w:tcW w:w="540" w:type="dxa"/>
          </w:tcPr>
          <w:p w14:paraId="6565C3A4" w14:textId="77777777" w:rsidR="00E626F1" w:rsidRPr="00BD2410" w:rsidRDefault="00E626F1" w:rsidP="00C17E39">
            <w:pPr>
              <w:rPr>
                <w:rFonts w:ascii="Times New Roman" w:hAnsi="Times New Roman"/>
                <w:sz w:val="24"/>
                <w:szCs w:val="24"/>
              </w:rPr>
            </w:pPr>
          </w:p>
        </w:tc>
        <w:tc>
          <w:tcPr>
            <w:tcW w:w="450" w:type="dxa"/>
          </w:tcPr>
          <w:p w14:paraId="0C0F5248" w14:textId="77777777" w:rsidR="00E626F1" w:rsidRPr="00BD2410" w:rsidRDefault="00E626F1" w:rsidP="00C17E39">
            <w:pPr>
              <w:rPr>
                <w:rFonts w:ascii="Times New Roman" w:hAnsi="Times New Roman"/>
                <w:sz w:val="24"/>
                <w:szCs w:val="24"/>
              </w:rPr>
            </w:pPr>
          </w:p>
        </w:tc>
        <w:tc>
          <w:tcPr>
            <w:tcW w:w="630" w:type="dxa"/>
          </w:tcPr>
          <w:p w14:paraId="42D4569E" w14:textId="77777777" w:rsidR="00E626F1" w:rsidRPr="00BD2410" w:rsidRDefault="00E626F1" w:rsidP="00C17E39">
            <w:pPr>
              <w:rPr>
                <w:rFonts w:ascii="Times New Roman" w:hAnsi="Times New Roman"/>
                <w:sz w:val="24"/>
                <w:szCs w:val="24"/>
              </w:rPr>
            </w:pPr>
          </w:p>
        </w:tc>
        <w:tc>
          <w:tcPr>
            <w:tcW w:w="450" w:type="dxa"/>
          </w:tcPr>
          <w:p w14:paraId="670BC9A8" w14:textId="77777777" w:rsidR="00E626F1" w:rsidRPr="00BD2410" w:rsidRDefault="00E626F1" w:rsidP="00C17E39">
            <w:pPr>
              <w:rPr>
                <w:rFonts w:ascii="Times New Roman" w:hAnsi="Times New Roman"/>
                <w:sz w:val="24"/>
                <w:szCs w:val="24"/>
              </w:rPr>
            </w:pPr>
          </w:p>
        </w:tc>
        <w:tc>
          <w:tcPr>
            <w:tcW w:w="540" w:type="dxa"/>
          </w:tcPr>
          <w:p w14:paraId="4A441F34" w14:textId="77777777" w:rsidR="00E626F1" w:rsidRPr="00BD2410" w:rsidRDefault="00E626F1" w:rsidP="00C17E39">
            <w:pPr>
              <w:rPr>
                <w:rFonts w:ascii="Times New Roman" w:hAnsi="Times New Roman"/>
                <w:sz w:val="24"/>
                <w:szCs w:val="24"/>
              </w:rPr>
            </w:pPr>
          </w:p>
        </w:tc>
        <w:tc>
          <w:tcPr>
            <w:tcW w:w="653" w:type="dxa"/>
          </w:tcPr>
          <w:p w14:paraId="326DDA52" w14:textId="77777777" w:rsidR="00E626F1" w:rsidRPr="00BD2410" w:rsidRDefault="00E626F1" w:rsidP="00C17E39">
            <w:pPr>
              <w:rPr>
                <w:rFonts w:ascii="Times New Roman" w:hAnsi="Times New Roman"/>
                <w:sz w:val="24"/>
                <w:szCs w:val="24"/>
              </w:rPr>
            </w:pPr>
          </w:p>
        </w:tc>
        <w:tc>
          <w:tcPr>
            <w:tcW w:w="540" w:type="dxa"/>
          </w:tcPr>
          <w:p w14:paraId="3B5D39C1" w14:textId="77777777" w:rsidR="00E626F1" w:rsidRPr="00BD2410" w:rsidRDefault="00E626F1" w:rsidP="00C17E39">
            <w:pPr>
              <w:rPr>
                <w:rFonts w:ascii="Times New Roman" w:hAnsi="Times New Roman"/>
                <w:sz w:val="24"/>
                <w:szCs w:val="24"/>
              </w:rPr>
            </w:pPr>
          </w:p>
        </w:tc>
        <w:tc>
          <w:tcPr>
            <w:tcW w:w="540" w:type="dxa"/>
          </w:tcPr>
          <w:p w14:paraId="027D8346" w14:textId="77777777" w:rsidR="00E626F1" w:rsidRPr="00BD2410" w:rsidRDefault="00E626F1" w:rsidP="00C17E39">
            <w:pPr>
              <w:rPr>
                <w:rFonts w:ascii="Times New Roman" w:hAnsi="Times New Roman"/>
                <w:sz w:val="24"/>
                <w:szCs w:val="24"/>
              </w:rPr>
            </w:pPr>
          </w:p>
        </w:tc>
        <w:tc>
          <w:tcPr>
            <w:tcW w:w="900" w:type="dxa"/>
          </w:tcPr>
          <w:p w14:paraId="2421C5F6" w14:textId="77777777" w:rsidR="00E626F1" w:rsidRPr="00BD2410" w:rsidRDefault="00E626F1" w:rsidP="00C17E39">
            <w:pPr>
              <w:rPr>
                <w:rFonts w:ascii="Times New Roman" w:hAnsi="Times New Roman"/>
                <w:sz w:val="24"/>
                <w:szCs w:val="24"/>
              </w:rPr>
            </w:pPr>
          </w:p>
        </w:tc>
      </w:tr>
      <w:tr w:rsidR="00E626F1" w:rsidRPr="00BD2410" w14:paraId="43193F66" w14:textId="77777777" w:rsidTr="00E626F1">
        <w:tc>
          <w:tcPr>
            <w:tcW w:w="1908" w:type="dxa"/>
          </w:tcPr>
          <w:p w14:paraId="1FE21FE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0013161X13488596","ISSN":"0013-161X","abstract":"PurposeThe purpose of this study was to determine if collective student trust functions as a resource for urban elementary students.MethodsData from 1,646 students nested in 56 elementary schools in an urban school district were used to test the hypothesized effect of collective student trust on school identification, self-regulated learning, and math and reading achievement. A model-building process in HLM 6.08 was used to test the three hypotheses. Random-intercepts means-as-outcomes models were used to assess the school-level effects on school identification and self-regulated learning, controlling for free and reduced lunch rate and prior achievement. A one-way ANCOVA with random intercepts was used for math and reading achievement. Free and reduced lunch was specified as a student- and school-level control in order to set a more conservative standard for detecting a trust effect.ResultsThe hypothesized effects of collective student trust on school identification, self-regulated learning, and achievement were confirmed. A culture of student trust in urban elementary schools partly contributed to identification with school, internal control over learning tasks, and math and reading achievement. Collective trust was the strongest school-level antecedent of positive student beliefs, behavior, and achievement.ImplicationsWith policy debates centering on increased funding, accountability, and teacher and leader evaluation, trust may seem like an unlikely mechanism to ameliorate performance problems in urban schools. Results from this study suggest that policy makers and school leaders should not overlook student trust as a viable social resource for schools and students.","author":[{"dropping-particle":"","family":"Adams","given":"Curt M","non-dropping-particle":"","parse-names":false,"suffix":""}],"container-title":"Educational Administration Quarterly","id":"ITEM-1","issue":"1","issued":{"date-parts":[["2014","3","2"]]},"page":"135-159","title":"Collective Student Trust: A Social Resource for Urban Elementary Students","type":"article-journal","volume":"50"},"uris":["http://www.mendeley.com/documents/?uuid=521a18aa-757d-4ff4-8e40-54d16406320e"]}],"mendeley":{"formattedCitation":"(Adams, 2014)","plainTextFormattedCitation":"(Adams, 2014)","previouslyFormattedCitation":"(Adams, 2014)"},"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Adams, 2014)</w:t>
            </w:r>
            <w:r w:rsidRPr="00F6471E">
              <w:rPr>
                <w:rFonts w:ascii="Times New Roman" w:hAnsi="Times New Roman"/>
                <w:sz w:val="24"/>
                <w:szCs w:val="24"/>
              </w:rPr>
              <w:fldChar w:fldCharType="end"/>
            </w:r>
          </w:p>
        </w:tc>
        <w:tc>
          <w:tcPr>
            <w:tcW w:w="1260" w:type="dxa"/>
          </w:tcPr>
          <w:p w14:paraId="40EDB62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7A71F7F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0141C97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3DAD03E" w14:textId="77777777" w:rsidR="00E626F1" w:rsidRPr="00BD2410" w:rsidRDefault="00E626F1" w:rsidP="00C17E39">
            <w:pPr>
              <w:rPr>
                <w:rFonts w:ascii="Times New Roman" w:hAnsi="Times New Roman"/>
                <w:sz w:val="24"/>
                <w:szCs w:val="24"/>
              </w:rPr>
            </w:pPr>
          </w:p>
        </w:tc>
        <w:tc>
          <w:tcPr>
            <w:tcW w:w="360" w:type="dxa"/>
          </w:tcPr>
          <w:p w14:paraId="0C73B797" w14:textId="77777777" w:rsidR="00E626F1" w:rsidRPr="00BD2410" w:rsidRDefault="00E626F1" w:rsidP="00C17E39">
            <w:pPr>
              <w:rPr>
                <w:rFonts w:ascii="Times New Roman" w:hAnsi="Times New Roman"/>
                <w:sz w:val="24"/>
                <w:szCs w:val="24"/>
              </w:rPr>
            </w:pPr>
          </w:p>
        </w:tc>
        <w:tc>
          <w:tcPr>
            <w:tcW w:w="540" w:type="dxa"/>
          </w:tcPr>
          <w:p w14:paraId="4E56CB5C" w14:textId="77777777" w:rsidR="00E626F1" w:rsidRPr="00BD2410" w:rsidRDefault="00E626F1" w:rsidP="00C17E39">
            <w:pPr>
              <w:rPr>
                <w:rFonts w:ascii="Times New Roman" w:hAnsi="Times New Roman"/>
                <w:sz w:val="24"/>
                <w:szCs w:val="24"/>
              </w:rPr>
            </w:pPr>
          </w:p>
        </w:tc>
        <w:tc>
          <w:tcPr>
            <w:tcW w:w="360" w:type="dxa"/>
          </w:tcPr>
          <w:p w14:paraId="72C46867" w14:textId="77777777" w:rsidR="00E626F1" w:rsidRPr="00BD2410" w:rsidRDefault="00E626F1" w:rsidP="00C17E39">
            <w:pPr>
              <w:rPr>
                <w:rFonts w:ascii="Times New Roman" w:hAnsi="Times New Roman"/>
                <w:sz w:val="24"/>
                <w:szCs w:val="24"/>
              </w:rPr>
            </w:pPr>
          </w:p>
        </w:tc>
        <w:tc>
          <w:tcPr>
            <w:tcW w:w="360" w:type="dxa"/>
          </w:tcPr>
          <w:p w14:paraId="73E62B67" w14:textId="77777777" w:rsidR="00E626F1" w:rsidRPr="00BD2410" w:rsidRDefault="00E626F1" w:rsidP="00C17E39">
            <w:pPr>
              <w:rPr>
                <w:rFonts w:ascii="Times New Roman" w:hAnsi="Times New Roman"/>
                <w:sz w:val="24"/>
                <w:szCs w:val="24"/>
              </w:rPr>
            </w:pPr>
          </w:p>
        </w:tc>
        <w:tc>
          <w:tcPr>
            <w:tcW w:w="360" w:type="dxa"/>
          </w:tcPr>
          <w:p w14:paraId="601C1583" w14:textId="77777777" w:rsidR="00E626F1" w:rsidRPr="00BD2410" w:rsidRDefault="00E626F1" w:rsidP="00C17E39">
            <w:pPr>
              <w:rPr>
                <w:rFonts w:ascii="Times New Roman" w:hAnsi="Times New Roman"/>
                <w:sz w:val="24"/>
                <w:szCs w:val="24"/>
              </w:rPr>
            </w:pPr>
          </w:p>
        </w:tc>
        <w:tc>
          <w:tcPr>
            <w:tcW w:w="540" w:type="dxa"/>
          </w:tcPr>
          <w:p w14:paraId="30722F9D" w14:textId="77777777" w:rsidR="00E626F1" w:rsidRPr="00BD2410" w:rsidRDefault="00E626F1" w:rsidP="00C17E39">
            <w:pPr>
              <w:rPr>
                <w:rFonts w:ascii="Times New Roman" w:hAnsi="Times New Roman"/>
                <w:sz w:val="24"/>
                <w:szCs w:val="24"/>
              </w:rPr>
            </w:pPr>
          </w:p>
        </w:tc>
        <w:tc>
          <w:tcPr>
            <w:tcW w:w="540" w:type="dxa"/>
          </w:tcPr>
          <w:p w14:paraId="27995887" w14:textId="77777777" w:rsidR="00E626F1" w:rsidRPr="00BD2410" w:rsidRDefault="00E626F1" w:rsidP="00C17E39">
            <w:pPr>
              <w:rPr>
                <w:rFonts w:ascii="Times New Roman" w:hAnsi="Times New Roman"/>
                <w:sz w:val="24"/>
                <w:szCs w:val="24"/>
              </w:rPr>
            </w:pPr>
          </w:p>
        </w:tc>
        <w:tc>
          <w:tcPr>
            <w:tcW w:w="450" w:type="dxa"/>
          </w:tcPr>
          <w:p w14:paraId="40E5F940" w14:textId="77777777" w:rsidR="00E626F1" w:rsidRPr="00BD2410" w:rsidRDefault="00E626F1" w:rsidP="00C17E39">
            <w:pPr>
              <w:rPr>
                <w:rFonts w:ascii="Times New Roman" w:hAnsi="Times New Roman"/>
                <w:sz w:val="24"/>
                <w:szCs w:val="24"/>
              </w:rPr>
            </w:pPr>
          </w:p>
        </w:tc>
        <w:tc>
          <w:tcPr>
            <w:tcW w:w="630" w:type="dxa"/>
          </w:tcPr>
          <w:p w14:paraId="5197EDA8" w14:textId="77777777" w:rsidR="00E626F1" w:rsidRPr="00BD2410" w:rsidRDefault="00E626F1" w:rsidP="00C17E39">
            <w:pPr>
              <w:rPr>
                <w:rFonts w:ascii="Times New Roman" w:hAnsi="Times New Roman"/>
                <w:sz w:val="24"/>
                <w:szCs w:val="24"/>
              </w:rPr>
            </w:pPr>
          </w:p>
        </w:tc>
        <w:tc>
          <w:tcPr>
            <w:tcW w:w="450" w:type="dxa"/>
          </w:tcPr>
          <w:p w14:paraId="4C8524F7" w14:textId="77777777" w:rsidR="00E626F1" w:rsidRPr="00BD2410" w:rsidRDefault="00E626F1" w:rsidP="00C17E39">
            <w:pPr>
              <w:rPr>
                <w:rFonts w:ascii="Times New Roman" w:hAnsi="Times New Roman"/>
                <w:sz w:val="24"/>
                <w:szCs w:val="24"/>
              </w:rPr>
            </w:pPr>
          </w:p>
        </w:tc>
        <w:tc>
          <w:tcPr>
            <w:tcW w:w="540" w:type="dxa"/>
          </w:tcPr>
          <w:p w14:paraId="2AE7F6E4" w14:textId="77777777" w:rsidR="00E626F1" w:rsidRPr="00BD2410" w:rsidRDefault="00E626F1" w:rsidP="00C17E39">
            <w:pPr>
              <w:rPr>
                <w:rFonts w:ascii="Times New Roman" w:hAnsi="Times New Roman"/>
                <w:sz w:val="24"/>
                <w:szCs w:val="24"/>
              </w:rPr>
            </w:pPr>
          </w:p>
        </w:tc>
        <w:tc>
          <w:tcPr>
            <w:tcW w:w="653" w:type="dxa"/>
          </w:tcPr>
          <w:p w14:paraId="1FF75688" w14:textId="77777777" w:rsidR="00E626F1" w:rsidRPr="00BD2410" w:rsidRDefault="00E626F1" w:rsidP="00C17E39">
            <w:pPr>
              <w:rPr>
                <w:rFonts w:ascii="Times New Roman" w:hAnsi="Times New Roman"/>
                <w:sz w:val="24"/>
                <w:szCs w:val="24"/>
              </w:rPr>
            </w:pPr>
          </w:p>
        </w:tc>
        <w:tc>
          <w:tcPr>
            <w:tcW w:w="540" w:type="dxa"/>
          </w:tcPr>
          <w:p w14:paraId="6EBF60BE" w14:textId="77777777" w:rsidR="00E626F1" w:rsidRPr="00BD2410" w:rsidRDefault="00E626F1" w:rsidP="00C17E39">
            <w:pPr>
              <w:rPr>
                <w:rFonts w:ascii="Times New Roman" w:hAnsi="Times New Roman"/>
                <w:sz w:val="24"/>
                <w:szCs w:val="24"/>
              </w:rPr>
            </w:pPr>
          </w:p>
        </w:tc>
        <w:tc>
          <w:tcPr>
            <w:tcW w:w="540" w:type="dxa"/>
          </w:tcPr>
          <w:p w14:paraId="3EEF41D9" w14:textId="77777777" w:rsidR="00E626F1" w:rsidRPr="00BD2410" w:rsidRDefault="00E626F1" w:rsidP="00C17E39">
            <w:pPr>
              <w:rPr>
                <w:rFonts w:ascii="Times New Roman" w:hAnsi="Times New Roman"/>
                <w:sz w:val="24"/>
                <w:szCs w:val="24"/>
              </w:rPr>
            </w:pPr>
          </w:p>
        </w:tc>
        <w:tc>
          <w:tcPr>
            <w:tcW w:w="900" w:type="dxa"/>
          </w:tcPr>
          <w:p w14:paraId="7BBE002A" w14:textId="77777777" w:rsidR="00E626F1" w:rsidRPr="00BD2410" w:rsidRDefault="00E626F1" w:rsidP="00C17E39">
            <w:pPr>
              <w:rPr>
                <w:rFonts w:ascii="Times New Roman" w:hAnsi="Times New Roman"/>
                <w:sz w:val="24"/>
                <w:szCs w:val="24"/>
              </w:rPr>
            </w:pPr>
          </w:p>
        </w:tc>
      </w:tr>
      <w:tr w:rsidR="00E626F1" w:rsidRPr="00BD2410" w14:paraId="0606389D" w14:textId="77777777" w:rsidTr="00E626F1">
        <w:tc>
          <w:tcPr>
            <w:tcW w:w="1908" w:type="dxa"/>
          </w:tcPr>
          <w:p w14:paraId="3AA1F483"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016/S0022-4405(00)00048-0","author":[{"dropping-particle":"","family":"Adams","given":"Curt M","non-dropping-particle":"","parse-names":false,"suffix":""},{"dropping-particle":"","family":"Christenson","given":"S L","non-dropping-particle":"","parse-names":false,"suffix":""}],"container-title":"Journal of School Psychology","id":"ITEM-1","issue":"5","issued":{"date-parts":[["2000"]]},"page":"477-497","title":"Trust and the Family–School Relationship Examination of Parent–Teacher Differences in Elementary and Secondary Grades","type":"article-journal","volume":"38"},"uris":["http://www.mendeley.com/documents/?uuid=441c7c08-92c9-4986-8dd9-094225a06843"]}],"mendeley":{"formattedCitation":"(Adams &amp; Christenson, 2000)","plainTextFormattedCitation":"(Adams &amp; Christenson, 2000)","previouslyFormattedCitation":"(Adams &amp; Christenson, 2000)"},"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Adams &amp; Christenson, 2000)</w:t>
            </w:r>
            <w:r w:rsidRPr="00F6471E">
              <w:rPr>
                <w:rFonts w:ascii="Times New Roman" w:hAnsi="Times New Roman"/>
                <w:sz w:val="24"/>
                <w:szCs w:val="24"/>
                <w:shd w:val="clear" w:color="auto" w:fill="FFFFFF"/>
              </w:rPr>
              <w:fldChar w:fldCharType="end"/>
            </w:r>
          </w:p>
        </w:tc>
        <w:tc>
          <w:tcPr>
            <w:tcW w:w="1260" w:type="dxa"/>
          </w:tcPr>
          <w:p w14:paraId="722E11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C7048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2A88921C" w14:textId="77777777" w:rsidR="00E626F1" w:rsidRPr="00BD2410" w:rsidRDefault="00E626F1" w:rsidP="00C17E39">
            <w:pPr>
              <w:rPr>
                <w:rFonts w:ascii="Times New Roman" w:hAnsi="Times New Roman"/>
                <w:sz w:val="24"/>
                <w:szCs w:val="24"/>
              </w:rPr>
            </w:pPr>
          </w:p>
        </w:tc>
        <w:tc>
          <w:tcPr>
            <w:tcW w:w="540" w:type="dxa"/>
          </w:tcPr>
          <w:p w14:paraId="5459F3F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9F23D7A" w14:textId="77777777" w:rsidR="00E626F1" w:rsidRPr="00BD2410" w:rsidRDefault="00E626F1" w:rsidP="00C17E39">
            <w:pPr>
              <w:rPr>
                <w:rFonts w:ascii="Times New Roman" w:hAnsi="Times New Roman"/>
                <w:sz w:val="24"/>
                <w:szCs w:val="24"/>
              </w:rPr>
            </w:pPr>
          </w:p>
        </w:tc>
        <w:tc>
          <w:tcPr>
            <w:tcW w:w="540" w:type="dxa"/>
          </w:tcPr>
          <w:p w14:paraId="7D2D41DD" w14:textId="77777777" w:rsidR="00E626F1" w:rsidRPr="00BD2410" w:rsidRDefault="00E626F1" w:rsidP="00C17E39">
            <w:pPr>
              <w:rPr>
                <w:rFonts w:ascii="Times New Roman" w:hAnsi="Times New Roman"/>
                <w:sz w:val="24"/>
                <w:szCs w:val="24"/>
              </w:rPr>
            </w:pPr>
          </w:p>
        </w:tc>
        <w:tc>
          <w:tcPr>
            <w:tcW w:w="360" w:type="dxa"/>
          </w:tcPr>
          <w:p w14:paraId="4C44C59A" w14:textId="77777777" w:rsidR="00E626F1" w:rsidRPr="00BD2410" w:rsidRDefault="00E626F1" w:rsidP="00C17E39">
            <w:pPr>
              <w:rPr>
                <w:rFonts w:ascii="Times New Roman" w:hAnsi="Times New Roman"/>
                <w:sz w:val="24"/>
                <w:szCs w:val="24"/>
              </w:rPr>
            </w:pPr>
          </w:p>
        </w:tc>
        <w:tc>
          <w:tcPr>
            <w:tcW w:w="360" w:type="dxa"/>
          </w:tcPr>
          <w:p w14:paraId="055D8AC7" w14:textId="77777777" w:rsidR="00E626F1" w:rsidRPr="00BD2410" w:rsidRDefault="00E626F1" w:rsidP="00C17E39">
            <w:pPr>
              <w:rPr>
                <w:rFonts w:ascii="Times New Roman" w:hAnsi="Times New Roman"/>
                <w:sz w:val="24"/>
                <w:szCs w:val="24"/>
              </w:rPr>
            </w:pPr>
          </w:p>
        </w:tc>
        <w:tc>
          <w:tcPr>
            <w:tcW w:w="360" w:type="dxa"/>
          </w:tcPr>
          <w:p w14:paraId="70A1A1FF" w14:textId="77777777" w:rsidR="00E626F1" w:rsidRPr="00BD2410" w:rsidRDefault="00E626F1" w:rsidP="00C17E39">
            <w:pPr>
              <w:rPr>
                <w:rFonts w:ascii="Times New Roman" w:hAnsi="Times New Roman"/>
                <w:sz w:val="24"/>
                <w:szCs w:val="24"/>
              </w:rPr>
            </w:pPr>
          </w:p>
        </w:tc>
        <w:tc>
          <w:tcPr>
            <w:tcW w:w="540" w:type="dxa"/>
          </w:tcPr>
          <w:p w14:paraId="03D0AC33" w14:textId="77777777" w:rsidR="00E626F1" w:rsidRPr="00BD2410" w:rsidRDefault="00E626F1" w:rsidP="00C17E39">
            <w:pPr>
              <w:rPr>
                <w:rFonts w:ascii="Times New Roman" w:hAnsi="Times New Roman"/>
                <w:sz w:val="24"/>
                <w:szCs w:val="24"/>
              </w:rPr>
            </w:pPr>
          </w:p>
        </w:tc>
        <w:tc>
          <w:tcPr>
            <w:tcW w:w="540" w:type="dxa"/>
          </w:tcPr>
          <w:p w14:paraId="776ADE0A" w14:textId="77777777" w:rsidR="00E626F1" w:rsidRPr="00BD2410" w:rsidRDefault="00E626F1" w:rsidP="00C17E39">
            <w:pPr>
              <w:rPr>
                <w:rFonts w:ascii="Times New Roman" w:hAnsi="Times New Roman"/>
                <w:sz w:val="24"/>
                <w:szCs w:val="24"/>
              </w:rPr>
            </w:pPr>
          </w:p>
        </w:tc>
        <w:tc>
          <w:tcPr>
            <w:tcW w:w="450" w:type="dxa"/>
          </w:tcPr>
          <w:p w14:paraId="59D52AB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61D42C0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450" w:type="dxa"/>
          </w:tcPr>
          <w:p w14:paraId="23A922C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AA885F6" w14:textId="77777777" w:rsidR="00E626F1" w:rsidRPr="00BD2410" w:rsidRDefault="00E626F1" w:rsidP="00C17E39">
            <w:pPr>
              <w:rPr>
                <w:rFonts w:ascii="Times New Roman" w:hAnsi="Times New Roman"/>
                <w:sz w:val="24"/>
                <w:szCs w:val="24"/>
              </w:rPr>
            </w:pPr>
          </w:p>
        </w:tc>
        <w:tc>
          <w:tcPr>
            <w:tcW w:w="653" w:type="dxa"/>
          </w:tcPr>
          <w:p w14:paraId="1E27FB65" w14:textId="77777777" w:rsidR="00E626F1" w:rsidRPr="00BD2410" w:rsidRDefault="00E626F1" w:rsidP="00C17E39">
            <w:pPr>
              <w:rPr>
                <w:rFonts w:ascii="Times New Roman" w:hAnsi="Times New Roman"/>
                <w:sz w:val="24"/>
                <w:szCs w:val="24"/>
              </w:rPr>
            </w:pPr>
          </w:p>
        </w:tc>
        <w:tc>
          <w:tcPr>
            <w:tcW w:w="540" w:type="dxa"/>
          </w:tcPr>
          <w:p w14:paraId="7EE42109" w14:textId="77777777" w:rsidR="00E626F1" w:rsidRPr="00BD2410" w:rsidRDefault="00E626F1" w:rsidP="00C17E39">
            <w:pPr>
              <w:rPr>
                <w:rFonts w:ascii="Times New Roman" w:hAnsi="Times New Roman"/>
                <w:sz w:val="24"/>
                <w:szCs w:val="24"/>
              </w:rPr>
            </w:pPr>
          </w:p>
        </w:tc>
        <w:tc>
          <w:tcPr>
            <w:tcW w:w="540" w:type="dxa"/>
          </w:tcPr>
          <w:p w14:paraId="10D46430" w14:textId="77777777" w:rsidR="00E626F1" w:rsidRPr="00BD2410" w:rsidRDefault="00E626F1" w:rsidP="00C17E39">
            <w:pPr>
              <w:rPr>
                <w:rFonts w:ascii="Times New Roman" w:hAnsi="Times New Roman"/>
                <w:sz w:val="24"/>
                <w:szCs w:val="24"/>
              </w:rPr>
            </w:pPr>
          </w:p>
        </w:tc>
        <w:tc>
          <w:tcPr>
            <w:tcW w:w="900" w:type="dxa"/>
          </w:tcPr>
          <w:p w14:paraId="3F143A1D" w14:textId="77777777" w:rsidR="00E626F1" w:rsidRPr="00BD2410" w:rsidRDefault="00E626F1" w:rsidP="00C17E39">
            <w:pPr>
              <w:rPr>
                <w:rFonts w:ascii="Times New Roman" w:hAnsi="Times New Roman"/>
                <w:sz w:val="24"/>
                <w:szCs w:val="24"/>
              </w:rPr>
            </w:pPr>
          </w:p>
        </w:tc>
      </w:tr>
      <w:tr w:rsidR="00E626F1" w:rsidRPr="00BD2410" w14:paraId="003CABEC" w14:textId="77777777" w:rsidTr="00E626F1">
        <w:tc>
          <w:tcPr>
            <w:tcW w:w="1908" w:type="dxa"/>
          </w:tcPr>
          <w:p w14:paraId="37B69CDA"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177%2F0013161X08327550","ISSN":"0013-161X","abstract":"Purpose: The authors' focus was on understanding antecedents of parent trust toward schools. Two questions guided the inquiry: Is there a systematic difference in parent-school trust across schools? If so, what organizational conditions predict between-school variability in parent-school trust? Research Methods / Approach: Using multilevel modeling, this study examined school-level determinants of individual parent-school trust from a sample of 79 schools and 578 parents drawn randomly from a Midwestern state. Findings: Intraclass coefficients were first examined on the school-level attitudinal variables to determine their collective disposition. Estimates indicated that these conditions were collective properties of schools. Results from the Level 1 Means-As-Outcomes analysis showed that 16% of the variance in parent trust was explained by school membership. Level 2 predictors were entered individually with significant variables retained and entered into a combined model. Affective norms of parent perceived influence on school decisions (?5j = 5.0, p &lt; .01) and school identification (?4j = 2.7, p &lt; .01) had larger individual effects on parent-school trust than contextual conditions. Conclusion: Findings support the conceptualization of school trust as a collective property of school role groups that forms through affective, cognitive, and behavioral norms. Parent trust is not inherently deficient in schools plagued by social and contextual challenges. Regardless of poverty status, school size, diverse ethnic composition, and school level, school leaders can build and sustain parent trust by aligning policies and practices to address the affective needs of parents. Doing so reduces parents' perceived vulnerabilities and risks within the parent-school relationship.","author":[{"dropping-particle":"","family":"Adams","given":"Curt M","non-dropping-particle":"","parse-names":false,"suffix":""},{"dropping-particle":"","family":"Forsyth","given":"Patrick B","non-dropping-particle":"","parse-names":false,"suffix":""},{"dropping-particle":"","family":"Mitchell","given":"Roxanne M","non-dropping-particle":"","parse-names":false,"suffix":""}],"container-title":"Educational Administration Quarterly","id":"ITEM-1","issue":"1","issued":{"date-parts":[["2009","6","29"]]},"page":"4-33","title":"The Formation of Parent-School Trust: A Multilevel Analysis","type":"article-journal","volume":"45"},"uris":["http://www.mendeley.com/documents/?uuid=be5e7ce7-aa30-498b-b88c-16fbfb59d4f3"]}],"mendeley":{"formattedCitation":"(Adams et al., 2009)","plainTextFormattedCitation":"(Adams et al., 2009)","previouslyFormattedCitation":"(Adams et al., 2009)"},"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Adams et al., 2009)</w:t>
            </w:r>
            <w:r w:rsidRPr="00F6471E">
              <w:rPr>
                <w:rFonts w:ascii="Times New Roman" w:hAnsi="Times New Roman"/>
                <w:sz w:val="24"/>
                <w:szCs w:val="24"/>
                <w:shd w:val="clear" w:color="auto" w:fill="FFFFFF"/>
              </w:rPr>
              <w:fldChar w:fldCharType="end"/>
            </w:r>
          </w:p>
        </w:tc>
        <w:tc>
          <w:tcPr>
            <w:tcW w:w="1260" w:type="dxa"/>
          </w:tcPr>
          <w:p w14:paraId="73AC2B6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2F0A61A4" w14:textId="77777777" w:rsidR="00E626F1" w:rsidRPr="00BD2410" w:rsidRDefault="00E626F1" w:rsidP="00C17E39">
            <w:pPr>
              <w:rPr>
                <w:rFonts w:ascii="Times New Roman" w:hAnsi="Times New Roman"/>
                <w:sz w:val="24"/>
                <w:szCs w:val="24"/>
              </w:rPr>
            </w:pPr>
          </w:p>
        </w:tc>
        <w:tc>
          <w:tcPr>
            <w:tcW w:w="630" w:type="dxa"/>
          </w:tcPr>
          <w:p w14:paraId="3C50AC3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DEB997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26A474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23CACA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CB78DC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8C6FDB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4FFF0A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9C11A94" w14:textId="77777777" w:rsidR="00E626F1" w:rsidRPr="00BD2410" w:rsidRDefault="00E626F1" w:rsidP="00C17E39">
            <w:pPr>
              <w:rPr>
                <w:rFonts w:ascii="Times New Roman" w:hAnsi="Times New Roman"/>
                <w:sz w:val="24"/>
                <w:szCs w:val="24"/>
              </w:rPr>
            </w:pPr>
          </w:p>
        </w:tc>
        <w:tc>
          <w:tcPr>
            <w:tcW w:w="540" w:type="dxa"/>
          </w:tcPr>
          <w:p w14:paraId="202571D0" w14:textId="77777777" w:rsidR="00E626F1" w:rsidRPr="00BD2410" w:rsidRDefault="00E626F1" w:rsidP="00C17E39">
            <w:pPr>
              <w:rPr>
                <w:rFonts w:ascii="Times New Roman" w:hAnsi="Times New Roman"/>
                <w:sz w:val="24"/>
                <w:szCs w:val="24"/>
              </w:rPr>
            </w:pPr>
          </w:p>
        </w:tc>
        <w:tc>
          <w:tcPr>
            <w:tcW w:w="450" w:type="dxa"/>
          </w:tcPr>
          <w:p w14:paraId="578C0E6E" w14:textId="77777777" w:rsidR="00E626F1" w:rsidRPr="00BD2410" w:rsidRDefault="00E626F1" w:rsidP="00C17E39">
            <w:pPr>
              <w:rPr>
                <w:rFonts w:ascii="Times New Roman" w:hAnsi="Times New Roman"/>
                <w:sz w:val="24"/>
                <w:szCs w:val="24"/>
              </w:rPr>
            </w:pPr>
          </w:p>
        </w:tc>
        <w:tc>
          <w:tcPr>
            <w:tcW w:w="630" w:type="dxa"/>
          </w:tcPr>
          <w:p w14:paraId="331271F2" w14:textId="77777777" w:rsidR="00E626F1" w:rsidRPr="00BD2410" w:rsidRDefault="00E626F1" w:rsidP="00C17E39">
            <w:pPr>
              <w:rPr>
                <w:rFonts w:ascii="Times New Roman" w:hAnsi="Times New Roman"/>
                <w:sz w:val="24"/>
                <w:szCs w:val="24"/>
              </w:rPr>
            </w:pPr>
          </w:p>
        </w:tc>
        <w:tc>
          <w:tcPr>
            <w:tcW w:w="450" w:type="dxa"/>
          </w:tcPr>
          <w:p w14:paraId="65AA1E8A" w14:textId="77777777" w:rsidR="00E626F1" w:rsidRPr="00BD2410" w:rsidRDefault="00E626F1" w:rsidP="00C17E39">
            <w:pPr>
              <w:rPr>
                <w:rFonts w:ascii="Times New Roman" w:hAnsi="Times New Roman"/>
                <w:sz w:val="24"/>
                <w:szCs w:val="24"/>
              </w:rPr>
            </w:pPr>
          </w:p>
        </w:tc>
        <w:tc>
          <w:tcPr>
            <w:tcW w:w="540" w:type="dxa"/>
          </w:tcPr>
          <w:p w14:paraId="4A6274DD" w14:textId="77777777" w:rsidR="00E626F1" w:rsidRPr="00BD2410" w:rsidRDefault="00E626F1" w:rsidP="00C17E39">
            <w:pPr>
              <w:rPr>
                <w:rFonts w:ascii="Times New Roman" w:hAnsi="Times New Roman"/>
                <w:sz w:val="24"/>
                <w:szCs w:val="24"/>
              </w:rPr>
            </w:pPr>
          </w:p>
        </w:tc>
        <w:tc>
          <w:tcPr>
            <w:tcW w:w="653" w:type="dxa"/>
          </w:tcPr>
          <w:p w14:paraId="3E2A2F3B" w14:textId="77777777" w:rsidR="00E626F1" w:rsidRPr="00BD2410" w:rsidRDefault="00E626F1" w:rsidP="00C17E39">
            <w:pPr>
              <w:rPr>
                <w:rFonts w:ascii="Times New Roman" w:hAnsi="Times New Roman"/>
                <w:sz w:val="24"/>
                <w:szCs w:val="24"/>
              </w:rPr>
            </w:pPr>
          </w:p>
        </w:tc>
        <w:tc>
          <w:tcPr>
            <w:tcW w:w="540" w:type="dxa"/>
          </w:tcPr>
          <w:p w14:paraId="7362C851" w14:textId="77777777" w:rsidR="00E626F1" w:rsidRPr="00BD2410" w:rsidRDefault="00E626F1" w:rsidP="00C17E39">
            <w:pPr>
              <w:rPr>
                <w:rFonts w:ascii="Times New Roman" w:hAnsi="Times New Roman"/>
                <w:sz w:val="24"/>
                <w:szCs w:val="24"/>
              </w:rPr>
            </w:pPr>
          </w:p>
        </w:tc>
        <w:tc>
          <w:tcPr>
            <w:tcW w:w="540" w:type="dxa"/>
          </w:tcPr>
          <w:p w14:paraId="2FABBC1F" w14:textId="77777777" w:rsidR="00E626F1" w:rsidRPr="00BD2410" w:rsidRDefault="00E626F1" w:rsidP="00C17E39">
            <w:pPr>
              <w:rPr>
                <w:rFonts w:ascii="Times New Roman" w:hAnsi="Times New Roman"/>
                <w:sz w:val="24"/>
                <w:szCs w:val="24"/>
              </w:rPr>
            </w:pPr>
          </w:p>
        </w:tc>
        <w:tc>
          <w:tcPr>
            <w:tcW w:w="900" w:type="dxa"/>
          </w:tcPr>
          <w:p w14:paraId="6A5CABEE" w14:textId="77777777" w:rsidR="00E626F1" w:rsidRPr="00BD2410" w:rsidRDefault="00E626F1" w:rsidP="00C17E39">
            <w:pPr>
              <w:rPr>
                <w:rFonts w:ascii="Times New Roman" w:hAnsi="Times New Roman"/>
                <w:sz w:val="24"/>
                <w:szCs w:val="24"/>
              </w:rPr>
            </w:pPr>
          </w:p>
        </w:tc>
      </w:tr>
      <w:tr w:rsidR="00E626F1" w:rsidRPr="00BD2410" w14:paraId="6B46C3A9" w14:textId="77777777" w:rsidTr="00E626F1">
        <w:tc>
          <w:tcPr>
            <w:tcW w:w="1908" w:type="dxa"/>
          </w:tcPr>
          <w:p w14:paraId="329C23C6"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111/cdev.13233","ISSN":"0009-3920","abstract":"This daily diary study examined how adolescents' institutional and teacher-specific trust predicted classroom behavioral engagement the day after being disciplined by that teacher. Within mathematics classrooms, adolescents (N = 190; M(age)  = 14 years) reported institutional and teacher-specific trust and then completed a 15-day diary assessing teacher discipline and behavioral engagement. The results indicated that, among adolescents with low teacher trust, discipline was unrelated to next-day behavior. Contrastingly, adolescents with high teacher but low institutional trust became less engaged following discipline, whereas those with high teacher and institutional trust became more engaged. These findings suggest that adolescents interpret discipline within the social context of trust, and adolescents' trust in the institution and teacher are important for discipline to improve behavior.","author":[{"dropping-particle":"","family":"Amemiya","given":"J","non-dropping-particle":"","parse-names":false,"suffix":""},{"dropping-particle":"","family":"Fine","given":"A","non-dropping-particle":"","parse-names":false,"suffix":""},{"dropping-particle":"","family":"Wang","given":"M T","non-dropping-particle":"","parse-names":false,"suffix":""}],"container-title":"Child Development","edition":"2019/03/31","id":"ITEM-1","issue":"2","issued":{"date-parts":[["2020"]]},"language":"eng","note":"1467-8624\nAmemiya, Jamie\nFine, Adam\nWang, Ming-Te\nUniversity of Pittsburgh Research in Diversity Grant/\nUniversity of Pittsburgh Andrew Mellon Predoctoral Fellowship/\nUniversity of Pittsburgh School of Education/\nMotivation Center/\nNational Academy of Education/Spencer Dissertation Fellowship/\nJournal Article\nUnited States\nChild Dev. 2020 Mar;91(2):661-678. doi: 10.1111/cdev.13233. Epub 2019 Mar 30.","page":"661-678","publisher-place":"University of Pittsburgh. Arizona State University.","title":"Trust and Discipline: Adolescents' Institutional and Teacher Trust Predict Classroom Behavioral Engagement following Teacher Discipline","type":"article-journal","volume":"91"},"uris":["http://www.mendeley.com/documents/?uuid=e1483f7c-1fd0-4e5e-89b3-d3081745aea2"]}],"mendeley":{"formattedCitation":"(Amemiya et al., 2020)","plainTextFormattedCitation":"(Amemiya et al., 2020)","previouslyFormattedCitation":"(Amemiya et al., 2020)"},"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 xml:space="preserve">(Amemiya et al., </w:t>
            </w:r>
            <w:r w:rsidRPr="00F6471E">
              <w:rPr>
                <w:rFonts w:ascii="Times New Roman" w:hAnsi="Times New Roman"/>
                <w:noProof/>
                <w:sz w:val="24"/>
                <w:szCs w:val="24"/>
                <w:shd w:val="clear" w:color="auto" w:fill="FFFFFF"/>
              </w:rPr>
              <w:lastRenderedPageBreak/>
              <w:t>2020)</w:t>
            </w:r>
            <w:r w:rsidRPr="00F6471E">
              <w:rPr>
                <w:rFonts w:ascii="Times New Roman" w:hAnsi="Times New Roman"/>
                <w:sz w:val="24"/>
                <w:szCs w:val="24"/>
                <w:shd w:val="clear" w:color="auto" w:fill="FFFFFF"/>
              </w:rPr>
              <w:fldChar w:fldCharType="end"/>
            </w:r>
          </w:p>
        </w:tc>
        <w:tc>
          <w:tcPr>
            <w:tcW w:w="1260" w:type="dxa"/>
          </w:tcPr>
          <w:p w14:paraId="2B152EC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lastRenderedPageBreak/>
              <w:t>NC</w:t>
            </w:r>
          </w:p>
        </w:tc>
        <w:tc>
          <w:tcPr>
            <w:tcW w:w="1147" w:type="dxa"/>
          </w:tcPr>
          <w:p w14:paraId="66AFA9CE" w14:textId="77777777" w:rsidR="00E626F1" w:rsidRPr="00BD2410" w:rsidRDefault="00E626F1" w:rsidP="00C17E39">
            <w:pPr>
              <w:rPr>
                <w:rFonts w:ascii="Times New Roman" w:hAnsi="Times New Roman"/>
                <w:sz w:val="24"/>
                <w:szCs w:val="24"/>
              </w:rPr>
            </w:pPr>
          </w:p>
        </w:tc>
        <w:tc>
          <w:tcPr>
            <w:tcW w:w="630" w:type="dxa"/>
          </w:tcPr>
          <w:p w14:paraId="7C124229" w14:textId="77777777" w:rsidR="00E626F1" w:rsidRPr="00BD2410" w:rsidRDefault="00E626F1" w:rsidP="00C17E39">
            <w:pPr>
              <w:rPr>
                <w:rFonts w:ascii="Times New Roman" w:hAnsi="Times New Roman"/>
                <w:sz w:val="24"/>
                <w:szCs w:val="24"/>
              </w:rPr>
            </w:pPr>
          </w:p>
        </w:tc>
        <w:tc>
          <w:tcPr>
            <w:tcW w:w="540" w:type="dxa"/>
          </w:tcPr>
          <w:p w14:paraId="63812889" w14:textId="77777777" w:rsidR="00E626F1" w:rsidRPr="00BD2410" w:rsidRDefault="00E626F1" w:rsidP="00C17E39">
            <w:pPr>
              <w:rPr>
                <w:rFonts w:ascii="Times New Roman" w:hAnsi="Times New Roman"/>
                <w:sz w:val="24"/>
                <w:szCs w:val="24"/>
              </w:rPr>
            </w:pPr>
          </w:p>
        </w:tc>
        <w:tc>
          <w:tcPr>
            <w:tcW w:w="360" w:type="dxa"/>
          </w:tcPr>
          <w:p w14:paraId="6CFD0388" w14:textId="77777777" w:rsidR="00E626F1" w:rsidRPr="00BD2410" w:rsidRDefault="00E626F1" w:rsidP="00C17E39">
            <w:pPr>
              <w:rPr>
                <w:rFonts w:ascii="Times New Roman" w:hAnsi="Times New Roman"/>
                <w:sz w:val="24"/>
                <w:szCs w:val="24"/>
              </w:rPr>
            </w:pPr>
          </w:p>
        </w:tc>
        <w:tc>
          <w:tcPr>
            <w:tcW w:w="540" w:type="dxa"/>
          </w:tcPr>
          <w:p w14:paraId="417D6A99" w14:textId="77777777" w:rsidR="00E626F1" w:rsidRPr="00BD2410" w:rsidRDefault="00E626F1" w:rsidP="00C17E39">
            <w:pPr>
              <w:rPr>
                <w:rFonts w:ascii="Times New Roman" w:hAnsi="Times New Roman"/>
                <w:sz w:val="24"/>
                <w:szCs w:val="24"/>
              </w:rPr>
            </w:pPr>
          </w:p>
        </w:tc>
        <w:tc>
          <w:tcPr>
            <w:tcW w:w="360" w:type="dxa"/>
          </w:tcPr>
          <w:p w14:paraId="036F4288" w14:textId="77777777" w:rsidR="00E626F1" w:rsidRPr="00BD2410" w:rsidRDefault="00E626F1" w:rsidP="00C17E39">
            <w:pPr>
              <w:rPr>
                <w:rFonts w:ascii="Times New Roman" w:hAnsi="Times New Roman"/>
                <w:sz w:val="24"/>
                <w:szCs w:val="24"/>
              </w:rPr>
            </w:pPr>
          </w:p>
        </w:tc>
        <w:tc>
          <w:tcPr>
            <w:tcW w:w="360" w:type="dxa"/>
          </w:tcPr>
          <w:p w14:paraId="5E5811CD" w14:textId="77777777" w:rsidR="00E626F1" w:rsidRPr="00BD2410" w:rsidRDefault="00E626F1" w:rsidP="00C17E39">
            <w:pPr>
              <w:rPr>
                <w:rFonts w:ascii="Times New Roman" w:hAnsi="Times New Roman"/>
                <w:sz w:val="24"/>
                <w:szCs w:val="24"/>
              </w:rPr>
            </w:pPr>
          </w:p>
        </w:tc>
        <w:tc>
          <w:tcPr>
            <w:tcW w:w="360" w:type="dxa"/>
          </w:tcPr>
          <w:p w14:paraId="73AFE0BA" w14:textId="77777777" w:rsidR="00E626F1" w:rsidRPr="00BD2410" w:rsidRDefault="00E626F1" w:rsidP="00C17E39">
            <w:pPr>
              <w:rPr>
                <w:rFonts w:ascii="Times New Roman" w:hAnsi="Times New Roman"/>
                <w:sz w:val="24"/>
                <w:szCs w:val="24"/>
              </w:rPr>
            </w:pPr>
          </w:p>
        </w:tc>
        <w:tc>
          <w:tcPr>
            <w:tcW w:w="540" w:type="dxa"/>
          </w:tcPr>
          <w:p w14:paraId="3D4D380E" w14:textId="77777777" w:rsidR="00E626F1" w:rsidRPr="00BD2410" w:rsidRDefault="00E626F1" w:rsidP="00C17E39">
            <w:pPr>
              <w:rPr>
                <w:rFonts w:ascii="Times New Roman" w:hAnsi="Times New Roman"/>
                <w:sz w:val="24"/>
                <w:szCs w:val="24"/>
              </w:rPr>
            </w:pPr>
          </w:p>
        </w:tc>
        <w:tc>
          <w:tcPr>
            <w:tcW w:w="540" w:type="dxa"/>
          </w:tcPr>
          <w:p w14:paraId="566C4DEC" w14:textId="77777777" w:rsidR="00E626F1" w:rsidRPr="00BD2410" w:rsidRDefault="00E626F1" w:rsidP="00C17E39">
            <w:pPr>
              <w:rPr>
                <w:rFonts w:ascii="Times New Roman" w:hAnsi="Times New Roman"/>
                <w:sz w:val="24"/>
                <w:szCs w:val="24"/>
              </w:rPr>
            </w:pPr>
          </w:p>
        </w:tc>
        <w:tc>
          <w:tcPr>
            <w:tcW w:w="450" w:type="dxa"/>
          </w:tcPr>
          <w:p w14:paraId="13F63299" w14:textId="77777777" w:rsidR="00E626F1" w:rsidRPr="00BD2410" w:rsidRDefault="00E626F1" w:rsidP="00C17E39">
            <w:pPr>
              <w:rPr>
                <w:rFonts w:ascii="Times New Roman" w:hAnsi="Times New Roman"/>
                <w:sz w:val="24"/>
                <w:szCs w:val="24"/>
              </w:rPr>
            </w:pPr>
          </w:p>
        </w:tc>
        <w:tc>
          <w:tcPr>
            <w:tcW w:w="630" w:type="dxa"/>
          </w:tcPr>
          <w:p w14:paraId="66FFE595" w14:textId="77777777" w:rsidR="00E626F1" w:rsidRPr="00BD2410" w:rsidRDefault="00E626F1" w:rsidP="00C17E39">
            <w:pPr>
              <w:rPr>
                <w:rFonts w:ascii="Times New Roman" w:hAnsi="Times New Roman"/>
                <w:sz w:val="24"/>
                <w:szCs w:val="24"/>
              </w:rPr>
            </w:pPr>
          </w:p>
        </w:tc>
        <w:tc>
          <w:tcPr>
            <w:tcW w:w="450" w:type="dxa"/>
          </w:tcPr>
          <w:p w14:paraId="02176258" w14:textId="77777777" w:rsidR="00E626F1" w:rsidRPr="00BD2410" w:rsidRDefault="00E626F1" w:rsidP="00C17E39">
            <w:pPr>
              <w:rPr>
                <w:rFonts w:ascii="Times New Roman" w:hAnsi="Times New Roman"/>
                <w:sz w:val="24"/>
                <w:szCs w:val="24"/>
              </w:rPr>
            </w:pPr>
          </w:p>
        </w:tc>
        <w:tc>
          <w:tcPr>
            <w:tcW w:w="540" w:type="dxa"/>
          </w:tcPr>
          <w:p w14:paraId="56247BF2" w14:textId="77777777" w:rsidR="00E626F1" w:rsidRPr="00BD2410" w:rsidRDefault="00E626F1" w:rsidP="00C17E39">
            <w:pPr>
              <w:rPr>
                <w:rFonts w:ascii="Times New Roman" w:hAnsi="Times New Roman"/>
                <w:sz w:val="24"/>
                <w:szCs w:val="24"/>
              </w:rPr>
            </w:pPr>
          </w:p>
        </w:tc>
        <w:tc>
          <w:tcPr>
            <w:tcW w:w="653" w:type="dxa"/>
          </w:tcPr>
          <w:p w14:paraId="50B3D2AD" w14:textId="77777777" w:rsidR="00E626F1" w:rsidRPr="00BD2410" w:rsidRDefault="00E626F1" w:rsidP="00C17E39">
            <w:pPr>
              <w:rPr>
                <w:rFonts w:ascii="Times New Roman" w:hAnsi="Times New Roman"/>
                <w:sz w:val="24"/>
                <w:szCs w:val="24"/>
              </w:rPr>
            </w:pPr>
          </w:p>
        </w:tc>
        <w:tc>
          <w:tcPr>
            <w:tcW w:w="540" w:type="dxa"/>
          </w:tcPr>
          <w:p w14:paraId="1DA60693" w14:textId="77777777" w:rsidR="00E626F1" w:rsidRPr="00BD2410" w:rsidRDefault="00E626F1" w:rsidP="00C17E39">
            <w:pPr>
              <w:rPr>
                <w:rFonts w:ascii="Times New Roman" w:hAnsi="Times New Roman"/>
                <w:sz w:val="24"/>
                <w:szCs w:val="24"/>
              </w:rPr>
            </w:pPr>
          </w:p>
        </w:tc>
        <w:tc>
          <w:tcPr>
            <w:tcW w:w="540" w:type="dxa"/>
          </w:tcPr>
          <w:p w14:paraId="0556F312" w14:textId="77777777" w:rsidR="00E626F1" w:rsidRPr="00BD2410" w:rsidRDefault="00E626F1" w:rsidP="00C17E39">
            <w:pPr>
              <w:rPr>
                <w:rFonts w:ascii="Times New Roman" w:hAnsi="Times New Roman"/>
                <w:sz w:val="24"/>
                <w:szCs w:val="24"/>
              </w:rPr>
            </w:pPr>
          </w:p>
        </w:tc>
        <w:tc>
          <w:tcPr>
            <w:tcW w:w="900" w:type="dxa"/>
          </w:tcPr>
          <w:p w14:paraId="73B7BFD2" w14:textId="77777777" w:rsidR="00E626F1" w:rsidRPr="00BD2410" w:rsidRDefault="00E626F1" w:rsidP="00C17E39">
            <w:pPr>
              <w:rPr>
                <w:rFonts w:ascii="Times New Roman" w:hAnsi="Times New Roman"/>
                <w:sz w:val="24"/>
                <w:szCs w:val="24"/>
              </w:rPr>
            </w:pPr>
          </w:p>
        </w:tc>
      </w:tr>
      <w:tr w:rsidR="00E626F1" w:rsidRPr="00BD2410" w14:paraId="5E0AB104" w14:textId="77777777" w:rsidTr="00E626F1">
        <w:tc>
          <w:tcPr>
            <w:tcW w:w="1908" w:type="dxa"/>
          </w:tcPr>
          <w:p w14:paraId="14CD2BA6"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080/09720073.2016.11891992","author":[{"dropping-particle":"","family":"Babaoglan","given":"Emine","non-dropping-particle":"","parse-names":false,"suffix":""}],"container-title":"Anthropologist","id":"ITEM-1","issue":"1","issued":{"date-parts":[["2016"]]},"page":"83-89","title":"The Predictive Power of Organizational Trust to Organizational Commitment in Elementary and High School Teachers","type":"article-journal","volume":"24"},"uris":["http://www.mendeley.com/documents/?uuid=c2ef59df-4d44-4732-81da-999e2cf1fe9c"]}],"mendeley":{"formattedCitation":"(Babaoglan, 2016)","plainTextFormattedCitation":"(Babaoglan, 2016)","previouslyFormattedCitation":"(Babaoglan, 2016)"},"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Babaoglan, 2016)</w:t>
            </w:r>
            <w:r w:rsidRPr="00F6471E">
              <w:rPr>
                <w:rFonts w:ascii="Times New Roman" w:hAnsi="Times New Roman"/>
                <w:sz w:val="24"/>
                <w:szCs w:val="24"/>
                <w:shd w:val="clear" w:color="auto" w:fill="FFFFFF"/>
              </w:rPr>
              <w:fldChar w:fldCharType="end"/>
            </w:r>
          </w:p>
        </w:tc>
        <w:tc>
          <w:tcPr>
            <w:tcW w:w="1260" w:type="dxa"/>
          </w:tcPr>
          <w:p w14:paraId="1E103F8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70619E5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6C04655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FAFBC0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3CE20A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5C7901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3EFB20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D8C763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09F785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0D78394" w14:textId="77777777" w:rsidR="00E626F1" w:rsidRPr="00BD2410" w:rsidRDefault="00E626F1" w:rsidP="00C17E39">
            <w:pPr>
              <w:rPr>
                <w:rFonts w:ascii="Times New Roman" w:hAnsi="Times New Roman"/>
                <w:sz w:val="24"/>
                <w:szCs w:val="24"/>
              </w:rPr>
            </w:pPr>
          </w:p>
        </w:tc>
        <w:tc>
          <w:tcPr>
            <w:tcW w:w="540" w:type="dxa"/>
          </w:tcPr>
          <w:p w14:paraId="46DFC1E5" w14:textId="77777777" w:rsidR="00E626F1" w:rsidRPr="00BD2410" w:rsidRDefault="00E626F1" w:rsidP="00C17E39">
            <w:pPr>
              <w:rPr>
                <w:rFonts w:ascii="Times New Roman" w:hAnsi="Times New Roman"/>
                <w:sz w:val="24"/>
                <w:szCs w:val="24"/>
              </w:rPr>
            </w:pPr>
          </w:p>
        </w:tc>
        <w:tc>
          <w:tcPr>
            <w:tcW w:w="450" w:type="dxa"/>
          </w:tcPr>
          <w:p w14:paraId="111E5512" w14:textId="77777777" w:rsidR="00E626F1" w:rsidRPr="00BD2410" w:rsidRDefault="00E626F1" w:rsidP="00C17E39">
            <w:pPr>
              <w:rPr>
                <w:rFonts w:ascii="Times New Roman" w:hAnsi="Times New Roman"/>
                <w:sz w:val="24"/>
                <w:szCs w:val="24"/>
              </w:rPr>
            </w:pPr>
          </w:p>
        </w:tc>
        <w:tc>
          <w:tcPr>
            <w:tcW w:w="630" w:type="dxa"/>
          </w:tcPr>
          <w:p w14:paraId="53B25613" w14:textId="77777777" w:rsidR="00E626F1" w:rsidRPr="00BD2410" w:rsidRDefault="00E626F1" w:rsidP="00C17E39">
            <w:pPr>
              <w:rPr>
                <w:rFonts w:ascii="Times New Roman" w:hAnsi="Times New Roman"/>
                <w:sz w:val="24"/>
                <w:szCs w:val="24"/>
              </w:rPr>
            </w:pPr>
          </w:p>
        </w:tc>
        <w:tc>
          <w:tcPr>
            <w:tcW w:w="450" w:type="dxa"/>
          </w:tcPr>
          <w:p w14:paraId="7B9CFC21" w14:textId="77777777" w:rsidR="00E626F1" w:rsidRPr="00BD2410" w:rsidRDefault="00E626F1" w:rsidP="00C17E39">
            <w:pPr>
              <w:rPr>
                <w:rFonts w:ascii="Times New Roman" w:hAnsi="Times New Roman"/>
                <w:sz w:val="24"/>
                <w:szCs w:val="24"/>
              </w:rPr>
            </w:pPr>
          </w:p>
        </w:tc>
        <w:tc>
          <w:tcPr>
            <w:tcW w:w="540" w:type="dxa"/>
          </w:tcPr>
          <w:p w14:paraId="50816709" w14:textId="77777777" w:rsidR="00E626F1" w:rsidRPr="00BD2410" w:rsidRDefault="00E626F1" w:rsidP="00C17E39">
            <w:pPr>
              <w:rPr>
                <w:rFonts w:ascii="Times New Roman" w:hAnsi="Times New Roman"/>
                <w:sz w:val="24"/>
                <w:szCs w:val="24"/>
              </w:rPr>
            </w:pPr>
          </w:p>
        </w:tc>
        <w:tc>
          <w:tcPr>
            <w:tcW w:w="653" w:type="dxa"/>
          </w:tcPr>
          <w:p w14:paraId="0F5AB796" w14:textId="77777777" w:rsidR="00E626F1" w:rsidRPr="00BD2410" w:rsidRDefault="00E626F1" w:rsidP="00C17E39">
            <w:pPr>
              <w:rPr>
                <w:rFonts w:ascii="Times New Roman" w:hAnsi="Times New Roman"/>
                <w:sz w:val="24"/>
                <w:szCs w:val="24"/>
              </w:rPr>
            </w:pPr>
          </w:p>
        </w:tc>
        <w:tc>
          <w:tcPr>
            <w:tcW w:w="540" w:type="dxa"/>
          </w:tcPr>
          <w:p w14:paraId="2641BDE0" w14:textId="77777777" w:rsidR="00E626F1" w:rsidRPr="00BD2410" w:rsidRDefault="00E626F1" w:rsidP="00C17E39">
            <w:pPr>
              <w:rPr>
                <w:rFonts w:ascii="Times New Roman" w:hAnsi="Times New Roman"/>
                <w:sz w:val="24"/>
                <w:szCs w:val="24"/>
              </w:rPr>
            </w:pPr>
          </w:p>
        </w:tc>
        <w:tc>
          <w:tcPr>
            <w:tcW w:w="540" w:type="dxa"/>
          </w:tcPr>
          <w:p w14:paraId="431DFFAF" w14:textId="77777777" w:rsidR="00E626F1" w:rsidRPr="00BD2410" w:rsidRDefault="00E626F1" w:rsidP="00C17E39">
            <w:pPr>
              <w:rPr>
                <w:rFonts w:ascii="Times New Roman" w:hAnsi="Times New Roman"/>
                <w:sz w:val="24"/>
                <w:szCs w:val="24"/>
              </w:rPr>
            </w:pPr>
          </w:p>
        </w:tc>
        <w:tc>
          <w:tcPr>
            <w:tcW w:w="900" w:type="dxa"/>
          </w:tcPr>
          <w:p w14:paraId="70E6B716" w14:textId="77777777" w:rsidR="00E626F1" w:rsidRPr="00BD2410" w:rsidRDefault="00E626F1" w:rsidP="00C17E39">
            <w:pPr>
              <w:rPr>
                <w:rFonts w:ascii="Times New Roman" w:hAnsi="Times New Roman"/>
                <w:sz w:val="24"/>
                <w:szCs w:val="24"/>
              </w:rPr>
            </w:pPr>
          </w:p>
        </w:tc>
      </w:tr>
      <w:tr w:rsidR="00E626F1" w:rsidRPr="00BD2410" w14:paraId="0EEEBDC2" w14:textId="77777777" w:rsidTr="00E626F1">
        <w:tc>
          <w:tcPr>
            <w:tcW w:w="1908" w:type="dxa"/>
          </w:tcPr>
          <w:p w14:paraId="5B35C131"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080/13540602.2018.1483914","author":[{"dropping-particle":"","family":"Berkovich","given":"Izhak","non-dropping-particle":"","parse-names":false,"suffix":""}],"container-title":"Teachers &amp; Teaching","id":"ITEM-1","issued":{"date-parts":[["2018"]]},"page":"1-19","title":"Typology of trust relationships: profiles of teachers’ trust in principal and their implications","type":"article-journal"},"uris":["http://www.mendeley.com/documents/?uuid=96fd5382-78ba-40fc-933e-2acc0ae8c6cf"]}],"mendeley":{"formattedCitation":"(Berkovich, 2018)","plainTextFormattedCitation":"(Berkovich, 2018)","previouslyFormattedCitation":"(Berkovich, 2018)"},"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Berkovich, 2018)</w:t>
            </w:r>
            <w:r w:rsidRPr="00F6471E">
              <w:rPr>
                <w:rFonts w:ascii="Times New Roman" w:hAnsi="Times New Roman"/>
                <w:sz w:val="24"/>
                <w:szCs w:val="24"/>
                <w:shd w:val="clear" w:color="auto" w:fill="FFFFFF"/>
              </w:rPr>
              <w:fldChar w:fldCharType="end"/>
            </w:r>
          </w:p>
        </w:tc>
        <w:tc>
          <w:tcPr>
            <w:tcW w:w="1260" w:type="dxa"/>
          </w:tcPr>
          <w:p w14:paraId="38414D5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C41DD73" w14:textId="77777777" w:rsidR="00E626F1" w:rsidRPr="00BD2410" w:rsidRDefault="00E626F1" w:rsidP="00C17E39">
            <w:pPr>
              <w:rPr>
                <w:rFonts w:ascii="Times New Roman" w:hAnsi="Times New Roman"/>
                <w:sz w:val="24"/>
                <w:szCs w:val="24"/>
              </w:rPr>
            </w:pPr>
          </w:p>
        </w:tc>
        <w:tc>
          <w:tcPr>
            <w:tcW w:w="630" w:type="dxa"/>
          </w:tcPr>
          <w:p w14:paraId="45D95780" w14:textId="77777777" w:rsidR="00E626F1" w:rsidRPr="00BD2410" w:rsidRDefault="00E626F1" w:rsidP="00C17E39">
            <w:pPr>
              <w:rPr>
                <w:rFonts w:ascii="Times New Roman" w:hAnsi="Times New Roman"/>
                <w:sz w:val="24"/>
                <w:szCs w:val="24"/>
              </w:rPr>
            </w:pPr>
          </w:p>
        </w:tc>
        <w:tc>
          <w:tcPr>
            <w:tcW w:w="540" w:type="dxa"/>
          </w:tcPr>
          <w:p w14:paraId="3DFE915B" w14:textId="77777777" w:rsidR="00E626F1" w:rsidRPr="00BD2410" w:rsidRDefault="00E626F1" w:rsidP="00C17E39">
            <w:pPr>
              <w:rPr>
                <w:rFonts w:ascii="Times New Roman" w:hAnsi="Times New Roman"/>
                <w:sz w:val="24"/>
                <w:szCs w:val="24"/>
              </w:rPr>
            </w:pPr>
          </w:p>
        </w:tc>
        <w:tc>
          <w:tcPr>
            <w:tcW w:w="360" w:type="dxa"/>
          </w:tcPr>
          <w:p w14:paraId="6A1B3150" w14:textId="77777777" w:rsidR="00E626F1" w:rsidRPr="00BD2410" w:rsidRDefault="00E626F1" w:rsidP="00C17E39">
            <w:pPr>
              <w:rPr>
                <w:rFonts w:ascii="Times New Roman" w:hAnsi="Times New Roman"/>
                <w:sz w:val="24"/>
                <w:szCs w:val="24"/>
              </w:rPr>
            </w:pPr>
          </w:p>
        </w:tc>
        <w:tc>
          <w:tcPr>
            <w:tcW w:w="540" w:type="dxa"/>
          </w:tcPr>
          <w:p w14:paraId="303FC16D" w14:textId="77777777" w:rsidR="00E626F1" w:rsidRPr="00BD2410" w:rsidRDefault="00E626F1" w:rsidP="00C17E39">
            <w:pPr>
              <w:rPr>
                <w:rFonts w:ascii="Times New Roman" w:hAnsi="Times New Roman"/>
                <w:sz w:val="24"/>
                <w:szCs w:val="24"/>
              </w:rPr>
            </w:pPr>
          </w:p>
        </w:tc>
        <w:tc>
          <w:tcPr>
            <w:tcW w:w="360" w:type="dxa"/>
          </w:tcPr>
          <w:p w14:paraId="18EC33A3" w14:textId="77777777" w:rsidR="00E626F1" w:rsidRPr="00BD2410" w:rsidRDefault="00E626F1" w:rsidP="00C17E39">
            <w:pPr>
              <w:rPr>
                <w:rFonts w:ascii="Times New Roman" w:hAnsi="Times New Roman"/>
                <w:sz w:val="24"/>
                <w:szCs w:val="24"/>
              </w:rPr>
            </w:pPr>
          </w:p>
        </w:tc>
        <w:tc>
          <w:tcPr>
            <w:tcW w:w="360" w:type="dxa"/>
          </w:tcPr>
          <w:p w14:paraId="3885C12B" w14:textId="77777777" w:rsidR="00E626F1" w:rsidRPr="00BD2410" w:rsidRDefault="00E626F1" w:rsidP="00C17E39">
            <w:pPr>
              <w:rPr>
                <w:rFonts w:ascii="Times New Roman" w:hAnsi="Times New Roman"/>
                <w:sz w:val="24"/>
                <w:szCs w:val="24"/>
              </w:rPr>
            </w:pPr>
          </w:p>
        </w:tc>
        <w:tc>
          <w:tcPr>
            <w:tcW w:w="360" w:type="dxa"/>
          </w:tcPr>
          <w:p w14:paraId="7E505700" w14:textId="77777777" w:rsidR="00E626F1" w:rsidRPr="00BD2410" w:rsidRDefault="00E626F1" w:rsidP="00C17E39">
            <w:pPr>
              <w:rPr>
                <w:rFonts w:ascii="Times New Roman" w:hAnsi="Times New Roman"/>
                <w:sz w:val="24"/>
                <w:szCs w:val="24"/>
              </w:rPr>
            </w:pPr>
          </w:p>
        </w:tc>
        <w:tc>
          <w:tcPr>
            <w:tcW w:w="540" w:type="dxa"/>
          </w:tcPr>
          <w:p w14:paraId="6B2686AB" w14:textId="77777777" w:rsidR="00E626F1" w:rsidRPr="00BD2410" w:rsidRDefault="00E626F1" w:rsidP="00C17E39">
            <w:pPr>
              <w:rPr>
                <w:rFonts w:ascii="Times New Roman" w:hAnsi="Times New Roman"/>
                <w:sz w:val="24"/>
                <w:szCs w:val="24"/>
              </w:rPr>
            </w:pPr>
          </w:p>
        </w:tc>
        <w:tc>
          <w:tcPr>
            <w:tcW w:w="540" w:type="dxa"/>
          </w:tcPr>
          <w:p w14:paraId="40094F13" w14:textId="77777777" w:rsidR="00E626F1" w:rsidRPr="00BD2410" w:rsidRDefault="00E626F1" w:rsidP="00C17E39">
            <w:pPr>
              <w:rPr>
                <w:rFonts w:ascii="Times New Roman" w:hAnsi="Times New Roman"/>
                <w:sz w:val="24"/>
                <w:szCs w:val="24"/>
              </w:rPr>
            </w:pPr>
          </w:p>
        </w:tc>
        <w:tc>
          <w:tcPr>
            <w:tcW w:w="450" w:type="dxa"/>
          </w:tcPr>
          <w:p w14:paraId="402B569B" w14:textId="77777777" w:rsidR="00E626F1" w:rsidRPr="00BD2410" w:rsidRDefault="00E626F1" w:rsidP="00C17E39">
            <w:pPr>
              <w:rPr>
                <w:rFonts w:ascii="Times New Roman" w:hAnsi="Times New Roman"/>
                <w:sz w:val="24"/>
                <w:szCs w:val="24"/>
              </w:rPr>
            </w:pPr>
          </w:p>
        </w:tc>
        <w:tc>
          <w:tcPr>
            <w:tcW w:w="630" w:type="dxa"/>
          </w:tcPr>
          <w:p w14:paraId="59A655D1" w14:textId="77777777" w:rsidR="00E626F1" w:rsidRPr="00BD2410" w:rsidRDefault="00E626F1" w:rsidP="00C17E39">
            <w:pPr>
              <w:rPr>
                <w:rFonts w:ascii="Times New Roman" w:hAnsi="Times New Roman"/>
                <w:sz w:val="24"/>
                <w:szCs w:val="24"/>
              </w:rPr>
            </w:pPr>
          </w:p>
        </w:tc>
        <w:tc>
          <w:tcPr>
            <w:tcW w:w="450" w:type="dxa"/>
          </w:tcPr>
          <w:p w14:paraId="5D372723" w14:textId="77777777" w:rsidR="00E626F1" w:rsidRPr="00BD2410" w:rsidRDefault="00E626F1" w:rsidP="00C17E39">
            <w:pPr>
              <w:rPr>
                <w:rFonts w:ascii="Times New Roman" w:hAnsi="Times New Roman"/>
                <w:sz w:val="24"/>
                <w:szCs w:val="24"/>
              </w:rPr>
            </w:pPr>
          </w:p>
        </w:tc>
        <w:tc>
          <w:tcPr>
            <w:tcW w:w="540" w:type="dxa"/>
          </w:tcPr>
          <w:p w14:paraId="27E55F5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53" w:type="dxa"/>
          </w:tcPr>
          <w:p w14:paraId="2587E04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8B3E2CD" w14:textId="77777777" w:rsidR="00E626F1" w:rsidRPr="00BD2410" w:rsidRDefault="00E626F1" w:rsidP="00C17E39">
            <w:pPr>
              <w:rPr>
                <w:rFonts w:ascii="Times New Roman" w:hAnsi="Times New Roman"/>
                <w:sz w:val="24"/>
                <w:szCs w:val="24"/>
              </w:rPr>
            </w:pPr>
          </w:p>
        </w:tc>
        <w:tc>
          <w:tcPr>
            <w:tcW w:w="540" w:type="dxa"/>
          </w:tcPr>
          <w:p w14:paraId="5810B899" w14:textId="77777777" w:rsidR="00E626F1" w:rsidRPr="00BD2410" w:rsidRDefault="00E626F1" w:rsidP="00C17E39">
            <w:pPr>
              <w:rPr>
                <w:rFonts w:ascii="Times New Roman" w:hAnsi="Times New Roman"/>
                <w:sz w:val="24"/>
                <w:szCs w:val="24"/>
              </w:rPr>
            </w:pPr>
          </w:p>
        </w:tc>
        <w:tc>
          <w:tcPr>
            <w:tcW w:w="900" w:type="dxa"/>
          </w:tcPr>
          <w:p w14:paraId="1486B587" w14:textId="77777777" w:rsidR="00E626F1" w:rsidRPr="00BD2410" w:rsidRDefault="00E626F1" w:rsidP="00C17E39">
            <w:pPr>
              <w:rPr>
                <w:rFonts w:ascii="Times New Roman" w:hAnsi="Times New Roman"/>
                <w:sz w:val="24"/>
                <w:szCs w:val="24"/>
              </w:rPr>
            </w:pPr>
          </w:p>
        </w:tc>
      </w:tr>
      <w:tr w:rsidR="00E626F1" w:rsidRPr="00BD2410" w14:paraId="18B5FC92" w14:textId="77777777" w:rsidTr="00E626F1">
        <w:tc>
          <w:tcPr>
            <w:tcW w:w="1908" w:type="dxa"/>
          </w:tcPr>
          <w:p w14:paraId="77F27A6A"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3138/jspr.34.3.306","author":[{"dropping-particle":"","family":"Beycioglu","given":"Kadir","non-dropping-particle":"","parse-names":false,"suffix":""},{"dropping-particle":"","family":"Özer","given":"Niyazi","non-dropping-particle":"","parse-names":false,"suffix":""},{"dropping-particle":"","family":"Şahin","given":"Semiha","non-dropping-particle":"","parse-names":false,"suffix":""}],"container-title":"Journal of School Public Relations","id":"ITEM-1","issued":{"date-parts":[["2013"]]},"title":"Parental Trust and Parent–School Relationships in Turkey","type":"article-journal"},"uris":["http://www.mendeley.com/documents/?uuid=364f33f6-24bc-4be7-8888-4a1adcc1a542"]}],"mendeley":{"formattedCitation":"(Beycioglu et al., 2013)","plainTextFormattedCitation":"(Beycioglu et al., 2013)","previouslyFormattedCitation":"(Beycioglu et al., 2013)"},"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Beycioglu et al., 2013)</w:t>
            </w:r>
            <w:r w:rsidRPr="00F6471E">
              <w:rPr>
                <w:rFonts w:ascii="Times New Roman" w:hAnsi="Times New Roman"/>
                <w:sz w:val="24"/>
                <w:szCs w:val="24"/>
              </w:rPr>
              <w:fldChar w:fldCharType="end"/>
            </w:r>
          </w:p>
        </w:tc>
        <w:tc>
          <w:tcPr>
            <w:tcW w:w="1260" w:type="dxa"/>
          </w:tcPr>
          <w:p w14:paraId="2C4F248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733917CC" w14:textId="77777777" w:rsidR="00E626F1" w:rsidRPr="00BD2410" w:rsidRDefault="00E626F1" w:rsidP="00C17E39">
            <w:pPr>
              <w:rPr>
                <w:rFonts w:ascii="Times New Roman" w:hAnsi="Times New Roman"/>
                <w:sz w:val="24"/>
                <w:szCs w:val="24"/>
              </w:rPr>
            </w:pPr>
          </w:p>
        </w:tc>
        <w:tc>
          <w:tcPr>
            <w:tcW w:w="630" w:type="dxa"/>
          </w:tcPr>
          <w:p w14:paraId="7052D54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4CC3166" w14:textId="77777777" w:rsidR="00E626F1" w:rsidRPr="00BD2410" w:rsidRDefault="00E626F1" w:rsidP="00C17E39">
            <w:pPr>
              <w:rPr>
                <w:rFonts w:ascii="Times New Roman" w:hAnsi="Times New Roman"/>
                <w:sz w:val="24"/>
                <w:szCs w:val="24"/>
              </w:rPr>
            </w:pPr>
          </w:p>
        </w:tc>
        <w:tc>
          <w:tcPr>
            <w:tcW w:w="360" w:type="dxa"/>
          </w:tcPr>
          <w:p w14:paraId="188FE99A" w14:textId="77777777" w:rsidR="00E626F1" w:rsidRPr="00BD2410" w:rsidRDefault="00E626F1" w:rsidP="00C17E39">
            <w:pPr>
              <w:rPr>
                <w:rFonts w:ascii="Times New Roman" w:hAnsi="Times New Roman"/>
                <w:sz w:val="24"/>
                <w:szCs w:val="24"/>
              </w:rPr>
            </w:pPr>
          </w:p>
        </w:tc>
        <w:tc>
          <w:tcPr>
            <w:tcW w:w="540" w:type="dxa"/>
          </w:tcPr>
          <w:p w14:paraId="640180BA" w14:textId="77777777" w:rsidR="00E626F1" w:rsidRPr="00BD2410" w:rsidRDefault="00E626F1" w:rsidP="00C17E39">
            <w:pPr>
              <w:rPr>
                <w:rFonts w:ascii="Times New Roman" w:hAnsi="Times New Roman"/>
                <w:sz w:val="24"/>
                <w:szCs w:val="24"/>
              </w:rPr>
            </w:pPr>
          </w:p>
        </w:tc>
        <w:tc>
          <w:tcPr>
            <w:tcW w:w="360" w:type="dxa"/>
          </w:tcPr>
          <w:p w14:paraId="28B439DC" w14:textId="77777777" w:rsidR="00E626F1" w:rsidRPr="00BD2410" w:rsidRDefault="00E626F1" w:rsidP="00C17E39">
            <w:pPr>
              <w:rPr>
                <w:rFonts w:ascii="Times New Roman" w:hAnsi="Times New Roman"/>
                <w:sz w:val="24"/>
                <w:szCs w:val="24"/>
              </w:rPr>
            </w:pPr>
          </w:p>
        </w:tc>
        <w:tc>
          <w:tcPr>
            <w:tcW w:w="360" w:type="dxa"/>
          </w:tcPr>
          <w:p w14:paraId="251C820B" w14:textId="77777777" w:rsidR="00E626F1" w:rsidRPr="00BD2410" w:rsidRDefault="00E626F1" w:rsidP="00C17E39">
            <w:pPr>
              <w:rPr>
                <w:rFonts w:ascii="Times New Roman" w:hAnsi="Times New Roman"/>
                <w:sz w:val="24"/>
                <w:szCs w:val="24"/>
              </w:rPr>
            </w:pPr>
          </w:p>
        </w:tc>
        <w:tc>
          <w:tcPr>
            <w:tcW w:w="360" w:type="dxa"/>
          </w:tcPr>
          <w:p w14:paraId="51B5A0A9" w14:textId="77777777" w:rsidR="00E626F1" w:rsidRPr="00BD2410" w:rsidRDefault="00E626F1" w:rsidP="00C17E39">
            <w:pPr>
              <w:rPr>
                <w:rFonts w:ascii="Times New Roman" w:hAnsi="Times New Roman"/>
                <w:sz w:val="24"/>
                <w:szCs w:val="24"/>
              </w:rPr>
            </w:pPr>
          </w:p>
        </w:tc>
        <w:tc>
          <w:tcPr>
            <w:tcW w:w="540" w:type="dxa"/>
          </w:tcPr>
          <w:p w14:paraId="3FE143DE" w14:textId="77777777" w:rsidR="00E626F1" w:rsidRPr="00BD2410" w:rsidRDefault="00E626F1" w:rsidP="00C17E39">
            <w:pPr>
              <w:rPr>
                <w:rFonts w:ascii="Times New Roman" w:hAnsi="Times New Roman"/>
                <w:sz w:val="24"/>
                <w:szCs w:val="24"/>
              </w:rPr>
            </w:pPr>
          </w:p>
        </w:tc>
        <w:tc>
          <w:tcPr>
            <w:tcW w:w="540" w:type="dxa"/>
          </w:tcPr>
          <w:p w14:paraId="3FF578A3" w14:textId="77777777" w:rsidR="00E626F1" w:rsidRPr="00BD2410" w:rsidRDefault="00E626F1" w:rsidP="00C17E39">
            <w:pPr>
              <w:rPr>
                <w:rFonts w:ascii="Times New Roman" w:hAnsi="Times New Roman"/>
                <w:sz w:val="24"/>
                <w:szCs w:val="24"/>
              </w:rPr>
            </w:pPr>
          </w:p>
        </w:tc>
        <w:tc>
          <w:tcPr>
            <w:tcW w:w="450" w:type="dxa"/>
          </w:tcPr>
          <w:p w14:paraId="4721C8A6" w14:textId="77777777" w:rsidR="00E626F1" w:rsidRPr="00BD2410" w:rsidRDefault="00E626F1" w:rsidP="00C17E39">
            <w:pPr>
              <w:rPr>
                <w:rFonts w:ascii="Times New Roman" w:hAnsi="Times New Roman"/>
                <w:sz w:val="24"/>
                <w:szCs w:val="24"/>
              </w:rPr>
            </w:pPr>
          </w:p>
        </w:tc>
        <w:tc>
          <w:tcPr>
            <w:tcW w:w="630" w:type="dxa"/>
          </w:tcPr>
          <w:p w14:paraId="761B746C" w14:textId="77777777" w:rsidR="00E626F1" w:rsidRPr="00BD2410" w:rsidRDefault="00E626F1" w:rsidP="00C17E39">
            <w:pPr>
              <w:rPr>
                <w:rFonts w:ascii="Times New Roman" w:hAnsi="Times New Roman"/>
                <w:sz w:val="24"/>
                <w:szCs w:val="24"/>
              </w:rPr>
            </w:pPr>
          </w:p>
        </w:tc>
        <w:tc>
          <w:tcPr>
            <w:tcW w:w="450" w:type="dxa"/>
          </w:tcPr>
          <w:p w14:paraId="164E5790" w14:textId="77777777" w:rsidR="00E626F1" w:rsidRPr="00BD2410" w:rsidRDefault="00E626F1" w:rsidP="00C17E39">
            <w:pPr>
              <w:rPr>
                <w:rFonts w:ascii="Times New Roman" w:hAnsi="Times New Roman"/>
                <w:sz w:val="24"/>
                <w:szCs w:val="24"/>
              </w:rPr>
            </w:pPr>
          </w:p>
        </w:tc>
        <w:tc>
          <w:tcPr>
            <w:tcW w:w="540" w:type="dxa"/>
          </w:tcPr>
          <w:p w14:paraId="5681DA65" w14:textId="77777777" w:rsidR="00E626F1" w:rsidRPr="00BD2410" w:rsidRDefault="00E626F1" w:rsidP="00C17E39">
            <w:pPr>
              <w:rPr>
                <w:rFonts w:ascii="Times New Roman" w:hAnsi="Times New Roman"/>
                <w:sz w:val="24"/>
                <w:szCs w:val="24"/>
              </w:rPr>
            </w:pPr>
          </w:p>
        </w:tc>
        <w:tc>
          <w:tcPr>
            <w:tcW w:w="653" w:type="dxa"/>
          </w:tcPr>
          <w:p w14:paraId="4EA43F8A" w14:textId="77777777" w:rsidR="00E626F1" w:rsidRPr="00BD2410" w:rsidRDefault="00E626F1" w:rsidP="00C17E39">
            <w:pPr>
              <w:rPr>
                <w:rFonts w:ascii="Times New Roman" w:hAnsi="Times New Roman"/>
                <w:sz w:val="24"/>
                <w:szCs w:val="24"/>
              </w:rPr>
            </w:pPr>
          </w:p>
        </w:tc>
        <w:tc>
          <w:tcPr>
            <w:tcW w:w="540" w:type="dxa"/>
          </w:tcPr>
          <w:p w14:paraId="0E266BB9" w14:textId="77777777" w:rsidR="00E626F1" w:rsidRPr="00BD2410" w:rsidRDefault="00E626F1" w:rsidP="00C17E39">
            <w:pPr>
              <w:rPr>
                <w:rFonts w:ascii="Times New Roman" w:hAnsi="Times New Roman"/>
                <w:sz w:val="24"/>
                <w:szCs w:val="24"/>
              </w:rPr>
            </w:pPr>
          </w:p>
        </w:tc>
        <w:tc>
          <w:tcPr>
            <w:tcW w:w="540" w:type="dxa"/>
          </w:tcPr>
          <w:p w14:paraId="72FF62D5" w14:textId="77777777" w:rsidR="00E626F1" w:rsidRPr="00BD2410" w:rsidRDefault="00E626F1" w:rsidP="00C17E39">
            <w:pPr>
              <w:rPr>
                <w:rFonts w:ascii="Times New Roman" w:hAnsi="Times New Roman"/>
                <w:sz w:val="24"/>
                <w:szCs w:val="24"/>
              </w:rPr>
            </w:pPr>
          </w:p>
        </w:tc>
        <w:tc>
          <w:tcPr>
            <w:tcW w:w="900" w:type="dxa"/>
          </w:tcPr>
          <w:p w14:paraId="4A7F824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r>
      <w:tr w:rsidR="00E626F1" w:rsidRPr="00BD2410" w14:paraId="6E10A7C0" w14:textId="77777777" w:rsidTr="00E626F1">
        <w:tc>
          <w:tcPr>
            <w:tcW w:w="1908" w:type="dxa"/>
          </w:tcPr>
          <w:p w14:paraId="18A71C8C"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s1054-139x(03)00100-9","author":[{"dropping-particle":"","family":"Borawski","given":"E A","non-dropping-particle":"","parse-names":false,"suffix":""},{"dropping-particle":"","family":"Ieverslandis","given":"C E","non-dropping-particle":"","parse-names":false,"suffix":""},{"dropping-particle":"","family":"Lovegreen","given":"L D","non-dropping-particle":"","parse-names":false,"suffix":""},{"dropping-particle":"","family":"Trapl","given":"E S","non-dropping-particle":"","parse-names":false,"suffix":""}],"id":"ITEM-1","issue":"2","issued":{"date-parts":[["2002"]]},"page":"60-70","title":"Parental monitoring, negotiated unsupervised time, and parental trust: the role of perceived parenting practices in adolescent health risk behaviors","type":"article-journal","volume":"33"},"uris":["http://www.mendeley.com/documents/?uuid=099405ab-b545-43f7-b7e3-2a21fb13f3fe"]}],"mendeley":{"formattedCitation":"(Borawski et al., 2002)","plainTextFormattedCitation":"(Borawski et al., 2002)","previouslyFormattedCitation":"(Borawski et al., 2002)"},"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Borawski et al., 2002)</w:t>
            </w:r>
            <w:r w:rsidRPr="00F6471E">
              <w:rPr>
                <w:rFonts w:ascii="Times New Roman" w:hAnsi="Times New Roman"/>
                <w:sz w:val="24"/>
                <w:szCs w:val="24"/>
              </w:rPr>
              <w:fldChar w:fldCharType="end"/>
            </w:r>
          </w:p>
        </w:tc>
        <w:tc>
          <w:tcPr>
            <w:tcW w:w="1260" w:type="dxa"/>
          </w:tcPr>
          <w:p w14:paraId="5DFEE07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15F69C50" w14:textId="77777777" w:rsidR="00E626F1" w:rsidRPr="00BD2410" w:rsidRDefault="00E626F1" w:rsidP="00C17E39">
            <w:pPr>
              <w:rPr>
                <w:rFonts w:ascii="Times New Roman" w:hAnsi="Times New Roman"/>
                <w:sz w:val="24"/>
                <w:szCs w:val="24"/>
              </w:rPr>
            </w:pPr>
          </w:p>
        </w:tc>
        <w:tc>
          <w:tcPr>
            <w:tcW w:w="630" w:type="dxa"/>
          </w:tcPr>
          <w:p w14:paraId="30D7636F" w14:textId="77777777" w:rsidR="00E626F1" w:rsidRPr="00BD2410" w:rsidRDefault="00E626F1" w:rsidP="00C17E39">
            <w:pPr>
              <w:rPr>
                <w:rFonts w:ascii="Times New Roman" w:hAnsi="Times New Roman"/>
                <w:sz w:val="24"/>
                <w:szCs w:val="24"/>
              </w:rPr>
            </w:pPr>
          </w:p>
        </w:tc>
        <w:tc>
          <w:tcPr>
            <w:tcW w:w="540" w:type="dxa"/>
          </w:tcPr>
          <w:p w14:paraId="520E5FE8" w14:textId="77777777" w:rsidR="00E626F1" w:rsidRPr="00BD2410" w:rsidRDefault="00E626F1" w:rsidP="00C17E39">
            <w:pPr>
              <w:rPr>
                <w:rFonts w:ascii="Times New Roman" w:hAnsi="Times New Roman"/>
                <w:sz w:val="24"/>
                <w:szCs w:val="24"/>
              </w:rPr>
            </w:pPr>
          </w:p>
        </w:tc>
        <w:tc>
          <w:tcPr>
            <w:tcW w:w="360" w:type="dxa"/>
          </w:tcPr>
          <w:p w14:paraId="0C82252B" w14:textId="77777777" w:rsidR="00E626F1" w:rsidRPr="00BD2410" w:rsidRDefault="00E626F1" w:rsidP="00C17E39">
            <w:pPr>
              <w:rPr>
                <w:rFonts w:ascii="Times New Roman" w:hAnsi="Times New Roman"/>
                <w:sz w:val="24"/>
                <w:szCs w:val="24"/>
              </w:rPr>
            </w:pPr>
          </w:p>
        </w:tc>
        <w:tc>
          <w:tcPr>
            <w:tcW w:w="540" w:type="dxa"/>
          </w:tcPr>
          <w:p w14:paraId="77D8ACF2" w14:textId="77777777" w:rsidR="00E626F1" w:rsidRPr="00BD2410" w:rsidRDefault="00E626F1" w:rsidP="00C17E39">
            <w:pPr>
              <w:rPr>
                <w:rFonts w:ascii="Times New Roman" w:hAnsi="Times New Roman"/>
                <w:sz w:val="24"/>
                <w:szCs w:val="24"/>
              </w:rPr>
            </w:pPr>
          </w:p>
        </w:tc>
        <w:tc>
          <w:tcPr>
            <w:tcW w:w="360" w:type="dxa"/>
          </w:tcPr>
          <w:p w14:paraId="4E6FC74F" w14:textId="77777777" w:rsidR="00E626F1" w:rsidRPr="00BD2410" w:rsidRDefault="00E626F1" w:rsidP="00C17E39">
            <w:pPr>
              <w:rPr>
                <w:rFonts w:ascii="Times New Roman" w:hAnsi="Times New Roman"/>
                <w:sz w:val="24"/>
                <w:szCs w:val="24"/>
              </w:rPr>
            </w:pPr>
          </w:p>
        </w:tc>
        <w:tc>
          <w:tcPr>
            <w:tcW w:w="360" w:type="dxa"/>
          </w:tcPr>
          <w:p w14:paraId="313E043B" w14:textId="77777777" w:rsidR="00E626F1" w:rsidRPr="00BD2410" w:rsidRDefault="00E626F1" w:rsidP="00C17E39">
            <w:pPr>
              <w:rPr>
                <w:rFonts w:ascii="Times New Roman" w:hAnsi="Times New Roman"/>
                <w:sz w:val="24"/>
                <w:szCs w:val="24"/>
              </w:rPr>
            </w:pPr>
          </w:p>
        </w:tc>
        <w:tc>
          <w:tcPr>
            <w:tcW w:w="360" w:type="dxa"/>
          </w:tcPr>
          <w:p w14:paraId="33351FCE" w14:textId="77777777" w:rsidR="00E626F1" w:rsidRPr="00BD2410" w:rsidRDefault="00E626F1" w:rsidP="00C17E39">
            <w:pPr>
              <w:rPr>
                <w:rFonts w:ascii="Times New Roman" w:hAnsi="Times New Roman"/>
                <w:sz w:val="24"/>
                <w:szCs w:val="24"/>
              </w:rPr>
            </w:pPr>
          </w:p>
        </w:tc>
        <w:tc>
          <w:tcPr>
            <w:tcW w:w="540" w:type="dxa"/>
          </w:tcPr>
          <w:p w14:paraId="1811E98C" w14:textId="77777777" w:rsidR="00E626F1" w:rsidRPr="00BD2410" w:rsidRDefault="00E626F1" w:rsidP="00C17E39">
            <w:pPr>
              <w:rPr>
                <w:rFonts w:ascii="Times New Roman" w:hAnsi="Times New Roman"/>
                <w:sz w:val="24"/>
                <w:szCs w:val="24"/>
              </w:rPr>
            </w:pPr>
          </w:p>
        </w:tc>
        <w:tc>
          <w:tcPr>
            <w:tcW w:w="540" w:type="dxa"/>
          </w:tcPr>
          <w:p w14:paraId="02394CD2" w14:textId="77777777" w:rsidR="00E626F1" w:rsidRPr="00BD2410" w:rsidRDefault="00E626F1" w:rsidP="00C17E39">
            <w:pPr>
              <w:rPr>
                <w:rFonts w:ascii="Times New Roman" w:hAnsi="Times New Roman"/>
                <w:sz w:val="24"/>
                <w:szCs w:val="24"/>
              </w:rPr>
            </w:pPr>
          </w:p>
        </w:tc>
        <w:tc>
          <w:tcPr>
            <w:tcW w:w="450" w:type="dxa"/>
          </w:tcPr>
          <w:p w14:paraId="6B44C72A" w14:textId="77777777" w:rsidR="00E626F1" w:rsidRPr="00BD2410" w:rsidRDefault="00E626F1" w:rsidP="00C17E39">
            <w:pPr>
              <w:rPr>
                <w:rFonts w:ascii="Times New Roman" w:hAnsi="Times New Roman"/>
                <w:sz w:val="24"/>
                <w:szCs w:val="24"/>
              </w:rPr>
            </w:pPr>
          </w:p>
        </w:tc>
        <w:tc>
          <w:tcPr>
            <w:tcW w:w="630" w:type="dxa"/>
          </w:tcPr>
          <w:p w14:paraId="48997CE9" w14:textId="77777777" w:rsidR="00E626F1" w:rsidRPr="00BD2410" w:rsidRDefault="00E626F1" w:rsidP="00C17E39">
            <w:pPr>
              <w:rPr>
                <w:rFonts w:ascii="Times New Roman" w:hAnsi="Times New Roman"/>
                <w:sz w:val="24"/>
                <w:szCs w:val="24"/>
              </w:rPr>
            </w:pPr>
          </w:p>
        </w:tc>
        <w:tc>
          <w:tcPr>
            <w:tcW w:w="450" w:type="dxa"/>
          </w:tcPr>
          <w:p w14:paraId="4359E1B8" w14:textId="77777777" w:rsidR="00E626F1" w:rsidRPr="00BD2410" w:rsidRDefault="00E626F1" w:rsidP="00C17E39">
            <w:pPr>
              <w:rPr>
                <w:rFonts w:ascii="Times New Roman" w:hAnsi="Times New Roman"/>
                <w:sz w:val="24"/>
                <w:szCs w:val="24"/>
              </w:rPr>
            </w:pPr>
          </w:p>
        </w:tc>
        <w:tc>
          <w:tcPr>
            <w:tcW w:w="540" w:type="dxa"/>
          </w:tcPr>
          <w:p w14:paraId="6A3518F9" w14:textId="77777777" w:rsidR="00E626F1" w:rsidRPr="00BD2410" w:rsidRDefault="00E626F1" w:rsidP="00C17E39">
            <w:pPr>
              <w:rPr>
                <w:rFonts w:ascii="Times New Roman" w:hAnsi="Times New Roman"/>
                <w:sz w:val="24"/>
                <w:szCs w:val="24"/>
              </w:rPr>
            </w:pPr>
          </w:p>
        </w:tc>
        <w:tc>
          <w:tcPr>
            <w:tcW w:w="653" w:type="dxa"/>
          </w:tcPr>
          <w:p w14:paraId="120BED17" w14:textId="77777777" w:rsidR="00E626F1" w:rsidRPr="00BD2410" w:rsidRDefault="00E626F1" w:rsidP="00C17E39">
            <w:pPr>
              <w:rPr>
                <w:rFonts w:ascii="Times New Roman" w:hAnsi="Times New Roman"/>
                <w:sz w:val="24"/>
                <w:szCs w:val="24"/>
              </w:rPr>
            </w:pPr>
          </w:p>
        </w:tc>
        <w:tc>
          <w:tcPr>
            <w:tcW w:w="540" w:type="dxa"/>
          </w:tcPr>
          <w:p w14:paraId="6E933CA8" w14:textId="77777777" w:rsidR="00E626F1" w:rsidRPr="00BD2410" w:rsidRDefault="00E626F1" w:rsidP="00C17E39">
            <w:pPr>
              <w:rPr>
                <w:rFonts w:ascii="Times New Roman" w:hAnsi="Times New Roman"/>
                <w:sz w:val="24"/>
                <w:szCs w:val="24"/>
              </w:rPr>
            </w:pPr>
          </w:p>
        </w:tc>
        <w:tc>
          <w:tcPr>
            <w:tcW w:w="540" w:type="dxa"/>
          </w:tcPr>
          <w:p w14:paraId="218AE6CE" w14:textId="77777777" w:rsidR="00E626F1" w:rsidRPr="00BD2410" w:rsidRDefault="00E626F1" w:rsidP="00C17E39">
            <w:pPr>
              <w:rPr>
                <w:rFonts w:ascii="Times New Roman" w:hAnsi="Times New Roman"/>
                <w:sz w:val="24"/>
                <w:szCs w:val="24"/>
              </w:rPr>
            </w:pPr>
          </w:p>
        </w:tc>
        <w:tc>
          <w:tcPr>
            <w:tcW w:w="900" w:type="dxa"/>
          </w:tcPr>
          <w:p w14:paraId="68C5245B" w14:textId="77777777" w:rsidR="00E626F1" w:rsidRPr="00BD2410" w:rsidRDefault="00E626F1" w:rsidP="00C17E39">
            <w:pPr>
              <w:rPr>
                <w:rFonts w:ascii="Times New Roman" w:hAnsi="Times New Roman"/>
                <w:sz w:val="24"/>
                <w:szCs w:val="24"/>
              </w:rPr>
            </w:pPr>
          </w:p>
        </w:tc>
      </w:tr>
      <w:tr w:rsidR="00E626F1" w:rsidRPr="00BD2410" w14:paraId="4167D59D" w14:textId="77777777" w:rsidTr="00E626F1">
        <w:tc>
          <w:tcPr>
            <w:tcW w:w="1908" w:type="dxa"/>
          </w:tcPr>
          <w:p w14:paraId="100051C9" w14:textId="77777777" w:rsidR="00E626F1" w:rsidRPr="00F6471E" w:rsidRDefault="00E626F1" w:rsidP="00C17E39">
            <w:pPr>
              <w:autoSpaceDE w:val="0"/>
              <w:autoSpaceDN w:val="0"/>
              <w:adjustRightInd w:val="0"/>
              <w:rPr>
                <w:rFonts w:ascii="Times New Roman" w:hAnsi="Times New Roman"/>
                <w:i/>
                <w:iCs/>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93/cs/33.3.158","ISSN":"1532-8759 1545-682X","abstract":"The degree to which parents and teachers perceive they are working together in the best educational interests of children is a critical aspect of school culture. In previous work by Hoy, Tarter, and Woolfolk Hoy (2006), the phenomenon was named Faculty Trust and was measured with data from teachers. The current study builds upon Hoy et al.'s work by recommending that measures of Faculty Trust capture the important reciprocal nature of trust and cooperation between schools and families that is theoretically part of the original construct. Data collected from parents and teachers with the Elementary School Success Profile (ESSP) were used to test a broadened construct called Family-Faculty Trust. Confirmatory factor analyses (CFA) with Mplus indicated that items and composites on the ESSP could be used to measure a multidimensional Family-Faculty Trust construct. Implications for how school social workers can improve this aspect of school culture when total or subscale scores are found to be low are discussed.","author":[{"dropping-particle":"","family":"Bower","given":"Heather A","non-dropping-particle":"","parse-names":false,"suffix":""},{"dropping-particle":"","family":"Bowen","given":"Natasha K","non-dropping-particle":"","parse-names":false,"suffix":""},{"dropping-particle":"","family":"Powers","given":"Joelle D","non-dropping-particle":"","parse-names":false,"suffix":""}],"container-title":"Children &amp; schools","id":"ITEM-1","issue":"3","issued":{"date-parts":[["2011"]]},"language":"eng","note":"21935345[pmid]\nPMC3175125[pmcid]","page":"158-167","title":"Family-Faculty Trust As Measured with the ESSP","type":"article-journal","volume":"33"},"uris":["http://www.mendeley.com/documents/?uuid=d02a5118-949f-4b2b-920f-1fb687c04d59"]}],"mendeley":{"formattedCitation":"(Bower et al., 2011)","plainTextFormattedCitation":"(Bower et al., 2011)","previouslyFormattedCitation":"(Bower et al., 201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Bower et al., 2011)</w:t>
            </w:r>
            <w:r w:rsidRPr="00F6471E">
              <w:rPr>
                <w:rFonts w:ascii="Times New Roman" w:hAnsi="Times New Roman"/>
                <w:sz w:val="24"/>
                <w:szCs w:val="24"/>
              </w:rPr>
              <w:fldChar w:fldCharType="end"/>
            </w:r>
          </w:p>
        </w:tc>
        <w:tc>
          <w:tcPr>
            <w:tcW w:w="1260" w:type="dxa"/>
          </w:tcPr>
          <w:p w14:paraId="774E482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11342DC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19CE260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496C859" w14:textId="77777777" w:rsidR="00E626F1" w:rsidRPr="00BD2410" w:rsidRDefault="00E626F1" w:rsidP="00C17E39">
            <w:pPr>
              <w:rPr>
                <w:rFonts w:ascii="Times New Roman" w:hAnsi="Times New Roman"/>
                <w:sz w:val="24"/>
                <w:szCs w:val="24"/>
              </w:rPr>
            </w:pPr>
          </w:p>
        </w:tc>
        <w:tc>
          <w:tcPr>
            <w:tcW w:w="360" w:type="dxa"/>
          </w:tcPr>
          <w:p w14:paraId="7790A8F7" w14:textId="77777777" w:rsidR="00E626F1" w:rsidRPr="00BD2410" w:rsidRDefault="00E626F1" w:rsidP="00C17E39">
            <w:pPr>
              <w:rPr>
                <w:rFonts w:ascii="Times New Roman" w:hAnsi="Times New Roman"/>
                <w:sz w:val="24"/>
                <w:szCs w:val="24"/>
              </w:rPr>
            </w:pPr>
          </w:p>
        </w:tc>
        <w:tc>
          <w:tcPr>
            <w:tcW w:w="540" w:type="dxa"/>
          </w:tcPr>
          <w:p w14:paraId="03AEF323" w14:textId="77777777" w:rsidR="00E626F1" w:rsidRPr="00BD2410" w:rsidRDefault="00E626F1" w:rsidP="00C17E39">
            <w:pPr>
              <w:rPr>
                <w:rFonts w:ascii="Times New Roman" w:hAnsi="Times New Roman"/>
                <w:sz w:val="24"/>
                <w:szCs w:val="24"/>
              </w:rPr>
            </w:pPr>
          </w:p>
        </w:tc>
        <w:tc>
          <w:tcPr>
            <w:tcW w:w="360" w:type="dxa"/>
          </w:tcPr>
          <w:p w14:paraId="69B22C4D" w14:textId="77777777" w:rsidR="00E626F1" w:rsidRPr="00BD2410" w:rsidRDefault="00E626F1" w:rsidP="00C17E39">
            <w:pPr>
              <w:rPr>
                <w:rFonts w:ascii="Times New Roman" w:hAnsi="Times New Roman"/>
                <w:sz w:val="24"/>
                <w:szCs w:val="24"/>
              </w:rPr>
            </w:pPr>
          </w:p>
        </w:tc>
        <w:tc>
          <w:tcPr>
            <w:tcW w:w="360" w:type="dxa"/>
          </w:tcPr>
          <w:p w14:paraId="735A74B7" w14:textId="77777777" w:rsidR="00E626F1" w:rsidRPr="00BD2410" w:rsidRDefault="00E626F1" w:rsidP="00C17E39">
            <w:pPr>
              <w:rPr>
                <w:rFonts w:ascii="Times New Roman" w:hAnsi="Times New Roman"/>
                <w:sz w:val="24"/>
                <w:szCs w:val="24"/>
              </w:rPr>
            </w:pPr>
          </w:p>
        </w:tc>
        <w:tc>
          <w:tcPr>
            <w:tcW w:w="360" w:type="dxa"/>
          </w:tcPr>
          <w:p w14:paraId="703C7C26" w14:textId="77777777" w:rsidR="00E626F1" w:rsidRPr="00BD2410" w:rsidRDefault="00E626F1" w:rsidP="00C17E39">
            <w:pPr>
              <w:rPr>
                <w:rFonts w:ascii="Times New Roman" w:hAnsi="Times New Roman"/>
                <w:sz w:val="24"/>
                <w:szCs w:val="24"/>
              </w:rPr>
            </w:pPr>
          </w:p>
        </w:tc>
        <w:tc>
          <w:tcPr>
            <w:tcW w:w="540" w:type="dxa"/>
          </w:tcPr>
          <w:p w14:paraId="5B73BEC1" w14:textId="77777777" w:rsidR="00E626F1" w:rsidRPr="00BD2410" w:rsidRDefault="00E626F1" w:rsidP="00C17E39">
            <w:pPr>
              <w:rPr>
                <w:rFonts w:ascii="Times New Roman" w:hAnsi="Times New Roman"/>
                <w:sz w:val="24"/>
                <w:szCs w:val="24"/>
              </w:rPr>
            </w:pPr>
          </w:p>
        </w:tc>
        <w:tc>
          <w:tcPr>
            <w:tcW w:w="540" w:type="dxa"/>
          </w:tcPr>
          <w:p w14:paraId="0269E32F" w14:textId="77777777" w:rsidR="00E626F1" w:rsidRPr="00BD2410" w:rsidRDefault="00E626F1" w:rsidP="00C17E39">
            <w:pPr>
              <w:rPr>
                <w:rFonts w:ascii="Times New Roman" w:hAnsi="Times New Roman"/>
                <w:sz w:val="24"/>
                <w:szCs w:val="24"/>
              </w:rPr>
            </w:pPr>
          </w:p>
        </w:tc>
        <w:tc>
          <w:tcPr>
            <w:tcW w:w="450" w:type="dxa"/>
          </w:tcPr>
          <w:p w14:paraId="333D3939" w14:textId="77777777" w:rsidR="00E626F1" w:rsidRPr="00BD2410" w:rsidRDefault="00E626F1" w:rsidP="00C17E39">
            <w:pPr>
              <w:rPr>
                <w:rFonts w:ascii="Times New Roman" w:hAnsi="Times New Roman"/>
                <w:sz w:val="24"/>
                <w:szCs w:val="24"/>
              </w:rPr>
            </w:pPr>
          </w:p>
        </w:tc>
        <w:tc>
          <w:tcPr>
            <w:tcW w:w="630" w:type="dxa"/>
          </w:tcPr>
          <w:p w14:paraId="4EC90D8F" w14:textId="77777777" w:rsidR="00E626F1" w:rsidRPr="00BD2410" w:rsidRDefault="00E626F1" w:rsidP="00C17E39">
            <w:pPr>
              <w:rPr>
                <w:rFonts w:ascii="Times New Roman" w:hAnsi="Times New Roman"/>
                <w:sz w:val="24"/>
                <w:szCs w:val="24"/>
              </w:rPr>
            </w:pPr>
          </w:p>
        </w:tc>
        <w:tc>
          <w:tcPr>
            <w:tcW w:w="450" w:type="dxa"/>
          </w:tcPr>
          <w:p w14:paraId="121A0D3B" w14:textId="77777777" w:rsidR="00E626F1" w:rsidRPr="00BD2410" w:rsidRDefault="00E626F1" w:rsidP="00C17E39">
            <w:pPr>
              <w:rPr>
                <w:rFonts w:ascii="Times New Roman" w:hAnsi="Times New Roman"/>
                <w:sz w:val="24"/>
                <w:szCs w:val="24"/>
              </w:rPr>
            </w:pPr>
          </w:p>
        </w:tc>
        <w:tc>
          <w:tcPr>
            <w:tcW w:w="540" w:type="dxa"/>
          </w:tcPr>
          <w:p w14:paraId="0C7A4197" w14:textId="77777777" w:rsidR="00E626F1" w:rsidRPr="00BD2410" w:rsidRDefault="00E626F1" w:rsidP="00C17E39">
            <w:pPr>
              <w:rPr>
                <w:rFonts w:ascii="Times New Roman" w:hAnsi="Times New Roman"/>
                <w:sz w:val="24"/>
                <w:szCs w:val="24"/>
              </w:rPr>
            </w:pPr>
          </w:p>
        </w:tc>
        <w:tc>
          <w:tcPr>
            <w:tcW w:w="653" w:type="dxa"/>
          </w:tcPr>
          <w:p w14:paraId="4932F753" w14:textId="77777777" w:rsidR="00E626F1" w:rsidRPr="00BD2410" w:rsidRDefault="00E626F1" w:rsidP="00C17E39">
            <w:pPr>
              <w:rPr>
                <w:rFonts w:ascii="Times New Roman" w:hAnsi="Times New Roman"/>
                <w:sz w:val="24"/>
                <w:szCs w:val="24"/>
              </w:rPr>
            </w:pPr>
          </w:p>
        </w:tc>
        <w:tc>
          <w:tcPr>
            <w:tcW w:w="540" w:type="dxa"/>
          </w:tcPr>
          <w:p w14:paraId="43471134" w14:textId="77777777" w:rsidR="00E626F1" w:rsidRPr="00BD2410" w:rsidRDefault="00E626F1" w:rsidP="00C17E39">
            <w:pPr>
              <w:rPr>
                <w:rFonts w:ascii="Times New Roman" w:hAnsi="Times New Roman"/>
                <w:sz w:val="24"/>
                <w:szCs w:val="24"/>
              </w:rPr>
            </w:pPr>
          </w:p>
        </w:tc>
        <w:tc>
          <w:tcPr>
            <w:tcW w:w="540" w:type="dxa"/>
          </w:tcPr>
          <w:p w14:paraId="186BE0DE" w14:textId="77777777" w:rsidR="00E626F1" w:rsidRPr="00BD2410" w:rsidRDefault="00E626F1" w:rsidP="00C17E39">
            <w:pPr>
              <w:rPr>
                <w:rFonts w:ascii="Times New Roman" w:hAnsi="Times New Roman"/>
                <w:sz w:val="24"/>
                <w:szCs w:val="24"/>
              </w:rPr>
            </w:pPr>
          </w:p>
        </w:tc>
        <w:tc>
          <w:tcPr>
            <w:tcW w:w="900" w:type="dxa"/>
          </w:tcPr>
          <w:p w14:paraId="7D9E6A7A" w14:textId="77777777" w:rsidR="00E626F1" w:rsidRPr="00BD2410" w:rsidRDefault="00E626F1" w:rsidP="00C17E39">
            <w:pPr>
              <w:rPr>
                <w:rFonts w:ascii="Times New Roman" w:hAnsi="Times New Roman"/>
                <w:sz w:val="24"/>
                <w:szCs w:val="24"/>
              </w:rPr>
            </w:pPr>
          </w:p>
        </w:tc>
      </w:tr>
      <w:tr w:rsidR="00E626F1" w:rsidRPr="00BD2410" w14:paraId="0936F291" w14:textId="77777777" w:rsidTr="00E626F1">
        <w:tc>
          <w:tcPr>
            <w:tcW w:w="1908" w:type="dxa"/>
          </w:tcPr>
          <w:p w14:paraId="477AB549"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PR-10-2018-0434","ISSN":"0048-3486","abstract":"Purpose The purpose of this paper is to examine the effects of teachers’ perception on trust over their willingness to exercise organisational citizenship behaviours (OCB) using self-efficacy as a mediator.Design/methodology/approach Usable questionnaires were collected from 411 teachers in secondary schools. A two-stage analytic approach was used to analyse the data.Findings The results indicated that trust and teachers’ self-efficacy dimensions (general teaching and personal teaching) are positively related to OCB. Additionally, trust in the principal, colleagues and clients are predicted to have indirect influence on OCB through self-efficacy.Practical implications Teachers’ personal sense of efficacy is largely dependent on the amount of efforts devoted in their teaching, their decision-making ability and the degree of persistency in solving problematic issues. School management and policy makers are urged to develop effective human resources initiatives and programmes that can create a trusting relationship in the organisation and enhance teachers’ self-efficacy. These may include the socialisation programmes that can inculcate teachers’ inner natures, confidence and interpersonal skills when directed towards perceived abilities in given specific tasks and responsibilities to make a significant impact on OCB. Apart from this, the school administrator is advised to offer relevant training and workshops that able to enhance the efficacy level of teachers.Originality/value This study explored how teachers’ self-efficacy was related to trust and OCB. Teachers’ positive behaviours enable them to have greater belief in their capability of handling pressures and crises. The study contributes to the current body of literature and creates a comprehensive theoretical framework for teachers to be involved in OCB. Besides, these unique findings served as a reference to management of any school to better understand the importance of trust in the school and how it relates to teacher self-efficacy, which, in turn nurture the citizenship behaviour in workplace.","author":[{"dropping-particle":"","family":"Choong Yuen","given":"Onn","non-dropping-particle":"","parse-names":false,"suffix":""},{"dropping-particle":"","family":"Ng Lee","given":"Peng","non-dropping-particle":"","parse-names":false,"suffix":""},{"dropping-particle":"","family":"Ai Na","given":"Seow","non-dropping-particle":"","parse-names":false,"suffix":""},{"dropping-particle":"","family":"Tan Chun","given":"Eng","non-dropping-particle":"","parse-names":false,"suffix":""}],"container-title":"Personnel Review","id":"ITEM-1","issue":"3","issued":{"date-parts":[["2019","5","5"]]},"page":"864-886","title":"The role of teachers’ self-efficacy between trust and organisational citizenship behaviour among secondary school teachers","type":"article-journal","volume":"49"},"uris":["http://www.mendeley.com/documents/?uuid=3ff87b1f-8466-4301-98f8-4fe5f211c84d"]}],"mendeley":{"formattedCitation":"(Choong Yuen et al., 2019)","plainTextFormattedCitation":"(Choong Yuen et al., 2019)","previouslyFormattedCitation":"(Choong Yuen et al., 201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Choong Yuen et al., 2019)</w:t>
            </w:r>
            <w:r w:rsidRPr="00F6471E">
              <w:rPr>
                <w:rFonts w:ascii="Times New Roman" w:hAnsi="Times New Roman"/>
                <w:sz w:val="24"/>
                <w:szCs w:val="24"/>
              </w:rPr>
              <w:fldChar w:fldCharType="end"/>
            </w:r>
          </w:p>
        </w:tc>
        <w:tc>
          <w:tcPr>
            <w:tcW w:w="1260" w:type="dxa"/>
          </w:tcPr>
          <w:p w14:paraId="498995C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E43A81E" w14:textId="77777777" w:rsidR="00E626F1" w:rsidRPr="00BD2410" w:rsidRDefault="00E626F1" w:rsidP="00C17E39">
            <w:pPr>
              <w:rPr>
                <w:rFonts w:ascii="Times New Roman" w:hAnsi="Times New Roman"/>
                <w:sz w:val="24"/>
                <w:szCs w:val="24"/>
              </w:rPr>
            </w:pPr>
          </w:p>
        </w:tc>
        <w:tc>
          <w:tcPr>
            <w:tcW w:w="630" w:type="dxa"/>
          </w:tcPr>
          <w:p w14:paraId="449562E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20060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386091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817DD2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68CB9B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FBCE44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C8DCF2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75206D5" w14:textId="77777777" w:rsidR="00E626F1" w:rsidRPr="00BD2410" w:rsidRDefault="00E626F1" w:rsidP="00C17E39">
            <w:pPr>
              <w:rPr>
                <w:rFonts w:ascii="Times New Roman" w:hAnsi="Times New Roman"/>
                <w:sz w:val="24"/>
                <w:szCs w:val="24"/>
              </w:rPr>
            </w:pPr>
          </w:p>
        </w:tc>
        <w:tc>
          <w:tcPr>
            <w:tcW w:w="540" w:type="dxa"/>
          </w:tcPr>
          <w:p w14:paraId="60DCDB2A" w14:textId="77777777" w:rsidR="00E626F1" w:rsidRPr="00BD2410" w:rsidRDefault="00E626F1" w:rsidP="00C17E39">
            <w:pPr>
              <w:rPr>
                <w:rFonts w:ascii="Times New Roman" w:hAnsi="Times New Roman"/>
                <w:sz w:val="24"/>
                <w:szCs w:val="24"/>
              </w:rPr>
            </w:pPr>
          </w:p>
        </w:tc>
        <w:tc>
          <w:tcPr>
            <w:tcW w:w="450" w:type="dxa"/>
          </w:tcPr>
          <w:p w14:paraId="13D0C688" w14:textId="77777777" w:rsidR="00E626F1" w:rsidRPr="00BD2410" w:rsidRDefault="00E626F1" w:rsidP="00C17E39">
            <w:pPr>
              <w:rPr>
                <w:rFonts w:ascii="Times New Roman" w:hAnsi="Times New Roman"/>
                <w:sz w:val="24"/>
                <w:szCs w:val="24"/>
              </w:rPr>
            </w:pPr>
          </w:p>
        </w:tc>
        <w:tc>
          <w:tcPr>
            <w:tcW w:w="630" w:type="dxa"/>
          </w:tcPr>
          <w:p w14:paraId="4B5D14F0" w14:textId="77777777" w:rsidR="00E626F1" w:rsidRPr="00BD2410" w:rsidRDefault="00E626F1" w:rsidP="00C17E39">
            <w:pPr>
              <w:rPr>
                <w:rFonts w:ascii="Times New Roman" w:hAnsi="Times New Roman"/>
                <w:sz w:val="24"/>
                <w:szCs w:val="24"/>
              </w:rPr>
            </w:pPr>
          </w:p>
        </w:tc>
        <w:tc>
          <w:tcPr>
            <w:tcW w:w="450" w:type="dxa"/>
          </w:tcPr>
          <w:p w14:paraId="4CF92A9B" w14:textId="77777777" w:rsidR="00E626F1" w:rsidRPr="00BD2410" w:rsidRDefault="00E626F1" w:rsidP="00C17E39">
            <w:pPr>
              <w:rPr>
                <w:rFonts w:ascii="Times New Roman" w:hAnsi="Times New Roman"/>
                <w:sz w:val="24"/>
                <w:szCs w:val="24"/>
              </w:rPr>
            </w:pPr>
          </w:p>
        </w:tc>
        <w:tc>
          <w:tcPr>
            <w:tcW w:w="540" w:type="dxa"/>
          </w:tcPr>
          <w:p w14:paraId="0DE459F9" w14:textId="77777777" w:rsidR="00E626F1" w:rsidRPr="00BD2410" w:rsidRDefault="00E626F1" w:rsidP="00C17E39">
            <w:pPr>
              <w:rPr>
                <w:rFonts w:ascii="Times New Roman" w:hAnsi="Times New Roman"/>
                <w:sz w:val="24"/>
                <w:szCs w:val="24"/>
              </w:rPr>
            </w:pPr>
          </w:p>
        </w:tc>
        <w:tc>
          <w:tcPr>
            <w:tcW w:w="653" w:type="dxa"/>
          </w:tcPr>
          <w:p w14:paraId="0C5C5AE2" w14:textId="77777777" w:rsidR="00E626F1" w:rsidRPr="00BD2410" w:rsidRDefault="00E626F1" w:rsidP="00C17E39">
            <w:pPr>
              <w:rPr>
                <w:rFonts w:ascii="Times New Roman" w:hAnsi="Times New Roman"/>
                <w:sz w:val="24"/>
                <w:szCs w:val="24"/>
              </w:rPr>
            </w:pPr>
          </w:p>
        </w:tc>
        <w:tc>
          <w:tcPr>
            <w:tcW w:w="540" w:type="dxa"/>
          </w:tcPr>
          <w:p w14:paraId="4E175722" w14:textId="77777777" w:rsidR="00E626F1" w:rsidRPr="00BD2410" w:rsidRDefault="00E626F1" w:rsidP="00C17E39">
            <w:pPr>
              <w:rPr>
                <w:rFonts w:ascii="Times New Roman" w:hAnsi="Times New Roman"/>
                <w:sz w:val="24"/>
                <w:szCs w:val="24"/>
              </w:rPr>
            </w:pPr>
          </w:p>
        </w:tc>
        <w:tc>
          <w:tcPr>
            <w:tcW w:w="540" w:type="dxa"/>
          </w:tcPr>
          <w:p w14:paraId="707694AE" w14:textId="77777777" w:rsidR="00E626F1" w:rsidRPr="00BD2410" w:rsidRDefault="00E626F1" w:rsidP="00C17E39">
            <w:pPr>
              <w:rPr>
                <w:rFonts w:ascii="Times New Roman" w:hAnsi="Times New Roman"/>
                <w:sz w:val="24"/>
                <w:szCs w:val="24"/>
              </w:rPr>
            </w:pPr>
          </w:p>
        </w:tc>
        <w:tc>
          <w:tcPr>
            <w:tcW w:w="900" w:type="dxa"/>
          </w:tcPr>
          <w:p w14:paraId="1032D58B" w14:textId="77777777" w:rsidR="00E626F1" w:rsidRPr="00BD2410" w:rsidRDefault="00E626F1" w:rsidP="00C17E39">
            <w:pPr>
              <w:rPr>
                <w:rFonts w:ascii="Times New Roman" w:hAnsi="Times New Roman"/>
                <w:sz w:val="24"/>
                <w:szCs w:val="24"/>
              </w:rPr>
            </w:pPr>
          </w:p>
        </w:tc>
      </w:tr>
      <w:tr w:rsidR="00E626F1" w:rsidRPr="00BD2410" w14:paraId="252AAACE" w14:textId="77777777" w:rsidTr="00E626F1">
        <w:tc>
          <w:tcPr>
            <w:tcW w:w="1908" w:type="dxa"/>
          </w:tcPr>
          <w:p w14:paraId="1C045994"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author":[{"dropping-particle":"","family":"Ho","given":"Esther","non-dropping-particle":"","parse-names":false,"suffix":""}],"container-title":"International Journal about Parents in Education","id":"ITEM-1","issue":"0","issued":{"date-parts":[["2007"]]},"page":"8-20","title":"Building trust in elementary schools: the impact of home school community collaboration.","type":"article-journal","volume":"1"},"uris":["http://www.mendeley.com/documents/?uuid=99106ce8-b2c0-4a6b-a4b1-056342bf4c66"]}],"mendeley":{"formattedCitation":"(Ho, 2007)","plainTextFormattedCitation":"(Ho, 2007)","previouslyFormattedCitation":"(Ho, 200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Ho, 2007)</w:t>
            </w:r>
            <w:r w:rsidRPr="00F6471E">
              <w:rPr>
                <w:rFonts w:ascii="Times New Roman" w:hAnsi="Times New Roman"/>
                <w:sz w:val="24"/>
                <w:szCs w:val="24"/>
              </w:rPr>
              <w:fldChar w:fldCharType="end"/>
            </w:r>
          </w:p>
        </w:tc>
        <w:tc>
          <w:tcPr>
            <w:tcW w:w="1260" w:type="dxa"/>
          </w:tcPr>
          <w:p w14:paraId="6DED3F6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1A56A6B" w14:textId="77777777" w:rsidR="00E626F1" w:rsidRPr="00BD2410" w:rsidRDefault="00E626F1" w:rsidP="00C17E39">
            <w:pPr>
              <w:rPr>
                <w:rFonts w:ascii="Times New Roman" w:hAnsi="Times New Roman"/>
                <w:sz w:val="24"/>
                <w:szCs w:val="24"/>
              </w:rPr>
            </w:pPr>
          </w:p>
        </w:tc>
        <w:tc>
          <w:tcPr>
            <w:tcW w:w="630" w:type="dxa"/>
          </w:tcPr>
          <w:p w14:paraId="01F06038" w14:textId="77777777" w:rsidR="00E626F1" w:rsidRPr="00BD2410" w:rsidRDefault="00E626F1" w:rsidP="00C17E39">
            <w:pPr>
              <w:rPr>
                <w:rFonts w:ascii="Times New Roman" w:hAnsi="Times New Roman"/>
                <w:sz w:val="24"/>
                <w:szCs w:val="24"/>
              </w:rPr>
            </w:pPr>
          </w:p>
        </w:tc>
        <w:tc>
          <w:tcPr>
            <w:tcW w:w="540" w:type="dxa"/>
          </w:tcPr>
          <w:p w14:paraId="7DA7F38C" w14:textId="77777777" w:rsidR="00E626F1" w:rsidRPr="00BD2410" w:rsidRDefault="00E626F1" w:rsidP="00C17E39">
            <w:pPr>
              <w:rPr>
                <w:rFonts w:ascii="Times New Roman" w:hAnsi="Times New Roman"/>
                <w:sz w:val="24"/>
                <w:szCs w:val="24"/>
              </w:rPr>
            </w:pPr>
          </w:p>
        </w:tc>
        <w:tc>
          <w:tcPr>
            <w:tcW w:w="360" w:type="dxa"/>
          </w:tcPr>
          <w:p w14:paraId="2F372C56" w14:textId="77777777" w:rsidR="00E626F1" w:rsidRPr="00BD2410" w:rsidRDefault="00E626F1" w:rsidP="00C17E39">
            <w:pPr>
              <w:rPr>
                <w:rFonts w:ascii="Times New Roman" w:hAnsi="Times New Roman"/>
                <w:sz w:val="24"/>
                <w:szCs w:val="24"/>
              </w:rPr>
            </w:pPr>
          </w:p>
        </w:tc>
        <w:tc>
          <w:tcPr>
            <w:tcW w:w="540" w:type="dxa"/>
          </w:tcPr>
          <w:p w14:paraId="72ACADFD" w14:textId="77777777" w:rsidR="00E626F1" w:rsidRPr="00BD2410" w:rsidRDefault="00E626F1" w:rsidP="00C17E39">
            <w:pPr>
              <w:rPr>
                <w:rFonts w:ascii="Times New Roman" w:hAnsi="Times New Roman"/>
                <w:sz w:val="24"/>
                <w:szCs w:val="24"/>
              </w:rPr>
            </w:pPr>
          </w:p>
        </w:tc>
        <w:tc>
          <w:tcPr>
            <w:tcW w:w="360" w:type="dxa"/>
          </w:tcPr>
          <w:p w14:paraId="659BBF70" w14:textId="77777777" w:rsidR="00E626F1" w:rsidRPr="00BD2410" w:rsidRDefault="00E626F1" w:rsidP="00C17E39">
            <w:pPr>
              <w:rPr>
                <w:rFonts w:ascii="Times New Roman" w:hAnsi="Times New Roman"/>
                <w:sz w:val="24"/>
                <w:szCs w:val="24"/>
              </w:rPr>
            </w:pPr>
          </w:p>
        </w:tc>
        <w:tc>
          <w:tcPr>
            <w:tcW w:w="360" w:type="dxa"/>
          </w:tcPr>
          <w:p w14:paraId="230C27B2" w14:textId="77777777" w:rsidR="00E626F1" w:rsidRPr="00BD2410" w:rsidRDefault="00E626F1" w:rsidP="00C17E39">
            <w:pPr>
              <w:rPr>
                <w:rFonts w:ascii="Times New Roman" w:hAnsi="Times New Roman"/>
                <w:sz w:val="24"/>
                <w:szCs w:val="24"/>
              </w:rPr>
            </w:pPr>
          </w:p>
        </w:tc>
        <w:tc>
          <w:tcPr>
            <w:tcW w:w="360" w:type="dxa"/>
          </w:tcPr>
          <w:p w14:paraId="245BA2BF" w14:textId="77777777" w:rsidR="00E626F1" w:rsidRPr="00BD2410" w:rsidRDefault="00E626F1" w:rsidP="00C17E39">
            <w:pPr>
              <w:rPr>
                <w:rFonts w:ascii="Times New Roman" w:hAnsi="Times New Roman"/>
                <w:sz w:val="24"/>
                <w:szCs w:val="24"/>
              </w:rPr>
            </w:pPr>
          </w:p>
        </w:tc>
        <w:tc>
          <w:tcPr>
            <w:tcW w:w="540" w:type="dxa"/>
          </w:tcPr>
          <w:p w14:paraId="6A7F2D0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BEEABB3" w14:textId="77777777" w:rsidR="00E626F1" w:rsidRPr="00BD2410" w:rsidRDefault="00E626F1" w:rsidP="00C17E39">
            <w:pPr>
              <w:rPr>
                <w:rFonts w:ascii="Times New Roman" w:hAnsi="Times New Roman"/>
                <w:sz w:val="24"/>
                <w:szCs w:val="24"/>
              </w:rPr>
            </w:pPr>
          </w:p>
        </w:tc>
        <w:tc>
          <w:tcPr>
            <w:tcW w:w="450" w:type="dxa"/>
          </w:tcPr>
          <w:p w14:paraId="7E3DC32C" w14:textId="77777777" w:rsidR="00E626F1" w:rsidRPr="00BD2410" w:rsidRDefault="00E626F1" w:rsidP="00C17E39">
            <w:pPr>
              <w:rPr>
                <w:rFonts w:ascii="Times New Roman" w:hAnsi="Times New Roman"/>
                <w:sz w:val="24"/>
                <w:szCs w:val="24"/>
              </w:rPr>
            </w:pPr>
          </w:p>
        </w:tc>
        <w:tc>
          <w:tcPr>
            <w:tcW w:w="630" w:type="dxa"/>
          </w:tcPr>
          <w:p w14:paraId="22756453" w14:textId="77777777" w:rsidR="00E626F1" w:rsidRPr="00BD2410" w:rsidRDefault="00E626F1" w:rsidP="00C17E39">
            <w:pPr>
              <w:rPr>
                <w:rFonts w:ascii="Times New Roman" w:hAnsi="Times New Roman"/>
                <w:sz w:val="24"/>
                <w:szCs w:val="24"/>
              </w:rPr>
            </w:pPr>
          </w:p>
        </w:tc>
        <w:tc>
          <w:tcPr>
            <w:tcW w:w="450" w:type="dxa"/>
          </w:tcPr>
          <w:p w14:paraId="0C968904" w14:textId="77777777" w:rsidR="00E626F1" w:rsidRPr="00BD2410" w:rsidRDefault="00E626F1" w:rsidP="00C17E39">
            <w:pPr>
              <w:rPr>
                <w:rFonts w:ascii="Times New Roman" w:hAnsi="Times New Roman"/>
                <w:sz w:val="24"/>
                <w:szCs w:val="24"/>
              </w:rPr>
            </w:pPr>
          </w:p>
        </w:tc>
        <w:tc>
          <w:tcPr>
            <w:tcW w:w="540" w:type="dxa"/>
          </w:tcPr>
          <w:p w14:paraId="06130F29" w14:textId="77777777" w:rsidR="00E626F1" w:rsidRPr="00BD2410" w:rsidRDefault="00E626F1" w:rsidP="00C17E39">
            <w:pPr>
              <w:rPr>
                <w:rFonts w:ascii="Times New Roman" w:hAnsi="Times New Roman"/>
                <w:sz w:val="24"/>
                <w:szCs w:val="24"/>
              </w:rPr>
            </w:pPr>
          </w:p>
        </w:tc>
        <w:tc>
          <w:tcPr>
            <w:tcW w:w="653" w:type="dxa"/>
          </w:tcPr>
          <w:p w14:paraId="24394DEB" w14:textId="77777777" w:rsidR="00E626F1" w:rsidRPr="00BD2410" w:rsidRDefault="00E626F1" w:rsidP="00C17E39">
            <w:pPr>
              <w:rPr>
                <w:rFonts w:ascii="Times New Roman" w:hAnsi="Times New Roman"/>
                <w:sz w:val="24"/>
                <w:szCs w:val="24"/>
              </w:rPr>
            </w:pPr>
          </w:p>
        </w:tc>
        <w:tc>
          <w:tcPr>
            <w:tcW w:w="540" w:type="dxa"/>
          </w:tcPr>
          <w:p w14:paraId="456F08C9" w14:textId="77777777" w:rsidR="00E626F1" w:rsidRPr="00BD2410" w:rsidRDefault="00E626F1" w:rsidP="00C17E39">
            <w:pPr>
              <w:rPr>
                <w:rFonts w:ascii="Times New Roman" w:hAnsi="Times New Roman"/>
                <w:sz w:val="24"/>
                <w:szCs w:val="24"/>
              </w:rPr>
            </w:pPr>
          </w:p>
        </w:tc>
        <w:tc>
          <w:tcPr>
            <w:tcW w:w="540" w:type="dxa"/>
          </w:tcPr>
          <w:p w14:paraId="4FB0EDBF" w14:textId="77777777" w:rsidR="00E626F1" w:rsidRPr="00BD2410" w:rsidRDefault="00E626F1" w:rsidP="00C17E39">
            <w:pPr>
              <w:rPr>
                <w:rFonts w:ascii="Times New Roman" w:hAnsi="Times New Roman"/>
                <w:sz w:val="24"/>
                <w:szCs w:val="24"/>
              </w:rPr>
            </w:pPr>
          </w:p>
        </w:tc>
        <w:tc>
          <w:tcPr>
            <w:tcW w:w="900" w:type="dxa"/>
          </w:tcPr>
          <w:p w14:paraId="519D9359" w14:textId="77777777" w:rsidR="00E626F1" w:rsidRPr="00BD2410" w:rsidRDefault="00E626F1" w:rsidP="00C17E39">
            <w:pPr>
              <w:rPr>
                <w:rFonts w:ascii="Times New Roman" w:hAnsi="Times New Roman"/>
                <w:sz w:val="24"/>
                <w:szCs w:val="24"/>
              </w:rPr>
            </w:pPr>
          </w:p>
        </w:tc>
      </w:tr>
      <w:tr w:rsidR="00E626F1" w:rsidRPr="00BD2410" w14:paraId="21AE0B75" w14:textId="77777777" w:rsidTr="00E626F1">
        <w:tc>
          <w:tcPr>
            <w:tcW w:w="1908" w:type="dxa"/>
          </w:tcPr>
          <w:p w14:paraId="70E762C5"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09513540910990816","author":[{"dropping-particle":"","family":"Chughtai","given":"Aamir Ali","non-dropping-particle":"","parse-names":false,"suffix":""},{"dropping-particle":"","family":"Buckley","given":"Finian","non-dropping-particle":"","parse-names":false,"suffix":""}],"container-title":"International Journal of Educational Management","id":"ITEM-1","issue":"7","issued":{"date-parts":[["2009"]]},"page":"574-589","title":"Linking trust in the principal to school outcomes","type":"article-journal","volume":"23"},"uris":["http://www.mendeley.com/documents/?uuid=9205e845-80a2-49cc-ba59-f30663b7615c"]}],"mendeley":{"formattedCitation":"(Chughtai &amp; Buckley, 2009)","plainTextFormattedCitation":"(Chughtai &amp; Buckley, 2009)","previouslyFormattedCitation":"(Chughtai &amp; Buckley,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Chughtai &amp; Buckley, 2009)</w:t>
            </w:r>
            <w:r w:rsidRPr="00F6471E">
              <w:rPr>
                <w:rFonts w:ascii="Times New Roman" w:hAnsi="Times New Roman"/>
                <w:sz w:val="24"/>
                <w:szCs w:val="24"/>
              </w:rPr>
              <w:fldChar w:fldCharType="end"/>
            </w:r>
          </w:p>
        </w:tc>
        <w:tc>
          <w:tcPr>
            <w:tcW w:w="1260" w:type="dxa"/>
          </w:tcPr>
          <w:p w14:paraId="77C519C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5F7AA4A8" w14:textId="77777777" w:rsidR="00E626F1" w:rsidRPr="00BD2410" w:rsidRDefault="00E626F1" w:rsidP="00C17E39">
            <w:pPr>
              <w:rPr>
                <w:rFonts w:ascii="Times New Roman" w:hAnsi="Times New Roman"/>
                <w:sz w:val="24"/>
                <w:szCs w:val="24"/>
              </w:rPr>
            </w:pPr>
          </w:p>
        </w:tc>
        <w:tc>
          <w:tcPr>
            <w:tcW w:w="630" w:type="dxa"/>
          </w:tcPr>
          <w:p w14:paraId="7F0BB83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FA7FBF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A7AEE4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913094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A56F40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4DD971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3F9938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89CD9BE" w14:textId="77777777" w:rsidR="00E626F1" w:rsidRPr="00BD2410" w:rsidRDefault="00E626F1" w:rsidP="00C17E39">
            <w:pPr>
              <w:rPr>
                <w:rFonts w:ascii="Times New Roman" w:hAnsi="Times New Roman"/>
                <w:sz w:val="24"/>
                <w:szCs w:val="24"/>
              </w:rPr>
            </w:pPr>
          </w:p>
        </w:tc>
        <w:tc>
          <w:tcPr>
            <w:tcW w:w="540" w:type="dxa"/>
          </w:tcPr>
          <w:p w14:paraId="0459F6A3" w14:textId="77777777" w:rsidR="00E626F1" w:rsidRPr="00BD2410" w:rsidRDefault="00E626F1" w:rsidP="00C17E39">
            <w:pPr>
              <w:rPr>
                <w:rFonts w:ascii="Times New Roman" w:hAnsi="Times New Roman"/>
                <w:sz w:val="24"/>
                <w:szCs w:val="24"/>
              </w:rPr>
            </w:pPr>
          </w:p>
        </w:tc>
        <w:tc>
          <w:tcPr>
            <w:tcW w:w="450" w:type="dxa"/>
          </w:tcPr>
          <w:p w14:paraId="0A578FED" w14:textId="77777777" w:rsidR="00E626F1" w:rsidRPr="00BD2410" w:rsidRDefault="00E626F1" w:rsidP="00C17E39">
            <w:pPr>
              <w:rPr>
                <w:rFonts w:ascii="Times New Roman" w:hAnsi="Times New Roman"/>
                <w:sz w:val="24"/>
                <w:szCs w:val="24"/>
              </w:rPr>
            </w:pPr>
          </w:p>
        </w:tc>
        <w:tc>
          <w:tcPr>
            <w:tcW w:w="630" w:type="dxa"/>
          </w:tcPr>
          <w:p w14:paraId="5C39403A" w14:textId="77777777" w:rsidR="00E626F1" w:rsidRPr="00BD2410" w:rsidRDefault="00E626F1" w:rsidP="00C17E39">
            <w:pPr>
              <w:rPr>
                <w:rFonts w:ascii="Times New Roman" w:hAnsi="Times New Roman"/>
                <w:sz w:val="24"/>
                <w:szCs w:val="24"/>
              </w:rPr>
            </w:pPr>
          </w:p>
        </w:tc>
        <w:tc>
          <w:tcPr>
            <w:tcW w:w="450" w:type="dxa"/>
          </w:tcPr>
          <w:p w14:paraId="1B61D5B4" w14:textId="77777777" w:rsidR="00E626F1" w:rsidRPr="00BD2410" w:rsidRDefault="00E626F1" w:rsidP="00C17E39">
            <w:pPr>
              <w:rPr>
                <w:rFonts w:ascii="Times New Roman" w:hAnsi="Times New Roman"/>
                <w:sz w:val="24"/>
                <w:szCs w:val="24"/>
              </w:rPr>
            </w:pPr>
          </w:p>
        </w:tc>
        <w:tc>
          <w:tcPr>
            <w:tcW w:w="540" w:type="dxa"/>
          </w:tcPr>
          <w:p w14:paraId="13500BB2" w14:textId="77777777" w:rsidR="00E626F1" w:rsidRPr="00BD2410" w:rsidRDefault="00E626F1" w:rsidP="00C17E39">
            <w:pPr>
              <w:rPr>
                <w:rFonts w:ascii="Times New Roman" w:hAnsi="Times New Roman"/>
                <w:sz w:val="24"/>
                <w:szCs w:val="24"/>
              </w:rPr>
            </w:pPr>
          </w:p>
        </w:tc>
        <w:tc>
          <w:tcPr>
            <w:tcW w:w="653" w:type="dxa"/>
          </w:tcPr>
          <w:p w14:paraId="00DD7313" w14:textId="77777777" w:rsidR="00E626F1" w:rsidRPr="00BD2410" w:rsidRDefault="00E626F1" w:rsidP="00C17E39">
            <w:pPr>
              <w:rPr>
                <w:rFonts w:ascii="Times New Roman" w:hAnsi="Times New Roman"/>
                <w:sz w:val="24"/>
                <w:szCs w:val="24"/>
              </w:rPr>
            </w:pPr>
          </w:p>
        </w:tc>
        <w:tc>
          <w:tcPr>
            <w:tcW w:w="540" w:type="dxa"/>
          </w:tcPr>
          <w:p w14:paraId="4A945759" w14:textId="77777777" w:rsidR="00E626F1" w:rsidRPr="00BD2410" w:rsidRDefault="00E626F1" w:rsidP="00C17E39">
            <w:pPr>
              <w:rPr>
                <w:rFonts w:ascii="Times New Roman" w:hAnsi="Times New Roman"/>
                <w:sz w:val="24"/>
                <w:szCs w:val="24"/>
              </w:rPr>
            </w:pPr>
          </w:p>
        </w:tc>
        <w:tc>
          <w:tcPr>
            <w:tcW w:w="540" w:type="dxa"/>
          </w:tcPr>
          <w:p w14:paraId="37E7DB0F" w14:textId="77777777" w:rsidR="00E626F1" w:rsidRPr="00BD2410" w:rsidRDefault="00E626F1" w:rsidP="00C17E39">
            <w:pPr>
              <w:rPr>
                <w:rFonts w:ascii="Times New Roman" w:hAnsi="Times New Roman"/>
                <w:sz w:val="24"/>
                <w:szCs w:val="24"/>
              </w:rPr>
            </w:pPr>
          </w:p>
        </w:tc>
        <w:tc>
          <w:tcPr>
            <w:tcW w:w="900" w:type="dxa"/>
          </w:tcPr>
          <w:p w14:paraId="54CB98B4" w14:textId="77777777" w:rsidR="00E626F1" w:rsidRPr="00BD2410" w:rsidRDefault="00E626F1" w:rsidP="00C17E39">
            <w:pPr>
              <w:rPr>
                <w:rFonts w:ascii="Times New Roman" w:hAnsi="Times New Roman"/>
                <w:sz w:val="24"/>
                <w:szCs w:val="24"/>
              </w:rPr>
            </w:pPr>
          </w:p>
        </w:tc>
      </w:tr>
      <w:tr w:rsidR="00E626F1" w:rsidRPr="00BD2410" w14:paraId="3A5F7D88" w14:textId="77777777" w:rsidTr="00E626F1">
        <w:tc>
          <w:tcPr>
            <w:tcW w:w="1908" w:type="dxa"/>
          </w:tcPr>
          <w:p w14:paraId="2CFA47B8"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2738/estp.2015.3.2337","author":[{"dropping-particle":"","family":"Demir","given":"Kamile","non-dropping-particle":"","parse-names":false,"suffix":""}],"id":"ITEM-1","issue":"3","issued":{"date-parts":[["2015"]]},"page":"621-634","title":"The Effect of Organizational Trust on the Culture of Teacher Leadership in Primary Schools","type":"article-journal","volume":"15"},"uris":["http://www.mendeley.com/documents/?uuid=bf2da374-436b-49a1-9f80-ab4b29264fb7"]}],"mendeley":{"formattedCitation":"(Demir, 2015)","plainTextFormattedCitation":"(Demir, 2015)","previouslyFormattedCitation":"(Demir,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Demir, 2015)</w:t>
            </w:r>
            <w:r w:rsidRPr="00F6471E">
              <w:rPr>
                <w:rFonts w:ascii="Times New Roman" w:hAnsi="Times New Roman"/>
                <w:sz w:val="24"/>
                <w:szCs w:val="24"/>
              </w:rPr>
              <w:fldChar w:fldCharType="end"/>
            </w:r>
          </w:p>
        </w:tc>
        <w:tc>
          <w:tcPr>
            <w:tcW w:w="1260" w:type="dxa"/>
          </w:tcPr>
          <w:p w14:paraId="189E2AD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6DF7C5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46B2BCF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2087758" w14:textId="77777777" w:rsidR="00E626F1" w:rsidRPr="00BD2410" w:rsidRDefault="00E626F1" w:rsidP="00C17E39">
            <w:pPr>
              <w:rPr>
                <w:rFonts w:ascii="Times New Roman" w:hAnsi="Times New Roman"/>
                <w:sz w:val="24"/>
                <w:szCs w:val="24"/>
              </w:rPr>
            </w:pPr>
          </w:p>
        </w:tc>
        <w:tc>
          <w:tcPr>
            <w:tcW w:w="360" w:type="dxa"/>
          </w:tcPr>
          <w:p w14:paraId="29D75179" w14:textId="77777777" w:rsidR="00E626F1" w:rsidRPr="00BD2410" w:rsidRDefault="00E626F1" w:rsidP="00C17E39">
            <w:pPr>
              <w:rPr>
                <w:rFonts w:ascii="Times New Roman" w:hAnsi="Times New Roman"/>
                <w:sz w:val="24"/>
                <w:szCs w:val="24"/>
              </w:rPr>
            </w:pPr>
          </w:p>
        </w:tc>
        <w:tc>
          <w:tcPr>
            <w:tcW w:w="540" w:type="dxa"/>
          </w:tcPr>
          <w:p w14:paraId="445D550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B934DEC" w14:textId="77777777" w:rsidR="00E626F1" w:rsidRPr="00BD2410" w:rsidRDefault="00E626F1" w:rsidP="00C17E39">
            <w:pPr>
              <w:rPr>
                <w:rFonts w:ascii="Times New Roman" w:hAnsi="Times New Roman"/>
                <w:sz w:val="24"/>
                <w:szCs w:val="24"/>
              </w:rPr>
            </w:pPr>
          </w:p>
        </w:tc>
        <w:tc>
          <w:tcPr>
            <w:tcW w:w="360" w:type="dxa"/>
          </w:tcPr>
          <w:p w14:paraId="6D213DE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F50F20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F62D7D4" w14:textId="77777777" w:rsidR="00E626F1" w:rsidRPr="00BD2410" w:rsidRDefault="00E626F1" w:rsidP="00C17E39">
            <w:pPr>
              <w:rPr>
                <w:rFonts w:ascii="Times New Roman" w:hAnsi="Times New Roman"/>
                <w:sz w:val="24"/>
                <w:szCs w:val="24"/>
              </w:rPr>
            </w:pPr>
          </w:p>
        </w:tc>
        <w:tc>
          <w:tcPr>
            <w:tcW w:w="540" w:type="dxa"/>
          </w:tcPr>
          <w:p w14:paraId="1DFECA91" w14:textId="77777777" w:rsidR="00E626F1" w:rsidRPr="00BD2410" w:rsidRDefault="00E626F1" w:rsidP="00C17E39">
            <w:pPr>
              <w:rPr>
                <w:rFonts w:ascii="Times New Roman" w:hAnsi="Times New Roman"/>
                <w:sz w:val="24"/>
                <w:szCs w:val="24"/>
              </w:rPr>
            </w:pPr>
          </w:p>
        </w:tc>
        <w:tc>
          <w:tcPr>
            <w:tcW w:w="450" w:type="dxa"/>
          </w:tcPr>
          <w:p w14:paraId="52ADDB64" w14:textId="77777777" w:rsidR="00E626F1" w:rsidRPr="00BD2410" w:rsidRDefault="00E626F1" w:rsidP="00C17E39">
            <w:pPr>
              <w:rPr>
                <w:rFonts w:ascii="Times New Roman" w:hAnsi="Times New Roman"/>
                <w:sz w:val="24"/>
                <w:szCs w:val="24"/>
              </w:rPr>
            </w:pPr>
          </w:p>
        </w:tc>
        <w:tc>
          <w:tcPr>
            <w:tcW w:w="630" w:type="dxa"/>
          </w:tcPr>
          <w:p w14:paraId="72C66670" w14:textId="77777777" w:rsidR="00E626F1" w:rsidRPr="00BD2410" w:rsidRDefault="00E626F1" w:rsidP="00C17E39">
            <w:pPr>
              <w:rPr>
                <w:rFonts w:ascii="Times New Roman" w:hAnsi="Times New Roman"/>
                <w:sz w:val="24"/>
                <w:szCs w:val="24"/>
              </w:rPr>
            </w:pPr>
          </w:p>
        </w:tc>
        <w:tc>
          <w:tcPr>
            <w:tcW w:w="450" w:type="dxa"/>
          </w:tcPr>
          <w:p w14:paraId="4054D218" w14:textId="77777777" w:rsidR="00E626F1" w:rsidRPr="00BD2410" w:rsidRDefault="00E626F1" w:rsidP="00C17E39">
            <w:pPr>
              <w:rPr>
                <w:rFonts w:ascii="Times New Roman" w:hAnsi="Times New Roman"/>
                <w:sz w:val="24"/>
                <w:szCs w:val="24"/>
              </w:rPr>
            </w:pPr>
          </w:p>
        </w:tc>
        <w:tc>
          <w:tcPr>
            <w:tcW w:w="540" w:type="dxa"/>
          </w:tcPr>
          <w:p w14:paraId="110CC2DB" w14:textId="77777777" w:rsidR="00E626F1" w:rsidRPr="00BD2410" w:rsidRDefault="00E626F1" w:rsidP="00C17E39">
            <w:pPr>
              <w:rPr>
                <w:rFonts w:ascii="Times New Roman" w:hAnsi="Times New Roman"/>
                <w:sz w:val="24"/>
                <w:szCs w:val="24"/>
              </w:rPr>
            </w:pPr>
          </w:p>
        </w:tc>
        <w:tc>
          <w:tcPr>
            <w:tcW w:w="653" w:type="dxa"/>
          </w:tcPr>
          <w:p w14:paraId="319C00C2" w14:textId="77777777" w:rsidR="00E626F1" w:rsidRPr="00BD2410" w:rsidRDefault="00E626F1" w:rsidP="00C17E39">
            <w:pPr>
              <w:rPr>
                <w:rFonts w:ascii="Times New Roman" w:hAnsi="Times New Roman"/>
                <w:sz w:val="24"/>
                <w:szCs w:val="24"/>
              </w:rPr>
            </w:pPr>
          </w:p>
        </w:tc>
        <w:tc>
          <w:tcPr>
            <w:tcW w:w="540" w:type="dxa"/>
          </w:tcPr>
          <w:p w14:paraId="48D5EAF7" w14:textId="77777777" w:rsidR="00E626F1" w:rsidRPr="00BD2410" w:rsidRDefault="00E626F1" w:rsidP="00C17E39">
            <w:pPr>
              <w:rPr>
                <w:rFonts w:ascii="Times New Roman" w:hAnsi="Times New Roman"/>
                <w:sz w:val="24"/>
                <w:szCs w:val="24"/>
              </w:rPr>
            </w:pPr>
          </w:p>
        </w:tc>
        <w:tc>
          <w:tcPr>
            <w:tcW w:w="540" w:type="dxa"/>
          </w:tcPr>
          <w:p w14:paraId="51A3F36D" w14:textId="77777777" w:rsidR="00E626F1" w:rsidRPr="00BD2410" w:rsidRDefault="00E626F1" w:rsidP="00C17E39">
            <w:pPr>
              <w:rPr>
                <w:rFonts w:ascii="Times New Roman" w:hAnsi="Times New Roman"/>
                <w:sz w:val="24"/>
                <w:szCs w:val="24"/>
              </w:rPr>
            </w:pPr>
          </w:p>
        </w:tc>
        <w:tc>
          <w:tcPr>
            <w:tcW w:w="900" w:type="dxa"/>
          </w:tcPr>
          <w:p w14:paraId="19BE7371" w14:textId="77777777" w:rsidR="00E626F1" w:rsidRPr="00BD2410" w:rsidRDefault="00E626F1" w:rsidP="00C17E39">
            <w:pPr>
              <w:rPr>
                <w:rFonts w:ascii="Times New Roman" w:hAnsi="Times New Roman"/>
                <w:sz w:val="24"/>
                <w:szCs w:val="24"/>
              </w:rPr>
            </w:pPr>
          </w:p>
        </w:tc>
      </w:tr>
      <w:tr w:rsidR="00E626F1" w:rsidRPr="00BD2410" w14:paraId="69F548C6" w14:textId="77777777" w:rsidTr="00E626F1">
        <w:tc>
          <w:tcPr>
            <w:tcW w:w="1908" w:type="dxa"/>
          </w:tcPr>
          <w:p w14:paraId="7C5FAF2E" w14:textId="77777777" w:rsidR="00E626F1" w:rsidRPr="00F6471E" w:rsidRDefault="00E626F1" w:rsidP="00C17E39">
            <w:pPr>
              <w:rPr>
                <w:rFonts w:ascii="Times New Roman" w:eastAsia="OpenSans-Semibold"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9243453.2016.1260599","ISSN":"0924-3453","author":[{"dropping-particle":"","family":"Dewulf","given":"Lisa","non-dropping-particle":"","parse-names":false,"suffix":""},{"dropping-particle":"","family":"Braak","given":"Johan","non-dropping-particle":"van","parse-names":false,"suffix":""},{"dropping-particle":"","family":"Houtte","given":"Mieke","non-dropping-particle":"Van","parse-names":false,"suffix":""}],"container-title":"School Effectiveness and School Improvement","id":"ITEM-1","issue":"2","issued":{"date-parts":[["2017"]]},"page":"259-275","title":"The role of teacher trust in segregated elementary schools: a multilevel repeated measures examination","type":"article-journal","volume":"28"},"uris":["http://www.mendeley.com/documents/?uuid=04959c80-c34a-44f3-b40a-1c59a8736d51"]}],"mendeley":{"formattedCitation":"(Dewulf et al., 2017)","plainTextFormattedCitation":"(Dewulf et al., 2017)","previouslyFormattedCitation":"(Dewulf et al., 201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Dewulf et al., 2017)</w:t>
            </w:r>
            <w:r w:rsidRPr="00F6471E">
              <w:rPr>
                <w:rFonts w:ascii="Times New Roman" w:hAnsi="Times New Roman"/>
                <w:sz w:val="24"/>
                <w:szCs w:val="24"/>
              </w:rPr>
              <w:fldChar w:fldCharType="end"/>
            </w:r>
          </w:p>
        </w:tc>
        <w:tc>
          <w:tcPr>
            <w:tcW w:w="1260" w:type="dxa"/>
          </w:tcPr>
          <w:p w14:paraId="7DD083A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43586960" w14:textId="77777777" w:rsidR="00E626F1" w:rsidRPr="00BD2410" w:rsidRDefault="00E626F1" w:rsidP="00C17E39">
            <w:pPr>
              <w:rPr>
                <w:rFonts w:ascii="Times New Roman" w:hAnsi="Times New Roman"/>
                <w:sz w:val="24"/>
                <w:szCs w:val="24"/>
              </w:rPr>
            </w:pPr>
          </w:p>
        </w:tc>
        <w:tc>
          <w:tcPr>
            <w:tcW w:w="630" w:type="dxa"/>
          </w:tcPr>
          <w:p w14:paraId="31CF6683" w14:textId="77777777" w:rsidR="00E626F1" w:rsidRPr="00BD2410" w:rsidRDefault="00E626F1" w:rsidP="00C17E39">
            <w:pPr>
              <w:rPr>
                <w:rFonts w:ascii="Times New Roman" w:hAnsi="Times New Roman"/>
                <w:sz w:val="24"/>
                <w:szCs w:val="24"/>
              </w:rPr>
            </w:pPr>
          </w:p>
        </w:tc>
        <w:tc>
          <w:tcPr>
            <w:tcW w:w="540" w:type="dxa"/>
          </w:tcPr>
          <w:p w14:paraId="7C9C72DF" w14:textId="77777777" w:rsidR="00E626F1" w:rsidRPr="00BD2410" w:rsidRDefault="00E626F1" w:rsidP="00C17E39">
            <w:pPr>
              <w:rPr>
                <w:rFonts w:ascii="Times New Roman" w:hAnsi="Times New Roman"/>
                <w:sz w:val="24"/>
                <w:szCs w:val="24"/>
              </w:rPr>
            </w:pPr>
          </w:p>
        </w:tc>
        <w:tc>
          <w:tcPr>
            <w:tcW w:w="360" w:type="dxa"/>
          </w:tcPr>
          <w:p w14:paraId="18EFD990" w14:textId="77777777" w:rsidR="00E626F1" w:rsidRPr="00BD2410" w:rsidRDefault="00E626F1" w:rsidP="00C17E39">
            <w:pPr>
              <w:rPr>
                <w:rFonts w:ascii="Times New Roman" w:hAnsi="Times New Roman"/>
                <w:sz w:val="24"/>
                <w:szCs w:val="24"/>
              </w:rPr>
            </w:pPr>
          </w:p>
        </w:tc>
        <w:tc>
          <w:tcPr>
            <w:tcW w:w="540" w:type="dxa"/>
          </w:tcPr>
          <w:p w14:paraId="447A293A" w14:textId="77777777" w:rsidR="00E626F1" w:rsidRPr="00BD2410" w:rsidRDefault="00E626F1" w:rsidP="00C17E39">
            <w:pPr>
              <w:rPr>
                <w:rFonts w:ascii="Times New Roman" w:hAnsi="Times New Roman"/>
                <w:sz w:val="24"/>
                <w:szCs w:val="24"/>
              </w:rPr>
            </w:pPr>
          </w:p>
        </w:tc>
        <w:tc>
          <w:tcPr>
            <w:tcW w:w="360" w:type="dxa"/>
          </w:tcPr>
          <w:p w14:paraId="1D8C6D97" w14:textId="77777777" w:rsidR="00E626F1" w:rsidRPr="00BD2410" w:rsidRDefault="00E626F1" w:rsidP="00C17E39">
            <w:pPr>
              <w:rPr>
                <w:rFonts w:ascii="Times New Roman" w:hAnsi="Times New Roman"/>
                <w:sz w:val="24"/>
                <w:szCs w:val="24"/>
              </w:rPr>
            </w:pPr>
          </w:p>
        </w:tc>
        <w:tc>
          <w:tcPr>
            <w:tcW w:w="360" w:type="dxa"/>
          </w:tcPr>
          <w:p w14:paraId="2F54F354" w14:textId="77777777" w:rsidR="00E626F1" w:rsidRPr="00BD2410" w:rsidRDefault="00E626F1" w:rsidP="00C17E39">
            <w:pPr>
              <w:rPr>
                <w:rFonts w:ascii="Times New Roman" w:hAnsi="Times New Roman"/>
                <w:sz w:val="24"/>
                <w:szCs w:val="24"/>
              </w:rPr>
            </w:pPr>
          </w:p>
        </w:tc>
        <w:tc>
          <w:tcPr>
            <w:tcW w:w="360" w:type="dxa"/>
          </w:tcPr>
          <w:p w14:paraId="69079D34" w14:textId="77777777" w:rsidR="00E626F1" w:rsidRPr="00BD2410" w:rsidRDefault="00E626F1" w:rsidP="00C17E39">
            <w:pPr>
              <w:rPr>
                <w:rFonts w:ascii="Times New Roman" w:hAnsi="Times New Roman"/>
                <w:sz w:val="24"/>
                <w:szCs w:val="24"/>
              </w:rPr>
            </w:pPr>
          </w:p>
        </w:tc>
        <w:tc>
          <w:tcPr>
            <w:tcW w:w="540" w:type="dxa"/>
          </w:tcPr>
          <w:p w14:paraId="6426BCDD" w14:textId="77777777" w:rsidR="00E626F1" w:rsidRPr="00BD2410" w:rsidRDefault="00E626F1" w:rsidP="00C17E39">
            <w:pPr>
              <w:rPr>
                <w:rFonts w:ascii="Times New Roman" w:hAnsi="Times New Roman"/>
                <w:sz w:val="24"/>
                <w:szCs w:val="24"/>
              </w:rPr>
            </w:pPr>
          </w:p>
        </w:tc>
        <w:tc>
          <w:tcPr>
            <w:tcW w:w="540" w:type="dxa"/>
          </w:tcPr>
          <w:p w14:paraId="3D28567B" w14:textId="77777777" w:rsidR="00E626F1" w:rsidRPr="00BD2410" w:rsidRDefault="00E626F1" w:rsidP="00C17E39">
            <w:pPr>
              <w:rPr>
                <w:rFonts w:ascii="Times New Roman" w:hAnsi="Times New Roman"/>
                <w:sz w:val="24"/>
                <w:szCs w:val="24"/>
              </w:rPr>
            </w:pPr>
          </w:p>
        </w:tc>
        <w:tc>
          <w:tcPr>
            <w:tcW w:w="450" w:type="dxa"/>
          </w:tcPr>
          <w:p w14:paraId="4F8A919D" w14:textId="77777777" w:rsidR="00E626F1" w:rsidRPr="00BD2410" w:rsidRDefault="00E626F1" w:rsidP="00C17E39">
            <w:pPr>
              <w:rPr>
                <w:rFonts w:ascii="Times New Roman" w:hAnsi="Times New Roman"/>
                <w:sz w:val="24"/>
                <w:szCs w:val="24"/>
              </w:rPr>
            </w:pPr>
          </w:p>
        </w:tc>
        <w:tc>
          <w:tcPr>
            <w:tcW w:w="630" w:type="dxa"/>
          </w:tcPr>
          <w:p w14:paraId="12010137" w14:textId="77777777" w:rsidR="00E626F1" w:rsidRPr="00BD2410" w:rsidRDefault="00E626F1" w:rsidP="00C17E39">
            <w:pPr>
              <w:rPr>
                <w:rFonts w:ascii="Times New Roman" w:hAnsi="Times New Roman"/>
                <w:sz w:val="24"/>
                <w:szCs w:val="24"/>
              </w:rPr>
            </w:pPr>
          </w:p>
        </w:tc>
        <w:tc>
          <w:tcPr>
            <w:tcW w:w="450" w:type="dxa"/>
          </w:tcPr>
          <w:p w14:paraId="4B9851E7" w14:textId="77777777" w:rsidR="00E626F1" w:rsidRPr="00BD2410" w:rsidRDefault="00E626F1" w:rsidP="00C17E39">
            <w:pPr>
              <w:rPr>
                <w:rFonts w:ascii="Times New Roman" w:hAnsi="Times New Roman"/>
                <w:sz w:val="24"/>
                <w:szCs w:val="24"/>
              </w:rPr>
            </w:pPr>
          </w:p>
        </w:tc>
        <w:tc>
          <w:tcPr>
            <w:tcW w:w="540" w:type="dxa"/>
          </w:tcPr>
          <w:p w14:paraId="2D8AEA3A" w14:textId="77777777" w:rsidR="00E626F1" w:rsidRPr="00BD2410" w:rsidRDefault="00E626F1" w:rsidP="00C17E39">
            <w:pPr>
              <w:rPr>
                <w:rFonts w:ascii="Times New Roman" w:hAnsi="Times New Roman"/>
                <w:sz w:val="24"/>
                <w:szCs w:val="24"/>
              </w:rPr>
            </w:pPr>
          </w:p>
        </w:tc>
        <w:tc>
          <w:tcPr>
            <w:tcW w:w="653" w:type="dxa"/>
          </w:tcPr>
          <w:p w14:paraId="45488EB5" w14:textId="77777777" w:rsidR="00E626F1" w:rsidRPr="00BD2410" w:rsidRDefault="00E626F1" w:rsidP="00C17E39">
            <w:pPr>
              <w:rPr>
                <w:rFonts w:ascii="Times New Roman" w:hAnsi="Times New Roman"/>
                <w:sz w:val="24"/>
                <w:szCs w:val="24"/>
              </w:rPr>
            </w:pPr>
          </w:p>
        </w:tc>
        <w:tc>
          <w:tcPr>
            <w:tcW w:w="540" w:type="dxa"/>
          </w:tcPr>
          <w:p w14:paraId="0B979537" w14:textId="77777777" w:rsidR="00E626F1" w:rsidRPr="00BD2410" w:rsidRDefault="00E626F1" w:rsidP="00C17E39">
            <w:pPr>
              <w:rPr>
                <w:rFonts w:ascii="Times New Roman" w:hAnsi="Times New Roman"/>
                <w:sz w:val="24"/>
                <w:szCs w:val="24"/>
              </w:rPr>
            </w:pPr>
          </w:p>
        </w:tc>
        <w:tc>
          <w:tcPr>
            <w:tcW w:w="540" w:type="dxa"/>
          </w:tcPr>
          <w:p w14:paraId="51442231" w14:textId="77777777" w:rsidR="00E626F1" w:rsidRPr="00BD2410" w:rsidRDefault="00E626F1" w:rsidP="00C17E39">
            <w:pPr>
              <w:rPr>
                <w:rFonts w:ascii="Times New Roman" w:hAnsi="Times New Roman"/>
                <w:sz w:val="24"/>
                <w:szCs w:val="24"/>
              </w:rPr>
            </w:pPr>
          </w:p>
        </w:tc>
        <w:tc>
          <w:tcPr>
            <w:tcW w:w="900" w:type="dxa"/>
          </w:tcPr>
          <w:p w14:paraId="3DE08905" w14:textId="77777777" w:rsidR="00E626F1" w:rsidRPr="00BD2410" w:rsidRDefault="00E626F1" w:rsidP="00C17E39">
            <w:pPr>
              <w:rPr>
                <w:rFonts w:ascii="Times New Roman" w:hAnsi="Times New Roman"/>
                <w:sz w:val="24"/>
                <w:szCs w:val="24"/>
              </w:rPr>
            </w:pPr>
          </w:p>
        </w:tc>
      </w:tr>
      <w:tr w:rsidR="00E626F1" w:rsidRPr="00BD2410" w14:paraId="19F79CD9" w14:textId="77777777" w:rsidTr="00E626F1">
        <w:tc>
          <w:tcPr>
            <w:tcW w:w="1908" w:type="dxa"/>
          </w:tcPr>
          <w:p w14:paraId="01F5CA78" w14:textId="77777777" w:rsidR="00E626F1" w:rsidRPr="00F6471E" w:rsidRDefault="00E626F1" w:rsidP="00C17E39">
            <w:pPr>
              <w:rPr>
                <w:rFonts w:ascii="Times New Roman" w:eastAsia="TimesNew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sbspro.2010.03.061","ISSN":"1877-0428","abstract":"The purpose of this study was to determine the primary school principals’ views on trust in students and parents and also, to explore the relationships between principals’ levels of professional burnout and their trust in students and parents. To this end, Principal Trust Survey and Friedman Principal Burnout scales were administered on 119 primary school principals (F=7, M=112) working in Malatya, a city located in the eastern part of Turkey. Research results revealed that principals’ views on trust in students differ significantly in terms of their level of education and professional experience. Results also showed that principal trust in students and parents is moderately negatively related with principal burnout.","author":[{"dropping-particle":"","family":"Dönmez","given":"B","non-dropping-particle":"","parse-names":false,"suffix":""},{"dropping-particle":"","family":"Özer","given":"N","non-dropping-particle":"","parse-names":false,"suffix":""},{"dropping-particle":"","family":"Cömert","given":"M","non-dropping-particle":"","parse-names":false,"suffix":""}],"container-title":"Procedia - Social and Behavioral Sciences","id":"ITEM-1","issue":"2","issued":{"date-parts":[["2010"]]},"page":"547-550","title":"Principal trust in students and parents: its relationship with principal burnout","type":"article-journal","volume":"2"},"uris":["http://www.mendeley.com/documents/?uuid=9f585b7f-f9dc-47f1-a2d2-8f439ea0212f"]}],"mendeley":{"formattedCitation":"(Dönmez et al., 2010)","plainTextFormattedCitation":"(Dönmez et al., 2010)","previouslyFormattedCitation":"(Dönmez et al., 2010)"},"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Dönmez et al., 2010)</w:t>
            </w:r>
            <w:r w:rsidRPr="00F6471E">
              <w:rPr>
                <w:rFonts w:ascii="Times New Roman" w:hAnsi="Times New Roman"/>
                <w:sz w:val="24"/>
                <w:szCs w:val="24"/>
              </w:rPr>
              <w:fldChar w:fldCharType="end"/>
            </w:r>
          </w:p>
        </w:tc>
        <w:tc>
          <w:tcPr>
            <w:tcW w:w="1260" w:type="dxa"/>
          </w:tcPr>
          <w:p w14:paraId="4D651EB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B57D9AD" w14:textId="77777777" w:rsidR="00E626F1" w:rsidRPr="00BD2410" w:rsidRDefault="00E626F1" w:rsidP="00C17E39">
            <w:pPr>
              <w:rPr>
                <w:rFonts w:ascii="Times New Roman" w:hAnsi="Times New Roman"/>
                <w:sz w:val="24"/>
                <w:szCs w:val="24"/>
              </w:rPr>
            </w:pPr>
          </w:p>
        </w:tc>
        <w:tc>
          <w:tcPr>
            <w:tcW w:w="630" w:type="dxa"/>
          </w:tcPr>
          <w:p w14:paraId="34469D1D" w14:textId="77777777" w:rsidR="00E626F1" w:rsidRPr="00BD2410" w:rsidRDefault="00E626F1" w:rsidP="00C17E39">
            <w:pPr>
              <w:rPr>
                <w:rFonts w:ascii="Times New Roman" w:hAnsi="Times New Roman"/>
                <w:sz w:val="24"/>
                <w:szCs w:val="24"/>
              </w:rPr>
            </w:pPr>
          </w:p>
        </w:tc>
        <w:tc>
          <w:tcPr>
            <w:tcW w:w="540" w:type="dxa"/>
          </w:tcPr>
          <w:p w14:paraId="14061E28" w14:textId="77777777" w:rsidR="00E626F1" w:rsidRPr="00BD2410" w:rsidRDefault="00E626F1" w:rsidP="00C17E39">
            <w:pPr>
              <w:rPr>
                <w:rFonts w:ascii="Times New Roman" w:hAnsi="Times New Roman"/>
                <w:sz w:val="24"/>
                <w:szCs w:val="24"/>
              </w:rPr>
            </w:pPr>
          </w:p>
        </w:tc>
        <w:tc>
          <w:tcPr>
            <w:tcW w:w="360" w:type="dxa"/>
          </w:tcPr>
          <w:p w14:paraId="49BF95FC" w14:textId="77777777" w:rsidR="00E626F1" w:rsidRPr="00BD2410" w:rsidRDefault="00E626F1" w:rsidP="00C17E39">
            <w:pPr>
              <w:rPr>
                <w:rFonts w:ascii="Times New Roman" w:hAnsi="Times New Roman"/>
                <w:sz w:val="24"/>
                <w:szCs w:val="24"/>
              </w:rPr>
            </w:pPr>
          </w:p>
        </w:tc>
        <w:tc>
          <w:tcPr>
            <w:tcW w:w="540" w:type="dxa"/>
          </w:tcPr>
          <w:p w14:paraId="55E9B9E4" w14:textId="77777777" w:rsidR="00E626F1" w:rsidRPr="00BD2410" w:rsidRDefault="00E626F1" w:rsidP="00C17E39">
            <w:pPr>
              <w:rPr>
                <w:rFonts w:ascii="Times New Roman" w:hAnsi="Times New Roman"/>
                <w:sz w:val="24"/>
                <w:szCs w:val="24"/>
              </w:rPr>
            </w:pPr>
          </w:p>
        </w:tc>
        <w:tc>
          <w:tcPr>
            <w:tcW w:w="360" w:type="dxa"/>
          </w:tcPr>
          <w:p w14:paraId="028D3566" w14:textId="77777777" w:rsidR="00E626F1" w:rsidRPr="00BD2410" w:rsidRDefault="00E626F1" w:rsidP="00C17E39">
            <w:pPr>
              <w:rPr>
                <w:rFonts w:ascii="Times New Roman" w:hAnsi="Times New Roman"/>
                <w:sz w:val="24"/>
                <w:szCs w:val="24"/>
              </w:rPr>
            </w:pPr>
          </w:p>
        </w:tc>
        <w:tc>
          <w:tcPr>
            <w:tcW w:w="360" w:type="dxa"/>
          </w:tcPr>
          <w:p w14:paraId="7E464E29" w14:textId="77777777" w:rsidR="00E626F1" w:rsidRPr="00BD2410" w:rsidRDefault="00E626F1" w:rsidP="00C17E39">
            <w:pPr>
              <w:rPr>
                <w:rFonts w:ascii="Times New Roman" w:hAnsi="Times New Roman"/>
                <w:sz w:val="24"/>
                <w:szCs w:val="24"/>
              </w:rPr>
            </w:pPr>
          </w:p>
        </w:tc>
        <w:tc>
          <w:tcPr>
            <w:tcW w:w="360" w:type="dxa"/>
          </w:tcPr>
          <w:p w14:paraId="6A317F5E" w14:textId="77777777" w:rsidR="00E626F1" w:rsidRPr="00BD2410" w:rsidRDefault="00E626F1" w:rsidP="00C17E39">
            <w:pPr>
              <w:rPr>
                <w:rFonts w:ascii="Times New Roman" w:hAnsi="Times New Roman"/>
                <w:sz w:val="24"/>
                <w:szCs w:val="24"/>
              </w:rPr>
            </w:pPr>
          </w:p>
        </w:tc>
        <w:tc>
          <w:tcPr>
            <w:tcW w:w="540" w:type="dxa"/>
          </w:tcPr>
          <w:p w14:paraId="07F02F77" w14:textId="77777777" w:rsidR="00E626F1" w:rsidRPr="00BD2410" w:rsidRDefault="00E626F1" w:rsidP="00C17E39">
            <w:pPr>
              <w:rPr>
                <w:rFonts w:ascii="Times New Roman" w:hAnsi="Times New Roman"/>
                <w:sz w:val="24"/>
                <w:szCs w:val="24"/>
              </w:rPr>
            </w:pPr>
          </w:p>
        </w:tc>
        <w:tc>
          <w:tcPr>
            <w:tcW w:w="540" w:type="dxa"/>
          </w:tcPr>
          <w:p w14:paraId="24599471" w14:textId="77777777" w:rsidR="00E626F1" w:rsidRPr="00BD2410" w:rsidRDefault="00E626F1" w:rsidP="00C17E39">
            <w:pPr>
              <w:rPr>
                <w:rFonts w:ascii="Times New Roman" w:hAnsi="Times New Roman"/>
                <w:sz w:val="24"/>
                <w:szCs w:val="24"/>
              </w:rPr>
            </w:pPr>
          </w:p>
        </w:tc>
        <w:tc>
          <w:tcPr>
            <w:tcW w:w="450" w:type="dxa"/>
          </w:tcPr>
          <w:p w14:paraId="1BA06CF9" w14:textId="77777777" w:rsidR="00E626F1" w:rsidRPr="00BD2410" w:rsidRDefault="00E626F1" w:rsidP="00C17E39">
            <w:pPr>
              <w:rPr>
                <w:rFonts w:ascii="Times New Roman" w:hAnsi="Times New Roman"/>
                <w:sz w:val="24"/>
                <w:szCs w:val="24"/>
              </w:rPr>
            </w:pPr>
          </w:p>
        </w:tc>
        <w:tc>
          <w:tcPr>
            <w:tcW w:w="630" w:type="dxa"/>
          </w:tcPr>
          <w:p w14:paraId="74814F97" w14:textId="77777777" w:rsidR="00E626F1" w:rsidRPr="00BD2410" w:rsidRDefault="00E626F1" w:rsidP="00C17E39">
            <w:pPr>
              <w:rPr>
                <w:rFonts w:ascii="Times New Roman" w:hAnsi="Times New Roman"/>
                <w:sz w:val="24"/>
                <w:szCs w:val="24"/>
              </w:rPr>
            </w:pPr>
          </w:p>
        </w:tc>
        <w:tc>
          <w:tcPr>
            <w:tcW w:w="450" w:type="dxa"/>
          </w:tcPr>
          <w:p w14:paraId="1FD74A78" w14:textId="77777777" w:rsidR="00E626F1" w:rsidRPr="00BD2410" w:rsidRDefault="00E626F1" w:rsidP="00C17E39">
            <w:pPr>
              <w:rPr>
                <w:rFonts w:ascii="Times New Roman" w:hAnsi="Times New Roman"/>
                <w:sz w:val="24"/>
                <w:szCs w:val="24"/>
              </w:rPr>
            </w:pPr>
          </w:p>
        </w:tc>
        <w:tc>
          <w:tcPr>
            <w:tcW w:w="540" w:type="dxa"/>
          </w:tcPr>
          <w:p w14:paraId="2150A5C0" w14:textId="77777777" w:rsidR="00E626F1" w:rsidRPr="00BD2410" w:rsidRDefault="00E626F1" w:rsidP="00C17E39">
            <w:pPr>
              <w:rPr>
                <w:rFonts w:ascii="Times New Roman" w:hAnsi="Times New Roman"/>
                <w:sz w:val="24"/>
                <w:szCs w:val="24"/>
              </w:rPr>
            </w:pPr>
          </w:p>
        </w:tc>
        <w:tc>
          <w:tcPr>
            <w:tcW w:w="653" w:type="dxa"/>
          </w:tcPr>
          <w:p w14:paraId="2DF38D85" w14:textId="77777777" w:rsidR="00E626F1" w:rsidRPr="00BD2410" w:rsidRDefault="00E626F1" w:rsidP="00C17E39">
            <w:pPr>
              <w:rPr>
                <w:rFonts w:ascii="Times New Roman" w:hAnsi="Times New Roman"/>
                <w:sz w:val="24"/>
                <w:szCs w:val="24"/>
              </w:rPr>
            </w:pPr>
          </w:p>
        </w:tc>
        <w:tc>
          <w:tcPr>
            <w:tcW w:w="540" w:type="dxa"/>
          </w:tcPr>
          <w:p w14:paraId="7388E7D4" w14:textId="77777777" w:rsidR="00E626F1" w:rsidRPr="00BD2410" w:rsidRDefault="00E626F1" w:rsidP="00C17E39">
            <w:pPr>
              <w:rPr>
                <w:rFonts w:ascii="Times New Roman" w:hAnsi="Times New Roman"/>
                <w:sz w:val="24"/>
                <w:szCs w:val="24"/>
              </w:rPr>
            </w:pPr>
          </w:p>
        </w:tc>
        <w:tc>
          <w:tcPr>
            <w:tcW w:w="540" w:type="dxa"/>
          </w:tcPr>
          <w:p w14:paraId="663298EA" w14:textId="77777777" w:rsidR="00E626F1" w:rsidRPr="00BD2410" w:rsidRDefault="00E626F1" w:rsidP="00C17E39">
            <w:pPr>
              <w:rPr>
                <w:rFonts w:ascii="Times New Roman" w:hAnsi="Times New Roman"/>
                <w:sz w:val="24"/>
                <w:szCs w:val="24"/>
              </w:rPr>
            </w:pPr>
          </w:p>
        </w:tc>
        <w:tc>
          <w:tcPr>
            <w:tcW w:w="900" w:type="dxa"/>
          </w:tcPr>
          <w:p w14:paraId="3E212E3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r>
      <w:tr w:rsidR="00E626F1" w:rsidRPr="00BD2410" w14:paraId="4D9384B7" w14:textId="77777777" w:rsidTr="00E626F1">
        <w:tc>
          <w:tcPr>
            <w:tcW w:w="1908" w:type="dxa"/>
          </w:tcPr>
          <w:p w14:paraId="4B48FDA2"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6/675639","author":[{"dropping-particle":"","family":"Eng","given":"Sothy","non-dropping-particle":"","parse-names":false,"suffix":""},{"dropping-particle":"","family":"Szmodis","given":"Whitney","non-dropping-particle":"","parse-names":false,"suffix":""},{"dropping-particle":"","family":"Mulsow","given":"Miriam","non-dropping-particle":"","parse-names":false,"suffix":""}],"container-title":"Elementary School Journal","id":"ITEM-1","issue":"4","issued":{"date-parts":[["2014"]]},"page":"573-594","title":"Cambodian Parental Involvement","type":"article-journal","volume":"114"},"uris":["http://www.mendeley.com/documents/?uuid=aa71623d-9954-4132-a446-b74b60dad146"]}],"mendeley":{"formattedCitation":"(Eng et al., 2014)","plainTextFormattedCitation":"(Eng et al., 2014)","previouslyFormattedCitation":"(Eng et al., 2014)"},"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Eng et al., 2014)</w:t>
            </w:r>
            <w:r w:rsidRPr="00F6471E">
              <w:rPr>
                <w:rFonts w:ascii="Times New Roman" w:hAnsi="Times New Roman"/>
                <w:sz w:val="24"/>
                <w:szCs w:val="24"/>
              </w:rPr>
              <w:fldChar w:fldCharType="end"/>
            </w:r>
          </w:p>
        </w:tc>
        <w:tc>
          <w:tcPr>
            <w:tcW w:w="1260" w:type="dxa"/>
          </w:tcPr>
          <w:p w14:paraId="4A3710A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D86F0F2" w14:textId="77777777" w:rsidR="00E626F1" w:rsidRPr="00BD2410" w:rsidRDefault="00E626F1" w:rsidP="00C17E39">
            <w:pPr>
              <w:rPr>
                <w:rFonts w:ascii="Times New Roman" w:hAnsi="Times New Roman"/>
                <w:sz w:val="24"/>
                <w:szCs w:val="24"/>
              </w:rPr>
            </w:pPr>
          </w:p>
        </w:tc>
        <w:tc>
          <w:tcPr>
            <w:tcW w:w="630" w:type="dxa"/>
          </w:tcPr>
          <w:p w14:paraId="7CD64DA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46ED6EA" w14:textId="77777777" w:rsidR="00E626F1" w:rsidRPr="00BD2410" w:rsidRDefault="00E626F1" w:rsidP="00C17E39">
            <w:pPr>
              <w:rPr>
                <w:rFonts w:ascii="Times New Roman" w:hAnsi="Times New Roman"/>
                <w:sz w:val="24"/>
                <w:szCs w:val="24"/>
              </w:rPr>
            </w:pPr>
          </w:p>
        </w:tc>
        <w:tc>
          <w:tcPr>
            <w:tcW w:w="360" w:type="dxa"/>
          </w:tcPr>
          <w:p w14:paraId="6B37AC97" w14:textId="77777777" w:rsidR="00E626F1" w:rsidRPr="00BD2410" w:rsidRDefault="00E626F1" w:rsidP="00C17E39">
            <w:pPr>
              <w:rPr>
                <w:rFonts w:ascii="Times New Roman" w:hAnsi="Times New Roman"/>
                <w:sz w:val="24"/>
                <w:szCs w:val="24"/>
              </w:rPr>
            </w:pPr>
          </w:p>
        </w:tc>
        <w:tc>
          <w:tcPr>
            <w:tcW w:w="540" w:type="dxa"/>
          </w:tcPr>
          <w:p w14:paraId="51E51809" w14:textId="77777777" w:rsidR="00E626F1" w:rsidRPr="00BD2410" w:rsidRDefault="00E626F1" w:rsidP="00C17E39">
            <w:pPr>
              <w:rPr>
                <w:rFonts w:ascii="Times New Roman" w:hAnsi="Times New Roman"/>
                <w:sz w:val="24"/>
                <w:szCs w:val="24"/>
              </w:rPr>
            </w:pPr>
          </w:p>
        </w:tc>
        <w:tc>
          <w:tcPr>
            <w:tcW w:w="360" w:type="dxa"/>
          </w:tcPr>
          <w:p w14:paraId="5CD802C9" w14:textId="77777777" w:rsidR="00E626F1" w:rsidRPr="00BD2410" w:rsidRDefault="00E626F1" w:rsidP="00C17E39">
            <w:pPr>
              <w:rPr>
                <w:rFonts w:ascii="Times New Roman" w:hAnsi="Times New Roman"/>
                <w:sz w:val="24"/>
                <w:szCs w:val="24"/>
              </w:rPr>
            </w:pPr>
          </w:p>
        </w:tc>
        <w:tc>
          <w:tcPr>
            <w:tcW w:w="360" w:type="dxa"/>
          </w:tcPr>
          <w:p w14:paraId="65EFB9FA" w14:textId="77777777" w:rsidR="00E626F1" w:rsidRPr="00BD2410" w:rsidRDefault="00E626F1" w:rsidP="00C17E39">
            <w:pPr>
              <w:rPr>
                <w:rFonts w:ascii="Times New Roman" w:hAnsi="Times New Roman"/>
                <w:sz w:val="24"/>
                <w:szCs w:val="24"/>
              </w:rPr>
            </w:pPr>
          </w:p>
        </w:tc>
        <w:tc>
          <w:tcPr>
            <w:tcW w:w="360" w:type="dxa"/>
          </w:tcPr>
          <w:p w14:paraId="38BE874F" w14:textId="77777777" w:rsidR="00E626F1" w:rsidRPr="00BD2410" w:rsidRDefault="00E626F1" w:rsidP="00C17E39">
            <w:pPr>
              <w:rPr>
                <w:rFonts w:ascii="Times New Roman" w:hAnsi="Times New Roman"/>
                <w:sz w:val="24"/>
                <w:szCs w:val="24"/>
              </w:rPr>
            </w:pPr>
          </w:p>
        </w:tc>
        <w:tc>
          <w:tcPr>
            <w:tcW w:w="540" w:type="dxa"/>
          </w:tcPr>
          <w:p w14:paraId="0059B33A" w14:textId="77777777" w:rsidR="00E626F1" w:rsidRPr="00BD2410" w:rsidRDefault="00E626F1" w:rsidP="00C17E39">
            <w:pPr>
              <w:rPr>
                <w:rFonts w:ascii="Times New Roman" w:hAnsi="Times New Roman"/>
                <w:sz w:val="24"/>
                <w:szCs w:val="24"/>
              </w:rPr>
            </w:pPr>
          </w:p>
        </w:tc>
        <w:tc>
          <w:tcPr>
            <w:tcW w:w="540" w:type="dxa"/>
          </w:tcPr>
          <w:p w14:paraId="0C3D5D2A" w14:textId="77777777" w:rsidR="00E626F1" w:rsidRPr="00BD2410" w:rsidRDefault="00E626F1" w:rsidP="00C17E39">
            <w:pPr>
              <w:rPr>
                <w:rFonts w:ascii="Times New Roman" w:hAnsi="Times New Roman"/>
                <w:sz w:val="24"/>
                <w:szCs w:val="24"/>
              </w:rPr>
            </w:pPr>
          </w:p>
        </w:tc>
        <w:tc>
          <w:tcPr>
            <w:tcW w:w="450" w:type="dxa"/>
          </w:tcPr>
          <w:p w14:paraId="292BC45D" w14:textId="77777777" w:rsidR="00E626F1" w:rsidRPr="00BD2410" w:rsidRDefault="00E626F1" w:rsidP="00C17E39">
            <w:pPr>
              <w:rPr>
                <w:rFonts w:ascii="Times New Roman" w:hAnsi="Times New Roman"/>
                <w:sz w:val="24"/>
                <w:szCs w:val="24"/>
              </w:rPr>
            </w:pPr>
          </w:p>
        </w:tc>
        <w:tc>
          <w:tcPr>
            <w:tcW w:w="630" w:type="dxa"/>
          </w:tcPr>
          <w:p w14:paraId="0F18FD2B" w14:textId="77777777" w:rsidR="00E626F1" w:rsidRPr="00BD2410" w:rsidRDefault="00E626F1" w:rsidP="00C17E39">
            <w:pPr>
              <w:rPr>
                <w:rFonts w:ascii="Times New Roman" w:hAnsi="Times New Roman"/>
                <w:sz w:val="24"/>
                <w:szCs w:val="24"/>
              </w:rPr>
            </w:pPr>
          </w:p>
        </w:tc>
        <w:tc>
          <w:tcPr>
            <w:tcW w:w="450" w:type="dxa"/>
          </w:tcPr>
          <w:p w14:paraId="4CB51999" w14:textId="77777777" w:rsidR="00E626F1" w:rsidRPr="00BD2410" w:rsidRDefault="00E626F1" w:rsidP="00C17E39">
            <w:pPr>
              <w:rPr>
                <w:rFonts w:ascii="Times New Roman" w:hAnsi="Times New Roman"/>
                <w:sz w:val="24"/>
                <w:szCs w:val="24"/>
              </w:rPr>
            </w:pPr>
          </w:p>
        </w:tc>
        <w:tc>
          <w:tcPr>
            <w:tcW w:w="540" w:type="dxa"/>
          </w:tcPr>
          <w:p w14:paraId="5AA3E2E7" w14:textId="77777777" w:rsidR="00E626F1" w:rsidRPr="00BD2410" w:rsidRDefault="00E626F1" w:rsidP="00C17E39">
            <w:pPr>
              <w:rPr>
                <w:rFonts w:ascii="Times New Roman" w:hAnsi="Times New Roman"/>
                <w:sz w:val="24"/>
                <w:szCs w:val="24"/>
              </w:rPr>
            </w:pPr>
          </w:p>
        </w:tc>
        <w:tc>
          <w:tcPr>
            <w:tcW w:w="653" w:type="dxa"/>
          </w:tcPr>
          <w:p w14:paraId="5C4491AE" w14:textId="77777777" w:rsidR="00E626F1" w:rsidRPr="00BD2410" w:rsidRDefault="00E626F1" w:rsidP="00C17E39">
            <w:pPr>
              <w:rPr>
                <w:rFonts w:ascii="Times New Roman" w:hAnsi="Times New Roman"/>
                <w:sz w:val="24"/>
                <w:szCs w:val="24"/>
              </w:rPr>
            </w:pPr>
          </w:p>
        </w:tc>
        <w:tc>
          <w:tcPr>
            <w:tcW w:w="540" w:type="dxa"/>
          </w:tcPr>
          <w:p w14:paraId="4D95B147" w14:textId="77777777" w:rsidR="00E626F1" w:rsidRPr="00BD2410" w:rsidRDefault="00E626F1" w:rsidP="00C17E39">
            <w:pPr>
              <w:rPr>
                <w:rFonts w:ascii="Times New Roman" w:hAnsi="Times New Roman"/>
                <w:sz w:val="24"/>
                <w:szCs w:val="24"/>
              </w:rPr>
            </w:pPr>
          </w:p>
        </w:tc>
        <w:tc>
          <w:tcPr>
            <w:tcW w:w="540" w:type="dxa"/>
          </w:tcPr>
          <w:p w14:paraId="02BECE4F" w14:textId="77777777" w:rsidR="00E626F1" w:rsidRPr="00BD2410" w:rsidRDefault="00E626F1" w:rsidP="00C17E39">
            <w:pPr>
              <w:rPr>
                <w:rFonts w:ascii="Times New Roman" w:hAnsi="Times New Roman"/>
                <w:sz w:val="24"/>
                <w:szCs w:val="24"/>
              </w:rPr>
            </w:pPr>
          </w:p>
        </w:tc>
        <w:tc>
          <w:tcPr>
            <w:tcW w:w="900" w:type="dxa"/>
          </w:tcPr>
          <w:p w14:paraId="6CFD542F" w14:textId="77777777" w:rsidR="00E626F1" w:rsidRPr="00BD2410" w:rsidRDefault="00E626F1" w:rsidP="00C17E39">
            <w:pPr>
              <w:rPr>
                <w:rFonts w:ascii="Times New Roman" w:hAnsi="Times New Roman"/>
                <w:sz w:val="24"/>
                <w:szCs w:val="24"/>
              </w:rPr>
            </w:pPr>
          </w:p>
        </w:tc>
      </w:tr>
      <w:tr w:rsidR="00E626F1" w:rsidRPr="00BD2410" w14:paraId="765B5EDD" w14:textId="77777777" w:rsidTr="00E626F1">
        <w:tc>
          <w:tcPr>
            <w:tcW w:w="1908" w:type="dxa"/>
          </w:tcPr>
          <w:p w14:paraId="2F5731C7"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sbspro.2009.01.383","ISSN":"1877-0428","abstract":"The main aim of this study is to determine which variable or variables are important for predicting organizational trust level at school managers (principals and vice principals) and teachers working and teaching at elementary schools of Ankara. 1239 managers and 8778 teachers from Ankara constitute the population of the study, which is a prediction study of correlation. There are 518 managers and 922 teachers from Ankara as samples. Two instruments, which are used for the purpose of this study, have been used for finding out the factors affecting trust and the features of trustee. Data have been interpreted by using multiple regression analysis on SPSS program. Tendency-to-trust as well as values and attitudes are essential predictors for managers and teachers from Ankara in order to explain the perception of trust.","author":[{"dropping-particle":"","family":"Erden","given":"Ali","non-dropping-particle":"","parse-names":false,"suffix":""},{"dropping-particle":"","family":"Erden","given":"Hale","non-dropping-particle":"","parse-names":false,"suffix":""}],"container-title":"Procedia - Social and Behavioral Sciences","id":"ITEM-1","issue":"1","issued":{"date-parts":[["2009"]]},"page":"2180-2190","title":"Predicting organizational trust level of school managers and teachers at elementary schools","type":"article-journal","volume":"1"},"uris":["http://www.mendeley.com/documents/?uuid=55c3001d-9167-496b-a1c8-c2b036ecbc72"]}],"mendeley":{"formattedCitation":"(Erden &amp; Erden, 2009)","plainTextFormattedCitation":"(Erden &amp; Erden, 2009)","previouslyFormattedCitation":"(Erden &amp; Erden,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Erden &amp; Erden, 2009)</w:t>
            </w:r>
            <w:r w:rsidRPr="00F6471E">
              <w:rPr>
                <w:rFonts w:ascii="Times New Roman" w:hAnsi="Times New Roman"/>
                <w:sz w:val="24"/>
                <w:szCs w:val="24"/>
              </w:rPr>
              <w:fldChar w:fldCharType="end"/>
            </w:r>
          </w:p>
        </w:tc>
        <w:tc>
          <w:tcPr>
            <w:tcW w:w="1260" w:type="dxa"/>
          </w:tcPr>
          <w:p w14:paraId="3F1D7C3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932B9B8" w14:textId="77777777" w:rsidR="00E626F1" w:rsidRPr="00BD2410" w:rsidRDefault="00E626F1" w:rsidP="00C17E39">
            <w:pPr>
              <w:rPr>
                <w:rFonts w:ascii="Times New Roman" w:hAnsi="Times New Roman"/>
                <w:sz w:val="24"/>
                <w:szCs w:val="24"/>
              </w:rPr>
            </w:pPr>
          </w:p>
        </w:tc>
        <w:tc>
          <w:tcPr>
            <w:tcW w:w="630" w:type="dxa"/>
          </w:tcPr>
          <w:p w14:paraId="5A0BB81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EA201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8235F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016C8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51C42F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8422CE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DC1E81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2F09A62" w14:textId="77777777" w:rsidR="00E626F1" w:rsidRPr="00BD2410" w:rsidRDefault="00E626F1" w:rsidP="00C17E39">
            <w:pPr>
              <w:rPr>
                <w:rFonts w:ascii="Times New Roman" w:hAnsi="Times New Roman"/>
                <w:sz w:val="24"/>
                <w:szCs w:val="24"/>
              </w:rPr>
            </w:pPr>
          </w:p>
        </w:tc>
        <w:tc>
          <w:tcPr>
            <w:tcW w:w="540" w:type="dxa"/>
          </w:tcPr>
          <w:p w14:paraId="435F8302" w14:textId="77777777" w:rsidR="00E626F1" w:rsidRPr="00BD2410" w:rsidRDefault="00E626F1" w:rsidP="00C17E39">
            <w:pPr>
              <w:rPr>
                <w:rFonts w:ascii="Times New Roman" w:hAnsi="Times New Roman"/>
                <w:sz w:val="24"/>
                <w:szCs w:val="24"/>
              </w:rPr>
            </w:pPr>
          </w:p>
        </w:tc>
        <w:tc>
          <w:tcPr>
            <w:tcW w:w="450" w:type="dxa"/>
          </w:tcPr>
          <w:p w14:paraId="4231C2A9" w14:textId="77777777" w:rsidR="00E626F1" w:rsidRPr="00BD2410" w:rsidRDefault="00E626F1" w:rsidP="00C17E39">
            <w:pPr>
              <w:rPr>
                <w:rFonts w:ascii="Times New Roman" w:hAnsi="Times New Roman"/>
                <w:sz w:val="24"/>
                <w:szCs w:val="24"/>
              </w:rPr>
            </w:pPr>
          </w:p>
        </w:tc>
        <w:tc>
          <w:tcPr>
            <w:tcW w:w="630" w:type="dxa"/>
          </w:tcPr>
          <w:p w14:paraId="0A05AC8F" w14:textId="77777777" w:rsidR="00E626F1" w:rsidRPr="00BD2410" w:rsidRDefault="00E626F1" w:rsidP="00C17E39">
            <w:pPr>
              <w:rPr>
                <w:rFonts w:ascii="Times New Roman" w:hAnsi="Times New Roman"/>
                <w:sz w:val="24"/>
                <w:szCs w:val="24"/>
              </w:rPr>
            </w:pPr>
          </w:p>
        </w:tc>
        <w:tc>
          <w:tcPr>
            <w:tcW w:w="450" w:type="dxa"/>
          </w:tcPr>
          <w:p w14:paraId="16B9914A" w14:textId="77777777" w:rsidR="00E626F1" w:rsidRPr="00BD2410" w:rsidRDefault="00E626F1" w:rsidP="00C17E39">
            <w:pPr>
              <w:rPr>
                <w:rFonts w:ascii="Times New Roman" w:hAnsi="Times New Roman"/>
                <w:sz w:val="24"/>
                <w:szCs w:val="24"/>
              </w:rPr>
            </w:pPr>
          </w:p>
        </w:tc>
        <w:tc>
          <w:tcPr>
            <w:tcW w:w="540" w:type="dxa"/>
          </w:tcPr>
          <w:p w14:paraId="68078538" w14:textId="77777777" w:rsidR="00E626F1" w:rsidRPr="00BD2410" w:rsidRDefault="00E626F1" w:rsidP="00C17E39">
            <w:pPr>
              <w:rPr>
                <w:rFonts w:ascii="Times New Roman" w:hAnsi="Times New Roman"/>
                <w:sz w:val="24"/>
                <w:szCs w:val="24"/>
              </w:rPr>
            </w:pPr>
          </w:p>
        </w:tc>
        <w:tc>
          <w:tcPr>
            <w:tcW w:w="653" w:type="dxa"/>
          </w:tcPr>
          <w:p w14:paraId="038E9E2C" w14:textId="77777777" w:rsidR="00E626F1" w:rsidRPr="00BD2410" w:rsidRDefault="00E626F1" w:rsidP="00C17E39">
            <w:pPr>
              <w:rPr>
                <w:rFonts w:ascii="Times New Roman" w:hAnsi="Times New Roman"/>
                <w:sz w:val="24"/>
                <w:szCs w:val="24"/>
              </w:rPr>
            </w:pPr>
          </w:p>
        </w:tc>
        <w:tc>
          <w:tcPr>
            <w:tcW w:w="540" w:type="dxa"/>
          </w:tcPr>
          <w:p w14:paraId="1156B5E2" w14:textId="77777777" w:rsidR="00E626F1" w:rsidRPr="00BD2410" w:rsidRDefault="00E626F1" w:rsidP="00C17E39">
            <w:pPr>
              <w:rPr>
                <w:rFonts w:ascii="Times New Roman" w:hAnsi="Times New Roman"/>
                <w:sz w:val="24"/>
                <w:szCs w:val="24"/>
              </w:rPr>
            </w:pPr>
          </w:p>
        </w:tc>
        <w:tc>
          <w:tcPr>
            <w:tcW w:w="540" w:type="dxa"/>
          </w:tcPr>
          <w:p w14:paraId="468C65E9" w14:textId="77777777" w:rsidR="00E626F1" w:rsidRPr="00BD2410" w:rsidRDefault="00E626F1" w:rsidP="00C17E39">
            <w:pPr>
              <w:rPr>
                <w:rFonts w:ascii="Times New Roman" w:hAnsi="Times New Roman"/>
                <w:sz w:val="24"/>
                <w:szCs w:val="24"/>
              </w:rPr>
            </w:pPr>
          </w:p>
        </w:tc>
        <w:tc>
          <w:tcPr>
            <w:tcW w:w="900" w:type="dxa"/>
          </w:tcPr>
          <w:p w14:paraId="132E6813" w14:textId="77777777" w:rsidR="00E626F1" w:rsidRPr="00BD2410" w:rsidRDefault="00E626F1" w:rsidP="00C17E39">
            <w:pPr>
              <w:rPr>
                <w:rFonts w:ascii="Times New Roman" w:hAnsi="Times New Roman"/>
                <w:sz w:val="24"/>
                <w:szCs w:val="24"/>
              </w:rPr>
            </w:pPr>
          </w:p>
        </w:tc>
      </w:tr>
      <w:tr w:rsidR="00E626F1" w:rsidRPr="00BD2410" w14:paraId="444E6A1C" w14:textId="77777777" w:rsidTr="00E626F1">
        <w:tc>
          <w:tcPr>
            <w:tcW w:w="1908" w:type="dxa"/>
          </w:tcPr>
          <w:p w14:paraId="2A534CCE"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0192636519871624","ISSN":"0192-6365","abstract":"Principals are increasingly held accountable for student achievement. Existing research has found principal leadership indirectly affects student achievement. Using the Vanderbilt Assessment of Leadership in Education measurement of principal learning-centered leadership and the Omnibus T-Scale measurement of faculty trust in the principal, researchers sought to better understand the relationship between the perceived learning-centered leadership of principals and faculty trust in those principals. Findings indicated that principal learning-centered leadership was significantly and positively related to faculty trust in the principal.","author":[{"dropping-particle":"","family":"Farnsworth","given":"Shane J","non-dropping-particle":"","parse-names":false,"suffix":""},{"dropping-particle":"","family":"Hallam","given":"Pamela R","non-dropping-particle":"","parse-names":false,"suffix":""},{"dropping-particle":"","family":"Hilton","given":"Sterling C","non-dropping-particle":"","parse-names":false,"suffix":""}],"container-title":"NASSP Bulletin","id":"ITEM-1","issue":"3","issued":{"date-parts":[["2019","5","15"]]},"page":"209-228","title":"Principal Learning-Centered Leadership and Faculty Trust in the Principal","type":"article-journal","volume":"103"},"uris":["http://www.mendeley.com/documents/?uuid=dab6d979-7d2f-4c2a-858a-63c8f86356e7"]}],"mendeley":{"formattedCitation":"(Farnsworth et al., 2019)","plainTextFormattedCitation":"(Farnsworth et al., 2019)","previouslyFormattedCitation":"(Farnsworth et al., 201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Farnsworth et al., 2019)</w:t>
            </w:r>
            <w:r w:rsidRPr="00F6471E">
              <w:rPr>
                <w:rFonts w:ascii="Times New Roman" w:hAnsi="Times New Roman"/>
                <w:sz w:val="24"/>
                <w:szCs w:val="24"/>
              </w:rPr>
              <w:fldChar w:fldCharType="end"/>
            </w:r>
          </w:p>
        </w:tc>
        <w:tc>
          <w:tcPr>
            <w:tcW w:w="1260" w:type="dxa"/>
          </w:tcPr>
          <w:p w14:paraId="58B652E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596459F" w14:textId="77777777" w:rsidR="00E626F1" w:rsidRPr="00BD2410" w:rsidRDefault="00E626F1" w:rsidP="00C17E39">
            <w:pPr>
              <w:rPr>
                <w:rFonts w:ascii="Times New Roman" w:hAnsi="Times New Roman"/>
                <w:sz w:val="24"/>
                <w:szCs w:val="24"/>
              </w:rPr>
            </w:pPr>
          </w:p>
        </w:tc>
        <w:tc>
          <w:tcPr>
            <w:tcW w:w="630" w:type="dxa"/>
          </w:tcPr>
          <w:p w14:paraId="50F9D45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B53861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E4CDA1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5571F6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A5CD9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7140C2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72445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598DA26" w14:textId="77777777" w:rsidR="00E626F1" w:rsidRPr="00BD2410" w:rsidRDefault="00E626F1" w:rsidP="00C17E39">
            <w:pPr>
              <w:rPr>
                <w:rFonts w:ascii="Times New Roman" w:hAnsi="Times New Roman"/>
                <w:sz w:val="24"/>
                <w:szCs w:val="24"/>
              </w:rPr>
            </w:pPr>
          </w:p>
        </w:tc>
        <w:tc>
          <w:tcPr>
            <w:tcW w:w="540" w:type="dxa"/>
          </w:tcPr>
          <w:p w14:paraId="23F59363" w14:textId="77777777" w:rsidR="00E626F1" w:rsidRPr="00BD2410" w:rsidRDefault="00E626F1" w:rsidP="00C17E39">
            <w:pPr>
              <w:rPr>
                <w:rFonts w:ascii="Times New Roman" w:hAnsi="Times New Roman"/>
                <w:sz w:val="24"/>
                <w:szCs w:val="24"/>
              </w:rPr>
            </w:pPr>
          </w:p>
        </w:tc>
        <w:tc>
          <w:tcPr>
            <w:tcW w:w="450" w:type="dxa"/>
          </w:tcPr>
          <w:p w14:paraId="1F23FD8E" w14:textId="77777777" w:rsidR="00E626F1" w:rsidRPr="00BD2410" w:rsidRDefault="00E626F1" w:rsidP="00C17E39">
            <w:pPr>
              <w:rPr>
                <w:rFonts w:ascii="Times New Roman" w:hAnsi="Times New Roman"/>
                <w:sz w:val="24"/>
                <w:szCs w:val="24"/>
              </w:rPr>
            </w:pPr>
          </w:p>
        </w:tc>
        <w:tc>
          <w:tcPr>
            <w:tcW w:w="630" w:type="dxa"/>
          </w:tcPr>
          <w:p w14:paraId="42C2FA17" w14:textId="77777777" w:rsidR="00E626F1" w:rsidRPr="00BD2410" w:rsidRDefault="00E626F1" w:rsidP="00C17E39">
            <w:pPr>
              <w:rPr>
                <w:rFonts w:ascii="Times New Roman" w:hAnsi="Times New Roman"/>
                <w:sz w:val="24"/>
                <w:szCs w:val="24"/>
              </w:rPr>
            </w:pPr>
          </w:p>
        </w:tc>
        <w:tc>
          <w:tcPr>
            <w:tcW w:w="450" w:type="dxa"/>
          </w:tcPr>
          <w:p w14:paraId="4D012576" w14:textId="77777777" w:rsidR="00E626F1" w:rsidRPr="00BD2410" w:rsidRDefault="00E626F1" w:rsidP="00C17E39">
            <w:pPr>
              <w:rPr>
                <w:rFonts w:ascii="Times New Roman" w:hAnsi="Times New Roman"/>
                <w:sz w:val="24"/>
                <w:szCs w:val="24"/>
              </w:rPr>
            </w:pPr>
          </w:p>
        </w:tc>
        <w:tc>
          <w:tcPr>
            <w:tcW w:w="540" w:type="dxa"/>
          </w:tcPr>
          <w:p w14:paraId="4007094B" w14:textId="77777777" w:rsidR="00E626F1" w:rsidRPr="00BD2410" w:rsidRDefault="00E626F1" w:rsidP="00C17E39">
            <w:pPr>
              <w:rPr>
                <w:rFonts w:ascii="Times New Roman" w:hAnsi="Times New Roman"/>
                <w:sz w:val="24"/>
                <w:szCs w:val="24"/>
              </w:rPr>
            </w:pPr>
          </w:p>
        </w:tc>
        <w:tc>
          <w:tcPr>
            <w:tcW w:w="653" w:type="dxa"/>
          </w:tcPr>
          <w:p w14:paraId="68FC4B86" w14:textId="77777777" w:rsidR="00E626F1" w:rsidRPr="00BD2410" w:rsidRDefault="00E626F1" w:rsidP="00C17E39">
            <w:pPr>
              <w:rPr>
                <w:rFonts w:ascii="Times New Roman" w:hAnsi="Times New Roman"/>
                <w:sz w:val="24"/>
                <w:szCs w:val="24"/>
              </w:rPr>
            </w:pPr>
          </w:p>
        </w:tc>
        <w:tc>
          <w:tcPr>
            <w:tcW w:w="540" w:type="dxa"/>
          </w:tcPr>
          <w:p w14:paraId="31EA463F" w14:textId="77777777" w:rsidR="00E626F1" w:rsidRPr="00BD2410" w:rsidRDefault="00E626F1" w:rsidP="00C17E39">
            <w:pPr>
              <w:rPr>
                <w:rFonts w:ascii="Times New Roman" w:hAnsi="Times New Roman"/>
                <w:sz w:val="24"/>
                <w:szCs w:val="24"/>
              </w:rPr>
            </w:pPr>
          </w:p>
        </w:tc>
        <w:tc>
          <w:tcPr>
            <w:tcW w:w="540" w:type="dxa"/>
          </w:tcPr>
          <w:p w14:paraId="0395AE51" w14:textId="77777777" w:rsidR="00E626F1" w:rsidRPr="00BD2410" w:rsidRDefault="00E626F1" w:rsidP="00C17E39">
            <w:pPr>
              <w:rPr>
                <w:rFonts w:ascii="Times New Roman" w:hAnsi="Times New Roman"/>
                <w:sz w:val="24"/>
                <w:szCs w:val="24"/>
              </w:rPr>
            </w:pPr>
          </w:p>
        </w:tc>
        <w:tc>
          <w:tcPr>
            <w:tcW w:w="900" w:type="dxa"/>
          </w:tcPr>
          <w:p w14:paraId="204CFB39" w14:textId="77777777" w:rsidR="00E626F1" w:rsidRPr="00BD2410" w:rsidRDefault="00E626F1" w:rsidP="00C17E39">
            <w:pPr>
              <w:rPr>
                <w:rFonts w:ascii="Times New Roman" w:hAnsi="Times New Roman"/>
                <w:sz w:val="24"/>
                <w:szCs w:val="24"/>
              </w:rPr>
            </w:pPr>
          </w:p>
        </w:tc>
      </w:tr>
      <w:tr w:rsidR="00E626F1" w:rsidRPr="00BD2410" w14:paraId="35C28175" w14:textId="77777777" w:rsidTr="00E626F1">
        <w:tc>
          <w:tcPr>
            <w:tcW w:w="1908" w:type="dxa"/>
          </w:tcPr>
          <w:p w14:paraId="0F499B0D" w14:textId="77777777" w:rsidR="00E626F1" w:rsidRPr="00F6471E" w:rsidRDefault="00E626F1" w:rsidP="00C17E39">
            <w:pPr>
              <w:autoSpaceDE w:val="0"/>
              <w:autoSpaceDN w:val="0"/>
              <w:adjustRightInd w:val="0"/>
              <w:rPr>
                <w:rFonts w:ascii="Times New Roman" w:eastAsia="CharisSIL" w:hAnsi="Times New Roman"/>
                <w:sz w:val="24"/>
                <w:szCs w:val="24"/>
              </w:rPr>
            </w:pPr>
            <w:r w:rsidRPr="00F6471E">
              <w:rPr>
                <w:rFonts w:ascii="Times New Roman" w:eastAsia="CharisSIL" w:hAnsi="Times New Roman"/>
                <w:sz w:val="24"/>
                <w:szCs w:val="24"/>
              </w:rPr>
              <w:fldChar w:fldCharType="begin" w:fldLock="1"/>
            </w:r>
            <w:r w:rsidRPr="00F6471E">
              <w:rPr>
                <w:rFonts w:ascii="Times New Roman" w:eastAsia="CharisSIL" w:hAnsi="Times New Roman"/>
                <w:sz w:val="24"/>
                <w:szCs w:val="24"/>
              </w:rPr>
              <w:instrText>ADDIN CSL_CITATION {"citationItems":[{"id":"ITEM-1","itemData":{"DOI":"https://doi.org/10.1016/j.stueduc.2019.06.001","author":[{"dropping-particle":"","family":"Ford  Timothy","given":"G","non-dropping-particle":"","parse-names":false,"suffix":""}],"container-title":"Studies In Educational Evaluation ","id":"ITEM-1","issued":{"date-parts":[["2019"]]},"page":"59-71","title":"Can the use of informal control mechanisms increase trust among teachers? An evaluation of the Accelerated Schools intervention","type":"article-journal","volume":"63"},"uris":["http://www.mendeley.com/documents/?uuid=3e489d8f-d6a8-460d-8a07-aeb0597bbb11"]}],"mendeley":{"formattedCitation":"(Ford  Timothy, 2019)","plainTextFormattedCitation":"(Ford  Timothy, 2019)","previouslyFormattedCitation":"(Ford  Timothy, 2019)"},"properties":{"noteIndex":0},"schema":"https://github.com/citation-style-language/schema/raw/master/csl-citation.json"}</w:instrText>
            </w:r>
            <w:r w:rsidRPr="00F6471E">
              <w:rPr>
                <w:rFonts w:ascii="Times New Roman" w:eastAsia="CharisSIL" w:hAnsi="Times New Roman"/>
                <w:sz w:val="24"/>
                <w:szCs w:val="24"/>
              </w:rPr>
              <w:fldChar w:fldCharType="separate"/>
            </w:r>
            <w:r w:rsidRPr="00F6471E">
              <w:rPr>
                <w:rFonts w:ascii="Times New Roman" w:eastAsia="CharisSIL" w:hAnsi="Times New Roman"/>
                <w:noProof/>
                <w:sz w:val="24"/>
                <w:szCs w:val="24"/>
              </w:rPr>
              <w:t>(Ford  Timothy, 2019)</w:t>
            </w:r>
            <w:r w:rsidRPr="00F6471E">
              <w:rPr>
                <w:rFonts w:ascii="Times New Roman" w:eastAsia="CharisSIL" w:hAnsi="Times New Roman"/>
                <w:sz w:val="24"/>
                <w:szCs w:val="24"/>
              </w:rPr>
              <w:fldChar w:fldCharType="end"/>
            </w:r>
          </w:p>
        </w:tc>
        <w:tc>
          <w:tcPr>
            <w:tcW w:w="1260" w:type="dxa"/>
          </w:tcPr>
          <w:p w14:paraId="15CE044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C</w:t>
            </w:r>
          </w:p>
        </w:tc>
        <w:tc>
          <w:tcPr>
            <w:tcW w:w="1147" w:type="dxa"/>
          </w:tcPr>
          <w:p w14:paraId="1B863D35" w14:textId="77777777" w:rsidR="00E626F1" w:rsidRPr="00BD2410" w:rsidRDefault="00E626F1" w:rsidP="00C17E39">
            <w:pPr>
              <w:rPr>
                <w:rFonts w:ascii="Times New Roman" w:hAnsi="Times New Roman"/>
                <w:sz w:val="24"/>
                <w:szCs w:val="24"/>
              </w:rPr>
            </w:pPr>
          </w:p>
        </w:tc>
        <w:tc>
          <w:tcPr>
            <w:tcW w:w="630" w:type="dxa"/>
          </w:tcPr>
          <w:p w14:paraId="07E6DCF2" w14:textId="77777777" w:rsidR="00E626F1" w:rsidRPr="00BD2410" w:rsidRDefault="00E626F1" w:rsidP="00C17E39">
            <w:pPr>
              <w:rPr>
                <w:rFonts w:ascii="Times New Roman" w:hAnsi="Times New Roman"/>
                <w:sz w:val="24"/>
                <w:szCs w:val="24"/>
              </w:rPr>
            </w:pPr>
          </w:p>
        </w:tc>
        <w:tc>
          <w:tcPr>
            <w:tcW w:w="540" w:type="dxa"/>
          </w:tcPr>
          <w:p w14:paraId="3EB6D65A" w14:textId="77777777" w:rsidR="00E626F1" w:rsidRPr="00BD2410" w:rsidRDefault="00E626F1" w:rsidP="00C17E39">
            <w:pPr>
              <w:rPr>
                <w:rFonts w:ascii="Times New Roman" w:hAnsi="Times New Roman"/>
                <w:sz w:val="24"/>
                <w:szCs w:val="24"/>
              </w:rPr>
            </w:pPr>
          </w:p>
        </w:tc>
        <w:tc>
          <w:tcPr>
            <w:tcW w:w="360" w:type="dxa"/>
          </w:tcPr>
          <w:p w14:paraId="074A1B82" w14:textId="77777777" w:rsidR="00E626F1" w:rsidRPr="00BD2410" w:rsidRDefault="00E626F1" w:rsidP="00C17E39">
            <w:pPr>
              <w:rPr>
                <w:rFonts w:ascii="Times New Roman" w:hAnsi="Times New Roman"/>
                <w:sz w:val="24"/>
                <w:szCs w:val="24"/>
              </w:rPr>
            </w:pPr>
          </w:p>
        </w:tc>
        <w:tc>
          <w:tcPr>
            <w:tcW w:w="540" w:type="dxa"/>
          </w:tcPr>
          <w:p w14:paraId="410DF16A" w14:textId="77777777" w:rsidR="00E626F1" w:rsidRPr="00BD2410" w:rsidRDefault="00E626F1" w:rsidP="00C17E39">
            <w:pPr>
              <w:rPr>
                <w:rFonts w:ascii="Times New Roman" w:hAnsi="Times New Roman"/>
                <w:sz w:val="24"/>
                <w:szCs w:val="24"/>
              </w:rPr>
            </w:pPr>
          </w:p>
        </w:tc>
        <w:tc>
          <w:tcPr>
            <w:tcW w:w="360" w:type="dxa"/>
          </w:tcPr>
          <w:p w14:paraId="4EF34945" w14:textId="77777777" w:rsidR="00E626F1" w:rsidRPr="00BD2410" w:rsidRDefault="00E626F1" w:rsidP="00C17E39">
            <w:pPr>
              <w:rPr>
                <w:rFonts w:ascii="Times New Roman" w:hAnsi="Times New Roman"/>
                <w:sz w:val="24"/>
                <w:szCs w:val="24"/>
              </w:rPr>
            </w:pPr>
          </w:p>
        </w:tc>
        <w:tc>
          <w:tcPr>
            <w:tcW w:w="360" w:type="dxa"/>
          </w:tcPr>
          <w:p w14:paraId="664ECD22" w14:textId="77777777" w:rsidR="00E626F1" w:rsidRPr="00BD2410" w:rsidRDefault="00E626F1" w:rsidP="00C17E39">
            <w:pPr>
              <w:rPr>
                <w:rFonts w:ascii="Times New Roman" w:hAnsi="Times New Roman"/>
                <w:sz w:val="24"/>
                <w:szCs w:val="24"/>
              </w:rPr>
            </w:pPr>
          </w:p>
        </w:tc>
        <w:tc>
          <w:tcPr>
            <w:tcW w:w="360" w:type="dxa"/>
          </w:tcPr>
          <w:p w14:paraId="78206EDC" w14:textId="77777777" w:rsidR="00E626F1" w:rsidRPr="00BD2410" w:rsidRDefault="00E626F1" w:rsidP="00C17E39">
            <w:pPr>
              <w:rPr>
                <w:rFonts w:ascii="Times New Roman" w:hAnsi="Times New Roman"/>
                <w:sz w:val="24"/>
                <w:szCs w:val="24"/>
              </w:rPr>
            </w:pPr>
          </w:p>
        </w:tc>
        <w:tc>
          <w:tcPr>
            <w:tcW w:w="540" w:type="dxa"/>
          </w:tcPr>
          <w:p w14:paraId="0F49E224" w14:textId="77777777" w:rsidR="00E626F1" w:rsidRPr="00BD2410" w:rsidRDefault="00E626F1" w:rsidP="00C17E39">
            <w:pPr>
              <w:rPr>
                <w:rFonts w:ascii="Times New Roman" w:hAnsi="Times New Roman"/>
                <w:sz w:val="24"/>
                <w:szCs w:val="24"/>
              </w:rPr>
            </w:pPr>
          </w:p>
        </w:tc>
        <w:tc>
          <w:tcPr>
            <w:tcW w:w="540" w:type="dxa"/>
          </w:tcPr>
          <w:p w14:paraId="20752811" w14:textId="77777777" w:rsidR="00E626F1" w:rsidRPr="00BD2410" w:rsidRDefault="00E626F1" w:rsidP="00C17E39">
            <w:pPr>
              <w:rPr>
                <w:rFonts w:ascii="Times New Roman" w:hAnsi="Times New Roman"/>
                <w:sz w:val="24"/>
                <w:szCs w:val="24"/>
              </w:rPr>
            </w:pPr>
          </w:p>
        </w:tc>
        <w:tc>
          <w:tcPr>
            <w:tcW w:w="450" w:type="dxa"/>
          </w:tcPr>
          <w:p w14:paraId="498ED55D" w14:textId="77777777" w:rsidR="00E626F1" w:rsidRPr="00BD2410" w:rsidRDefault="00E626F1" w:rsidP="00C17E39">
            <w:pPr>
              <w:rPr>
                <w:rFonts w:ascii="Times New Roman" w:hAnsi="Times New Roman"/>
                <w:sz w:val="24"/>
                <w:szCs w:val="24"/>
              </w:rPr>
            </w:pPr>
          </w:p>
        </w:tc>
        <w:tc>
          <w:tcPr>
            <w:tcW w:w="630" w:type="dxa"/>
          </w:tcPr>
          <w:p w14:paraId="079C2BAD" w14:textId="77777777" w:rsidR="00E626F1" w:rsidRPr="00BD2410" w:rsidRDefault="00E626F1" w:rsidP="00C17E39">
            <w:pPr>
              <w:rPr>
                <w:rFonts w:ascii="Times New Roman" w:hAnsi="Times New Roman"/>
                <w:sz w:val="24"/>
                <w:szCs w:val="24"/>
              </w:rPr>
            </w:pPr>
          </w:p>
        </w:tc>
        <w:tc>
          <w:tcPr>
            <w:tcW w:w="450" w:type="dxa"/>
          </w:tcPr>
          <w:p w14:paraId="0D444BFD" w14:textId="77777777" w:rsidR="00E626F1" w:rsidRPr="00BD2410" w:rsidRDefault="00E626F1" w:rsidP="00C17E39">
            <w:pPr>
              <w:rPr>
                <w:rFonts w:ascii="Times New Roman" w:hAnsi="Times New Roman"/>
                <w:sz w:val="24"/>
                <w:szCs w:val="24"/>
              </w:rPr>
            </w:pPr>
          </w:p>
        </w:tc>
        <w:tc>
          <w:tcPr>
            <w:tcW w:w="540" w:type="dxa"/>
          </w:tcPr>
          <w:p w14:paraId="1023EEF9" w14:textId="77777777" w:rsidR="00E626F1" w:rsidRPr="00BD2410" w:rsidRDefault="00E626F1" w:rsidP="00C17E39">
            <w:pPr>
              <w:rPr>
                <w:rFonts w:ascii="Times New Roman" w:hAnsi="Times New Roman"/>
                <w:sz w:val="24"/>
                <w:szCs w:val="24"/>
              </w:rPr>
            </w:pPr>
          </w:p>
        </w:tc>
        <w:tc>
          <w:tcPr>
            <w:tcW w:w="653" w:type="dxa"/>
          </w:tcPr>
          <w:p w14:paraId="4D937390" w14:textId="77777777" w:rsidR="00E626F1" w:rsidRPr="00BD2410" w:rsidRDefault="00E626F1" w:rsidP="00C17E39">
            <w:pPr>
              <w:rPr>
                <w:rFonts w:ascii="Times New Roman" w:hAnsi="Times New Roman"/>
                <w:sz w:val="24"/>
                <w:szCs w:val="24"/>
              </w:rPr>
            </w:pPr>
          </w:p>
        </w:tc>
        <w:tc>
          <w:tcPr>
            <w:tcW w:w="540" w:type="dxa"/>
          </w:tcPr>
          <w:p w14:paraId="2CC5427E" w14:textId="77777777" w:rsidR="00E626F1" w:rsidRPr="00BD2410" w:rsidRDefault="00E626F1" w:rsidP="00C17E39">
            <w:pPr>
              <w:rPr>
                <w:rFonts w:ascii="Times New Roman" w:hAnsi="Times New Roman"/>
                <w:sz w:val="24"/>
                <w:szCs w:val="24"/>
              </w:rPr>
            </w:pPr>
          </w:p>
        </w:tc>
        <w:tc>
          <w:tcPr>
            <w:tcW w:w="540" w:type="dxa"/>
          </w:tcPr>
          <w:p w14:paraId="269493D2" w14:textId="77777777" w:rsidR="00E626F1" w:rsidRPr="00BD2410" w:rsidRDefault="00E626F1" w:rsidP="00C17E39">
            <w:pPr>
              <w:rPr>
                <w:rFonts w:ascii="Times New Roman" w:hAnsi="Times New Roman"/>
                <w:sz w:val="24"/>
                <w:szCs w:val="24"/>
              </w:rPr>
            </w:pPr>
          </w:p>
        </w:tc>
        <w:tc>
          <w:tcPr>
            <w:tcW w:w="900" w:type="dxa"/>
          </w:tcPr>
          <w:p w14:paraId="2CF7B409" w14:textId="77777777" w:rsidR="00E626F1" w:rsidRPr="00BD2410" w:rsidRDefault="00E626F1" w:rsidP="00C17E39">
            <w:pPr>
              <w:rPr>
                <w:rFonts w:ascii="Times New Roman" w:hAnsi="Times New Roman"/>
                <w:sz w:val="24"/>
                <w:szCs w:val="24"/>
              </w:rPr>
            </w:pPr>
          </w:p>
        </w:tc>
      </w:tr>
      <w:tr w:rsidR="00E626F1" w:rsidRPr="00BD2410" w14:paraId="3F11AB20" w14:textId="77777777" w:rsidTr="00E626F1">
        <w:tc>
          <w:tcPr>
            <w:tcW w:w="1908" w:type="dxa"/>
          </w:tcPr>
          <w:p w14:paraId="01ED2439"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09578230610652024","author":[{"dropping-particle":"","family":"Forsyth","given":"","non-dropping-particle":"","parse-names":false,"suffix":""},{"dropping-particle":"","family":"Barnes","given":"Laura L B","non-dropping-particle":"","parse-names":false,"suffix":""},{"dropping-particle":"","family":"Adams","given":"Curt M","non-dropping-particle":"","parse-names":false,"suffix":""}],"container-title":"Journal of E</w:instrText>
            </w:r>
            <w:r w:rsidRPr="00F6471E">
              <w:rPr>
                <w:rFonts w:ascii="Times New Roman" w:hAnsi="Times New Roman" w:hint="eastAsia"/>
                <w:sz w:val="24"/>
                <w:szCs w:val="24"/>
              </w:rPr>
              <w:instrText>ducational Administration","id":"ITEM-1","issue":"2","issued":{"date-parts":[["2006"]]},"page":"122-141","title":"Trust</w:instrText>
            </w:r>
            <w:r w:rsidRPr="00F6471E">
              <w:rPr>
                <w:rFonts w:ascii="Times New Roman" w:hAnsi="Times New Roman" w:hint="eastAsia"/>
                <w:sz w:val="24"/>
                <w:szCs w:val="24"/>
              </w:rPr>
              <w:instrText>‐</w:instrText>
            </w:r>
            <w:r w:rsidRPr="00F6471E">
              <w:rPr>
                <w:rFonts w:ascii="Times New Roman" w:hAnsi="Times New Roman" w:hint="eastAsia"/>
                <w:sz w:val="24"/>
                <w:szCs w:val="24"/>
              </w:rPr>
              <w:instrText>effectiveness patterns in schools","type":"article-journal","volume":"44"},"uris":["http://www.mendeley.com/documents/?uuid=8421a5a5-38</w:instrText>
            </w:r>
            <w:r w:rsidRPr="00F6471E">
              <w:rPr>
                <w:rFonts w:ascii="Times New Roman" w:hAnsi="Times New Roman"/>
                <w:sz w:val="24"/>
                <w:szCs w:val="24"/>
              </w:rPr>
              <w:instrText>9b-48c2-bc48-a97124d553ce"]}],"mendeley":{"formattedCitation":"(Forsyth et al., 2006)","plainTextFormattedCitation":"(Forsyth et al., 2006)","previouslyFormattedCitation":"(Forsyth et al., 200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Forsyth et al., 2006)</w:t>
            </w:r>
            <w:r w:rsidRPr="00F6471E">
              <w:rPr>
                <w:rFonts w:ascii="Times New Roman" w:hAnsi="Times New Roman"/>
                <w:sz w:val="24"/>
                <w:szCs w:val="24"/>
              </w:rPr>
              <w:fldChar w:fldCharType="end"/>
            </w:r>
          </w:p>
        </w:tc>
        <w:tc>
          <w:tcPr>
            <w:tcW w:w="1260" w:type="dxa"/>
          </w:tcPr>
          <w:p w14:paraId="0193537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BF5848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64EAE5EA" w14:textId="77777777" w:rsidR="00E626F1" w:rsidRPr="00BD2410" w:rsidRDefault="00E626F1" w:rsidP="00C17E39">
            <w:pPr>
              <w:rPr>
                <w:rFonts w:ascii="Times New Roman" w:hAnsi="Times New Roman"/>
                <w:sz w:val="24"/>
                <w:szCs w:val="24"/>
              </w:rPr>
            </w:pPr>
          </w:p>
        </w:tc>
        <w:tc>
          <w:tcPr>
            <w:tcW w:w="540" w:type="dxa"/>
          </w:tcPr>
          <w:p w14:paraId="228320C7" w14:textId="77777777" w:rsidR="00E626F1" w:rsidRPr="00BD2410" w:rsidRDefault="00E626F1" w:rsidP="00C17E39">
            <w:pPr>
              <w:rPr>
                <w:rFonts w:ascii="Times New Roman" w:hAnsi="Times New Roman"/>
                <w:sz w:val="24"/>
                <w:szCs w:val="24"/>
              </w:rPr>
            </w:pPr>
          </w:p>
        </w:tc>
        <w:tc>
          <w:tcPr>
            <w:tcW w:w="360" w:type="dxa"/>
          </w:tcPr>
          <w:p w14:paraId="1B8D2506" w14:textId="77777777" w:rsidR="00E626F1" w:rsidRPr="00BD2410" w:rsidRDefault="00E626F1" w:rsidP="00C17E39">
            <w:pPr>
              <w:rPr>
                <w:rFonts w:ascii="Times New Roman" w:hAnsi="Times New Roman"/>
                <w:sz w:val="24"/>
                <w:szCs w:val="24"/>
              </w:rPr>
            </w:pPr>
          </w:p>
        </w:tc>
        <w:tc>
          <w:tcPr>
            <w:tcW w:w="540" w:type="dxa"/>
          </w:tcPr>
          <w:p w14:paraId="10D20989" w14:textId="77777777" w:rsidR="00E626F1" w:rsidRPr="00BD2410" w:rsidRDefault="00E626F1" w:rsidP="00C17E39">
            <w:pPr>
              <w:rPr>
                <w:rFonts w:ascii="Times New Roman" w:hAnsi="Times New Roman"/>
                <w:sz w:val="24"/>
                <w:szCs w:val="24"/>
              </w:rPr>
            </w:pPr>
          </w:p>
        </w:tc>
        <w:tc>
          <w:tcPr>
            <w:tcW w:w="360" w:type="dxa"/>
          </w:tcPr>
          <w:p w14:paraId="64C482A4" w14:textId="77777777" w:rsidR="00E626F1" w:rsidRPr="00BD2410" w:rsidRDefault="00E626F1" w:rsidP="00C17E39">
            <w:pPr>
              <w:rPr>
                <w:rFonts w:ascii="Times New Roman" w:hAnsi="Times New Roman"/>
                <w:sz w:val="24"/>
                <w:szCs w:val="24"/>
              </w:rPr>
            </w:pPr>
          </w:p>
        </w:tc>
        <w:tc>
          <w:tcPr>
            <w:tcW w:w="360" w:type="dxa"/>
          </w:tcPr>
          <w:p w14:paraId="61D4BE6B" w14:textId="77777777" w:rsidR="00E626F1" w:rsidRPr="00BD2410" w:rsidRDefault="00E626F1" w:rsidP="00C17E39">
            <w:pPr>
              <w:rPr>
                <w:rFonts w:ascii="Times New Roman" w:hAnsi="Times New Roman"/>
                <w:sz w:val="24"/>
                <w:szCs w:val="24"/>
              </w:rPr>
            </w:pPr>
          </w:p>
        </w:tc>
        <w:tc>
          <w:tcPr>
            <w:tcW w:w="360" w:type="dxa"/>
          </w:tcPr>
          <w:p w14:paraId="3999FDD7" w14:textId="77777777" w:rsidR="00E626F1" w:rsidRPr="00BD2410" w:rsidRDefault="00E626F1" w:rsidP="00C17E39">
            <w:pPr>
              <w:rPr>
                <w:rFonts w:ascii="Times New Roman" w:hAnsi="Times New Roman"/>
                <w:sz w:val="24"/>
                <w:szCs w:val="24"/>
              </w:rPr>
            </w:pPr>
          </w:p>
        </w:tc>
        <w:tc>
          <w:tcPr>
            <w:tcW w:w="540" w:type="dxa"/>
          </w:tcPr>
          <w:p w14:paraId="63ABFB5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7D546F0" w14:textId="77777777" w:rsidR="00E626F1" w:rsidRPr="00BD2410" w:rsidRDefault="00E626F1" w:rsidP="00C17E39">
            <w:pPr>
              <w:rPr>
                <w:rFonts w:ascii="Times New Roman" w:hAnsi="Times New Roman"/>
                <w:sz w:val="24"/>
                <w:szCs w:val="24"/>
              </w:rPr>
            </w:pPr>
          </w:p>
        </w:tc>
        <w:tc>
          <w:tcPr>
            <w:tcW w:w="450" w:type="dxa"/>
          </w:tcPr>
          <w:p w14:paraId="2C0F5056" w14:textId="77777777" w:rsidR="00E626F1" w:rsidRPr="00BD2410" w:rsidRDefault="00E626F1" w:rsidP="00C17E39">
            <w:pPr>
              <w:rPr>
                <w:rFonts w:ascii="Times New Roman" w:hAnsi="Times New Roman"/>
                <w:sz w:val="24"/>
                <w:szCs w:val="24"/>
              </w:rPr>
            </w:pPr>
          </w:p>
        </w:tc>
        <w:tc>
          <w:tcPr>
            <w:tcW w:w="630" w:type="dxa"/>
          </w:tcPr>
          <w:p w14:paraId="6289C357" w14:textId="77777777" w:rsidR="00E626F1" w:rsidRPr="00BD2410" w:rsidRDefault="00E626F1" w:rsidP="00C17E39">
            <w:pPr>
              <w:rPr>
                <w:rFonts w:ascii="Times New Roman" w:hAnsi="Times New Roman"/>
                <w:sz w:val="24"/>
                <w:szCs w:val="24"/>
              </w:rPr>
            </w:pPr>
          </w:p>
        </w:tc>
        <w:tc>
          <w:tcPr>
            <w:tcW w:w="450" w:type="dxa"/>
          </w:tcPr>
          <w:p w14:paraId="5A17C11D" w14:textId="77777777" w:rsidR="00E626F1" w:rsidRPr="00BD2410" w:rsidRDefault="00E626F1" w:rsidP="00C17E39">
            <w:pPr>
              <w:rPr>
                <w:rFonts w:ascii="Times New Roman" w:hAnsi="Times New Roman"/>
                <w:sz w:val="24"/>
                <w:szCs w:val="24"/>
              </w:rPr>
            </w:pPr>
          </w:p>
        </w:tc>
        <w:tc>
          <w:tcPr>
            <w:tcW w:w="540" w:type="dxa"/>
          </w:tcPr>
          <w:p w14:paraId="5C584D93" w14:textId="77777777" w:rsidR="00E626F1" w:rsidRPr="00BD2410" w:rsidRDefault="00E626F1" w:rsidP="00C17E39">
            <w:pPr>
              <w:rPr>
                <w:rFonts w:ascii="Times New Roman" w:hAnsi="Times New Roman"/>
                <w:sz w:val="24"/>
                <w:szCs w:val="24"/>
              </w:rPr>
            </w:pPr>
          </w:p>
        </w:tc>
        <w:tc>
          <w:tcPr>
            <w:tcW w:w="653" w:type="dxa"/>
          </w:tcPr>
          <w:p w14:paraId="42A4EAA7" w14:textId="77777777" w:rsidR="00E626F1" w:rsidRPr="00BD2410" w:rsidRDefault="00E626F1" w:rsidP="00C17E39">
            <w:pPr>
              <w:rPr>
                <w:rFonts w:ascii="Times New Roman" w:hAnsi="Times New Roman"/>
                <w:sz w:val="24"/>
                <w:szCs w:val="24"/>
              </w:rPr>
            </w:pPr>
          </w:p>
        </w:tc>
        <w:tc>
          <w:tcPr>
            <w:tcW w:w="540" w:type="dxa"/>
          </w:tcPr>
          <w:p w14:paraId="4BCAD1DF" w14:textId="77777777" w:rsidR="00E626F1" w:rsidRPr="00BD2410" w:rsidRDefault="00E626F1" w:rsidP="00C17E39">
            <w:pPr>
              <w:rPr>
                <w:rFonts w:ascii="Times New Roman" w:hAnsi="Times New Roman"/>
                <w:sz w:val="24"/>
                <w:szCs w:val="24"/>
              </w:rPr>
            </w:pPr>
          </w:p>
        </w:tc>
        <w:tc>
          <w:tcPr>
            <w:tcW w:w="540" w:type="dxa"/>
          </w:tcPr>
          <w:p w14:paraId="3EE2439C" w14:textId="77777777" w:rsidR="00E626F1" w:rsidRPr="00BD2410" w:rsidRDefault="00E626F1" w:rsidP="00C17E39">
            <w:pPr>
              <w:rPr>
                <w:rFonts w:ascii="Times New Roman" w:hAnsi="Times New Roman"/>
                <w:sz w:val="24"/>
                <w:szCs w:val="24"/>
              </w:rPr>
            </w:pPr>
          </w:p>
        </w:tc>
        <w:tc>
          <w:tcPr>
            <w:tcW w:w="900" w:type="dxa"/>
          </w:tcPr>
          <w:p w14:paraId="09488B38" w14:textId="77777777" w:rsidR="00E626F1" w:rsidRPr="00BD2410" w:rsidRDefault="00E626F1" w:rsidP="00C17E39">
            <w:pPr>
              <w:rPr>
                <w:rFonts w:ascii="Times New Roman" w:hAnsi="Times New Roman"/>
                <w:sz w:val="24"/>
                <w:szCs w:val="24"/>
              </w:rPr>
            </w:pPr>
          </w:p>
        </w:tc>
      </w:tr>
      <w:tr w:rsidR="00E626F1" w:rsidRPr="00BD2410" w14:paraId="4E16C18A" w14:textId="77777777" w:rsidTr="00E626F1">
        <w:tc>
          <w:tcPr>
            <w:tcW w:w="1908" w:type="dxa"/>
          </w:tcPr>
          <w:p w14:paraId="23DEC4EA"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02/jls.21341","author":[{"dropping-particle":"","family":"Fox","given":"James","non-dropping-particle":"","parse-names":false,"suffix":""},{"dropping-particle":"","family":"Gong","given":"Tao","non-dropping-particle":"","parse-names":false,"suffix":""},{"dropping-particle":"","family":"Attoh","given":"Prince","non-dropping-particle":"","parse-names":false,"suffix":""}],"container-title":"Journal of Leadership Studies","id":"ITEM-1","issue":"4","issued":{"date-parts":[["2015"]]},"page":"6-18","title":"The Impact of Principal as Authentic Leader on Teacher Trust in the K-12 Educational Context","type":"article-journal","volume":"8"},"uris":["http://www.mendeley.com/documents/?uuid=8f87d2b7-74dd-4545-ab77-4bc58c68115b"]}],"mendeley":{"formattedCitation":"(Fox et al., 2015)","plainTextFormattedCitation":"(Fox et al., 2015)","previouslyFormattedCitation":"(Fox et al.,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Fox et al., 2015)</w:t>
            </w:r>
            <w:r w:rsidRPr="00F6471E">
              <w:rPr>
                <w:rFonts w:ascii="Times New Roman" w:hAnsi="Times New Roman"/>
                <w:sz w:val="24"/>
                <w:szCs w:val="24"/>
              </w:rPr>
              <w:fldChar w:fldCharType="end"/>
            </w:r>
          </w:p>
        </w:tc>
        <w:tc>
          <w:tcPr>
            <w:tcW w:w="1260" w:type="dxa"/>
          </w:tcPr>
          <w:p w14:paraId="34351A2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743824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28E2EB25" w14:textId="77777777" w:rsidR="00E626F1" w:rsidRPr="00BD2410" w:rsidRDefault="00E626F1" w:rsidP="00C17E39">
            <w:pPr>
              <w:rPr>
                <w:rFonts w:ascii="Times New Roman" w:hAnsi="Times New Roman"/>
                <w:sz w:val="24"/>
                <w:szCs w:val="24"/>
              </w:rPr>
            </w:pPr>
          </w:p>
        </w:tc>
        <w:tc>
          <w:tcPr>
            <w:tcW w:w="540" w:type="dxa"/>
          </w:tcPr>
          <w:p w14:paraId="2463A137" w14:textId="77777777" w:rsidR="00E626F1" w:rsidRPr="00BD2410" w:rsidRDefault="00E626F1" w:rsidP="00C17E39">
            <w:pPr>
              <w:rPr>
                <w:rFonts w:ascii="Times New Roman" w:hAnsi="Times New Roman"/>
                <w:sz w:val="24"/>
                <w:szCs w:val="24"/>
              </w:rPr>
            </w:pPr>
          </w:p>
        </w:tc>
        <w:tc>
          <w:tcPr>
            <w:tcW w:w="360" w:type="dxa"/>
          </w:tcPr>
          <w:p w14:paraId="1D2C8C5B" w14:textId="77777777" w:rsidR="00E626F1" w:rsidRPr="00BD2410" w:rsidRDefault="00E626F1" w:rsidP="00C17E39">
            <w:pPr>
              <w:rPr>
                <w:rFonts w:ascii="Times New Roman" w:hAnsi="Times New Roman"/>
                <w:sz w:val="24"/>
                <w:szCs w:val="24"/>
              </w:rPr>
            </w:pPr>
          </w:p>
        </w:tc>
        <w:tc>
          <w:tcPr>
            <w:tcW w:w="540" w:type="dxa"/>
          </w:tcPr>
          <w:p w14:paraId="51113C93" w14:textId="77777777" w:rsidR="00E626F1" w:rsidRPr="00BD2410" w:rsidRDefault="00E626F1" w:rsidP="00C17E39">
            <w:pPr>
              <w:rPr>
                <w:rFonts w:ascii="Times New Roman" w:hAnsi="Times New Roman"/>
                <w:sz w:val="24"/>
                <w:szCs w:val="24"/>
              </w:rPr>
            </w:pPr>
          </w:p>
        </w:tc>
        <w:tc>
          <w:tcPr>
            <w:tcW w:w="360" w:type="dxa"/>
          </w:tcPr>
          <w:p w14:paraId="1D4DB21D" w14:textId="77777777" w:rsidR="00E626F1" w:rsidRPr="00BD2410" w:rsidRDefault="00E626F1" w:rsidP="00C17E39">
            <w:pPr>
              <w:rPr>
                <w:rFonts w:ascii="Times New Roman" w:hAnsi="Times New Roman"/>
                <w:sz w:val="24"/>
                <w:szCs w:val="24"/>
              </w:rPr>
            </w:pPr>
          </w:p>
        </w:tc>
        <w:tc>
          <w:tcPr>
            <w:tcW w:w="360" w:type="dxa"/>
          </w:tcPr>
          <w:p w14:paraId="48B6CCCA" w14:textId="77777777" w:rsidR="00E626F1" w:rsidRPr="00BD2410" w:rsidRDefault="00E626F1" w:rsidP="00C17E39">
            <w:pPr>
              <w:rPr>
                <w:rFonts w:ascii="Times New Roman" w:hAnsi="Times New Roman"/>
                <w:sz w:val="24"/>
                <w:szCs w:val="24"/>
              </w:rPr>
            </w:pPr>
          </w:p>
        </w:tc>
        <w:tc>
          <w:tcPr>
            <w:tcW w:w="360" w:type="dxa"/>
          </w:tcPr>
          <w:p w14:paraId="27DB3B73" w14:textId="77777777" w:rsidR="00E626F1" w:rsidRPr="00BD2410" w:rsidRDefault="00E626F1" w:rsidP="00C17E39">
            <w:pPr>
              <w:rPr>
                <w:rFonts w:ascii="Times New Roman" w:hAnsi="Times New Roman"/>
                <w:sz w:val="24"/>
                <w:szCs w:val="24"/>
              </w:rPr>
            </w:pPr>
          </w:p>
        </w:tc>
        <w:tc>
          <w:tcPr>
            <w:tcW w:w="540" w:type="dxa"/>
          </w:tcPr>
          <w:p w14:paraId="20846AF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3095F4E" w14:textId="77777777" w:rsidR="00E626F1" w:rsidRPr="00BD2410" w:rsidRDefault="00E626F1" w:rsidP="00C17E39">
            <w:pPr>
              <w:rPr>
                <w:rFonts w:ascii="Times New Roman" w:hAnsi="Times New Roman"/>
                <w:sz w:val="24"/>
                <w:szCs w:val="24"/>
              </w:rPr>
            </w:pPr>
          </w:p>
        </w:tc>
        <w:tc>
          <w:tcPr>
            <w:tcW w:w="450" w:type="dxa"/>
          </w:tcPr>
          <w:p w14:paraId="6999DC52" w14:textId="77777777" w:rsidR="00E626F1" w:rsidRPr="00BD2410" w:rsidRDefault="00E626F1" w:rsidP="00C17E39">
            <w:pPr>
              <w:rPr>
                <w:rFonts w:ascii="Times New Roman" w:hAnsi="Times New Roman"/>
                <w:sz w:val="24"/>
                <w:szCs w:val="24"/>
              </w:rPr>
            </w:pPr>
          </w:p>
        </w:tc>
        <w:tc>
          <w:tcPr>
            <w:tcW w:w="630" w:type="dxa"/>
          </w:tcPr>
          <w:p w14:paraId="4EA61D57" w14:textId="77777777" w:rsidR="00E626F1" w:rsidRPr="00BD2410" w:rsidRDefault="00E626F1" w:rsidP="00C17E39">
            <w:pPr>
              <w:rPr>
                <w:rFonts w:ascii="Times New Roman" w:hAnsi="Times New Roman"/>
                <w:sz w:val="24"/>
                <w:szCs w:val="24"/>
              </w:rPr>
            </w:pPr>
          </w:p>
        </w:tc>
        <w:tc>
          <w:tcPr>
            <w:tcW w:w="450" w:type="dxa"/>
          </w:tcPr>
          <w:p w14:paraId="55C06D7E" w14:textId="77777777" w:rsidR="00E626F1" w:rsidRPr="00BD2410" w:rsidRDefault="00E626F1" w:rsidP="00C17E39">
            <w:pPr>
              <w:rPr>
                <w:rFonts w:ascii="Times New Roman" w:hAnsi="Times New Roman"/>
                <w:sz w:val="24"/>
                <w:szCs w:val="24"/>
              </w:rPr>
            </w:pPr>
          </w:p>
        </w:tc>
        <w:tc>
          <w:tcPr>
            <w:tcW w:w="540" w:type="dxa"/>
          </w:tcPr>
          <w:p w14:paraId="52356146" w14:textId="77777777" w:rsidR="00E626F1" w:rsidRPr="00BD2410" w:rsidRDefault="00E626F1" w:rsidP="00C17E39">
            <w:pPr>
              <w:rPr>
                <w:rFonts w:ascii="Times New Roman" w:hAnsi="Times New Roman"/>
                <w:sz w:val="24"/>
                <w:szCs w:val="24"/>
              </w:rPr>
            </w:pPr>
          </w:p>
        </w:tc>
        <w:tc>
          <w:tcPr>
            <w:tcW w:w="653" w:type="dxa"/>
          </w:tcPr>
          <w:p w14:paraId="64E1A6D9" w14:textId="77777777" w:rsidR="00E626F1" w:rsidRPr="00BD2410" w:rsidRDefault="00E626F1" w:rsidP="00C17E39">
            <w:pPr>
              <w:rPr>
                <w:rFonts w:ascii="Times New Roman" w:hAnsi="Times New Roman"/>
                <w:sz w:val="24"/>
                <w:szCs w:val="24"/>
              </w:rPr>
            </w:pPr>
          </w:p>
        </w:tc>
        <w:tc>
          <w:tcPr>
            <w:tcW w:w="540" w:type="dxa"/>
          </w:tcPr>
          <w:p w14:paraId="3FCACCAA" w14:textId="77777777" w:rsidR="00E626F1" w:rsidRPr="00BD2410" w:rsidRDefault="00E626F1" w:rsidP="00C17E39">
            <w:pPr>
              <w:rPr>
                <w:rFonts w:ascii="Times New Roman" w:hAnsi="Times New Roman"/>
                <w:sz w:val="24"/>
                <w:szCs w:val="24"/>
              </w:rPr>
            </w:pPr>
          </w:p>
        </w:tc>
        <w:tc>
          <w:tcPr>
            <w:tcW w:w="540" w:type="dxa"/>
          </w:tcPr>
          <w:p w14:paraId="621A7CEF" w14:textId="77777777" w:rsidR="00E626F1" w:rsidRPr="00BD2410" w:rsidRDefault="00E626F1" w:rsidP="00C17E39">
            <w:pPr>
              <w:rPr>
                <w:rFonts w:ascii="Times New Roman" w:hAnsi="Times New Roman"/>
                <w:sz w:val="24"/>
                <w:szCs w:val="24"/>
              </w:rPr>
            </w:pPr>
          </w:p>
        </w:tc>
        <w:tc>
          <w:tcPr>
            <w:tcW w:w="900" w:type="dxa"/>
          </w:tcPr>
          <w:p w14:paraId="2D37BB3C" w14:textId="77777777" w:rsidR="00E626F1" w:rsidRPr="00BD2410" w:rsidRDefault="00E626F1" w:rsidP="00C17E39">
            <w:pPr>
              <w:rPr>
                <w:rFonts w:ascii="Times New Roman" w:hAnsi="Times New Roman"/>
                <w:sz w:val="24"/>
                <w:szCs w:val="24"/>
              </w:rPr>
            </w:pPr>
          </w:p>
        </w:tc>
      </w:tr>
      <w:tr w:rsidR="00E626F1" w:rsidRPr="00BD2410" w14:paraId="33D5EA0E" w14:textId="77777777" w:rsidTr="00E626F1">
        <w:tc>
          <w:tcPr>
            <w:tcW w:w="1908" w:type="dxa"/>
          </w:tcPr>
          <w:p w14:paraId="5A0BB5AE"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741143215578447","ISSN":"1741-1432","abstract":"The purpose of this study is to analyse how the access to structures of empowerment by teachers in primary and secondary education impacts on their trust of the headmaster of the school management board. Using the theoretical framework of empowerment and trust in the context of companies, one adapted the constructs of these scales to the reality of primary and secondary schools. A questionnaire was presented to 112 teachers in order to evaluate the impact of empowerment structures on their trust of the leader. The results obtained indicate that a context of empowering work is significantly predictive of trust in the school?s headmaster. The teaching staff who realize that they have access to empowerment structures (power, resources, opportunities, support and information) and feel that they can exercise some influence on the organization of their workplace are in a better position to trust the headmaster. The results are discussed and the contributions of the study to theory and to school administration are presented.","author":[{"dropping-particle":"","family":"Freire","given":"Carla","non-dropping-particle":"","parse-names":false,"suffix":""},{"dropping-particle":"","family":"Fernandes","given":"António","non-dropping-particle":"","parse-names":false,"suffix":""}],"container-title":"Educational Management Administration &amp; Leadership","id":"ITEM-1","issue":"6","issued":{"date-parts":[["2015","3","11"]]},"page":"892-916","title":"Search for Trustful Leadership in Secondary Schools: Is Empowerment the Solution?","type":"article-journal","volume":"44"},"uris":["http://www.mendeley.com/documents/?uuid=b771fa3b-0a1b-46c9-a817-f483c372d45d"]}],"mendeley":{"formattedCitation":"(Freire &amp; Fernandes, 2015)","plainTextFormattedCitation":"(Freire &amp; Fernandes, 2015)","previouslyFormattedCitation":"(Freire &amp; Fernandes,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 xml:space="preserve">(Freire &amp; </w:t>
            </w:r>
            <w:r w:rsidRPr="00F6471E">
              <w:rPr>
                <w:rFonts w:ascii="Times New Roman" w:hAnsi="Times New Roman"/>
                <w:noProof/>
                <w:sz w:val="24"/>
                <w:szCs w:val="24"/>
              </w:rPr>
              <w:lastRenderedPageBreak/>
              <w:t>Fernandes, 2015)</w:t>
            </w:r>
            <w:r w:rsidRPr="00F6471E">
              <w:rPr>
                <w:rFonts w:ascii="Times New Roman" w:hAnsi="Times New Roman"/>
                <w:sz w:val="24"/>
                <w:szCs w:val="24"/>
              </w:rPr>
              <w:fldChar w:fldCharType="end"/>
            </w:r>
          </w:p>
        </w:tc>
        <w:tc>
          <w:tcPr>
            <w:tcW w:w="1260" w:type="dxa"/>
          </w:tcPr>
          <w:p w14:paraId="0E45B94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lastRenderedPageBreak/>
              <w:sym w:font="Symbol" w:char="F0D6"/>
            </w:r>
          </w:p>
        </w:tc>
        <w:tc>
          <w:tcPr>
            <w:tcW w:w="1147" w:type="dxa"/>
          </w:tcPr>
          <w:p w14:paraId="23E226FF" w14:textId="77777777" w:rsidR="00E626F1" w:rsidRPr="00BD2410" w:rsidRDefault="00E626F1" w:rsidP="00C17E39">
            <w:pPr>
              <w:rPr>
                <w:rFonts w:ascii="Times New Roman" w:hAnsi="Times New Roman"/>
                <w:sz w:val="24"/>
                <w:szCs w:val="24"/>
              </w:rPr>
            </w:pPr>
          </w:p>
        </w:tc>
        <w:tc>
          <w:tcPr>
            <w:tcW w:w="630" w:type="dxa"/>
          </w:tcPr>
          <w:p w14:paraId="35FED9A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CF1C84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29CD3A9" w14:textId="77777777" w:rsidR="00E626F1" w:rsidRPr="00BD2410" w:rsidRDefault="00E626F1" w:rsidP="00C17E39">
            <w:pPr>
              <w:rPr>
                <w:rFonts w:ascii="Times New Roman" w:hAnsi="Times New Roman"/>
                <w:sz w:val="24"/>
                <w:szCs w:val="24"/>
              </w:rPr>
            </w:pPr>
          </w:p>
        </w:tc>
        <w:tc>
          <w:tcPr>
            <w:tcW w:w="540" w:type="dxa"/>
          </w:tcPr>
          <w:p w14:paraId="4570D702" w14:textId="77777777" w:rsidR="00E626F1" w:rsidRPr="00BD2410" w:rsidRDefault="00E626F1" w:rsidP="00C17E39">
            <w:pPr>
              <w:rPr>
                <w:rFonts w:ascii="Times New Roman" w:hAnsi="Times New Roman"/>
                <w:sz w:val="24"/>
                <w:szCs w:val="24"/>
              </w:rPr>
            </w:pPr>
          </w:p>
        </w:tc>
        <w:tc>
          <w:tcPr>
            <w:tcW w:w="360" w:type="dxa"/>
          </w:tcPr>
          <w:p w14:paraId="14F52EB0" w14:textId="77777777" w:rsidR="00E626F1" w:rsidRPr="00BD2410" w:rsidRDefault="00E626F1" w:rsidP="00C17E39">
            <w:pPr>
              <w:rPr>
                <w:rFonts w:ascii="Times New Roman" w:hAnsi="Times New Roman"/>
                <w:sz w:val="24"/>
                <w:szCs w:val="24"/>
              </w:rPr>
            </w:pPr>
          </w:p>
        </w:tc>
        <w:tc>
          <w:tcPr>
            <w:tcW w:w="360" w:type="dxa"/>
          </w:tcPr>
          <w:p w14:paraId="1D0CC9F1" w14:textId="77777777" w:rsidR="00E626F1" w:rsidRPr="00BD2410" w:rsidRDefault="00E626F1" w:rsidP="00C17E39">
            <w:pPr>
              <w:rPr>
                <w:rFonts w:ascii="Times New Roman" w:hAnsi="Times New Roman"/>
                <w:sz w:val="24"/>
                <w:szCs w:val="24"/>
              </w:rPr>
            </w:pPr>
          </w:p>
        </w:tc>
        <w:tc>
          <w:tcPr>
            <w:tcW w:w="360" w:type="dxa"/>
          </w:tcPr>
          <w:p w14:paraId="0EABD847" w14:textId="77777777" w:rsidR="00E626F1" w:rsidRPr="00BD2410" w:rsidRDefault="00E626F1" w:rsidP="00C17E39">
            <w:pPr>
              <w:rPr>
                <w:rFonts w:ascii="Times New Roman" w:hAnsi="Times New Roman"/>
                <w:sz w:val="24"/>
                <w:szCs w:val="24"/>
              </w:rPr>
            </w:pPr>
          </w:p>
        </w:tc>
        <w:tc>
          <w:tcPr>
            <w:tcW w:w="540" w:type="dxa"/>
          </w:tcPr>
          <w:p w14:paraId="7194D855" w14:textId="77777777" w:rsidR="00E626F1" w:rsidRPr="00BD2410" w:rsidRDefault="00E626F1" w:rsidP="00C17E39">
            <w:pPr>
              <w:rPr>
                <w:rFonts w:ascii="Times New Roman" w:hAnsi="Times New Roman"/>
                <w:sz w:val="24"/>
                <w:szCs w:val="24"/>
              </w:rPr>
            </w:pPr>
          </w:p>
        </w:tc>
        <w:tc>
          <w:tcPr>
            <w:tcW w:w="540" w:type="dxa"/>
          </w:tcPr>
          <w:p w14:paraId="763C2C16" w14:textId="77777777" w:rsidR="00E626F1" w:rsidRPr="00BD2410" w:rsidRDefault="00E626F1" w:rsidP="00C17E39">
            <w:pPr>
              <w:rPr>
                <w:rFonts w:ascii="Times New Roman" w:hAnsi="Times New Roman"/>
                <w:sz w:val="24"/>
                <w:szCs w:val="24"/>
              </w:rPr>
            </w:pPr>
          </w:p>
        </w:tc>
        <w:tc>
          <w:tcPr>
            <w:tcW w:w="450" w:type="dxa"/>
          </w:tcPr>
          <w:p w14:paraId="7D7447E4" w14:textId="77777777" w:rsidR="00E626F1" w:rsidRPr="00BD2410" w:rsidRDefault="00E626F1" w:rsidP="00C17E39">
            <w:pPr>
              <w:rPr>
                <w:rFonts w:ascii="Times New Roman" w:hAnsi="Times New Roman"/>
                <w:sz w:val="24"/>
                <w:szCs w:val="24"/>
              </w:rPr>
            </w:pPr>
          </w:p>
        </w:tc>
        <w:tc>
          <w:tcPr>
            <w:tcW w:w="630" w:type="dxa"/>
          </w:tcPr>
          <w:p w14:paraId="70F6F86D" w14:textId="77777777" w:rsidR="00E626F1" w:rsidRPr="00BD2410" w:rsidRDefault="00E626F1" w:rsidP="00C17E39">
            <w:pPr>
              <w:rPr>
                <w:rFonts w:ascii="Times New Roman" w:hAnsi="Times New Roman"/>
                <w:sz w:val="24"/>
                <w:szCs w:val="24"/>
              </w:rPr>
            </w:pPr>
          </w:p>
        </w:tc>
        <w:tc>
          <w:tcPr>
            <w:tcW w:w="450" w:type="dxa"/>
          </w:tcPr>
          <w:p w14:paraId="4DA55E84" w14:textId="77777777" w:rsidR="00E626F1" w:rsidRPr="00BD2410" w:rsidRDefault="00E626F1" w:rsidP="00C17E39">
            <w:pPr>
              <w:rPr>
                <w:rFonts w:ascii="Times New Roman" w:hAnsi="Times New Roman"/>
                <w:sz w:val="24"/>
                <w:szCs w:val="24"/>
              </w:rPr>
            </w:pPr>
          </w:p>
        </w:tc>
        <w:tc>
          <w:tcPr>
            <w:tcW w:w="540" w:type="dxa"/>
          </w:tcPr>
          <w:p w14:paraId="5C27BD9A" w14:textId="77777777" w:rsidR="00E626F1" w:rsidRPr="00BD2410" w:rsidRDefault="00E626F1" w:rsidP="00C17E39">
            <w:pPr>
              <w:rPr>
                <w:rFonts w:ascii="Times New Roman" w:hAnsi="Times New Roman"/>
                <w:sz w:val="24"/>
                <w:szCs w:val="24"/>
              </w:rPr>
            </w:pPr>
          </w:p>
        </w:tc>
        <w:tc>
          <w:tcPr>
            <w:tcW w:w="653" w:type="dxa"/>
          </w:tcPr>
          <w:p w14:paraId="7BA19A01" w14:textId="77777777" w:rsidR="00E626F1" w:rsidRPr="00BD2410" w:rsidRDefault="00E626F1" w:rsidP="00C17E39">
            <w:pPr>
              <w:rPr>
                <w:rFonts w:ascii="Times New Roman" w:hAnsi="Times New Roman"/>
                <w:sz w:val="24"/>
                <w:szCs w:val="24"/>
              </w:rPr>
            </w:pPr>
          </w:p>
        </w:tc>
        <w:tc>
          <w:tcPr>
            <w:tcW w:w="540" w:type="dxa"/>
          </w:tcPr>
          <w:p w14:paraId="019E0922" w14:textId="77777777" w:rsidR="00E626F1" w:rsidRPr="00BD2410" w:rsidRDefault="00E626F1" w:rsidP="00C17E39">
            <w:pPr>
              <w:rPr>
                <w:rFonts w:ascii="Times New Roman" w:hAnsi="Times New Roman"/>
                <w:sz w:val="24"/>
                <w:szCs w:val="24"/>
              </w:rPr>
            </w:pPr>
          </w:p>
        </w:tc>
        <w:tc>
          <w:tcPr>
            <w:tcW w:w="540" w:type="dxa"/>
          </w:tcPr>
          <w:p w14:paraId="26D11F11" w14:textId="77777777" w:rsidR="00E626F1" w:rsidRPr="00BD2410" w:rsidRDefault="00E626F1" w:rsidP="00C17E39">
            <w:pPr>
              <w:rPr>
                <w:rFonts w:ascii="Times New Roman" w:hAnsi="Times New Roman"/>
                <w:sz w:val="24"/>
                <w:szCs w:val="24"/>
              </w:rPr>
            </w:pPr>
          </w:p>
        </w:tc>
        <w:tc>
          <w:tcPr>
            <w:tcW w:w="900" w:type="dxa"/>
          </w:tcPr>
          <w:p w14:paraId="3FA18E1E" w14:textId="77777777" w:rsidR="00E626F1" w:rsidRPr="00BD2410" w:rsidRDefault="00E626F1" w:rsidP="00C17E39">
            <w:pPr>
              <w:rPr>
                <w:rFonts w:ascii="Times New Roman" w:hAnsi="Times New Roman"/>
                <w:sz w:val="24"/>
                <w:szCs w:val="24"/>
              </w:rPr>
            </w:pPr>
          </w:p>
        </w:tc>
      </w:tr>
      <w:tr w:rsidR="00E626F1" w:rsidRPr="00BD2410" w14:paraId="5A36F866" w14:textId="77777777" w:rsidTr="00E626F1">
        <w:tc>
          <w:tcPr>
            <w:tcW w:w="1908" w:type="dxa"/>
          </w:tcPr>
          <w:p w14:paraId="3080F274"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6/499690","author":[{"dropping-particle":"","family":"Goddard","given":"Roger D","non-dropping-particle":"","parse-names":false,"suffix":""},{"dropping-particle":"","family":"Tschannen-Moran","given":"Megan","non-dropping-particle":"","parse-names":false,"suffix":""},{"dropping-particle":"","family":"Hoy","given":"Wayne K","non-dropping-particle":"","parse-names":false,"suffix":""}],"container-title":"Elementary School Journal","id":"ITEM-1","issue":"1","issued":{"date-parts":[["2001"]]},"page":"3-17","title":"A Multilevel Examination of the Distribution and Effects of Teacher Trust in Students and Parents in Urban Elementary Schools","type":"article-journal","volume":"102"},"uris":["http://www.mendeley.com/documents/?uuid=b3a00ca6-ef46-49ba-b781-d3c454971292"]}],"mendeley":{"formattedCitation":"(Goddard et al., 2001)","plainTextFormattedCitation":"(Goddard et al., 2001)","previouslyFormattedCitation":"(Goddard et al., 200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Goddard et al., 2001)</w:t>
            </w:r>
            <w:r w:rsidRPr="00F6471E">
              <w:rPr>
                <w:rFonts w:ascii="Times New Roman" w:hAnsi="Times New Roman"/>
                <w:sz w:val="24"/>
                <w:szCs w:val="24"/>
              </w:rPr>
              <w:fldChar w:fldCharType="end"/>
            </w:r>
          </w:p>
        </w:tc>
        <w:tc>
          <w:tcPr>
            <w:tcW w:w="1260" w:type="dxa"/>
          </w:tcPr>
          <w:p w14:paraId="5DE21E0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6A72D90" w14:textId="77777777" w:rsidR="00E626F1" w:rsidRPr="00BD2410" w:rsidRDefault="00E626F1" w:rsidP="00C17E39">
            <w:pPr>
              <w:rPr>
                <w:rFonts w:ascii="Times New Roman" w:hAnsi="Times New Roman"/>
                <w:sz w:val="24"/>
                <w:szCs w:val="24"/>
              </w:rPr>
            </w:pPr>
          </w:p>
        </w:tc>
        <w:tc>
          <w:tcPr>
            <w:tcW w:w="630" w:type="dxa"/>
          </w:tcPr>
          <w:p w14:paraId="168BD58A" w14:textId="77777777" w:rsidR="00E626F1" w:rsidRPr="00BD2410" w:rsidRDefault="00E626F1" w:rsidP="00C17E39">
            <w:pPr>
              <w:rPr>
                <w:rFonts w:ascii="Times New Roman" w:hAnsi="Times New Roman"/>
                <w:sz w:val="24"/>
                <w:szCs w:val="24"/>
              </w:rPr>
            </w:pPr>
          </w:p>
        </w:tc>
        <w:tc>
          <w:tcPr>
            <w:tcW w:w="540" w:type="dxa"/>
          </w:tcPr>
          <w:p w14:paraId="0D8BDC0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984208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CDFBE4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E941D6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338263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C1F28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264A7E1" w14:textId="77777777" w:rsidR="00E626F1" w:rsidRPr="00BD2410" w:rsidRDefault="00E626F1" w:rsidP="00C17E39">
            <w:pPr>
              <w:rPr>
                <w:rFonts w:ascii="Times New Roman" w:hAnsi="Times New Roman"/>
                <w:sz w:val="24"/>
                <w:szCs w:val="24"/>
              </w:rPr>
            </w:pPr>
          </w:p>
        </w:tc>
        <w:tc>
          <w:tcPr>
            <w:tcW w:w="540" w:type="dxa"/>
          </w:tcPr>
          <w:p w14:paraId="4A895514" w14:textId="77777777" w:rsidR="00E626F1" w:rsidRPr="00BD2410" w:rsidRDefault="00E626F1" w:rsidP="00C17E39">
            <w:pPr>
              <w:rPr>
                <w:rFonts w:ascii="Times New Roman" w:hAnsi="Times New Roman"/>
                <w:sz w:val="24"/>
                <w:szCs w:val="24"/>
              </w:rPr>
            </w:pPr>
          </w:p>
        </w:tc>
        <w:tc>
          <w:tcPr>
            <w:tcW w:w="450" w:type="dxa"/>
          </w:tcPr>
          <w:p w14:paraId="1191C127" w14:textId="77777777" w:rsidR="00E626F1" w:rsidRPr="00BD2410" w:rsidRDefault="00E626F1" w:rsidP="00C17E39">
            <w:pPr>
              <w:rPr>
                <w:rFonts w:ascii="Times New Roman" w:hAnsi="Times New Roman"/>
                <w:sz w:val="24"/>
                <w:szCs w:val="24"/>
              </w:rPr>
            </w:pPr>
          </w:p>
        </w:tc>
        <w:tc>
          <w:tcPr>
            <w:tcW w:w="630" w:type="dxa"/>
          </w:tcPr>
          <w:p w14:paraId="1FABA353" w14:textId="77777777" w:rsidR="00E626F1" w:rsidRPr="00BD2410" w:rsidRDefault="00E626F1" w:rsidP="00C17E39">
            <w:pPr>
              <w:rPr>
                <w:rFonts w:ascii="Times New Roman" w:hAnsi="Times New Roman"/>
                <w:sz w:val="24"/>
                <w:szCs w:val="24"/>
              </w:rPr>
            </w:pPr>
          </w:p>
        </w:tc>
        <w:tc>
          <w:tcPr>
            <w:tcW w:w="450" w:type="dxa"/>
          </w:tcPr>
          <w:p w14:paraId="16A57CCC" w14:textId="77777777" w:rsidR="00E626F1" w:rsidRPr="00BD2410" w:rsidRDefault="00E626F1" w:rsidP="00C17E39">
            <w:pPr>
              <w:rPr>
                <w:rFonts w:ascii="Times New Roman" w:hAnsi="Times New Roman"/>
                <w:sz w:val="24"/>
                <w:szCs w:val="24"/>
              </w:rPr>
            </w:pPr>
          </w:p>
        </w:tc>
        <w:tc>
          <w:tcPr>
            <w:tcW w:w="540" w:type="dxa"/>
          </w:tcPr>
          <w:p w14:paraId="65B16930" w14:textId="77777777" w:rsidR="00E626F1" w:rsidRPr="00BD2410" w:rsidRDefault="00E626F1" w:rsidP="00C17E39">
            <w:pPr>
              <w:rPr>
                <w:rFonts w:ascii="Times New Roman" w:hAnsi="Times New Roman"/>
                <w:sz w:val="24"/>
                <w:szCs w:val="24"/>
              </w:rPr>
            </w:pPr>
          </w:p>
        </w:tc>
        <w:tc>
          <w:tcPr>
            <w:tcW w:w="653" w:type="dxa"/>
          </w:tcPr>
          <w:p w14:paraId="621D306D" w14:textId="77777777" w:rsidR="00E626F1" w:rsidRPr="00BD2410" w:rsidRDefault="00E626F1" w:rsidP="00C17E39">
            <w:pPr>
              <w:rPr>
                <w:rFonts w:ascii="Times New Roman" w:hAnsi="Times New Roman"/>
                <w:sz w:val="24"/>
                <w:szCs w:val="24"/>
              </w:rPr>
            </w:pPr>
          </w:p>
        </w:tc>
        <w:tc>
          <w:tcPr>
            <w:tcW w:w="540" w:type="dxa"/>
          </w:tcPr>
          <w:p w14:paraId="14D7A536" w14:textId="77777777" w:rsidR="00E626F1" w:rsidRPr="00BD2410" w:rsidRDefault="00E626F1" w:rsidP="00C17E39">
            <w:pPr>
              <w:rPr>
                <w:rFonts w:ascii="Times New Roman" w:hAnsi="Times New Roman"/>
                <w:sz w:val="24"/>
                <w:szCs w:val="24"/>
              </w:rPr>
            </w:pPr>
          </w:p>
        </w:tc>
        <w:tc>
          <w:tcPr>
            <w:tcW w:w="540" w:type="dxa"/>
          </w:tcPr>
          <w:p w14:paraId="2FE9B367" w14:textId="77777777" w:rsidR="00E626F1" w:rsidRPr="00BD2410" w:rsidRDefault="00E626F1" w:rsidP="00C17E39">
            <w:pPr>
              <w:rPr>
                <w:rFonts w:ascii="Times New Roman" w:hAnsi="Times New Roman"/>
                <w:sz w:val="24"/>
                <w:szCs w:val="24"/>
              </w:rPr>
            </w:pPr>
          </w:p>
        </w:tc>
        <w:tc>
          <w:tcPr>
            <w:tcW w:w="900" w:type="dxa"/>
          </w:tcPr>
          <w:p w14:paraId="33944565" w14:textId="77777777" w:rsidR="00E626F1" w:rsidRPr="00BD2410" w:rsidRDefault="00E626F1" w:rsidP="00C17E39">
            <w:pPr>
              <w:rPr>
                <w:rFonts w:ascii="Times New Roman" w:hAnsi="Times New Roman"/>
                <w:sz w:val="24"/>
                <w:szCs w:val="24"/>
              </w:rPr>
            </w:pPr>
          </w:p>
        </w:tc>
      </w:tr>
      <w:tr w:rsidR="00E626F1" w:rsidRPr="00BD2410" w14:paraId="3C97E376" w14:textId="77777777" w:rsidTr="00E626F1">
        <w:tc>
          <w:tcPr>
            <w:tcW w:w="1908" w:type="dxa"/>
          </w:tcPr>
          <w:p w14:paraId="09E4508D"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0013161X08330503","ISSN":"0013-161X","abstract":"Purpose: Research shows that trust is significantly related to academic achievement. This study expands knowledge of this connection in two ways. First, because a stratified, random sample of elementary schools from an entire state was used, the results have considerable generalizability. Second, this study tested the relationship between trust and achievement and assessed whether links between academic achievement, socioeconomic status (SES), and racial composition are mediated by the levels of trust teachers report in students and parents. Data Collection and Analysis: Schools were systematically randomly selected and stratified by location, prior achievement, SES, and size to represent all traditional public elementary schools across Michigan. Teachers responded to surveys measuring the levels of trust in schools. A path analysis was conducted at the school level to model variation in trust and the proportion of students passing the state mathematics and reading assessments. Findings: Using path analysis and controlling for measures of school context, greater trust was associated with increased school achievement in mathematics and reading on state assessments used for accountability purposes. Also, school SES, racial composition, and size were indirectly related to achievement through their associations with trust. However, racial and economic disadvantage were not directly related to achievement after controlling for prior achievement and trust. Conclusion: Because racial and economic disadvantage were related to achievement only indirectly through their negative associations with trust, trust relations appear to mediate the relationship between school disadvantage and academic achievement. Future researchers may wish to study whether programs seeking to increase trust in schools can effectively minimize the academic disadvantage typically associated with poverty and racial composition.","author":[{"dropping-particle":"","family":"Goddard","given":"Roger D","non-dropping-particle":"","parse-names":false,"suffix":""},{"dropping-particle":"","family":"Salloum","given":"Serena J","non-dropping-particle":"","parse-names":false,"suffix":""},{"dropping-particle":"","family":"Berebitsky","given":"Dan","non-dropping-particle":"","parse-names":false,"suffix":""}],"container-title":"Educational Administration Quarterly","id":"ITEM-1","issue":"2","issued":{"date-parts":[["2009","2","8"]]},"page":"292-311","title":"Trust as a Mediator of the Relationships Between Poverty, Racial Composition, and Academic Achievement: Evidence From Michigan's Public Elementary Schools","type":"article-journal","volume":"45"},"uris":["http://www.mendeley.com/documents/?uuid=1eac00c4-930c-449c-95ae-683f028f6607"]}],"mendeley":{"formattedCitation":"(Goddard et al., 2009)","plainTextFormattedCitation":"(Goddard et al., 2009)","previouslyFormattedCitation":"(Goddard et al.,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Goddard et al., 2009)</w:t>
            </w:r>
            <w:r w:rsidRPr="00F6471E">
              <w:rPr>
                <w:rFonts w:ascii="Times New Roman" w:hAnsi="Times New Roman"/>
                <w:sz w:val="24"/>
                <w:szCs w:val="24"/>
              </w:rPr>
              <w:fldChar w:fldCharType="end"/>
            </w:r>
          </w:p>
        </w:tc>
        <w:tc>
          <w:tcPr>
            <w:tcW w:w="1260" w:type="dxa"/>
          </w:tcPr>
          <w:p w14:paraId="16F2EF7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0DA661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558AD4AC" w14:textId="77777777" w:rsidR="00E626F1" w:rsidRPr="00BD2410" w:rsidRDefault="00E626F1" w:rsidP="00C17E39">
            <w:pPr>
              <w:rPr>
                <w:rFonts w:ascii="Times New Roman" w:hAnsi="Times New Roman"/>
                <w:sz w:val="24"/>
                <w:szCs w:val="24"/>
              </w:rPr>
            </w:pPr>
          </w:p>
        </w:tc>
        <w:tc>
          <w:tcPr>
            <w:tcW w:w="540" w:type="dxa"/>
          </w:tcPr>
          <w:p w14:paraId="4A0DA84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8FE3A7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C14917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C1D2D3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65D61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7609B5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0344939" w14:textId="77777777" w:rsidR="00E626F1" w:rsidRPr="00BD2410" w:rsidRDefault="00E626F1" w:rsidP="00C17E39">
            <w:pPr>
              <w:rPr>
                <w:rFonts w:ascii="Times New Roman" w:hAnsi="Times New Roman"/>
                <w:sz w:val="24"/>
                <w:szCs w:val="24"/>
              </w:rPr>
            </w:pPr>
          </w:p>
        </w:tc>
        <w:tc>
          <w:tcPr>
            <w:tcW w:w="540" w:type="dxa"/>
          </w:tcPr>
          <w:p w14:paraId="30E9E9C6" w14:textId="77777777" w:rsidR="00E626F1" w:rsidRPr="00BD2410" w:rsidRDefault="00E626F1" w:rsidP="00C17E39">
            <w:pPr>
              <w:rPr>
                <w:rFonts w:ascii="Times New Roman" w:hAnsi="Times New Roman"/>
                <w:sz w:val="24"/>
                <w:szCs w:val="24"/>
              </w:rPr>
            </w:pPr>
          </w:p>
        </w:tc>
        <w:tc>
          <w:tcPr>
            <w:tcW w:w="450" w:type="dxa"/>
          </w:tcPr>
          <w:p w14:paraId="18BA1125" w14:textId="77777777" w:rsidR="00E626F1" w:rsidRPr="00BD2410" w:rsidRDefault="00E626F1" w:rsidP="00C17E39">
            <w:pPr>
              <w:rPr>
                <w:rFonts w:ascii="Times New Roman" w:hAnsi="Times New Roman"/>
                <w:sz w:val="24"/>
                <w:szCs w:val="24"/>
              </w:rPr>
            </w:pPr>
          </w:p>
        </w:tc>
        <w:tc>
          <w:tcPr>
            <w:tcW w:w="630" w:type="dxa"/>
          </w:tcPr>
          <w:p w14:paraId="35308578" w14:textId="77777777" w:rsidR="00E626F1" w:rsidRPr="00BD2410" w:rsidRDefault="00E626F1" w:rsidP="00C17E39">
            <w:pPr>
              <w:rPr>
                <w:rFonts w:ascii="Times New Roman" w:hAnsi="Times New Roman"/>
                <w:sz w:val="24"/>
                <w:szCs w:val="24"/>
              </w:rPr>
            </w:pPr>
          </w:p>
        </w:tc>
        <w:tc>
          <w:tcPr>
            <w:tcW w:w="450" w:type="dxa"/>
          </w:tcPr>
          <w:p w14:paraId="217D1BF2" w14:textId="77777777" w:rsidR="00E626F1" w:rsidRPr="00BD2410" w:rsidRDefault="00E626F1" w:rsidP="00C17E39">
            <w:pPr>
              <w:rPr>
                <w:rFonts w:ascii="Times New Roman" w:hAnsi="Times New Roman"/>
                <w:sz w:val="24"/>
                <w:szCs w:val="24"/>
              </w:rPr>
            </w:pPr>
          </w:p>
        </w:tc>
        <w:tc>
          <w:tcPr>
            <w:tcW w:w="540" w:type="dxa"/>
          </w:tcPr>
          <w:p w14:paraId="57A5D41A" w14:textId="77777777" w:rsidR="00E626F1" w:rsidRPr="00BD2410" w:rsidRDefault="00E626F1" w:rsidP="00C17E39">
            <w:pPr>
              <w:rPr>
                <w:rFonts w:ascii="Times New Roman" w:hAnsi="Times New Roman"/>
                <w:sz w:val="24"/>
                <w:szCs w:val="24"/>
              </w:rPr>
            </w:pPr>
          </w:p>
        </w:tc>
        <w:tc>
          <w:tcPr>
            <w:tcW w:w="653" w:type="dxa"/>
          </w:tcPr>
          <w:p w14:paraId="0FC6C456" w14:textId="77777777" w:rsidR="00E626F1" w:rsidRPr="00BD2410" w:rsidRDefault="00E626F1" w:rsidP="00C17E39">
            <w:pPr>
              <w:rPr>
                <w:rFonts w:ascii="Times New Roman" w:hAnsi="Times New Roman"/>
                <w:sz w:val="24"/>
                <w:szCs w:val="24"/>
              </w:rPr>
            </w:pPr>
          </w:p>
        </w:tc>
        <w:tc>
          <w:tcPr>
            <w:tcW w:w="540" w:type="dxa"/>
          </w:tcPr>
          <w:p w14:paraId="5766D761" w14:textId="77777777" w:rsidR="00E626F1" w:rsidRPr="00BD2410" w:rsidRDefault="00E626F1" w:rsidP="00C17E39">
            <w:pPr>
              <w:rPr>
                <w:rFonts w:ascii="Times New Roman" w:hAnsi="Times New Roman"/>
                <w:sz w:val="24"/>
                <w:szCs w:val="24"/>
              </w:rPr>
            </w:pPr>
          </w:p>
        </w:tc>
        <w:tc>
          <w:tcPr>
            <w:tcW w:w="540" w:type="dxa"/>
          </w:tcPr>
          <w:p w14:paraId="1F6190A9" w14:textId="77777777" w:rsidR="00E626F1" w:rsidRPr="00BD2410" w:rsidRDefault="00E626F1" w:rsidP="00C17E39">
            <w:pPr>
              <w:rPr>
                <w:rFonts w:ascii="Times New Roman" w:hAnsi="Times New Roman"/>
                <w:sz w:val="24"/>
                <w:szCs w:val="24"/>
              </w:rPr>
            </w:pPr>
          </w:p>
        </w:tc>
        <w:tc>
          <w:tcPr>
            <w:tcW w:w="900" w:type="dxa"/>
          </w:tcPr>
          <w:p w14:paraId="7CF776DC" w14:textId="77777777" w:rsidR="00E626F1" w:rsidRPr="00BD2410" w:rsidRDefault="00E626F1" w:rsidP="00C17E39">
            <w:pPr>
              <w:rPr>
                <w:rFonts w:ascii="Times New Roman" w:hAnsi="Times New Roman"/>
                <w:sz w:val="24"/>
                <w:szCs w:val="24"/>
              </w:rPr>
            </w:pPr>
          </w:p>
        </w:tc>
      </w:tr>
      <w:tr w:rsidR="00E626F1" w:rsidRPr="00BD2410" w14:paraId="2B8681B7" w14:textId="77777777" w:rsidTr="00E626F1">
        <w:tc>
          <w:tcPr>
            <w:tcW w:w="1908" w:type="dxa"/>
          </w:tcPr>
          <w:p w14:paraId="29FE045A"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2796015.2008.12087881","author":[{"dropping-particle":"","family":"Gregory","given":"Anne","non-dropping-particle":"","parse-names":false,"suffix":""},{"dropping-particle":"","family":"Ripski","given":"Michael B","non-dropping-particle":"","parse-names":false,"suffix":""}],"container-title":"School Psychology Review","id":"ITEM-1","issue":"3","issued":{"date-parts":[["2010"]]},"page":"337-353","title":"Adolescent trust in teachers: Implications for behavior in the high school classroom","type":"article-journal","volume":"37"},"uris":["http://www.mendeley.com/documents/?uuid=4f23c96a-409f-46f8-aef5-0140e0899be9"]}],"mendeley":{"formattedCitation":"(Gregory &amp; Ripski, 2010)","plainTextFormattedCitation":"(Gregory &amp; Ripski, 2010)","previouslyFormattedCitation":"(Gregory &amp; Ripski, 2010)"},"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Gregory &amp; Ripski, 2010)</w:t>
            </w:r>
            <w:r w:rsidRPr="00F6471E">
              <w:rPr>
                <w:rFonts w:ascii="Times New Roman" w:hAnsi="Times New Roman"/>
                <w:sz w:val="24"/>
                <w:szCs w:val="24"/>
              </w:rPr>
              <w:fldChar w:fldCharType="end"/>
            </w:r>
          </w:p>
        </w:tc>
        <w:tc>
          <w:tcPr>
            <w:tcW w:w="1260" w:type="dxa"/>
          </w:tcPr>
          <w:p w14:paraId="10F9CC6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5A239835" w14:textId="77777777" w:rsidR="00E626F1" w:rsidRPr="00BD2410" w:rsidRDefault="00E626F1" w:rsidP="00C17E39">
            <w:pPr>
              <w:rPr>
                <w:rFonts w:ascii="Times New Roman" w:hAnsi="Times New Roman"/>
                <w:sz w:val="24"/>
                <w:szCs w:val="24"/>
              </w:rPr>
            </w:pPr>
          </w:p>
        </w:tc>
        <w:tc>
          <w:tcPr>
            <w:tcW w:w="630" w:type="dxa"/>
          </w:tcPr>
          <w:p w14:paraId="22930EB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EA80D57" w14:textId="77777777" w:rsidR="00E626F1" w:rsidRPr="00BD2410" w:rsidRDefault="00E626F1" w:rsidP="00C17E39">
            <w:pPr>
              <w:rPr>
                <w:rFonts w:ascii="Times New Roman" w:hAnsi="Times New Roman"/>
                <w:sz w:val="24"/>
                <w:szCs w:val="24"/>
              </w:rPr>
            </w:pPr>
          </w:p>
        </w:tc>
        <w:tc>
          <w:tcPr>
            <w:tcW w:w="360" w:type="dxa"/>
          </w:tcPr>
          <w:p w14:paraId="1014CFC6" w14:textId="77777777" w:rsidR="00E626F1" w:rsidRPr="00BD2410" w:rsidRDefault="00E626F1" w:rsidP="00C17E39">
            <w:pPr>
              <w:rPr>
                <w:rFonts w:ascii="Times New Roman" w:hAnsi="Times New Roman"/>
                <w:sz w:val="24"/>
                <w:szCs w:val="24"/>
              </w:rPr>
            </w:pPr>
          </w:p>
        </w:tc>
        <w:tc>
          <w:tcPr>
            <w:tcW w:w="540" w:type="dxa"/>
          </w:tcPr>
          <w:p w14:paraId="09739A80" w14:textId="77777777" w:rsidR="00E626F1" w:rsidRPr="00BD2410" w:rsidRDefault="00E626F1" w:rsidP="00C17E39">
            <w:pPr>
              <w:rPr>
                <w:rFonts w:ascii="Times New Roman" w:hAnsi="Times New Roman"/>
                <w:sz w:val="24"/>
                <w:szCs w:val="24"/>
              </w:rPr>
            </w:pPr>
          </w:p>
        </w:tc>
        <w:tc>
          <w:tcPr>
            <w:tcW w:w="360" w:type="dxa"/>
          </w:tcPr>
          <w:p w14:paraId="32FAE37D" w14:textId="77777777" w:rsidR="00E626F1" w:rsidRPr="00BD2410" w:rsidRDefault="00E626F1" w:rsidP="00C17E39">
            <w:pPr>
              <w:rPr>
                <w:rFonts w:ascii="Times New Roman" w:hAnsi="Times New Roman"/>
                <w:sz w:val="24"/>
                <w:szCs w:val="24"/>
              </w:rPr>
            </w:pPr>
          </w:p>
        </w:tc>
        <w:tc>
          <w:tcPr>
            <w:tcW w:w="360" w:type="dxa"/>
          </w:tcPr>
          <w:p w14:paraId="5DF5F4B8" w14:textId="77777777" w:rsidR="00E626F1" w:rsidRPr="00BD2410" w:rsidRDefault="00E626F1" w:rsidP="00C17E39">
            <w:pPr>
              <w:rPr>
                <w:rFonts w:ascii="Times New Roman" w:hAnsi="Times New Roman"/>
                <w:sz w:val="24"/>
                <w:szCs w:val="24"/>
              </w:rPr>
            </w:pPr>
          </w:p>
        </w:tc>
        <w:tc>
          <w:tcPr>
            <w:tcW w:w="360" w:type="dxa"/>
          </w:tcPr>
          <w:p w14:paraId="3FBA2D88" w14:textId="77777777" w:rsidR="00E626F1" w:rsidRPr="00BD2410" w:rsidRDefault="00E626F1" w:rsidP="00C17E39">
            <w:pPr>
              <w:rPr>
                <w:rFonts w:ascii="Times New Roman" w:hAnsi="Times New Roman"/>
                <w:sz w:val="24"/>
                <w:szCs w:val="24"/>
              </w:rPr>
            </w:pPr>
          </w:p>
        </w:tc>
        <w:tc>
          <w:tcPr>
            <w:tcW w:w="540" w:type="dxa"/>
          </w:tcPr>
          <w:p w14:paraId="6471897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2B3192E" w14:textId="77777777" w:rsidR="00E626F1" w:rsidRPr="00BD2410" w:rsidRDefault="00E626F1" w:rsidP="00C17E39">
            <w:pPr>
              <w:rPr>
                <w:rFonts w:ascii="Times New Roman" w:hAnsi="Times New Roman"/>
                <w:sz w:val="24"/>
                <w:szCs w:val="24"/>
              </w:rPr>
            </w:pPr>
          </w:p>
        </w:tc>
        <w:tc>
          <w:tcPr>
            <w:tcW w:w="450" w:type="dxa"/>
          </w:tcPr>
          <w:p w14:paraId="5BD9E515" w14:textId="77777777" w:rsidR="00E626F1" w:rsidRPr="00BD2410" w:rsidRDefault="00E626F1" w:rsidP="00C17E39">
            <w:pPr>
              <w:rPr>
                <w:rFonts w:ascii="Times New Roman" w:hAnsi="Times New Roman"/>
                <w:sz w:val="24"/>
                <w:szCs w:val="24"/>
              </w:rPr>
            </w:pPr>
          </w:p>
        </w:tc>
        <w:tc>
          <w:tcPr>
            <w:tcW w:w="630" w:type="dxa"/>
          </w:tcPr>
          <w:p w14:paraId="51363BB5" w14:textId="77777777" w:rsidR="00E626F1" w:rsidRPr="00BD2410" w:rsidRDefault="00E626F1" w:rsidP="00C17E39">
            <w:pPr>
              <w:rPr>
                <w:rFonts w:ascii="Times New Roman" w:hAnsi="Times New Roman"/>
                <w:sz w:val="24"/>
                <w:szCs w:val="24"/>
              </w:rPr>
            </w:pPr>
          </w:p>
        </w:tc>
        <w:tc>
          <w:tcPr>
            <w:tcW w:w="450" w:type="dxa"/>
          </w:tcPr>
          <w:p w14:paraId="289D69DE" w14:textId="77777777" w:rsidR="00E626F1" w:rsidRPr="00BD2410" w:rsidRDefault="00E626F1" w:rsidP="00C17E39">
            <w:pPr>
              <w:rPr>
                <w:rFonts w:ascii="Times New Roman" w:hAnsi="Times New Roman"/>
                <w:sz w:val="24"/>
                <w:szCs w:val="24"/>
              </w:rPr>
            </w:pPr>
          </w:p>
        </w:tc>
        <w:tc>
          <w:tcPr>
            <w:tcW w:w="540" w:type="dxa"/>
          </w:tcPr>
          <w:p w14:paraId="39F33EB1" w14:textId="77777777" w:rsidR="00E626F1" w:rsidRPr="00BD2410" w:rsidRDefault="00E626F1" w:rsidP="00C17E39">
            <w:pPr>
              <w:rPr>
                <w:rFonts w:ascii="Times New Roman" w:hAnsi="Times New Roman"/>
                <w:sz w:val="24"/>
                <w:szCs w:val="24"/>
              </w:rPr>
            </w:pPr>
          </w:p>
        </w:tc>
        <w:tc>
          <w:tcPr>
            <w:tcW w:w="653" w:type="dxa"/>
          </w:tcPr>
          <w:p w14:paraId="43B8EC5C" w14:textId="77777777" w:rsidR="00E626F1" w:rsidRPr="00BD2410" w:rsidRDefault="00E626F1" w:rsidP="00C17E39">
            <w:pPr>
              <w:rPr>
                <w:rFonts w:ascii="Times New Roman" w:hAnsi="Times New Roman"/>
                <w:sz w:val="24"/>
                <w:szCs w:val="24"/>
              </w:rPr>
            </w:pPr>
          </w:p>
        </w:tc>
        <w:tc>
          <w:tcPr>
            <w:tcW w:w="540" w:type="dxa"/>
          </w:tcPr>
          <w:p w14:paraId="28505A05" w14:textId="77777777" w:rsidR="00E626F1" w:rsidRPr="00BD2410" w:rsidRDefault="00E626F1" w:rsidP="00C17E39">
            <w:pPr>
              <w:rPr>
                <w:rFonts w:ascii="Times New Roman" w:hAnsi="Times New Roman"/>
                <w:sz w:val="24"/>
                <w:szCs w:val="24"/>
              </w:rPr>
            </w:pPr>
          </w:p>
        </w:tc>
        <w:tc>
          <w:tcPr>
            <w:tcW w:w="540" w:type="dxa"/>
          </w:tcPr>
          <w:p w14:paraId="2D9A2811" w14:textId="77777777" w:rsidR="00E626F1" w:rsidRPr="00BD2410" w:rsidRDefault="00E626F1" w:rsidP="00C17E39">
            <w:pPr>
              <w:rPr>
                <w:rFonts w:ascii="Times New Roman" w:hAnsi="Times New Roman"/>
                <w:sz w:val="24"/>
                <w:szCs w:val="24"/>
              </w:rPr>
            </w:pPr>
          </w:p>
        </w:tc>
        <w:tc>
          <w:tcPr>
            <w:tcW w:w="900" w:type="dxa"/>
          </w:tcPr>
          <w:p w14:paraId="0DFFDB2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r>
      <w:tr w:rsidR="00E626F1" w:rsidRPr="00BD2410" w14:paraId="161CB8AF" w14:textId="77777777" w:rsidTr="00E626F1">
        <w:tc>
          <w:tcPr>
            <w:tcW w:w="1908" w:type="dxa"/>
          </w:tcPr>
          <w:p w14:paraId="622B259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jsp.2007.09.001","ISSN":"0022-4405","abstract":"African Americans are over-represented in school suspensions, yet little is known about the underlying contributing dynamics. Study 1 reviewed a high school's annual discipline data and 442 students referred for defiance. African Americans were over-represented in referrals for defiance and most students received referrals from one or several teachers. This suggests that defiance referrals are specific to the classroom situation. Examining the situational specificity of referrals, Study 2 used repeated measures and multilevel modeling with a sub-sample of 30 African American students. Attendance, grades, and teacher reports showed that students behaved more defiantly and less cooperatively with teachers perceived as having untrustworthy authority. Predictors of African American student trust in teacher authority included teacher caring and high expectations, offering implications for lowering the discipline gap.","author":[{"dropping-particle":"","family":"Gregory","given":"Anne","non-dropping-particle":"","parse-names":false,"suffix":""},{"dropping-particle":"","family":"Weinstein","given":"Rhona S","non-dropping-particle":"","parse-names":false,"suffix":""}],"container-title":"Journal of School Psychology","id":"ITEM-1","issue":"4","issued":{"date-parts":[["2008"]]},"page":"455-475","title":"The discipline gap and African Americans: Defiance or cooperation in the high school classroom","type":"article-journal","volume":"46"},"uris":["http://www.mendeley.com/documents/?uuid=86b04da0-d856-4b01-8743-d0cca7a41ef2"]}],"mendeley":{"formattedCitation":"(Gregory &amp; Weinstein, 2008)","plainTextFormattedCitation":"(Gregory &amp; Weinstein, 2008)","previouslyFormattedCitation":"(Gregory &amp; Weinstein, 200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Gregory &amp; Weinstein, 2008)</w:t>
            </w:r>
            <w:r w:rsidRPr="00F6471E">
              <w:rPr>
                <w:rFonts w:ascii="Times New Roman" w:hAnsi="Times New Roman"/>
                <w:sz w:val="24"/>
                <w:szCs w:val="24"/>
              </w:rPr>
              <w:fldChar w:fldCharType="end"/>
            </w:r>
          </w:p>
        </w:tc>
        <w:tc>
          <w:tcPr>
            <w:tcW w:w="1260" w:type="dxa"/>
          </w:tcPr>
          <w:p w14:paraId="2C4D0E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23353AFB" w14:textId="77777777" w:rsidR="00E626F1" w:rsidRPr="00BD2410" w:rsidRDefault="00E626F1" w:rsidP="00C17E39">
            <w:pPr>
              <w:rPr>
                <w:rFonts w:ascii="Times New Roman" w:hAnsi="Times New Roman"/>
                <w:sz w:val="24"/>
                <w:szCs w:val="24"/>
              </w:rPr>
            </w:pPr>
          </w:p>
        </w:tc>
        <w:tc>
          <w:tcPr>
            <w:tcW w:w="630" w:type="dxa"/>
          </w:tcPr>
          <w:p w14:paraId="4C246249" w14:textId="77777777" w:rsidR="00E626F1" w:rsidRPr="00BD2410" w:rsidRDefault="00E626F1" w:rsidP="00C17E39">
            <w:pPr>
              <w:rPr>
                <w:rFonts w:ascii="Times New Roman" w:hAnsi="Times New Roman"/>
                <w:sz w:val="24"/>
                <w:szCs w:val="24"/>
              </w:rPr>
            </w:pPr>
          </w:p>
        </w:tc>
        <w:tc>
          <w:tcPr>
            <w:tcW w:w="540" w:type="dxa"/>
          </w:tcPr>
          <w:p w14:paraId="2ADB5FB7" w14:textId="77777777" w:rsidR="00E626F1" w:rsidRPr="00BD2410" w:rsidRDefault="00E626F1" w:rsidP="00C17E39">
            <w:pPr>
              <w:rPr>
                <w:rFonts w:ascii="Times New Roman" w:hAnsi="Times New Roman"/>
                <w:sz w:val="24"/>
                <w:szCs w:val="24"/>
              </w:rPr>
            </w:pPr>
          </w:p>
        </w:tc>
        <w:tc>
          <w:tcPr>
            <w:tcW w:w="360" w:type="dxa"/>
          </w:tcPr>
          <w:p w14:paraId="3CF3B71D" w14:textId="77777777" w:rsidR="00E626F1" w:rsidRPr="00BD2410" w:rsidRDefault="00E626F1" w:rsidP="00C17E39">
            <w:pPr>
              <w:rPr>
                <w:rFonts w:ascii="Times New Roman" w:hAnsi="Times New Roman"/>
                <w:sz w:val="24"/>
                <w:szCs w:val="24"/>
              </w:rPr>
            </w:pPr>
          </w:p>
        </w:tc>
        <w:tc>
          <w:tcPr>
            <w:tcW w:w="540" w:type="dxa"/>
          </w:tcPr>
          <w:p w14:paraId="6CC49FE2" w14:textId="77777777" w:rsidR="00E626F1" w:rsidRPr="00BD2410" w:rsidRDefault="00E626F1" w:rsidP="00C17E39">
            <w:pPr>
              <w:rPr>
                <w:rFonts w:ascii="Times New Roman" w:hAnsi="Times New Roman"/>
                <w:sz w:val="24"/>
                <w:szCs w:val="24"/>
              </w:rPr>
            </w:pPr>
          </w:p>
        </w:tc>
        <w:tc>
          <w:tcPr>
            <w:tcW w:w="360" w:type="dxa"/>
          </w:tcPr>
          <w:p w14:paraId="4E36A4D3" w14:textId="77777777" w:rsidR="00E626F1" w:rsidRPr="00BD2410" w:rsidRDefault="00E626F1" w:rsidP="00C17E39">
            <w:pPr>
              <w:rPr>
                <w:rFonts w:ascii="Times New Roman" w:hAnsi="Times New Roman"/>
                <w:sz w:val="24"/>
                <w:szCs w:val="24"/>
              </w:rPr>
            </w:pPr>
          </w:p>
        </w:tc>
        <w:tc>
          <w:tcPr>
            <w:tcW w:w="360" w:type="dxa"/>
          </w:tcPr>
          <w:p w14:paraId="215E1915" w14:textId="77777777" w:rsidR="00E626F1" w:rsidRPr="00BD2410" w:rsidRDefault="00E626F1" w:rsidP="00C17E39">
            <w:pPr>
              <w:rPr>
                <w:rFonts w:ascii="Times New Roman" w:hAnsi="Times New Roman"/>
                <w:sz w:val="24"/>
                <w:szCs w:val="24"/>
              </w:rPr>
            </w:pPr>
          </w:p>
        </w:tc>
        <w:tc>
          <w:tcPr>
            <w:tcW w:w="360" w:type="dxa"/>
          </w:tcPr>
          <w:p w14:paraId="31F4F9B8" w14:textId="77777777" w:rsidR="00E626F1" w:rsidRPr="00BD2410" w:rsidRDefault="00E626F1" w:rsidP="00C17E39">
            <w:pPr>
              <w:rPr>
                <w:rFonts w:ascii="Times New Roman" w:hAnsi="Times New Roman"/>
                <w:sz w:val="24"/>
                <w:szCs w:val="24"/>
              </w:rPr>
            </w:pPr>
          </w:p>
        </w:tc>
        <w:tc>
          <w:tcPr>
            <w:tcW w:w="540" w:type="dxa"/>
          </w:tcPr>
          <w:p w14:paraId="1E1CDF70" w14:textId="77777777" w:rsidR="00E626F1" w:rsidRPr="00BD2410" w:rsidRDefault="00E626F1" w:rsidP="00C17E39">
            <w:pPr>
              <w:rPr>
                <w:rFonts w:ascii="Times New Roman" w:hAnsi="Times New Roman"/>
                <w:sz w:val="24"/>
                <w:szCs w:val="24"/>
              </w:rPr>
            </w:pPr>
          </w:p>
        </w:tc>
        <w:tc>
          <w:tcPr>
            <w:tcW w:w="540" w:type="dxa"/>
          </w:tcPr>
          <w:p w14:paraId="54B48C20" w14:textId="77777777" w:rsidR="00E626F1" w:rsidRPr="00BD2410" w:rsidRDefault="00E626F1" w:rsidP="00C17E39">
            <w:pPr>
              <w:rPr>
                <w:rFonts w:ascii="Times New Roman" w:hAnsi="Times New Roman"/>
                <w:sz w:val="24"/>
                <w:szCs w:val="24"/>
              </w:rPr>
            </w:pPr>
          </w:p>
        </w:tc>
        <w:tc>
          <w:tcPr>
            <w:tcW w:w="450" w:type="dxa"/>
          </w:tcPr>
          <w:p w14:paraId="2D70898F" w14:textId="77777777" w:rsidR="00E626F1" w:rsidRPr="00BD2410" w:rsidRDefault="00E626F1" w:rsidP="00C17E39">
            <w:pPr>
              <w:rPr>
                <w:rFonts w:ascii="Times New Roman" w:hAnsi="Times New Roman"/>
                <w:sz w:val="24"/>
                <w:szCs w:val="24"/>
              </w:rPr>
            </w:pPr>
          </w:p>
        </w:tc>
        <w:tc>
          <w:tcPr>
            <w:tcW w:w="630" w:type="dxa"/>
          </w:tcPr>
          <w:p w14:paraId="5159F5EF" w14:textId="77777777" w:rsidR="00E626F1" w:rsidRPr="00BD2410" w:rsidRDefault="00E626F1" w:rsidP="00C17E39">
            <w:pPr>
              <w:rPr>
                <w:rFonts w:ascii="Times New Roman" w:hAnsi="Times New Roman"/>
                <w:sz w:val="24"/>
                <w:szCs w:val="24"/>
              </w:rPr>
            </w:pPr>
          </w:p>
        </w:tc>
        <w:tc>
          <w:tcPr>
            <w:tcW w:w="450" w:type="dxa"/>
          </w:tcPr>
          <w:p w14:paraId="033CBA81" w14:textId="77777777" w:rsidR="00E626F1" w:rsidRPr="00BD2410" w:rsidRDefault="00E626F1" w:rsidP="00C17E39">
            <w:pPr>
              <w:rPr>
                <w:rFonts w:ascii="Times New Roman" w:hAnsi="Times New Roman"/>
                <w:sz w:val="24"/>
                <w:szCs w:val="24"/>
              </w:rPr>
            </w:pPr>
          </w:p>
        </w:tc>
        <w:tc>
          <w:tcPr>
            <w:tcW w:w="540" w:type="dxa"/>
          </w:tcPr>
          <w:p w14:paraId="4BCB90D3" w14:textId="77777777" w:rsidR="00E626F1" w:rsidRPr="00BD2410" w:rsidRDefault="00E626F1" w:rsidP="00C17E39">
            <w:pPr>
              <w:rPr>
                <w:rFonts w:ascii="Times New Roman" w:hAnsi="Times New Roman"/>
                <w:sz w:val="24"/>
                <w:szCs w:val="24"/>
              </w:rPr>
            </w:pPr>
          </w:p>
        </w:tc>
        <w:tc>
          <w:tcPr>
            <w:tcW w:w="653" w:type="dxa"/>
          </w:tcPr>
          <w:p w14:paraId="5B7FBDB4" w14:textId="77777777" w:rsidR="00E626F1" w:rsidRPr="00BD2410" w:rsidRDefault="00E626F1" w:rsidP="00C17E39">
            <w:pPr>
              <w:rPr>
                <w:rFonts w:ascii="Times New Roman" w:hAnsi="Times New Roman"/>
                <w:sz w:val="24"/>
                <w:szCs w:val="24"/>
              </w:rPr>
            </w:pPr>
          </w:p>
        </w:tc>
        <w:tc>
          <w:tcPr>
            <w:tcW w:w="540" w:type="dxa"/>
          </w:tcPr>
          <w:p w14:paraId="4E9D8512" w14:textId="77777777" w:rsidR="00E626F1" w:rsidRPr="00BD2410" w:rsidRDefault="00E626F1" w:rsidP="00C17E39">
            <w:pPr>
              <w:rPr>
                <w:rFonts w:ascii="Times New Roman" w:hAnsi="Times New Roman"/>
                <w:sz w:val="24"/>
                <w:szCs w:val="24"/>
              </w:rPr>
            </w:pPr>
          </w:p>
        </w:tc>
        <w:tc>
          <w:tcPr>
            <w:tcW w:w="540" w:type="dxa"/>
          </w:tcPr>
          <w:p w14:paraId="0C06E5D9" w14:textId="77777777" w:rsidR="00E626F1" w:rsidRPr="00BD2410" w:rsidRDefault="00E626F1" w:rsidP="00C17E39">
            <w:pPr>
              <w:rPr>
                <w:rFonts w:ascii="Times New Roman" w:hAnsi="Times New Roman"/>
                <w:sz w:val="24"/>
                <w:szCs w:val="24"/>
              </w:rPr>
            </w:pPr>
          </w:p>
        </w:tc>
        <w:tc>
          <w:tcPr>
            <w:tcW w:w="900" w:type="dxa"/>
          </w:tcPr>
          <w:p w14:paraId="7FAC754B" w14:textId="77777777" w:rsidR="00E626F1" w:rsidRPr="00BD2410" w:rsidRDefault="00E626F1" w:rsidP="00C17E39">
            <w:pPr>
              <w:rPr>
                <w:rFonts w:ascii="Times New Roman" w:hAnsi="Times New Roman"/>
                <w:sz w:val="24"/>
                <w:szCs w:val="24"/>
              </w:rPr>
            </w:pPr>
          </w:p>
        </w:tc>
      </w:tr>
      <w:tr w:rsidR="00E626F1" w:rsidRPr="00BD2410" w14:paraId="7BF19383" w14:textId="77777777" w:rsidTr="00E626F1">
        <w:tc>
          <w:tcPr>
            <w:tcW w:w="1908" w:type="dxa"/>
          </w:tcPr>
          <w:p w14:paraId="66E5BD8E"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37/spq0000318","author":[{"dropping-particle":"","family":"Houri  Thayer, A. J., &amp; Cook, C. R.","given":"A K","non-dropping-particle":"","parse-names":false,"suffix":""}],"container-title":"School Psychology","id":"ITEM-1","issue":"4","issued":{"date-parts":[["2019"]]},"page":"421-432","title":"Targeting parent trust to enhance engagement in a school-home communication system: A double-blind experiment of a parental wise feedback intervention.","type":"article-journal","volume":"34"},"uris":["http://www.mendeley.com/documents/?uuid=e097635e-6acb-4f40-9a2c-82c05066bf42"]}],"mendeley":{"formattedCitation":"(Houri  Thayer, A. J., &amp; Cook, C. R., 2019)","plainTextFormattedCitation":"(Houri  Thayer, A. J., &amp; Cook, C. R., 2019)","previouslyFormattedCitation":"(Houri  Thayer, A. J., &amp; Cook, C. R., 201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Houri  Thayer, A. J., &amp; Cook, C. R., 2019)</w:t>
            </w:r>
            <w:r w:rsidRPr="00F6471E">
              <w:rPr>
                <w:rFonts w:ascii="Times New Roman" w:hAnsi="Times New Roman"/>
                <w:sz w:val="24"/>
                <w:szCs w:val="24"/>
              </w:rPr>
              <w:fldChar w:fldCharType="end"/>
            </w:r>
          </w:p>
        </w:tc>
        <w:tc>
          <w:tcPr>
            <w:tcW w:w="1260" w:type="dxa"/>
          </w:tcPr>
          <w:p w14:paraId="16A5E25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74E8800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1683E8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D7E4869" w14:textId="77777777" w:rsidR="00E626F1" w:rsidRPr="00BD2410" w:rsidRDefault="00E626F1" w:rsidP="00C17E39">
            <w:pPr>
              <w:rPr>
                <w:rFonts w:ascii="Times New Roman" w:hAnsi="Times New Roman"/>
                <w:sz w:val="24"/>
                <w:szCs w:val="24"/>
              </w:rPr>
            </w:pPr>
          </w:p>
        </w:tc>
        <w:tc>
          <w:tcPr>
            <w:tcW w:w="360" w:type="dxa"/>
          </w:tcPr>
          <w:p w14:paraId="50ACCB65" w14:textId="77777777" w:rsidR="00E626F1" w:rsidRPr="00BD2410" w:rsidRDefault="00E626F1" w:rsidP="00C17E39">
            <w:pPr>
              <w:rPr>
                <w:rFonts w:ascii="Times New Roman" w:hAnsi="Times New Roman"/>
                <w:sz w:val="24"/>
                <w:szCs w:val="24"/>
              </w:rPr>
            </w:pPr>
          </w:p>
        </w:tc>
        <w:tc>
          <w:tcPr>
            <w:tcW w:w="540" w:type="dxa"/>
          </w:tcPr>
          <w:p w14:paraId="1003C713" w14:textId="77777777" w:rsidR="00E626F1" w:rsidRPr="00BD2410" w:rsidRDefault="00E626F1" w:rsidP="00C17E39">
            <w:pPr>
              <w:rPr>
                <w:rFonts w:ascii="Times New Roman" w:hAnsi="Times New Roman"/>
                <w:sz w:val="24"/>
                <w:szCs w:val="24"/>
              </w:rPr>
            </w:pPr>
          </w:p>
        </w:tc>
        <w:tc>
          <w:tcPr>
            <w:tcW w:w="360" w:type="dxa"/>
          </w:tcPr>
          <w:p w14:paraId="7BF8CE29" w14:textId="77777777" w:rsidR="00E626F1" w:rsidRPr="00BD2410" w:rsidRDefault="00E626F1" w:rsidP="00C17E39">
            <w:pPr>
              <w:rPr>
                <w:rFonts w:ascii="Times New Roman" w:hAnsi="Times New Roman"/>
                <w:sz w:val="24"/>
                <w:szCs w:val="24"/>
              </w:rPr>
            </w:pPr>
          </w:p>
        </w:tc>
        <w:tc>
          <w:tcPr>
            <w:tcW w:w="360" w:type="dxa"/>
          </w:tcPr>
          <w:p w14:paraId="1309E5D2" w14:textId="77777777" w:rsidR="00E626F1" w:rsidRPr="00BD2410" w:rsidRDefault="00E626F1" w:rsidP="00C17E39">
            <w:pPr>
              <w:rPr>
                <w:rFonts w:ascii="Times New Roman" w:hAnsi="Times New Roman"/>
                <w:sz w:val="24"/>
                <w:szCs w:val="24"/>
              </w:rPr>
            </w:pPr>
          </w:p>
        </w:tc>
        <w:tc>
          <w:tcPr>
            <w:tcW w:w="360" w:type="dxa"/>
          </w:tcPr>
          <w:p w14:paraId="7DC2648E" w14:textId="77777777" w:rsidR="00E626F1" w:rsidRPr="00BD2410" w:rsidRDefault="00E626F1" w:rsidP="00C17E39">
            <w:pPr>
              <w:rPr>
                <w:rFonts w:ascii="Times New Roman" w:hAnsi="Times New Roman"/>
                <w:sz w:val="24"/>
                <w:szCs w:val="24"/>
              </w:rPr>
            </w:pPr>
          </w:p>
        </w:tc>
        <w:tc>
          <w:tcPr>
            <w:tcW w:w="540" w:type="dxa"/>
          </w:tcPr>
          <w:p w14:paraId="25988F6D" w14:textId="77777777" w:rsidR="00E626F1" w:rsidRPr="00BD2410" w:rsidRDefault="00E626F1" w:rsidP="00C17E39">
            <w:pPr>
              <w:rPr>
                <w:rFonts w:ascii="Times New Roman" w:hAnsi="Times New Roman"/>
                <w:sz w:val="24"/>
                <w:szCs w:val="24"/>
              </w:rPr>
            </w:pPr>
          </w:p>
        </w:tc>
        <w:tc>
          <w:tcPr>
            <w:tcW w:w="540" w:type="dxa"/>
          </w:tcPr>
          <w:p w14:paraId="68C31B8B" w14:textId="77777777" w:rsidR="00E626F1" w:rsidRPr="00BD2410" w:rsidRDefault="00E626F1" w:rsidP="00C17E39">
            <w:pPr>
              <w:rPr>
                <w:rFonts w:ascii="Times New Roman" w:hAnsi="Times New Roman"/>
                <w:sz w:val="24"/>
                <w:szCs w:val="24"/>
              </w:rPr>
            </w:pPr>
          </w:p>
        </w:tc>
        <w:tc>
          <w:tcPr>
            <w:tcW w:w="450" w:type="dxa"/>
          </w:tcPr>
          <w:p w14:paraId="20048042" w14:textId="77777777" w:rsidR="00E626F1" w:rsidRPr="00BD2410" w:rsidRDefault="00E626F1" w:rsidP="00C17E39">
            <w:pPr>
              <w:rPr>
                <w:rFonts w:ascii="Times New Roman" w:hAnsi="Times New Roman"/>
                <w:sz w:val="24"/>
                <w:szCs w:val="24"/>
              </w:rPr>
            </w:pPr>
          </w:p>
        </w:tc>
        <w:tc>
          <w:tcPr>
            <w:tcW w:w="630" w:type="dxa"/>
          </w:tcPr>
          <w:p w14:paraId="67B938DE" w14:textId="77777777" w:rsidR="00E626F1" w:rsidRPr="00BD2410" w:rsidRDefault="00E626F1" w:rsidP="00C17E39">
            <w:pPr>
              <w:rPr>
                <w:rFonts w:ascii="Times New Roman" w:hAnsi="Times New Roman"/>
                <w:sz w:val="24"/>
                <w:szCs w:val="24"/>
              </w:rPr>
            </w:pPr>
          </w:p>
        </w:tc>
        <w:tc>
          <w:tcPr>
            <w:tcW w:w="450" w:type="dxa"/>
          </w:tcPr>
          <w:p w14:paraId="47C79522" w14:textId="77777777" w:rsidR="00E626F1" w:rsidRPr="00BD2410" w:rsidRDefault="00E626F1" w:rsidP="00C17E39">
            <w:pPr>
              <w:rPr>
                <w:rFonts w:ascii="Times New Roman" w:hAnsi="Times New Roman"/>
                <w:sz w:val="24"/>
                <w:szCs w:val="24"/>
              </w:rPr>
            </w:pPr>
          </w:p>
        </w:tc>
        <w:tc>
          <w:tcPr>
            <w:tcW w:w="540" w:type="dxa"/>
          </w:tcPr>
          <w:p w14:paraId="4EB11630" w14:textId="77777777" w:rsidR="00E626F1" w:rsidRPr="00BD2410" w:rsidRDefault="00E626F1" w:rsidP="00C17E39">
            <w:pPr>
              <w:rPr>
                <w:rFonts w:ascii="Times New Roman" w:hAnsi="Times New Roman"/>
                <w:sz w:val="24"/>
                <w:szCs w:val="24"/>
              </w:rPr>
            </w:pPr>
          </w:p>
        </w:tc>
        <w:tc>
          <w:tcPr>
            <w:tcW w:w="653" w:type="dxa"/>
          </w:tcPr>
          <w:p w14:paraId="7AAD0B4C" w14:textId="77777777" w:rsidR="00E626F1" w:rsidRPr="00BD2410" w:rsidRDefault="00E626F1" w:rsidP="00C17E39">
            <w:pPr>
              <w:rPr>
                <w:rFonts w:ascii="Times New Roman" w:hAnsi="Times New Roman"/>
                <w:sz w:val="24"/>
                <w:szCs w:val="24"/>
              </w:rPr>
            </w:pPr>
          </w:p>
        </w:tc>
        <w:tc>
          <w:tcPr>
            <w:tcW w:w="540" w:type="dxa"/>
          </w:tcPr>
          <w:p w14:paraId="5B9756F9" w14:textId="77777777" w:rsidR="00E626F1" w:rsidRPr="00BD2410" w:rsidRDefault="00E626F1" w:rsidP="00C17E39">
            <w:pPr>
              <w:rPr>
                <w:rFonts w:ascii="Times New Roman" w:hAnsi="Times New Roman"/>
                <w:sz w:val="24"/>
                <w:szCs w:val="24"/>
              </w:rPr>
            </w:pPr>
          </w:p>
        </w:tc>
        <w:tc>
          <w:tcPr>
            <w:tcW w:w="540" w:type="dxa"/>
          </w:tcPr>
          <w:p w14:paraId="57F06BBE" w14:textId="77777777" w:rsidR="00E626F1" w:rsidRPr="00BD2410" w:rsidRDefault="00E626F1" w:rsidP="00C17E39">
            <w:pPr>
              <w:rPr>
                <w:rFonts w:ascii="Times New Roman" w:hAnsi="Times New Roman"/>
                <w:sz w:val="24"/>
                <w:szCs w:val="24"/>
              </w:rPr>
            </w:pPr>
          </w:p>
        </w:tc>
        <w:tc>
          <w:tcPr>
            <w:tcW w:w="900" w:type="dxa"/>
          </w:tcPr>
          <w:p w14:paraId="3D623755" w14:textId="77777777" w:rsidR="00E626F1" w:rsidRPr="00BD2410" w:rsidRDefault="00E626F1" w:rsidP="00C17E39">
            <w:pPr>
              <w:rPr>
                <w:rFonts w:ascii="Times New Roman" w:hAnsi="Times New Roman"/>
                <w:sz w:val="24"/>
                <w:szCs w:val="24"/>
              </w:rPr>
            </w:pPr>
          </w:p>
        </w:tc>
      </w:tr>
      <w:tr w:rsidR="00E626F1" w:rsidRPr="00BD2410" w14:paraId="4CAF6C07" w14:textId="77777777" w:rsidTr="00E626F1">
        <w:tc>
          <w:tcPr>
            <w:tcW w:w="1908" w:type="dxa"/>
          </w:tcPr>
          <w:p w14:paraId="7DB50E69"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09513540410538831","author":[{"dropping-particle":"","family":"Hoy","given":"W K","non-dropping-particle":"","parse-names":false,"suffix":""},{"dropping-particle":"","family":"Tarter","given":"C","non-dropping-particle":"","parse-names":false,"suffix":""}],"container-title":"International Journal of Educational Management","id":"ITEM-1","issue":"4","issued":{"date-parts":[["2004"]]},"page":"250-259","title":"Organizational justice in schools: no justice without trust","type":"article-journal","volume":"18"},"uris":["http://www.mendeley.com/documents/?uuid=0cf4f0fa-0bd0-45f3-9264-248111d8f518"]}],"mendeley":{"formattedCitation":"(W K Hoy &amp; Tarter, 2004)","plainTextFormattedCitation":"(W K Hoy &amp; Tarter, 2004)","previouslyFormattedCitation":"(W K Hoy &amp; Tarter, 2004)"},"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W K Hoy &amp; Tarter, 2004)</w:t>
            </w:r>
            <w:r w:rsidRPr="00F6471E">
              <w:rPr>
                <w:rFonts w:ascii="Times New Roman" w:hAnsi="Times New Roman"/>
                <w:sz w:val="24"/>
                <w:szCs w:val="24"/>
              </w:rPr>
              <w:fldChar w:fldCharType="end"/>
            </w:r>
          </w:p>
        </w:tc>
        <w:tc>
          <w:tcPr>
            <w:tcW w:w="1260" w:type="dxa"/>
          </w:tcPr>
          <w:p w14:paraId="25F6BBD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59218E1" w14:textId="77777777" w:rsidR="00E626F1" w:rsidRPr="00BD2410" w:rsidRDefault="00E626F1" w:rsidP="00C17E39">
            <w:pPr>
              <w:rPr>
                <w:rFonts w:ascii="Times New Roman" w:hAnsi="Times New Roman"/>
                <w:sz w:val="24"/>
                <w:szCs w:val="24"/>
              </w:rPr>
            </w:pPr>
          </w:p>
        </w:tc>
        <w:tc>
          <w:tcPr>
            <w:tcW w:w="630" w:type="dxa"/>
          </w:tcPr>
          <w:p w14:paraId="50D1326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4884C6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BE7C5D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59E7CD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C27F7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451E0C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429F1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8307982" w14:textId="77777777" w:rsidR="00E626F1" w:rsidRPr="00BD2410" w:rsidRDefault="00E626F1" w:rsidP="00C17E39">
            <w:pPr>
              <w:rPr>
                <w:rFonts w:ascii="Times New Roman" w:hAnsi="Times New Roman"/>
                <w:sz w:val="24"/>
                <w:szCs w:val="24"/>
              </w:rPr>
            </w:pPr>
          </w:p>
        </w:tc>
        <w:tc>
          <w:tcPr>
            <w:tcW w:w="540" w:type="dxa"/>
          </w:tcPr>
          <w:p w14:paraId="76B26257" w14:textId="77777777" w:rsidR="00E626F1" w:rsidRPr="00BD2410" w:rsidRDefault="00E626F1" w:rsidP="00C17E39">
            <w:pPr>
              <w:rPr>
                <w:rFonts w:ascii="Times New Roman" w:hAnsi="Times New Roman"/>
                <w:sz w:val="24"/>
                <w:szCs w:val="24"/>
              </w:rPr>
            </w:pPr>
          </w:p>
        </w:tc>
        <w:tc>
          <w:tcPr>
            <w:tcW w:w="450" w:type="dxa"/>
          </w:tcPr>
          <w:p w14:paraId="34739606" w14:textId="77777777" w:rsidR="00E626F1" w:rsidRPr="00BD2410" w:rsidRDefault="00E626F1" w:rsidP="00C17E39">
            <w:pPr>
              <w:rPr>
                <w:rFonts w:ascii="Times New Roman" w:hAnsi="Times New Roman"/>
                <w:sz w:val="24"/>
                <w:szCs w:val="24"/>
              </w:rPr>
            </w:pPr>
          </w:p>
        </w:tc>
        <w:tc>
          <w:tcPr>
            <w:tcW w:w="630" w:type="dxa"/>
          </w:tcPr>
          <w:p w14:paraId="514F25BE" w14:textId="77777777" w:rsidR="00E626F1" w:rsidRPr="00BD2410" w:rsidRDefault="00E626F1" w:rsidP="00C17E39">
            <w:pPr>
              <w:rPr>
                <w:rFonts w:ascii="Times New Roman" w:hAnsi="Times New Roman"/>
                <w:sz w:val="24"/>
                <w:szCs w:val="24"/>
              </w:rPr>
            </w:pPr>
          </w:p>
        </w:tc>
        <w:tc>
          <w:tcPr>
            <w:tcW w:w="450" w:type="dxa"/>
          </w:tcPr>
          <w:p w14:paraId="6467C163" w14:textId="77777777" w:rsidR="00E626F1" w:rsidRPr="00BD2410" w:rsidRDefault="00E626F1" w:rsidP="00C17E39">
            <w:pPr>
              <w:rPr>
                <w:rFonts w:ascii="Times New Roman" w:hAnsi="Times New Roman"/>
                <w:sz w:val="24"/>
                <w:szCs w:val="24"/>
              </w:rPr>
            </w:pPr>
          </w:p>
        </w:tc>
        <w:tc>
          <w:tcPr>
            <w:tcW w:w="540" w:type="dxa"/>
          </w:tcPr>
          <w:p w14:paraId="7B72EB39" w14:textId="77777777" w:rsidR="00E626F1" w:rsidRPr="00BD2410" w:rsidRDefault="00E626F1" w:rsidP="00C17E39">
            <w:pPr>
              <w:rPr>
                <w:rFonts w:ascii="Times New Roman" w:hAnsi="Times New Roman"/>
                <w:sz w:val="24"/>
                <w:szCs w:val="24"/>
              </w:rPr>
            </w:pPr>
          </w:p>
        </w:tc>
        <w:tc>
          <w:tcPr>
            <w:tcW w:w="653" w:type="dxa"/>
          </w:tcPr>
          <w:p w14:paraId="02B6D801" w14:textId="77777777" w:rsidR="00E626F1" w:rsidRPr="00BD2410" w:rsidRDefault="00E626F1" w:rsidP="00C17E39">
            <w:pPr>
              <w:rPr>
                <w:rFonts w:ascii="Times New Roman" w:hAnsi="Times New Roman"/>
                <w:sz w:val="24"/>
                <w:szCs w:val="24"/>
              </w:rPr>
            </w:pPr>
          </w:p>
        </w:tc>
        <w:tc>
          <w:tcPr>
            <w:tcW w:w="540" w:type="dxa"/>
          </w:tcPr>
          <w:p w14:paraId="3B89603A" w14:textId="77777777" w:rsidR="00E626F1" w:rsidRPr="00BD2410" w:rsidRDefault="00E626F1" w:rsidP="00C17E39">
            <w:pPr>
              <w:rPr>
                <w:rFonts w:ascii="Times New Roman" w:hAnsi="Times New Roman"/>
                <w:sz w:val="24"/>
                <w:szCs w:val="24"/>
              </w:rPr>
            </w:pPr>
          </w:p>
        </w:tc>
        <w:tc>
          <w:tcPr>
            <w:tcW w:w="540" w:type="dxa"/>
          </w:tcPr>
          <w:p w14:paraId="203D5DF4" w14:textId="77777777" w:rsidR="00E626F1" w:rsidRPr="00BD2410" w:rsidRDefault="00E626F1" w:rsidP="00C17E39">
            <w:pPr>
              <w:rPr>
                <w:rFonts w:ascii="Times New Roman" w:hAnsi="Times New Roman"/>
                <w:sz w:val="24"/>
                <w:szCs w:val="24"/>
              </w:rPr>
            </w:pPr>
          </w:p>
        </w:tc>
        <w:tc>
          <w:tcPr>
            <w:tcW w:w="900" w:type="dxa"/>
          </w:tcPr>
          <w:p w14:paraId="6D4A0BB1" w14:textId="77777777" w:rsidR="00E626F1" w:rsidRPr="00BD2410" w:rsidRDefault="00E626F1" w:rsidP="00C17E39">
            <w:pPr>
              <w:rPr>
                <w:rFonts w:ascii="Times New Roman" w:hAnsi="Times New Roman"/>
                <w:sz w:val="24"/>
                <w:szCs w:val="24"/>
              </w:rPr>
            </w:pPr>
          </w:p>
        </w:tc>
      </w:tr>
      <w:tr w:rsidR="00E626F1" w:rsidRPr="00BD2410" w14:paraId="4AD9ADE6" w14:textId="77777777" w:rsidTr="00E626F1">
        <w:tc>
          <w:tcPr>
            <w:tcW w:w="1908" w:type="dxa"/>
          </w:tcPr>
          <w:p w14:paraId="00D02396"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10.1177/0013161X04273844","ISSN":"0013-161X","abstract":"Background:The paradox of relying on routines and standard practices, which protect institutional functioning from the vagaries of personality, often comes at the cost of thoughtful adaptability.Purpose:The objectives are to conceptualize and apply the construct of mindfulness to schools and to explore trust as a school condition that fosters mindful actions.Setting:A diverse sample of 75 middle schools was selected for study.Participants:Twenty-six hundred teachers responded to survey instruments in 75 schools.Research Design:An ex post facto test of a theoretical set of hypotheses was performed.Data Collection and Analysis:Data were collected by researchers in regular faculty meetings and assessed using correlational, regression, and factor analyses.Findings:Faculty trust and school mindfulness seemed necessary conditions for each other.Conclusions:Mindfulness is a concept every school administrator should understand and practice, and a culture of trust seems necessary to achieve both the ends of understanding and practice. Principals need to lead in mindful ways. By encouraging faculty to play with ideas, to create novelty in their classrooms, to feel safe to take reasonable risks, to experiment, and to be resilient, the principal can have profound effects on school mindfulness.","author":[{"dropping-particle":"","family":"Hoy","given":"Wayne K","non-dropping-particle":"","parse-names":false,"suffix":""},{"dropping-particle":"","family":"Gage","given":"Charles Quincy","non-dropping-particle":"","parse-names":false,"suffix":""},{"dropping-particle":"","family":"Tarter","given":"C John","non-dropping-particle":"","parse-names":false,"suffix":""}],"container-title":"Educational Administration Quarterly","id":"ITEM-1","issue":"2","issued":{"date-parts":[["2006","4","1"]]},"note":"doi: 10.1177/0013161X04273844","page":"236-255","publisher":"SAGE Publications Inc","title":"School Mindfulness and Faculty Trust: Necessary Conditions for Each Other?","type":"article-journal","volume":"42"},"uris":["http://www.mendeley.com/documents/?uuid=44a00382-9337-48b4-a86c-e2eb16fc4a51"]}],"mendeley":{"formattedCitation":"(Wayne K Hoy et al., 2006)","plainTextFormattedCitation":"(Wayne K Hoy et al., 2006)","previouslyFormattedCitation":"(Wayne K Hoy et al., 200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Wayne K Hoy et al., 2006)</w:t>
            </w:r>
            <w:r w:rsidRPr="00F6471E">
              <w:rPr>
                <w:rFonts w:ascii="Times New Roman" w:hAnsi="Times New Roman"/>
                <w:sz w:val="24"/>
                <w:szCs w:val="24"/>
              </w:rPr>
              <w:fldChar w:fldCharType="end"/>
            </w:r>
          </w:p>
        </w:tc>
        <w:tc>
          <w:tcPr>
            <w:tcW w:w="1260" w:type="dxa"/>
          </w:tcPr>
          <w:p w14:paraId="4BF1D93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1826841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18A5863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11B10D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661398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AE7F54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FBAC3A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AF16D9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B05CDA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8AEBE41" w14:textId="77777777" w:rsidR="00E626F1" w:rsidRPr="00BD2410" w:rsidRDefault="00E626F1" w:rsidP="00C17E39">
            <w:pPr>
              <w:rPr>
                <w:rFonts w:ascii="Times New Roman" w:hAnsi="Times New Roman"/>
                <w:sz w:val="24"/>
                <w:szCs w:val="24"/>
              </w:rPr>
            </w:pPr>
          </w:p>
        </w:tc>
        <w:tc>
          <w:tcPr>
            <w:tcW w:w="540" w:type="dxa"/>
          </w:tcPr>
          <w:p w14:paraId="62C5ADDC" w14:textId="77777777" w:rsidR="00E626F1" w:rsidRPr="00BD2410" w:rsidRDefault="00E626F1" w:rsidP="00C17E39">
            <w:pPr>
              <w:rPr>
                <w:rFonts w:ascii="Times New Roman" w:hAnsi="Times New Roman"/>
                <w:sz w:val="24"/>
                <w:szCs w:val="24"/>
              </w:rPr>
            </w:pPr>
          </w:p>
        </w:tc>
        <w:tc>
          <w:tcPr>
            <w:tcW w:w="450" w:type="dxa"/>
          </w:tcPr>
          <w:p w14:paraId="54ABC0A4" w14:textId="77777777" w:rsidR="00E626F1" w:rsidRPr="00BD2410" w:rsidRDefault="00E626F1" w:rsidP="00C17E39">
            <w:pPr>
              <w:rPr>
                <w:rFonts w:ascii="Times New Roman" w:hAnsi="Times New Roman"/>
                <w:sz w:val="24"/>
                <w:szCs w:val="24"/>
              </w:rPr>
            </w:pPr>
          </w:p>
        </w:tc>
        <w:tc>
          <w:tcPr>
            <w:tcW w:w="630" w:type="dxa"/>
          </w:tcPr>
          <w:p w14:paraId="5C0A26BF" w14:textId="77777777" w:rsidR="00E626F1" w:rsidRPr="00BD2410" w:rsidRDefault="00E626F1" w:rsidP="00C17E39">
            <w:pPr>
              <w:rPr>
                <w:rFonts w:ascii="Times New Roman" w:hAnsi="Times New Roman"/>
                <w:sz w:val="24"/>
                <w:szCs w:val="24"/>
              </w:rPr>
            </w:pPr>
          </w:p>
        </w:tc>
        <w:tc>
          <w:tcPr>
            <w:tcW w:w="450" w:type="dxa"/>
          </w:tcPr>
          <w:p w14:paraId="0C7D5F0E" w14:textId="77777777" w:rsidR="00E626F1" w:rsidRPr="00BD2410" w:rsidRDefault="00E626F1" w:rsidP="00C17E39">
            <w:pPr>
              <w:rPr>
                <w:rFonts w:ascii="Times New Roman" w:hAnsi="Times New Roman"/>
                <w:sz w:val="24"/>
                <w:szCs w:val="24"/>
              </w:rPr>
            </w:pPr>
          </w:p>
        </w:tc>
        <w:tc>
          <w:tcPr>
            <w:tcW w:w="540" w:type="dxa"/>
          </w:tcPr>
          <w:p w14:paraId="40B4649E" w14:textId="77777777" w:rsidR="00E626F1" w:rsidRPr="00BD2410" w:rsidRDefault="00E626F1" w:rsidP="00C17E39">
            <w:pPr>
              <w:rPr>
                <w:rFonts w:ascii="Times New Roman" w:hAnsi="Times New Roman"/>
                <w:sz w:val="24"/>
                <w:szCs w:val="24"/>
              </w:rPr>
            </w:pPr>
          </w:p>
        </w:tc>
        <w:tc>
          <w:tcPr>
            <w:tcW w:w="653" w:type="dxa"/>
          </w:tcPr>
          <w:p w14:paraId="6384D4A4" w14:textId="77777777" w:rsidR="00E626F1" w:rsidRPr="00BD2410" w:rsidRDefault="00E626F1" w:rsidP="00C17E39">
            <w:pPr>
              <w:rPr>
                <w:rFonts w:ascii="Times New Roman" w:hAnsi="Times New Roman"/>
                <w:sz w:val="24"/>
                <w:szCs w:val="24"/>
              </w:rPr>
            </w:pPr>
          </w:p>
        </w:tc>
        <w:tc>
          <w:tcPr>
            <w:tcW w:w="540" w:type="dxa"/>
          </w:tcPr>
          <w:p w14:paraId="79DE9036" w14:textId="77777777" w:rsidR="00E626F1" w:rsidRPr="00BD2410" w:rsidRDefault="00E626F1" w:rsidP="00C17E39">
            <w:pPr>
              <w:rPr>
                <w:rFonts w:ascii="Times New Roman" w:hAnsi="Times New Roman"/>
                <w:sz w:val="24"/>
                <w:szCs w:val="24"/>
              </w:rPr>
            </w:pPr>
          </w:p>
        </w:tc>
        <w:tc>
          <w:tcPr>
            <w:tcW w:w="540" w:type="dxa"/>
          </w:tcPr>
          <w:p w14:paraId="6A4F5263" w14:textId="77777777" w:rsidR="00E626F1" w:rsidRPr="00BD2410" w:rsidRDefault="00E626F1" w:rsidP="00C17E39">
            <w:pPr>
              <w:rPr>
                <w:rFonts w:ascii="Times New Roman" w:hAnsi="Times New Roman"/>
                <w:sz w:val="24"/>
                <w:szCs w:val="24"/>
              </w:rPr>
            </w:pPr>
          </w:p>
        </w:tc>
        <w:tc>
          <w:tcPr>
            <w:tcW w:w="900" w:type="dxa"/>
          </w:tcPr>
          <w:p w14:paraId="00189A07" w14:textId="77777777" w:rsidR="00E626F1" w:rsidRPr="00BD2410" w:rsidRDefault="00E626F1" w:rsidP="00C17E39">
            <w:pPr>
              <w:rPr>
                <w:rFonts w:ascii="Times New Roman" w:hAnsi="Times New Roman"/>
                <w:sz w:val="24"/>
                <w:szCs w:val="24"/>
              </w:rPr>
            </w:pPr>
          </w:p>
        </w:tc>
      </w:tr>
      <w:tr w:rsidR="00E626F1" w:rsidRPr="00BD2410" w14:paraId="4704CAA1" w14:textId="77777777" w:rsidTr="00E626F1">
        <w:tc>
          <w:tcPr>
            <w:tcW w:w="1908" w:type="dxa"/>
          </w:tcPr>
          <w:p w14:paraId="1BF1229B"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3102%2F00028312043003425","abstract":"Researchers have been challenged to go beyond socioeconomic status in the search for school-level characteristics that make a difference in student achievement. The purpose of the present study was to identify a new construct, academic optimism, and then use it to explain student achievement while controlling for socioeconomic status, previous achievement, and urbanicity. The study focused on a diverse sample of 96 high schools. A random sample of teachers from each school provided data on the school’s academic optimism, and student achievement scores and demographic characteristics were obtained from the state department of education. A confirmatory factor analysis and hypothesis tests were conducted simultaneously via structural equation modeling. As predicted, academic optimism made a significant contribution to student achievement after controlling for demographic variables and previous achievement. The findings support the critical nature of academic optimism.","author":[{"dropping-particle":"","family":"Hoy","given":"","non-dropping-particle":"","parse-names":false,"suffix":""},{"dropping-particle":"","family":"Tarter","given":"C","non-dropping-particle":"","parse-names":false,"suffix":""},{"dropping-particle":"","family":"Hoy","given":"A","non-dropping-particle":"","parse-names":false,"suffix":""}],"container-title":"American Educational Research Journal","id":"ITEM-1","issue":"3","issued":{"date-parts":[["2006"]]},"page":"425-446","title":"Academic Optimism of Schools: A Force for Student Achievement","type":"article-journal","volume":"43"},"uris":["http://www.mendeley.com/documents/?uuid=bf278987-017d-44d4-a3b9-2671f2d8844b"]}],"mendeley":{"formattedCitation":"(Hoy et al., 2006)","plainTextFormattedCitation":"(Hoy et al., 2006)","previouslyFormattedCitation":"(Hoy et al., 200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Hoy et al., 2006)</w:t>
            </w:r>
            <w:r w:rsidRPr="00F6471E">
              <w:rPr>
                <w:rFonts w:ascii="Times New Roman" w:hAnsi="Times New Roman"/>
                <w:sz w:val="24"/>
                <w:szCs w:val="24"/>
              </w:rPr>
              <w:fldChar w:fldCharType="end"/>
            </w:r>
          </w:p>
        </w:tc>
        <w:tc>
          <w:tcPr>
            <w:tcW w:w="1260" w:type="dxa"/>
          </w:tcPr>
          <w:p w14:paraId="0CC9517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22468B0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074FAA9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65014B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9364F6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390BD0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2B02EC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C003AF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FE34DD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E2DA318" w14:textId="77777777" w:rsidR="00E626F1" w:rsidRPr="00BD2410" w:rsidRDefault="00E626F1" w:rsidP="00C17E39">
            <w:pPr>
              <w:rPr>
                <w:rFonts w:ascii="Times New Roman" w:hAnsi="Times New Roman"/>
                <w:sz w:val="24"/>
                <w:szCs w:val="24"/>
              </w:rPr>
            </w:pPr>
          </w:p>
        </w:tc>
        <w:tc>
          <w:tcPr>
            <w:tcW w:w="540" w:type="dxa"/>
          </w:tcPr>
          <w:p w14:paraId="27D6AAD5" w14:textId="77777777" w:rsidR="00E626F1" w:rsidRPr="00BD2410" w:rsidRDefault="00E626F1" w:rsidP="00C17E39">
            <w:pPr>
              <w:rPr>
                <w:rFonts w:ascii="Times New Roman" w:hAnsi="Times New Roman"/>
                <w:sz w:val="24"/>
                <w:szCs w:val="24"/>
              </w:rPr>
            </w:pPr>
          </w:p>
        </w:tc>
        <w:tc>
          <w:tcPr>
            <w:tcW w:w="450" w:type="dxa"/>
          </w:tcPr>
          <w:p w14:paraId="7164826B" w14:textId="77777777" w:rsidR="00E626F1" w:rsidRPr="00BD2410" w:rsidRDefault="00E626F1" w:rsidP="00C17E39">
            <w:pPr>
              <w:rPr>
                <w:rFonts w:ascii="Times New Roman" w:hAnsi="Times New Roman"/>
                <w:sz w:val="24"/>
                <w:szCs w:val="24"/>
              </w:rPr>
            </w:pPr>
          </w:p>
        </w:tc>
        <w:tc>
          <w:tcPr>
            <w:tcW w:w="630" w:type="dxa"/>
          </w:tcPr>
          <w:p w14:paraId="37EC494B" w14:textId="77777777" w:rsidR="00E626F1" w:rsidRPr="00BD2410" w:rsidRDefault="00E626F1" w:rsidP="00C17E39">
            <w:pPr>
              <w:rPr>
                <w:rFonts w:ascii="Times New Roman" w:hAnsi="Times New Roman"/>
                <w:sz w:val="24"/>
                <w:szCs w:val="24"/>
              </w:rPr>
            </w:pPr>
          </w:p>
        </w:tc>
        <w:tc>
          <w:tcPr>
            <w:tcW w:w="450" w:type="dxa"/>
          </w:tcPr>
          <w:p w14:paraId="7EC496FD" w14:textId="77777777" w:rsidR="00E626F1" w:rsidRPr="00BD2410" w:rsidRDefault="00E626F1" w:rsidP="00C17E39">
            <w:pPr>
              <w:rPr>
                <w:rFonts w:ascii="Times New Roman" w:hAnsi="Times New Roman"/>
                <w:sz w:val="24"/>
                <w:szCs w:val="24"/>
              </w:rPr>
            </w:pPr>
          </w:p>
        </w:tc>
        <w:tc>
          <w:tcPr>
            <w:tcW w:w="540" w:type="dxa"/>
          </w:tcPr>
          <w:p w14:paraId="56E15275" w14:textId="77777777" w:rsidR="00E626F1" w:rsidRPr="00BD2410" w:rsidRDefault="00E626F1" w:rsidP="00C17E39">
            <w:pPr>
              <w:rPr>
                <w:rFonts w:ascii="Times New Roman" w:hAnsi="Times New Roman"/>
                <w:sz w:val="24"/>
                <w:szCs w:val="24"/>
              </w:rPr>
            </w:pPr>
          </w:p>
        </w:tc>
        <w:tc>
          <w:tcPr>
            <w:tcW w:w="653" w:type="dxa"/>
          </w:tcPr>
          <w:p w14:paraId="1D2537BC" w14:textId="77777777" w:rsidR="00E626F1" w:rsidRPr="00BD2410" w:rsidRDefault="00E626F1" w:rsidP="00C17E39">
            <w:pPr>
              <w:rPr>
                <w:rFonts w:ascii="Times New Roman" w:hAnsi="Times New Roman"/>
                <w:sz w:val="24"/>
                <w:szCs w:val="24"/>
              </w:rPr>
            </w:pPr>
          </w:p>
        </w:tc>
        <w:tc>
          <w:tcPr>
            <w:tcW w:w="540" w:type="dxa"/>
          </w:tcPr>
          <w:p w14:paraId="37D7E9FC" w14:textId="77777777" w:rsidR="00E626F1" w:rsidRPr="00BD2410" w:rsidRDefault="00E626F1" w:rsidP="00C17E39">
            <w:pPr>
              <w:rPr>
                <w:rFonts w:ascii="Times New Roman" w:hAnsi="Times New Roman"/>
                <w:sz w:val="24"/>
                <w:szCs w:val="24"/>
              </w:rPr>
            </w:pPr>
          </w:p>
        </w:tc>
        <w:tc>
          <w:tcPr>
            <w:tcW w:w="540" w:type="dxa"/>
          </w:tcPr>
          <w:p w14:paraId="71383558" w14:textId="77777777" w:rsidR="00E626F1" w:rsidRPr="00BD2410" w:rsidRDefault="00E626F1" w:rsidP="00C17E39">
            <w:pPr>
              <w:rPr>
                <w:rFonts w:ascii="Times New Roman" w:hAnsi="Times New Roman"/>
                <w:sz w:val="24"/>
                <w:szCs w:val="24"/>
              </w:rPr>
            </w:pPr>
          </w:p>
        </w:tc>
        <w:tc>
          <w:tcPr>
            <w:tcW w:w="900" w:type="dxa"/>
          </w:tcPr>
          <w:p w14:paraId="14637824" w14:textId="77777777" w:rsidR="00E626F1" w:rsidRPr="00BD2410" w:rsidRDefault="00E626F1" w:rsidP="00C17E39">
            <w:pPr>
              <w:rPr>
                <w:rFonts w:ascii="Times New Roman" w:hAnsi="Times New Roman"/>
                <w:sz w:val="24"/>
                <w:szCs w:val="24"/>
              </w:rPr>
            </w:pPr>
          </w:p>
        </w:tc>
      </w:tr>
      <w:tr w:rsidR="00E626F1" w:rsidRPr="00BD2410" w14:paraId="2DF836C9" w14:textId="77777777" w:rsidTr="00E626F1">
        <w:tc>
          <w:tcPr>
            <w:tcW w:w="1908" w:type="dxa"/>
          </w:tcPr>
          <w:p w14:paraId="1DDE5C4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3055698.2011.643103","author":[{"dropping-particle":"","family":"Janssen","given":"Marije","non-dropping-particle":"","parse-names":false,"suffix":""},{"dropping-particle":"","family":"Bakker","given":"Joep T A","non-dropping-particle":"","parse-names":false,"suffix":""},{"dropping-particle":"","family":"Bosman","given":"Anna M T","non-dropping-particle":"","parse-names":false,"suffix":""},{"dropping-particle":"","family":"Rosenberg","given":"Kirsten","non-dropping-particle":"","parse-names":false,"suffix":""},{"dropping-particle":"","family":"Leseman","given":"Paul P M","non-dropping-particle":"","parse-names":false,"suffix":""}],"container-title":"Educational Studies","id":"ITEM-1","issue":"4","issued":{"date-parts":[["2012"]]},"page":"383-396","title":"Differential trust between parents and teachers of children from low-income and immigrant backgrounds","type":"article-journal","volume":"38"},"uris":["http://www.mendeley.com/documents/?uuid=73ebcb63-f2cc-44e4-91ab-edf81b504497"]}],"mendeley":{"formattedCitation":"(Janssen et al., 2012)","plainTextFormattedCitation":"(Janssen et al., 2012)","previouslyFormattedCitation":"(Janssen et al., 2012)"},"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Janssen et al., 2012)</w:t>
            </w:r>
            <w:r w:rsidRPr="00F6471E">
              <w:rPr>
                <w:rFonts w:ascii="Times New Roman" w:hAnsi="Times New Roman"/>
                <w:sz w:val="24"/>
                <w:szCs w:val="24"/>
              </w:rPr>
              <w:fldChar w:fldCharType="end"/>
            </w:r>
          </w:p>
        </w:tc>
        <w:tc>
          <w:tcPr>
            <w:tcW w:w="1260" w:type="dxa"/>
          </w:tcPr>
          <w:p w14:paraId="7685F45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0BFAA4F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299659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7E2A3E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CB6DBD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E1D8C4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E9BFF6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1A0CF7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1437D3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5278C48" w14:textId="77777777" w:rsidR="00E626F1" w:rsidRPr="00BD2410" w:rsidRDefault="00E626F1" w:rsidP="00C17E39">
            <w:pPr>
              <w:rPr>
                <w:rFonts w:ascii="Times New Roman" w:hAnsi="Times New Roman"/>
                <w:sz w:val="24"/>
                <w:szCs w:val="24"/>
              </w:rPr>
            </w:pPr>
          </w:p>
        </w:tc>
        <w:tc>
          <w:tcPr>
            <w:tcW w:w="540" w:type="dxa"/>
          </w:tcPr>
          <w:p w14:paraId="393DA1AD" w14:textId="77777777" w:rsidR="00E626F1" w:rsidRPr="00BD2410" w:rsidRDefault="00E626F1" w:rsidP="00C17E39">
            <w:pPr>
              <w:rPr>
                <w:rFonts w:ascii="Times New Roman" w:hAnsi="Times New Roman"/>
                <w:sz w:val="24"/>
                <w:szCs w:val="24"/>
              </w:rPr>
            </w:pPr>
          </w:p>
        </w:tc>
        <w:tc>
          <w:tcPr>
            <w:tcW w:w="450" w:type="dxa"/>
          </w:tcPr>
          <w:p w14:paraId="0C704138" w14:textId="77777777" w:rsidR="00E626F1" w:rsidRPr="00BD2410" w:rsidRDefault="00E626F1" w:rsidP="00C17E39">
            <w:pPr>
              <w:rPr>
                <w:rFonts w:ascii="Times New Roman" w:hAnsi="Times New Roman"/>
                <w:sz w:val="24"/>
                <w:szCs w:val="24"/>
              </w:rPr>
            </w:pPr>
          </w:p>
        </w:tc>
        <w:tc>
          <w:tcPr>
            <w:tcW w:w="630" w:type="dxa"/>
          </w:tcPr>
          <w:p w14:paraId="4982ACE0" w14:textId="77777777" w:rsidR="00E626F1" w:rsidRPr="00BD2410" w:rsidRDefault="00E626F1" w:rsidP="00C17E39">
            <w:pPr>
              <w:rPr>
                <w:rFonts w:ascii="Times New Roman" w:hAnsi="Times New Roman"/>
                <w:sz w:val="24"/>
                <w:szCs w:val="24"/>
              </w:rPr>
            </w:pPr>
          </w:p>
        </w:tc>
        <w:tc>
          <w:tcPr>
            <w:tcW w:w="450" w:type="dxa"/>
          </w:tcPr>
          <w:p w14:paraId="352EFBAC" w14:textId="77777777" w:rsidR="00E626F1" w:rsidRPr="00BD2410" w:rsidRDefault="00E626F1" w:rsidP="00C17E39">
            <w:pPr>
              <w:rPr>
                <w:rFonts w:ascii="Times New Roman" w:hAnsi="Times New Roman"/>
                <w:sz w:val="24"/>
                <w:szCs w:val="24"/>
              </w:rPr>
            </w:pPr>
          </w:p>
        </w:tc>
        <w:tc>
          <w:tcPr>
            <w:tcW w:w="540" w:type="dxa"/>
          </w:tcPr>
          <w:p w14:paraId="6679B758" w14:textId="77777777" w:rsidR="00E626F1" w:rsidRPr="00BD2410" w:rsidRDefault="00E626F1" w:rsidP="00C17E39">
            <w:pPr>
              <w:rPr>
                <w:rFonts w:ascii="Times New Roman" w:hAnsi="Times New Roman"/>
                <w:sz w:val="24"/>
                <w:szCs w:val="24"/>
              </w:rPr>
            </w:pPr>
          </w:p>
        </w:tc>
        <w:tc>
          <w:tcPr>
            <w:tcW w:w="653" w:type="dxa"/>
          </w:tcPr>
          <w:p w14:paraId="667B9E35" w14:textId="77777777" w:rsidR="00E626F1" w:rsidRPr="00BD2410" w:rsidRDefault="00E626F1" w:rsidP="00C17E39">
            <w:pPr>
              <w:rPr>
                <w:rFonts w:ascii="Times New Roman" w:hAnsi="Times New Roman"/>
                <w:sz w:val="24"/>
                <w:szCs w:val="24"/>
              </w:rPr>
            </w:pPr>
          </w:p>
        </w:tc>
        <w:tc>
          <w:tcPr>
            <w:tcW w:w="540" w:type="dxa"/>
          </w:tcPr>
          <w:p w14:paraId="2F713F08" w14:textId="77777777" w:rsidR="00E626F1" w:rsidRPr="00BD2410" w:rsidRDefault="00E626F1" w:rsidP="00C17E39">
            <w:pPr>
              <w:rPr>
                <w:rFonts w:ascii="Times New Roman" w:hAnsi="Times New Roman"/>
                <w:sz w:val="24"/>
                <w:szCs w:val="24"/>
              </w:rPr>
            </w:pPr>
          </w:p>
        </w:tc>
        <w:tc>
          <w:tcPr>
            <w:tcW w:w="540" w:type="dxa"/>
          </w:tcPr>
          <w:p w14:paraId="268BDF56" w14:textId="77777777" w:rsidR="00E626F1" w:rsidRPr="00BD2410" w:rsidRDefault="00E626F1" w:rsidP="00C17E39">
            <w:pPr>
              <w:rPr>
                <w:rFonts w:ascii="Times New Roman" w:hAnsi="Times New Roman"/>
                <w:sz w:val="24"/>
                <w:szCs w:val="24"/>
              </w:rPr>
            </w:pPr>
          </w:p>
        </w:tc>
        <w:tc>
          <w:tcPr>
            <w:tcW w:w="900" w:type="dxa"/>
          </w:tcPr>
          <w:p w14:paraId="5F03C061" w14:textId="77777777" w:rsidR="00E626F1" w:rsidRPr="00BD2410" w:rsidRDefault="00E626F1" w:rsidP="00C17E39">
            <w:pPr>
              <w:rPr>
                <w:rFonts w:ascii="Times New Roman" w:hAnsi="Times New Roman"/>
                <w:sz w:val="24"/>
                <w:szCs w:val="24"/>
              </w:rPr>
            </w:pPr>
          </w:p>
        </w:tc>
      </w:tr>
      <w:tr w:rsidR="00E626F1" w:rsidRPr="00BD2410" w14:paraId="79664017" w14:textId="77777777" w:rsidTr="00E626F1">
        <w:tc>
          <w:tcPr>
            <w:tcW w:w="1908" w:type="dxa"/>
          </w:tcPr>
          <w:p w14:paraId="265A85ED" w14:textId="77777777" w:rsidR="00E626F1" w:rsidRPr="00F6471E" w:rsidRDefault="00E626F1" w:rsidP="00C17E39">
            <w:pPr>
              <w:rPr>
                <w:rFonts w:ascii="Times New Roman" w:eastAsia="微软雅黑" w:hAnsi="Times New Roman"/>
                <w:sz w:val="24"/>
                <w:szCs w:val="24"/>
              </w:rPr>
            </w:pPr>
            <w:r w:rsidRPr="00F6471E">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2738/estp.2016.5.0022","author":[{"dropping-particle":"","family":"Kalkan","given":"Fatma","non-dropping-particle":"","parse-names":false,"suffix":""}],"id":"ITEM-1","issue":"5","issued":{"date-parts":[["2016"]]},"title":"Relationship between Professional Learning Community, Bureaucratic Structure and Organisational Trust in Primary Education Schools","type":"article-journal","volume":"16"},"uris":["http://www.mendeley.com/documents/?uuid=f846257c-aec3-45d4-97ff-c0ecdcf261b2"]}],"mendeley":{"formattedCitation":"(Kalkan, 2016)","plainTextFormattedCitation":"(Kalkan, 2016)","previouslyFormattedCitation":"(Kalkan, 2016)"},"properties":{"noteIndex":0},"schema":"https://github.com/citation-style-language/schema/raw/master/csl-citation.json"}</w:instrText>
            </w:r>
            <w:r w:rsidRPr="00F6471E">
              <w:rPr>
                <w:rFonts w:ascii="Times New Roman" w:hAnsi="Times New Roman"/>
                <w:sz w:val="24"/>
                <w:szCs w:val="24"/>
              </w:rPr>
              <w:fldChar w:fldCharType="separate"/>
            </w:r>
            <w:r w:rsidRPr="00C26825">
              <w:rPr>
                <w:rFonts w:ascii="Times New Roman" w:hAnsi="Times New Roman"/>
                <w:noProof/>
                <w:sz w:val="24"/>
                <w:szCs w:val="24"/>
              </w:rPr>
              <w:t>(Kalkan, 2016)</w:t>
            </w:r>
            <w:r w:rsidRPr="00F6471E">
              <w:rPr>
                <w:rFonts w:ascii="Times New Roman" w:hAnsi="Times New Roman"/>
                <w:sz w:val="24"/>
                <w:szCs w:val="24"/>
              </w:rPr>
              <w:fldChar w:fldCharType="end"/>
            </w:r>
          </w:p>
        </w:tc>
        <w:tc>
          <w:tcPr>
            <w:tcW w:w="1260" w:type="dxa"/>
          </w:tcPr>
          <w:p w14:paraId="79D0A4D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544FF051" w14:textId="77777777" w:rsidR="00E626F1" w:rsidRPr="00BD2410" w:rsidRDefault="00E626F1" w:rsidP="00C17E39">
            <w:pPr>
              <w:rPr>
                <w:rFonts w:ascii="Times New Roman" w:hAnsi="Times New Roman"/>
                <w:sz w:val="24"/>
                <w:szCs w:val="24"/>
              </w:rPr>
            </w:pPr>
          </w:p>
        </w:tc>
        <w:tc>
          <w:tcPr>
            <w:tcW w:w="630" w:type="dxa"/>
          </w:tcPr>
          <w:p w14:paraId="19C34026" w14:textId="77777777" w:rsidR="00E626F1" w:rsidRPr="00BD2410" w:rsidRDefault="00E626F1" w:rsidP="00C17E39">
            <w:pPr>
              <w:rPr>
                <w:rFonts w:ascii="Times New Roman" w:hAnsi="Times New Roman"/>
                <w:sz w:val="24"/>
                <w:szCs w:val="24"/>
              </w:rPr>
            </w:pPr>
          </w:p>
        </w:tc>
        <w:tc>
          <w:tcPr>
            <w:tcW w:w="540" w:type="dxa"/>
          </w:tcPr>
          <w:p w14:paraId="7280BAC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F8A87B6" w14:textId="77777777" w:rsidR="00E626F1" w:rsidRPr="00BD2410" w:rsidRDefault="00E626F1" w:rsidP="00C17E39">
            <w:pPr>
              <w:rPr>
                <w:rFonts w:ascii="Times New Roman" w:hAnsi="Times New Roman"/>
                <w:sz w:val="24"/>
                <w:szCs w:val="24"/>
              </w:rPr>
            </w:pPr>
          </w:p>
        </w:tc>
        <w:tc>
          <w:tcPr>
            <w:tcW w:w="540" w:type="dxa"/>
          </w:tcPr>
          <w:p w14:paraId="1085311B" w14:textId="77777777" w:rsidR="00E626F1" w:rsidRPr="00BD2410" w:rsidRDefault="00E626F1" w:rsidP="00C17E39">
            <w:pPr>
              <w:rPr>
                <w:rFonts w:ascii="Times New Roman" w:hAnsi="Times New Roman"/>
                <w:sz w:val="24"/>
                <w:szCs w:val="24"/>
              </w:rPr>
            </w:pPr>
          </w:p>
        </w:tc>
        <w:tc>
          <w:tcPr>
            <w:tcW w:w="360" w:type="dxa"/>
          </w:tcPr>
          <w:p w14:paraId="60B98012" w14:textId="77777777" w:rsidR="00E626F1" w:rsidRPr="00BD2410" w:rsidRDefault="00E626F1" w:rsidP="00C17E39">
            <w:pPr>
              <w:rPr>
                <w:rFonts w:ascii="Times New Roman" w:hAnsi="Times New Roman"/>
                <w:sz w:val="24"/>
                <w:szCs w:val="24"/>
              </w:rPr>
            </w:pPr>
          </w:p>
        </w:tc>
        <w:tc>
          <w:tcPr>
            <w:tcW w:w="360" w:type="dxa"/>
          </w:tcPr>
          <w:p w14:paraId="47731345" w14:textId="77777777" w:rsidR="00E626F1" w:rsidRPr="00BD2410" w:rsidRDefault="00E626F1" w:rsidP="00C17E39">
            <w:pPr>
              <w:rPr>
                <w:rFonts w:ascii="Times New Roman" w:hAnsi="Times New Roman"/>
                <w:sz w:val="24"/>
                <w:szCs w:val="24"/>
              </w:rPr>
            </w:pPr>
          </w:p>
        </w:tc>
        <w:tc>
          <w:tcPr>
            <w:tcW w:w="360" w:type="dxa"/>
          </w:tcPr>
          <w:p w14:paraId="24B72B04" w14:textId="77777777" w:rsidR="00E626F1" w:rsidRPr="00BD2410" w:rsidRDefault="00E626F1" w:rsidP="00C17E39">
            <w:pPr>
              <w:rPr>
                <w:rFonts w:ascii="Times New Roman" w:hAnsi="Times New Roman"/>
                <w:sz w:val="24"/>
                <w:szCs w:val="24"/>
              </w:rPr>
            </w:pPr>
          </w:p>
        </w:tc>
        <w:tc>
          <w:tcPr>
            <w:tcW w:w="540" w:type="dxa"/>
          </w:tcPr>
          <w:p w14:paraId="21F9EFFA" w14:textId="77777777" w:rsidR="00E626F1" w:rsidRPr="00BD2410" w:rsidRDefault="00E626F1" w:rsidP="00C17E39">
            <w:pPr>
              <w:rPr>
                <w:rFonts w:ascii="Times New Roman" w:hAnsi="Times New Roman"/>
                <w:sz w:val="24"/>
                <w:szCs w:val="24"/>
              </w:rPr>
            </w:pPr>
          </w:p>
        </w:tc>
        <w:tc>
          <w:tcPr>
            <w:tcW w:w="540" w:type="dxa"/>
          </w:tcPr>
          <w:p w14:paraId="0C781427" w14:textId="77777777" w:rsidR="00E626F1" w:rsidRPr="00BD2410" w:rsidRDefault="00E626F1" w:rsidP="00C17E39">
            <w:pPr>
              <w:rPr>
                <w:rFonts w:ascii="Times New Roman" w:hAnsi="Times New Roman"/>
                <w:sz w:val="24"/>
                <w:szCs w:val="24"/>
              </w:rPr>
            </w:pPr>
          </w:p>
        </w:tc>
        <w:tc>
          <w:tcPr>
            <w:tcW w:w="450" w:type="dxa"/>
          </w:tcPr>
          <w:p w14:paraId="75A9D6D5" w14:textId="77777777" w:rsidR="00E626F1" w:rsidRPr="00BD2410" w:rsidRDefault="00E626F1" w:rsidP="00C17E39">
            <w:pPr>
              <w:rPr>
                <w:rFonts w:ascii="Times New Roman" w:hAnsi="Times New Roman"/>
                <w:sz w:val="24"/>
                <w:szCs w:val="24"/>
              </w:rPr>
            </w:pPr>
          </w:p>
        </w:tc>
        <w:tc>
          <w:tcPr>
            <w:tcW w:w="630" w:type="dxa"/>
          </w:tcPr>
          <w:p w14:paraId="0FA3B234" w14:textId="77777777" w:rsidR="00E626F1" w:rsidRPr="00BD2410" w:rsidRDefault="00E626F1" w:rsidP="00C17E39">
            <w:pPr>
              <w:rPr>
                <w:rFonts w:ascii="Times New Roman" w:hAnsi="Times New Roman"/>
                <w:sz w:val="24"/>
                <w:szCs w:val="24"/>
              </w:rPr>
            </w:pPr>
          </w:p>
        </w:tc>
        <w:tc>
          <w:tcPr>
            <w:tcW w:w="450" w:type="dxa"/>
          </w:tcPr>
          <w:p w14:paraId="15F81C15" w14:textId="77777777" w:rsidR="00E626F1" w:rsidRPr="00BD2410" w:rsidRDefault="00E626F1" w:rsidP="00C17E39">
            <w:pPr>
              <w:rPr>
                <w:rFonts w:ascii="Times New Roman" w:hAnsi="Times New Roman"/>
                <w:sz w:val="24"/>
                <w:szCs w:val="24"/>
              </w:rPr>
            </w:pPr>
          </w:p>
        </w:tc>
        <w:tc>
          <w:tcPr>
            <w:tcW w:w="540" w:type="dxa"/>
          </w:tcPr>
          <w:p w14:paraId="6A5A0507" w14:textId="77777777" w:rsidR="00E626F1" w:rsidRPr="00BD2410" w:rsidRDefault="00E626F1" w:rsidP="00C17E39">
            <w:pPr>
              <w:rPr>
                <w:rFonts w:ascii="Times New Roman" w:hAnsi="Times New Roman"/>
                <w:sz w:val="24"/>
                <w:szCs w:val="24"/>
              </w:rPr>
            </w:pPr>
          </w:p>
        </w:tc>
        <w:tc>
          <w:tcPr>
            <w:tcW w:w="653" w:type="dxa"/>
          </w:tcPr>
          <w:p w14:paraId="1A7FCE9D" w14:textId="77777777" w:rsidR="00E626F1" w:rsidRPr="00BD2410" w:rsidRDefault="00E626F1" w:rsidP="00C17E39">
            <w:pPr>
              <w:rPr>
                <w:rFonts w:ascii="Times New Roman" w:hAnsi="Times New Roman"/>
                <w:sz w:val="24"/>
                <w:szCs w:val="24"/>
              </w:rPr>
            </w:pPr>
          </w:p>
        </w:tc>
        <w:tc>
          <w:tcPr>
            <w:tcW w:w="540" w:type="dxa"/>
          </w:tcPr>
          <w:p w14:paraId="3426142F" w14:textId="77777777" w:rsidR="00E626F1" w:rsidRPr="00BD2410" w:rsidRDefault="00E626F1" w:rsidP="00C17E39">
            <w:pPr>
              <w:rPr>
                <w:rFonts w:ascii="Times New Roman" w:hAnsi="Times New Roman"/>
                <w:sz w:val="24"/>
                <w:szCs w:val="24"/>
              </w:rPr>
            </w:pPr>
          </w:p>
        </w:tc>
        <w:tc>
          <w:tcPr>
            <w:tcW w:w="540" w:type="dxa"/>
          </w:tcPr>
          <w:p w14:paraId="33E11CED" w14:textId="77777777" w:rsidR="00E626F1" w:rsidRPr="00BD2410" w:rsidRDefault="00E626F1" w:rsidP="00C17E39">
            <w:pPr>
              <w:rPr>
                <w:rFonts w:ascii="Times New Roman" w:hAnsi="Times New Roman"/>
                <w:sz w:val="24"/>
                <w:szCs w:val="24"/>
              </w:rPr>
            </w:pPr>
          </w:p>
        </w:tc>
        <w:tc>
          <w:tcPr>
            <w:tcW w:w="900" w:type="dxa"/>
          </w:tcPr>
          <w:p w14:paraId="5E1F7F5F" w14:textId="77777777" w:rsidR="00E626F1" w:rsidRPr="00BD2410" w:rsidRDefault="00E626F1" w:rsidP="00C17E39">
            <w:pPr>
              <w:rPr>
                <w:rFonts w:ascii="Times New Roman" w:hAnsi="Times New Roman"/>
                <w:sz w:val="24"/>
                <w:szCs w:val="24"/>
              </w:rPr>
            </w:pPr>
          </w:p>
        </w:tc>
      </w:tr>
      <w:tr w:rsidR="00E626F1" w:rsidRPr="00BD2410" w14:paraId="42F5CBDA" w14:textId="77777777" w:rsidTr="00E626F1">
        <w:tc>
          <w:tcPr>
            <w:tcW w:w="1908" w:type="dxa"/>
          </w:tcPr>
          <w:p w14:paraId="62B5B7BA"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3055698.2020.1749835","ISSN":"0305-5698","author":[{"dropping-particle":"","family":"Karacabey","given":"Mehmet Fatih","non-dropping-particle":"","parse-names":false,"suffix":""},{"dropping-particle":"","family":"Bellibaş","given":"Mehmet Şükrü","non-dropping-particle":"","parse-names":false,"suffix":""},{"dropping-particle":"","family":"Adams","given":"Donnie","non-dropping-particle":"","parse-names":false,"suffix":""}],"container-title":"Educational Studies","id":"ITEM-1","issued":{"date-parts":[["2020"]]},"page":"1-20","title":"Principal leadership and teacher professional learning in Turkish schools: examining the mediating effects of collective teacher efficacy and teacher trust","type":"article-journal"},"uris":["http://www.mendeley.com/documents/?uuid=376acc23-dc3b-43ef-b194-8620aea6c57d"]}],"mendeley":{"formattedCitation":"(Karacabey et al., 2020)","plainTextFormattedCitation":"(Karacabey et al., 2020)","previouslyFormattedCitation":"(Karacabey et al., 2020)"},"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aracabey et al., 2020)</w:t>
            </w:r>
            <w:r w:rsidRPr="00F6471E">
              <w:rPr>
                <w:rFonts w:ascii="Times New Roman" w:hAnsi="Times New Roman"/>
                <w:sz w:val="24"/>
                <w:szCs w:val="24"/>
              </w:rPr>
              <w:fldChar w:fldCharType="end"/>
            </w:r>
          </w:p>
        </w:tc>
        <w:tc>
          <w:tcPr>
            <w:tcW w:w="1260" w:type="dxa"/>
          </w:tcPr>
          <w:p w14:paraId="705640B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7FCDC9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7AA80E88" w14:textId="77777777" w:rsidR="00E626F1" w:rsidRPr="00BD2410" w:rsidRDefault="00E626F1" w:rsidP="00C17E39">
            <w:pPr>
              <w:rPr>
                <w:rFonts w:ascii="Times New Roman" w:hAnsi="Times New Roman"/>
                <w:sz w:val="24"/>
                <w:szCs w:val="24"/>
              </w:rPr>
            </w:pPr>
          </w:p>
        </w:tc>
        <w:tc>
          <w:tcPr>
            <w:tcW w:w="540" w:type="dxa"/>
          </w:tcPr>
          <w:p w14:paraId="1C426A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B0223DE" w14:textId="77777777" w:rsidR="00E626F1" w:rsidRPr="00BD2410" w:rsidRDefault="00E626F1" w:rsidP="00C17E39">
            <w:pPr>
              <w:rPr>
                <w:rFonts w:ascii="Times New Roman" w:hAnsi="Times New Roman"/>
                <w:sz w:val="24"/>
                <w:szCs w:val="24"/>
              </w:rPr>
            </w:pPr>
          </w:p>
        </w:tc>
        <w:tc>
          <w:tcPr>
            <w:tcW w:w="540" w:type="dxa"/>
          </w:tcPr>
          <w:p w14:paraId="5C26D303" w14:textId="77777777" w:rsidR="00E626F1" w:rsidRPr="00BD2410" w:rsidRDefault="00E626F1" w:rsidP="00C17E39">
            <w:pPr>
              <w:rPr>
                <w:rFonts w:ascii="Times New Roman" w:hAnsi="Times New Roman"/>
                <w:sz w:val="24"/>
                <w:szCs w:val="24"/>
              </w:rPr>
            </w:pPr>
          </w:p>
        </w:tc>
        <w:tc>
          <w:tcPr>
            <w:tcW w:w="360" w:type="dxa"/>
          </w:tcPr>
          <w:p w14:paraId="587A1259" w14:textId="77777777" w:rsidR="00E626F1" w:rsidRPr="00BD2410" w:rsidRDefault="00E626F1" w:rsidP="00C17E39">
            <w:pPr>
              <w:rPr>
                <w:rFonts w:ascii="Times New Roman" w:hAnsi="Times New Roman"/>
                <w:sz w:val="24"/>
                <w:szCs w:val="24"/>
              </w:rPr>
            </w:pPr>
          </w:p>
        </w:tc>
        <w:tc>
          <w:tcPr>
            <w:tcW w:w="360" w:type="dxa"/>
          </w:tcPr>
          <w:p w14:paraId="5E1ECEA0" w14:textId="77777777" w:rsidR="00E626F1" w:rsidRPr="00BD2410" w:rsidRDefault="00E626F1" w:rsidP="00C17E39">
            <w:pPr>
              <w:rPr>
                <w:rFonts w:ascii="Times New Roman" w:hAnsi="Times New Roman"/>
                <w:sz w:val="24"/>
                <w:szCs w:val="24"/>
              </w:rPr>
            </w:pPr>
          </w:p>
        </w:tc>
        <w:tc>
          <w:tcPr>
            <w:tcW w:w="360" w:type="dxa"/>
          </w:tcPr>
          <w:p w14:paraId="5EE9B859" w14:textId="77777777" w:rsidR="00E626F1" w:rsidRPr="00BD2410" w:rsidRDefault="00E626F1" w:rsidP="00C17E39">
            <w:pPr>
              <w:rPr>
                <w:rFonts w:ascii="Times New Roman" w:hAnsi="Times New Roman"/>
                <w:sz w:val="24"/>
                <w:szCs w:val="24"/>
              </w:rPr>
            </w:pPr>
          </w:p>
        </w:tc>
        <w:tc>
          <w:tcPr>
            <w:tcW w:w="540" w:type="dxa"/>
          </w:tcPr>
          <w:p w14:paraId="47522192" w14:textId="77777777" w:rsidR="00E626F1" w:rsidRPr="00BD2410" w:rsidRDefault="00E626F1" w:rsidP="00C17E39">
            <w:pPr>
              <w:rPr>
                <w:rFonts w:ascii="Times New Roman" w:hAnsi="Times New Roman"/>
                <w:sz w:val="24"/>
                <w:szCs w:val="24"/>
              </w:rPr>
            </w:pPr>
          </w:p>
        </w:tc>
        <w:tc>
          <w:tcPr>
            <w:tcW w:w="540" w:type="dxa"/>
          </w:tcPr>
          <w:p w14:paraId="34DEC5D1" w14:textId="77777777" w:rsidR="00E626F1" w:rsidRPr="00BD2410" w:rsidRDefault="00E626F1" w:rsidP="00C17E39">
            <w:pPr>
              <w:rPr>
                <w:rFonts w:ascii="Times New Roman" w:hAnsi="Times New Roman"/>
                <w:sz w:val="24"/>
                <w:szCs w:val="24"/>
              </w:rPr>
            </w:pPr>
          </w:p>
        </w:tc>
        <w:tc>
          <w:tcPr>
            <w:tcW w:w="450" w:type="dxa"/>
          </w:tcPr>
          <w:p w14:paraId="6157AC5B" w14:textId="77777777" w:rsidR="00E626F1" w:rsidRPr="00BD2410" w:rsidRDefault="00E626F1" w:rsidP="00C17E39">
            <w:pPr>
              <w:rPr>
                <w:rFonts w:ascii="Times New Roman" w:hAnsi="Times New Roman"/>
                <w:sz w:val="24"/>
                <w:szCs w:val="24"/>
              </w:rPr>
            </w:pPr>
          </w:p>
        </w:tc>
        <w:tc>
          <w:tcPr>
            <w:tcW w:w="630" w:type="dxa"/>
          </w:tcPr>
          <w:p w14:paraId="7B7BF932" w14:textId="77777777" w:rsidR="00E626F1" w:rsidRPr="00BD2410" w:rsidRDefault="00E626F1" w:rsidP="00C17E39">
            <w:pPr>
              <w:rPr>
                <w:rFonts w:ascii="Times New Roman" w:hAnsi="Times New Roman"/>
                <w:sz w:val="24"/>
                <w:szCs w:val="24"/>
              </w:rPr>
            </w:pPr>
          </w:p>
        </w:tc>
        <w:tc>
          <w:tcPr>
            <w:tcW w:w="450" w:type="dxa"/>
          </w:tcPr>
          <w:p w14:paraId="5E13E0B5" w14:textId="77777777" w:rsidR="00E626F1" w:rsidRPr="00BD2410" w:rsidRDefault="00E626F1" w:rsidP="00C17E39">
            <w:pPr>
              <w:rPr>
                <w:rFonts w:ascii="Times New Roman" w:hAnsi="Times New Roman"/>
                <w:sz w:val="24"/>
                <w:szCs w:val="24"/>
              </w:rPr>
            </w:pPr>
          </w:p>
        </w:tc>
        <w:tc>
          <w:tcPr>
            <w:tcW w:w="540" w:type="dxa"/>
          </w:tcPr>
          <w:p w14:paraId="3BA06F2C" w14:textId="77777777" w:rsidR="00E626F1" w:rsidRPr="00BD2410" w:rsidRDefault="00E626F1" w:rsidP="00C17E39">
            <w:pPr>
              <w:rPr>
                <w:rFonts w:ascii="Times New Roman" w:hAnsi="Times New Roman"/>
                <w:sz w:val="24"/>
                <w:szCs w:val="24"/>
              </w:rPr>
            </w:pPr>
          </w:p>
        </w:tc>
        <w:tc>
          <w:tcPr>
            <w:tcW w:w="653" w:type="dxa"/>
          </w:tcPr>
          <w:p w14:paraId="14D5C8A6" w14:textId="77777777" w:rsidR="00E626F1" w:rsidRPr="00BD2410" w:rsidRDefault="00E626F1" w:rsidP="00C17E39">
            <w:pPr>
              <w:rPr>
                <w:rFonts w:ascii="Times New Roman" w:hAnsi="Times New Roman"/>
                <w:sz w:val="24"/>
                <w:szCs w:val="24"/>
              </w:rPr>
            </w:pPr>
          </w:p>
        </w:tc>
        <w:tc>
          <w:tcPr>
            <w:tcW w:w="540" w:type="dxa"/>
          </w:tcPr>
          <w:p w14:paraId="687F3DBA" w14:textId="77777777" w:rsidR="00E626F1" w:rsidRPr="00BD2410" w:rsidRDefault="00E626F1" w:rsidP="00C17E39">
            <w:pPr>
              <w:rPr>
                <w:rFonts w:ascii="Times New Roman" w:hAnsi="Times New Roman"/>
                <w:sz w:val="24"/>
                <w:szCs w:val="24"/>
              </w:rPr>
            </w:pPr>
          </w:p>
        </w:tc>
        <w:tc>
          <w:tcPr>
            <w:tcW w:w="540" w:type="dxa"/>
          </w:tcPr>
          <w:p w14:paraId="746FF5F6" w14:textId="77777777" w:rsidR="00E626F1" w:rsidRPr="00BD2410" w:rsidRDefault="00E626F1" w:rsidP="00C17E39">
            <w:pPr>
              <w:rPr>
                <w:rFonts w:ascii="Times New Roman" w:hAnsi="Times New Roman"/>
                <w:sz w:val="24"/>
                <w:szCs w:val="24"/>
              </w:rPr>
            </w:pPr>
          </w:p>
        </w:tc>
        <w:tc>
          <w:tcPr>
            <w:tcW w:w="900" w:type="dxa"/>
          </w:tcPr>
          <w:p w14:paraId="063BE611" w14:textId="77777777" w:rsidR="00E626F1" w:rsidRPr="00BD2410" w:rsidRDefault="00E626F1" w:rsidP="00C17E39">
            <w:pPr>
              <w:rPr>
                <w:rFonts w:ascii="Times New Roman" w:hAnsi="Times New Roman"/>
                <w:sz w:val="24"/>
                <w:szCs w:val="24"/>
              </w:rPr>
            </w:pPr>
          </w:p>
        </w:tc>
      </w:tr>
      <w:tr w:rsidR="00E626F1" w:rsidRPr="00BD2410" w14:paraId="4CA33B45" w14:textId="77777777" w:rsidTr="00E626F1">
        <w:tc>
          <w:tcPr>
            <w:tcW w:w="1908" w:type="dxa"/>
          </w:tcPr>
          <w:p w14:paraId="6A9A5471" w14:textId="77777777" w:rsidR="00E626F1" w:rsidRPr="00F6471E" w:rsidRDefault="00E626F1" w:rsidP="00C17E39">
            <w:pPr>
              <w:rPr>
                <w:rFonts w:ascii="Times New Roman" w:hAnsi="Times New Roman"/>
                <w:noProof/>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author":[{"dropping-particle":"","family":"Karakuş","given":"Mehmet","non-dropping-particle":"","parse-names":false,"suffix":""},{"dropping-particle":"","family":"Savas","given":"Ahmet Cezmi","non-dropping-particle":"","parse-names":false,"suffix":""}],"container-title":"Educational Sciences Theory &amp; Practice","id":"ITEM-1","issue":"4","issued":{"date-parts":[["2012"]]},"page":"2977-2985","title":"The Effects of Parental Involvement, Trust in Parents, Trust In Students and Pupil Control Ideology on Conflict Management Strategies of Early Childhood Teachers","type":"article-journal","volume":"12"},"uris":["http://www.mendeley.com/documents/?uuid=a520de42-ca9b-4218-9a37-7e2e5cf27c4c"]}],"mendeley":{"formattedCitation":"(Karakuş &amp; Savas, 2012)","plainTextFormattedCitation":"(Karakuş &amp; Savas, 2012)","previouslyFormattedCitation":"(Karakuş &amp; Savas, 2012)"},"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arakuş &amp; Savas, 2012)</w:t>
            </w:r>
            <w:r w:rsidRPr="00F6471E">
              <w:rPr>
                <w:rFonts w:ascii="Times New Roman" w:hAnsi="Times New Roman"/>
                <w:sz w:val="24"/>
                <w:szCs w:val="24"/>
              </w:rPr>
              <w:fldChar w:fldCharType="end"/>
            </w:r>
          </w:p>
        </w:tc>
        <w:tc>
          <w:tcPr>
            <w:tcW w:w="1260" w:type="dxa"/>
          </w:tcPr>
          <w:p w14:paraId="3DA6629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32232FF" w14:textId="77777777" w:rsidR="00E626F1" w:rsidRPr="00BD2410" w:rsidRDefault="00E626F1" w:rsidP="00C17E39">
            <w:pPr>
              <w:rPr>
                <w:rFonts w:ascii="Times New Roman" w:hAnsi="Times New Roman"/>
                <w:sz w:val="24"/>
                <w:szCs w:val="24"/>
              </w:rPr>
            </w:pPr>
          </w:p>
        </w:tc>
        <w:tc>
          <w:tcPr>
            <w:tcW w:w="630" w:type="dxa"/>
          </w:tcPr>
          <w:p w14:paraId="420B342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2DDB6D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EBCC9D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B985EF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F7F774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810BBC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501D12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1C2E1DF" w14:textId="77777777" w:rsidR="00E626F1" w:rsidRPr="00BD2410" w:rsidRDefault="00E626F1" w:rsidP="00C17E39">
            <w:pPr>
              <w:rPr>
                <w:rFonts w:ascii="Times New Roman" w:hAnsi="Times New Roman"/>
                <w:sz w:val="24"/>
                <w:szCs w:val="24"/>
              </w:rPr>
            </w:pPr>
          </w:p>
        </w:tc>
        <w:tc>
          <w:tcPr>
            <w:tcW w:w="540" w:type="dxa"/>
          </w:tcPr>
          <w:p w14:paraId="0C601423" w14:textId="77777777" w:rsidR="00E626F1" w:rsidRPr="00BD2410" w:rsidRDefault="00E626F1" w:rsidP="00C17E39">
            <w:pPr>
              <w:rPr>
                <w:rFonts w:ascii="Times New Roman" w:hAnsi="Times New Roman"/>
                <w:sz w:val="24"/>
                <w:szCs w:val="24"/>
              </w:rPr>
            </w:pPr>
          </w:p>
        </w:tc>
        <w:tc>
          <w:tcPr>
            <w:tcW w:w="450" w:type="dxa"/>
          </w:tcPr>
          <w:p w14:paraId="5CF13A4F" w14:textId="77777777" w:rsidR="00E626F1" w:rsidRPr="00BD2410" w:rsidRDefault="00E626F1" w:rsidP="00C17E39">
            <w:pPr>
              <w:rPr>
                <w:rFonts w:ascii="Times New Roman" w:hAnsi="Times New Roman"/>
                <w:sz w:val="24"/>
                <w:szCs w:val="24"/>
              </w:rPr>
            </w:pPr>
          </w:p>
        </w:tc>
        <w:tc>
          <w:tcPr>
            <w:tcW w:w="630" w:type="dxa"/>
          </w:tcPr>
          <w:p w14:paraId="2D56E05C" w14:textId="77777777" w:rsidR="00E626F1" w:rsidRPr="00BD2410" w:rsidRDefault="00E626F1" w:rsidP="00C17E39">
            <w:pPr>
              <w:rPr>
                <w:rFonts w:ascii="Times New Roman" w:hAnsi="Times New Roman"/>
                <w:sz w:val="24"/>
                <w:szCs w:val="24"/>
              </w:rPr>
            </w:pPr>
          </w:p>
        </w:tc>
        <w:tc>
          <w:tcPr>
            <w:tcW w:w="450" w:type="dxa"/>
          </w:tcPr>
          <w:p w14:paraId="78EA0654" w14:textId="77777777" w:rsidR="00E626F1" w:rsidRPr="00BD2410" w:rsidRDefault="00E626F1" w:rsidP="00C17E39">
            <w:pPr>
              <w:rPr>
                <w:rFonts w:ascii="Times New Roman" w:hAnsi="Times New Roman"/>
                <w:sz w:val="24"/>
                <w:szCs w:val="24"/>
              </w:rPr>
            </w:pPr>
          </w:p>
        </w:tc>
        <w:tc>
          <w:tcPr>
            <w:tcW w:w="540" w:type="dxa"/>
          </w:tcPr>
          <w:p w14:paraId="4501CDB6" w14:textId="77777777" w:rsidR="00E626F1" w:rsidRPr="00BD2410" w:rsidRDefault="00E626F1" w:rsidP="00C17E39">
            <w:pPr>
              <w:rPr>
                <w:rFonts w:ascii="Times New Roman" w:hAnsi="Times New Roman"/>
                <w:sz w:val="24"/>
                <w:szCs w:val="24"/>
              </w:rPr>
            </w:pPr>
          </w:p>
        </w:tc>
        <w:tc>
          <w:tcPr>
            <w:tcW w:w="653" w:type="dxa"/>
          </w:tcPr>
          <w:p w14:paraId="713D8912" w14:textId="77777777" w:rsidR="00E626F1" w:rsidRPr="00BD2410" w:rsidRDefault="00E626F1" w:rsidP="00C17E39">
            <w:pPr>
              <w:rPr>
                <w:rFonts w:ascii="Times New Roman" w:hAnsi="Times New Roman"/>
                <w:sz w:val="24"/>
                <w:szCs w:val="24"/>
              </w:rPr>
            </w:pPr>
          </w:p>
        </w:tc>
        <w:tc>
          <w:tcPr>
            <w:tcW w:w="540" w:type="dxa"/>
          </w:tcPr>
          <w:p w14:paraId="60C05C17" w14:textId="77777777" w:rsidR="00E626F1" w:rsidRPr="00BD2410" w:rsidRDefault="00E626F1" w:rsidP="00C17E39">
            <w:pPr>
              <w:rPr>
                <w:rFonts w:ascii="Times New Roman" w:hAnsi="Times New Roman"/>
                <w:sz w:val="24"/>
                <w:szCs w:val="24"/>
              </w:rPr>
            </w:pPr>
          </w:p>
        </w:tc>
        <w:tc>
          <w:tcPr>
            <w:tcW w:w="540" w:type="dxa"/>
          </w:tcPr>
          <w:p w14:paraId="4E99D591" w14:textId="77777777" w:rsidR="00E626F1" w:rsidRPr="00BD2410" w:rsidRDefault="00E626F1" w:rsidP="00C17E39">
            <w:pPr>
              <w:rPr>
                <w:rFonts w:ascii="Times New Roman" w:hAnsi="Times New Roman"/>
                <w:sz w:val="24"/>
                <w:szCs w:val="24"/>
              </w:rPr>
            </w:pPr>
          </w:p>
        </w:tc>
        <w:tc>
          <w:tcPr>
            <w:tcW w:w="900" w:type="dxa"/>
          </w:tcPr>
          <w:p w14:paraId="7EA2F523" w14:textId="77777777" w:rsidR="00E626F1" w:rsidRPr="00BD2410" w:rsidRDefault="00E626F1" w:rsidP="00C17E39">
            <w:pPr>
              <w:rPr>
                <w:rFonts w:ascii="Times New Roman" w:hAnsi="Times New Roman"/>
                <w:sz w:val="24"/>
                <w:szCs w:val="24"/>
              </w:rPr>
            </w:pPr>
          </w:p>
        </w:tc>
      </w:tr>
      <w:tr w:rsidR="00E626F1" w:rsidRPr="00BD2410" w14:paraId="7BFD04E4" w14:textId="77777777" w:rsidTr="00E626F1">
        <w:tc>
          <w:tcPr>
            <w:tcW w:w="1908" w:type="dxa"/>
          </w:tcPr>
          <w:p w14:paraId="2D25B423" w14:textId="77777777" w:rsidR="00E626F1" w:rsidRPr="00F6471E" w:rsidRDefault="00E626F1" w:rsidP="00C17E39">
            <w:pPr>
              <w:rPr>
                <w:rFonts w:ascii="Times New Roman" w:hAnsi="Times New Roman"/>
                <w:noProof/>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author":[{"dropping-particle":"","family":"Kensler","given":"Lisa A W","non-dropping-particle":"","parse-names":false,"suffix":""},{"dropping-particle":"","family":"Caskie","given":"Grace I L","non-dropping-particle":"","parse-names":false,"suffix":""},{"dropping-particle":"","family":"Barber","given":"Margaret E","non-dropping-particle":"","parse-names":false,"suffix":""},{"dropping-particle":"","family":"White","given":"George P","non-dropping-particle":"","parse-names":false,"suffix":""}],"container-title":"Journal of School Leadership","id":"ITEM-1","issued":{"date-parts":[["2009"]]},"page":"697-735","title":"The Ecology of Democratic Learning Communities: Faculty Trust and Continuous Learning in Public Middle Schools","type":"article-journal","volume":"19"},"uris":["http://www.mendeley.com/documents/?uuid=a6dd7dd1-d1f2-496c-9cfd-e035df6d30f5"]}],"mendeley":{"formattedCitation":"(Kensler et al., 2009)","plainTextFormattedCitation":"(Kensler et al., 2009)","previouslyFormattedCitation":"(Kensler et al.,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ensler et al., 2009)</w:t>
            </w:r>
            <w:r w:rsidRPr="00F6471E">
              <w:rPr>
                <w:rFonts w:ascii="Times New Roman" w:hAnsi="Times New Roman"/>
                <w:sz w:val="24"/>
                <w:szCs w:val="24"/>
              </w:rPr>
              <w:fldChar w:fldCharType="end"/>
            </w:r>
          </w:p>
        </w:tc>
        <w:tc>
          <w:tcPr>
            <w:tcW w:w="1260" w:type="dxa"/>
          </w:tcPr>
          <w:p w14:paraId="1A7C76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33C91083" w14:textId="77777777" w:rsidR="00E626F1" w:rsidRPr="00BD2410" w:rsidRDefault="00E626F1" w:rsidP="00C17E39">
            <w:pPr>
              <w:rPr>
                <w:rFonts w:ascii="Times New Roman" w:hAnsi="Times New Roman"/>
                <w:sz w:val="24"/>
                <w:szCs w:val="24"/>
              </w:rPr>
            </w:pPr>
          </w:p>
        </w:tc>
        <w:tc>
          <w:tcPr>
            <w:tcW w:w="630" w:type="dxa"/>
          </w:tcPr>
          <w:p w14:paraId="438B31E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E0558B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E29EF8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9D6CF9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0E744A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34272B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738D16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9C5D899" w14:textId="77777777" w:rsidR="00E626F1" w:rsidRPr="00BD2410" w:rsidRDefault="00E626F1" w:rsidP="00C17E39">
            <w:pPr>
              <w:rPr>
                <w:rFonts w:ascii="Times New Roman" w:hAnsi="Times New Roman"/>
                <w:sz w:val="24"/>
                <w:szCs w:val="24"/>
              </w:rPr>
            </w:pPr>
          </w:p>
        </w:tc>
        <w:tc>
          <w:tcPr>
            <w:tcW w:w="540" w:type="dxa"/>
          </w:tcPr>
          <w:p w14:paraId="7613354E" w14:textId="77777777" w:rsidR="00E626F1" w:rsidRPr="00BD2410" w:rsidRDefault="00E626F1" w:rsidP="00C17E39">
            <w:pPr>
              <w:rPr>
                <w:rFonts w:ascii="Times New Roman" w:hAnsi="Times New Roman"/>
                <w:sz w:val="24"/>
                <w:szCs w:val="24"/>
              </w:rPr>
            </w:pPr>
          </w:p>
        </w:tc>
        <w:tc>
          <w:tcPr>
            <w:tcW w:w="450" w:type="dxa"/>
          </w:tcPr>
          <w:p w14:paraId="59F0D55D" w14:textId="77777777" w:rsidR="00E626F1" w:rsidRPr="00BD2410" w:rsidRDefault="00E626F1" w:rsidP="00C17E39">
            <w:pPr>
              <w:rPr>
                <w:rFonts w:ascii="Times New Roman" w:hAnsi="Times New Roman"/>
                <w:sz w:val="24"/>
                <w:szCs w:val="24"/>
              </w:rPr>
            </w:pPr>
          </w:p>
        </w:tc>
        <w:tc>
          <w:tcPr>
            <w:tcW w:w="630" w:type="dxa"/>
          </w:tcPr>
          <w:p w14:paraId="07363D83" w14:textId="77777777" w:rsidR="00E626F1" w:rsidRPr="00BD2410" w:rsidRDefault="00E626F1" w:rsidP="00C17E39">
            <w:pPr>
              <w:rPr>
                <w:rFonts w:ascii="Times New Roman" w:hAnsi="Times New Roman"/>
                <w:sz w:val="24"/>
                <w:szCs w:val="24"/>
              </w:rPr>
            </w:pPr>
          </w:p>
        </w:tc>
        <w:tc>
          <w:tcPr>
            <w:tcW w:w="450" w:type="dxa"/>
          </w:tcPr>
          <w:p w14:paraId="46E26D35" w14:textId="77777777" w:rsidR="00E626F1" w:rsidRPr="00BD2410" w:rsidRDefault="00E626F1" w:rsidP="00C17E39">
            <w:pPr>
              <w:rPr>
                <w:rFonts w:ascii="Times New Roman" w:hAnsi="Times New Roman"/>
                <w:sz w:val="24"/>
                <w:szCs w:val="24"/>
              </w:rPr>
            </w:pPr>
          </w:p>
        </w:tc>
        <w:tc>
          <w:tcPr>
            <w:tcW w:w="540" w:type="dxa"/>
          </w:tcPr>
          <w:p w14:paraId="778460F1" w14:textId="77777777" w:rsidR="00E626F1" w:rsidRPr="00BD2410" w:rsidRDefault="00E626F1" w:rsidP="00C17E39">
            <w:pPr>
              <w:rPr>
                <w:rFonts w:ascii="Times New Roman" w:hAnsi="Times New Roman"/>
                <w:sz w:val="24"/>
                <w:szCs w:val="24"/>
              </w:rPr>
            </w:pPr>
          </w:p>
        </w:tc>
        <w:tc>
          <w:tcPr>
            <w:tcW w:w="653" w:type="dxa"/>
          </w:tcPr>
          <w:p w14:paraId="2C8803D3" w14:textId="77777777" w:rsidR="00E626F1" w:rsidRPr="00BD2410" w:rsidRDefault="00E626F1" w:rsidP="00C17E39">
            <w:pPr>
              <w:rPr>
                <w:rFonts w:ascii="Times New Roman" w:hAnsi="Times New Roman"/>
                <w:sz w:val="24"/>
                <w:szCs w:val="24"/>
              </w:rPr>
            </w:pPr>
          </w:p>
        </w:tc>
        <w:tc>
          <w:tcPr>
            <w:tcW w:w="540" w:type="dxa"/>
          </w:tcPr>
          <w:p w14:paraId="79077C4E" w14:textId="77777777" w:rsidR="00E626F1" w:rsidRPr="00BD2410" w:rsidRDefault="00E626F1" w:rsidP="00C17E39">
            <w:pPr>
              <w:rPr>
                <w:rFonts w:ascii="Times New Roman" w:hAnsi="Times New Roman"/>
                <w:sz w:val="24"/>
                <w:szCs w:val="24"/>
              </w:rPr>
            </w:pPr>
          </w:p>
        </w:tc>
        <w:tc>
          <w:tcPr>
            <w:tcW w:w="540" w:type="dxa"/>
          </w:tcPr>
          <w:p w14:paraId="2F38C78E" w14:textId="77777777" w:rsidR="00E626F1" w:rsidRPr="00BD2410" w:rsidRDefault="00E626F1" w:rsidP="00C17E39">
            <w:pPr>
              <w:rPr>
                <w:rFonts w:ascii="Times New Roman" w:hAnsi="Times New Roman"/>
                <w:sz w:val="24"/>
                <w:szCs w:val="24"/>
              </w:rPr>
            </w:pPr>
          </w:p>
        </w:tc>
        <w:tc>
          <w:tcPr>
            <w:tcW w:w="900" w:type="dxa"/>
          </w:tcPr>
          <w:p w14:paraId="304C58F2" w14:textId="77777777" w:rsidR="00E626F1" w:rsidRPr="00BD2410" w:rsidRDefault="00E626F1" w:rsidP="00C17E39">
            <w:pPr>
              <w:rPr>
                <w:rFonts w:ascii="Times New Roman" w:hAnsi="Times New Roman"/>
                <w:sz w:val="24"/>
                <w:szCs w:val="24"/>
              </w:rPr>
            </w:pPr>
          </w:p>
        </w:tc>
      </w:tr>
      <w:tr w:rsidR="00E626F1" w:rsidRPr="00BD2410" w14:paraId="74DC760D" w14:textId="77777777" w:rsidTr="00E626F1">
        <w:tc>
          <w:tcPr>
            <w:tcW w:w="1908" w:type="dxa"/>
          </w:tcPr>
          <w:p w14:paraId="34B19BE2"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069072714565362","ISSN":"1069-0727","abstract":"This study aimed at relating trust and psychological empowerment to Iranian English as a foreign language (EFL) teachers? job satisfaction. Participants were 217 (117 females and 100 males) Iranian EFL teachers teaching in secondary school. Four dimensions of psychological empowerment (meaning, competence, self-determination, and impact), three faculty trust (trust in principal, trust in colleague, and trust in students and parents), and two aspects of job satisfaction (intrinsic and extrinsic) were measured. The collected data were analyzed by means of structural equation modeling (SEM) using the AMOS 20 program. Results indicated that psychological empowerment was directly related to job satisfaction; however, trust was indirectly related to job satisfaction through psychological empowerment. Assuming job satisfaction as the causing factor, results indicated that job satisfaction could be directly related to other two variables. Findings have valuable implications for secondary school principals and authorities of Ministry of Education in higher levels.","author":[{"dropping-particle":"","family":"Khany","given":"Reza","non-dropping-particle":"","parse-names":false,"suffix":""},{"dropping-particle":"","family":"Tazik","given":"Khalil","non-dropping-particle":"","parse-names":false,"suffix":""}],"container-title":"Journal of Career Assessment","id":"ITEM-1","issue":"1","issued":{"date-parts":[["2015","3","11"]]},"page":"112-129","title":"On the Relationship Between Psychological Empowerment, Trust, and Iranian EFL Teachers’ Job Satisfaction: The Case of Secondary School Teachers","type":"article-journal","volume":"24"},"uris":["http://www.mendeley.com/documents/?uuid=25ad5085-01d6-463c-b79d-8f6424843df0"]}],"mendeley":{"formattedCitation":"(Khany &amp; Tazik, 2015)","plainTextFormattedCitation":"(Khany &amp; Tazik, 2015)","previouslyFormattedCitation":"(Khany &amp; Tazik,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hany &amp; Tazik, 2015)</w:t>
            </w:r>
            <w:r w:rsidRPr="00F6471E">
              <w:rPr>
                <w:rFonts w:ascii="Times New Roman" w:hAnsi="Times New Roman"/>
                <w:sz w:val="24"/>
                <w:szCs w:val="24"/>
              </w:rPr>
              <w:fldChar w:fldCharType="end"/>
            </w:r>
          </w:p>
        </w:tc>
        <w:tc>
          <w:tcPr>
            <w:tcW w:w="1260" w:type="dxa"/>
          </w:tcPr>
          <w:p w14:paraId="1CB60D1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C</w:t>
            </w:r>
          </w:p>
        </w:tc>
        <w:tc>
          <w:tcPr>
            <w:tcW w:w="1147" w:type="dxa"/>
          </w:tcPr>
          <w:p w14:paraId="0F20D29F" w14:textId="77777777" w:rsidR="00E626F1" w:rsidRPr="00BD2410" w:rsidRDefault="00E626F1" w:rsidP="00C17E39">
            <w:pPr>
              <w:rPr>
                <w:rFonts w:ascii="Times New Roman" w:hAnsi="Times New Roman"/>
                <w:sz w:val="24"/>
                <w:szCs w:val="24"/>
              </w:rPr>
            </w:pPr>
          </w:p>
        </w:tc>
        <w:tc>
          <w:tcPr>
            <w:tcW w:w="630" w:type="dxa"/>
          </w:tcPr>
          <w:p w14:paraId="793CD821" w14:textId="77777777" w:rsidR="00E626F1" w:rsidRPr="00BD2410" w:rsidRDefault="00E626F1" w:rsidP="00C17E39">
            <w:pPr>
              <w:rPr>
                <w:rFonts w:ascii="Times New Roman" w:hAnsi="Times New Roman"/>
                <w:sz w:val="24"/>
                <w:szCs w:val="24"/>
              </w:rPr>
            </w:pPr>
          </w:p>
        </w:tc>
        <w:tc>
          <w:tcPr>
            <w:tcW w:w="540" w:type="dxa"/>
          </w:tcPr>
          <w:p w14:paraId="2E3C56EF" w14:textId="77777777" w:rsidR="00E626F1" w:rsidRPr="00BD2410" w:rsidRDefault="00E626F1" w:rsidP="00C17E39">
            <w:pPr>
              <w:rPr>
                <w:rFonts w:ascii="Times New Roman" w:hAnsi="Times New Roman"/>
                <w:sz w:val="24"/>
                <w:szCs w:val="24"/>
              </w:rPr>
            </w:pPr>
          </w:p>
        </w:tc>
        <w:tc>
          <w:tcPr>
            <w:tcW w:w="360" w:type="dxa"/>
          </w:tcPr>
          <w:p w14:paraId="5BDFECDC" w14:textId="77777777" w:rsidR="00E626F1" w:rsidRPr="00BD2410" w:rsidRDefault="00E626F1" w:rsidP="00C17E39">
            <w:pPr>
              <w:rPr>
                <w:rFonts w:ascii="Times New Roman" w:hAnsi="Times New Roman"/>
                <w:sz w:val="24"/>
                <w:szCs w:val="24"/>
              </w:rPr>
            </w:pPr>
          </w:p>
        </w:tc>
        <w:tc>
          <w:tcPr>
            <w:tcW w:w="540" w:type="dxa"/>
          </w:tcPr>
          <w:p w14:paraId="388E8C30" w14:textId="77777777" w:rsidR="00E626F1" w:rsidRPr="00BD2410" w:rsidRDefault="00E626F1" w:rsidP="00C17E39">
            <w:pPr>
              <w:rPr>
                <w:rFonts w:ascii="Times New Roman" w:hAnsi="Times New Roman"/>
                <w:sz w:val="24"/>
                <w:szCs w:val="24"/>
              </w:rPr>
            </w:pPr>
          </w:p>
        </w:tc>
        <w:tc>
          <w:tcPr>
            <w:tcW w:w="360" w:type="dxa"/>
          </w:tcPr>
          <w:p w14:paraId="4FA4E63A" w14:textId="77777777" w:rsidR="00E626F1" w:rsidRPr="00BD2410" w:rsidRDefault="00E626F1" w:rsidP="00C17E39">
            <w:pPr>
              <w:rPr>
                <w:rFonts w:ascii="Times New Roman" w:hAnsi="Times New Roman"/>
                <w:sz w:val="24"/>
                <w:szCs w:val="24"/>
              </w:rPr>
            </w:pPr>
          </w:p>
        </w:tc>
        <w:tc>
          <w:tcPr>
            <w:tcW w:w="360" w:type="dxa"/>
          </w:tcPr>
          <w:p w14:paraId="04212248" w14:textId="77777777" w:rsidR="00E626F1" w:rsidRPr="00BD2410" w:rsidRDefault="00E626F1" w:rsidP="00C17E39">
            <w:pPr>
              <w:rPr>
                <w:rFonts w:ascii="Times New Roman" w:hAnsi="Times New Roman"/>
                <w:sz w:val="24"/>
                <w:szCs w:val="24"/>
              </w:rPr>
            </w:pPr>
          </w:p>
        </w:tc>
        <w:tc>
          <w:tcPr>
            <w:tcW w:w="360" w:type="dxa"/>
          </w:tcPr>
          <w:p w14:paraId="062CC428" w14:textId="77777777" w:rsidR="00E626F1" w:rsidRPr="00BD2410" w:rsidRDefault="00E626F1" w:rsidP="00C17E39">
            <w:pPr>
              <w:rPr>
                <w:rFonts w:ascii="Times New Roman" w:hAnsi="Times New Roman"/>
                <w:sz w:val="24"/>
                <w:szCs w:val="24"/>
              </w:rPr>
            </w:pPr>
          </w:p>
        </w:tc>
        <w:tc>
          <w:tcPr>
            <w:tcW w:w="540" w:type="dxa"/>
          </w:tcPr>
          <w:p w14:paraId="7E6DD525" w14:textId="77777777" w:rsidR="00E626F1" w:rsidRPr="00BD2410" w:rsidRDefault="00E626F1" w:rsidP="00C17E39">
            <w:pPr>
              <w:rPr>
                <w:rFonts w:ascii="Times New Roman" w:hAnsi="Times New Roman"/>
                <w:sz w:val="24"/>
                <w:szCs w:val="24"/>
              </w:rPr>
            </w:pPr>
          </w:p>
        </w:tc>
        <w:tc>
          <w:tcPr>
            <w:tcW w:w="540" w:type="dxa"/>
          </w:tcPr>
          <w:p w14:paraId="5696E97F" w14:textId="77777777" w:rsidR="00E626F1" w:rsidRPr="00BD2410" w:rsidRDefault="00E626F1" w:rsidP="00C17E39">
            <w:pPr>
              <w:rPr>
                <w:rFonts w:ascii="Times New Roman" w:hAnsi="Times New Roman"/>
                <w:sz w:val="24"/>
                <w:szCs w:val="24"/>
              </w:rPr>
            </w:pPr>
          </w:p>
        </w:tc>
        <w:tc>
          <w:tcPr>
            <w:tcW w:w="450" w:type="dxa"/>
          </w:tcPr>
          <w:p w14:paraId="76888D1E" w14:textId="77777777" w:rsidR="00E626F1" w:rsidRPr="00BD2410" w:rsidRDefault="00E626F1" w:rsidP="00C17E39">
            <w:pPr>
              <w:rPr>
                <w:rFonts w:ascii="Times New Roman" w:hAnsi="Times New Roman"/>
                <w:sz w:val="24"/>
                <w:szCs w:val="24"/>
              </w:rPr>
            </w:pPr>
          </w:p>
        </w:tc>
        <w:tc>
          <w:tcPr>
            <w:tcW w:w="630" w:type="dxa"/>
          </w:tcPr>
          <w:p w14:paraId="6F9AABE3" w14:textId="77777777" w:rsidR="00E626F1" w:rsidRPr="00BD2410" w:rsidRDefault="00E626F1" w:rsidP="00C17E39">
            <w:pPr>
              <w:rPr>
                <w:rFonts w:ascii="Times New Roman" w:hAnsi="Times New Roman"/>
                <w:sz w:val="24"/>
                <w:szCs w:val="24"/>
              </w:rPr>
            </w:pPr>
          </w:p>
        </w:tc>
        <w:tc>
          <w:tcPr>
            <w:tcW w:w="450" w:type="dxa"/>
          </w:tcPr>
          <w:p w14:paraId="1BC10433" w14:textId="77777777" w:rsidR="00E626F1" w:rsidRPr="00BD2410" w:rsidRDefault="00E626F1" w:rsidP="00C17E39">
            <w:pPr>
              <w:rPr>
                <w:rFonts w:ascii="Times New Roman" w:hAnsi="Times New Roman"/>
                <w:sz w:val="24"/>
                <w:szCs w:val="24"/>
              </w:rPr>
            </w:pPr>
          </w:p>
        </w:tc>
        <w:tc>
          <w:tcPr>
            <w:tcW w:w="540" w:type="dxa"/>
          </w:tcPr>
          <w:p w14:paraId="56CADF2F" w14:textId="77777777" w:rsidR="00E626F1" w:rsidRPr="00BD2410" w:rsidRDefault="00E626F1" w:rsidP="00C17E39">
            <w:pPr>
              <w:rPr>
                <w:rFonts w:ascii="Times New Roman" w:hAnsi="Times New Roman"/>
                <w:sz w:val="24"/>
                <w:szCs w:val="24"/>
              </w:rPr>
            </w:pPr>
          </w:p>
        </w:tc>
        <w:tc>
          <w:tcPr>
            <w:tcW w:w="653" w:type="dxa"/>
          </w:tcPr>
          <w:p w14:paraId="3FE0F2EE" w14:textId="77777777" w:rsidR="00E626F1" w:rsidRPr="00BD2410" w:rsidRDefault="00E626F1" w:rsidP="00C17E39">
            <w:pPr>
              <w:rPr>
                <w:rFonts w:ascii="Times New Roman" w:hAnsi="Times New Roman"/>
                <w:sz w:val="24"/>
                <w:szCs w:val="24"/>
              </w:rPr>
            </w:pPr>
          </w:p>
        </w:tc>
        <w:tc>
          <w:tcPr>
            <w:tcW w:w="540" w:type="dxa"/>
          </w:tcPr>
          <w:p w14:paraId="33D45AAB" w14:textId="77777777" w:rsidR="00E626F1" w:rsidRPr="00BD2410" w:rsidRDefault="00E626F1" w:rsidP="00C17E39">
            <w:pPr>
              <w:rPr>
                <w:rFonts w:ascii="Times New Roman" w:hAnsi="Times New Roman"/>
                <w:sz w:val="24"/>
                <w:szCs w:val="24"/>
              </w:rPr>
            </w:pPr>
          </w:p>
        </w:tc>
        <w:tc>
          <w:tcPr>
            <w:tcW w:w="540" w:type="dxa"/>
          </w:tcPr>
          <w:p w14:paraId="74A73386" w14:textId="77777777" w:rsidR="00E626F1" w:rsidRPr="00BD2410" w:rsidRDefault="00E626F1" w:rsidP="00C17E39">
            <w:pPr>
              <w:rPr>
                <w:rFonts w:ascii="Times New Roman" w:hAnsi="Times New Roman"/>
                <w:sz w:val="24"/>
                <w:szCs w:val="24"/>
              </w:rPr>
            </w:pPr>
          </w:p>
        </w:tc>
        <w:tc>
          <w:tcPr>
            <w:tcW w:w="900" w:type="dxa"/>
          </w:tcPr>
          <w:p w14:paraId="4D70A0FA" w14:textId="77777777" w:rsidR="00E626F1" w:rsidRPr="00BD2410" w:rsidRDefault="00E626F1" w:rsidP="00C17E39">
            <w:pPr>
              <w:rPr>
                <w:rFonts w:ascii="Times New Roman" w:hAnsi="Times New Roman"/>
                <w:sz w:val="24"/>
                <w:szCs w:val="24"/>
              </w:rPr>
            </w:pPr>
          </w:p>
        </w:tc>
      </w:tr>
      <w:tr w:rsidR="00E626F1" w:rsidRPr="00BD2410" w14:paraId="75E07724" w14:textId="77777777" w:rsidTr="00E626F1">
        <w:tc>
          <w:tcPr>
            <w:tcW w:w="1908" w:type="dxa"/>
          </w:tcPr>
          <w:p w14:paraId="48A9CBC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1443410.2014.895298","ISSN":"0144-3410","author":[{"dropping-particle":"","family":"Kikas","given":"E","non-dropping-particle":"","parse-names":false,"suffix":""},{"dropping-particle":"","family":"Lerkkanen","given":"Marja-Kristiina","non-dropping-particle":"","parse-names":false,"suffix":""},{"dropping-particle":"","family":"Pakarinen","given":"Eija","non-dropping-particle":"","parse-names":false,"suffix":""},{"dropping-particle":"","family":"Poikonen","given":"Pirjo-Liisa","non-dropping-particle":"","parse-names":false,"suffix":""}],"container-title":"Educational Psychology","id":"ITEM-1","issue":"1","issued":{"date-parts":[["2016"]]},"page":"47-72","title":"Family- and classroom-related factors and mother–kindergarten teacher trust in Estonia and Finland","type":"article-journal","volume":"36"},"uris":["http://www.mendeley.com/documents/?uuid=f6bfd49d-1493-488d-b63b-74cdc7a4662f"]}],"mendeley":{"formattedCitation":"(Kikas et al., 2016)","plainTextFormattedCitation":"(Kikas et al., 2016)","previouslyFormattedCitation":"(Kikas et al.,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ikas et al., 2016)</w:t>
            </w:r>
            <w:r w:rsidRPr="00F6471E">
              <w:rPr>
                <w:rFonts w:ascii="Times New Roman" w:hAnsi="Times New Roman"/>
                <w:sz w:val="24"/>
                <w:szCs w:val="24"/>
              </w:rPr>
              <w:fldChar w:fldCharType="end"/>
            </w:r>
          </w:p>
        </w:tc>
        <w:tc>
          <w:tcPr>
            <w:tcW w:w="1260" w:type="dxa"/>
          </w:tcPr>
          <w:p w14:paraId="34FA8ED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B46C53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3509AE05" w14:textId="77777777" w:rsidR="00E626F1" w:rsidRPr="00BD2410" w:rsidRDefault="00E626F1" w:rsidP="00C17E39">
            <w:pPr>
              <w:rPr>
                <w:rFonts w:ascii="Times New Roman" w:hAnsi="Times New Roman"/>
                <w:sz w:val="24"/>
                <w:szCs w:val="24"/>
              </w:rPr>
            </w:pPr>
          </w:p>
        </w:tc>
        <w:tc>
          <w:tcPr>
            <w:tcW w:w="540" w:type="dxa"/>
          </w:tcPr>
          <w:p w14:paraId="4F65CF2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FC8129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97EBA8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DC75876" w14:textId="77777777" w:rsidR="00E626F1" w:rsidRPr="00BD2410" w:rsidRDefault="00E626F1" w:rsidP="00C17E39">
            <w:pPr>
              <w:rPr>
                <w:rFonts w:ascii="Times New Roman" w:hAnsi="Times New Roman"/>
                <w:sz w:val="24"/>
                <w:szCs w:val="24"/>
              </w:rPr>
            </w:pPr>
          </w:p>
        </w:tc>
        <w:tc>
          <w:tcPr>
            <w:tcW w:w="360" w:type="dxa"/>
          </w:tcPr>
          <w:p w14:paraId="43998B4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480BF30" w14:textId="77777777" w:rsidR="00E626F1" w:rsidRPr="00BD2410" w:rsidRDefault="00E626F1" w:rsidP="00C17E39">
            <w:pPr>
              <w:rPr>
                <w:rFonts w:ascii="Times New Roman" w:hAnsi="Times New Roman"/>
                <w:sz w:val="24"/>
                <w:szCs w:val="24"/>
              </w:rPr>
            </w:pPr>
          </w:p>
        </w:tc>
        <w:tc>
          <w:tcPr>
            <w:tcW w:w="540" w:type="dxa"/>
          </w:tcPr>
          <w:p w14:paraId="0A338E93" w14:textId="77777777" w:rsidR="00E626F1" w:rsidRPr="00BD2410" w:rsidRDefault="00E626F1" w:rsidP="00C17E39">
            <w:pPr>
              <w:rPr>
                <w:rFonts w:ascii="Times New Roman" w:hAnsi="Times New Roman"/>
                <w:sz w:val="24"/>
                <w:szCs w:val="24"/>
              </w:rPr>
            </w:pPr>
          </w:p>
        </w:tc>
        <w:tc>
          <w:tcPr>
            <w:tcW w:w="540" w:type="dxa"/>
          </w:tcPr>
          <w:p w14:paraId="76F153DF" w14:textId="77777777" w:rsidR="00E626F1" w:rsidRPr="00BD2410" w:rsidRDefault="00E626F1" w:rsidP="00C17E39">
            <w:pPr>
              <w:rPr>
                <w:rFonts w:ascii="Times New Roman" w:hAnsi="Times New Roman"/>
                <w:sz w:val="24"/>
                <w:szCs w:val="24"/>
              </w:rPr>
            </w:pPr>
          </w:p>
        </w:tc>
        <w:tc>
          <w:tcPr>
            <w:tcW w:w="450" w:type="dxa"/>
          </w:tcPr>
          <w:p w14:paraId="232B943D" w14:textId="77777777" w:rsidR="00E626F1" w:rsidRPr="00BD2410" w:rsidRDefault="00E626F1" w:rsidP="00C17E39">
            <w:pPr>
              <w:rPr>
                <w:rFonts w:ascii="Times New Roman" w:hAnsi="Times New Roman"/>
                <w:sz w:val="24"/>
                <w:szCs w:val="24"/>
              </w:rPr>
            </w:pPr>
          </w:p>
        </w:tc>
        <w:tc>
          <w:tcPr>
            <w:tcW w:w="630" w:type="dxa"/>
          </w:tcPr>
          <w:p w14:paraId="59E2B64F" w14:textId="77777777" w:rsidR="00E626F1" w:rsidRPr="00BD2410" w:rsidRDefault="00E626F1" w:rsidP="00C17E39">
            <w:pPr>
              <w:rPr>
                <w:rFonts w:ascii="Times New Roman" w:hAnsi="Times New Roman"/>
                <w:sz w:val="24"/>
                <w:szCs w:val="24"/>
              </w:rPr>
            </w:pPr>
          </w:p>
        </w:tc>
        <w:tc>
          <w:tcPr>
            <w:tcW w:w="450" w:type="dxa"/>
          </w:tcPr>
          <w:p w14:paraId="6978DFD8" w14:textId="77777777" w:rsidR="00E626F1" w:rsidRPr="00BD2410" w:rsidRDefault="00E626F1" w:rsidP="00C17E39">
            <w:pPr>
              <w:rPr>
                <w:rFonts w:ascii="Times New Roman" w:hAnsi="Times New Roman"/>
                <w:sz w:val="24"/>
                <w:szCs w:val="24"/>
              </w:rPr>
            </w:pPr>
          </w:p>
        </w:tc>
        <w:tc>
          <w:tcPr>
            <w:tcW w:w="540" w:type="dxa"/>
          </w:tcPr>
          <w:p w14:paraId="5D3057EE" w14:textId="77777777" w:rsidR="00E626F1" w:rsidRPr="00BD2410" w:rsidRDefault="00E626F1" w:rsidP="00C17E39">
            <w:pPr>
              <w:rPr>
                <w:rFonts w:ascii="Times New Roman" w:hAnsi="Times New Roman"/>
                <w:sz w:val="24"/>
                <w:szCs w:val="24"/>
              </w:rPr>
            </w:pPr>
          </w:p>
        </w:tc>
        <w:tc>
          <w:tcPr>
            <w:tcW w:w="653" w:type="dxa"/>
          </w:tcPr>
          <w:p w14:paraId="22AA25F8" w14:textId="77777777" w:rsidR="00E626F1" w:rsidRPr="00BD2410" w:rsidRDefault="00E626F1" w:rsidP="00C17E39">
            <w:pPr>
              <w:rPr>
                <w:rFonts w:ascii="Times New Roman" w:hAnsi="Times New Roman"/>
                <w:sz w:val="24"/>
                <w:szCs w:val="24"/>
              </w:rPr>
            </w:pPr>
          </w:p>
        </w:tc>
        <w:tc>
          <w:tcPr>
            <w:tcW w:w="540" w:type="dxa"/>
          </w:tcPr>
          <w:p w14:paraId="747F7322" w14:textId="77777777" w:rsidR="00E626F1" w:rsidRPr="00BD2410" w:rsidRDefault="00E626F1" w:rsidP="00C17E39">
            <w:pPr>
              <w:rPr>
                <w:rFonts w:ascii="Times New Roman" w:hAnsi="Times New Roman"/>
                <w:sz w:val="24"/>
                <w:szCs w:val="24"/>
              </w:rPr>
            </w:pPr>
          </w:p>
        </w:tc>
        <w:tc>
          <w:tcPr>
            <w:tcW w:w="540" w:type="dxa"/>
          </w:tcPr>
          <w:p w14:paraId="5870C999" w14:textId="77777777" w:rsidR="00E626F1" w:rsidRPr="00BD2410" w:rsidRDefault="00E626F1" w:rsidP="00C17E39">
            <w:pPr>
              <w:rPr>
                <w:rFonts w:ascii="Times New Roman" w:hAnsi="Times New Roman"/>
                <w:sz w:val="24"/>
                <w:szCs w:val="24"/>
              </w:rPr>
            </w:pPr>
          </w:p>
        </w:tc>
        <w:tc>
          <w:tcPr>
            <w:tcW w:w="900" w:type="dxa"/>
          </w:tcPr>
          <w:p w14:paraId="79F2E24C" w14:textId="77777777" w:rsidR="00E626F1" w:rsidRPr="00BD2410" w:rsidRDefault="00E626F1" w:rsidP="00C17E39">
            <w:pPr>
              <w:rPr>
                <w:rFonts w:ascii="Times New Roman" w:hAnsi="Times New Roman"/>
                <w:sz w:val="24"/>
                <w:szCs w:val="24"/>
              </w:rPr>
            </w:pPr>
          </w:p>
        </w:tc>
      </w:tr>
      <w:tr w:rsidR="00E626F1" w:rsidRPr="00BD2410" w14:paraId="6EDE4ACD" w14:textId="77777777" w:rsidTr="00E626F1">
        <w:tc>
          <w:tcPr>
            <w:tcW w:w="1908" w:type="dxa"/>
          </w:tcPr>
          <w:p w14:paraId="3F4791E5"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3004430.2010.513435","author":[{"dropping-particle":"","family":"Kikas","given":"E","non-dropping-particle":"","parse-names":false,"suffix":""},{"dropping-particle":"","family":"Peets","given":"K","non-dropping-particle":"","parse-names":false,"suffix":""},{"dropping-particle":"","family":"Niilo","given":"A","non-dropping-particle":"","parse-names":false,"suffix":""}],"container-title":"Early Child Development and Care,","id":"ITEM-1","issue":"8","issued":{"date-parts":[["2011"]]},"page":"1079-1094","title":"Assessing Estonian mothers’ involvement in their children’s education and trust in teachers","type":"article-journal","volume":"18"},"uris":["http://www.mendeley.com/documents/?uuid=5187635d-19e2-46a2-a897-e164b9541446"]}],"mendeley":{"formattedCitation":"(Kikas et al., 2011)","plainTextFormattedCitation":"(Kikas et al., 2011)","previouslyFormattedCitation":"(Kikas et al., 201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ikas et al., 2011)</w:t>
            </w:r>
            <w:r w:rsidRPr="00F6471E">
              <w:rPr>
                <w:rFonts w:ascii="Times New Roman" w:hAnsi="Times New Roman"/>
                <w:sz w:val="24"/>
                <w:szCs w:val="24"/>
              </w:rPr>
              <w:fldChar w:fldCharType="end"/>
            </w:r>
          </w:p>
        </w:tc>
        <w:tc>
          <w:tcPr>
            <w:tcW w:w="1260" w:type="dxa"/>
          </w:tcPr>
          <w:p w14:paraId="37B4D4B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2F52024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782DDFF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2F5EAD6" w14:textId="77777777" w:rsidR="00E626F1" w:rsidRPr="00BD2410" w:rsidRDefault="00E626F1" w:rsidP="00C17E39">
            <w:pPr>
              <w:rPr>
                <w:rFonts w:ascii="Times New Roman" w:hAnsi="Times New Roman"/>
                <w:sz w:val="24"/>
                <w:szCs w:val="24"/>
              </w:rPr>
            </w:pPr>
          </w:p>
        </w:tc>
        <w:tc>
          <w:tcPr>
            <w:tcW w:w="360" w:type="dxa"/>
          </w:tcPr>
          <w:p w14:paraId="7F3EE0FD" w14:textId="77777777" w:rsidR="00E626F1" w:rsidRPr="00BD2410" w:rsidRDefault="00E626F1" w:rsidP="00C17E39">
            <w:pPr>
              <w:rPr>
                <w:rFonts w:ascii="Times New Roman" w:hAnsi="Times New Roman"/>
                <w:sz w:val="24"/>
                <w:szCs w:val="24"/>
              </w:rPr>
            </w:pPr>
          </w:p>
        </w:tc>
        <w:tc>
          <w:tcPr>
            <w:tcW w:w="540" w:type="dxa"/>
          </w:tcPr>
          <w:p w14:paraId="2A4A5487" w14:textId="77777777" w:rsidR="00E626F1" w:rsidRPr="00BD2410" w:rsidRDefault="00E626F1" w:rsidP="00C17E39">
            <w:pPr>
              <w:rPr>
                <w:rFonts w:ascii="Times New Roman" w:hAnsi="Times New Roman"/>
                <w:sz w:val="24"/>
                <w:szCs w:val="24"/>
              </w:rPr>
            </w:pPr>
          </w:p>
        </w:tc>
        <w:tc>
          <w:tcPr>
            <w:tcW w:w="360" w:type="dxa"/>
          </w:tcPr>
          <w:p w14:paraId="00999A62" w14:textId="77777777" w:rsidR="00E626F1" w:rsidRPr="00BD2410" w:rsidRDefault="00E626F1" w:rsidP="00C17E39">
            <w:pPr>
              <w:rPr>
                <w:rFonts w:ascii="Times New Roman" w:hAnsi="Times New Roman"/>
                <w:sz w:val="24"/>
                <w:szCs w:val="24"/>
              </w:rPr>
            </w:pPr>
          </w:p>
        </w:tc>
        <w:tc>
          <w:tcPr>
            <w:tcW w:w="360" w:type="dxa"/>
          </w:tcPr>
          <w:p w14:paraId="1FC46530" w14:textId="77777777" w:rsidR="00E626F1" w:rsidRPr="00BD2410" w:rsidRDefault="00E626F1" w:rsidP="00C17E39">
            <w:pPr>
              <w:rPr>
                <w:rFonts w:ascii="Times New Roman" w:hAnsi="Times New Roman"/>
                <w:sz w:val="24"/>
                <w:szCs w:val="24"/>
              </w:rPr>
            </w:pPr>
          </w:p>
        </w:tc>
        <w:tc>
          <w:tcPr>
            <w:tcW w:w="360" w:type="dxa"/>
          </w:tcPr>
          <w:p w14:paraId="4C6AB622" w14:textId="77777777" w:rsidR="00E626F1" w:rsidRPr="00BD2410" w:rsidRDefault="00E626F1" w:rsidP="00C17E39">
            <w:pPr>
              <w:rPr>
                <w:rFonts w:ascii="Times New Roman" w:hAnsi="Times New Roman"/>
                <w:sz w:val="24"/>
                <w:szCs w:val="24"/>
              </w:rPr>
            </w:pPr>
          </w:p>
        </w:tc>
        <w:tc>
          <w:tcPr>
            <w:tcW w:w="540" w:type="dxa"/>
          </w:tcPr>
          <w:p w14:paraId="34DA1792" w14:textId="77777777" w:rsidR="00E626F1" w:rsidRPr="00BD2410" w:rsidRDefault="00E626F1" w:rsidP="00C17E39">
            <w:pPr>
              <w:rPr>
                <w:rFonts w:ascii="Times New Roman" w:hAnsi="Times New Roman"/>
                <w:sz w:val="24"/>
                <w:szCs w:val="24"/>
              </w:rPr>
            </w:pPr>
          </w:p>
        </w:tc>
        <w:tc>
          <w:tcPr>
            <w:tcW w:w="540" w:type="dxa"/>
          </w:tcPr>
          <w:p w14:paraId="2DC71CB3" w14:textId="77777777" w:rsidR="00E626F1" w:rsidRPr="00BD2410" w:rsidRDefault="00E626F1" w:rsidP="00C17E39">
            <w:pPr>
              <w:rPr>
                <w:rFonts w:ascii="Times New Roman" w:hAnsi="Times New Roman"/>
                <w:sz w:val="24"/>
                <w:szCs w:val="24"/>
              </w:rPr>
            </w:pPr>
          </w:p>
        </w:tc>
        <w:tc>
          <w:tcPr>
            <w:tcW w:w="450" w:type="dxa"/>
          </w:tcPr>
          <w:p w14:paraId="4AA4BEA4" w14:textId="77777777" w:rsidR="00E626F1" w:rsidRPr="00BD2410" w:rsidRDefault="00E626F1" w:rsidP="00C17E39">
            <w:pPr>
              <w:rPr>
                <w:rFonts w:ascii="Times New Roman" w:hAnsi="Times New Roman"/>
                <w:sz w:val="24"/>
                <w:szCs w:val="24"/>
              </w:rPr>
            </w:pPr>
          </w:p>
        </w:tc>
        <w:tc>
          <w:tcPr>
            <w:tcW w:w="630" w:type="dxa"/>
          </w:tcPr>
          <w:p w14:paraId="2D327B96" w14:textId="77777777" w:rsidR="00E626F1" w:rsidRPr="00BD2410" w:rsidRDefault="00E626F1" w:rsidP="00C17E39">
            <w:pPr>
              <w:rPr>
                <w:rFonts w:ascii="Times New Roman" w:hAnsi="Times New Roman"/>
                <w:sz w:val="24"/>
                <w:szCs w:val="24"/>
              </w:rPr>
            </w:pPr>
          </w:p>
        </w:tc>
        <w:tc>
          <w:tcPr>
            <w:tcW w:w="450" w:type="dxa"/>
          </w:tcPr>
          <w:p w14:paraId="04BBF373" w14:textId="77777777" w:rsidR="00E626F1" w:rsidRPr="00BD2410" w:rsidRDefault="00E626F1" w:rsidP="00C17E39">
            <w:pPr>
              <w:rPr>
                <w:rFonts w:ascii="Times New Roman" w:hAnsi="Times New Roman"/>
                <w:sz w:val="24"/>
                <w:szCs w:val="24"/>
              </w:rPr>
            </w:pPr>
          </w:p>
        </w:tc>
        <w:tc>
          <w:tcPr>
            <w:tcW w:w="540" w:type="dxa"/>
          </w:tcPr>
          <w:p w14:paraId="397740F8" w14:textId="77777777" w:rsidR="00E626F1" w:rsidRPr="00BD2410" w:rsidRDefault="00E626F1" w:rsidP="00C17E39">
            <w:pPr>
              <w:rPr>
                <w:rFonts w:ascii="Times New Roman" w:hAnsi="Times New Roman"/>
                <w:sz w:val="24"/>
                <w:szCs w:val="24"/>
              </w:rPr>
            </w:pPr>
          </w:p>
        </w:tc>
        <w:tc>
          <w:tcPr>
            <w:tcW w:w="653" w:type="dxa"/>
          </w:tcPr>
          <w:p w14:paraId="2F043ACB" w14:textId="77777777" w:rsidR="00E626F1" w:rsidRPr="00BD2410" w:rsidRDefault="00E626F1" w:rsidP="00C17E39">
            <w:pPr>
              <w:rPr>
                <w:rFonts w:ascii="Times New Roman" w:hAnsi="Times New Roman"/>
                <w:sz w:val="24"/>
                <w:szCs w:val="24"/>
              </w:rPr>
            </w:pPr>
          </w:p>
        </w:tc>
        <w:tc>
          <w:tcPr>
            <w:tcW w:w="540" w:type="dxa"/>
          </w:tcPr>
          <w:p w14:paraId="50504946" w14:textId="77777777" w:rsidR="00E626F1" w:rsidRPr="00BD2410" w:rsidRDefault="00E626F1" w:rsidP="00C17E39">
            <w:pPr>
              <w:rPr>
                <w:rFonts w:ascii="Times New Roman" w:hAnsi="Times New Roman"/>
                <w:sz w:val="24"/>
                <w:szCs w:val="24"/>
              </w:rPr>
            </w:pPr>
          </w:p>
        </w:tc>
        <w:tc>
          <w:tcPr>
            <w:tcW w:w="540" w:type="dxa"/>
          </w:tcPr>
          <w:p w14:paraId="3317DFDE" w14:textId="77777777" w:rsidR="00E626F1" w:rsidRPr="00BD2410" w:rsidRDefault="00E626F1" w:rsidP="00C17E39">
            <w:pPr>
              <w:rPr>
                <w:rFonts w:ascii="Times New Roman" w:hAnsi="Times New Roman"/>
                <w:sz w:val="24"/>
                <w:szCs w:val="24"/>
              </w:rPr>
            </w:pPr>
          </w:p>
        </w:tc>
        <w:tc>
          <w:tcPr>
            <w:tcW w:w="900" w:type="dxa"/>
          </w:tcPr>
          <w:p w14:paraId="35F40E88" w14:textId="77777777" w:rsidR="00E626F1" w:rsidRPr="00BD2410" w:rsidRDefault="00E626F1" w:rsidP="00C17E39">
            <w:pPr>
              <w:rPr>
                <w:rFonts w:ascii="Times New Roman" w:hAnsi="Times New Roman"/>
                <w:sz w:val="24"/>
                <w:szCs w:val="24"/>
              </w:rPr>
            </w:pPr>
          </w:p>
        </w:tc>
      </w:tr>
      <w:tr w:rsidR="00E626F1" w:rsidRPr="00BD2410" w14:paraId="61432318" w14:textId="77777777" w:rsidTr="00E626F1">
        <w:tc>
          <w:tcPr>
            <w:tcW w:w="1908" w:type="dxa"/>
          </w:tcPr>
          <w:p w14:paraId="60E87AAE"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lastRenderedPageBreak/>
              <w:fldChar w:fldCharType="begin" w:fldLock="1"/>
            </w:r>
            <w:r w:rsidRPr="00F6471E">
              <w:rPr>
                <w:rFonts w:ascii="Times New Roman" w:hAnsi="Times New Roman"/>
                <w:sz w:val="24"/>
                <w:szCs w:val="24"/>
              </w:rPr>
              <w:instrText>ADDIN CSL_CITATION {"citationItems":[{"id":"ITEM-1","itemData":{"DOI":"https://doi.org/10.1016/j.sbspro.2009.01.162","author":[{"dropping-particle":"","family":"Kursunoglu","given":"Aydan","non-dropping-particle":"","parse-names":false,"suffix":""}],"id":"ITEM-1","issue":"1","issued":{"date-parts":[["2009"]]},"page":"915-920","title":"An investigation of organizational trust level of teachers according to some variables","type":"article-journal","volume":"1"},"uris":["http://www.mendeley.com/documents/?uuid=a53845ae-99c1-48a1-bb9b-16de54301a59"]}],"mendeley":{"formattedCitation":"(Kursunoglu, 2009)","plainTextFormattedCitation":"(Kursunoglu, 2009)","previouslyFormattedCitation":"(Kursunoglu,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ursunoglu, 2009)</w:t>
            </w:r>
            <w:r w:rsidRPr="00F6471E">
              <w:rPr>
                <w:rFonts w:ascii="Times New Roman" w:hAnsi="Times New Roman"/>
                <w:sz w:val="24"/>
                <w:szCs w:val="24"/>
              </w:rPr>
              <w:fldChar w:fldCharType="end"/>
            </w:r>
          </w:p>
        </w:tc>
        <w:tc>
          <w:tcPr>
            <w:tcW w:w="1260" w:type="dxa"/>
          </w:tcPr>
          <w:p w14:paraId="51B747B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7F481864" w14:textId="77777777" w:rsidR="00E626F1" w:rsidRPr="00BD2410" w:rsidRDefault="00E626F1" w:rsidP="00C17E39">
            <w:pPr>
              <w:rPr>
                <w:rFonts w:ascii="Times New Roman" w:hAnsi="Times New Roman"/>
                <w:sz w:val="24"/>
                <w:szCs w:val="24"/>
              </w:rPr>
            </w:pPr>
          </w:p>
        </w:tc>
        <w:tc>
          <w:tcPr>
            <w:tcW w:w="630" w:type="dxa"/>
          </w:tcPr>
          <w:p w14:paraId="0BDCA26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A4EF67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25179F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AC19B1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06722A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FA88F1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08586D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D93F0FA" w14:textId="77777777" w:rsidR="00E626F1" w:rsidRPr="00BD2410" w:rsidRDefault="00E626F1" w:rsidP="00C17E39">
            <w:pPr>
              <w:rPr>
                <w:rFonts w:ascii="Times New Roman" w:hAnsi="Times New Roman"/>
                <w:sz w:val="24"/>
                <w:szCs w:val="24"/>
              </w:rPr>
            </w:pPr>
          </w:p>
        </w:tc>
        <w:tc>
          <w:tcPr>
            <w:tcW w:w="540" w:type="dxa"/>
          </w:tcPr>
          <w:p w14:paraId="0F908A1B" w14:textId="77777777" w:rsidR="00E626F1" w:rsidRPr="00BD2410" w:rsidRDefault="00E626F1" w:rsidP="00C17E39">
            <w:pPr>
              <w:rPr>
                <w:rFonts w:ascii="Times New Roman" w:hAnsi="Times New Roman"/>
                <w:sz w:val="24"/>
                <w:szCs w:val="24"/>
              </w:rPr>
            </w:pPr>
          </w:p>
        </w:tc>
        <w:tc>
          <w:tcPr>
            <w:tcW w:w="450" w:type="dxa"/>
          </w:tcPr>
          <w:p w14:paraId="370ED4C6" w14:textId="77777777" w:rsidR="00E626F1" w:rsidRPr="00BD2410" w:rsidRDefault="00E626F1" w:rsidP="00C17E39">
            <w:pPr>
              <w:rPr>
                <w:rFonts w:ascii="Times New Roman" w:hAnsi="Times New Roman"/>
                <w:sz w:val="24"/>
                <w:szCs w:val="24"/>
              </w:rPr>
            </w:pPr>
          </w:p>
        </w:tc>
        <w:tc>
          <w:tcPr>
            <w:tcW w:w="630" w:type="dxa"/>
          </w:tcPr>
          <w:p w14:paraId="4F0574CA" w14:textId="77777777" w:rsidR="00E626F1" w:rsidRPr="00BD2410" w:rsidRDefault="00E626F1" w:rsidP="00C17E39">
            <w:pPr>
              <w:rPr>
                <w:rFonts w:ascii="Times New Roman" w:hAnsi="Times New Roman"/>
                <w:sz w:val="24"/>
                <w:szCs w:val="24"/>
              </w:rPr>
            </w:pPr>
          </w:p>
        </w:tc>
        <w:tc>
          <w:tcPr>
            <w:tcW w:w="450" w:type="dxa"/>
          </w:tcPr>
          <w:p w14:paraId="1F5E4074" w14:textId="77777777" w:rsidR="00E626F1" w:rsidRPr="00BD2410" w:rsidRDefault="00E626F1" w:rsidP="00C17E39">
            <w:pPr>
              <w:rPr>
                <w:rFonts w:ascii="Times New Roman" w:hAnsi="Times New Roman"/>
                <w:sz w:val="24"/>
                <w:szCs w:val="24"/>
              </w:rPr>
            </w:pPr>
          </w:p>
        </w:tc>
        <w:tc>
          <w:tcPr>
            <w:tcW w:w="540" w:type="dxa"/>
          </w:tcPr>
          <w:p w14:paraId="7DDB5829" w14:textId="77777777" w:rsidR="00E626F1" w:rsidRPr="00BD2410" w:rsidRDefault="00E626F1" w:rsidP="00C17E39">
            <w:pPr>
              <w:rPr>
                <w:rFonts w:ascii="Times New Roman" w:hAnsi="Times New Roman"/>
                <w:sz w:val="24"/>
                <w:szCs w:val="24"/>
              </w:rPr>
            </w:pPr>
          </w:p>
        </w:tc>
        <w:tc>
          <w:tcPr>
            <w:tcW w:w="653" w:type="dxa"/>
          </w:tcPr>
          <w:p w14:paraId="62D21BAC" w14:textId="77777777" w:rsidR="00E626F1" w:rsidRPr="00BD2410" w:rsidRDefault="00E626F1" w:rsidP="00C17E39">
            <w:pPr>
              <w:rPr>
                <w:rFonts w:ascii="Times New Roman" w:hAnsi="Times New Roman"/>
                <w:sz w:val="24"/>
                <w:szCs w:val="24"/>
              </w:rPr>
            </w:pPr>
          </w:p>
        </w:tc>
        <w:tc>
          <w:tcPr>
            <w:tcW w:w="540" w:type="dxa"/>
          </w:tcPr>
          <w:p w14:paraId="317C7C36" w14:textId="77777777" w:rsidR="00E626F1" w:rsidRPr="00BD2410" w:rsidRDefault="00E626F1" w:rsidP="00C17E39">
            <w:pPr>
              <w:rPr>
                <w:rFonts w:ascii="Times New Roman" w:hAnsi="Times New Roman"/>
                <w:sz w:val="24"/>
                <w:szCs w:val="24"/>
              </w:rPr>
            </w:pPr>
          </w:p>
        </w:tc>
        <w:tc>
          <w:tcPr>
            <w:tcW w:w="540" w:type="dxa"/>
          </w:tcPr>
          <w:p w14:paraId="0FB5FE95" w14:textId="77777777" w:rsidR="00E626F1" w:rsidRPr="00BD2410" w:rsidRDefault="00E626F1" w:rsidP="00C17E39">
            <w:pPr>
              <w:rPr>
                <w:rFonts w:ascii="Times New Roman" w:hAnsi="Times New Roman"/>
                <w:sz w:val="24"/>
                <w:szCs w:val="24"/>
              </w:rPr>
            </w:pPr>
          </w:p>
        </w:tc>
        <w:tc>
          <w:tcPr>
            <w:tcW w:w="900" w:type="dxa"/>
          </w:tcPr>
          <w:p w14:paraId="53F4613C" w14:textId="77777777" w:rsidR="00E626F1" w:rsidRPr="00BD2410" w:rsidRDefault="00E626F1" w:rsidP="00C17E39">
            <w:pPr>
              <w:rPr>
                <w:rFonts w:ascii="Times New Roman" w:hAnsi="Times New Roman"/>
                <w:sz w:val="24"/>
                <w:szCs w:val="24"/>
              </w:rPr>
            </w:pPr>
          </w:p>
        </w:tc>
      </w:tr>
      <w:tr w:rsidR="00E626F1" w:rsidRPr="00BD2410" w14:paraId="0FA56F9D" w14:textId="77777777" w:rsidTr="00E626F1">
        <w:tc>
          <w:tcPr>
            <w:tcW w:w="1908" w:type="dxa"/>
          </w:tcPr>
          <w:p w14:paraId="67A649ED"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07/s40299-015-0242-5","ISSN":"2243-7908","abstract":"In discussions on the contribution of leadership in improving schools, transformational leadership and instructional leadership are, more often than not, portrayed as disparate practices. The former argues for developing teacher collaborative capacity in schools, whereas the latter advocates establishing controlling measures on teaching quality; both lines of thought attract their own supporters. The recent finding that instructional leadership practices have a greater impact on student learning has apparently marginalised researchers’ attention paid to transformational leadership. This study argues that both leadership practices are important to student performance; transformational leadership can foster a trusting environment in schools for facilitating the effective enactment of instructional leadership. Based on a dataset on Hong Kong vice-principals, this quantitative study found that the widely recognised link between instructional leadership and student outcomes did not hold in low-trust schools. As transformational leadership was conducive for trust building, its role in shaping student performance should be re-addressed.","author":[{"dropping-particle":"","family":"Kwan","given":"Paula","non-dropping-particle":"","parse-names":false,"suffix":""}],"container-title":"The Asia-Pacific Education Researcher","id":"ITEM-1","issue":"1","issued":{"date-parts":[["2016"]]},"page":"111-121","title":"The Effect of Trust on the Relationship Between Instructional Leadership and Student Outcomes in Hong Kong Secondary Schools","type":"article-journal","volume":"25"},"uris":["http://www.mendeley.com/documents/?uuid=7e096ee7-2157-4710-b2d6-62aaa4b70d86"]}],"mendeley":{"formattedCitation":"(Kwan, 2016)","plainTextFormattedCitation":"(Kwan, 2016)","previouslyFormattedCitation":"(Kwan,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Kwan, 2016)</w:t>
            </w:r>
            <w:r w:rsidRPr="00F6471E">
              <w:rPr>
                <w:rFonts w:ascii="Times New Roman" w:hAnsi="Times New Roman"/>
                <w:sz w:val="24"/>
                <w:szCs w:val="24"/>
              </w:rPr>
              <w:fldChar w:fldCharType="end"/>
            </w:r>
          </w:p>
        </w:tc>
        <w:tc>
          <w:tcPr>
            <w:tcW w:w="1260" w:type="dxa"/>
          </w:tcPr>
          <w:p w14:paraId="716EECC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477D71EB" w14:textId="77777777" w:rsidR="00E626F1" w:rsidRPr="00BD2410" w:rsidRDefault="00E626F1" w:rsidP="00C17E39">
            <w:pPr>
              <w:rPr>
                <w:rFonts w:ascii="Times New Roman" w:hAnsi="Times New Roman"/>
                <w:sz w:val="24"/>
                <w:szCs w:val="24"/>
              </w:rPr>
            </w:pPr>
          </w:p>
        </w:tc>
        <w:tc>
          <w:tcPr>
            <w:tcW w:w="630" w:type="dxa"/>
          </w:tcPr>
          <w:p w14:paraId="32881B10" w14:textId="77777777" w:rsidR="00E626F1" w:rsidRPr="00BD2410" w:rsidRDefault="00E626F1" w:rsidP="00C17E39">
            <w:pPr>
              <w:rPr>
                <w:rFonts w:ascii="Times New Roman" w:hAnsi="Times New Roman"/>
                <w:sz w:val="24"/>
                <w:szCs w:val="24"/>
              </w:rPr>
            </w:pPr>
          </w:p>
        </w:tc>
        <w:tc>
          <w:tcPr>
            <w:tcW w:w="540" w:type="dxa"/>
          </w:tcPr>
          <w:p w14:paraId="2A8314B9" w14:textId="77777777" w:rsidR="00E626F1" w:rsidRPr="00BD2410" w:rsidRDefault="00E626F1" w:rsidP="00C17E39">
            <w:pPr>
              <w:rPr>
                <w:rFonts w:ascii="Times New Roman" w:hAnsi="Times New Roman"/>
                <w:sz w:val="24"/>
                <w:szCs w:val="24"/>
              </w:rPr>
            </w:pPr>
          </w:p>
        </w:tc>
        <w:tc>
          <w:tcPr>
            <w:tcW w:w="360" w:type="dxa"/>
          </w:tcPr>
          <w:p w14:paraId="01BEC3DE" w14:textId="77777777" w:rsidR="00E626F1" w:rsidRPr="00BD2410" w:rsidRDefault="00E626F1" w:rsidP="00C17E39">
            <w:pPr>
              <w:rPr>
                <w:rFonts w:ascii="Times New Roman" w:hAnsi="Times New Roman"/>
                <w:sz w:val="24"/>
                <w:szCs w:val="24"/>
              </w:rPr>
            </w:pPr>
          </w:p>
        </w:tc>
        <w:tc>
          <w:tcPr>
            <w:tcW w:w="540" w:type="dxa"/>
          </w:tcPr>
          <w:p w14:paraId="0E6CDA24" w14:textId="77777777" w:rsidR="00E626F1" w:rsidRPr="00BD2410" w:rsidRDefault="00E626F1" w:rsidP="00C17E39">
            <w:pPr>
              <w:rPr>
                <w:rFonts w:ascii="Times New Roman" w:hAnsi="Times New Roman"/>
                <w:sz w:val="24"/>
                <w:szCs w:val="24"/>
              </w:rPr>
            </w:pPr>
          </w:p>
        </w:tc>
        <w:tc>
          <w:tcPr>
            <w:tcW w:w="360" w:type="dxa"/>
          </w:tcPr>
          <w:p w14:paraId="00F95D4B" w14:textId="77777777" w:rsidR="00E626F1" w:rsidRPr="00BD2410" w:rsidRDefault="00E626F1" w:rsidP="00C17E39">
            <w:pPr>
              <w:rPr>
                <w:rFonts w:ascii="Times New Roman" w:hAnsi="Times New Roman"/>
                <w:sz w:val="24"/>
                <w:szCs w:val="24"/>
              </w:rPr>
            </w:pPr>
          </w:p>
        </w:tc>
        <w:tc>
          <w:tcPr>
            <w:tcW w:w="360" w:type="dxa"/>
          </w:tcPr>
          <w:p w14:paraId="797CB1E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FC2CD55" w14:textId="77777777" w:rsidR="00E626F1" w:rsidRPr="00BD2410" w:rsidRDefault="00E626F1" w:rsidP="00C17E39">
            <w:pPr>
              <w:rPr>
                <w:rFonts w:ascii="Times New Roman" w:hAnsi="Times New Roman"/>
                <w:sz w:val="24"/>
                <w:szCs w:val="24"/>
              </w:rPr>
            </w:pPr>
          </w:p>
        </w:tc>
        <w:tc>
          <w:tcPr>
            <w:tcW w:w="540" w:type="dxa"/>
          </w:tcPr>
          <w:p w14:paraId="2F4BFB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0EA7B3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450" w:type="dxa"/>
          </w:tcPr>
          <w:p w14:paraId="0E859286" w14:textId="77777777" w:rsidR="00E626F1" w:rsidRPr="00BD2410" w:rsidRDefault="00E626F1" w:rsidP="00C17E39">
            <w:pPr>
              <w:rPr>
                <w:rFonts w:ascii="Times New Roman" w:hAnsi="Times New Roman"/>
                <w:sz w:val="24"/>
                <w:szCs w:val="24"/>
              </w:rPr>
            </w:pPr>
          </w:p>
        </w:tc>
        <w:tc>
          <w:tcPr>
            <w:tcW w:w="630" w:type="dxa"/>
          </w:tcPr>
          <w:p w14:paraId="3552D23B" w14:textId="77777777" w:rsidR="00E626F1" w:rsidRPr="00BD2410" w:rsidRDefault="00E626F1" w:rsidP="00C17E39">
            <w:pPr>
              <w:rPr>
                <w:rFonts w:ascii="Times New Roman" w:hAnsi="Times New Roman"/>
                <w:sz w:val="24"/>
                <w:szCs w:val="24"/>
              </w:rPr>
            </w:pPr>
          </w:p>
        </w:tc>
        <w:tc>
          <w:tcPr>
            <w:tcW w:w="450" w:type="dxa"/>
          </w:tcPr>
          <w:p w14:paraId="4557FA13" w14:textId="77777777" w:rsidR="00E626F1" w:rsidRPr="00BD2410" w:rsidRDefault="00E626F1" w:rsidP="00C17E39">
            <w:pPr>
              <w:rPr>
                <w:rFonts w:ascii="Times New Roman" w:hAnsi="Times New Roman"/>
                <w:sz w:val="24"/>
                <w:szCs w:val="24"/>
              </w:rPr>
            </w:pPr>
          </w:p>
        </w:tc>
        <w:tc>
          <w:tcPr>
            <w:tcW w:w="540" w:type="dxa"/>
          </w:tcPr>
          <w:p w14:paraId="5B21802B" w14:textId="77777777" w:rsidR="00E626F1" w:rsidRPr="00BD2410" w:rsidRDefault="00E626F1" w:rsidP="00C17E39">
            <w:pPr>
              <w:rPr>
                <w:rFonts w:ascii="Times New Roman" w:hAnsi="Times New Roman"/>
                <w:sz w:val="24"/>
                <w:szCs w:val="24"/>
              </w:rPr>
            </w:pPr>
          </w:p>
        </w:tc>
        <w:tc>
          <w:tcPr>
            <w:tcW w:w="653" w:type="dxa"/>
          </w:tcPr>
          <w:p w14:paraId="2F3EE696" w14:textId="77777777" w:rsidR="00E626F1" w:rsidRPr="00BD2410" w:rsidRDefault="00E626F1" w:rsidP="00C17E39">
            <w:pPr>
              <w:rPr>
                <w:rFonts w:ascii="Times New Roman" w:hAnsi="Times New Roman"/>
                <w:sz w:val="24"/>
                <w:szCs w:val="24"/>
              </w:rPr>
            </w:pPr>
          </w:p>
        </w:tc>
        <w:tc>
          <w:tcPr>
            <w:tcW w:w="540" w:type="dxa"/>
          </w:tcPr>
          <w:p w14:paraId="1B20D0BA" w14:textId="77777777" w:rsidR="00E626F1" w:rsidRPr="00BD2410" w:rsidRDefault="00E626F1" w:rsidP="00C17E39">
            <w:pPr>
              <w:rPr>
                <w:rFonts w:ascii="Times New Roman" w:hAnsi="Times New Roman"/>
                <w:sz w:val="24"/>
                <w:szCs w:val="24"/>
              </w:rPr>
            </w:pPr>
          </w:p>
        </w:tc>
        <w:tc>
          <w:tcPr>
            <w:tcW w:w="540" w:type="dxa"/>
          </w:tcPr>
          <w:p w14:paraId="54F426F1" w14:textId="77777777" w:rsidR="00E626F1" w:rsidRPr="00BD2410" w:rsidRDefault="00E626F1" w:rsidP="00C17E39">
            <w:pPr>
              <w:rPr>
                <w:rFonts w:ascii="Times New Roman" w:hAnsi="Times New Roman"/>
                <w:sz w:val="24"/>
                <w:szCs w:val="24"/>
              </w:rPr>
            </w:pPr>
          </w:p>
        </w:tc>
        <w:tc>
          <w:tcPr>
            <w:tcW w:w="900" w:type="dxa"/>
          </w:tcPr>
          <w:p w14:paraId="3586CE4F" w14:textId="77777777" w:rsidR="00E626F1" w:rsidRPr="00BD2410" w:rsidRDefault="00E626F1" w:rsidP="00C17E39">
            <w:pPr>
              <w:rPr>
                <w:rFonts w:ascii="Times New Roman" w:hAnsi="Times New Roman"/>
                <w:sz w:val="24"/>
                <w:szCs w:val="24"/>
              </w:rPr>
            </w:pPr>
          </w:p>
        </w:tc>
      </w:tr>
      <w:tr w:rsidR="00E626F1" w:rsidRPr="00BD2410" w14:paraId="483642C6" w14:textId="77777777" w:rsidTr="00E626F1">
        <w:tc>
          <w:tcPr>
            <w:tcW w:w="1908" w:type="dxa"/>
          </w:tcPr>
          <w:p w14:paraId="58B79561"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jecp.2018.04.003","author":[{"dropping-particle":"","family":"Lawson","given":"Chris A","non-dropping-particle":"","parse-names":false,"suffix":""}],"container-title":"Journal of Experimental Child Psychology","id":"ITEM-1","issued":{"date-parts":[["2018"]]},"title":"Knowing when to trust a teacher: The contribution of category status and sample composition to young children’s judgments of informant trustworthiness","type":"article-journal","volume":"173"},"uris":["http://www.mendeley.com/documents/?uuid=14363bae-e35b-4edf-bb53-bd0017f2c925"]}],"mendeley":{"formattedCitation":"(Lawson, 2018)","plainTextFormattedCitation":"(Lawson, 2018)","previouslyFormattedCitation":"(Lawson,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awson, 2018)</w:t>
            </w:r>
            <w:r w:rsidRPr="00F6471E">
              <w:rPr>
                <w:rFonts w:ascii="Times New Roman" w:hAnsi="Times New Roman"/>
                <w:sz w:val="24"/>
                <w:szCs w:val="24"/>
              </w:rPr>
              <w:fldChar w:fldCharType="end"/>
            </w:r>
          </w:p>
        </w:tc>
        <w:tc>
          <w:tcPr>
            <w:tcW w:w="1260" w:type="dxa"/>
          </w:tcPr>
          <w:p w14:paraId="15EA7EA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C</w:t>
            </w:r>
          </w:p>
        </w:tc>
        <w:tc>
          <w:tcPr>
            <w:tcW w:w="1147" w:type="dxa"/>
          </w:tcPr>
          <w:p w14:paraId="600ACE3F" w14:textId="77777777" w:rsidR="00E626F1" w:rsidRPr="00BD2410" w:rsidRDefault="00E626F1" w:rsidP="00C17E39">
            <w:pPr>
              <w:rPr>
                <w:rFonts w:ascii="Times New Roman" w:hAnsi="Times New Roman"/>
                <w:sz w:val="24"/>
                <w:szCs w:val="24"/>
              </w:rPr>
            </w:pPr>
          </w:p>
        </w:tc>
        <w:tc>
          <w:tcPr>
            <w:tcW w:w="630" w:type="dxa"/>
          </w:tcPr>
          <w:p w14:paraId="19973C74" w14:textId="77777777" w:rsidR="00E626F1" w:rsidRPr="00BD2410" w:rsidRDefault="00E626F1" w:rsidP="00C17E39">
            <w:pPr>
              <w:rPr>
                <w:rFonts w:ascii="Times New Roman" w:hAnsi="Times New Roman"/>
                <w:sz w:val="24"/>
                <w:szCs w:val="24"/>
              </w:rPr>
            </w:pPr>
          </w:p>
        </w:tc>
        <w:tc>
          <w:tcPr>
            <w:tcW w:w="540" w:type="dxa"/>
          </w:tcPr>
          <w:p w14:paraId="59F6E164" w14:textId="77777777" w:rsidR="00E626F1" w:rsidRPr="00BD2410" w:rsidRDefault="00E626F1" w:rsidP="00C17E39">
            <w:pPr>
              <w:rPr>
                <w:rFonts w:ascii="Times New Roman" w:hAnsi="Times New Roman"/>
                <w:sz w:val="24"/>
                <w:szCs w:val="24"/>
              </w:rPr>
            </w:pPr>
          </w:p>
        </w:tc>
        <w:tc>
          <w:tcPr>
            <w:tcW w:w="360" w:type="dxa"/>
          </w:tcPr>
          <w:p w14:paraId="6F319C75" w14:textId="77777777" w:rsidR="00E626F1" w:rsidRPr="00BD2410" w:rsidRDefault="00E626F1" w:rsidP="00C17E39">
            <w:pPr>
              <w:rPr>
                <w:rFonts w:ascii="Times New Roman" w:hAnsi="Times New Roman"/>
                <w:sz w:val="24"/>
                <w:szCs w:val="24"/>
              </w:rPr>
            </w:pPr>
          </w:p>
        </w:tc>
        <w:tc>
          <w:tcPr>
            <w:tcW w:w="540" w:type="dxa"/>
          </w:tcPr>
          <w:p w14:paraId="5D4C1A41" w14:textId="77777777" w:rsidR="00E626F1" w:rsidRPr="00BD2410" w:rsidRDefault="00E626F1" w:rsidP="00C17E39">
            <w:pPr>
              <w:rPr>
                <w:rFonts w:ascii="Times New Roman" w:hAnsi="Times New Roman"/>
                <w:sz w:val="24"/>
                <w:szCs w:val="24"/>
              </w:rPr>
            </w:pPr>
          </w:p>
        </w:tc>
        <w:tc>
          <w:tcPr>
            <w:tcW w:w="360" w:type="dxa"/>
          </w:tcPr>
          <w:p w14:paraId="4B98233A" w14:textId="77777777" w:rsidR="00E626F1" w:rsidRPr="00BD2410" w:rsidRDefault="00E626F1" w:rsidP="00C17E39">
            <w:pPr>
              <w:rPr>
                <w:rFonts w:ascii="Times New Roman" w:hAnsi="Times New Roman"/>
                <w:sz w:val="24"/>
                <w:szCs w:val="24"/>
              </w:rPr>
            </w:pPr>
          </w:p>
        </w:tc>
        <w:tc>
          <w:tcPr>
            <w:tcW w:w="360" w:type="dxa"/>
          </w:tcPr>
          <w:p w14:paraId="268C4C54" w14:textId="77777777" w:rsidR="00E626F1" w:rsidRPr="00BD2410" w:rsidRDefault="00E626F1" w:rsidP="00C17E39">
            <w:pPr>
              <w:rPr>
                <w:rFonts w:ascii="Times New Roman" w:hAnsi="Times New Roman"/>
                <w:sz w:val="24"/>
                <w:szCs w:val="24"/>
              </w:rPr>
            </w:pPr>
          </w:p>
        </w:tc>
        <w:tc>
          <w:tcPr>
            <w:tcW w:w="360" w:type="dxa"/>
          </w:tcPr>
          <w:p w14:paraId="6F58E756" w14:textId="77777777" w:rsidR="00E626F1" w:rsidRPr="00BD2410" w:rsidRDefault="00E626F1" w:rsidP="00C17E39">
            <w:pPr>
              <w:rPr>
                <w:rFonts w:ascii="Times New Roman" w:hAnsi="Times New Roman"/>
                <w:sz w:val="24"/>
                <w:szCs w:val="24"/>
              </w:rPr>
            </w:pPr>
          </w:p>
        </w:tc>
        <w:tc>
          <w:tcPr>
            <w:tcW w:w="540" w:type="dxa"/>
          </w:tcPr>
          <w:p w14:paraId="40AFD09E" w14:textId="77777777" w:rsidR="00E626F1" w:rsidRPr="00BD2410" w:rsidRDefault="00E626F1" w:rsidP="00C17E39">
            <w:pPr>
              <w:rPr>
                <w:rFonts w:ascii="Times New Roman" w:hAnsi="Times New Roman"/>
                <w:sz w:val="24"/>
                <w:szCs w:val="24"/>
              </w:rPr>
            </w:pPr>
          </w:p>
        </w:tc>
        <w:tc>
          <w:tcPr>
            <w:tcW w:w="540" w:type="dxa"/>
          </w:tcPr>
          <w:p w14:paraId="33E31956" w14:textId="77777777" w:rsidR="00E626F1" w:rsidRPr="00BD2410" w:rsidRDefault="00E626F1" w:rsidP="00C17E39">
            <w:pPr>
              <w:rPr>
                <w:rFonts w:ascii="Times New Roman" w:hAnsi="Times New Roman"/>
                <w:sz w:val="24"/>
                <w:szCs w:val="24"/>
              </w:rPr>
            </w:pPr>
          </w:p>
        </w:tc>
        <w:tc>
          <w:tcPr>
            <w:tcW w:w="450" w:type="dxa"/>
          </w:tcPr>
          <w:p w14:paraId="2A4FCD36" w14:textId="77777777" w:rsidR="00E626F1" w:rsidRPr="00BD2410" w:rsidRDefault="00E626F1" w:rsidP="00C17E39">
            <w:pPr>
              <w:rPr>
                <w:rFonts w:ascii="Times New Roman" w:hAnsi="Times New Roman"/>
                <w:sz w:val="24"/>
                <w:szCs w:val="24"/>
              </w:rPr>
            </w:pPr>
          </w:p>
        </w:tc>
        <w:tc>
          <w:tcPr>
            <w:tcW w:w="630" w:type="dxa"/>
          </w:tcPr>
          <w:p w14:paraId="528069B5" w14:textId="77777777" w:rsidR="00E626F1" w:rsidRPr="00BD2410" w:rsidRDefault="00E626F1" w:rsidP="00C17E39">
            <w:pPr>
              <w:rPr>
                <w:rFonts w:ascii="Times New Roman" w:hAnsi="Times New Roman"/>
                <w:sz w:val="24"/>
                <w:szCs w:val="24"/>
              </w:rPr>
            </w:pPr>
          </w:p>
        </w:tc>
        <w:tc>
          <w:tcPr>
            <w:tcW w:w="450" w:type="dxa"/>
          </w:tcPr>
          <w:p w14:paraId="23641D79" w14:textId="77777777" w:rsidR="00E626F1" w:rsidRPr="00BD2410" w:rsidRDefault="00E626F1" w:rsidP="00C17E39">
            <w:pPr>
              <w:rPr>
                <w:rFonts w:ascii="Times New Roman" w:hAnsi="Times New Roman"/>
                <w:sz w:val="24"/>
                <w:szCs w:val="24"/>
              </w:rPr>
            </w:pPr>
          </w:p>
        </w:tc>
        <w:tc>
          <w:tcPr>
            <w:tcW w:w="540" w:type="dxa"/>
          </w:tcPr>
          <w:p w14:paraId="52CB60D4" w14:textId="77777777" w:rsidR="00E626F1" w:rsidRPr="00BD2410" w:rsidRDefault="00E626F1" w:rsidP="00C17E39">
            <w:pPr>
              <w:rPr>
                <w:rFonts w:ascii="Times New Roman" w:hAnsi="Times New Roman"/>
                <w:sz w:val="24"/>
                <w:szCs w:val="24"/>
              </w:rPr>
            </w:pPr>
          </w:p>
        </w:tc>
        <w:tc>
          <w:tcPr>
            <w:tcW w:w="653" w:type="dxa"/>
          </w:tcPr>
          <w:p w14:paraId="5F4E95DB" w14:textId="77777777" w:rsidR="00E626F1" w:rsidRPr="00BD2410" w:rsidRDefault="00E626F1" w:rsidP="00C17E39">
            <w:pPr>
              <w:rPr>
                <w:rFonts w:ascii="Times New Roman" w:hAnsi="Times New Roman"/>
                <w:sz w:val="24"/>
                <w:szCs w:val="24"/>
              </w:rPr>
            </w:pPr>
          </w:p>
        </w:tc>
        <w:tc>
          <w:tcPr>
            <w:tcW w:w="540" w:type="dxa"/>
          </w:tcPr>
          <w:p w14:paraId="64D7E187" w14:textId="77777777" w:rsidR="00E626F1" w:rsidRPr="00BD2410" w:rsidRDefault="00E626F1" w:rsidP="00C17E39">
            <w:pPr>
              <w:rPr>
                <w:rFonts w:ascii="Times New Roman" w:hAnsi="Times New Roman"/>
                <w:sz w:val="24"/>
                <w:szCs w:val="24"/>
              </w:rPr>
            </w:pPr>
          </w:p>
        </w:tc>
        <w:tc>
          <w:tcPr>
            <w:tcW w:w="540" w:type="dxa"/>
          </w:tcPr>
          <w:p w14:paraId="48F3D242" w14:textId="77777777" w:rsidR="00E626F1" w:rsidRPr="00BD2410" w:rsidRDefault="00E626F1" w:rsidP="00C17E39">
            <w:pPr>
              <w:rPr>
                <w:rFonts w:ascii="Times New Roman" w:hAnsi="Times New Roman"/>
                <w:sz w:val="24"/>
                <w:szCs w:val="24"/>
              </w:rPr>
            </w:pPr>
          </w:p>
        </w:tc>
        <w:tc>
          <w:tcPr>
            <w:tcW w:w="900" w:type="dxa"/>
          </w:tcPr>
          <w:p w14:paraId="4CD5FC20" w14:textId="77777777" w:rsidR="00E626F1" w:rsidRPr="00BD2410" w:rsidRDefault="00E626F1" w:rsidP="00C17E39">
            <w:pPr>
              <w:rPr>
                <w:rFonts w:ascii="Times New Roman" w:hAnsi="Times New Roman"/>
                <w:sz w:val="24"/>
                <w:szCs w:val="24"/>
              </w:rPr>
            </w:pPr>
          </w:p>
        </w:tc>
      </w:tr>
      <w:tr w:rsidR="00E626F1" w:rsidRPr="00BD2410" w14:paraId="4C473F87" w14:textId="77777777" w:rsidTr="00E626F1">
        <w:tc>
          <w:tcPr>
            <w:tcW w:w="1908" w:type="dxa"/>
          </w:tcPr>
          <w:p w14:paraId="64AC7607"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3055690601068477","ISSN":"0305-5698","author":[{"dropping-particle":"","family":"Lee","given":"Sook-Jeong","non-dropping-particle":"","parse-names":false,"suffix":""}],"container-title":"Educational Studies","id":"ITEM-1","issue":"2","issued":{"date-parts":[["2007"]]},"page":"209-216","title":"The relations between the student–teacher trust relationship and school success in the case of Korean middle schools","type":"article-journal","volume":"33"},"uris":["http://www.mendeley.com/documents/?uuid=6fe60743-d82f-4695-905b-c45066e40471"]}],"mendeley":{"formattedCitation":"(S.-J. Lee, 2007)","plainTextFormattedCitation":"(S.-J. Lee, 2007)","previouslyFormattedCitation":"(S.-J. Lee, 200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S.-J. Lee, 2007)</w:t>
            </w:r>
            <w:r w:rsidRPr="00F6471E">
              <w:rPr>
                <w:rFonts w:ascii="Times New Roman" w:hAnsi="Times New Roman"/>
                <w:sz w:val="24"/>
                <w:szCs w:val="24"/>
              </w:rPr>
              <w:fldChar w:fldCharType="end"/>
            </w:r>
          </w:p>
        </w:tc>
        <w:tc>
          <w:tcPr>
            <w:tcW w:w="1260" w:type="dxa"/>
          </w:tcPr>
          <w:p w14:paraId="4738CB0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68D289C3" w14:textId="77777777" w:rsidR="00E626F1" w:rsidRPr="00BD2410" w:rsidRDefault="00E626F1" w:rsidP="00C17E39">
            <w:pPr>
              <w:rPr>
                <w:rFonts w:ascii="Times New Roman" w:hAnsi="Times New Roman"/>
                <w:sz w:val="24"/>
                <w:szCs w:val="24"/>
              </w:rPr>
            </w:pPr>
          </w:p>
        </w:tc>
        <w:tc>
          <w:tcPr>
            <w:tcW w:w="630" w:type="dxa"/>
          </w:tcPr>
          <w:p w14:paraId="6FFBE816" w14:textId="77777777" w:rsidR="00E626F1" w:rsidRPr="00BD2410" w:rsidRDefault="00E626F1" w:rsidP="00C17E39">
            <w:pPr>
              <w:rPr>
                <w:rFonts w:ascii="Times New Roman" w:hAnsi="Times New Roman"/>
                <w:sz w:val="24"/>
                <w:szCs w:val="24"/>
              </w:rPr>
            </w:pPr>
          </w:p>
        </w:tc>
        <w:tc>
          <w:tcPr>
            <w:tcW w:w="540" w:type="dxa"/>
          </w:tcPr>
          <w:p w14:paraId="2E038390" w14:textId="77777777" w:rsidR="00E626F1" w:rsidRPr="00BD2410" w:rsidRDefault="00E626F1" w:rsidP="00C17E39">
            <w:pPr>
              <w:rPr>
                <w:rFonts w:ascii="Times New Roman" w:hAnsi="Times New Roman"/>
                <w:sz w:val="24"/>
                <w:szCs w:val="24"/>
              </w:rPr>
            </w:pPr>
          </w:p>
        </w:tc>
        <w:tc>
          <w:tcPr>
            <w:tcW w:w="360" w:type="dxa"/>
          </w:tcPr>
          <w:p w14:paraId="57DAF09F" w14:textId="77777777" w:rsidR="00E626F1" w:rsidRPr="00BD2410" w:rsidRDefault="00E626F1" w:rsidP="00C17E39">
            <w:pPr>
              <w:rPr>
                <w:rFonts w:ascii="Times New Roman" w:hAnsi="Times New Roman"/>
                <w:sz w:val="24"/>
                <w:szCs w:val="24"/>
              </w:rPr>
            </w:pPr>
          </w:p>
        </w:tc>
        <w:tc>
          <w:tcPr>
            <w:tcW w:w="540" w:type="dxa"/>
          </w:tcPr>
          <w:p w14:paraId="054DDE47" w14:textId="77777777" w:rsidR="00E626F1" w:rsidRPr="00BD2410" w:rsidRDefault="00E626F1" w:rsidP="00C17E39">
            <w:pPr>
              <w:rPr>
                <w:rFonts w:ascii="Times New Roman" w:hAnsi="Times New Roman"/>
                <w:sz w:val="24"/>
                <w:szCs w:val="24"/>
              </w:rPr>
            </w:pPr>
          </w:p>
        </w:tc>
        <w:tc>
          <w:tcPr>
            <w:tcW w:w="360" w:type="dxa"/>
          </w:tcPr>
          <w:p w14:paraId="17550D75" w14:textId="77777777" w:rsidR="00E626F1" w:rsidRPr="00BD2410" w:rsidRDefault="00E626F1" w:rsidP="00C17E39">
            <w:pPr>
              <w:rPr>
                <w:rFonts w:ascii="Times New Roman" w:hAnsi="Times New Roman"/>
                <w:sz w:val="24"/>
                <w:szCs w:val="24"/>
              </w:rPr>
            </w:pPr>
          </w:p>
        </w:tc>
        <w:tc>
          <w:tcPr>
            <w:tcW w:w="360" w:type="dxa"/>
          </w:tcPr>
          <w:p w14:paraId="34F1F5CE" w14:textId="77777777" w:rsidR="00E626F1" w:rsidRPr="00BD2410" w:rsidRDefault="00E626F1" w:rsidP="00C17E39">
            <w:pPr>
              <w:rPr>
                <w:rFonts w:ascii="Times New Roman" w:hAnsi="Times New Roman"/>
                <w:sz w:val="24"/>
                <w:szCs w:val="24"/>
              </w:rPr>
            </w:pPr>
          </w:p>
        </w:tc>
        <w:tc>
          <w:tcPr>
            <w:tcW w:w="360" w:type="dxa"/>
          </w:tcPr>
          <w:p w14:paraId="416FB16F" w14:textId="77777777" w:rsidR="00E626F1" w:rsidRPr="00BD2410" w:rsidRDefault="00E626F1" w:rsidP="00C17E39">
            <w:pPr>
              <w:rPr>
                <w:rFonts w:ascii="Times New Roman" w:hAnsi="Times New Roman"/>
                <w:sz w:val="24"/>
                <w:szCs w:val="24"/>
              </w:rPr>
            </w:pPr>
          </w:p>
        </w:tc>
        <w:tc>
          <w:tcPr>
            <w:tcW w:w="540" w:type="dxa"/>
          </w:tcPr>
          <w:p w14:paraId="74F6C1BE" w14:textId="77777777" w:rsidR="00E626F1" w:rsidRPr="00BD2410" w:rsidRDefault="00E626F1" w:rsidP="00C17E39">
            <w:pPr>
              <w:rPr>
                <w:rFonts w:ascii="Times New Roman" w:hAnsi="Times New Roman"/>
                <w:sz w:val="24"/>
                <w:szCs w:val="24"/>
              </w:rPr>
            </w:pPr>
          </w:p>
        </w:tc>
        <w:tc>
          <w:tcPr>
            <w:tcW w:w="540" w:type="dxa"/>
          </w:tcPr>
          <w:p w14:paraId="39738EBC" w14:textId="77777777" w:rsidR="00E626F1" w:rsidRPr="00BD2410" w:rsidRDefault="00E626F1" w:rsidP="00C17E39">
            <w:pPr>
              <w:rPr>
                <w:rFonts w:ascii="Times New Roman" w:hAnsi="Times New Roman"/>
                <w:sz w:val="24"/>
                <w:szCs w:val="24"/>
              </w:rPr>
            </w:pPr>
          </w:p>
        </w:tc>
        <w:tc>
          <w:tcPr>
            <w:tcW w:w="450" w:type="dxa"/>
          </w:tcPr>
          <w:p w14:paraId="21378DC0" w14:textId="77777777" w:rsidR="00E626F1" w:rsidRPr="00BD2410" w:rsidRDefault="00E626F1" w:rsidP="00C17E39">
            <w:pPr>
              <w:rPr>
                <w:rFonts w:ascii="Times New Roman" w:hAnsi="Times New Roman"/>
                <w:sz w:val="24"/>
                <w:szCs w:val="24"/>
              </w:rPr>
            </w:pPr>
          </w:p>
        </w:tc>
        <w:tc>
          <w:tcPr>
            <w:tcW w:w="630" w:type="dxa"/>
          </w:tcPr>
          <w:p w14:paraId="6B45D537" w14:textId="77777777" w:rsidR="00E626F1" w:rsidRPr="00BD2410" w:rsidRDefault="00E626F1" w:rsidP="00C17E39">
            <w:pPr>
              <w:rPr>
                <w:rFonts w:ascii="Times New Roman" w:hAnsi="Times New Roman"/>
                <w:sz w:val="24"/>
                <w:szCs w:val="24"/>
              </w:rPr>
            </w:pPr>
          </w:p>
        </w:tc>
        <w:tc>
          <w:tcPr>
            <w:tcW w:w="450" w:type="dxa"/>
          </w:tcPr>
          <w:p w14:paraId="71119058" w14:textId="77777777" w:rsidR="00E626F1" w:rsidRPr="00BD2410" w:rsidRDefault="00E626F1" w:rsidP="00C17E39">
            <w:pPr>
              <w:rPr>
                <w:rFonts w:ascii="Times New Roman" w:hAnsi="Times New Roman"/>
                <w:sz w:val="24"/>
                <w:szCs w:val="24"/>
              </w:rPr>
            </w:pPr>
          </w:p>
        </w:tc>
        <w:tc>
          <w:tcPr>
            <w:tcW w:w="540" w:type="dxa"/>
          </w:tcPr>
          <w:p w14:paraId="49DB796D" w14:textId="77777777" w:rsidR="00E626F1" w:rsidRPr="00BD2410" w:rsidRDefault="00E626F1" w:rsidP="00C17E39">
            <w:pPr>
              <w:rPr>
                <w:rFonts w:ascii="Times New Roman" w:hAnsi="Times New Roman"/>
                <w:sz w:val="24"/>
                <w:szCs w:val="24"/>
              </w:rPr>
            </w:pPr>
          </w:p>
        </w:tc>
        <w:tc>
          <w:tcPr>
            <w:tcW w:w="653" w:type="dxa"/>
          </w:tcPr>
          <w:p w14:paraId="03CE3560" w14:textId="77777777" w:rsidR="00E626F1" w:rsidRPr="00BD2410" w:rsidRDefault="00E626F1" w:rsidP="00C17E39">
            <w:pPr>
              <w:rPr>
                <w:rFonts w:ascii="Times New Roman" w:hAnsi="Times New Roman"/>
                <w:sz w:val="24"/>
                <w:szCs w:val="24"/>
              </w:rPr>
            </w:pPr>
          </w:p>
        </w:tc>
        <w:tc>
          <w:tcPr>
            <w:tcW w:w="540" w:type="dxa"/>
          </w:tcPr>
          <w:p w14:paraId="18E25122" w14:textId="77777777" w:rsidR="00E626F1" w:rsidRPr="00BD2410" w:rsidRDefault="00E626F1" w:rsidP="00C17E39">
            <w:pPr>
              <w:rPr>
                <w:rFonts w:ascii="Times New Roman" w:hAnsi="Times New Roman"/>
                <w:sz w:val="24"/>
                <w:szCs w:val="24"/>
              </w:rPr>
            </w:pPr>
          </w:p>
        </w:tc>
        <w:tc>
          <w:tcPr>
            <w:tcW w:w="540" w:type="dxa"/>
          </w:tcPr>
          <w:p w14:paraId="3D4F541A" w14:textId="77777777" w:rsidR="00E626F1" w:rsidRPr="00BD2410" w:rsidRDefault="00E626F1" w:rsidP="00C17E39">
            <w:pPr>
              <w:rPr>
                <w:rFonts w:ascii="Times New Roman" w:hAnsi="Times New Roman"/>
                <w:sz w:val="24"/>
                <w:szCs w:val="24"/>
              </w:rPr>
            </w:pPr>
          </w:p>
        </w:tc>
        <w:tc>
          <w:tcPr>
            <w:tcW w:w="900" w:type="dxa"/>
          </w:tcPr>
          <w:p w14:paraId="275A3F9D" w14:textId="77777777" w:rsidR="00E626F1" w:rsidRPr="00BD2410" w:rsidRDefault="00E626F1" w:rsidP="00C17E39">
            <w:pPr>
              <w:rPr>
                <w:rFonts w:ascii="Times New Roman" w:hAnsi="Times New Roman"/>
                <w:sz w:val="24"/>
                <w:szCs w:val="24"/>
              </w:rPr>
            </w:pPr>
          </w:p>
        </w:tc>
      </w:tr>
      <w:tr w:rsidR="00E626F1" w:rsidRPr="00BD2410" w14:paraId="3517604E" w14:textId="77777777" w:rsidTr="00E626F1">
        <w:tc>
          <w:tcPr>
            <w:tcW w:w="1908" w:type="dxa"/>
          </w:tcPr>
          <w:p w14:paraId="645D018C"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tate.2011.01.006","author":[{"dropping-particle":"","family":"Lee","given":"Chi-Kin John","non-dropping-particle":"","parse-names":false,"suffix":""},{"dropping-particle":"","family":"Zhang","given":"Zhonghua","non-dropping-particle":"","parse-names":false,"suffix":""},{"dropping-particle":"","family":"Yin","given":"Hongbiao","non-dropping-particle":"","parse-names":false,"suffix":""}],"container-title":"Teaching &amp; Teacher Education","id":"ITEM-1","issue":"5","issued":{"date-parts":[["2011"]]},"page":"0-830","title":"A multilevel analysis of the impact of a professional learning community, faculty trust in colleagues and collective efficacy on teacher commitment to students","type":"article-journal","volume":"27"},"uris":["http://www.mendeley.com/documents/?uuid=9132e2ce-0552-442e-a86a-c86672d5b158"]}],"mendeley":{"formattedCitation":"(C.-K. J. Lee et al., 2011)","plainTextFormattedCitation":"(C.-K. J. Lee et al., 2011)","previouslyFormattedCitation":"(C.-K. J. Lee et al., 201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C.-K. J. Lee et al., 2011)</w:t>
            </w:r>
            <w:r w:rsidRPr="00F6471E">
              <w:rPr>
                <w:rFonts w:ascii="Times New Roman" w:hAnsi="Times New Roman"/>
                <w:sz w:val="24"/>
                <w:szCs w:val="24"/>
              </w:rPr>
              <w:fldChar w:fldCharType="end"/>
            </w:r>
          </w:p>
        </w:tc>
        <w:tc>
          <w:tcPr>
            <w:tcW w:w="1260" w:type="dxa"/>
          </w:tcPr>
          <w:p w14:paraId="5F113A1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2EE633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7E610D2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C4322CE" w14:textId="77777777" w:rsidR="00E626F1" w:rsidRPr="00BD2410" w:rsidRDefault="00E626F1" w:rsidP="00C17E39">
            <w:pPr>
              <w:rPr>
                <w:rFonts w:ascii="Times New Roman" w:hAnsi="Times New Roman"/>
                <w:sz w:val="24"/>
                <w:szCs w:val="24"/>
              </w:rPr>
            </w:pPr>
          </w:p>
        </w:tc>
        <w:tc>
          <w:tcPr>
            <w:tcW w:w="360" w:type="dxa"/>
          </w:tcPr>
          <w:p w14:paraId="669B2029" w14:textId="77777777" w:rsidR="00E626F1" w:rsidRPr="00BD2410" w:rsidRDefault="00E626F1" w:rsidP="00C17E39">
            <w:pPr>
              <w:rPr>
                <w:rFonts w:ascii="Times New Roman" w:hAnsi="Times New Roman"/>
                <w:sz w:val="24"/>
                <w:szCs w:val="24"/>
              </w:rPr>
            </w:pPr>
          </w:p>
        </w:tc>
        <w:tc>
          <w:tcPr>
            <w:tcW w:w="540" w:type="dxa"/>
          </w:tcPr>
          <w:p w14:paraId="682DB150" w14:textId="77777777" w:rsidR="00E626F1" w:rsidRPr="00BD2410" w:rsidRDefault="00E626F1" w:rsidP="00C17E39">
            <w:pPr>
              <w:rPr>
                <w:rFonts w:ascii="Times New Roman" w:hAnsi="Times New Roman"/>
                <w:sz w:val="24"/>
                <w:szCs w:val="24"/>
              </w:rPr>
            </w:pPr>
          </w:p>
        </w:tc>
        <w:tc>
          <w:tcPr>
            <w:tcW w:w="360" w:type="dxa"/>
          </w:tcPr>
          <w:p w14:paraId="3BF843E5" w14:textId="77777777" w:rsidR="00E626F1" w:rsidRPr="00BD2410" w:rsidRDefault="00E626F1" w:rsidP="00C17E39">
            <w:pPr>
              <w:rPr>
                <w:rFonts w:ascii="Times New Roman" w:hAnsi="Times New Roman"/>
                <w:sz w:val="24"/>
                <w:szCs w:val="24"/>
              </w:rPr>
            </w:pPr>
          </w:p>
        </w:tc>
        <w:tc>
          <w:tcPr>
            <w:tcW w:w="360" w:type="dxa"/>
          </w:tcPr>
          <w:p w14:paraId="3E518F5E" w14:textId="77777777" w:rsidR="00E626F1" w:rsidRPr="00BD2410" w:rsidRDefault="00E626F1" w:rsidP="00C17E39">
            <w:pPr>
              <w:rPr>
                <w:rFonts w:ascii="Times New Roman" w:hAnsi="Times New Roman"/>
                <w:sz w:val="24"/>
                <w:szCs w:val="24"/>
              </w:rPr>
            </w:pPr>
          </w:p>
        </w:tc>
        <w:tc>
          <w:tcPr>
            <w:tcW w:w="360" w:type="dxa"/>
          </w:tcPr>
          <w:p w14:paraId="59F5E78F" w14:textId="77777777" w:rsidR="00E626F1" w:rsidRPr="00BD2410" w:rsidRDefault="00E626F1" w:rsidP="00C17E39">
            <w:pPr>
              <w:rPr>
                <w:rFonts w:ascii="Times New Roman" w:hAnsi="Times New Roman"/>
                <w:sz w:val="24"/>
                <w:szCs w:val="24"/>
              </w:rPr>
            </w:pPr>
          </w:p>
        </w:tc>
        <w:tc>
          <w:tcPr>
            <w:tcW w:w="540" w:type="dxa"/>
          </w:tcPr>
          <w:p w14:paraId="49C12DB1" w14:textId="77777777" w:rsidR="00E626F1" w:rsidRPr="00BD2410" w:rsidRDefault="00E626F1" w:rsidP="00C17E39">
            <w:pPr>
              <w:rPr>
                <w:rFonts w:ascii="Times New Roman" w:hAnsi="Times New Roman"/>
                <w:sz w:val="24"/>
                <w:szCs w:val="24"/>
              </w:rPr>
            </w:pPr>
          </w:p>
        </w:tc>
        <w:tc>
          <w:tcPr>
            <w:tcW w:w="540" w:type="dxa"/>
          </w:tcPr>
          <w:p w14:paraId="1302C9DA" w14:textId="77777777" w:rsidR="00E626F1" w:rsidRPr="00BD2410" w:rsidRDefault="00E626F1" w:rsidP="00C17E39">
            <w:pPr>
              <w:rPr>
                <w:rFonts w:ascii="Times New Roman" w:hAnsi="Times New Roman"/>
                <w:sz w:val="24"/>
                <w:szCs w:val="24"/>
              </w:rPr>
            </w:pPr>
          </w:p>
        </w:tc>
        <w:tc>
          <w:tcPr>
            <w:tcW w:w="450" w:type="dxa"/>
          </w:tcPr>
          <w:p w14:paraId="6D066EE8" w14:textId="77777777" w:rsidR="00E626F1" w:rsidRPr="00BD2410" w:rsidRDefault="00E626F1" w:rsidP="00C17E39">
            <w:pPr>
              <w:rPr>
                <w:rFonts w:ascii="Times New Roman" w:hAnsi="Times New Roman"/>
                <w:sz w:val="24"/>
                <w:szCs w:val="24"/>
              </w:rPr>
            </w:pPr>
          </w:p>
        </w:tc>
        <w:tc>
          <w:tcPr>
            <w:tcW w:w="630" w:type="dxa"/>
          </w:tcPr>
          <w:p w14:paraId="2AD9BBC2" w14:textId="77777777" w:rsidR="00E626F1" w:rsidRPr="00BD2410" w:rsidRDefault="00E626F1" w:rsidP="00C17E39">
            <w:pPr>
              <w:rPr>
                <w:rFonts w:ascii="Times New Roman" w:hAnsi="Times New Roman"/>
                <w:sz w:val="24"/>
                <w:szCs w:val="24"/>
              </w:rPr>
            </w:pPr>
          </w:p>
        </w:tc>
        <w:tc>
          <w:tcPr>
            <w:tcW w:w="450" w:type="dxa"/>
          </w:tcPr>
          <w:p w14:paraId="7E04D684" w14:textId="77777777" w:rsidR="00E626F1" w:rsidRPr="00BD2410" w:rsidRDefault="00E626F1" w:rsidP="00C17E39">
            <w:pPr>
              <w:rPr>
                <w:rFonts w:ascii="Times New Roman" w:hAnsi="Times New Roman"/>
                <w:sz w:val="24"/>
                <w:szCs w:val="24"/>
              </w:rPr>
            </w:pPr>
          </w:p>
        </w:tc>
        <w:tc>
          <w:tcPr>
            <w:tcW w:w="540" w:type="dxa"/>
          </w:tcPr>
          <w:p w14:paraId="1AA68C61" w14:textId="77777777" w:rsidR="00E626F1" w:rsidRPr="00BD2410" w:rsidRDefault="00E626F1" w:rsidP="00C17E39">
            <w:pPr>
              <w:rPr>
                <w:rFonts w:ascii="Times New Roman" w:hAnsi="Times New Roman"/>
                <w:sz w:val="24"/>
                <w:szCs w:val="24"/>
              </w:rPr>
            </w:pPr>
          </w:p>
        </w:tc>
        <w:tc>
          <w:tcPr>
            <w:tcW w:w="653" w:type="dxa"/>
          </w:tcPr>
          <w:p w14:paraId="0264139F" w14:textId="77777777" w:rsidR="00E626F1" w:rsidRPr="00BD2410" w:rsidRDefault="00E626F1" w:rsidP="00C17E39">
            <w:pPr>
              <w:rPr>
                <w:rFonts w:ascii="Times New Roman" w:hAnsi="Times New Roman"/>
                <w:sz w:val="24"/>
                <w:szCs w:val="24"/>
              </w:rPr>
            </w:pPr>
          </w:p>
        </w:tc>
        <w:tc>
          <w:tcPr>
            <w:tcW w:w="540" w:type="dxa"/>
          </w:tcPr>
          <w:p w14:paraId="54517EF2" w14:textId="77777777" w:rsidR="00E626F1" w:rsidRPr="00BD2410" w:rsidRDefault="00E626F1" w:rsidP="00C17E39">
            <w:pPr>
              <w:rPr>
                <w:rFonts w:ascii="Times New Roman" w:hAnsi="Times New Roman"/>
                <w:sz w:val="24"/>
                <w:szCs w:val="24"/>
              </w:rPr>
            </w:pPr>
          </w:p>
        </w:tc>
        <w:tc>
          <w:tcPr>
            <w:tcW w:w="540" w:type="dxa"/>
          </w:tcPr>
          <w:p w14:paraId="557FEEFE" w14:textId="77777777" w:rsidR="00E626F1" w:rsidRPr="00BD2410" w:rsidRDefault="00E626F1" w:rsidP="00C17E39">
            <w:pPr>
              <w:rPr>
                <w:rFonts w:ascii="Times New Roman" w:hAnsi="Times New Roman"/>
                <w:sz w:val="24"/>
                <w:szCs w:val="24"/>
              </w:rPr>
            </w:pPr>
          </w:p>
        </w:tc>
        <w:tc>
          <w:tcPr>
            <w:tcW w:w="900" w:type="dxa"/>
          </w:tcPr>
          <w:p w14:paraId="28007864" w14:textId="77777777" w:rsidR="00E626F1" w:rsidRPr="00BD2410" w:rsidRDefault="00E626F1" w:rsidP="00C17E39">
            <w:pPr>
              <w:rPr>
                <w:rFonts w:ascii="Times New Roman" w:hAnsi="Times New Roman"/>
                <w:sz w:val="24"/>
                <w:szCs w:val="24"/>
              </w:rPr>
            </w:pPr>
          </w:p>
        </w:tc>
      </w:tr>
      <w:tr w:rsidR="00E626F1" w:rsidRPr="00BD2410" w14:paraId="13719903" w14:textId="77777777" w:rsidTr="00E626F1">
        <w:tc>
          <w:tcPr>
            <w:tcW w:w="1908" w:type="dxa"/>
          </w:tcPr>
          <w:p w14:paraId="5CD67137"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ecresq.2012.04.005","author":[{"dropping-particle":"","family":"Lerkkanen","given":"Marja-Kristiina","non-dropping-particle":"","parse-names":false,"suffix":""},{"dropping-particle":"","family":"Kikas","given":"Eve","non-dropping-particle":"","parse-names":false,"suffix":""},{"dropping-particle":"","family":"Pakarinen","given":"Eija","non-dropping-particle":"","parse-names":false,"suffix":""},{"dropping-particle":"","family":"Poikonen","given":"Pirjo-Liisa","non-dropping-particle":"","parse-names":false,"suffix":""},{"dropping-particle":"","family":"Nurmi","given":"Jari-Erik","non-dropping-particle":"","parse-names":false,"suffix":""}],"id":"ITEM-1","issued":{"date-parts":[["2013"]]},"title":"Mothers’ trust toward teachers in relation to teaching practice","type":"article-journal"},"uris":["http://www.mendeley.com/documents/?uuid=f028e0b6-5c20-4041-9c22-f67afb229b0d"]}],"mendeley":{"formattedCitation":"(Lerkkanen et al., 2013)","plainTextFormattedCitation":"(Lerkkanen et al., 2013)","previouslyFormattedCitation":"(Lerkkanen et al., 2013)"},"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erkkanen et al., 2013)</w:t>
            </w:r>
            <w:r w:rsidRPr="00F6471E">
              <w:rPr>
                <w:rFonts w:ascii="Times New Roman" w:hAnsi="Times New Roman"/>
                <w:sz w:val="24"/>
                <w:szCs w:val="24"/>
              </w:rPr>
              <w:fldChar w:fldCharType="end"/>
            </w:r>
          </w:p>
        </w:tc>
        <w:tc>
          <w:tcPr>
            <w:tcW w:w="1260" w:type="dxa"/>
          </w:tcPr>
          <w:p w14:paraId="29C245D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1CFF04EE" w14:textId="77777777" w:rsidR="00E626F1" w:rsidRPr="00BD2410" w:rsidRDefault="00E626F1" w:rsidP="00C17E39">
            <w:pPr>
              <w:rPr>
                <w:rFonts w:ascii="Times New Roman" w:hAnsi="Times New Roman"/>
                <w:sz w:val="24"/>
                <w:szCs w:val="24"/>
              </w:rPr>
            </w:pPr>
          </w:p>
        </w:tc>
        <w:tc>
          <w:tcPr>
            <w:tcW w:w="630" w:type="dxa"/>
          </w:tcPr>
          <w:p w14:paraId="7E6CE989" w14:textId="77777777" w:rsidR="00E626F1" w:rsidRPr="00BD2410" w:rsidRDefault="00E626F1" w:rsidP="00C17E39">
            <w:pPr>
              <w:rPr>
                <w:rFonts w:ascii="Times New Roman" w:hAnsi="Times New Roman"/>
                <w:sz w:val="24"/>
                <w:szCs w:val="24"/>
              </w:rPr>
            </w:pPr>
          </w:p>
        </w:tc>
        <w:tc>
          <w:tcPr>
            <w:tcW w:w="540" w:type="dxa"/>
          </w:tcPr>
          <w:p w14:paraId="33482D1F" w14:textId="77777777" w:rsidR="00E626F1" w:rsidRPr="00BD2410" w:rsidRDefault="00E626F1" w:rsidP="00C17E39">
            <w:pPr>
              <w:rPr>
                <w:rFonts w:ascii="Times New Roman" w:hAnsi="Times New Roman"/>
                <w:sz w:val="24"/>
                <w:szCs w:val="24"/>
              </w:rPr>
            </w:pPr>
          </w:p>
        </w:tc>
        <w:tc>
          <w:tcPr>
            <w:tcW w:w="360" w:type="dxa"/>
          </w:tcPr>
          <w:p w14:paraId="72F7DDF1" w14:textId="77777777" w:rsidR="00E626F1" w:rsidRPr="00BD2410" w:rsidRDefault="00E626F1" w:rsidP="00C17E39">
            <w:pPr>
              <w:rPr>
                <w:rFonts w:ascii="Times New Roman" w:hAnsi="Times New Roman"/>
                <w:sz w:val="24"/>
                <w:szCs w:val="24"/>
              </w:rPr>
            </w:pPr>
          </w:p>
        </w:tc>
        <w:tc>
          <w:tcPr>
            <w:tcW w:w="540" w:type="dxa"/>
          </w:tcPr>
          <w:p w14:paraId="2A0A6508" w14:textId="77777777" w:rsidR="00E626F1" w:rsidRPr="00BD2410" w:rsidRDefault="00E626F1" w:rsidP="00C17E39">
            <w:pPr>
              <w:rPr>
                <w:rFonts w:ascii="Times New Roman" w:hAnsi="Times New Roman"/>
                <w:sz w:val="24"/>
                <w:szCs w:val="24"/>
              </w:rPr>
            </w:pPr>
          </w:p>
        </w:tc>
        <w:tc>
          <w:tcPr>
            <w:tcW w:w="360" w:type="dxa"/>
          </w:tcPr>
          <w:p w14:paraId="6BD2AEC2" w14:textId="77777777" w:rsidR="00E626F1" w:rsidRPr="00BD2410" w:rsidRDefault="00E626F1" w:rsidP="00C17E39">
            <w:pPr>
              <w:rPr>
                <w:rFonts w:ascii="Times New Roman" w:hAnsi="Times New Roman"/>
                <w:sz w:val="24"/>
                <w:szCs w:val="24"/>
              </w:rPr>
            </w:pPr>
          </w:p>
        </w:tc>
        <w:tc>
          <w:tcPr>
            <w:tcW w:w="360" w:type="dxa"/>
          </w:tcPr>
          <w:p w14:paraId="0C8733ED" w14:textId="77777777" w:rsidR="00E626F1" w:rsidRPr="00BD2410" w:rsidRDefault="00E626F1" w:rsidP="00C17E39">
            <w:pPr>
              <w:rPr>
                <w:rFonts w:ascii="Times New Roman" w:hAnsi="Times New Roman"/>
                <w:sz w:val="24"/>
                <w:szCs w:val="24"/>
              </w:rPr>
            </w:pPr>
          </w:p>
        </w:tc>
        <w:tc>
          <w:tcPr>
            <w:tcW w:w="360" w:type="dxa"/>
          </w:tcPr>
          <w:p w14:paraId="39DFD0DB" w14:textId="77777777" w:rsidR="00E626F1" w:rsidRPr="00BD2410" w:rsidRDefault="00E626F1" w:rsidP="00C17E39">
            <w:pPr>
              <w:rPr>
                <w:rFonts w:ascii="Times New Roman" w:hAnsi="Times New Roman"/>
                <w:sz w:val="24"/>
                <w:szCs w:val="24"/>
              </w:rPr>
            </w:pPr>
          </w:p>
        </w:tc>
        <w:tc>
          <w:tcPr>
            <w:tcW w:w="540" w:type="dxa"/>
          </w:tcPr>
          <w:p w14:paraId="5A5C3F84" w14:textId="77777777" w:rsidR="00E626F1" w:rsidRPr="00BD2410" w:rsidRDefault="00E626F1" w:rsidP="00C17E39">
            <w:pPr>
              <w:rPr>
                <w:rFonts w:ascii="Times New Roman" w:hAnsi="Times New Roman"/>
                <w:sz w:val="24"/>
                <w:szCs w:val="24"/>
              </w:rPr>
            </w:pPr>
          </w:p>
        </w:tc>
        <w:tc>
          <w:tcPr>
            <w:tcW w:w="540" w:type="dxa"/>
          </w:tcPr>
          <w:p w14:paraId="1FFDA29E" w14:textId="77777777" w:rsidR="00E626F1" w:rsidRPr="00BD2410" w:rsidRDefault="00E626F1" w:rsidP="00C17E39">
            <w:pPr>
              <w:rPr>
                <w:rFonts w:ascii="Times New Roman" w:hAnsi="Times New Roman"/>
                <w:sz w:val="24"/>
                <w:szCs w:val="24"/>
              </w:rPr>
            </w:pPr>
          </w:p>
        </w:tc>
        <w:tc>
          <w:tcPr>
            <w:tcW w:w="450" w:type="dxa"/>
          </w:tcPr>
          <w:p w14:paraId="60543DF2" w14:textId="77777777" w:rsidR="00E626F1" w:rsidRPr="00BD2410" w:rsidRDefault="00E626F1" w:rsidP="00C17E39">
            <w:pPr>
              <w:rPr>
                <w:rFonts w:ascii="Times New Roman" w:hAnsi="Times New Roman"/>
                <w:sz w:val="24"/>
                <w:szCs w:val="24"/>
              </w:rPr>
            </w:pPr>
          </w:p>
        </w:tc>
        <w:tc>
          <w:tcPr>
            <w:tcW w:w="630" w:type="dxa"/>
          </w:tcPr>
          <w:p w14:paraId="1AD94FBF" w14:textId="77777777" w:rsidR="00E626F1" w:rsidRPr="00BD2410" w:rsidRDefault="00E626F1" w:rsidP="00C17E39">
            <w:pPr>
              <w:rPr>
                <w:rFonts w:ascii="Times New Roman" w:hAnsi="Times New Roman"/>
                <w:sz w:val="24"/>
                <w:szCs w:val="24"/>
              </w:rPr>
            </w:pPr>
          </w:p>
        </w:tc>
        <w:tc>
          <w:tcPr>
            <w:tcW w:w="450" w:type="dxa"/>
          </w:tcPr>
          <w:p w14:paraId="1DD51C45" w14:textId="77777777" w:rsidR="00E626F1" w:rsidRPr="00BD2410" w:rsidRDefault="00E626F1" w:rsidP="00C17E39">
            <w:pPr>
              <w:rPr>
                <w:rFonts w:ascii="Times New Roman" w:hAnsi="Times New Roman"/>
                <w:sz w:val="24"/>
                <w:szCs w:val="24"/>
              </w:rPr>
            </w:pPr>
          </w:p>
        </w:tc>
        <w:tc>
          <w:tcPr>
            <w:tcW w:w="540" w:type="dxa"/>
          </w:tcPr>
          <w:p w14:paraId="13AA3A4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53" w:type="dxa"/>
          </w:tcPr>
          <w:p w14:paraId="048AFDB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333AD8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0958E74" w14:textId="77777777" w:rsidR="00E626F1" w:rsidRPr="00BD2410" w:rsidRDefault="00E626F1" w:rsidP="00C17E39">
            <w:pPr>
              <w:rPr>
                <w:rFonts w:ascii="Times New Roman" w:hAnsi="Times New Roman"/>
                <w:sz w:val="24"/>
                <w:szCs w:val="24"/>
              </w:rPr>
            </w:pPr>
          </w:p>
        </w:tc>
        <w:tc>
          <w:tcPr>
            <w:tcW w:w="900" w:type="dxa"/>
          </w:tcPr>
          <w:p w14:paraId="1486D3A2" w14:textId="77777777" w:rsidR="00E626F1" w:rsidRPr="00BD2410" w:rsidRDefault="00E626F1" w:rsidP="00C17E39">
            <w:pPr>
              <w:rPr>
                <w:rFonts w:ascii="Times New Roman" w:hAnsi="Times New Roman"/>
                <w:sz w:val="24"/>
                <w:szCs w:val="24"/>
              </w:rPr>
            </w:pPr>
          </w:p>
        </w:tc>
      </w:tr>
      <w:tr w:rsidR="00E626F1" w:rsidRPr="00BD2410" w14:paraId="7C573694" w14:textId="77777777" w:rsidTr="00E626F1">
        <w:tc>
          <w:tcPr>
            <w:tcW w:w="1908" w:type="dxa"/>
          </w:tcPr>
          <w:p w14:paraId="0807D38C" w14:textId="77777777" w:rsidR="00E626F1" w:rsidRPr="00F6471E" w:rsidRDefault="00E626F1" w:rsidP="00C17E39">
            <w:pPr>
              <w:autoSpaceDE w:val="0"/>
              <w:autoSpaceDN w:val="0"/>
              <w:adjustRightInd w:val="0"/>
              <w:rPr>
                <w:rFonts w:ascii="Times New Roman" w:hAnsi="Times New Roman"/>
                <w:noProof/>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13603124.2016.1139188","author":[{"dropping-particle":"","family":"Li","given":"Lijuan","non-dropping-particle":"","parse-names":false,"suffix":""},{"dropping-particle":"","family":"Hallinger","given":"Philip","non-dropping-particle":"","parse-names":false,"suffix":""},{"dropping-particle":"","family":"Kennedy","given":"Kerry John","non-dropping-particle":"","parse-names":false,"suffix":""},{"dropping-particle":"","family":"Walker","given":"Allan","non-dropping-particle":"","parse-names":false,"suffix":""}],"container-title":"International Journal of Leadership in Education","id":"ITEM-1","issued":{"date-parts":[["2016"]]},"page":"1-20","title":"Mediating effects of trust, communication, and collaboration on teacher professional learning in Hong Kong primary schools","type":"article-journal"},"uris":["http://www.mendeley.com/documents/?uuid=fc84dcb9-4171-4ba3-8672-032572981ec2"]}],"mendeley":{"formattedCitation":"(Li et al., 2016)","plainTextFormattedCitation":"(Li et al., 2016)","previouslyFormattedCitation":"(Li et al.,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i et al., 2016)</w:t>
            </w:r>
            <w:r w:rsidRPr="00F6471E">
              <w:rPr>
                <w:rFonts w:ascii="Times New Roman" w:hAnsi="Times New Roman"/>
                <w:sz w:val="24"/>
                <w:szCs w:val="24"/>
              </w:rPr>
              <w:fldChar w:fldCharType="end"/>
            </w:r>
          </w:p>
        </w:tc>
        <w:tc>
          <w:tcPr>
            <w:tcW w:w="1260" w:type="dxa"/>
          </w:tcPr>
          <w:p w14:paraId="2F4B51F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77943BBB" w14:textId="77777777" w:rsidR="00E626F1" w:rsidRPr="00BD2410" w:rsidRDefault="00E626F1" w:rsidP="00C17E39">
            <w:pPr>
              <w:rPr>
                <w:rFonts w:ascii="Times New Roman" w:hAnsi="Times New Roman"/>
                <w:sz w:val="24"/>
                <w:szCs w:val="24"/>
              </w:rPr>
            </w:pPr>
          </w:p>
        </w:tc>
        <w:tc>
          <w:tcPr>
            <w:tcW w:w="630" w:type="dxa"/>
          </w:tcPr>
          <w:p w14:paraId="0CC46E5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6C8FD2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7A4B84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53F5AD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A8C76B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9B251E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8FD9A9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4211E47" w14:textId="77777777" w:rsidR="00E626F1" w:rsidRPr="00BD2410" w:rsidRDefault="00E626F1" w:rsidP="00C17E39">
            <w:pPr>
              <w:rPr>
                <w:rFonts w:ascii="Times New Roman" w:hAnsi="Times New Roman"/>
                <w:sz w:val="24"/>
                <w:szCs w:val="24"/>
              </w:rPr>
            </w:pPr>
          </w:p>
        </w:tc>
        <w:tc>
          <w:tcPr>
            <w:tcW w:w="540" w:type="dxa"/>
          </w:tcPr>
          <w:p w14:paraId="059347D6" w14:textId="77777777" w:rsidR="00E626F1" w:rsidRPr="00BD2410" w:rsidRDefault="00E626F1" w:rsidP="00C17E39">
            <w:pPr>
              <w:rPr>
                <w:rFonts w:ascii="Times New Roman" w:hAnsi="Times New Roman"/>
                <w:sz w:val="24"/>
                <w:szCs w:val="24"/>
              </w:rPr>
            </w:pPr>
          </w:p>
        </w:tc>
        <w:tc>
          <w:tcPr>
            <w:tcW w:w="450" w:type="dxa"/>
          </w:tcPr>
          <w:p w14:paraId="7E379F80" w14:textId="77777777" w:rsidR="00E626F1" w:rsidRPr="00BD2410" w:rsidRDefault="00E626F1" w:rsidP="00C17E39">
            <w:pPr>
              <w:rPr>
                <w:rFonts w:ascii="Times New Roman" w:hAnsi="Times New Roman"/>
                <w:sz w:val="24"/>
                <w:szCs w:val="24"/>
              </w:rPr>
            </w:pPr>
          </w:p>
        </w:tc>
        <w:tc>
          <w:tcPr>
            <w:tcW w:w="630" w:type="dxa"/>
          </w:tcPr>
          <w:p w14:paraId="36EEEBA2" w14:textId="77777777" w:rsidR="00E626F1" w:rsidRPr="00BD2410" w:rsidRDefault="00E626F1" w:rsidP="00C17E39">
            <w:pPr>
              <w:rPr>
                <w:rFonts w:ascii="Times New Roman" w:hAnsi="Times New Roman"/>
                <w:sz w:val="24"/>
                <w:szCs w:val="24"/>
              </w:rPr>
            </w:pPr>
          </w:p>
        </w:tc>
        <w:tc>
          <w:tcPr>
            <w:tcW w:w="450" w:type="dxa"/>
          </w:tcPr>
          <w:p w14:paraId="06D282B1" w14:textId="77777777" w:rsidR="00E626F1" w:rsidRPr="00BD2410" w:rsidRDefault="00E626F1" w:rsidP="00C17E39">
            <w:pPr>
              <w:rPr>
                <w:rFonts w:ascii="Times New Roman" w:hAnsi="Times New Roman"/>
                <w:sz w:val="24"/>
                <w:szCs w:val="24"/>
              </w:rPr>
            </w:pPr>
          </w:p>
        </w:tc>
        <w:tc>
          <w:tcPr>
            <w:tcW w:w="540" w:type="dxa"/>
          </w:tcPr>
          <w:p w14:paraId="54EC75CC" w14:textId="77777777" w:rsidR="00E626F1" w:rsidRPr="00BD2410" w:rsidRDefault="00E626F1" w:rsidP="00C17E39">
            <w:pPr>
              <w:rPr>
                <w:rFonts w:ascii="Times New Roman" w:hAnsi="Times New Roman"/>
                <w:sz w:val="24"/>
                <w:szCs w:val="24"/>
              </w:rPr>
            </w:pPr>
          </w:p>
        </w:tc>
        <w:tc>
          <w:tcPr>
            <w:tcW w:w="653" w:type="dxa"/>
          </w:tcPr>
          <w:p w14:paraId="0E70077A" w14:textId="77777777" w:rsidR="00E626F1" w:rsidRPr="00BD2410" w:rsidRDefault="00E626F1" w:rsidP="00C17E39">
            <w:pPr>
              <w:rPr>
                <w:rFonts w:ascii="Times New Roman" w:hAnsi="Times New Roman"/>
                <w:sz w:val="24"/>
                <w:szCs w:val="24"/>
              </w:rPr>
            </w:pPr>
          </w:p>
        </w:tc>
        <w:tc>
          <w:tcPr>
            <w:tcW w:w="540" w:type="dxa"/>
          </w:tcPr>
          <w:p w14:paraId="7ADB8A2A" w14:textId="77777777" w:rsidR="00E626F1" w:rsidRPr="00BD2410" w:rsidRDefault="00E626F1" w:rsidP="00C17E39">
            <w:pPr>
              <w:rPr>
                <w:rFonts w:ascii="Times New Roman" w:hAnsi="Times New Roman"/>
                <w:sz w:val="24"/>
                <w:szCs w:val="24"/>
              </w:rPr>
            </w:pPr>
          </w:p>
        </w:tc>
        <w:tc>
          <w:tcPr>
            <w:tcW w:w="540" w:type="dxa"/>
          </w:tcPr>
          <w:p w14:paraId="53506BF6" w14:textId="77777777" w:rsidR="00E626F1" w:rsidRPr="00BD2410" w:rsidRDefault="00E626F1" w:rsidP="00C17E39">
            <w:pPr>
              <w:rPr>
                <w:rFonts w:ascii="Times New Roman" w:hAnsi="Times New Roman"/>
                <w:sz w:val="24"/>
                <w:szCs w:val="24"/>
              </w:rPr>
            </w:pPr>
          </w:p>
        </w:tc>
        <w:tc>
          <w:tcPr>
            <w:tcW w:w="900" w:type="dxa"/>
          </w:tcPr>
          <w:p w14:paraId="4F4A9C33" w14:textId="77777777" w:rsidR="00E626F1" w:rsidRPr="00BD2410" w:rsidRDefault="00E626F1" w:rsidP="00C17E39">
            <w:pPr>
              <w:rPr>
                <w:rFonts w:ascii="Times New Roman" w:hAnsi="Times New Roman"/>
                <w:sz w:val="24"/>
                <w:szCs w:val="24"/>
              </w:rPr>
            </w:pPr>
          </w:p>
        </w:tc>
      </w:tr>
      <w:tr w:rsidR="00E626F1" w:rsidRPr="00BD2410" w14:paraId="78B88F24" w14:textId="77777777" w:rsidTr="00E626F1">
        <w:tc>
          <w:tcPr>
            <w:tcW w:w="1908" w:type="dxa"/>
          </w:tcPr>
          <w:p w14:paraId="38D5B4BE"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JEA-02-2016-0015","author":[{"dropping-particle":"","family":"Liu","given":"Shengnan","non-dropping-particle":"","parse-names":false,"suffix":""},{"dropping-particle":"","family":"Hallinger","given":"Philip","non-dropping-particle":"","parse-names":false,"suffix":""},{"dropping-particle":"","family":"Feng","given":"Daming","non-dropping-particle":"","parse-names":false,"suffix":""}],"container-title":"Journal of Educational Administration","id":"ITEM-1","issue":"6","issued":{"date-parts":[["2016"]]},"page":"661-682","title":"Learning-centered leadership and teacher learning in China: does trust matter?","type":"article-journal","volume":"54"},"uris":["http://www.mendeley.com/documents/?uuid=defd0b48-e485-49ab-a249-49916731b51a"]}],"mendeley":{"formattedCitation":"(Liu et al., 2016a)","plainTextFormattedCitation":"(Liu et al., 2016a)","previouslyFormattedCitation":"(Liu et al., 2016a)"},"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iu et al., 2016a)</w:t>
            </w:r>
            <w:r w:rsidRPr="00F6471E">
              <w:rPr>
                <w:rFonts w:ascii="Times New Roman" w:hAnsi="Times New Roman"/>
                <w:sz w:val="24"/>
                <w:szCs w:val="24"/>
              </w:rPr>
              <w:fldChar w:fldCharType="end"/>
            </w:r>
          </w:p>
        </w:tc>
        <w:tc>
          <w:tcPr>
            <w:tcW w:w="1260" w:type="dxa"/>
          </w:tcPr>
          <w:p w14:paraId="7983A2E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A0E705B" w14:textId="77777777" w:rsidR="00E626F1" w:rsidRPr="00BD2410" w:rsidRDefault="00E626F1" w:rsidP="00C17E39">
            <w:pPr>
              <w:rPr>
                <w:rFonts w:ascii="Times New Roman" w:hAnsi="Times New Roman"/>
                <w:sz w:val="24"/>
                <w:szCs w:val="24"/>
              </w:rPr>
            </w:pPr>
          </w:p>
        </w:tc>
        <w:tc>
          <w:tcPr>
            <w:tcW w:w="630" w:type="dxa"/>
          </w:tcPr>
          <w:p w14:paraId="26F9427B" w14:textId="77777777" w:rsidR="00E626F1" w:rsidRPr="00BD2410" w:rsidRDefault="00E626F1" w:rsidP="00C17E39">
            <w:pPr>
              <w:rPr>
                <w:rFonts w:ascii="Times New Roman" w:hAnsi="Times New Roman"/>
                <w:sz w:val="24"/>
                <w:szCs w:val="24"/>
              </w:rPr>
            </w:pPr>
          </w:p>
        </w:tc>
        <w:tc>
          <w:tcPr>
            <w:tcW w:w="540" w:type="dxa"/>
          </w:tcPr>
          <w:p w14:paraId="43781FFB" w14:textId="77777777" w:rsidR="00E626F1" w:rsidRPr="00BD2410" w:rsidRDefault="00E626F1" w:rsidP="00C17E39">
            <w:pPr>
              <w:rPr>
                <w:rFonts w:ascii="Times New Roman" w:hAnsi="Times New Roman"/>
                <w:sz w:val="24"/>
                <w:szCs w:val="24"/>
              </w:rPr>
            </w:pPr>
          </w:p>
        </w:tc>
        <w:tc>
          <w:tcPr>
            <w:tcW w:w="360" w:type="dxa"/>
          </w:tcPr>
          <w:p w14:paraId="726FBBF8" w14:textId="77777777" w:rsidR="00E626F1" w:rsidRPr="00BD2410" w:rsidRDefault="00E626F1" w:rsidP="00C17E39">
            <w:pPr>
              <w:rPr>
                <w:rFonts w:ascii="Times New Roman" w:hAnsi="Times New Roman"/>
                <w:sz w:val="24"/>
                <w:szCs w:val="24"/>
              </w:rPr>
            </w:pPr>
          </w:p>
        </w:tc>
        <w:tc>
          <w:tcPr>
            <w:tcW w:w="540" w:type="dxa"/>
          </w:tcPr>
          <w:p w14:paraId="438B067D" w14:textId="77777777" w:rsidR="00E626F1" w:rsidRPr="00BD2410" w:rsidRDefault="00E626F1" w:rsidP="00C17E39">
            <w:pPr>
              <w:rPr>
                <w:rFonts w:ascii="Times New Roman" w:hAnsi="Times New Roman"/>
                <w:sz w:val="24"/>
                <w:szCs w:val="24"/>
              </w:rPr>
            </w:pPr>
          </w:p>
        </w:tc>
        <w:tc>
          <w:tcPr>
            <w:tcW w:w="360" w:type="dxa"/>
          </w:tcPr>
          <w:p w14:paraId="4784CABE" w14:textId="77777777" w:rsidR="00E626F1" w:rsidRPr="00BD2410" w:rsidRDefault="00E626F1" w:rsidP="00C17E39">
            <w:pPr>
              <w:rPr>
                <w:rFonts w:ascii="Times New Roman" w:hAnsi="Times New Roman"/>
                <w:sz w:val="24"/>
                <w:szCs w:val="24"/>
              </w:rPr>
            </w:pPr>
          </w:p>
        </w:tc>
        <w:tc>
          <w:tcPr>
            <w:tcW w:w="360" w:type="dxa"/>
          </w:tcPr>
          <w:p w14:paraId="4C62B2FD" w14:textId="77777777" w:rsidR="00E626F1" w:rsidRPr="00BD2410" w:rsidRDefault="00E626F1" w:rsidP="00C17E39">
            <w:pPr>
              <w:rPr>
                <w:rFonts w:ascii="Times New Roman" w:hAnsi="Times New Roman"/>
                <w:sz w:val="24"/>
                <w:szCs w:val="24"/>
              </w:rPr>
            </w:pPr>
          </w:p>
        </w:tc>
        <w:tc>
          <w:tcPr>
            <w:tcW w:w="360" w:type="dxa"/>
          </w:tcPr>
          <w:p w14:paraId="01797732" w14:textId="77777777" w:rsidR="00E626F1" w:rsidRPr="00BD2410" w:rsidRDefault="00E626F1" w:rsidP="00C17E39">
            <w:pPr>
              <w:rPr>
                <w:rFonts w:ascii="Times New Roman" w:hAnsi="Times New Roman"/>
                <w:sz w:val="24"/>
                <w:szCs w:val="24"/>
              </w:rPr>
            </w:pPr>
          </w:p>
        </w:tc>
        <w:tc>
          <w:tcPr>
            <w:tcW w:w="540" w:type="dxa"/>
          </w:tcPr>
          <w:p w14:paraId="2BDE6021" w14:textId="77777777" w:rsidR="00E626F1" w:rsidRPr="00BD2410" w:rsidRDefault="00E626F1" w:rsidP="00C17E39">
            <w:pPr>
              <w:rPr>
                <w:rFonts w:ascii="Times New Roman" w:hAnsi="Times New Roman"/>
                <w:sz w:val="24"/>
                <w:szCs w:val="24"/>
              </w:rPr>
            </w:pPr>
          </w:p>
        </w:tc>
        <w:tc>
          <w:tcPr>
            <w:tcW w:w="540" w:type="dxa"/>
          </w:tcPr>
          <w:p w14:paraId="0D1A96DA" w14:textId="77777777" w:rsidR="00E626F1" w:rsidRPr="00BD2410" w:rsidRDefault="00E626F1" w:rsidP="00C17E39">
            <w:pPr>
              <w:rPr>
                <w:rFonts w:ascii="Times New Roman" w:hAnsi="Times New Roman"/>
                <w:sz w:val="24"/>
                <w:szCs w:val="24"/>
              </w:rPr>
            </w:pPr>
          </w:p>
        </w:tc>
        <w:tc>
          <w:tcPr>
            <w:tcW w:w="450" w:type="dxa"/>
          </w:tcPr>
          <w:p w14:paraId="5019E566" w14:textId="77777777" w:rsidR="00E626F1" w:rsidRPr="00BD2410" w:rsidRDefault="00E626F1" w:rsidP="00C17E39">
            <w:pPr>
              <w:rPr>
                <w:rFonts w:ascii="Times New Roman" w:hAnsi="Times New Roman"/>
                <w:sz w:val="24"/>
                <w:szCs w:val="24"/>
              </w:rPr>
            </w:pPr>
          </w:p>
        </w:tc>
        <w:tc>
          <w:tcPr>
            <w:tcW w:w="630" w:type="dxa"/>
          </w:tcPr>
          <w:p w14:paraId="0C826518" w14:textId="77777777" w:rsidR="00E626F1" w:rsidRPr="00BD2410" w:rsidRDefault="00E626F1" w:rsidP="00C17E39">
            <w:pPr>
              <w:rPr>
                <w:rFonts w:ascii="Times New Roman" w:hAnsi="Times New Roman"/>
                <w:sz w:val="24"/>
                <w:szCs w:val="24"/>
              </w:rPr>
            </w:pPr>
          </w:p>
        </w:tc>
        <w:tc>
          <w:tcPr>
            <w:tcW w:w="450" w:type="dxa"/>
          </w:tcPr>
          <w:p w14:paraId="016CFC39" w14:textId="77777777" w:rsidR="00E626F1" w:rsidRPr="00BD2410" w:rsidRDefault="00E626F1" w:rsidP="00C17E39">
            <w:pPr>
              <w:rPr>
                <w:rFonts w:ascii="Times New Roman" w:hAnsi="Times New Roman"/>
                <w:sz w:val="24"/>
                <w:szCs w:val="24"/>
              </w:rPr>
            </w:pPr>
          </w:p>
        </w:tc>
        <w:tc>
          <w:tcPr>
            <w:tcW w:w="540" w:type="dxa"/>
          </w:tcPr>
          <w:p w14:paraId="4D14DA8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53" w:type="dxa"/>
          </w:tcPr>
          <w:p w14:paraId="340FE28E" w14:textId="77777777" w:rsidR="00E626F1" w:rsidRPr="00BD2410" w:rsidRDefault="00E626F1" w:rsidP="00C17E39">
            <w:pPr>
              <w:rPr>
                <w:rFonts w:ascii="Times New Roman" w:hAnsi="Times New Roman"/>
                <w:sz w:val="24"/>
                <w:szCs w:val="24"/>
              </w:rPr>
            </w:pPr>
          </w:p>
        </w:tc>
        <w:tc>
          <w:tcPr>
            <w:tcW w:w="540" w:type="dxa"/>
          </w:tcPr>
          <w:p w14:paraId="6073366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EFAFEE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900" w:type="dxa"/>
          </w:tcPr>
          <w:p w14:paraId="3E12F7C8" w14:textId="77777777" w:rsidR="00E626F1" w:rsidRPr="00BD2410" w:rsidRDefault="00E626F1" w:rsidP="00C17E39">
            <w:pPr>
              <w:rPr>
                <w:rFonts w:ascii="Times New Roman" w:hAnsi="Times New Roman"/>
                <w:sz w:val="24"/>
                <w:szCs w:val="24"/>
              </w:rPr>
            </w:pPr>
          </w:p>
        </w:tc>
      </w:tr>
      <w:tr w:rsidR="00E626F1" w:rsidRPr="00BD2410" w14:paraId="4D86F055" w14:textId="77777777" w:rsidTr="00E626F1">
        <w:tc>
          <w:tcPr>
            <w:tcW w:w="1908" w:type="dxa"/>
          </w:tcPr>
          <w:p w14:paraId="5B584FF6"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tate.2016.05.023","author":[{"dropping-particle":"","family":"Liu","given":"Shengnan","non-dropping-particle":"","parse-names":false,"suffix":""},{"dropping-particle":"","family":"Hallinger","given":"Philip","non-dropping-particle":"","parse-names":false,"suffix":""},{"dropping-particle":"","family":"Feng","given":"Daming","non-dropping-particle":"","parse-names":false,"suffix":""}],"container-title":"Teaching &amp; Teacher Education","id":"ITEM-1","issued":{"date-parts":[["2016"]]},"page":"79-91","title":"Supporting the professional learning of teachers in China: Does principal leadership make a difference?","type":"article-journal","volume":"59"},"uris":["http://www.mendeley.com/documents/?uuid=bf05e90a-dacf-41c4-b6ec-9602bd4e0c7e"]}],"mendeley":{"formattedCitation":"(Liu et al., 2016b)","plainTextFormattedCitation":"(Liu et al., 2016b)","previouslyFormattedCitation":"(Liu et al., 2016b)"},"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iu et al., 2016b)</w:t>
            </w:r>
            <w:r w:rsidRPr="00F6471E">
              <w:rPr>
                <w:rFonts w:ascii="Times New Roman" w:hAnsi="Times New Roman"/>
                <w:sz w:val="24"/>
                <w:szCs w:val="24"/>
              </w:rPr>
              <w:fldChar w:fldCharType="end"/>
            </w:r>
          </w:p>
        </w:tc>
        <w:tc>
          <w:tcPr>
            <w:tcW w:w="1260" w:type="dxa"/>
          </w:tcPr>
          <w:p w14:paraId="6600822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C8F1B8B" w14:textId="77777777" w:rsidR="00E626F1" w:rsidRPr="00BD2410" w:rsidRDefault="00E626F1" w:rsidP="00C17E39">
            <w:pPr>
              <w:rPr>
                <w:rFonts w:ascii="Times New Roman" w:hAnsi="Times New Roman"/>
                <w:sz w:val="24"/>
                <w:szCs w:val="24"/>
              </w:rPr>
            </w:pPr>
          </w:p>
        </w:tc>
        <w:tc>
          <w:tcPr>
            <w:tcW w:w="630" w:type="dxa"/>
          </w:tcPr>
          <w:p w14:paraId="59206E80" w14:textId="77777777" w:rsidR="00E626F1" w:rsidRPr="00BD2410" w:rsidRDefault="00E626F1" w:rsidP="00C17E39">
            <w:pPr>
              <w:rPr>
                <w:rFonts w:ascii="Times New Roman" w:hAnsi="Times New Roman"/>
                <w:sz w:val="24"/>
                <w:szCs w:val="24"/>
              </w:rPr>
            </w:pPr>
          </w:p>
        </w:tc>
        <w:tc>
          <w:tcPr>
            <w:tcW w:w="540" w:type="dxa"/>
          </w:tcPr>
          <w:p w14:paraId="4C3BF785" w14:textId="77777777" w:rsidR="00E626F1" w:rsidRPr="00BD2410" w:rsidRDefault="00E626F1" w:rsidP="00C17E39">
            <w:pPr>
              <w:rPr>
                <w:rFonts w:ascii="Times New Roman" w:hAnsi="Times New Roman"/>
                <w:sz w:val="24"/>
                <w:szCs w:val="24"/>
              </w:rPr>
            </w:pPr>
          </w:p>
        </w:tc>
        <w:tc>
          <w:tcPr>
            <w:tcW w:w="360" w:type="dxa"/>
          </w:tcPr>
          <w:p w14:paraId="33938D0C" w14:textId="77777777" w:rsidR="00E626F1" w:rsidRPr="00BD2410" w:rsidRDefault="00E626F1" w:rsidP="00C17E39">
            <w:pPr>
              <w:rPr>
                <w:rFonts w:ascii="Times New Roman" w:hAnsi="Times New Roman"/>
                <w:sz w:val="24"/>
                <w:szCs w:val="24"/>
              </w:rPr>
            </w:pPr>
          </w:p>
        </w:tc>
        <w:tc>
          <w:tcPr>
            <w:tcW w:w="540" w:type="dxa"/>
          </w:tcPr>
          <w:p w14:paraId="3E96D622" w14:textId="77777777" w:rsidR="00E626F1" w:rsidRPr="00BD2410" w:rsidRDefault="00E626F1" w:rsidP="00C17E39">
            <w:pPr>
              <w:rPr>
                <w:rFonts w:ascii="Times New Roman" w:hAnsi="Times New Roman"/>
                <w:sz w:val="24"/>
                <w:szCs w:val="24"/>
              </w:rPr>
            </w:pPr>
          </w:p>
        </w:tc>
        <w:tc>
          <w:tcPr>
            <w:tcW w:w="360" w:type="dxa"/>
          </w:tcPr>
          <w:p w14:paraId="3BA1A8D9" w14:textId="77777777" w:rsidR="00E626F1" w:rsidRPr="00BD2410" w:rsidRDefault="00E626F1" w:rsidP="00C17E39">
            <w:pPr>
              <w:rPr>
                <w:rFonts w:ascii="Times New Roman" w:hAnsi="Times New Roman"/>
                <w:sz w:val="24"/>
                <w:szCs w:val="24"/>
              </w:rPr>
            </w:pPr>
          </w:p>
        </w:tc>
        <w:tc>
          <w:tcPr>
            <w:tcW w:w="360" w:type="dxa"/>
          </w:tcPr>
          <w:p w14:paraId="43D76626" w14:textId="77777777" w:rsidR="00E626F1" w:rsidRPr="00BD2410" w:rsidRDefault="00E626F1" w:rsidP="00C17E39">
            <w:pPr>
              <w:rPr>
                <w:rFonts w:ascii="Times New Roman" w:hAnsi="Times New Roman"/>
                <w:sz w:val="24"/>
                <w:szCs w:val="24"/>
              </w:rPr>
            </w:pPr>
          </w:p>
        </w:tc>
        <w:tc>
          <w:tcPr>
            <w:tcW w:w="360" w:type="dxa"/>
          </w:tcPr>
          <w:p w14:paraId="39768710" w14:textId="77777777" w:rsidR="00E626F1" w:rsidRPr="00BD2410" w:rsidRDefault="00E626F1" w:rsidP="00C17E39">
            <w:pPr>
              <w:rPr>
                <w:rFonts w:ascii="Times New Roman" w:hAnsi="Times New Roman"/>
                <w:sz w:val="24"/>
                <w:szCs w:val="24"/>
              </w:rPr>
            </w:pPr>
          </w:p>
        </w:tc>
        <w:tc>
          <w:tcPr>
            <w:tcW w:w="540" w:type="dxa"/>
          </w:tcPr>
          <w:p w14:paraId="132840B0" w14:textId="77777777" w:rsidR="00E626F1" w:rsidRPr="00BD2410" w:rsidRDefault="00E626F1" w:rsidP="00C17E39">
            <w:pPr>
              <w:rPr>
                <w:rFonts w:ascii="Times New Roman" w:hAnsi="Times New Roman"/>
                <w:sz w:val="24"/>
                <w:szCs w:val="24"/>
              </w:rPr>
            </w:pPr>
          </w:p>
        </w:tc>
        <w:tc>
          <w:tcPr>
            <w:tcW w:w="540" w:type="dxa"/>
          </w:tcPr>
          <w:p w14:paraId="0A466B8B" w14:textId="77777777" w:rsidR="00E626F1" w:rsidRPr="00BD2410" w:rsidRDefault="00E626F1" w:rsidP="00C17E39">
            <w:pPr>
              <w:rPr>
                <w:rFonts w:ascii="Times New Roman" w:hAnsi="Times New Roman"/>
                <w:sz w:val="24"/>
                <w:szCs w:val="24"/>
              </w:rPr>
            </w:pPr>
          </w:p>
        </w:tc>
        <w:tc>
          <w:tcPr>
            <w:tcW w:w="450" w:type="dxa"/>
          </w:tcPr>
          <w:p w14:paraId="4A987189" w14:textId="77777777" w:rsidR="00E626F1" w:rsidRPr="00BD2410" w:rsidRDefault="00E626F1" w:rsidP="00C17E39">
            <w:pPr>
              <w:rPr>
                <w:rFonts w:ascii="Times New Roman" w:hAnsi="Times New Roman"/>
                <w:sz w:val="24"/>
                <w:szCs w:val="24"/>
              </w:rPr>
            </w:pPr>
          </w:p>
        </w:tc>
        <w:tc>
          <w:tcPr>
            <w:tcW w:w="630" w:type="dxa"/>
          </w:tcPr>
          <w:p w14:paraId="55487DE5" w14:textId="77777777" w:rsidR="00E626F1" w:rsidRPr="00BD2410" w:rsidRDefault="00E626F1" w:rsidP="00C17E39">
            <w:pPr>
              <w:rPr>
                <w:rFonts w:ascii="Times New Roman" w:hAnsi="Times New Roman"/>
                <w:sz w:val="24"/>
                <w:szCs w:val="24"/>
              </w:rPr>
            </w:pPr>
          </w:p>
        </w:tc>
        <w:tc>
          <w:tcPr>
            <w:tcW w:w="450" w:type="dxa"/>
          </w:tcPr>
          <w:p w14:paraId="59128DF6" w14:textId="77777777" w:rsidR="00E626F1" w:rsidRPr="00BD2410" w:rsidRDefault="00E626F1" w:rsidP="00C17E39">
            <w:pPr>
              <w:rPr>
                <w:rFonts w:ascii="Times New Roman" w:hAnsi="Times New Roman"/>
                <w:sz w:val="24"/>
                <w:szCs w:val="24"/>
              </w:rPr>
            </w:pPr>
          </w:p>
        </w:tc>
        <w:tc>
          <w:tcPr>
            <w:tcW w:w="540" w:type="dxa"/>
          </w:tcPr>
          <w:p w14:paraId="37DCF30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53" w:type="dxa"/>
          </w:tcPr>
          <w:p w14:paraId="32652E03" w14:textId="77777777" w:rsidR="00E626F1" w:rsidRPr="00BD2410" w:rsidRDefault="00E626F1" w:rsidP="00C17E39">
            <w:pPr>
              <w:rPr>
                <w:rFonts w:ascii="Times New Roman" w:hAnsi="Times New Roman"/>
                <w:sz w:val="24"/>
                <w:szCs w:val="24"/>
              </w:rPr>
            </w:pPr>
          </w:p>
        </w:tc>
        <w:tc>
          <w:tcPr>
            <w:tcW w:w="540" w:type="dxa"/>
          </w:tcPr>
          <w:p w14:paraId="6EA2FF5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E2A3C5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900" w:type="dxa"/>
          </w:tcPr>
          <w:p w14:paraId="3559B524" w14:textId="77777777" w:rsidR="00E626F1" w:rsidRPr="00BD2410" w:rsidRDefault="00E626F1" w:rsidP="00C17E39">
            <w:pPr>
              <w:rPr>
                <w:rFonts w:ascii="Times New Roman" w:hAnsi="Times New Roman"/>
                <w:sz w:val="24"/>
                <w:szCs w:val="24"/>
              </w:rPr>
            </w:pPr>
          </w:p>
        </w:tc>
      </w:tr>
      <w:tr w:rsidR="00E626F1" w:rsidRPr="00BD2410" w14:paraId="2D8D65B9" w14:textId="77777777" w:rsidTr="00E626F1">
        <w:tc>
          <w:tcPr>
            <w:tcW w:w="1908" w:type="dxa"/>
          </w:tcPr>
          <w:p w14:paraId="4CBEC6F1" w14:textId="77777777" w:rsidR="00E626F1" w:rsidRPr="00F6471E" w:rsidRDefault="00E626F1" w:rsidP="00C17E39">
            <w:pPr>
              <w:rPr>
                <w:rFonts w:ascii="Times New Roman" w:eastAsia="微软雅黑"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JEA-07-2016-0077","author":[{"dropping-particle":"","family":"Louis","given":"Karen Seashore","non-dropping-particle":"","parse-names":false,"suffix":""},{"dropping-particle":"","family":"Murphy","given":"Joseph","non-dropping-particle":"","parse-names":false,"suffix":""}],"container-title":"Journal of Educational Administration","id":"ITEM-1","issue":"1","issued":{"date-parts":[["2017"]]},"page":"103-126","title":"Trust, caring and organizational learning: the leader’s role","type":"article-journal","volume":"55"},"uris":["http://www.mendeley.com/documents/?uuid=33ea22fb-1e88-418b-9965-964b840572d4"]}],"mendeley":{"formattedCitation":"(Louis &amp; Murphy, 2017)","plainTextFormattedCitation":"(Louis &amp; Murphy, 2017)","previouslyFormattedCitation":"(Louis &amp; Murphy, 201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Louis &amp; Murphy, 2017)</w:t>
            </w:r>
            <w:r w:rsidRPr="00F6471E">
              <w:rPr>
                <w:rFonts w:ascii="Times New Roman" w:hAnsi="Times New Roman"/>
                <w:sz w:val="24"/>
                <w:szCs w:val="24"/>
              </w:rPr>
              <w:fldChar w:fldCharType="end"/>
            </w:r>
          </w:p>
        </w:tc>
        <w:tc>
          <w:tcPr>
            <w:tcW w:w="1260" w:type="dxa"/>
          </w:tcPr>
          <w:p w14:paraId="4DE2F22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166FA904" w14:textId="77777777" w:rsidR="00E626F1" w:rsidRPr="00BD2410" w:rsidRDefault="00E626F1" w:rsidP="00C17E39">
            <w:pPr>
              <w:rPr>
                <w:rFonts w:ascii="Times New Roman" w:hAnsi="Times New Roman"/>
                <w:sz w:val="24"/>
                <w:szCs w:val="24"/>
              </w:rPr>
            </w:pPr>
          </w:p>
        </w:tc>
        <w:tc>
          <w:tcPr>
            <w:tcW w:w="630" w:type="dxa"/>
          </w:tcPr>
          <w:p w14:paraId="54B3CDCD" w14:textId="77777777" w:rsidR="00E626F1" w:rsidRPr="00BD2410" w:rsidRDefault="00E626F1" w:rsidP="00C17E39">
            <w:pPr>
              <w:rPr>
                <w:rFonts w:ascii="Times New Roman" w:hAnsi="Times New Roman"/>
                <w:sz w:val="24"/>
                <w:szCs w:val="24"/>
              </w:rPr>
            </w:pPr>
          </w:p>
        </w:tc>
        <w:tc>
          <w:tcPr>
            <w:tcW w:w="540" w:type="dxa"/>
          </w:tcPr>
          <w:p w14:paraId="10EB1907" w14:textId="77777777" w:rsidR="00E626F1" w:rsidRPr="00BD2410" w:rsidRDefault="00E626F1" w:rsidP="00C17E39">
            <w:pPr>
              <w:rPr>
                <w:rFonts w:ascii="Times New Roman" w:hAnsi="Times New Roman"/>
                <w:sz w:val="24"/>
                <w:szCs w:val="24"/>
              </w:rPr>
            </w:pPr>
          </w:p>
        </w:tc>
        <w:tc>
          <w:tcPr>
            <w:tcW w:w="360" w:type="dxa"/>
          </w:tcPr>
          <w:p w14:paraId="262BD612" w14:textId="77777777" w:rsidR="00E626F1" w:rsidRPr="00BD2410" w:rsidRDefault="00E626F1" w:rsidP="00C17E39">
            <w:pPr>
              <w:rPr>
                <w:rFonts w:ascii="Times New Roman" w:hAnsi="Times New Roman"/>
                <w:sz w:val="24"/>
                <w:szCs w:val="24"/>
              </w:rPr>
            </w:pPr>
          </w:p>
        </w:tc>
        <w:tc>
          <w:tcPr>
            <w:tcW w:w="540" w:type="dxa"/>
          </w:tcPr>
          <w:p w14:paraId="7AC030AD" w14:textId="77777777" w:rsidR="00E626F1" w:rsidRPr="00BD2410" w:rsidRDefault="00E626F1" w:rsidP="00C17E39">
            <w:pPr>
              <w:rPr>
                <w:rFonts w:ascii="Times New Roman" w:hAnsi="Times New Roman"/>
                <w:sz w:val="24"/>
                <w:szCs w:val="24"/>
              </w:rPr>
            </w:pPr>
          </w:p>
        </w:tc>
        <w:tc>
          <w:tcPr>
            <w:tcW w:w="360" w:type="dxa"/>
          </w:tcPr>
          <w:p w14:paraId="3A184945" w14:textId="77777777" w:rsidR="00E626F1" w:rsidRPr="00BD2410" w:rsidRDefault="00E626F1" w:rsidP="00C17E39">
            <w:pPr>
              <w:rPr>
                <w:rFonts w:ascii="Times New Roman" w:hAnsi="Times New Roman"/>
                <w:sz w:val="24"/>
                <w:szCs w:val="24"/>
              </w:rPr>
            </w:pPr>
          </w:p>
        </w:tc>
        <w:tc>
          <w:tcPr>
            <w:tcW w:w="360" w:type="dxa"/>
          </w:tcPr>
          <w:p w14:paraId="50BFAF9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4C0E1D1" w14:textId="77777777" w:rsidR="00E626F1" w:rsidRPr="00BD2410" w:rsidRDefault="00E626F1" w:rsidP="00C17E39">
            <w:pPr>
              <w:rPr>
                <w:rFonts w:ascii="Times New Roman" w:hAnsi="Times New Roman"/>
                <w:sz w:val="24"/>
                <w:szCs w:val="24"/>
              </w:rPr>
            </w:pPr>
          </w:p>
        </w:tc>
        <w:tc>
          <w:tcPr>
            <w:tcW w:w="540" w:type="dxa"/>
          </w:tcPr>
          <w:p w14:paraId="56A3E937" w14:textId="77777777" w:rsidR="00E626F1" w:rsidRPr="00BD2410" w:rsidRDefault="00E626F1" w:rsidP="00C17E39">
            <w:pPr>
              <w:rPr>
                <w:rFonts w:ascii="Times New Roman" w:hAnsi="Times New Roman"/>
                <w:sz w:val="24"/>
                <w:szCs w:val="24"/>
              </w:rPr>
            </w:pPr>
          </w:p>
        </w:tc>
        <w:tc>
          <w:tcPr>
            <w:tcW w:w="540" w:type="dxa"/>
          </w:tcPr>
          <w:p w14:paraId="6936B819" w14:textId="77777777" w:rsidR="00E626F1" w:rsidRPr="00BD2410" w:rsidRDefault="00E626F1" w:rsidP="00C17E39">
            <w:pPr>
              <w:rPr>
                <w:rFonts w:ascii="Times New Roman" w:hAnsi="Times New Roman"/>
                <w:sz w:val="24"/>
                <w:szCs w:val="24"/>
              </w:rPr>
            </w:pPr>
          </w:p>
        </w:tc>
        <w:tc>
          <w:tcPr>
            <w:tcW w:w="450" w:type="dxa"/>
          </w:tcPr>
          <w:p w14:paraId="73417E1B" w14:textId="77777777" w:rsidR="00E626F1" w:rsidRPr="00BD2410" w:rsidRDefault="00E626F1" w:rsidP="00C17E39">
            <w:pPr>
              <w:rPr>
                <w:rFonts w:ascii="Times New Roman" w:hAnsi="Times New Roman"/>
                <w:sz w:val="24"/>
                <w:szCs w:val="24"/>
              </w:rPr>
            </w:pPr>
          </w:p>
        </w:tc>
        <w:tc>
          <w:tcPr>
            <w:tcW w:w="630" w:type="dxa"/>
          </w:tcPr>
          <w:p w14:paraId="328FC8A5" w14:textId="77777777" w:rsidR="00E626F1" w:rsidRPr="00BD2410" w:rsidRDefault="00E626F1" w:rsidP="00C17E39">
            <w:pPr>
              <w:rPr>
                <w:rFonts w:ascii="Times New Roman" w:hAnsi="Times New Roman"/>
                <w:sz w:val="24"/>
                <w:szCs w:val="24"/>
              </w:rPr>
            </w:pPr>
          </w:p>
        </w:tc>
        <w:tc>
          <w:tcPr>
            <w:tcW w:w="450" w:type="dxa"/>
          </w:tcPr>
          <w:p w14:paraId="51113F14" w14:textId="77777777" w:rsidR="00E626F1" w:rsidRPr="00BD2410" w:rsidRDefault="00E626F1" w:rsidP="00C17E39">
            <w:pPr>
              <w:rPr>
                <w:rFonts w:ascii="Times New Roman" w:hAnsi="Times New Roman"/>
                <w:sz w:val="24"/>
                <w:szCs w:val="24"/>
              </w:rPr>
            </w:pPr>
          </w:p>
        </w:tc>
        <w:tc>
          <w:tcPr>
            <w:tcW w:w="540" w:type="dxa"/>
          </w:tcPr>
          <w:p w14:paraId="1DADB3A4" w14:textId="77777777" w:rsidR="00E626F1" w:rsidRPr="00BD2410" w:rsidRDefault="00E626F1" w:rsidP="00C17E39">
            <w:pPr>
              <w:rPr>
                <w:rFonts w:ascii="Times New Roman" w:hAnsi="Times New Roman"/>
                <w:sz w:val="24"/>
                <w:szCs w:val="24"/>
              </w:rPr>
            </w:pPr>
          </w:p>
        </w:tc>
        <w:tc>
          <w:tcPr>
            <w:tcW w:w="653" w:type="dxa"/>
          </w:tcPr>
          <w:p w14:paraId="2BD15819" w14:textId="77777777" w:rsidR="00E626F1" w:rsidRPr="00BD2410" w:rsidRDefault="00E626F1" w:rsidP="00C17E39">
            <w:pPr>
              <w:rPr>
                <w:rFonts w:ascii="Times New Roman" w:hAnsi="Times New Roman"/>
                <w:sz w:val="24"/>
                <w:szCs w:val="24"/>
              </w:rPr>
            </w:pPr>
          </w:p>
        </w:tc>
        <w:tc>
          <w:tcPr>
            <w:tcW w:w="540" w:type="dxa"/>
          </w:tcPr>
          <w:p w14:paraId="192D6F6E" w14:textId="77777777" w:rsidR="00E626F1" w:rsidRPr="00BD2410" w:rsidRDefault="00E626F1" w:rsidP="00C17E39">
            <w:pPr>
              <w:rPr>
                <w:rFonts w:ascii="Times New Roman" w:hAnsi="Times New Roman"/>
                <w:sz w:val="24"/>
                <w:szCs w:val="24"/>
              </w:rPr>
            </w:pPr>
          </w:p>
        </w:tc>
        <w:tc>
          <w:tcPr>
            <w:tcW w:w="540" w:type="dxa"/>
          </w:tcPr>
          <w:p w14:paraId="7F189936" w14:textId="77777777" w:rsidR="00E626F1" w:rsidRPr="00BD2410" w:rsidRDefault="00E626F1" w:rsidP="00C17E39">
            <w:pPr>
              <w:rPr>
                <w:rFonts w:ascii="Times New Roman" w:hAnsi="Times New Roman"/>
                <w:sz w:val="24"/>
                <w:szCs w:val="24"/>
              </w:rPr>
            </w:pPr>
          </w:p>
        </w:tc>
        <w:tc>
          <w:tcPr>
            <w:tcW w:w="900" w:type="dxa"/>
          </w:tcPr>
          <w:p w14:paraId="6DBAAD0B" w14:textId="77777777" w:rsidR="00E626F1" w:rsidRPr="00BD2410" w:rsidRDefault="00E626F1" w:rsidP="00C17E39">
            <w:pPr>
              <w:rPr>
                <w:rFonts w:ascii="Times New Roman" w:hAnsi="Times New Roman"/>
                <w:sz w:val="24"/>
                <w:szCs w:val="24"/>
              </w:rPr>
            </w:pPr>
          </w:p>
        </w:tc>
      </w:tr>
      <w:tr w:rsidR="00E626F1" w:rsidRPr="00BD2410" w14:paraId="08DAB2C3" w14:textId="77777777" w:rsidTr="00E626F1">
        <w:tc>
          <w:tcPr>
            <w:tcW w:w="1908" w:type="dxa"/>
          </w:tcPr>
          <w:p w14:paraId="2484453F"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tate.2012.04.001","author":[{"dropping-particle":"","family":"Maele","given":"D","non-dropping-particle":"Van","parse-names":false,"suffix":""},{"dropping-particle":"","family":"Houtte","given":"M","non-dropping-particle":"Van","parse-names":false,"suffix":""}],"container-title":"Teaching &amp; Teacher Education","id":"ITEM-1","issue":"6","issued":{"date-parts":[["2012"]]},"title":"The role of teacher and faculty trust in forming teachers\\\" job satisfaction: Do years of experience make a difference?","type":"article-journal","volume":"28"},"uris":["http://www.mendeley.com/documents/?uuid=32ea1ade-f852-49eb-9eb6-66d3a2200b3f"]}],"mendeley":{"formattedCitation":"(D Van Maele &amp; Van Houtte, 2012)","plainTextFormattedCitation":"(D Van Maele &amp; Van Houtte, 2012)","previouslyFormattedCitation":"(D Van Maele &amp; Van Houtte, 2012)"},"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D Van Maele &amp; Van Houtte, 2012)</w:t>
            </w:r>
            <w:r w:rsidRPr="00F6471E">
              <w:rPr>
                <w:rFonts w:ascii="Times New Roman" w:hAnsi="Times New Roman"/>
                <w:sz w:val="24"/>
                <w:szCs w:val="24"/>
              </w:rPr>
              <w:fldChar w:fldCharType="end"/>
            </w:r>
          </w:p>
        </w:tc>
        <w:tc>
          <w:tcPr>
            <w:tcW w:w="1260" w:type="dxa"/>
          </w:tcPr>
          <w:p w14:paraId="01614FF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D45748D" w14:textId="77777777" w:rsidR="00E626F1" w:rsidRPr="00BD2410" w:rsidRDefault="00E626F1" w:rsidP="00C17E39">
            <w:pPr>
              <w:rPr>
                <w:rFonts w:ascii="Times New Roman" w:hAnsi="Times New Roman"/>
                <w:sz w:val="24"/>
                <w:szCs w:val="24"/>
              </w:rPr>
            </w:pPr>
          </w:p>
        </w:tc>
        <w:tc>
          <w:tcPr>
            <w:tcW w:w="630" w:type="dxa"/>
          </w:tcPr>
          <w:p w14:paraId="3C94F31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93E31E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20D2EC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EC95E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E29913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BB557F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6FCFFF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2F48105" w14:textId="77777777" w:rsidR="00E626F1" w:rsidRPr="00BD2410" w:rsidRDefault="00E626F1" w:rsidP="00C17E39">
            <w:pPr>
              <w:rPr>
                <w:rFonts w:ascii="Times New Roman" w:hAnsi="Times New Roman"/>
                <w:sz w:val="24"/>
                <w:szCs w:val="24"/>
              </w:rPr>
            </w:pPr>
          </w:p>
        </w:tc>
        <w:tc>
          <w:tcPr>
            <w:tcW w:w="540" w:type="dxa"/>
          </w:tcPr>
          <w:p w14:paraId="390671F0" w14:textId="77777777" w:rsidR="00E626F1" w:rsidRPr="00BD2410" w:rsidRDefault="00E626F1" w:rsidP="00C17E39">
            <w:pPr>
              <w:rPr>
                <w:rFonts w:ascii="Times New Roman" w:hAnsi="Times New Roman"/>
                <w:sz w:val="24"/>
                <w:szCs w:val="24"/>
              </w:rPr>
            </w:pPr>
          </w:p>
        </w:tc>
        <w:tc>
          <w:tcPr>
            <w:tcW w:w="450" w:type="dxa"/>
          </w:tcPr>
          <w:p w14:paraId="474DC4DA" w14:textId="77777777" w:rsidR="00E626F1" w:rsidRPr="00BD2410" w:rsidRDefault="00E626F1" w:rsidP="00C17E39">
            <w:pPr>
              <w:rPr>
                <w:rFonts w:ascii="Times New Roman" w:hAnsi="Times New Roman"/>
                <w:sz w:val="24"/>
                <w:szCs w:val="24"/>
              </w:rPr>
            </w:pPr>
          </w:p>
        </w:tc>
        <w:tc>
          <w:tcPr>
            <w:tcW w:w="630" w:type="dxa"/>
          </w:tcPr>
          <w:p w14:paraId="0D85AFAC" w14:textId="77777777" w:rsidR="00E626F1" w:rsidRPr="00BD2410" w:rsidRDefault="00E626F1" w:rsidP="00C17E39">
            <w:pPr>
              <w:rPr>
                <w:rFonts w:ascii="Times New Roman" w:hAnsi="Times New Roman"/>
                <w:sz w:val="24"/>
                <w:szCs w:val="24"/>
              </w:rPr>
            </w:pPr>
          </w:p>
        </w:tc>
        <w:tc>
          <w:tcPr>
            <w:tcW w:w="450" w:type="dxa"/>
          </w:tcPr>
          <w:p w14:paraId="5CB1101B" w14:textId="77777777" w:rsidR="00E626F1" w:rsidRPr="00BD2410" w:rsidRDefault="00E626F1" w:rsidP="00C17E39">
            <w:pPr>
              <w:rPr>
                <w:rFonts w:ascii="Times New Roman" w:hAnsi="Times New Roman"/>
                <w:sz w:val="24"/>
                <w:szCs w:val="24"/>
              </w:rPr>
            </w:pPr>
          </w:p>
        </w:tc>
        <w:tc>
          <w:tcPr>
            <w:tcW w:w="540" w:type="dxa"/>
          </w:tcPr>
          <w:p w14:paraId="0FC3C59C" w14:textId="77777777" w:rsidR="00E626F1" w:rsidRPr="00BD2410" w:rsidRDefault="00E626F1" w:rsidP="00C17E39">
            <w:pPr>
              <w:rPr>
                <w:rFonts w:ascii="Times New Roman" w:hAnsi="Times New Roman"/>
                <w:sz w:val="24"/>
                <w:szCs w:val="24"/>
              </w:rPr>
            </w:pPr>
          </w:p>
        </w:tc>
        <w:tc>
          <w:tcPr>
            <w:tcW w:w="653" w:type="dxa"/>
          </w:tcPr>
          <w:p w14:paraId="6480B76E" w14:textId="77777777" w:rsidR="00E626F1" w:rsidRPr="00BD2410" w:rsidRDefault="00E626F1" w:rsidP="00C17E39">
            <w:pPr>
              <w:rPr>
                <w:rFonts w:ascii="Times New Roman" w:hAnsi="Times New Roman"/>
                <w:sz w:val="24"/>
                <w:szCs w:val="24"/>
              </w:rPr>
            </w:pPr>
          </w:p>
        </w:tc>
        <w:tc>
          <w:tcPr>
            <w:tcW w:w="540" w:type="dxa"/>
          </w:tcPr>
          <w:p w14:paraId="3909D4EC" w14:textId="77777777" w:rsidR="00E626F1" w:rsidRPr="00BD2410" w:rsidRDefault="00E626F1" w:rsidP="00C17E39">
            <w:pPr>
              <w:rPr>
                <w:rFonts w:ascii="Times New Roman" w:hAnsi="Times New Roman"/>
                <w:sz w:val="24"/>
                <w:szCs w:val="24"/>
              </w:rPr>
            </w:pPr>
          </w:p>
        </w:tc>
        <w:tc>
          <w:tcPr>
            <w:tcW w:w="540" w:type="dxa"/>
          </w:tcPr>
          <w:p w14:paraId="493A3308" w14:textId="77777777" w:rsidR="00E626F1" w:rsidRPr="00BD2410" w:rsidRDefault="00E626F1" w:rsidP="00C17E39">
            <w:pPr>
              <w:rPr>
                <w:rFonts w:ascii="Times New Roman" w:hAnsi="Times New Roman"/>
                <w:sz w:val="24"/>
                <w:szCs w:val="24"/>
              </w:rPr>
            </w:pPr>
          </w:p>
        </w:tc>
        <w:tc>
          <w:tcPr>
            <w:tcW w:w="900" w:type="dxa"/>
          </w:tcPr>
          <w:p w14:paraId="58C496D1" w14:textId="77777777" w:rsidR="00E626F1" w:rsidRPr="00BD2410" w:rsidRDefault="00E626F1" w:rsidP="00C17E39">
            <w:pPr>
              <w:rPr>
                <w:rFonts w:ascii="Times New Roman" w:hAnsi="Times New Roman"/>
                <w:sz w:val="24"/>
                <w:szCs w:val="24"/>
              </w:rPr>
            </w:pPr>
          </w:p>
        </w:tc>
      </w:tr>
      <w:tr w:rsidR="00E626F1" w:rsidRPr="00BD2410" w14:paraId="125CC9B5" w14:textId="77777777" w:rsidTr="00E626F1">
        <w:tc>
          <w:tcPr>
            <w:tcW w:w="1908" w:type="dxa"/>
          </w:tcPr>
          <w:p w14:paraId="4908865B" w14:textId="77777777" w:rsidR="00E626F1" w:rsidRPr="00F6471E" w:rsidRDefault="00E626F1" w:rsidP="00C17E39">
            <w:pPr>
              <w:rPr>
                <w:rFonts w:ascii="Times New Roman" w:eastAsia="Code2000"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6/660754","author":[{"dropping-particle":"","family":"Houtte","given":"M","non-dropping-particle":"Van","parse-names":false,"suffix":""},{"dropping-particle":"","family":"Maele","given":"D","non-dropping-particle":"Van","parse-names":false,"suffix":""}],"container-title":"American Journal of Education","id":"ITEM-1","issue":"4","issued":{"date-parts":[["2011"]]},"page":"437-464","title":"Collegial Trust and the Organizational Context of the Teacher Workplace: The Role of a Homogeneous Teachability Culture","type":"article-journal","volume":"117"},"uris":["http://www.mendeley.com/documents/?uuid=09b1f680-9a3d-4b55-9538-7fbe815e1f46"]}],"mendeley":{"formattedCitation":"(M Van Houtte &amp; Van Maele, 2011)","plainTextFormattedCitation":"(M Van Houtte &amp; Van Maele, 2011)","previouslyFormattedCitation":"(M Van Houtte &amp; Van Maele, 201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 Van Houtte &amp; Van Maele, 2011)</w:t>
            </w:r>
            <w:r w:rsidRPr="00F6471E">
              <w:rPr>
                <w:rFonts w:ascii="Times New Roman" w:hAnsi="Times New Roman"/>
                <w:sz w:val="24"/>
                <w:szCs w:val="24"/>
              </w:rPr>
              <w:fldChar w:fldCharType="end"/>
            </w:r>
          </w:p>
        </w:tc>
        <w:tc>
          <w:tcPr>
            <w:tcW w:w="1260" w:type="dxa"/>
          </w:tcPr>
          <w:p w14:paraId="67172EA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7F6544C2" w14:textId="77777777" w:rsidR="00E626F1" w:rsidRPr="00BD2410" w:rsidRDefault="00E626F1" w:rsidP="00C17E39">
            <w:pPr>
              <w:rPr>
                <w:rFonts w:ascii="Times New Roman" w:hAnsi="Times New Roman"/>
                <w:sz w:val="24"/>
                <w:szCs w:val="24"/>
              </w:rPr>
            </w:pPr>
          </w:p>
        </w:tc>
        <w:tc>
          <w:tcPr>
            <w:tcW w:w="630" w:type="dxa"/>
          </w:tcPr>
          <w:p w14:paraId="6B0BB7F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B9E6C4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7ADCED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1E5EF0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D0F5A8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1109A1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4F3AB1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2F833B4" w14:textId="77777777" w:rsidR="00E626F1" w:rsidRPr="00BD2410" w:rsidRDefault="00E626F1" w:rsidP="00C17E39">
            <w:pPr>
              <w:rPr>
                <w:rFonts w:ascii="Times New Roman" w:hAnsi="Times New Roman"/>
                <w:sz w:val="24"/>
                <w:szCs w:val="24"/>
              </w:rPr>
            </w:pPr>
          </w:p>
        </w:tc>
        <w:tc>
          <w:tcPr>
            <w:tcW w:w="540" w:type="dxa"/>
          </w:tcPr>
          <w:p w14:paraId="76E454C2" w14:textId="77777777" w:rsidR="00E626F1" w:rsidRPr="00BD2410" w:rsidRDefault="00E626F1" w:rsidP="00C17E39">
            <w:pPr>
              <w:rPr>
                <w:rFonts w:ascii="Times New Roman" w:hAnsi="Times New Roman"/>
                <w:sz w:val="24"/>
                <w:szCs w:val="24"/>
              </w:rPr>
            </w:pPr>
          </w:p>
        </w:tc>
        <w:tc>
          <w:tcPr>
            <w:tcW w:w="450" w:type="dxa"/>
          </w:tcPr>
          <w:p w14:paraId="3094848C" w14:textId="77777777" w:rsidR="00E626F1" w:rsidRPr="00BD2410" w:rsidRDefault="00E626F1" w:rsidP="00C17E39">
            <w:pPr>
              <w:rPr>
                <w:rFonts w:ascii="Times New Roman" w:hAnsi="Times New Roman"/>
                <w:sz w:val="24"/>
                <w:szCs w:val="24"/>
              </w:rPr>
            </w:pPr>
          </w:p>
        </w:tc>
        <w:tc>
          <w:tcPr>
            <w:tcW w:w="630" w:type="dxa"/>
          </w:tcPr>
          <w:p w14:paraId="4CADC241" w14:textId="77777777" w:rsidR="00E626F1" w:rsidRPr="00BD2410" w:rsidRDefault="00E626F1" w:rsidP="00C17E39">
            <w:pPr>
              <w:rPr>
                <w:rFonts w:ascii="Times New Roman" w:hAnsi="Times New Roman"/>
                <w:sz w:val="24"/>
                <w:szCs w:val="24"/>
              </w:rPr>
            </w:pPr>
          </w:p>
        </w:tc>
        <w:tc>
          <w:tcPr>
            <w:tcW w:w="450" w:type="dxa"/>
          </w:tcPr>
          <w:p w14:paraId="410217D2" w14:textId="77777777" w:rsidR="00E626F1" w:rsidRPr="00BD2410" w:rsidRDefault="00E626F1" w:rsidP="00C17E39">
            <w:pPr>
              <w:rPr>
                <w:rFonts w:ascii="Times New Roman" w:hAnsi="Times New Roman"/>
                <w:sz w:val="24"/>
                <w:szCs w:val="24"/>
              </w:rPr>
            </w:pPr>
          </w:p>
        </w:tc>
        <w:tc>
          <w:tcPr>
            <w:tcW w:w="540" w:type="dxa"/>
          </w:tcPr>
          <w:p w14:paraId="0858B5D3" w14:textId="77777777" w:rsidR="00E626F1" w:rsidRPr="00BD2410" w:rsidRDefault="00E626F1" w:rsidP="00C17E39">
            <w:pPr>
              <w:rPr>
                <w:rFonts w:ascii="Times New Roman" w:hAnsi="Times New Roman"/>
                <w:sz w:val="24"/>
                <w:szCs w:val="24"/>
              </w:rPr>
            </w:pPr>
          </w:p>
        </w:tc>
        <w:tc>
          <w:tcPr>
            <w:tcW w:w="653" w:type="dxa"/>
          </w:tcPr>
          <w:p w14:paraId="4E440DA8" w14:textId="77777777" w:rsidR="00E626F1" w:rsidRPr="00BD2410" w:rsidRDefault="00E626F1" w:rsidP="00C17E39">
            <w:pPr>
              <w:rPr>
                <w:rFonts w:ascii="Times New Roman" w:hAnsi="Times New Roman"/>
                <w:sz w:val="24"/>
                <w:szCs w:val="24"/>
              </w:rPr>
            </w:pPr>
          </w:p>
        </w:tc>
        <w:tc>
          <w:tcPr>
            <w:tcW w:w="540" w:type="dxa"/>
          </w:tcPr>
          <w:p w14:paraId="23CCD41A" w14:textId="77777777" w:rsidR="00E626F1" w:rsidRPr="00BD2410" w:rsidRDefault="00E626F1" w:rsidP="00C17E39">
            <w:pPr>
              <w:rPr>
                <w:rFonts w:ascii="Times New Roman" w:hAnsi="Times New Roman"/>
                <w:sz w:val="24"/>
                <w:szCs w:val="24"/>
              </w:rPr>
            </w:pPr>
          </w:p>
        </w:tc>
        <w:tc>
          <w:tcPr>
            <w:tcW w:w="540" w:type="dxa"/>
          </w:tcPr>
          <w:p w14:paraId="03F1BCC5" w14:textId="77777777" w:rsidR="00E626F1" w:rsidRPr="00BD2410" w:rsidRDefault="00E626F1" w:rsidP="00C17E39">
            <w:pPr>
              <w:rPr>
                <w:rFonts w:ascii="Times New Roman" w:hAnsi="Times New Roman"/>
                <w:sz w:val="24"/>
                <w:szCs w:val="24"/>
              </w:rPr>
            </w:pPr>
          </w:p>
        </w:tc>
        <w:tc>
          <w:tcPr>
            <w:tcW w:w="900" w:type="dxa"/>
          </w:tcPr>
          <w:p w14:paraId="6BE38471" w14:textId="77777777" w:rsidR="00E626F1" w:rsidRPr="00BD2410" w:rsidRDefault="00E626F1" w:rsidP="00C17E39">
            <w:pPr>
              <w:rPr>
                <w:rFonts w:ascii="Times New Roman" w:hAnsi="Times New Roman"/>
                <w:sz w:val="24"/>
                <w:szCs w:val="24"/>
              </w:rPr>
            </w:pPr>
          </w:p>
        </w:tc>
      </w:tr>
      <w:tr w:rsidR="00E626F1" w:rsidRPr="00BD2410" w14:paraId="00565C8D" w14:textId="77777777" w:rsidTr="00E626F1">
        <w:tc>
          <w:tcPr>
            <w:tcW w:w="1908" w:type="dxa"/>
          </w:tcPr>
          <w:p w14:paraId="0CB2D28A"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JEA-02-2014-0018","ISSN":"0957-8234","abstract":"Purpose– The purpose of this paper is to consider trust as an important relational source in schools by exploring whether trust lowers teacher burnout. The authors examine how trust relationships with different school parties such as the principal relate to distinct dimensions of teacher burnout. The authors further analyze whether school-level trust additionally influences burnout. In doing this, the authors account for other teacher and school characteristics. Design/methodology/approach– The authors use quantitative data gathered during the 2008-2009 school year from 673 teachers across 58 elementary schools in Flanders (i.e. the northern Dutch-speaking region of Belgium). Because teacher and school characteristics are simultaneously related to burnout, multilevel modeling is applied. Findings– Trust can act as a buffer against teacher burnout. Teachers’ trust in students demonstrates the strongest association with burnout compared to trust in principals or colleagues. Exploring relationships of trust in distinct school parties with different burnout dimensions yield interesting additional insights such as the specific importance of teacher-principal trust for teachers’ emotional exhaustion. Burnout is further an individual teacher matter to which school-level factors are mainly unrelated. Research limitations/implications– Principals fulfill an important role in inhibiting emotional exhaustion among teachers. They are advised to create a school atmosphere that is conducive for different kinds of trust relationships to develop. Actions to strengthen trust and inhibit teacher burnout are necessary, although further qualitative and longitudinal research is desirable. Originality/value– This paper offers a unique contribution by examining trust in different school parties as a relational buffer against teacher burnout. It indicates that principals can affect teacher burnout and prevent emotional exhaustion by nurturing trusting relationships in school.","author":[{"dropping-particle":"","family":"Maele","given":"Dimitri","non-dropping-particle":"Van","parse-names":false,"suffix":""},{"dropping-particle":"","family":"Houtte","given":"Mieke","non-dropping-particle":"Van","parse-names":false,"suffix":""}],"container-title":"Journal of Educational Administration","id":"ITEM-1","issue":"1","issued":{"date-parts":[["2015","5","15"]]},"page":"93-115","title":"Trust in school: a pathway to inhibit teacher burnout?","type":"article-journal","volume":"53"},"uris":["http://www.mendeley.com/documents/?uuid=29399267-7487-4690-86aa-d6a535621939"]}],"mendeley":{"formattedCitation":"(Dimitri Van Maele &amp; Van Houtte, 2015)","plainTextFormattedCitation":"(Dimitri Van Maele &amp; Van Houtte, 2015)","previouslyFormattedCitation":"(Dimitri Van Maele &amp; Van Houtte,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Dimitri Van Maele &amp; Van Houtte, 2015)</w:t>
            </w:r>
            <w:r w:rsidRPr="00F6471E">
              <w:rPr>
                <w:rFonts w:ascii="Times New Roman" w:hAnsi="Times New Roman"/>
                <w:sz w:val="24"/>
                <w:szCs w:val="24"/>
              </w:rPr>
              <w:fldChar w:fldCharType="end"/>
            </w:r>
          </w:p>
        </w:tc>
        <w:tc>
          <w:tcPr>
            <w:tcW w:w="1260" w:type="dxa"/>
          </w:tcPr>
          <w:p w14:paraId="4343AAE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1601728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5092BD5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876A3D3" w14:textId="77777777" w:rsidR="00E626F1" w:rsidRPr="00BD2410" w:rsidRDefault="00E626F1" w:rsidP="00C17E39">
            <w:pPr>
              <w:rPr>
                <w:rFonts w:ascii="Times New Roman" w:hAnsi="Times New Roman"/>
                <w:sz w:val="24"/>
                <w:szCs w:val="24"/>
              </w:rPr>
            </w:pPr>
          </w:p>
        </w:tc>
        <w:tc>
          <w:tcPr>
            <w:tcW w:w="360" w:type="dxa"/>
          </w:tcPr>
          <w:p w14:paraId="6A779ABC" w14:textId="77777777" w:rsidR="00E626F1" w:rsidRPr="00BD2410" w:rsidRDefault="00E626F1" w:rsidP="00C17E39">
            <w:pPr>
              <w:rPr>
                <w:rFonts w:ascii="Times New Roman" w:hAnsi="Times New Roman"/>
                <w:sz w:val="24"/>
                <w:szCs w:val="24"/>
              </w:rPr>
            </w:pPr>
          </w:p>
        </w:tc>
        <w:tc>
          <w:tcPr>
            <w:tcW w:w="540" w:type="dxa"/>
          </w:tcPr>
          <w:p w14:paraId="09780A46" w14:textId="77777777" w:rsidR="00E626F1" w:rsidRPr="00BD2410" w:rsidRDefault="00E626F1" w:rsidP="00C17E39">
            <w:pPr>
              <w:rPr>
                <w:rFonts w:ascii="Times New Roman" w:hAnsi="Times New Roman"/>
                <w:sz w:val="24"/>
                <w:szCs w:val="24"/>
              </w:rPr>
            </w:pPr>
          </w:p>
        </w:tc>
        <w:tc>
          <w:tcPr>
            <w:tcW w:w="360" w:type="dxa"/>
          </w:tcPr>
          <w:p w14:paraId="5D2EC917" w14:textId="77777777" w:rsidR="00E626F1" w:rsidRPr="00BD2410" w:rsidRDefault="00E626F1" w:rsidP="00C17E39">
            <w:pPr>
              <w:rPr>
                <w:rFonts w:ascii="Times New Roman" w:hAnsi="Times New Roman"/>
                <w:sz w:val="24"/>
                <w:szCs w:val="24"/>
              </w:rPr>
            </w:pPr>
          </w:p>
        </w:tc>
        <w:tc>
          <w:tcPr>
            <w:tcW w:w="360" w:type="dxa"/>
          </w:tcPr>
          <w:p w14:paraId="66E550E5" w14:textId="77777777" w:rsidR="00E626F1" w:rsidRPr="00BD2410" w:rsidRDefault="00E626F1" w:rsidP="00C17E39">
            <w:pPr>
              <w:rPr>
                <w:rFonts w:ascii="Times New Roman" w:hAnsi="Times New Roman"/>
                <w:sz w:val="24"/>
                <w:szCs w:val="24"/>
              </w:rPr>
            </w:pPr>
          </w:p>
        </w:tc>
        <w:tc>
          <w:tcPr>
            <w:tcW w:w="360" w:type="dxa"/>
          </w:tcPr>
          <w:p w14:paraId="065D3D5B" w14:textId="77777777" w:rsidR="00E626F1" w:rsidRPr="00BD2410" w:rsidRDefault="00E626F1" w:rsidP="00C17E39">
            <w:pPr>
              <w:rPr>
                <w:rFonts w:ascii="Times New Roman" w:hAnsi="Times New Roman"/>
                <w:sz w:val="24"/>
                <w:szCs w:val="24"/>
              </w:rPr>
            </w:pPr>
          </w:p>
        </w:tc>
        <w:tc>
          <w:tcPr>
            <w:tcW w:w="540" w:type="dxa"/>
          </w:tcPr>
          <w:p w14:paraId="42078F92" w14:textId="77777777" w:rsidR="00E626F1" w:rsidRPr="00BD2410" w:rsidRDefault="00E626F1" w:rsidP="00C17E39">
            <w:pPr>
              <w:rPr>
                <w:rFonts w:ascii="Times New Roman" w:hAnsi="Times New Roman"/>
                <w:sz w:val="24"/>
                <w:szCs w:val="24"/>
              </w:rPr>
            </w:pPr>
          </w:p>
        </w:tc>
        <w:tc>
          <w:tcPr>
            <w:tcW w:w="540" w:type="dxa"/>
          </w:tcPr>
          <w:p w14:paraId="371BA0C4" w14:textId="77777777" w:rsidR="00E626F1" w:rsidRPr="00BD2410" w:rsidRDefault="00E626F1" w:rsidP="00C17E39">
            <w:pPr>
              <w:rPr>
                <w:rFonts w:ascii="Times New Roman" w:hAnsi="Times New Roman"/>
                <w:sz w:val="24"/>
                <w:szCs w:val="24"/>
              </w:rPr>
            </w:pPr>
          </w:p>
        </w:tc>
        <w:tc>
          <w:tcPr>
            <w:tcW w:w="450" w:type="dxa"/>
          </w:tcPr>
          <w:p w14:paraId="39F3590B" w14:textId="77777777" w:rsidR="00E626F1" w:rsidRPr="00BD2410" w:rsidRDefault="00E626F1" w:rsidP="00C17E39">
            <w:pPr>
              <w:rPr>
                <w:rFonts w:ascii="Times New Roman" w:hAnsi="Times New Roman"/>
                <w:sz w:val="24"/>
                <w:szCs w:val="24"/>
              </w:rPr>
            </w:pPr>
          </w:p>
        </w:tc>
        <w:tc>
          <w:tcPr>
            <w:tcW w:w="630" w:type="dxa"/>
          </w:tcPr>
          <w:p w14:paraId="47ABCCAB" w14:textId="77777777" w:rsidR="00E626F1" w:rsidRPr="00BD2410" w:rsidRDefault="00E626F1" w:rsidP="00C17E39">
            <w:pPr>
              <w:rPr>
                <w:rFonts w:ascii="Times New Roman" w:hAnsi="Times New Roman"/>
                <w:sz w:val="24"/>
                <w:szCs w:val="24"/>
              </w:rPr>
            </w:pPr>
          </w:p>
        </w:tc>
        <w:tc>
          <w:tcPr>
            <w:tcW w:w="450" w:type="dxa"/>
          </w:tcPr>
          <w:p w14:paraId="24D79583" w14:textId="77777777" w:rsidR="00E626F1" w:rsidRPr="00BD2410" w:rsidRDefault="00E626F1" w:rsidP="00C17E39">
            <w:pPr>
              <w:rPr>
                <w:rFonts w:ascii="Times New Roman" w:hAnsi="Times New Roman"/>
                <w:sz w:val="24"/>
                <w:szCs w:val="24"/>
              </w:rPr>
            </w:pPr>
          </w:p>
        </w:tc>
        <w:tc>
          <w:tcPr>
            <w:tcW w:w="540" w:type="dxa"/>
          </w:tcPr>
          <w:p w14:paraId="7D8F90D0" w14:textId="77777777" w:rsidR="00E626F1" w:rsidRPr="00BD2410" w:rsidRDefault="00E626F1" w:rsidP="00C17E39">
            <w:pPr>
              <w:rPr>
                <w:rFonts w:ascii="Times New Roman" w:hAnsi="Times New Roman"/>
                <w:sz w:val="24"/>
                <w:szCs w:val="24"/>
              </w:rPr>
            </w:pPr>
          </w:p>
        </w:tc>
        <w:tc>
          <w:tcPr>
            <w:tcW w:w="653" w:type="dxa"/>
          </w:tcPr>
          <w:p w14:paraId="07B36DAF" w14:textId="77777777" w:rsidR="00E626F1" w:rsidRPr="00BD2410" w:rsidRDefault="00E626F1" w:rsidP="00C17E39">
            <w:pPr>
              <w:rPr>
                <w:rFonts w:ascii="Times New Roman" w:hAnsi="Times New Roman"/>
                <w:sz w:val="24"/>
                <w:szCs w:val="24"/>
              </w:rPr>
            </w:pPr>
          </w:p>
        </w:tc>
        <w:tc>
          <w:tcPr>
            <w:tcW w:w="540" w:type="dxa"/>
          </w:tcPr>
          <w:p w14:paraId="09837844" w14:textId="77777777" w:rsidR="00E626F1" w:rsidRPr="00BD2410" w:rsidRDefault="00E626F1" w:rsidP="00C17E39">
            <w:pPr>
              <w:rPr>
                <w:rFonts w:ascii="Times New Roman" w:hAnsi="Times New Roman"/>
                <w:sz w:val="24"/>
                <w:szCs w:val="24"/>
              </w:rPr>
            </w:pPr>
          </w:p>
        </w:tc>
        <w:tc>
          <w:tcPr>
            <w:tcW w:w="540" w:type="dxa"/>
          </w:tcPr>
          <w:p w14:paraId="13A98A32" w14:textId="77777777" w:rsidR="00E626F1" w:rsidRPr="00BD2410" w:rsidRDefault="00E626F1" w:rsidP="00C17E39">
            <w:pPr>
              <w:rPr>
                <w:rFonts w:ascii="Times New Roman" w:hAnsi="Times New Roman"/>
                <w:sz w:val="24"/>
                <w:szCs w:val="24"/>
              </w:rPr>
            </w:pPr>
          </w:p>
        </w:tc>
        <w:tc>
          <w:tcPr>
            <w:tcW w:w="900" w:type="dxa"/>
          </w:tcPr>
          <w:p w14:paraId="6A274A32" w14:textId="77777777" w:rsidR="00E626F1" w:rsidRPr="00BD2410" w:rsidRDefault="00E626F1" w:rsidP="00C17E39">
            <w:pPr>
              <w:rPr>
                <w:rFonts w:ascii="Times New Roman" w:hAnsi="Times New Roman"/>
                <w:sz w:val="24"/>
                <w:szCs w:val="24"/>
              </w:rPr>
            </w:pPr>
          </w:p>
        </w:tc>
      </w:tr>
      <w:tr w:rsidR="00E626F1" w:rsidRPr="00BD2410" w14:paraId="170B3262" w14:textId="77777777" w:rsidTr="00E626F1">
        <w:tc>
          <w:tcPr>
            <w:tcW w:w="1908" w:type="dxa"/>
          </w:tcPr>
          <w:p w14:paraId="0C292E6B"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05268461102100305","ISSN":"1052-6846","abstract":"The purpose of this study was to learn whether focusing on strengths through appreciative inquiry would be related to measurable changes in school climate and trust within a small urban school district. The district studied was a beleaguered, underperforming school district in the Midwest Rust Belt. Through an appreciative inquiry initiative, the district identified three areas of inquiry: student achievement and success, trust and respect, and community pride and involvement. The inquiries led to new initiatives in each area. A longitudinal study was conducted over 2 years, with data collected at two points, once 12 months before and again 12 months after the appreciative inquiry process was introduced. Significant improvements were shown in seven of the eight climate and trust variables assessed.","author":[{"dropping-particle":"","family":"Tschannen-Moran","given":"M","non-dropping-particle":"","parse-names":false,"suffix":""},{"dropping-particle":"","family":"Tschannen-Moran","given":"Bob","non-dropping-particle":"","parse-names":false,"suffix":""}],"container-title":"Journal of School Leadership","id":"ITEM-1","issue":"3","issued":{"date-parts":[["2011","2","5"]]},"page":"422-448","title":"Taking a Strengths-Based Focus Improves School Climate","type":"article-journal","volume":"21"},"uris":["http://www.mendeley.com/documents/?uuid=2e2d35b6-8eb6-4778-9bde-eaf886871b16"]}],"mendeley":{"formattedCitation":"(M Tschannen-Moran &amp; Tschannen-Moran, 2011)","plainTextFormattedCitation":"(M Tschannen-Moran &amp; Tschannen-Moran, 2011)","previouslyFormattedCitation":"(M Tschannen-Moran &amp; Tschannen-Moran, 201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 Tschannen-Moran &amp; Tschannen-Moran, 2011)</w:t>
            </w:r>
            <w:r w:rsidRPr="00F6471E">
              <w:rPr>
                <w:rFonts w:ascii="Times New Roman" w:hAnsi="Times New Roman"/>
                <w:sz w:val="24"/>
                <w:szCs w:val="24"/>
              </w:rPr>
              <w:fldChar w:fldCharType="end"/>
            </w:r>
          </w:p>
        </w:tc>
        <w:tc>
          <w:tcPr>
            <w:tcW w:w="1260" w:type="dxa"/>
          </w:tcPr>
          <w:p w14:paraId="22E6844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06CA17A" w14:textId="77777777" w:rsidR="00E626F1" w:rsidRPr="00BD2410" w:rsidRDefault="00E626F1" w:rsidP="00C17E39">
            <w:pPr>
              <w:rPr>
                <w:rFonts w:ascii="Times New Roman" w:hAnsi="Times New Roman"/>
                <w:sz w:val="24"/>
                <w:szCs w:val="24"/>
              </w:rPr>
            </w:pPr>
          </w:p>
        </w:tc>
        <w:tc>
          <w:tcPr>
            <w:tcW w:w="630" w:type="dxa"/>
          </w:tcPr>
          <w:p w14:paraId="627B70D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4A3D98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CDDFF3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B93D62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18AE6A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8BFDB7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352C6D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9A3B7F9" w14:textId="77777777" w:rsidR="00E626F1" w:rsidRPr="00BD2410" w:rsidRDefault="00E626F1" w:rsidP="00C17E39">
            <w:pPr>
              <w:rPr>
                <w:rFonts w:ascii="Times New Roman" w:hAnsi="Times New Roman"/>
                <w:sz w:val="24"/>
                <w:szCs w:val="24"/>
              </w:rPr>
            </w:pPr>
          </w:p>
        </w:tc>
        <w:tc>
          <w:tcPr>
            <w:tcW w:w="540" w:type="dxa"/>
          </w:tcPr>
          <w:p w14:paraId="68D57AF6" w14:textId="77777777" w:rsidR="00E626F1" w:rsidRPr="00BD2410" w:rsidRDefault="00E626F1" w:rsidP="00C17E39">
            <w:pPr>
              <w:rPr>
                <w:rFonts w:ascii="Times New Roman" w:hAnsi="Times New Roman"/>
                <w:sz w:val="24"/>
                <w:szCs w:val="24"/>
              </w:rPr>
            </w:pPr>
          </w:p>
        </w:tc>
        <w:tc>
          <w:tcPr>
            <w:tcW w:w="450" w:type="dxa"/>
          </w:tcPr>
          <w:p w14:paraId="60DB0F59" w14:textId="77777777" w:rsidR="00E626F1" w:rsidRPr="00BD2410" w:rsidRDefault="00E626F1" w:rsidP="00C17E39">
            <w:pPr>
              <w:rPr>
                <w:rFonts w:ascii="Times New Roman" w:hAnsi="Times New Roman"/>
                <w:sz w:val="24"/>
                <w:szCs w:val="24"/>
              </w:rPr>
            </w:pPr>
          </w:p>
        </w:tc>
        <w:tc>
          <w:tcPr>
            <w:tcW w:w="630" w:type="dxa"/>
          </w:tcPr>
          <w:p w14:paraId="4EE8BD52" w14:textId="77777777" w:rsidR="00E626F1" w:rsidRPr="00BD2410" w:rsidRDefault="00E626F1" w:rsidP="00C17E39">
            <w:pPr>
              <w:rPr>
                <w:rFonts w:ascii="Times New Roman" w:hAnsi="Times New Roman"/>
                <w:sz w:val="24"/>
                <w:szCs w:val="24"/>
              </w:rPr>
            </w:pPr>
          </w:p>
        </w:tc>
        <w:tc>
          <w:tcPr>
            <w:tcW w:w="450" w:type="dxa"/>
          </w:tcPr>
          <w:p w14:paraId="51B3D385" w14:textId="77777777" w:rsidR="00E626F1" w:rsidRPr="00BD2410" w:rsidRDefault="00E626F1" w:rsidP="00C17E39">
            <w:pPr>
              <w:rPr>
                <w:rFonts w:ascii="Times New Roman" w:hAnsi="Times New Roman"/>
                <w:sz w:val="24"/>
                <w:szCs w:val="24"/>
              </w:rPr>
            </w:pPr>
          </w:p>
        </w:tc>
        <w:tc>
          <w:tcPr>
            <w:tcW w:w="540" w:type="dxa"/>
          </w:tcPr>
          <w:p w14:paraId="7AC68242" w14:textId="77777777" w:rsidR="00E626F1" w:rsidRPr="00BD2410" w:rsidRDefault="00E626F1" w:rsidP="00C17E39">
            <w:pPr>
              <w:rPr>
                <w:rFonts w:ascii="Times New Roman" w:hAnsi="Times New Roman"/>
                <w:sz w:val="24"/>
                <w:szCs w:val="24"/>
              </w:rPr>
            </w:pPr>
          </w:p>
        </w:tc>
        <w:tc>
          <w:tcPr>
            <w:tcW w:w="653" w:type="dxa"/>
          </w:tcPr>
          <w:p w14:paraId="2C80223A" w14:textId="77777777" w:rsidR="00E626F1" w:rsidRPr="00BD2410" w:rsidRDefault="00E626F1" w:rsidP="00C17E39">
            <w:pPr>
              <w:rPr>
                <w:rFonts w:ascii="Times New Roman" w:hAnsi="Times New Roman"/>
                <w:sz w:val="24"/>
                <w:szCs w:val="24"/>
              </w:rPr>
            </w:pPr>
          </w:p>
        </w:tc>
        <w:tc>
          <w:tcPr>
            <w:tcW w:w="540" w:type="dxa"/>
          </w:tcPr>
          <w:p w14:paraId="4AADD579" w14:textId="77777777" w:rsidR="00E626F1" w:rsidRPr="00BD2410" w:rsidRDefault="00E626F1" w:rsidP="00C17E39">
            <w:pPr>
              <w:rPr>
                <w:rFonts w:ascii="Times New Roman" w:hAnsi="Times New Roman"/>
                <w:sz w:val="24"/>
                <w:szCs w:val="24"/>
              </w:rPr>
            </w:pPr>
          </w:p>
        </w:tc>
        <w:tc>
          <w:tcPr>
            <w:tcW w:w="540" w:type="dxa"/>
          </w:tcPr>
          <w:p w14:paraId="09E36AF6" w14:textId="77777777" w:rsidR="00E626F1" w:rsidRPr="00BD2410" w:rsidRDefault="00E626F1" w:rsidP="00C17E39">
            <w:pPr>
              <w:rPr>
                <w:rFonts w:ascii="Times New Roman" w:hAnsi="Times New Roman"/>
                <w:sz w:val="24"/>
                <w:szCs w:val="24"/>
              </w:rPr>
            </w:pPr>
          </w:p>
        </w:tc>
        <w:tc>
          <w:tcPr>
            <w:tcW w:w="900" w:type="dxa"/>
          </w:tcPr>
          <w:p w14:paraId="748B1756" w14:textId="77777777" w:rsidR="00E626F1" w:rsidRPr="00BD2410" w:rsidRDefault="00E626F1" w:rsidP="00C17E39">
            <w:pPr>
              <w:rPr>
                <w:rFonts w:ascii="Times New Roman" w:hAnsi="Times New Roman"/>
                <w:sz w:val="24"/>
                <w:szCs w:val="24"/>
              </w:rPr>
            </w:pPr>
          </w:p>
        </w:tc>
      </w:tr>
      <w:tr w:rsidR="00E626F1" w:rsidRPr="00BD2410" w14:paraId="3010E85B" w14:textId="77777777" w:rsidTr="00E626F1">
        <w:tc>
          <w:tcPr>
            <w:tcW w:w="1908" w:type="dxa"/>
          </w:tcPr>
          <w:p w14:paraId="2398A20F"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10.1080/13603124.2016.1157211","ISSN":"1360-3124","author":[{"dropping-particle":"","family":"Mitchell","given":"Roxanne M","non-dropping-particle":"","parse-names":false,"suffix":""},{"dropping-particle":"","family":"Kensler","given":"Lisa","non-dropping-particle":"","parse-names":false,"suffix":""},{"dropping-particle":"","family":"Tschannen-Moran","given":"Megan","non-dropping-particle":"","parse-names":false,"suffix":""}],"container-title":"International Journal of Leadership in Education","id":"ITEM-1","issue":"2","issued":{"date-parts":[["2018","3","4"]]},"note":"doi: 10.1080/13603124.2016.1157211","page":"135-154","publisher":"Routledge","title":"Student trust in teachers and student perceptions of safety: positive predictors of student identification with school","type":"article-journal","volume":"21"},"uris":["http://www.mendeley.com/documents/?uuid=dca85fe0-51e1-43b5-9059-5b46ee142b1e"]}],"mendeley":{"formattedCitation":"(Mitchell et al., 2018)","plainTextFormattedCitation":"(Mitchell et al., 2018)","previouslyFormattedCitation":"(Mitchell et al.,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itchell et al., 2018)</w:t>
            </w:r>
            <w:r w:rsidRPr="00F6471E">
              <w:rPr>
                <w:rFonts w:ascii="Times New Roman" w:hAnsi="Times New Roman"/>
                <w:sz w:val="24"/>
                <w:szCs w:val="24"/>
              </w:rPr>
              <w:fldChar w:fldCharType="end"/>
            </w:r>
          </w:p>
        </w:tc>
        <w:tc>
          <w:tcPr>
            <w:tcW w:w="1260" w:type="dxa"/>
          </w:tcPr>
          <w:p w14:paraId="318DE5B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2BB2E6F7" w14:textId="77777777" w:rsidR="00E626F1" w:rsidRPr="00BD2410" w:rsidRDefault="00E626F1" w:rsidP="00C17E39">
            <w:pPr>
              <w:rPr>
                <w:rFonts w:ascii="Times New Roman" w:hAnsi="Times New Roman"/>
                <w:sz w:val="24"/>
                <w:szCs w:val="24"/>
              </w:rPr>
            </w:pPr>
          </w:p>
        </w:tc>
        <w:tc>
          <w:tcPr>
            <w:tcW w:w="630" w:type="dxa"/>
          </w:tcPr>
          <w:p w14:paraId="095355C5" w14:textId="77777777" w:rsidR="00E626F1" w:rsidRPr="00BD2410" w:rsidRDefault="00E626F1" w:rsidP="00C17E39">
            <w:pPr>
              <w:rPr>
                <w:rFonts w:ascii="Times New Roman" w:hAnsi="Times New Roman"/>
                <w:sz w:val="24"/>
                <w:szCs w:val="24"/>
              </w:rPr>
            </w:pPr>
          </w:p>
        </w:tc>
        <w:tc>
          <w:tcPr>
            <w:tcW w:w="540" w:type="dxa"/>
          </w:tcPr>
          <w:p w14:paraId="5D0E1758" w14:textId="77777777" w:rsidR="00E626F1" w:rsidRPr="00BD2410" w:rsidRDefault="00E626F1" w:rsidP="00C17E39">
            <w:pPr>
              <w:rPr>
                <w:rFonts w:ascii="Times New Roman" w:hAnsi="Times New Roman"/>
                <w:sz w:val="24"/>
                <w:szCs w:val="24"/>
              </w:rPr>
            </w:pPr>
          </w:p>
        </w:tc>
        <w:tc>
          <w:tcPr>
            <w:tcW w:w="360" w:type="dxa"/>
          </w:tcPr>
          <w:p w14:paraId="00A26E54" w14:textId="77777777" w:rsidR="00E626F1" w:rsidRPr="00BD2410" w:rsidRDefault="00E626F1" w:rsidP="00C17E39">
            <w:pPr>
              <w:rPr>
                <w:rFonts w:ascii="Times New Roman" w:hAnsi="Times New Roman"/>
                <w:sz w:val="24"/>
                <w:szCs w:val="24"/>
              </w:rPr>
            </w:pPr>
          </w:p>
        </w:tc>
        <w:tc>
          <w:tcPr>
            <w:tcW w:w="540" w:type="dxa"/>
          </w:tcPr>
          <w:p w14:paraId="726F3A72" w14:textId="77777777" w:rsidR="00E626F1" w:rsidRPr="00BD2410" w:rsidRDefault="00E626F1" w:rsidP="00C17E39">
            <w:pPr>
              <w:rPr>
                <w:rFonts w:ascii="Times New Roman" w:hAnsi="Times New Roman"/>
                <w:sz w:val="24"/>
                <w:szCs w:val="24"/>
              </w:rPr>
            </w:pPr>
          </w:p>
        </w:tc>
        <w:tc>
          <w:tcPr>
            <w:tcW w:w="360" w:type="dxa"/>
          </w:tcPr>
          <w:p w14:paraId="30220E85" w14:textId="77777777" w:rsidR="00E626F1" w:rsidRPr="00BD2410" w:rsidRDefault="00E626F1" w:rsidP="00C17E39">
            <w:pPr>
              <w:rPr>
                <w:rFonts w:ascii="Times New Roman" w:hAnsi="Times New Roman"/>
                <w:sz w:val="24"/>
                <w:szCs w:val="24"/>
              </w:rPr>
            </w:pPr>
          </w:p>
        </w:tc>
        <w:tc>
          <w:tcPr>
            <w:tcW w:w="360" w:type="dxa"/>
          </w:tcPr>
          <w:p w14:paraId="2593C0EF" w14:textId="77777777" w:rsidR="00E626F1" w:rsidRPr="00BD2410" w:rsidRDefault="00E626F1" w:rsidP="00C17E39">
            <w:pPr>
              <w:rPr>
                <w:rFonts w:ascii="Times New Roman" w:hAnsi="Times New Roman"/>
                <w:sz w:val="24"/>
                <w:szCs w:val="24"/>
              </w:rPr>
            </w:pPr>
          </w:p>
        </w:tc>
        <w:tc>
          <w:tcPr>
            <w:tcW w:w="360" w:type="dxa"/>
          </w:tcPr>
          <w:p w14:paraId="305D68A4" w14:textId="77777777" w:rsidR="00E626F1" w:rsidRPr="00BD2410" w:rsidRDefault="00E626F1" w:rsidP="00C17E39">
            <w:pPr>
              <w:rPr>
                <w:rFonts w:ascii="Times New Roman" w:hAnsi="Times New Roman"/>
                <w:sz w:val="24"/>
                <w:szCs w:val="24"/>
              </w:rPr>
            </w:pPr>
          </w:p>
        </w:tc>
        <w:tc>
          <w:tcPr>
            <w:tcW w:w="540" w:type="dxa"/>
          </w:tcPr>
          <w:p w14:paraId="0A8430ED" w14:textId="77777777" w:rsidR="00E626F1" w:rsidRPr="00BD2410" w:rsidRDefault="00E626F1" w:rsidP="00C17E39">
            <w:pPr>
              <w:rPr>
                <w:rFonts w:ascii="Times New Roman" w:hAnsi="Times New Roman"/>
                <w:sz w:val="24"/>
                <w:szCs w:val="24"/>
              </w:rPr>
            </w:pPr>
          </w:p>
        </w:tc>
        <w:tc>
          <w:tcPr>
            <w:tcW w:w="540" w:type="dxa"/>
          </w:tcPr>
          <w:p w14:paraId="0C55A34E" w14:textId="77777777" w:rsidR="00E626F1" w:rsidRPr="00BD2410" w:rsidRDefault="00E626F1" w:rsidP="00C17E39">
            <w:pPr>
              <w:rPr>
                <w:rFonts w:ascii="Times New Roman" w:hAnsi="Times New Roman"/>
                <w:sz w:val="24"/>
                <w:szCs w:val="24"/>
              </w:rPr>
            </w:pPr>
          </w:p>
        </w:tc>
        <w:tc>
          <w:tcPr>
            <w:tcW w:w="450" w:type="dxa"/>
          </w:tcPr>
          <w:p w14:paraId="4C66AB72" w14:textId="77777777" w:rsidR="00E626F1" w:rsidRPr="00BD2410" w:rsidRDefault="00E626F1" w:rsidP="00C17E39">
            <w:pPr>
              <w:rPr>
                <w:rFonts w:ascii="Times New Roman" w:hAnsi="Times New Roman"/>
                <w:sz w:val="24"/>
                <w:szCs w:val="24"/>
              </w:rPr>
            </w:pPr>
          </w:p>
        </w:tc>
        <w:tc>
          <w:tcPr>
            <w:tcW w:w="630" w:type="dxa"/>
          </w:tcPr>
          <w:p w14:paraId="19CC1287" w14:textId="77777777" w:rsidR="00E626F1" w:rsidRPr="00BD2410" w:rsidRDefault="00E626F1" w:rsidP="00C17E39">
            <w:pPr>
              <w:rPr>
                <w:rFonts w:ascii="Times New Roman" w:hAnsi="Times New Roman"/>
                <w:sz w:val="24"/>
                <w:szCs w:val="24"/>
              </w:rPr>
            </w:pPr>
          </w:p>
        </w:tc>
        <w:tc>
          <w:tcPr>
            <w:tcW w:w="450" w:type="dxa"/>
          </w:tcPr>
          <w:p w14:paraId="44EF7DEA" w14:textId="77777777" w:rsidR="00E626F1" w:rsidRPr="00BD2410" w:rsidRDefault="00E626F1" w:rsidP="00C17E39">
            <w:pPr>
              <w:rPr>
                <w:rFonts w:ascii="Times New Roman" w:hAnsi="Times New Roman"/>
                <w:sz w:val="24"/>
                <w:szCs w:val="24"/>
              </w:rPr>
            </w:pPr>
          </w:p>
        </w:tc>
        <w:tc>
          <w:tcPr>
            <w:tcW w:w="540" w:type="dxa"/>
          </w:tcPr>
          <w:p w14:paraId="32BE4EAE" w14:textId="77777777" w:rsidR="00E626F1" w:rsidRPr="00BD2410" w:rsidRDefault="00E626F1" w:rsidP="00C17E39">
            <w:pPr>
              <w:rPr>
                <w:rFonts w:ascii="Times New Roman" w:hAnsi="Times New Roman"/>
                <w:sz w:val="24"/>
                <w:szCs w:val="24"/>
              </w:rPr>
            </w:pPr>
          </w:p>
        </w:tc>
        <w:tc>
          <w:tcPr>
            <w:tcW w:w="653" w:type="dxa"/>
          </w:tcPr>
          <w:p w14:paraId="49DD266D" w14:textId="77777777" w:rsidR="00E626F1" w:rsidRPr="00BD2410" w:rsidRDefault="00E626F1" w:rsidP="00C17E39">
            <w:pPr>
              <w:rPr>
                <w:rFonts w:ascii="Times New Roman" w:hAnsi="Times New Roman"/>
                <w:sz w:val="24"/>
                <w:szCs w:val="24"/>
              </w:rPr>
            </w:pPr>
          </w:p>
        </w:tc>
        <w:tc>
          <w:tcPr>
            <w:tcW w:w="540" w:type="dxa"/>
          </w:tcPr>
          <w:p w14:paraId="44180CCC" w14:textId="77777777" w:rsidR="00E626F1" w:rsidRPr="00BD2410" w:rsidRDefault="00E626F1" w:rsidP="00C17E39">
            <w:pPr>
              <w:rPr>
                <w:rFonts w:ascii="Times New Roman" w:hAnsi="Times New Roman"/>
                <w:sz w:val="24"/>
                <w:szCs w:val="24"/>
              </w:rPr>
            </w:pPr>
          </w:p>
        </w:tc>
        <w:tc>
          <w:tcPr>
            <w:tcW w:w="540" w:type="dxa"/>
          </w:tcPr>
          <w:p w14:paraId="69AFC8D8" w14:textId="77777777" w:rsidR="00E626F1" w:rsidRPr="00BD2410" w:rsidRDefault="00E626F1" w:rsidP="00C17E39">
            <w:pPr>
              <w:rPr>
                <w:rFonts w:ascii="Times New Roman" w:hAnsi="Times New Roman"/>
                <w:sz w:val="24"/>
                <w:szCs w:val="24"/>
              </w:rPr>
            </w:pPr>
          </w:p>
        </w:tc>
        <w:tc>
          <w:tcPr>
            <w:tcW w:w="900" w:type="dxa"/>
          </w:tcPr>
          <w:p w14:paraId="17B90566" w14:textId="77777777" w:rsidR="00E626F1" w:rsidRPr="00BD2410" w:rsidRDefault="00E626F1" w:rsidP="00C17E39">
            <w:pPr>
              <w:rPr>
                <w:rFonts w:ascii="Times New Roman" w:hAnsi="Times New Roman"/>
                <w:sz w:val="24"/>
                <w:szCs w:val="24"/>
              </w:rPr>
            </w:pPr>
          </w:p>
        </w:tc>
      </w:tr>
      <w:tr w:rsidR="00E626F1" w:rsidRPr="00BD2410" w14:paraId="6E21461C" w14:textId="77777777" w:rsidTr="00E626F1">
        <w:tc>
          <w:tcPr>
            <w:tcW w:w="1908" w:type="dxa"/>
          </w:tcPr>
          <w:p w14:paraId="13AEBDC8"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09578230510594796","author":[{"dropping-particle":"","family":"Moye","given":"Melinda J","non-dropping-particle":"","parse-names":false,"suffix":""},{"dropping-particle":"","family":"Henkin","given":"Alan B","non-dropping-particle":"","parse-names":false,"suffix":""},{"dropping-particle":"","family":"Egley","given":"Robert J","non-dropping-particle":"","parse-names":false,"suffix":""}],"container-title":"Journal of Educational Administration","id":"ITEM-1","issued":{"date-parts":[["2005"]]},"title":"Teacher-principal relationships: Exploring linkages between empowerment and interpersonal trust","type":"article-journal"},"uris":["http://www.mendeley.com/documents/?uuid=5ad9e42e-8703-42e8-b618-0f5344aac749"]}],"mendeley":{"formattedCitation":"(Moye et al., 2005)","plainTextFormattedCitation":"(Moye et al., 2005)","previouslyFormattedCitation":"(Moye et al., 200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oye et al., 2005)</w:t>
            </w:r>
            <w:r w:rsidRPr="00F6471E">
              <w:rPr>
                <w:rFonts w:ascii="Times New Roman" w:hAnsi="Times New Roman"/>
                <w:sz w:val="24"/>
                <w:szCs w:val="24"/>
              </w:rPr>
              <w:fldChar w:fldCharType="end"/>
            </w:r>
          </w:p>
        </w:tc>
        <w:tc>
          <w:tcPr>
            <w:tcW w:w="1260" w:type="dxa"/>
          </w:tcPr>
          <w:p w14:paraId="31B3698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AE3A7D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1AAB00D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D4BAC6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B2251D2" w14:textId="77777777" w:rsidR="00E626F1" w:rsidRPr="00BD2410" w:rsidRDefault="00E626F1" w:rsidP="00C17E39">
            <w:pPr>
              <w:rPr>
                <w:rFonts w:ascii="Times New Roman" w:hAnsi="Times New Roman"/>
                <w:sz w:val="24"/>
                <w:szCs w:val="24"/>
              </w:rPr>
            </w:pPr>
          </w:p>
        </w:tc>
        <w:tc>
          <w:tcPr>
            <w:tcW w:w="540" w:type="dxa"/>
          </w:tcPr>
          <w:p w14:paraId="7EA9D408" w14:textId="77777777" w:rsidR="00E626F1" w:rsidRPr="00BD2410" w:rsidRDefault="00E626F1" w:rsidP="00C17E39">
            <w:pPr>
              <w:rPr>
                <w:rFonts w:ascii="Times New Roman" w:hAnsi="Times New Roman"/>
                <w:sz w:val="24"/>
                <w:szCs w:val="24"/>
              </w:rPr>
            </w:pPr>
          </w:p>
        </w:tc>
        <w:tc>
          <w:tcPr>
            <w:tcW w:w="360" w:type="dxa"/>
          </w:tcPr>
          <w:p w14:paraId="54382294" w14:textId="77777777" w:rsidR="00E626F1" w:rsidRPr="00BD2410" w:rsidRDefault="00E626F1" w:rsidP="00C17E39">
            <w:pPr>
              <w:rPr>
                <w:rFonts w:ascii="Times New Roman" w:hAnsi="Times New Roman"/>
                <w:sz w:val="24"/>
                <w:szCs w:val="24"/>
              </w:rPr>
            </w:pPr>
          </w:p>
        </w:tc>
        <w:tc>
          <w:tcPr>
            <w:tcW w:w="360" w:type="dxa"/>
          </w:tcPr>
          <w:p w14:paraId="0893625C" w14:textId="77777777" w:rsidR="00E626F1" w:rsidRPr="00BD2410" w:rsidRDefault="00E626F1" w:rsidP="00C17E39">
            <w:pPr>
              <w:rPr>
                <w:rFonts w:ascii="Times New Roman" w:hAnsi="Times New Roman"/>
                <w:sz w:val="24"/>
                <w:szCs w:val="24"/>
              </w:rPr>
            </w:pPr>
          </w:p>
        </w:tc>
        <w:tc>
          <w:tcPr>
            <w:tcW w:w="360" w:type="dxa"/>
          </w:tcPr>
          <w:p w14:paraId="193107B1" w14:textId="77777777" w:rsidR="00E626F1" w:rsidRPr="00BD2410" w:rsidRDefault="00E626F1" w:rsidP="00C17E39">
            <w:pPr>
              <w:rPr>
                <w:rFonts w:ascii="Times New Roman" w:hAnsi="Times New Roman"/>
                <w:sz w:val="24"/>
                <w:szCs w:val="24"/>
              </w:rPr>
            </w:pPr>
          </w:p>
        </w:tc>
        <w:tc>
          <w:tcPr>
            <w:tcW w:w="540" w:type="dxa"/>
          </w:tcPr>
          <w:p w14:paraId="0900C17C" w14:textId="77777777" w:rsidR="00E626F1" w:rsidRPr="00BD2410" w:rsidRDefault="00E626F1" w:rsidP="00C17E39">
            <w:pPr>
              <w:rPr>
                <w:rFonts w:ascii="Times New Roman" w:hAnsi="Times New Roman"/>
                <w:sz w:val="24"/>
                <w:szCs w:val="24"/>
              </w:rPr>
            </w:pPr>
          </w:p>
        </w:tc>
        <w:tc>
          <w:tcPr>
            <w:tcW w:w="540" w:type="dxa"/>
          </w:tcPr>
          <w:p w14:paraId="7D0B5DA7" w14:textId="77777777" w:rsidR="00E626F1" w:rsidRPr="00BD2410" w:rsidRDefault="00E626F1" w:rsidP="00C17E39">
            <w:pPr>
              <w:rPr>
                <w:rFonts w:ascii="Times New Roman" w:hAnsi="Times New Roman"/>
                <w:sz w:val="24"/>
                <w:szCs w:val="24"/>
              </w:rPr>
            </w:pPr>
          </w:p>
        </w:tc>
        <w:tc>
          <w:tcPr>
            <w:tcW w:w="450" w:type="dxa"/>
          </w:tcPr>
          <w:p w14:paraId="3814C4EE" w14:textId="77777777" w:rsidR="00E626F1" w:rsidRPr="00BD2410" w:rsidRDefault="00E626F1" w:rsidP="00C17E39">
            <w:pPr>
              <w:rPr>
                <w:rFonts w:ascii="Times New Roman" w:hAnsi="Times New Roman"/>
                <w:sz w:val="24"/>
                <w:szCs w:val="24"/>
              </w:rPr>
            </w:pPr>
          </w:p>
        </w:tc>
        <w:tc>
          <w:tcPr>
            <w:tcW w:w="630" w:type="dxa"/>
          </w:tcPr>
          <w:p w14:paraId="0FD3C2A5" w14:textId="77777777" w:rsidR="00E626F1" w:rsidRPr="00BD2410" w:rsidRDefault="00E626F1" w:rsidP="00C17E39">
            <w:pPr>
              <w:rPr>
                <w:rFonts w:ascii="Times New Roman" w:hAnsi="Times New Roman"/>
                <w:sz w:val="24"/>
                <w:szCs w:val="24"/>
              </w:rPr>
            </w:pPr>
          </w:p>
        </w:tc>
        <w:tc>
          <w:tcPr>
            <w:tcW w:w="450" w:type="dxa"/>
          </w:tcPr>
          <w:p w14:paraId="49DEE1CC" w14:textId="77777777" w:rsidR="00E626F1" w:rsidRPr="00BD2410" w:rsidRDefault="00E626F1" w:rsidP="00C17E39">
            <w:pPr>
              <w:rPr>
                <w:rFonts w:ascii="Times New Roman" w:hAnsi="Times New Roman"/>
                <w:sz w:val="24"/>
                <w:szCs w:val="24"/>
              </w:rPr>
            </w:pPr>
          </w:p>
        </w:tc>
        <w:tc>
          <w:tcPr>
            <w:tcW w:w="540" w:type="dxa"/>
          </w:tcPr>
          <w:p w14:paraId="06892F3F" w14:textId="77777777" w:rsidR="00E626F1" w:rsidRPr="00BD2410" w:rsidRDefault="00E626F1" w:rsidP="00C17E39">
            <w:pPr>
              <w:rPr>
                <w:rFonts w:ascii="Times New Roman" w:hAnsi="Times New Roman"/>
                <w:sz w:val="24"/>
                <w:szCs w:val="24"/>
              </w:rPr>
            </w:pPr>
          </w:p>
        </w:tc>
        <w:tc>
          <w:tcPr>
            <w:tcW w:w="653" w:type="dxa"/>
          </w:tcPr>
          <w:p w14:paraId="57E63916" w14:textId="77777777" w:rsidR="00E626F1" w:rsidRPr="00BD2410" w:rsidRDefault="00E626F1" w:rsidP="00C17E39">
            <w:pPr>
              <w:rPr>
                <w:rFonts w:ascii="Times New Roman" w:hAnsi="Times New Roman"/>
                <w:sz w:val="24"/>
                <w:szCs w:val="24"/>
              </w:rPr>
            </w:pPr>
          </w:p>
        </w:tc>
        <w:tc>
          <w:tcPr>
            <w:tcW w:w="540" w:type="dxa"/>
          </w:tcPr>
          <w:p w14:paraId="3628D97C" w14:textId="77777777" w:rsidR="00E626F1" w:rsidRPr="00BD2410" w:rsidRDefault="00E626F1" w:rsidP="00C17E39">
            <w:pPr>
              <w:rPr>
                <w:rFonts w:ascii="Times New Roman" w:hAnsi="Times New Roman"/>
                <w:sz w:val="24"/>
                <w:szCs w:val="24"/>
              </w:rPr>
            </w:pPr>
          </w:p>
        </w:tc>
        <w:tc>
          <w:tcPr>
            <w:tcW w:w="540" w:type="dxa"/>
          </w:tcPr>
          <w:p w14:paraId="582C3161" w14:textId="77777777" w:rsidR="00E626F1" w:rsidRPr="00BD2410" w:rsidRDefault="00E626F1" w:rsidP="00C17E39">
            <w:pPr>
              <w:rPr>
                <w:rFonts w:ascii="Times New Roman" w:hAnsi="Times New Roman"/>
                <w:sz w:val="24"/>
                <w:szCs w:val="24"/>
              </w:rPr>
            </w:pPr>
          </w:p>
        </w:tc>
        <w:tc>
          <w:tcPr>
            <w:tcW w:w="900" w:type="dxa"/>
          </w:tcPr>
          <w:p w14:paraId="326F2D15" w14:textId="77777777" w:rsidR="00E626F1" w:rsidRPr="00BD2410" w:rsidRDefault="00E626F1" w:rsidP="00C17E39">
            <w:pPr>
              <w:rPr>
                <w:rFonts w:ascii="Times New Roman" w:hAnsi="Times New Roman"/>
                <w:sz w:val="24"/>
                <w:szCs w:val="24"/>
              </w:rPr>
            </w:pPr>
          </w:p>
        </w:tc>
      </w:tr>
      <w:tr w:rsidR="00E626F1" w:rsidRPr="00BD2410" w14:paraId="208268AE" w14:textId="77777777" w:rsidTr="00E626F1">
        <w:tc>
          <w:tcPr>
            <w:tcW w:w="1908" w:type="dxa"/>
          </w:tcPr>
          <w:p w14:paraId="0D8B84F4"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IJEM-10-2016-0204","ISSN":"0951-354X","abstract":"Purpose The purpose of this paper is to examine the relationship between headteachers and teachers and its effects on the role of trust in Malaysian high-performing schools through the dyadic relationship theoretical approach.Design/methodology/approach Using a survey questionnaire, a total of 199 teachers from five high-performing schools were selected as respondents for data collection. Before proceeding with inferential statistical analysis, teachers were separated into the “in-group” and “out-group”.Findings The findings revealed that the teachers from both the groups perceived that their facets of trust are strongly associated with the type of relationship they have with their school leaders. The results also demonstrate that the quality of dyadic relationships between headteachers and teachers moderately influences teachers’ trust.Practical implications The findings suggest that the headteachers should always build good relationships with the teachers to gain teachers’ trust for sustaining school effectiveness. The findings encourage the Ministry of Education, particularly the Teacher Recruitment Division, to require all teachers and headteachers to deepen their knowledge on leader-member exchange (LMX) role-development processes.Originality/value The results are of great importance since limited empirical studies have examined LMX role-development processes with reference to teachers and headteachers in the context of Malaysian higher performing schools.","author":[{"dropping-particle":"","family":"Musah Mohammed","given":"Borhandden","non-dropping-particle":"","parse-names":false,"suffix":""},{"dropping-particle":"","family":"Abdul Rahman Rozanne","given":"Emilia","non-dropping-particle":"","parse-names":false,"suffix":""},{"dropping-particle":"","family":"Tahir Lokman","given":"Mohd","non-dropping-particle":"","parse-names":false,"suffix":""},{"dropping-particle":"","family":"Al-Hudawi Shafeeq Hussain","given":"Vazhathodi","non-dropping-particle":"","parse-names":false,"suffix":""},{"dropping-particle":"","family":"Daud","given":"Khadijah","non-dropping-particle":"","parse-names":false,"suffix":""}],"container-title":"International Journal of Educational Management","id":"ITEM-1","issue":"3","issued":{"date-parts":[["2018","3","11"]]},"page":"479-497","title":"Headteacher-teacher relationship and its effect on teacher’s trust in Malaysian high performing schools","type":"article-journal","volume":"32"},"uris":["http://www.mendeley.com/documents/?uuid=00188d87-65e8-428e-9ecb-f67f50277c9b"]}],"mendeley":{"formattedCitation":"(Musah Mohammed et al., 2018)","plainTextFormattedCitation":"(Musah Mohammed et al., 2018)","previouslyFormattedCitation":"(Musah Mohammed et al.,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 xml:space="preserve">(Musah </w:t>
            </w:r>
            <w:r w:rsidRPr="00F6471E">
              <w:rPr>
                <w:rFonts w:ascii="Times New Roman" w:hAnsi="Times New Roman"/>
                <w:noProof/>
                <w:sz w:val="24"/>
                <w:szCs w:val="24"/>
              </w:rPr>
              <w:lastRenderedPageBreak/>
              <w:t>Mohammed et al., 2018)</w:t>
            </w:r>
            <w:r w:rsidRPr="00F6471E">
              <w:rPr>
                <w:rFonts w:ascii="Times New Roman" w:hAnsi="Times New Roman"/>
                <w:sz w:val="24"/>
                <w:szCs w:val="24"/>
              </w:rPr>
              <w:fldChar w:fldCharType="end"/>
            </w:r>
          </w:p>
        </w:tc>
        <w:tc>
          <w:tcPr>
            <w:tcW w:w="1260" w:type="dxa"/>
          </w:tcPr>
          <w:p w14:paraId="3C7843F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lastRenderedPageBreak/>
              <w:sym w:font="Symbol" w:char="F0D6"/>
            </w:r>
          </w:p>
        </w:tc>
        <w:tc>
          <w:tcPr>
            <w:tcW w:w="1147" w:type="dxa"/>
          </w:tcPr>
          <w:p w14:paraId="6CD3D422" w14:textId="77777777" w:rsidR="00E626F1" w:rsidRPr="00BD2410" w:rsidRDefault="00E626F1" w:rsidP="00C17E39">
            <w:pPr>
              <w:rPr>
                <w:rFonts w:ascii="Times New Roman" w:hAnsi="Times New Roman"/>
                <w:sz w:val="24"/>
                <w:szCs w:val="24"/>
              </w:rPr>
            </w:pPr>
          </w:p>
        </w:tc>
        <w:tc>
          <w:tcPr>
            <w:tcW w:w="630" w:type="dxa"/>
          </w:tcPr>
          <w:p w14:paraId="157E1D2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231444D" w14:textId="77777777" w:rsidR="00E626F1" w:rsidRPr="00BD2410" w:rsidRDefault="00E626F1" w:rsidP="00C17E39">
            <w:pPr>
              <w:rPr>
                <w:rFonts w:ascii="Times New Roman" w:hAnsi="Times New Roman"/>
                <w:sz w:val="24"/>
                <w:szCs w:val="24"/>
              </w:rPr>
            </w:pPr>
          </w:p>
        </w:tc>
        <w:tc>
          <w:tcPr>
            <w:tcW w:w="360" w:type="dxa"/>
          </w:tcPr>
          <w:p w14:paraId="5715FD5C" w14:textId="77777777" w:rsidR="00E626F1" w:rsidRPr="00BD2410" w:rsidRDefault="00E626F1" w:rsidP="00C17E39">
            <w:pPr>
              <w:rPr>
                <w:rFonts w:ascii="Times New Roman" w:hAnsi="Times New Roman"/>
                <w:sz w:val="24"/>
                <w:szCs w:val="24"/>
              </w:rPr>
            </w:pPr>
          </w:p>
        </w:tc>
        <w:tc>
          <w:tcPr>
            <w:tcW w:w="540" w:type="dxa"/>
          </w:tcPr>
          <w:p w14:paraId="01A5A5E4" w14:textId="77777777" w:rsidR="00E626F1" w:rsidRPr="00BD2410" w:rsidRDefault="00E626F1" w:rsidP="00C17E39">
            <w:pPr>
              <w:rPr>
                <w:rFonts w:ascii="Times New Roman" w:hAnsi="Times New Roman"/>
                <w:sz w:val="24"/>
                <w:szCs w:val="24"/>
              </w:rPr>
            </w:pPr>
          </w:p>
        </w:tc>
        <w:tc>
          <w:tcPr>
            <w:tcW w:w="360" w:type="dxa"/>
          </w:tcPr>
          <w:p w14:paraId="4AD9CBC8" w14:textId="77777777" w:rsidR="00E626F1" w:rsidRPr="00BD2410" w:rsidRDefault="00E626F1" w:rsidP="00C17E39">
            <w:pPr>
              <w:rPr>
                <w:rFonts w:ascii="Times New Roman" w:hAnsi="Times New Roman"/>
                <w:sz w:val="24"/>
                <w:szCs w:val="24"/>
              </w:rPr>
            </w:pPr>
          </w:p>
        </w:tc>
        <w:tc>
          <w:tcPr>
            <w:tcW w:w="360" w:type="dxa"/>
          </w:tcPr>
          <w:p w14:paraId="206B9B17" w14:textId="77777777" w:rsidR="00E626F1" w:rsidRPr="00BD2410" w:rsidRDefault="00E626F1" w:rsidP="00C17E39">
            <w:pPr>
              <w:rPr>
                <w:rFonts w:ascii="Times New Roman" w:hAnsi="Times New Roman"/>
                <w:sz w:val="24"/>
                <w:szCs w:val="24"/>
              </w:rPr>
            </w:pPr>
          </w:p>
        </w:tc>
        <w:tc>
          <w:tcPr>
            <w:tcW w:w="360" w:type="dxa"/>
          </w:tcPr>
          <w:p w14:paraId="5B2981B8" w14:textId="77777777" w:rsidR="00E626F1" w:rsidRPr="00BD2410" w:rsidRDefault="00E626F1" w:rsidP="00C17E39">
            <w:pPr>
              <w:rPr>
                <w:rFonts w:ascii="Times New Roman" w:hAnsi="Times New Roman"/>
                <w:sz w:val="24"/>
                <w:szCs w:val="24"/>
              </w:rPr>
            </w:pPr>
          </w:p>
        </w:tc>
        <w:tc>
          <w:tcPr>
            <w:tcW w:w="540" w:type="dxa"/>
          </w:tcPr>
          <w:p w14:paraId="62624ACE" w14:textId="77777777" w:rsidR="00E626F1" w:rsidRPr="00BD2410" w:rsidRDefault="00E626F1" w:rsidP="00C17E39">
            <w:pPr>
              <w:rPr>
                <w:rFonts w:ascii="Times New Roman" w:hAnsi="Times New Roman"/>
                <w:sz w:val="24"/>
                <w:szCs w:val="24"/>
              </w:rPr>
            </w:pPr>
          </w:p>
        </w:tc>
        <w:tc>
          <w:tcPr>
            <w:tcW w:w="540" w:type="dxa"/>
          </w:tcPr>
          <w:p w14:paraId="6FDCAE4E" w14:textId="77777777" w:rsidR="00E626F1" w:rsidRPr="00BD2410" w:rsidRDefault="00E626F1" w:rsidP="00C17E39">
            <w:pPr>
              <w:rPr>
                <w:rFonts w:ascii="Times New Roman" w:hAnsi="Times New Roman"/>
                <w:sz w:val="24"/>
                <w:szCs w:val="24"/>
              </w:rPr>
            </w:pPr>
          </w:p>
        </w:tc>
        <w:tc>
          <w:tcPr>
            <w:tcW w:w="450" w:type="dxa"/>
          </w:tcPr>
          <w:p w14:paraId="0017CEA4" w14:textId="77777777" w:rsidR="00E626F1" w:rsidRPr="00BD2410" w:rsidRDefault="00E626F1" w:rsidP="00C17E39">
            <w:pPr>
              <w:rPr>
                <w:rFonts w:ascii="Times New Roman" w:hAnsi="Times New Roman"/>
                <w:sz w:val="24"/>
                <w:szCs w:val="24"/>
              </w:rPr>
            </w:pPr>
          </w:p>
        </w:tc>
        <w:tc>
          <w:tcPr>
            <w:tcW w:w="630" w:type="dxa"/>
          </w:tcPr>
          <w:p w14:paraId="2C5F1710" w14:textId="77777777" w:rsidR="00E626F1" w:rsidRPr="00BD2410" w:rsidRDefault="00E626F1" w:rsidP="00C17E39">
            <w:pPr>
              <w:rPr>
                <w:rFonts w:ascii="Times New Roman" w:hAnsi="Times New Roman"/>
                <w:sz w:val="24"/>
                <w:szCs w:val="24"/>
              </w:rPr>
            </w:pPr>
          </w:p>
        </w:tc>
        <w:tc>
          <w:tcPr>
            <w:tcW w:w="450" w:type="dxa"/>
          </w:tcPr>
          <w:p w14:paraId="57047E1B" w14:textId="77777777" w:rsidR="00E626F1" w:rsidRPr="00BD2410" w:rsidRDefault="00E626F1" w:rsidP="00C17E39">
            <w:pPr>
              <w:rPr>
                <w:rFonts w:ascii="Times New Roman" w:hAnsi="Times New Roman"/>
                <w:sz w:val="24"/>
                <w:szCs w:val="24"/>
              </w:rPr>
            </w:pPr>
          </w:p>
        </w:tc>
        <w:tc>
          <w:tcPr>
            <w:tcW w:w="540" w:type="dxa"/>
          </w:tcPr>
          <w:p w14:paraId="6266A940" w14:textId="77777777" w:rsidR="00E626F1" w:rsidRPr="00BD2410" w:rsidRDefault="00E626F1" w:rsidP="00C17E39">
            <w:pPr>
              <w:rPr>
                <w:rFonts w:ascii="Times New Roman" w:hAnsi="Times New Roman"/>
                <w:sz w:val="24"/>
                <w:szCs w:val="24"/>
              </w:rPr>
            </w:pPr>
          </w:p>
        </w:tc>
        <w:tc>
          <w:tcPr>
            <w:tcW w:w="653" w:type="dxa"/>
          </w:tcPr>
          <w:p w14:paraId="1777D51E" w14:textId="77777777" w:rsidR="00E626F1" w:rsidRPr="00BD2410" w:rsidRDefault="00E626F1" w:rsidP="00C17E39">
            <w:pPr>
              <w:rPr>
                <w:rFonts w:ascii="Times New Roman" w:hAnsi="Times New Roman"/>
                <w:sz w:val="24"/>
                <w:szCs w:val="24"/>
              </w:rPr>
            </w:pPr>
          </w:p>
        </w:tc>
        <w:tc>
          <w:tcPr>
            <w:tcW w:w="540" w:type="dxa"/>
          </w:tcPr>
          <w:p w14:paraId="6B37A3B5" w14:textId="77777777" w:rsidR="00E626F1" w:rsidRPr="00BD2410" w:rsidRDefault="00E626F1" w:rsidP="00C17E39">
            <w:pPr>
              <w:rPr>
                <w:rFonts w:ascii="Times New Roman" w:hAnsi="Times New Roman"/>
                <w:sz w:val="24"/>
                <w:szCs w:val="24"/>
              </w:rPr>
            </w:pPr>
          </w:p>
        </w:tc>
        <w:tc>
          <w:tcPr>
            <w:tcW w:w="540" w:type="dxa"/>
          </w:tcPr>
          <w:p w14:paraId="50903F5A" w14:textId="77777777" w:rsidR="00E626F1" w:rsidRPr="00BD2410" w:rsidRDefault="00E626F1" w:rsidP="00C17E39">
            <w:pPr>
              <w:rPr>
                <w:rFonts w:ascii="Times New Roman" w:hAnsi="Times New Roman"/>
                <w:sz w:val="24"/>
                <w:szCs w:val="24"/>
              </w:rPr>
            </w:pPr>
          </w:p>
        </w:tc>
        <w:tc>
          <w:tcPr>
            <w:tcW w:w="900" w:type="dxa"/>
          </w:tcPr>
          <w:p w14:paraId="48DB4F6A" w14:textId="77777777" w:rsidR="00E626F1" w:rsidRPr="00BD2410" w:rsidRDefault="00E626F1" w:rsidP="00C17E39">
            <w:pPr>
              <w:rPr>
                <w:rFonts w:ascii="Times New Roman" w:hAnsi="Times New Roman"/>
                <w:sz w:val="24"/>
                <w:szCs w:val="24"/>
              </w:rPr>
            </w:pPr>
          </w:p>
        </w:tc>
      </w:tr>
      <w:tr w:rsidR="00E626F1" w:rsidRPr="00BD2410" w14:paraId="12BE1471" w14:textId="77777777" w:rsidTr="00E626F1">
        <w:tc>
          <w:tcPr>
            <w:tcW w:w="1908" w:type="dxa"/>
          </w:tcPr>
          <w:p w14:paraId="45F6A684"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12294659.2018.1473942","ISSN":"1229-4659","author":[{"dropping-particle":"","family":"Nam","given":"Jiwon","non-dropping-particle":"","parse-names":false,"suffix":""},{"dropping-particle":"","family":"Chang","given":"Mido","non-dropping-particle":"","parse-names":false,"suffix":""}],"container-title":"International Review of Public Administration","id":"ITEM-1","issue":"2","issued":{"date-parts":[["2018"]]},"page":"119-137","title":"Effectiveness of delinquency prevention program using propensity score matching: is trust in teachers a turning point in zero-tolerance policies?","type":"article-journal","volume":"23"},"uris":["http://www.mendeley.com/documents/?uuid=2d209168-acfd-45c4-a05c-34bb0df2eba5"]}],"mendeley":{"formattedCitation":"(Nam &amp; Chang, 2018)","plainTextFormattedCitation":"(Nam &amp; Chang, 2018)","previouslyFormattedCitation":"(Nam &amp; Chang,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Nam &amp; Chang, 2018)</w:t>
            </w:r>
            <w:r w:rsidRPr="00F6471E">
              <w:rPr>
                <w:rFonts w:ascii="Times New Roman" w:hAnsi="Times New Roman"/>
                <w:sz w:val="24"/>
                <w:szCs w:val="24"/>
              </w:rPr>
              <w:fldChar w:fldCharType="end"/>
            </w:r>
          </w:p>
        </w:tc>
        <w:tc>
          <w:tcPr>
            <w:tcW w:w="1260" w:type="dxa"/>
          </w:tcPr>
          <w:p w14:paraId="225EDE7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2C8A0E4B" w14:textId="77777777" w:rsidR="00E626F1" w:rsidRPr="00BD2410" w:rsidRDefault="00E626F1" w:rsidP="00C17E39">
            <w:pPr>
              <w:rPr>
                <w:rFonts w:ascii="Times New Roman" w:hAnsi="Times New Roman"/>
                <w:sz w:val="24"/>
                <w:szCs w:val="24"/>
              </w:rPr>
            </w:pPr>
          </w:p>
        </w:tc>
        <w:tc>
          <w:tcPr>
            <w:tcW w:w="630" w:type="dxa"/>
          </w:tcPr>
          <w:p w14:paraId="47532584" w14:textId="77777777" w:rsidR="00E626F1" w:rsidRPr="00BD2410" w:rsidRDefault="00E626F1" w:rsidP="00C17E39">
            <w:pPr>
              <w:rPr>
                <w:rFonts w:ascii="Times New Roman" w:hAnsi="Times New Roman"/>
                <w:sz w:val="24"/>
                <w:szCs w:val="24"/>
              </w:rPr>
            </w:pPr>
          </w:p>
        </w:tc>
        <w:tc>
          <w:tcPr>
            <w:tcW w:w="540" w:type="dxa"/>
          </w:tcPr>
          <w:p w14:paraId="5BD323B9" w14:textId="77777777" w:rsidR="00E626F1" w:rsidRPr="00BD2410" w:rsidRDefault="00E626F1" w:rsidP="00C17E39">
            <w:pPr>
              <w:rPr>
                <w:rFonts w:ascii="Times New Roman" w:hAnsi="Times New Roman"/>
                <w:sz w:val="24"/>
                <w:szCs w:val="24"/>
              </w:rPr>
            </w:pPr>
          </w:p>
        </w:tc>
        <w:tc>
          <w:tcPr>
            <w:tcW w:w="360" w:type="dxa"/>
          </w:tcPr>
          <w:p w14:paraId="4E0E6A31" w14:textId="77777777" w:rsidR="00E626F1" w:rsidRPr="00BD2410" w:rsidRDefault="00E626F1" w:rsidP="00C17E39">
            <w:pPr>
              <w:rPr>
                <w:rFonts w:ascii="Times New Roman" w:hAnsi="Times New Roman"/>
                <w:sz w:val="24"/>
                <w:szCs w:val="24"/>
              </w:rPr>
            </w:pPr>
          </w:p>
        </w:tc>
        <w:tc>
          <w:tcPr>
            <w:tcW w:w="540" w:type="dxa"/>
          </w:tcPr>
          <w:p w14:paraId="1A0CA88E" w14:textId="77777777" w:rsidR="00E626F1" w:rsidRPr="00BD2410" w:rsidRDefault="00E626F1" w:rsidP="00C17E39">
            <w:pPr>
              <w:rPr>
                <w:rFonts w:ascii="Times New Roman" w:hAnsi="Times New Roman"/>
                <w:sz w:val="24"/>
                <w:szCs w:val="24"/>
              </w:rPr>
            </w:pPr>
          </w:p>
        </w:tc>
        <w:tc>
          <w:tcPr>
            <w:tcW w:w="360" w:type="dxa"/>
          </w:tcPr>
          <w:p w14:paraId="72AAFF63" w14:textId="77777777" w:rsidR="00E626F1" w:rsidRPr="00BD2410" w:rsidRDefault="00E626F1" w:rsidP="00C17E39">
            <w:pPr>
              <w:rPr>
                <w:rFonts w:ascii="Times New Roman" w:hAnsi="Times New Roman"/>
                <w:sz w:val="24"/>
                <w:szCs w:val="24"/>
              </w:rPr>
            </w:pPr>
          </w:p>
        </w:tc>
        <w:tc>
          <w:tcPr>
            <w:tcW w:w="360" w:type="dxa"/>
          </w:tcPr>
          <w:p w14:paraId="251474D3" w14:textId="77777777" w:rsidR="00E626F1" w:rsidRPr="00BD2410" w:rsidRDefault="00E626F1" w:rsidP="00C17E39">
            <w:pPr>
              <w:rPr>
                <w:rFonts w:ascii="Times New Roman" w:hAnsi="Times New Roman"/>
                <w:sz w:val="24"/>
                <w:szCs w:val="24"/>
              </w:rPr>
            </w:pPr>
          </w:p>
        </w:tc>
        <w:tc>
          <w:tcPr>
            <w:tcW w:w="360" w:type="dxa"/>
          </w:tcPr>
          <w:p w14:paraId="1CD27FDF" w14:textId="77777777" w:rsidR="00E626F1" w:rsidRPr="00BD2410" w:rsidRDefault="00E626F1" w:rsidP="00C17E39">
            <w:pPr>
              <w:rPr>
                <w:rFonts w:ascii="Times New Roman" w:hAnsi="Times New Roman"/>
                <w:sz w:val="24"/>
                <w:szCs w:val="24"/>
              </w:rPr>
            </w:pPr>
          </w:p>
        </w:tc>
        <w:tc>
          <w:tcPr>
            <w:tcW w:w="540" w:type="dxa"/>
          </w:tcPr>
          <w:p w14:paraId="528050D9" w14:textId="77777777" w:rsidR="00E626F1" w:rsidRPr="00BD2410" w:rsidRDefault="00E626F1" w:rsidP="00C17E39">
            <w:pPr>
              <w:rPr>
                <w:rFonts w:ascii="Times New Roman" w:hAnsi="Times New Roman"/>
                <w:sz w:val="24"/>
                <w:szCs w:val="24"/>
              </w:rPr>
            </w:pPr>
          </w:p>
        </w:tc>
        <w:tc>
          <w:tcPr>
            <w:tcW w:w="540" w:type="dxa"/>
          </w:tcPr>
          <w:p w14:paraId="1FAA6F93" w14:textId="77777777" w:rsidR="00E626F1" w:rsidRPr="00BD2410" w:rsidRDefault="00E626F1" w:rsidP="00C17E39">
            <w:pPr>
              <w:rPr>
                <w:rFonts w:ascii="Times New Roman" w:hAnsi="Times New Roman"/>
                <w:sz w:val="24"/>
                <w:szCs w:val="24"/>
              </w:rPr>
            </w:pPr>
          </w:p>
        </w:tc>
        <w:tc>
          <w:tcPr>
            <w:tcW w:w="450" w:type="dxa"/>
          </w:tcPr>
          <w:p w14:paraId="68870C9A" w14:textId="77777777" w:rsidR="00E626F1" w:rsidRPr="00BD2410" w:rsidRDefault="00E626F1" w:rsidP="00C17E39">
            <w:pPr>
              <w:rPr>
                <w:rFonts w:ascii="Times New Roman" w:hAnsi="Times New Roman"/>
                <w:sz w:val="24"/>
                <w:szCs w:val="24"/>
              </w:rPr>
            </w:pPr>
          </w:p>
        </w:tc>
        <w:tc>
          <w:tcPr>
            <w:tcW w:w="630" w:type="dxa"/>
          </w:tcPr>
          <w:p w14:paraId="1FFB649C" w14:textId="77777777" w:rsidR="00E626F1" w:rsidRPr="00BD2410" w:rsidRDefault="00E626F1" w:rsidP="00C17E39">
            <w:pPr>
              <w:rPr>
                <w:rFonts w:ascii="Times New Roman" w:hAnsi="Times New Roman"/>
                <w:sz w:val="24"/>
                <w:szCs w:val="24"/>
              </w:rPr>
            </w:pPr>
          </w:p>
        </w:tc>
        <w:tc>
          <w:tcPr>
            <w:tcW w:w="450" w:type="dxa"/>
          </w:tcPr>
          <w:p w14:paraId="0A4F8765" w14:textId="77777777" w:rsidR="00E626F1" w:rsidRPr="00BD2410" w:rsidRDefault="00E626F1" w:rsidP="00C17E39">
            <w:pPr>
              <w:rPr>
                <w:rFonts w:ascii="Times New Roman" w:hAnsi="Times New Roman"/>
                <w:sz w:val="24"/>
                <w:szCs w:val="24"/>
              </w:rPr>
            </w:pPr>
          </w:p>
        </w:tc>
        <w:tc>
          <w:tcPr>
            <w:tcW w:w="540" w:type="dxa"/>
          </w:tcPr>
          <w:p w14:paraId="2809F58D" w14:textId="77777777" w:rsidR="00E626F1" w:rsidRPr="00BD2410" w:rsidRDefault="00E626F1" w:rsidP="00C17E39">
            <w:pPr>
              <w:rPr>
                <w:rFonts w:ascii="Times New Roman" w:hAnsi="Times New Roman"/>
                <w:sz w:val="24"/>
                <w:szCs w:val="24"/>
              </w:rPr>
            </w:pPr>
          </w:p>
        </w:tc>
        <w:tc>
          <w:tcPr>
            <w:tcW w:w="653" w:type="dxa"/>
          </w:tcPr>
          <w:p w14:paraId="211DDD1E" w14:textId="77777777" w:rsidR="00E626F1" w:rsidRPr="00BD2410" w:rsidRDefault="00E626F1" w:rsidP="00C17E39">
            <w:pPr>
              <w:rPr>
                <w:rFonts w:ascii="Times New Roman" w:hAnsi="Times New Roman"/>
                <w:sz w:val="24"/>
                <w:szCs w:val="24"/>
              </w:rPr>
            </w:pPr>
          </w:p>
        </w:tc>
        <w:tc>
          <w:tcPr>
            <w:tcW w:w="540" w:type="dxa"/>
          </w:tcPr>
          <w:p w14:paraId="11B898E6" w14:textId="77777777" w:rsidR="00E626F1" w:rsidRPr="00BD2410" w:rsidRDefault="00E626F1" w:rsidP="00C17E39">
            <w:pPr>
              <w:rPr>
                <w:rFonts w:ascii="Times New Roman" w:hAnsi="Times New Roman"/>
                <w:sz w:val="24"/>
                <w:szCs w:val="24"/>
              </w:rPr>
            </w:pPr>
          </w:p>
        </w:tc>
        <w:tc>
          <w:tcPr>
            <w:tcW w:w="540" w:type="dxa"/>
          </w:tcPr>
          <w:p w14:paraId="71CE7097" w14:textId="77777777" w:rsidR="00E626F1" w:rsidRPr="00BD2410" w:rsidRDefault="00E626F1" w:rsidP="00C17E39">
            <w:pPr>
              <w:rPr>
                <w:rFonts w:ascii="Times New Roman" w:hAnsi="Times New Roman"/>
                <w:sz w:val="24"/>
                <w:szCs w:val="24"/>
              </w:rPr>
            </w:pPr>
          </w:p>
        </w:tc>
        <w:tc>
          <w:tcPr>
            <w:tcW w:w="900" w:type="dxa"/>
          </w:tcPr>
          <w:p w14:paraId="17C2442C" w14:textId="77777777" w:rsidR="00E626F1" w:rsidRPr="00BD2410" w:rsidRDefault="00E626F1" w:rsidP="00C17E39">
            <w:pPr>
              <w:rPr>
                <w:rFonts w:ascii="Times New Roman" w:hAnsi="Times New Roman"/>
                <w:sz w:val="24"/>
                <w:szCs w:val="24"/>
              </w:rPr>
            </w:pPr>
          </w:p>
        </w:tc>
      </w:tr>
      <w:tr w:rsidR="00E626F1" w:rsidRPr="00BD2410" w14:paraId="2201E1BD" w14:textId="77777777" w:rsidTr="00E626F1">
        <w:tc>
          <w:tcPr>
            <w:tcW w:w="1908" w:type="dxa"/>
          </w:tcPr>
          <w:p w14:paraId="2122FF54"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9720073.2008.11891029","ISSN":"0972-0073","author":[{"dropping-particle":"","family":"Oghuvbu","given":"Enamiroro Patrick","non-dropping-particle":"","parse-names":false,"suffix":""}],"container-title":"The Anthropologist","id":"ITEM-1","issue":"1","issued":{"date-parts":[["2008"]]},"page":"55-58","title":"Leading Meetings and Building a Trust Climate: An Assessment of Secondary School Principals in Nigeria","type":"article-journal","volume":"10"},"uris":["http://www.mendeley.com/documents/?uuid=ca9a9499-fafe-46e9-88fe-e7bb17ac2788"]}],"mendeley":{"formattedCitation":"(Oghuvbu, 2008)","plainTextFormattedCitation":"(Oghuvbu, 2008)","previouslyFormattedCitation":"(Oghuvbu, 200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Oghuvbu, 2008)</w:t>
            </w:r>
            <w:r w:rsidRPr="00F6471E">
              <w:rPr>
                <w:rFonts w:ascii="Times New Roman" w:hAnsi="Times New Roman"/>
                <w:sz w:val="24"/>
                <w:szCs w:val="24"/>
              </w:rPr>
              <w:fldChar w:fldCharType="end"/>
            </w:r>
          </w:p>
        </w:tc>
        <w:tc>
          <w:tcPr>
            <w:tcW w:w="1260" w:type="dxa"/>
          </w:tcPr>
          <w:p w14:paraId="56AA0FE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553121AE" w14:textId="77777777" w:rsidR="00E626F1" w:rsidRPr="00BD2410" w:rsidRDefault="00E626F1" w:rsidP="00C17E39">
            <w:pPr>
              <w:rPr>
                <w:rFonts w:ascii="Times New Roman" w:hAnsi="Times New Roman"/>
                <w:sz w:val="24"/>
                <w:szCs w:val="24"/>
              </w:rPr>
            </w:pPr>
          </w:p>
        </w:tc>
        <w:tc>
          <w:tcPr>
            <w:tcW w:w="630" w:type="dxa"/>
          </w:tcPr>
          <w:p w14:paraId="58E5E75A" w14:textId="77777777" w:rsidR="00E626F1" w:rsidRPr="00BD2410" w:rsidRDefault="00E626F1" w:rsidP="00C17E39">
            <w:pPr>
              <w:rPr>
                <w:rFonts w:ascii="Times New Roman" w:hAnsi="Times New Roman"/>
                <w:sz w:val="24"/>
                <w:szCs w:val="24"/>
              </w:rPr>
            </w:pPr>
          </w:p>
        </w:tc>
        <w:tc>
          <w:tcPr>
            <w:tcW w:w="540" w:type="dxa"/>
          </w:tcPr>
          <w:p w14:paraId="06E94B0E" w14:textId="77777777" w:rsidR="00E626F1" w:rsidRPr="00BD2410" w:rsidRDefault="00E626F1" w:rsidP="00C17E39">
            <w:pPr>
              <w:rPr>
                <w:rFonts w:ascii="Times New Roman" w:hAnsi="Times New Roman"/>
                <w:sz w:val="24"/>
                <w:szCs w:val="24"/>
              </w:rPr>
            </w:pPr>
          </w:p>
        </w:tc>
        <w:tc>
          <w:tcPr>
            <w:tcW w:w="360" w:type="dxa"/>
          </w:tcPr>
          <w:p w14:paraId="3EF10604" w14:textId="77777777" w:rsidR="00E626F1" w:rsidRPr="00BD2410" w:rsidRDefault="00E626F1" w:rsidP="00C17E39">
            <w:pPr>
              <w:rPr>
                <w:rFonts w:ascii="Times New Roman" w:hAnsi="Times New Roman"/>
                <w:sz w:val="24"/>
                <w:szCs w:val="24"/>
              </w:rPr>
            </w:pPr>
          </w:p>
        </w:tc>
        <w:tc>
          <w:tcPr>
            <w:tcW w:w="540" w:type="dxa"/>
          </w:tcPr>
          <w:p w14:paraId="3F80AE8E" w14:textId="77777777" w:rsidR="00E626F1" w:rsidRPr="00BD2410" w:rsidRDefault="00E626F1" w:rsidP="00C17E39">
            <w:pPr>
              <w:rPr>
                <w:rFonts w:ascii="Times New Roman" w:hAnsi="Times New Roman"/>
                <w:sz w:val="24"/>
                <w:szCs w:val="24"/>
              </w:rPr>
            </w:pPr>
          </w:p>
        </w:tc>
        <w:tc>
          <w:tcPr>
            <w:tcW w:w="360" w:type="dxa"/>
          </w:tcPr>
          <w:p w14:paraId="46B55507" w14:textId="77777777" w:rsidR="00E626F1" w:rsidRPr="00BD2410" w:rsidRDefault="00E626F1" w:rsidP="00C17E39">
            <w:pPr>
              <w:rPr>
                <w:rFonts w:ascii="Times New Roman" w:hAnsi="Times New Roman"/>
                <w:sz w:val="24"/>
                <w:szCs w:val="24"/>
              </w:rPr>
            </w:pPr>
          </w:p>
        </w:tc>
        <w:tc>
          <w:tcPr>
            <w:tcW w:w="360" w:type="dxa"/>
          </w:tcPr>
          <w:p w14:paraId="358BC669" w14:textId="77777777" w:rsidR="00E626F1" w:rsidRPr="00BD2410" w:rsidRDefault="00E626F1" w:rsidP="00C17E39">
            <w:pPr>
              <w:rPr>
                <w:rFonts w:ascii="Times New Roman" w:hAnsi="Times New Roman"/>
                <w:sz w:val="24"/>
                <w:szCs w:val="24"/>
              </w:rPr>
            </w:pPr>
          </w:p>
        </w:tc>
        <w:tc>
          <w:tcPr>
            <w:tcW w:w="360" w:type="dxa"/>
          </w:tcPr>
          <w:p w14:paraId="4E476DF4" w14:textId="77777777" w:rsidR="00E626F1" w:rsidRPr="00BD2410" w:rsidRDefault="00E626F1" w:rsidP="00C17E39">
            <w:pPr>
              <w:rPr>
                <w:rFonts w:ascii="Times New Roman" w:hAnsi="Times New Roman"/>
                <w:sz w:val="24"/>
                <w:szCs w:val="24"/>
              </w:rPr>
            </w:pPr>
          </w:p>
        </w:tc>
        <w:tc>
          <w:tcPr>
            <w:tcW w:w="540" w:type="dxa"/>
          </w:tcPr>
          <w:p w14:paraId="2552123E" w14:textId="77777777" w:rsidR="00E626F1" w:rsidRPr="00BD2410" w:rsidRDefault="00E626F1" w:rsidP="00C17E39">
            <w:pPr>
              <w:rPr>
                <w:rFonts w:ascii="Times New Roman" w:hAnsi="Times New Roman"/>
                <w:sz w:val="24"/>
                <w:szCs w:val="24"/>
              </w:rPr>
            </w:pPr>
          </w:p>
        </w:tc>
        <w:tc>
          <w:tcPr>
            <w:tcW w:w="540" w:type="dxa"/>
          </w:tcPr>
          <w:p w14:paraId="58929DE1" w14:textId="77777777" w:rsidR="00E626F1" w:rsidRPr="00BD2410" w:rsidRDefault="00E626F1" w:rsidP="00C17E39">
            <w:pPr>
              <w:rPr>
                <w:rFonts w:ascii="Times New Roman" w:hAnsi="Times New Roman"/>
                <w:sz w:val="24"/>
                <w:szCs w:val="24"/>
              </w:rPr>
            </w:pPr>
          </w:p>
        </w:tc>
        <w:tc>
          <w:tcPr>
            <w:tcW w:w="450" w:type="dxa"/>
          </w:tcPr>
          <w:p w14:paraId="0BBF93EA" w14:textId="77777777" w:rsidR="00E626F1" w:rsidRPr="00BD2410" w:rsidRDefault="00E626F1" w:rsidP="00C17E39">
            <w:pPr>
              <w:rPr>
                <w:rFonts w:ascii="Times New Roman" w:hAnsi="Times New Roman"/>
                <w:sz w:val="24"/>
                <w:szCs w:val="24"/>
              </w:rPr>
            </w:pPr>
          </w:p>
        </w:tc>
        <w:tc>
          <w:tcPr>
            <w:tcW w:w="630" w:type="dxa"/>
          </w:tcPr>
          <w:p w14:paraId="4F9A1CF2" w14:textId="77777777" w:rsidR="00E626F1" w:rsidRPr="00BD2410" w:rsidRDefault="00E626F1" w:rsidP="00C17E39">
            <w:pPr>
              <w:rPr>
                <w:rFonts w:ascii="Times New Roman" w:hAnsi="Times New Roman"/>
                <w:sz w:val="24"/>
                <w:szCs w:val="24"/>
              </w:rPr>
            </w:pPr>
          </w:p>
        </w:tc>
        <w:tc>
          <w:tcPr>
            <w:tcW w:w="450" w:type="dxa"/>
          </w:tcPr>
          <w:p w14:paraId="66555ECE" w14:textId="77777777" w:rsidR="00E626F1" w:rsidRPr="00BD2410" w:rsidRDefault="00E626F1" w:rsidP="00C17E39">
            <w:pPr>
              <w:rPr>
                <w:rFonts w:ascii="Times New Roman" w:hAnsi="Times New Roman"/>
                <w:sz w:val="24"/>
                <w:szCs w:val="24"/>
              </w:rPr>
            </w:pPr>
          </w:p>
        </w:tc>
        <w:tc>
          <w:tcPr>
            <w:tcW w:w="540" w:type="dxa"/>
          </w:tcPr>
          <w:p w14:paraId="7422FE71" w14:textId="77777777" w:rsidR="00E626F1" w:rsidRPr="00BD2410" w:rsidRDefault="00E626F1" w:rsidP="00C17E39">
            <w:pPr>
              <w:rPr>
                <w:rFonts w:ascii="Times New Roman" w:hAnsi="Times New Roman"/>
                <w:sz w:val="24"/>
                <w:szCs w:val="24"/>
              </w:rPr>
            </w:pPr>
          </w:p>
        </w:tc>
        <w:tc>
          <w:tcPr>
            <w:tcW w:w="653" w:type="dxa"/>
          </w:tcPr>
          <w:p w14:paraId="7D882DAF" w14:textId="77777777" w:rsidR="00E626F1" w:rsidRPr="00BD2410" w:rsidRDefault="00E626F1" w:rsidP="00C17E39">
            <w:pPr>
              <w:rPr>
                <w:rFonts w:ascii="Times New Roman" w:hAnsi="Times New Roman"/>
                <w:sz w:val="24"/>
                <w:szCs w:val="24"/>
              </w:rPr>
            </w:pPr>
          </w:p>
        </w:tc>
        <w:tc>
          <w:tcPr>
            <w:tcW w:w="540" w:type="dxa"/>
          </w:tcPr>
          <w:p w14:paraId="6C4D7D7F" w14:textId="77777777" w:rsidR="00E626F1" w:rsidRPr="00BD2410" w:rsidRDefault="00E626F1" w:rsidP="00C17E39">
            <w:pPr>
              <w:rPr>
                <w:rFonts w:ascii="Times New Roman" w:hAnsi="Times New Roman"/>
                <w:sz w:val="24"/>
                <w:szCs w:val="24"/>
              </w:rPr>
            </w:pPr>
          </w:p>
        </w:tc>
        <w:tc>
          <w:tcPr>
            <w:tcW w:w="540" w:type="dxa"/>
          </w:tcPr>
          <w:p w14:paraId="73D452C4" w14:textId="77777777" w:rsidR="00E626F1" w:rsidRPr="00BD2410" w:rsidRDefault="00E626F1" w:rsidP="00C17E39">
            <w:pPr>
              <w:rPr>
                <w:rFonts w:ascii="Times New Roman" w:hAnsi="Times New Roman"/>
                <w:sz w:val="24"/>
                <w:szCs w:val="24"/>
              </w:rPr>
            </w:pPr>
          </w:p>
        </w:tc>
        <w:tc>
          <w:tcPr>
            <w:tcW w:w="900" w:type="dxa"/>
          </w:tcPr>
          <w:p w14:paraId="33781D1E" w14:textId="77777777" w:rsidR="00E626F1" w:rsidRPr="00BD2410" w:rsidRDefault="00E626F1" w:rsidP="00C17E39">
            <w:pPr>
              <w:rPr>
                <w:rFonts w:ascii="Times New Roman" w:hAnsi="Times New Roman"/>
                <w:sz w:val="24"/>
                <w:szCs w:val="24"/>
              </w:rPr>
            </w:pPr>
          </w:p>
        </w:tc>
      </w:tr>
      <w:tr w:rsidR="00E626F1" w:rsidRPr="00BD2410" w14:paraId="2D106CF3" w14:textId="77777777" w:rsidTr="00E626F1">
        <w:tc>
          <w:tcPr>
            <w:tcW w:w="1908" w:type="dxa"/>
          </w:tcPr>
          <w:p w14:paraId="3D3DE155" w14:textId="77777777" w:rsidR="00E626F1" w:rsidRPr="00F6471E" w:rsidRDefault="00E626F1" w:rsidP="00C17E39">
            <w:pPr>
              <w:rPr>
                <w:rFonts w:ascii="Times New Roman" w:hAnsi="Times New Roman"/>
                <w:noProof/>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JEA-07-2013-0079","ISSN":"0957-8234","abstract":"Purpose– The purpose of this paper is to contribute to the literature on student trust and to examine the relationship between student trust, behavior, and academic outcomes in high school. It asks, first, does trust have a positive effect on high school outcomes? Second, does trust influence student behavior, exerting an indirect effect on schooling outcomes? Third, are school size and student socioeconomic status (SES) antecedents of trust? Design/methodology/approach– A nationally representative sample of students attending public high schools in the USA (n=10,585) is drawn from the Educational Longitudinal Study. Structural equation modeling is used to examine the relationship between student trust, behavior and high school outcomes, controlling for SES, school size and prior achievement. Multiple measures of academic achievement are considered. Findings– There is a significant relationship between student trust, behavior and high school outcomes. Students who trust have fewer behavioral incidents and better academic outcomes with results suggesting that trust functions through behavior. This is true regardless of SES, school size or prior achievement. Practical implications– School leaders cannot change parental income or education, but can build trust. Developing and attending to student trust may not only mean that students are better behaved but, more importantly, are more successful academically. Social implications– In spite of decades of policy and legislation intended to improve schools, closing the achievement gap has proven elusive. One reason may be the relentless focus on physical artifacts of schooling, such as school organization, curriculum, testing and accountability, and a concomitant lack of attention to sociocognitive factors key to learning. Schools are social systems, and high levels of learning are unlikely to occur without a nurturing environment that includes trust. Originality/value– This research makes a valuable contribution by focussing on student trust in high schools and by illuminating the relationship between trust, behavior, and academic outcomes. Results suggest that trust impacts a broad range of high school outcomes but functions indirectly through behavior.","author":[{"dropping-particle":"","family":"Romero","given":"Lisa. S","non-dropping-particle":"","parse-names":false,"suffix":""}],"container-title":"Journal of Educational Administration","id":"ITEM-1","issue":"2","issued":{"date-parts":[["2015","5","15"]]},"page":"215-236","title":"Trust, behavior, and high school outcomes","type":"article-journal","volume":"53"},"uris":["http://www.mendeley.com/documents/?uuid=357abaa5-3ffb-42e4-a082-bb13313eac71"]}],"mendeley":{"formattedCitation":"(Romero, 2015)","plainTextFormattedCitation":"(Romero, 2015)","previouslyFormattedCitation":"(Romero,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Romero, 2015)</w:t>
            </w:r>
            <w:r w:rsidRPr="00F6471E">
              <w:rPr>
                <w:rFonts w:ascii="Times New Roman" w:hAnsi="Times New Roman"/>
                <w:sz w:val="24"/>
                <w:szCs w:val="24"/>
              </w:rPr>
              <w:fldChar w:fldCharType="end"/>
            </w:r>
          </w:p>
        </w:tc>
        <w:tc>
          <w:tcPr>
            <w:tcW w:w="1260" w:type="dxa"/>
          </w:tcPr>
          <w:p w14:paraId="09FA534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3594C4A" w14:textId="77777777" w:rsidR="00E626F1" w:rsidRPr="00BD2410" w:rsidRDefault="00E626F1" w:rsidP="00C17E39">
            <w:pPr>
              <w:rPr>
                <w:rFonts w:ascii="Times New Roman" w:hAnsi="Times New Roman"/>
                <w:sz w:val="24"/>
                <w:szCs w:val="24"/>
              </w:rPr>
            </w:pPr>
          </w:p>
        </w:tc>
        <w:tc>
          <w:tcPr>
            <w:tcW w:w="630" w:type="dxa"/>
          </w:tcPr>
          <w:p w14:paraId="73D0A4F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656BCF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89CA3D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C46C4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1F3081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389665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928F71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39C307B" w14:textId="77777777" w:rsidR="00E626F1" w:rsidRPr="00BD2410" w:rsidRDefault="00E626F1" w:rsidP="00C17E39">
            <w:pPr>
              <w:rPr>
                <w:rFonts w:ascii="Times New Roman" w:hAnsi="Times New Roman"/>
                <w:sz w:val="24"/>
                <w:szCs w:val="24"/>
              </w:rPr>
            </w:pPr>
          </w:p>
        </w:tc>
        <w:tc>
          <w:tcPr>
            <w:tcW w:w="540" w:type="dxa"/>
          </w:tcPr>
          <w:p w14:paraId="59FCB393" w14:textId="77777777" w:rsidR="00E626F1" w:rsidRPr="00BD2410" w:rsidRDefault="00E626F1" w:rsidP="00C17E39">
            <w:pPr>
              <w:rPr>
                <w:rFonts w:ascii="Times New Roman" w:hAnsi="Times New Roman"/>
                <w:sz w:val="24"/>
                <w:szCs w:val="24"/>
              </w:rPr>
            </w:pPr>
          </w:p>
        </w:tc>
        <w:tc>
          <w:tcPr>
            <w:tcW w:w="450" w:type="dxa"/>
          </w:tcPr>
          <w:p w14:paraId="4E8206E3" w14:textId="77777777" w:rsidR="00E626F1" w:rsidRPr="00BD2410" w:rsidRDefault="00E626F1" w:rsidP="00C17E39">
            <w:pPr>
              <w:rPr>
                <w:rFonts w:ascii="Times New Roman" w:hAnsi="Times New Roman"/>
                <w:sz w:val="24"/>
                <w:szCs w:val="24"/>
              </w:rPr>
            </w:pPr>
          </w:p>
        </w:tc>
        <w:tc>
          <w:tcPr>
            <w:tcW w:w="630" w:type="dxa"/>
          </w:tcPr>
          <w:p w14:paraId="6D4F0F4C" w14:textId="77777777" w:rsidR="00E626F1" w:rsidRPr="00BD2410" w:rsidRDefault="00E626F1" w:rsidP="00C17E39">
            <w:pPr>
              <w:rPr>
                <w:rFonts w:ascii="Times New Roman" w:hAnsi="Times New Roman"/>
                <w:sz w:val="24"/>
                <w:szCs w:val="24"/>
              </w:rPr>
            </w:pPr>
          </w:p>
        </w:tc>
        <w:tc>
          <w:tcPr>
            <w:tcW w:w="450" w:type="dxa"/>
          </w:tcPr>
          <w:p w14:paraId="0D0AD8D7" w14:textId="77777777" w:rsidR="00E626F1" w:rsidRPr="00BD2410" w:rsidRDefault="00E626F1" w:rsidP="00C17E39">
            <w:pPr>
              <w:rPr>
                <w:rFonts w:ascii="Times New Roman" w:hAnsi="Times New Roman"/>
                <w:sz w:val="24"/>
                <w:szCs w:val="24"/>
              </w:rPr>
            </w:pPr>
          </w:p>
        </w:tc>
        <w:tc>
          <w:tcPr>
            <w:tcW w:w="540" w:type="dxa"/>
          </w:tcPr>
          <w:p w14:paraId="742D57E4" w14:textId="77777777" w:rsidR="00E626F1" w:rsidRPr="00BD2410" w:rsidRDefault="00E626F1" w:rsidP="00C17E39">
            <w:pPr>
              <w:rPr>
                <w:rFonts w:ascii="Times New Roman" w:hAnsi="Times New Roman"/>
                <w:sz w:val="24"/>
                <w:szCs w:val="24"/>
              </w:rPr>
            </w:pPr>
          </w:p>
        </w:tc>
        <w:tc>
          <w:tcPr>
            <w:tcW w:w="653" w:type="dxa"/>
          </w:tcPr>
          <w:p w14:paraId="0A91B0FB" w14:textId="77777777" w:rsidR="00E626F1" w:rsidRPr="00BD2410" w:rsidRDefault="00E626F1" w:rsidP="00C17E39">
            <w:pPr>
              <w:rPr>
                <w:rFonts w:ascii="Times New Roman" w:hAnsi="Times New Roman"/>
                <w:sz w:val="24"/>
                <w:szCs w:val="24"/>
              </w:rPr>
            </w:pPr>
          </w:p>
        </w:tc>
        <w:tc>
          <w:tcPr>
            <w:tcW w:w="540" w:type="dxa"/>
          </w:tcPr>
          <w:p w14:paraId="123F3712" w14:textId="77777777" w:rsidR="00E626F1" w:rsidRPr="00BD2410" w:rsidRDefault="00E626F1" w:rsidP="00C17E39">
            <w:pPr>
              <w:rPr>
                <w:rFonts w:ascii="Times New Roman" w:hAnsi="Times New Roman"/>
                <w:sz w:val="24"/>
                <w:szCs w:val="24"/>
              </w:rPr>
            </w:pPr>
          </w:p>
        </w:tc>
        <w:tc>
          <w:tcPr>
            <w:tcW w:w="540" w:type="dxa"/>
          </w:tcPr>
          <w:p w14:paraId="1E30759F" w14:textId="77777777" w:rsidR="00E626F1" w:rsidRPr="00BD2410" w:rsidRDefault="00E626F1" w:rsidP="00C17E39">
            <w:pPr>
              <w:rPr>
                <w:rFonts w:ascii="Times New Roman" w:hAnsi="Times New Roman"/>
                <w:sz w:val="24"/>
                <w:szCs w:val="24"/>
              </w:rPr>
            </w:pPr>
          </w:p>
        </w:tc>
        <w:tc>
          <w:tcPr>
            <w:tcW w:w="900" w:type="dxa"/>
          </w:tcPr>
          <w:p w14:paraId="441D248F" w14:textId="77777777" w:rsidR="00E626F1" w:rsidRPr="00BD2410" w:rsidRDefault="00E626F1" w:rsidP="00C17E39">
            <w:pPr>
              <w:rPr>
                <w:rFonts w:ascii="Times New Roman" w:hAnsi="Times New Roman"/>
                <w:sz w:val="24"/>
                <w:szCs w:val="24"/>
              </w:rPr>
            </w:pPr>
          </w:p>
        </w:tc>
      </w:tr>
      <w:tr w:rsidR="00E626F1" w:rsidRPr="00BD2410" w14:paraId="7D279C1D" w14:textId="77777777" w:rsidTr="00E626F1">
        <w:tc>
          <w:tcPr>
            <w:tcW w:w="1908" w:type="dxa"/>
          </w:tcPr>
          <w:p w14:paraId="6A306870"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3200/GNTP.165.3.233-249","ISSN":"0022-1325","author":[{"dropping-particle":"","family":"Rotenberg","given":"Ken J","non-dropping-particle":"","parse-names":false,"suffix":""},{"dropping-particle":"","family":"Macdonald","given":"Keltie J","non-dropping-particle":"","parse-names":false,"suffix":""},{"dropping-particle":"V","family":"King","given":"Emily","non-dropping-particle":"","parse-names":false,"suffix":""}],"container-title":"The Journal of Genetic Psychology","id":"ITEM-1","issue":"3","issued":{"date-parts":[["2004"]]},"page":"233-249","title":"The Relationship Between Loneliness and Interpersonal Trust During Middle Childhood","type":"article-journal","volume":"165"},"uris":["http://www.mendeley.com/documents/?uuid=19901777-06bc-45eb-972f-32749f53123e"]}],"mendeley":{"formattedCitation":"(Rotenberg et al., 2004)","plainTextFormattedCitation":"(Rotenberg et al., 2004)","previouslyFormattedCitation":"(Rotenberg et al., 2004)"},"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Rotenberg et al., 2004)</w:t>
            </w:r>
            <w:r w:rsidRPr="00F6471E">
              <w:rPr>
                <w:rFonts w:ascii="Times New Roman" w:hAnsi="Times New Roman"/>
                <w:sz w:val="24"/>
                <w:szCs w:val="24"/>
              </w:rPr>
              <w:fldChar w:fldCharType="end"/>
            </w:r>
          </w:p>
        </w:tc>
        <w:tc>
          <w:tcPr>
            <w:tcW w:w="1260" w:type="dxa"/>
          </w:tcPr>
          <w:p w14:paraId="5E23797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11F694FB" w14:textId="77777777" w:rsidR="00E626F1" w:rsidRPr="00BD2410" w:rsidRDefault="00E626F1" w:rsidP="00C17E39">
            <w:pPr>
              <w:rPr>
                <w:rFonts w:ascii="Times New Roman" w:hAnsi="Times New Roman"/>
                <w:sz w:val="24"/>
                <w:szCs w:val="24"/>
              </w:rPr>
            </w:pPr>
          </w:p>
        </w:tc>
        <w:tc>
          <w:tcPr>
            <w:tcW w:w="630" w:type="dxa"/>
          </w:tcPr>
          <w:p w14:paraId="3BBE2C1D" w14:textId="77777777" w:rsidR="00E626F1" w:rsidRPr="00BD2410" w:rsidRDefault="00E626F1" w:rsidP="00C17E39">
            <w:pPr>
              <w:rPr>
                <w:rFonts w:ascii="Times New Roman" w:hAnsi="Times New Roman"/>
                <w:sz w:val="24"/>
                <w:szCs w:val="24"/>
              </w:rPr>
            </w:pPr>
          </w:p>
        </w:tc>
        <w:tc>
          <w:tcPr>
            <w:tcW w:w="540" w:type="dxa"/>
          </w:tcPr>
          <w:p w14:paraId="09AF2097" w14:textId="77777777" w:rsidR="00E626F1" w:rsidRPr="00BD2410" w:rsidRDefault="00E626F1" w:rsidP="00C17E39">
            <w:pPr>
              <w:rPr>
                <w:rFonts w:ascii="Times New Roman" w:hAnsi="Times New Roman"/>
                <w:sz w:val="24"/>
                <w:szCs w:val="24"/>
              </w:rPr>
            </w:pPr>
          </w:p>
        </w:tc>
        <w:tc>
          <w:tcPr>
            <w:tcW w:w="360" w:type="dxa"/>
          </w:tcPr>
          <w:p w14:paraId="1E820258" w14:textId="77777777" w:rsidR="00E626F1" w:rsidRPr="00BD2410" w:rsidRDefault="00E626F1" w:rsidP="00C17E39">
            <w:pPr>
              <w:rPr>
                <w:rFonts w:ascii="Times New Roman" w:hAnsi="Times New Roman"/>
                <w:sz w:val="24"/>
                <w:szCs w:val="24"/>
              </w:rPr>
            </w:pPr>
          </w:p>
        </w:tc>
        <w:tc>
          <w:tcPr>
            <w:tcW w:w="540" w:type="dxa"/>
          </w:tcPr>
          <w:p w14:paraId="7CA0BA5D" w14:textId="77777777" w:rsidR="00E626F1" w:rsidRPr="00BD2410" w:rsidRDefault="00E626F1" w:rsidP="00C17E39">
            <w:pPr>
              <w:rPr>
                <w:rFonts w:ascii="Times New Roman" w:hAnsi="Times New Roman"/>
                <w:sz w:val="24"/>
                <w:szCs w:val="24"/>
              </w:rPr>
            </w:pPr>
          </w:p>
        </w:tc>
        <w:tc>
          <w:tcPr>
            <w:tcW w:w="360" w:type="dxa"/>
          </w:tcPr>
          <w:p w14:paraId="3D1A7E2B" w14:textId="77777777" w:rsidR="00E626F1" w:rsidRPr="00BD2410" w:rsidRDefault="00E626F1" w:rsidP="00C17E39">
            <w:pPr>
              <w:rPr>
                <w:rFonts w:ascii="Times New Roman" w:hAnsi="Times New Roman"/>
                <w:sz w:val="24"/>
                <w:szCs w:val="24"/>
              </w:rPr>
            </w:pPr>
          </w:p>
        </w:tc>
        <w:tc>
          <w:tcPr>
            <w:tcW w:w="360" w:type="dxa"/>
          </w:tcPr>
          <w:p w14:paraId="3C66FF2E" w14:textId="77777777" w:rsidR="00E626F1" w:rsidRPr="00BD2410" w:rsidRDefault="00E626F1" w:rsidP="00C17E39">
            <w:pPr>
              <w:rPr>
                <w:rFonts w:ascii="Times New Roman" w:hAnsi="Times New Roman"/>
                <w:sz w:val="24"/>
                <w:szCs w:val="24"/>
              </w:rPr>
            </w:pPr>
          </w:p>
        </w:tc>
        <w:tc>
          <w:tcPr>
            <w:tcW w:w="360" w:type="dxa"/>
          </w:tcPr>
          <w:p w14:paraId="56584D18" w14:textId="77777777" w:rsidR="00E626F1" w:rsidRPr="00BD2410" w:rsidRDefault="00E626F1" w:rsidP="00C17E39">
            <w:pPr>
              <w:rPr>
                <w:rFonts w:ascii="Times New Roman" w:hAnsi="Times New Roman"/>
                <w:sz w:val="24"/>
                <w:szCs w:val="24"/>
              </w:rPr>
            </w:pPr>
          </w:p>
        </w:tc>
        <w:tc>
          <w:tcPr>
            <w:tcW w:w="540" w:type="dxa"/>
          </w:tcPr>
          <w:p w14:paraId="14927334" w14:textId="77777777" w:rsidR="00E626F1" w:rsidRPr="00BD2410" w:rsidRDefault="00E626F1" w:rsidP="00C17E39">
            <w:pPr>
              <w:rPr>
                <w:rFonts w:ascii="Times New Roman" w:hAnsi="Times New Roman"/>
                <w:sz w:val="24"/>
                <w:szCs w:val="24"/>
              </w:rPr>
            </w:pPr>
          </w:p>
        </w:tc>
        <w:tc>
          <w:tcPr>
            <w:tcW w:w="540" w:type="dxa"/>
          </w:tcPr>
          <w:p w14:paraId="515A516E" w14:textId="77777777" w:rsidR="00E626F1" w:rsidRPr="00BD2410" w:rsidRDefault="00E626F1" w:rsidP="00C17E39">
            <w:pPr>
              <w:rPr>
                <w:rFonts w:ascii="Times New Roman" w:hAnsi="Times New Roman"/>
                <w:sz w:val="24"/>
                <w:szCs w:val="24"/>
              </w:rPr>
            </w:pPr>
          </w:p>
        </w:tc>
        <w:tc>
          <w:tcPr>
            <w:tcW w:w="450" w:type="dxa"/>
          </w:tcPr>
          <w:p w14:paraId="10F2C401" w14:textId="77777777" w:rsidR="00E626F1" w:rsidRPr="00BD2410" w:rsidRDefault="00E626F1" w:rsidP="00C17E39">
            <w:pPr>
              <w:rPr>
                <w:rFonts w:ascii="Times New Roman" w:hAnsi="Times New Roman"/>
                <w:sz w:val="24"/>
                <w:szCs w:val="24"/>
              </w:rPr>
            </w:pPr>
          </w:p>
        </w:tc>
        <w:tc>
          <w:tcPr>
            <w:tcW w:w="630" w:type="dxa"/>
          </w:tcPr>
          <w:p w14:paraId="4C560213" w14:textId="77777777" w:rsidR="00E626F1" w:rsidRPr="00BD2410" w:rsidRDefault="00E626F1" w:rsidP="00C17E39">
            <w:pPr>
              <w:rPr>
                <w:rFonts w:ascii="Times New Roman" w:hAnsi="Times New Roman"/>
                <w:sz w:val="24"/>
                <w:szCs w:val="24"/>
              </w:rPr>
            </w:pPr>
          </w:p>
        </w:tc>
        <w:tc>
          <w:tcPr>
            <w:tcW w:w="450" w:type="dxa"/>
          </w:tcPr>
          <w:p w14:paraId="1A9A7716" w14:textId="77777777" w:rsidR="00E626F1" w:rsidRPr="00BD2410" w:rsidRDefault="00E626F1" w:rsidP="00C17E39">
            <w:pPr>
              <w:rPr>
                <w:rFonts w:ascii="Times New Roman" w:hAnsi="Times New Roman"/>
                <w:sz w:val="24"/>
                <w:szCs w:val="24"/>
              </w:rPr>
            </w:pPr>
          </w:p>
        </w:tc>
        <w:tc>
          <w:tcPr>
            <w:tcW w:w="540" w:type="dxa"/>
          </w:tcPr>
          <w:p w14:paraId="32D734D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53" w:type="dxa"/>
          </w:tcPr>
          <w:p w14:paraId="051348F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FE3074B" w14:textId="77777777" w:rsidR="00E626F1" w:rsidRPr="00BD2410" w:rsidRDefault="00E626F1" w:rsidP="00C17E39">
            <w:pPr>
              <w:rPr>
                <w:rFonts w:ascii="Times New Roman" w:hAnsi="Times New Roman"/>
                <w:sz w:val="24"/>
                <w:szCs w:val="24"/>
              </w:rPr>
            </w:pPr>
          </w:p>
        </w:tc>
        <w:tc>
          <w:tcPr>
            <w:tcW w:w="540" w:type="dxa"/>
          </w:tcPr>
          <w:p w14:paraId="539BA0BC" w14:textId="77777777" w:rsidR="00E626F1" w:rsidRPr="00BD2410" w:rsidRDefault="00E626F1" w:rsidP="00C17E39">
            <w:pPr>
              <w:rPr>
                <w:rFonts w:ascii="Times New Roman" w:hAnsi="Times New Roman"/>
                <w:sz w:val="24"/>
                <w:szCs w:val="24"/>
              </w:rPr>
            </w:pPr>
          </w:p>
        </w:tc>
        <w:tc>
          <w:tcPr>
            <w:tcW w:w="900" w:type="dxa"/>
          </w:tcPr>
          <w:p w14:paraId="147239FF" w14:textId="77777777" w:rsidR="00E626F1" w:rsidRPr="00BD2410" w:rsidRDefault="00E626F1" w:rsidP="00C17E39">
            <w:pPr>
              <w:rPr>
                <w:rFonts w:ascii="Times New Roman" w:hAnsi="Times New Roman"/>
                <w:sz w:val="24"/>
                <w:szCs w:val="24"/>
              </w:rPr>
            </w:pPr>
          </w:p>
        </w:tc>
      </w:tr>
      <w:tr w:rsidR="00E626F1" w:rsidRPr="00BD2410" w14:paraId="7FB31E30" w14:textId="77777777" w:rsidTr="00E626F1">
        <w:tc>
          <w:tcPr>
            <w:tcW w:w="1908" w:type="dxa"/>
          </w:tcPr>
          <w:p w14:paraId="739CF261"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02/pits.21971","author":[{"dropping-particle":"","family":"Santiago","given":"Rachel T","non-dropping-particle":"","parse-names":false,"suffix":""},{"dropping-particle":"","family":"Garbacz","given":"S Andrew","non-dropping-particle":"","parse-names":false,"suffix":""},{"dropping-particle":"","family":"Beattie","given":"Tiffany","non-dropping-particle":"","parse-names":false,"suffix":""},{"dropping-particle":"","family":"Moore","given":"Christabelle L","non-dropping-particle":"","parse-names":false,"suffix":""}],"container-title":"Psychology in the Schools","id":"ITEM-1","issue":"10","issued":{"date-parts":[["2016"]]},"page":"1003-1017","title":"Parent-Teacher Relationships in Elementary School: An Examination of Parent-Teacher Trust","type":"article-journal","volume":"53"},"uris":["http://www.mendeley.com/documents/?uuid=7392083d-8205-4f7d-9402-e2c81f24103a"]}],"mendeley":{"formattedCitation":"(Santiago et al., 2016)","plainTextFormattedCitation":"(Santiago et al., 2016)","previouslyFormattedCitation":"(Santiago et al.,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Santiago et al., 2016)</w:t>
            </w:r>
            <w:r w:rsidRPr="00F6471E">
              <w:rPr>
                <w:rFonts w:ascii="Times New Roman" w:hAnsi="Times New Roman"/>
                <w:sz w:val="24"/>
                <w:szCs w:val="24"/>
              </w:rPr>
              <w:fldChar w:fldCharType="end"/>
            </w:r>
          </w:p>
        </w:tc>
        <w:tc>
          <w:tcPr>
            <w:tcW w:w="1260" w:type="dxa"/>
          </w:tcPr>
          <w:p w14:paraId="670B582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394236D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3C3FED4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B7E24E3" w14:textId="77777777" w:rsidR="00E626F1" w:rsidRPr="00BD2410" w:rsidRDefault="00E626F1" w:rsidP="00C17E39">
            <w:pPr>
              <w:rPr>
                <w:rFonts w:ascii="Times New Roman" w:hAnsi="Times New Roman"/>
                <w:sz w:val="24"/>
                <w:szCs w:val="24"/>
              </w:rPr>
            </w:pPr>
          </w:p>
        </w:tc>
        <w:tc>
          <w:tcPr>
            <w:tcW w:w="360" w:type="dxa"/>
          </w:tcPr>
          <w:p w14:paraId="315A1AD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8C486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65728F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8CB64D1" w14:textId="77777777" w:rsidR="00E626F1" w:rsidRPr="00BD2410" w:rsidRDefault="00E626F1" w:rsidP="00C17E39">
            <w:pPr>
              <w:rPr>
                <w:rFonts w:ascii="Times New Roman" w:hAnsi="Times New Roman"/>
                <w:sz w:val="24"/>
                <w:szCs w:val="24"/>
              </w:rPr>
            </w:pPr>
          </w:p>
        </w:tc>
        <w:tc>
          <w:tcPr>
            <w:tcW w:w="360" w:type="dxa"/>
          </w:tcPr>
          <w:p w14:paraId="5DE7A50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AB1F39A" w14:textId="77777777" w:rsidR="00E626F1" w:rsidRPr="00BD2410" w:rsidRDefault="00E626F1" w:rsidP="00C17E39">
            <w:pPr>
              <w:rPr>
                <w:rFonts w:ascii="Times New Roman" w:hAnsi="Times New Roman"/>
                <w:sz w:val="24"/>
                <w:szCs w:val="24"/>
              </w:rPr>
            </w:pPr>
          </w:p>
        </w:tc>
        <w:tc>
          <w:tcPr>
            <w:tcW w:w="540" w:type="dxa"/>
          </w:tcPr>
          <w:p w14:paraId="37DB256D" w14:textId="77777777" w:rsidR="00E626F1" w:rsidRPr="00BD2410" w:rsidRDefault="00E626F1" w:rsidP="00C17E39">
            <w:pPr>
              <w:rPr>
                <w:rFonts w:ascii="Times New Roman" w:hAnsi="Times New Roman"/>
                <w:sz w:val="24"/>
                <w:szCs w:val="24"/>
              </w:rPr>
            </w:pPr>
          </w:p>
        </w:tc>
        <w:tc>
          <w:tcPr>
            <w:tcW w:w="450" w:type="dxa"/>
          </w:tcPr>
          <w:p w14:paraId="6D378F33" w14:textId="77777777" w:rsidR="00E626F1" w:rsidRPr="00BD2410" w:rsidRDefault="00E626F1" w:rsidP="00C17E39">
            <w:pPr>
              <w:rPr>
                <w:rFonts w:ascii="Times New Roman" w:hAnsi="Times New Roman"/>
                <w:sz w:val="24"/>
                <w:szCs w:val="24"/>
              </w:rPr>
            </w:pPr>
          </w:p>
        </w:tc>
        <w:tc>
          <w:tcPr>
            <w:tcW w:w="630" w:type="dxa"/>
          </w:tcPr>
          <w:p w14:paraId="077D981C" w14:textId="77777777" w:rsidR="00E626F1" w:rsidRPr="00BD2410" w:rsidRDefault="00E626F1" w:rsidP="00C17E39">
            <w:pPr>
              <w:rPr>
                <w:rFonts w:ascii="Times New Roman" w:hAnsi="Times New Roman"/>
                <w:sz w:val="24"/>
                <w:szCs w:val="24"/>
              </w:rPr>
            </w:pPr>
          </w:p>
        </w:tc>
        <w:tc>
          <w:tcPr>
            <w:tcW w:w="450" w:type="dxa"/>
          </w:tcPr>
          <w:p w14:paraId="784111F5" w14:textId="77777777" w:rsidR="00E626F1" w:rsidRPr="00BD2410" w:rsidRDefault="00E626F1" w:rsidP="00C17E39">
            <w:pPr>
              <w:rPr>
                <w:rFonts w:ascii="Times New Roman" w:hAnsi="Times New Roman"/>
                <w:sz w:val="24"/>
                <w:szCs w:val="24"/>
              </w:rPr>
            </w:pPr>
          </w:p>
        </w:tc>
        <w:tc>
          <w:tcPr>
            <w:tcW w:w="540" w:type="dxa"/>
          </w:tcPr>
          <w:p w14:paraId="735ACF26" w14:textId="77777777" w:rsidR="00E626F1" w:rsidRPr="00BD2410" w:rsidRDefault="00E626F1" w:rsidP="00C17E39">
            <w:pPr>
              <w:rPr>
                <w:rFonts w:ascii="Times New Roman" w:hAnsi="Times New Roman"/>
                <w:sz w:val="24"/>
                <w:szCs w:val="24"/>
              </w:rPr>
            </w:pPr>
          </w:p>
        </w:tc>
        <w:tc>
          <w:tcPr>
            <w:tcW w:w="653" w:type="dxa"/>
          </w:tcPr>
          <w:p w14:paraId="7DC9DB6A" w14:textId="77777777" w:rsidR="00E626F1" w:rsidRPr="00BD2410" w:rsidRDefault="00E626F1" w:rsidP="00C17E39">
            <w:pPr>
              <w:rPr>
                <w:rFonts w:ascii="Times New Roman" w:hAnsi="Times New Roman"/>
                <w:sz w:val="24"/>
                <w:szCs w:val="24"/>
              </w:rPr>
            </w:pPr>
          </w:p>
        </w:tc>
        <w:tc>
          <w:tcPr>
            <w:tcW w:w="540" w:type="dxa"/>
          </w:tcPr>
          <w:p w14:paraId="43F36007" w14:textId="77777777" w:rsidR="00E626F1" w:rsidRPr="00BD2410" w:rsidRDefault="00E626F1" w:rsidP="00C17E39">
            <w:pPr>
              <w:rPr>
                <w:rFonts w:ascii="Times New Roman" w:hAnsi="Times New Roman"/>
                <w:sz w:val="24"/>
                <w:szCs w:val="24"/>
              </w:rPr>
            </w:pPr>
          </w:p>
        </w:tc>
        <w:tc>
          <w:tcPr>
            <w:tcW w:w="540" w:type="dxa"/>
          </w:tcPr>
          <w:p w14:paraId="6AB7C362" w14:textId="77777777" w:rsidR="00E626F1" w:rsidRPr="00BD2410" w:rsidRDefault="00E626F1" w:rsidP="00C17E39">
            <w:pPr>
              <w:rPr>
                <w:rFonts w:ascii="Times New Roman" w:hAnsi="Times New Roman"/>
                <w:sz w:val="24"/>
                <w:szCs w:val="24"/>
              </w:rPr>
            </w:pPr>
          </w:p>
        </w:tc>
        <w:tc>
          <w:tcPr>
            <w:tcW w:w="900" w:type="dxa"/>
          </w:tcPr>
          <w:p w14:paraId="26CF7473" w14:textId="77777777" w:rsidR="00E626F1" w:rsidRPr="00BD2410" w:rsidRDefault="00E626F1" w:rsidP="00C17E39">
            <w:pPr>
              <w:rPr>
                <w:rFonts w:ascii="Times New Roman" w:hAnsi="Times New Roman"/>
                <w:sz w:val="24"/>
                <w:szCs w:val="24"/>
              </w:rPr>
            </w:pPr>
          </w:p>
        </w:tc>
      </w:tr>
      <w:tr w:rsidR="00E626F1" w:rsidRPr="00BD2410" w14:paraId="62F22906" w14:textId="77777777" w:rsidTr="00E626F1">
        <w:tc>
          <w:tcPr>
            <w:tcW w:w="1908" w:type="dxa"/>
          </w:tcPr>
          <w:p w14:paraId="159A2368"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JEA-02-2019-0029","ISSN":"0957-8234","abstract":"Purpose The purpose of this paper is to examine the role of collective teacher efficacy, academic press and faculty trust, all of which are components of academic optimism (AO), in predicting school innovation. In addition, the authors explored the extent to which faculty trust mediates the association between collective teacher efficacy and academic press with school innovation.Design/methodology/approach In all, 1,009 teachers from 79 schools in Northern Israel completed anonymous questionnaires about AO and innovation. Aggregation, descriptive statistics, bivariate correlation analyses and mediation analysis were performed to analyze the data.Findings Results showed that the components of AO, i.e., collective teacher efficacy, academic press and trust, were positively correlated to school innovation, and that trust mediated the relationship between collective teacher efficacy and school innovation. The study results confirmed that AO holds a significant predictive value in school innovation and highlights the importance of trust in supporting innovation.Practical implications As school leaders are challenged to foster innovative new practices in their schools, the findings suggest that they will need to know how to cultivate collective teacher efficacy, academic press and faculty trust.Originality/value This is the first study to examine the role of the components of AO in predicting innovation. By using a robust sample, the authors were able to examine the proposed school-level model with respect to the factors that affect school innovation. Originality also lies in the organizational approach to educational innovation in relation to faculty’s beliefs and behaviors.","author":[{"dropping-particle":"","family":"Schwabsky","given":"Nitza","non-dropping-particle":"","parse-names":false,"suffix":""},{"dropping-particle":"","family":"Erdogan","given":"Ufuk","non-dropping-particle":"","parse-names":false,"suffix":""},{"dropping-particle":"","family":"Tschannen-Moran","given":"Megan","non-dropping-particle":"","parse-names":false,"suffix":""}],"container-title":"Journal of Educational Administration","id":"ITEM-1","issue":"2","issued":{"date-parts":[["2019","5","5"]]},"page":"246-262","title":"Predicting school innovation: The role of collective efficacy and academic press mediated by faculty trust","type":"article-journal","volume":"58"},"uris":["http://www.mendeley.com/documents/?uuid=46a1c6cf-374d-4642-9bde-ddc6c5760560"]}],"mendeley":{"formattedCitation":"(Schwabsky et al., 2019)","plainTextFormattedCitation":"(Schwabsky et al., 2019)","previouslyFormattedCitation":"(Schwabsky et al., 201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Schwabsky et al., 2019)</w:t>
            </w:r>
            <w:r w:rsidRPr="00F6471E">
              <w:rPr>
                <w:rFonts w:ascii="Times New Roman" w:hAnsi="Times New Roman"/>
                <w:sz w:val="24"/>
                <w:szCs w:val="24"/>
              </w:rPr>
              <w:fldChar w:fldCharType="end"/>
            </w:r>
          </w:p>
        </w:tc>
        <w:tc>
          <w:tcPr>
            <w:tcW w:w="1260" w:type="dxa"/>
          </w:tcPr>
          <w:p w14:paraId="554D0BF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07D0217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56A101A3" w14:textId="77777777" w:rsidR="00E626F1" w:rsidRPr="00BD2410" w:rsidRDefault="00E626F1" w:rsidP="00C17E39">
            <w:pPr>
              <w:rPr>
                <w:rFonts w:ascii="Times New Roman" w:hAnsi="Times New Roman"/>
                <w:sz w:val="24"/>
                <w:szCs w:val="24"/>
              </w:rPr>
            </w:pPr>
          </w:p>
        </w:tc>
        <w:tc>
          <w:tcPr>
            <w:tcW w:w="540" w:type="dxa"/>
          </w:tcPr>
          <w:p w14:paraId="79C8AC84" w14:textId="77777777" w:rsidR="00E626F1" w:rsidRPr="00BD2410" w:rsidRDefault="00E626F1" w:rsidP="00C17E39">
            <w:pPr>
              <w:rPr>
                <w:rFonts w:ascii="Times New Roman" w:hAnsi="Times New Roman"/>
                <w:sz w:val="24"/>
                <w:szCs w:val="24"/>
              </w:rPr>
            </w:pPr>
          </w:p>
        </w:tc>
        <w:tc>
          <w:tcPr>
            <w:tcW w:w="360" w:type="dxa"/>
          </w:tcPr>
          <w:p w14:paraId="228F5025" w14:textId="77777777" w:rsidR="00E626F1" w:rsidRPr="00BD2410" w:rsidRDefault="00E626F1" w:rsidP="00C17E39">
            <w:pPr>
              <w:rPr>
                <w:rFonts w:ascii="Times New Roman" w:hAnsi="Times New Roman"/>
                <w:sz w:val="24"/>
                <w:szCs w:val="24"/>
              </w:rPr>
            </w:pPr>
          </w:p>
        </w:tc>
        <w:tc>
          <w:tcPr>
            <w:tcW w:w="540" w:type="dxa"/>
          </w:tcPr>
          <w:p w14:paraId="6F026F95" w14:textId="77777777" w:rsidR="00E626F1" w:rsidRPr="00BD2410" w:rsidRDefault="00E626F1" w:rsidP="00C17E39">
            <w:pPr>
              <w:rPr>
                <w:rFonts w:ascii="Times New Roman" w:hAnsi="Times New Roman"/>
                <w:sz w:val="24"/>
                <w:szCs w:val="24"/>
              </w:rPr>
            </w:pPr>
          </w:p>
        </w:tc>
        <w:tc>
          <w:tcPr>
            <w:tcW w:w="360" w:type="dxa"/>
          </w:tcPr>
          <w:p w14:paraId="4B7FA6A8" w14:textId="77777777" w:rsidR="00E626F1" w:rsidRPr="00BD2410" w:rsidRDefault="00E626F1" w:rsidP="00C17E39">
            <w:pPr>
              <w:rPr>
                <w:rFonts w:ascii="Times New Roman" w:hAnsi="Times New Roman"/>
                <w:sz w:val="24"/>
                <w:szCs w:val="24"/>
              </w:rPr>
            </w:pPr>
          </w:p>
        </w:tc>
        <w:tc>
          <w:tcPr>
            <w:tcW w:w="360" w:type="dxa"/>
          </w:tcPr>
          <w:p w14:paraId="7B295ADC" w14:textId="77777777" w:rsidR="00E626F1" w:rsidRPr="00BD2410" w:rsidRDefault="00E626F1" w:rsidP="00C17E39">
            <w:pPr>
              <w:rPr>
                <w:rFonts w:ascii="Times New Roman" w:hAnsi="Times New Roman"/>
                <w:sz w:val="24"/>
                <w:szCs w:val="24"/>
              </w:rPr>
            </w:pPr>
          </w:p>
        </w:tc>
        <w:tc>
          <w:tcPr>
            <w:tcW w:w="360" w:type="dxa"/>
          </w:tcPr>
          <w:p w14:paraId="7C8FB656" w14:textId="77777777" w:rsidR="00E626F1" w:rsidRPr="00BD2410" w:rsidRDefault="00E626F1" w:rsidP="00C17E39">
            <w:pPr>
              <w:rPr>
                <w:rFonts w:ascii="Times New Roman" w:hAnsi="Times New Roman"/>
                <w:sz w:val="24"/>
                <w:szCs w:val="24"/>
              </w:rPr>
            </w:pPr>
          </w:p>
        </w:tc>
        <w:tc>
          <w:tcPr>
            <w:tcW w:w="540" w:type="dxa"/>
          </w:tcPr>
          <w:p w14:paraId="3052EA5E" w14:textId="77777777" w:rsidR="00E626F1" w:rsidRPr="00BD2410" w:rsidRDefault="00E626F1" w:rsidP="00C17E39">
            <w:pPr>
              <w:rPr>
                <w:rFonts w:ascii="Times New Roman" w:hAnsi="Times New Roman"/>
                <w:sz w:val="24"/>
                <w:szCs w:val="24"/>
              </w:rPr>
            </w:pPr>
          </w:p>
        </w:tc>
        <w:tc>
          <w:tcPr>
            <w:tcW w:w="540" w:type="dxa"/>
          </w:tcPr>
          <w:p w14:paraId="77F5EBFD" w14:textId="77777777" w:rsidR="00E626F1" w:rsidRPr="00BD2410" w:rsidRDefault="00E626F1" w:rsidP="00C17E39">
            <w:pPr>
              <w:rPr>
                <w:rFonts w:ascii="Times New Roman" w:hAnsi="Times New Roman"/>
                <w:sz w:val="24"/>
                <w:szCs w:val="24"/>
              </w:rPr>
            </w:pPr>
          </w:p>
        </w:tc>
        <w:tc>
          <w:tcPr>
            <w:tcW w:w="450" w:type="dxa"/>
          </w:tcPr>
          <w:p w14:paraId="306B52EE" w14:textId="77777777" w:rsidR="00E626F1" w:rsidRPr="00BD2410" w:rsidRDefault="00E626F1" w:rsidP="00C17E39">
            <w:pPr>
              <w:rPr>
                <w:rFonts w:ascii="Times New Roman" w:hAnsi="Times New Roman"/>
                <w:sz w:val="24"/>
                <w:szCs w:val="24"/>
              </w:rPr>
            </w:pPr>
          </w:p>
        </w:tc>
        <w:tc>
          <w:tcPr>
            <w:tcW w:w="630" w:type="dxa"/>
          </w:tcPr>
          <w:p w14:paraId="20593E6B" w14:textId="77777777" w:rsidR="00E626F1" w:rsidRPr="00BD2410" w:rsidRDefault="00E626F1" w:rsidP="00C17E39">
            <w:pPr>
              <w:rPr>
                <w:rFonts w:ascii="Times New Roman" w:hAnsi="Times New Roman"/>
                <w:sz w:val="24"/>
                <w:szCs w:val="24"/>
              </w:rPr>
            </w:pPr>
          </w:p>
        </w:tc>
        <w:tc>
          <w:tcPr>
            <w:tcW w:w="450" w:type="dxa"/>
          </w:tcPr>
          <w:p w14:paraId="1ABC4D10" w14:textId="77777777" w:rsidR="00E626F1" w:rsidRPr="00BD2410" w:rsidRDefault="00E626F1" w:rsidP="00C17E39">
            <w:pPr>
              <w:rPr>
                <w:rFonts w:ascii="Times New Roman" w:hAnsi="Times New Roman"/>
                <w:sz w:val="24"/>
                <w:szCs w:val="24"/>
              </w:rPr>
            </w:pPr>
          </w:p>
        </w:tc>
        <w:tc>
          <w:tcPr>
            <w:tcW w:w="540" w:type="dxa"/>
          </w:tcPr>
          <w:p w14:paraId="44E52F83" w14:textId="77777777" w:rsidR="00E626F1" w:rsidRPr="00BD2410" w:rsidRDefault="00E626F1" w:rsidP="00C17E39">
            <w:pPr>
              <w:rPr>
                <w:rFonts w:ascii="Times New Roman" w:hAnsi="Times New Roman"/>
                <w:sz w:val="24"/>
                <w:szCs w:val="24"/>
              </w:rPr>
            </w:pPr>
          </w:p>
        </w:tc>
        <w:tc>
          <w:tcPr>
            <w:tcW w:w="653" w:type="dxa"/>
          </w:tcPr>
          <w:p w14:paraId="275C801F" w14:textId="77777777" w:rsidR="00E626F1" w:rsidRPr="00BD2410" w:rsidRDefault="00E626F1" w:rsidP="00C17E39">
            <w:pPr>
              <w:rPr>
                <w:rFonts w:ascii="Times New Roman" w:hAnsi="Times New Roman"/>
                <w:sz w:val="24"/>
                <w:szCs w:val="24"/>
              </w:rPr>
            </w:pPr>
          </w:p>
        </w:tc>
        <w:tc>
          <w:tcPr>
            <w:tcW w:w="540" w:type="dxa"/>
          </w:tcPr>
          <w:p w14:paraId="22ABDC56" w14:textId="77777777" w:rsidR="00E626F1" w:rsidRPr="00BD2410" w:rsidRDefault="00E626F1" w:rsidP="00C17E39">
            <w:pPr>
              <w:rPr>
                <w:rFonts w:ascii="Times New Roman" w:hAnsi="Times New Roman"/>
                <w:sz w:val="24"/>
                <w:szCs w:val="24"/>
              </w:rPr>
            </w:pPr>
          </w:p>
        </w:tc>
        <w:tc>
          <w:tcPr>
            <w:tcW w:w="540" w:type="dxa"/>
          </w:tcPr>
          <w:p w14:paraId="36309620" w14:textId="77777777" w:rsidR="00E626F1" w:rsidRPr="00BD2410" w:rsidRDefault="00E626F1" w:rsidP="00C17E39">
            <w:pPr>
              <w:rPr>
                <w:rFonts w:ascii="Times New Roman" w:hAnsi="Times New Roman"/>
                <w:sz w:val="24"/>
                <w:szCs w:val="24"/>
              </w:rPr>
            </w:pPr>
          </w:p>
        </w:tc>
        <w:tc>
          <w:tcPr>
            <w:tcW w:w="900" w:type="dxa"/>
          </w:tcPr>
          <w:p w14:paraId="00FC1D06" w14:textId="77777777" w:rsidR="00E626F1" w:rsidRPr="00BD2410" w:rsidRDefault="00E626F1" w:rsidP="00C17E39">
            <w:pPr>
              <w:rPr>
                <w:rFonts w:ascii="Times New Roman" w:hAnsi="Times New Roman"/>
                <w:sz w:val="24"/>
                <w:szCs w:val="24"/>
              </w:rPr>
            </w:pPr>
          </w:p>
        </w:tc>
      </w:tr>
      <w:tr w:rsidR="00E626F1" w:rsidRPr="00BD2410" w14:paraId="7B91653A" w14:textId="77777777" w:rsidTr="00E626F1">
        <w:tc>
          <w:tcPr>
            <w:tcW w:w="1908" w:type="dxa"/>
          </w:tcPr>
          <w:p w14:paraId="7F1CADB5"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10.1177/105268460101100204","ISSN":"1052-6846","abstract":"This research is an analysis of organizational health and faculty trust in high schools in a midwestern state. Seven dimensions of school health and four aspects of faculty trust?in students, colleagues, principal, and parents?were examined. In general, the better the organizational health of a school, the greater the degree of faculty trust. However, as predicted, each dimension of faculty trust had a different set of school health predictors. Moreover, trust in students and trust in parents were not separate aspects of faculty trust. They combined to form a single unitary concept of trust, which we labeled faculty trust in clients.","author":[{"dropping-particle":"","family":"Smith","given":"Page A","non-dropping-particle":"","parse-names":false,"suffix":""},{"dropping-particle":"","family":"Hoy","given":"Wayne K","non-dropping-particle":"","parse-names":false,"suffix":""},{"dropping-particle":"","family":"Sweetland","given":"Scott R","non-dropping-particle":"","parse-names":false,"suffix":""}],"container-title":"Journal of School Leadership","id":"ITEM-1","issue":"2","issued":{"date-parts":[["2001","3","1"]]},"note":"doi: 10.1177/105268460101100204","page":"135-151","publisher":"SAGE Publications Inc","title":"Organizational Health of High Schools and Dimensions of Faculty Trust","type":"article-journal","volume":"11"},"uris":["http://www.mendeley.com/documents/?uuid=77cad001-a2c1-464a-b634-b684f5c6dcb3"]}],"mendeley":{"formattedCitation":"(Smith et al., 2001)","plainTextFormattedCitation":"(Smith et al., 2001)","previouslyFormattedCitation":"(Smith et al., 200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Smith et al., 2001)</w:t>
            </w:r>
            <w:r w:rsidRPr="00F6471E">
              <w:rPr>
                <w:rFonts w:ascii="Times New Roman" w:hAnsi="Times New Roman"/>
                <w:sz w:val="24"/>
                <w:szCs w:val="24"/>
              </w:rPr>
              <w:fldChar w:fldCharType="end"/>
            </w:r>
          </w:p>
        </w:tc>
        <w:tc>
          <w:tcPr>
            <w:tcW w:w="1260" w:type="dxa"/>
          </w:tcPr>
          <w:p w14:paraId="0A40FEF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7A819667" w14:textId="77777777" w:rsidR="00E626F1" w:rsidRPr="00BD2410" w:rsidRDefault="00E626F1" w:rsidP="00C17E39">
            <w:pPr>
              <w:rPr>
                <w:rFonts w:ascii="Times New Roman" w:hAnsi="Times New Roman"/>
                <w:sz w:val="24"/>
                <w:szCs w:val="24"/>
              </w:rPr>
            </w:pPr>
          </w:p>
        </w:tc>
        <w:tc>
          <w:tcPr>
            <w:tcW w:w="630" w:type="dxa"/>
          </w:tcPr>
          <w:p w14:paraId="5873DD5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FFFFAA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A3F7F2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0FEEFA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F3C179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F61810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A9FBCF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D202366" w14:textId="77777777" w:rsidR="00E626F1" w:rsidRPr="00BD2410" w:rsidRDefault="00E626F1" w:rsidP="00C17E39">
            <w:pPr>
              <w:rPr>
                <w:rFonts w:ascii="Times New Roman" w:hAnsi="Times New Roman"/>
                <w:sz w:val="24"/>
                <w:szCs w:val="24"/>
              </w:rPr>
            </w:pPr>
          </w:p>
        </w:tc>
        <w:tc>
          <w:tcPr>
            <w:tcW w:w="540" w:type="dxa"/>
          </w:tcPr>
          <w:p w14:paraId="24FABC39" w14:textId="77777777" w:rsidR="00E626F1" w:rsidRPr="00BD2410" w:rsidRDefault="00E626F1" w:rsidP="00C17E39">
            <w:pPr>
              <w:rPr>
                <w:rFonts w:ascii="Times New Roman" w:hAnsi="Times New Roman"/>
                <w:sz w:val="24"/>
                <w:szCs w:val="24"/>
              </w:rPr>
            </w:pPr>
          </w:p>
        </w:tc>
        <w:tc>
          <w:tcPr>
            <w:tcW w:w="450" w:type="dxa"/>
          </w:tcPr>
          <w:p w14:paraId="4213AB14" w14:textId="77777777" w:rsidR="00E626F1" w:rsidRPr="00BD2410" w:rsidRDefault="00E626F1" w:rsidP="00C17E39">
            <w:pPr>
              <w:rPr>
                <w:rFonts w:ascii="Times New Roman" w:hAnsi="Times New Roman"/>
                <w:sz w:val="24"/>
                <w:szCs w:val="24"/>
              </w:rPr>
            </w:pPr>
          </w:p>
        </w:tc>
        <w:tc>
          <w:tcPr>
            <w:tcW w:w="630" w:type="dxa"/>
          </w:tcPr>
          <w:p w14:paraId="0796E5FA" w14:textId="77777777" w:rsidR="00E626F1" w:rsidRPr="00BD2410" w:rsidRDefault="00E626F1" w:rsidP="00C17E39">
            <w:pPr>
              <w:rPr>
                <w:rFonts w:ascii="Times New Roman" w:hAnsi="Times New Roman"/>
                <w:sz w:val="24"/>
                <w:szCs w:val="24"/>
              </w:rPr>
            </w:pPr>
          </w:p>
        </w:tc>
        <w:tc>
          <w:tcPr>
            <w:tcW w:w="450" w:type="dxa"/>
          </w:tcPr>
          <w:p w14:paraId="430154C7" w14:textId="77777777" w:rsidR="00E626F1" w:rsidRPr="00BD2410" w:rsidRDefault="00E626F1" w:rsidP="00C17E39">
            <w:pPr>
              <w:rPr>
                <w:rFonts w:ascii="Times New Roman" w:hAnsi="Times New Roman"/>
                <w:sz w:val="24"/>
                <w:szCs w:val="24"/>
              </w:rPr>
            </w:pPr>
          </w:p>
        </w:tc>
        <w:tc>
          <w:tcPr>
            <w:tcW w:w="540" w:type="dxa"/>
          </w:tcPr>
          <w:p w14:paraId="251E2F89" w14:textId="77777777" w:rsidR="00E626F1" w:rsidRPr="00BD2410" w:rsidRDefault="00E626F1" w:rsidP="00C17E39">
            <w:pPr>
              <w:rPr>
                <w:rFonts w:ascii="Times New Roman" w:hAnsi="Times New Roman"/>
                <w:sz w:val="24"/>
                <w:szCs w:val="24"/>
              </w:rPr>
            </w:pPr>
          </w:p>
        </w:tc>
        <w:tc>
          <w:tcPr>
            <w:tcW w:w="653" w:type="dxa"/>
          </w:tcPr>
          <w:p w14:paraId="12125B10" w14:textId="77777777" w:rsidR="00E626F1" w:rsidRPr="00BD2410" w:rsidRDefault="00E626F1" w:rsidP="00C17E39">
            <w:pPr>
              <w:rPr>
                <w:rFonts w:ascii="Times New Roman" w:hAnsi="Times New Roman"/>
                <w:sz w:val="24"/>
                <w:szCs w:val="24"/>
              </w:rPr>
            </w:pPr>
          </w:p>
        </w:tc>
        <w:tc>
          <w:tcPr>
            <w:tcW w:w="540" w:type="dxa"/>
          </w:tcPr>
          <w:p w14:paraId="653C2271" w14:textId="77777777" w:rsidR="00E626F1" w:rsidRPr="00BD2410" w:rsidRDefault="00E626F1" w:rsidP="00C17E39">
            <w:pPr>
              <w:rPr>
                <w:rFonts w:ascii="Times New Roman" w:hAnsi="Times New Roman"/>
                <w:sz w:val="24"/>
                <w:szCs w:val="24"/>
              </w:rPr>
            </w:pPr>
          </w:p>
        </w:tc>
        <w:tc>
          <w:tcPr>
            <w:tcW w:w="540" w:type="dxa"/>
          </w:tcPr>
          <w:p w14:paraId="4F023AA4" w14:textId="77777777" w:rsidR="00E626F1" w:rsidRPr="00BD2410" w:rsidRDefault="00E626F1" w:rsidP="00C17E39">
            <w:pPr>
              <w:rPr>
                <w:rFonts w:ascii="Times New Roman" w:hAnsi="Times New Roman"/>
                <w:sz w:val="24"/>
                <w:szCs w:val="24"/>
              </w:rPr>
            </w:pPr>
          </w:p>
        </w:tc>
        <w:tc>
          <w:tcPr>
            <w:tcW w:w="900" w:type="dxa"/>
          </w:tcPr>
          <w:p w14:paraId="23908D81" w14:textId="77777777" w:rsidR="00E626F1" w:rsidRPr="00BD2410" w:rsidRDefault="00E626F1" w:rsidP="00C17E39">
            <w:pPr>
              <w:rPr>
                <w:rFonts w:ascii="Times New Roman" w:hAnsi="Times New Roman"/>
                <w:sz w:val="24"/>
                <w:szCs w:val="24"/>
              </w:rPr>
            </w:pPr>
          </w:p>
        </w:tc>
      </w:tr>
      <w:tr w:rsidR="00E626F1" w:rsidRPr="00BD2410" w14:paraId="3D56AD02" w14:textId="77777777" w:rsidTr="00E626F1">
        <w:tc>
          <w:tcPr>
            <w:tcW w:w="1908" w:type="dxa"/>
          </w:tcPr>
          <w:p w14:paraId="13E55A55"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9720073.2016.11892019","ISSN":"0972-0073","author":[{"dropping-particle":"","family":"Titrek","given":"Osman","non-dropping-particle":"","parse-names":false,"suffix":""}],"container-title":"The Anthropologist","id":"ITEM-1","issue":"1","issued":{"date-parts":[["2016"]]},"page":"300-308","title":"Relations between Trust in Principal and Shared Leadership","type":"article-journal","volume":"24"},"uris":["http://www.mendeley.com/documents/?uuid=3e571bfa-6e92-47e9-b345-74145cbf4bf9"]}],"mendeley":{"formattedCitation":"(Titrek, 2016)","plainTextFormattedCitation":"(Titrek, 2016)","previouslyFormattedCitation":"(Titrek,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Titrek, 2016)</w:t>
            </w:r>
            <w:r w:rsidRPr="00F6471E">
              <w:rPr>
                <w:rFonts w:ascii="Times New Roman" w:hAnsi="Times New Roman"/>
                <w:sz w:val="24"/>
                <w:szCs w:val="24"/>
              </w:rPr>
              <w:fldChar w:fldCharType="end"/>
            </w:r>
          </w:p>
        </w:tc>
        <w:tc>
          <w:tcPr>
            <w:tcW w:w="1260" w:type="dxa"/>
          </w:tcPr>
          <w:p w14:paraId="60C736E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55916B4B" w14:textId="77777777" w:rsidR="00E626F1" w:rsidRPr="00BD2410" w:rsidRDefault="00E626F1" w:rsidP="00C17E39">
            <w:pPr>
              <w:rPr>
                <w:rFonts w:ascii="Times New Roman" w:hAnsi="Times New Roman"/>
                <w:sz w:val="24"/>
                <w:szCs w:val="24"/>
              </w:rPr>
            </w:pPr>
          </w:p>
        </w:tc>
        <w:tc>
          <w:tcPr>
            <w:tcW w:w="630" w:type="dxa"/>
          </w:tcPr>
          <w:p w14:paraId="46CE0B5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996D6E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AC07B18" w14:textId="77777777" w:rsidR="00E626F1" w:rsidRPr="00BD2410" w:rsidRDefault="00E626F1" w:rsidP="00C17E39">
            <w:pPr>
              <w:rPr>
                <w:rFonts w:ascii="Times New Roman" w:hAnsi="Times New Roman"/>
                <w:sz w:val="24"/>
                <w:szCs w:val="24"/>
              </w:rPr>
            </w:pPr>
          </w:p>
        </w:tc>
        <w:tc>
          <w:tcPr>
            <w:tcW w:w="540" w:type="dxa"/>
          </w:tcPr>
          <w:p w14:paraId="253F339E" w14:textId="77777777" w:rsidR="00E626F1" w:rsidRPr="00BD2410" w:rsidRDefault="00E626F1" w:rsidP="00C17E39">
            <w:pPr>
              <w:rPr>
                <w:rFonts w:ascii="Times New Roman" w:hAnsi="Times New Roman"/>
                <w:sz w:val="24"/>
                <w:szCs w:val="24"/>
              </w:rPr>
            </w:pPr>
          </w:p>
        </w:tc>
        <w:tc>
          <w:tcPr>
            <w:tcW w:w="360" w:type="dxa"/>
          </w:tcPr>
          <w:p w14:paraId="04ABFD75" w14:textId="77777777" w:rsidR="00E626F1" w:rsidRPr="00BD2410" w:rsidRDefault="00E626F1" w:rsidP="00C17E39">
            <w:pPr>
              <w:rPr>
                <w:rFonts w:ascii="Times New Roman" w:hAnsi="Times New Roman"/>
                <w:sz w:val="24"/>
                <w:szCs w:val="24"/>
              </w:rPr>
            </w:pPr>
          </w:p>
        </w:tc>
        <w:tc>
          <w:tcPr>
            <w:tcW w:w="360" w:type="dxa"/>
          </w:tcPr>
          <w:p w14:paraId="552728CD" w14:textId="77777777" w:rsidR="00E626F1" w:rsidRPr="00BD2410" w:rsidRDefault="00E626F1" w:rsidP="00C17E39">
            <w:pPr>
              <w:rPr>
                <w:rFonts w:ascii="Times New Roman" w:hAnsi="Times New Roman"/>
                <w:sz w:val="24"/>
                <w:szCs w:val="24"/>
              </w:rPr>
            </w:pPr>
          </w:p>
        </w:tc>
        <w:tc>
          <w:tcPr>
            <w:tcW w:w="360" w:type="dxa"/>
          </w:tcPr>
          <w:p w14:paraId="5A551C42" w14:textId="77777777" w:rsidR="00E626F1" w:rsidRPr="00BD2410" w:rsidRDefault="00E626F1" w:rsidP="00C17E39">
            <w:pPr>
              <w:rPr>
                <w:rFonts w:ascii="Times New Roman" w:hAnsi="Times New Roman"/>
                <w:sz w:val="24"/>
                <w:szCs w:val="24"/>
              </w:rPr>
            </w:pPr>
          </w:p>
        </w:tc>
        <w:tc>
          <w:tcPr>
            <w:tcW w:w="540" w:type="dxa"/>
          </w:tcPr>
          <w:p w14:paraId="0E29FD60" w14:textId="77777777" w:rsidR="00E626F1" w:rsidRPr="00BD2410" w:rsidRDefault="00E626F1" w:rsidP="00C17E39">
            <w:pPr>
              <w:rPr>
                <w:rFonts w:ascii="Times New Roman" w:hAnsi="Times New Roman"/>
                <w:sz w:val="24"/>
                <w:szCs w:val="24"/>
              </w:rPr>
            </w:pPr>
          </w:p>
        </w:tc>
        <w:tc>
          <w:tcPr>
            <w:tcW w:w="540" w:type="dxa"/>
          </w:tcPr>
          <w:p w14:paraId="7BEA06D7" w14:textId="77777777" w:rsidR="00E626F1" w:rsidRPr="00BD2410" w:rsidRDefault="00E626F1" w:rsidP="00C17E39">
            <w:pPr>
              <w:rPr>
                <w:rFonts w:ascii="Times New Roman" w:hAnsi="Times New Roman"/>
                <w:sz w:val="24"/>
                <w:szCs w:val="24"/>
              </w:rPr>
            </w:pPr>
          </w:p>
        </w:tc>
        <w:tc>
          <w:tcPr>
            <w:tcW w:w="450" w:type="dxa"/>
          </w:tcPr>
          <w:p w14:paraId="5C15646F" w14:textId="77777777" w:rsidR="00E626F1" w:rsidRPr="00BD2410" w:rsidRDefault="00E626F1" w:rsidP="00C17E39">
            <w:pPr>
              <w:rPr>
                <w:rFonts w:ascii="Times New Roman" w:hAnsi="Times New Roman"/>
                <w:sz w:val="24"/>
                <w:szCs w:val="24"/>
              </w:rPr>
            </w:pPr>
          </w:p>
        </w:tc>
        <w:tc>
          <w:tcPr>
            <w:tcW w:w="630" w:type="dxa"/>
          </w:tcPr>
          <w:p w14:paraId="3BBAD9C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450" w:type="dxa"/>
          </w:tcPr>
          <w:p w14:paraId="0A409C61" w14:textId="77777777" w:rsidR="00E626F1" w:rsidRPr="00BD2410" w:rsidRDefault="00E626F1" w:rsidP="00C17E39">
            <w:pPr>
              <w:rPr>
                <w:rFonts w:ascii="Times New Roman" w:hAnsi="Times New Roman"/>
                <w:sz w:val="24"/>
                <w:szCs w:val="24"/>
              </w:rPr>
            </w:pPr>
          </w:p>
        </w:tc>
        <w:tc>
          <w:tcPr>
            <w:tcW w:w="540" w:type="dxa"/>
          </w:tcPr>
          <w:p w14:paraId="6BBBF1DA" w14:textId="77777777" w:rsidR="00E626F1" w:rsidRPr="00BD2410" w:rsidRDefault="00E626F1" w:rsidP="00C17E39">
            <w:pPr>
              <w:rPr>
                <w:rFonts w:ascii="Times New Roman" w:hAnsi="Times New Roman"/>
                <w:sz w:val="24"/>
                <w:szCs w:val="24"/>
              </w:rPr>
            </w:pPr>
          </w:p>
        </w:tc>
        <w:tc>
          <w:tcPr>
            <w:tcW w:w="653" w:type="dxa"/>
          </w:tcPr>
          <w:p w14:paraId="243A3660" w14:textId="77777777" w:rsidR="00E626F1" w:rsidRPr="00BD2410" w:rsidRDefault="00E626F1" w:rsidP="00C17E39">
            <w:pPr>
              <w:rPr>
                <w:rFonts w:ascii="Times New Roman" w:hAnsi="Times New Roman"/>
                <w:sz w:val="24"/>
                <w:szCs w:val="24"/>
              </w:rPr>
            </w:pPr>
          </w:p>
        </w:tc>
        <w:tc>
          <w:tcPr>
            <w:tcW w:w="540" w:type="dxa"/>
          </w:tcPr>
          <w:p w14:paraId="6844D637" w14:textId="77777777" w:rsidR="00E626F1" w:rsidRPr="00BD2410" w:rsidRDefault="00E626F1" w:rsidP="00C17E39">
            <w:pPr>
              <w:rPr>
                <w:rFonts w:ascii="Times New Roman" w:hAnsi="Times New Roman"/>
                <w:sz w:val="24"/>
                <w:szCs w:val="24"/>
              </w:rPr>
            </w:pPr>
          </w:p>
        </w:tc>
        <w:tc>
          <w:tcPr>
            <w:tcW w:w="540" w:type="dxa"/>
          </w:tcPr>
          <w:p w14:paraId="33DAF7EA" w14:textId="77777777" w:rsidR="00E626F1" w:rsidRPr="00BD2410" w:rsidRDefault="00E626F1" w:rsidP="00C17E39">
            <w:pPr>
              <w:rPr>
                <w:rFonts w:ascii="Times New Roman" w:hAnsi="Times New Roman"/>
                <w:sz w:val="24"/>
                <w:szCs w:val="24"/>
              </w:rPr>
            </w:pPr>
          </w:p>
        </w:tc>
        <w:tc>
          <w:tcPr>
            <w:tcW w:w="900" w:type="dxa"/>
          </w:tcPr>
          <w:p w14:paraId="7265901D" w14:textId="77777777" w:rsidR="00E626F1" w:rsidRPr="00BD2410" w:rsidRDefault="00E626F1" w:rsidP="00C17E39">
            <w:pPr>
              <w:rPr>
                <w:rFonts w:ascii="Times New Roman" w:hAnsi="Times New Roman"/>
                <w:sz w:val="24"/>
                <w:szCs w:val="24"/>
              </w:rPr>
            </w:pPr>
          </w:p>
        </w:tc>
      </w:tr>
      <w:tr w:rsidR="00E626F1" w:rsidRPr="00BD2410" w14:paraId="18BAAC9B" w14:textId="77777777" w:rsidTr="00E626F1">
        <w:tc>
          <w:tcPr>
            <w:tcW w:w="1908" w:type="dxa"/>
          </w:tcPr>
          <w:p w14:paraId="413804F6"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apa.org/doi/10.1037/0022-3514.69.3.482","ISSN":"0957-8234","abstract":"Purpose– The purpose of this paper is to explore the relationships among faculty trust in the principal, principal leadership behaviors, school climate, and student achievement. Design/methodology/approach– Data from 64 elementary, middle, and high schools in two school districts formed the basis of the study (n=3,215 teachers), allowing for correlational and regression analyses of the variables. Findings– The authors found that faculty trust in the principal was related to perceptions of both collegial and instructional leadership, as well as to factors of school climate such as teacher professionalism, academic press, and community engagement. Student achievement was also correlated with trust, principal leadership behaviors, and school climate. The authors found that both of the composite variables, principal behaviors and school climate, made significant independent contributions to explaining variance in student achievement and that together they explained 75 percent of the variance in achievement. Research limitations/implications– Limitations of the study include the use of a single form to collect participants’ responses that may have elevated the degree of correlations, as well as the exclusion of rural schools from the sample. Practical implications– The findings of this study suggest that principals must foster and maintain trust in order to lead schools effectively. Importantly, trust has both interpersonal and task-oriented dimensions. Thus, principals must be prepared to engage collegially with teachers in ways that are consistently honest, open, and benevolent, while also dependably demonstrating sound knowledge and competent decision making associated with administering academic programs. Originality/value– Situated in a conceptual framework of systems theory, this study explored the interplay of faculty trust in the principal, principal behavior, school climate, and student achievement. The findings suggest that it is necessary for principals to evidence both interpersonal and task-oriented behaviors in order to be trusted by teachers. Furthermore, the strength of the relationships suggests that schools will not be successful in fostering student learning without trustworthy school leaders who are skillful in cultivating academic press, teacher professionalism, and community engagement in their schools.","author":[{"dropping-particle":"","family":"Tschannen-Moran","given":"Megan","non-dropping-particle":"","parse-names":false,"suffix":""},{"dropping-particle":"","family":"Gareis Christopher","given":"R","non-dropping-particle":"","parse-names":false,"suffix":""}],"container-title":"Journal of Educational Administration","id":"ITEM-1","issue":"1","issued":{"date-parts":[["2015","5","11"]]},"page":"66-92","title":"Faculty trust in the principal: an essential ingredient in high-performing schools","type":"article-journal","volume":"53"},"uris":["http://www.mendeley.com/documents/?uuid=8e35b0e6-a2c3-4a5c-a9c5-bafe60a5d0fb"]}],"mendeley":{"formattedCitation":"(Megan Tschannen-Moran &amp; Gareis Christopher, 2015)","plainTextFormattedCitation":"(Megan Tschannen-Moran &amp; Gareis Christopher, 2015)","previouslyFormattedCitation":"(Megan Tschannen-Moran &amp; Gareis Christopher, 2015)"},"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egan Tschannen-Moran &amp; Gareis Christopher, 2015)</w:t>
            </w:r>
            <w:r w:rsidRPr="00F6471E">
              <w:rPr>
                <w:rFonts w:ascii="Times New Roman" w:hAnsi="Times New Roman"/>
                <w:sz w:val="24"/>
                <w:szCs w:val="24"/>
              </w:rPr>
              <w:fldChar w:fldCharType="end"/>
            </w:r>
          </w:p>
        </w:tc>
        <w:tc>
          <w:tcPr>
            <w:tcW w:w="1260" w:type="dxa"/>
          </w:tcPr>
          <w:p w14:paraId="1D23260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8770AD9" w14:textId="77777777" w:rsidR="00E626F1" w:rsidRPr="00BD2410" w:rsidRDefault="00E626F1" w:rsidP="00C17E39">
            <w:pPr>
              <w:rPr>
                <w:rFonts w:ascii="Times New Roman" w:hAnsi="Times New Roman"/>
                <w:sz w:val="24"/>
                <w:szCs w:val="24"/>
              </w:rPr>
            </w:pPr>
          </w:p>
        </w:tc>
        <w:tc>
          <w:tcPr>
            <w:tcW w:w="630" w:type="dxa"/>
          </w:tcPr>
          <w:p w14:paraId="39E8100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6BBDD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032DB8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A1BD88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94E85C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46E780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D00B8B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FBAC8E7" w14:textId="77777777" w:rsidR="00E626F1" w:rsidRPr="00BD2410" w:rsidRDefault="00E626F1" w:rsidP="00C17E39">
            <w:pPr>
              <w:rPr>
                <w:rFonts w:ascii="Times New Roman" w:hAnsi="Times New Roman"/>
                <w:sz w:val="24"/>
                <w:szCs w:val="24"/>
              </w:rPr>
            </w:pPr>
          </w:p>
        </w:tc>
        <w:tc>
          <w:tcPr>
            <w:tcW w:w="540" w:type="dxa"/>
          </w:tcPr>
          <w:p w14:paraId="2BBA14E5" w14:textId="77777777" w:rsidR="00E626F1" w:rsidRPr="00BD2410" w:rsidRDefault="00E626F1" w:rsidP="00C17E39">
            <w:pPr>
              <w:rPr>
                <w:rFonts w:ascii="Times New Roman" w:hAnsi="Times New Roman"/>
                <w:sz w:val="24"/>
                <w:szCs w:val="24"/>
              </w:rPr>
            </w:pPr>
          </w:p>
        </w:tc>
        <w:tc>
          <w:tcPr>
            <w:tcW w:w="450" w:type="dxa"/>
          </w:tcPr>
          <w:p w14:paraId="1CC059E7" w14:textId="77777777" w:rsidR="00E626F1" w:rsidRPr="00BD2410" w:rsidRDefault="00E626F1" w:rsidP="00C17E39">
            <w:pPr>
              <w:rPr>
                <w:rFonts w:ascii="Times New Roman" w:hAnsi="Times New Roman"/>
                <w:sz w:val="24"/>
                <w:szCs w:val="24"/>
              </w:rPr>
            </w:pPr>
          </w:p>
        </w:tc>
        <w:tc>
          <w:tcPr>
            <w:tcW w:w="630" w:type="dxa"/>
          </w:tcPr>
          <w:p w14:paraId="1A45BC0D" w14:textId="77777777" w:rsidR="00E626F1" w:rsidRPr="00BD2410" w:rsidRDefault="00E626F1" w:rsidP="00C17E39">
            <w:pPr>
              <w:rPr>
                <w:rFonts w:ascii="Times New Roman" w:hAnsi="Times New Roman"/>
                <w:sz w:val="24"/>
                <w:szCs w:val="24"/>
              </w:rPr>
            </w:pPr>
          </w:p>
        </w:tc>
        <w:tc>
          <w:tcPr>
            <w:tcW w:w="450" w:type="dxa"/>
          </w:tcPr>
          <w:p w14:paraId="004BFCFE" w14:textId="77777777" w:rsidR="00E626F1" w:rsidRPr="00BD2410" w:rsidRDefault="00E626F1" w:rsidP="00C17E39">
            <w:pPr>
              <w:rPr>
                <w:rFonts w:ascii="Times New Roman" w:hAnsi="Times New Roman"/>
                <w:sz w:val="24"/>
                <w:szCs w:val="24"/>
              </w:rPr>
            </w:pPr>
          </w:p>
        </w:tc>
        <w:tc>
          <w:tcPr>
            <w:tcW w:w="540" w:type="dxa"/>
          </w:tcPr>
          <w:p w14:paraId="7E354D93" w14:textId="77777777" w:rsidR="00E626F1" w:rsidRPr="00BD2410" w:rsidRDefault="00E626F1" w:rsidP="00C17E39">
            <w:pPr>
              <w:rPr>
                <w:rFonts w:ascii="Times New Roman" w:hAnsi="Times New Roman"/>
                <w:sz w:val="24"/>
                <w:szCs w:val="24"/>
              </w:rPr>
            </w:pPr>
          </w:p>
        </w:tc>
        <w:tc>
          <w:tcPr>
            <w:tcW w:w="653" w:type="dxa"/>
          </w:tcPr>
          <w:p w14:paraId="5DEDEE2C" w14:textId="77777777" w:rsidR="00E626F1" w:rsidRPr="00BD2410" w:rsidRDefault="00E626F1" w:rsidP="00C17E39">
            <w:pPr>
              <w:rPr>
                <w:rFonts w:ascii="Times New Roman" w:hAnsi="Times New Roman"/>
                <w:sz w:val="24"/>
                <w:szCs w:val="24"/>
              </w:rPr>
            </w:pPr>
          </w:p>
        </w:tc>
        <w:tc>
          <w:tcPr>
            <w:tcW w:w="540" w:type="dxa"/>
          </w:tcPr>
          <w:p w14:paraId="0BD6FA42" w14:textId="77777777" w:rsidR="00E626F1" w:rsidRPr="00BD2410" w:rsidRDefault="00E626F1" w:rsidP="00C17E39">
            <w:pPr>
              <w:rPr>
                <w:rFonts w:ascii="Times New Roman" w:hAnsi="Times New Roman"/>
                <w:sz w:val="24"/>
                <w:szCs w:val="24"/>
              </w:rPr>
            </w:pPr>
          </w:p>
        </w:tc>
        <w:tc>
          <w:tcPr>
            <w:tcW w:w="540" w:type="dxa"/>
          </w:tcPr>
          <w:p w14:paraId="514B7B82" w14:textId="77777777" w:rsidR="00E626F1" w:rsidRPr="00BD2410" w:rsidRDefault="00E626F1" w:rsidP="00C17E39">
            <w:pPr>
              <w:rPr>
                <w:rFonts w:ascii="Times New Roman" w:hAnsi="Times New Roman"/>
                <w:sz w:val="24"/>
                <w:szCs w:val="24"/>
              </w:rPr>
            </w:pPr>
          </w:p>
        </w:tc>
        <w:tc>
          <w:tcPr>
            <w:tcW w:w="900" w:type="dxa"/>
          </w:tcPr>
          <w:p w14:paraId="57CE19A5" w14:textId="77777777" w:rsidR="00E626F1" w:rsidRPr="00BD2410" w:rsidRDefault="00E626F1" w:rsidP="00C17E39">
            <w:pPr>
              <w:rPr>
                <w:rFonts w:ascii="Times New Roman" w:hAnsi="Times New Roman"/>
                <w:sz w:val="24"/>
                <w:szCs w:val="24"/>
              </w:rPr>
            </w:pPr>
          </w:p>
        </w:tc>
      </w:tr>
      <w:tr w:rsidR="00E626F1" w:rsidRPr="00BD2410" w14:paraId="3FB1D02C" w14:textId="77777777" w:rsidTr="00E626F1">
        <w:tc>
          <w:tcPr>
            <w:tcW w:w="1908" w:type="dxa"/>
          </w:tcPr>
          <w:p w14:paraId="4C7C6BBB"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08/EUM0000000005493","author":[{"dropping-particle":"","family":"Tschannen-Moran","given":"Megan","non-dropping-particle":"","parse-names":false,"suffix":""}],"container-title":"Journal of Educational Administration","id":"ITEM-1","issue":"4","issued":{"date-parts":[["2001"]]},"page":"308-331","title":"Collaboration and the Need for Trust","type":"article-journal","volume":"39"},"uris":["http://www.mendeley.com/documents/?uuid=1a94b1af-6201-4d9a-b33d-c26535938bbf"]}],"mendeley":{"formattedCitation":"(Megan Tschannen-Moran, 2001)","plainTextFormattedCitation":"(Megan Tschannen-Moran, 2001)","previouslyFormattedCitation":"(Megan Tschannen-Moran, 2001)"},"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egan Tschannen-Moran, 2001)</w:t>
            </w:r>
            <w:r w:rsidRPr="00F6471E">
              <w:rPr>
                <w:rFonts w:ascii="Times New Roman" w:hAnsi="Times New Roman"/>
                <w:sz w:val="24"/>
                <w:szCs w:val="24"/>
              </w:rPr>
              <w:fldChar w:fldCharType="end"/>
            </w:r>
          </w:p>
        </w:tc>
        <w:tc>
          <w:tcPr>
            <w:tcW w:w="1260" w:type="dxa"/>
          </w:tcPr>
          <w:p w14:paraId="5C3DD25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ABAC1D9" w14:textId="77777777" w:rsidR="00E626F1" w:rsidRPr="00BD2410" w:rsidRDefault="00E626F1" w:rsidP="00C17E39">
            <w:pPr>
              <w:rPr>
                <w:rFonts w:ascii="Times New Roman" w:hAnsi="Times New Roman"/>
                <w:sz w:val="24"/>
                <w:szCs w:val="24"/>
              </w:rPr>
            </w:pPr>
          </w:p>
        </w:tc>
        <w:tc>
          <w:tcPr>
            <w:tcW w:w="630" w:type="dxa"/>
          </w:tcPr>
          <w:p w14:paraId="79AB79C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26C6A6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43A4BB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B7810C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827DBC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C278AC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403EF8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609C659" w14:textId="77777777" w:rsidR="00E626F1" w:rsidRPr="00BD2410" w:rsidRDefault="00E626F1" w:rsidP="00C17E39">
            <w:pPr>
              <w:rPr>
                <w:rFonts w:ascii="Times New Roman" w:hAnsi="Times New Roman"/>
                <w:sz w:val="24"/>
                <w:szCs w:val="24"/>
              </w:rPr>
            </w:pPr>
          </w:p>
        </w:tc>
        <w:tc>
          <w:tcPr>
            <w:tcW w:w="540" w:type="dxa"/>
          </w:tcPr>
          <w:p w14:paraId="100AFACF" w14:textId="77777777" w:rsidR="00E626F1" w:rsidRPr="00BD2410" w:rsidRDefault="00E626F1" w:rsidP="00C17E39">
            <w:pPr>
              <w:rPr>
                <w:rFonts w:ascii="Times New Roman" w:hAnsi="Times New Roman"/>
                <w:sz w:val="24"/>
                <w:szCs w:val="24"/>
              </w:rPr>
            </w:pPr>
          </w:p>
        </w:tc>
        <w:tc>
          <w:tcPr>
            <w:tcW w:w="450" w:type="dxa"/>
          </w:tcPr>
          <w:p w14:paraId="10448CB4" w14:textId="77777777" w:rsidR="00E626F1" w:rsidRPr="00BD2410" w:rsidRDefault="00E626F1" w:rsidP="00C17E39">
            <w:pPr>
              <w:rPr>
                <w:rFonts w:ascii="Times New Roman" w:hAnsi="Times New Roman"/>
                <w:sz w:val="24"/>
                <w:szCs w:val="24"/>
              </w:rPr>
            </w:pPr>
          </w:p>
        </w:tc>
        <w:tc>
          <w:tcPr>
            <w:tcW w:w="630" w:type="dxa"/>
          </w:tcPr>
          <w:p w14:paraId="30D67D07" w14:textId="77777777" w:rsidR="00E626F1" w:rsidRPr="00BD2410" w:rsidRDefault="00E626F1" w:rsidP="00C17E39">
            <w:pPr>
              <w:rPr>
                <w:rFonts w:ascii="Times New Roman" w:hAnsi="Times New Roman"/>
                <w:sz w:val="24"/>
                <w:szCs w:val="24"/>
              </w:rPr>
            </w:pPr>
          </w:p>
        </w:tc>
        <w:tc>
          <w:tcPr>
            <w:tcW w:w="450" w:type="dxa"/>
          </w:tcPr>
          <w:p w14:paraId="2F8752C1" w14:textId="77777777" w:rsidR="00E626F1" w:rsidRPr="00BD2410" w:rsidRDefault="00E626F1" w:rsidP="00C17E39">
            <w:pPr>
              <w:rPr>
                <w:rFonts w:ascii="Times New Roman" w:hAnsi="Times New Roman"/>
                <w:sz w:val="24"/>
                <w:szCs w:val="24"/>
              </w:rPr>
            </w:pPr>
          </w:p>
        </w:tc>
        <w:tc>
          <w:tcPr>
            <w:tcW w:w="540" w:type="dxa"/>
          </w:tcPr>
          <w:p w14:paraId="757E8E73" w14:textId="77777777" w:rsidR="00E626F1" w:rsidRPr="00BD2410" w:rsidRDefault="00E626F1" w:rsidP="00C17E39">
            <w:pPr>
              <w:rPr>
                <w:rFonts w:ascii="Times New Roman" w:hAnsi="Times New Roman"/>
                <w:sz w:val="24"/>
                <w:szCs w:val="24"/>
              </w:rPr>
            </w:pPr>
          </w:p>
        </w:tc>
        <w:tc>
          <w:tcPr>
            <w:tcW w:w="653" w:type="dxa"/>
          </w:tcPr>
          <w:p w14:paraId="132BD7E7" w14:textId="77777777" w:rsidR="00E626F1" w:rsidRPr="00BD2410" w:rsidRDefault="00E626F1" w:rsidP="00C17E39">
            <w:pPr>
              <w:rPr>
                <w:rFonts w:ascii="Times New Roman" w:hAnsi="Times New Roman"/>
                <w:sz w:val="24"/>
                <w:szCs w:val="24"/>
              </w:rPr>
            </w:pPr>
          </w:p>
        </w:tc>
        <w:tc>
          <w:tcPr>
            <w:tcW w:w="540" w:type="dxa"/>
          </w:tcPr>
          <w:p w14:paraId="140671CB" w14:textId="77777777" w:rsidR="00E626F1" w:rsidRPr="00BD2410" w:rsidRDefault="00E626F1" w:rsidP="00C17E39">
            <w:pPr>
              <w:rPr>
                <w:rFonts w:ascii="Times New Roman" w:hAnsi="Times New Roman"/>
                <w:sz w:val="24"/>
                <w:szCs w:val="24"/>
              </w:rPr>
            </w:pPr>
          </w:p>
        </w:tc>
        <w:tc>
          <w:tcPr>
            <w:tcW w:w="540" w:type="dxa"/>
          </w:tcPr>
          <w:p w14:paraId="5648270D" w14:textId="77777777" w:rsidR="00E626F1" w:rsidRPr="00BD2410" w:rsidRDefault="00E626F1" w:rsidP="00C17E39">
            <w:pPr>
              <w:rPr>
                <w:rFonts w:ascii="Times New Roman" w:hAnsi="Times New Roman"/>
                <w:sz w:val="24"/>
                <w:szCs w:val="24"/>
              </w:rPr>
            </w:pPr>
          </w:p>
        </w:tc>
        <w:tc>
          <w:tcPr>
            <w:tcW w:w="900" w:type="dxa"/>
          </w:tcPr>
          <w:p w14:paraId="290F014E" w14:textId="77777777" w:rsidR="00E626F1" w:rsidRPr="00BD2410" w:rsidRDefault="00E626F1" w:rsidP="00C17E39">
            <w:pPr>
              <w:rPr>
                <w:rFonts w:ascii="Times New Roman" w:hAnsi="Times New Roman"/>
                <w:sz w:val="24"/>
                <w:szCs w:val="24"/>
              </w:rPr>
            </w:pPr>
          </w:p>
        </w:tc>
      </w:tr>
      <w:tr w:rsidR="00E626F1" w:rsidRPr="00BD2410" w14:paraId="2E208E8E" w14:textId="77777777" w:rsidTr="00E626F1">
        <w:tc>
          <w:tcPr>
            <w:tcW w:w="1908" w:type="dxa"/>
          </w:tcPr>
          <w:p w14:paraId="238C02B9" w14:textId="77777777" w:rsidR="00E626F1" w:rsidRPr="00F6471E" w:rsidRDefault="00E626F1" w:rsidP="00C17E39">
            <w:pPr>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77/0013161X08330501","ISSN":"0013-161X","abstract":"Purpose: Schools necessarily employ elements of a bureaucratic structure to organize the complex task of educating large and diverse groups of students? elements such as a hierarchy of authority, a division of labor, policies, rules, and regulations. Although such a structure is useful, there is a danger that school leaders will overemphasize these elements and so adopt a bureaucratic orientation at the expense of cultivating professionalism in schools. The hypothesis that guided this study was that the degree of teacher professionalism in a school would be related to (a) the professional orientation of principals in their exercise of administrative authority?especially, the extending of adaptive discretion to teachers in the conduct of their work?and (b) the trust evident among various actors in the school community. Research Methods: Data on the five variables under study were gathered via surveys completed by teachers in 80 middle schools in a mid-Atlantic state. Teacher professionalism was assessed using a subscale of the School Climate Index. Four dependent variables were included: the professional orientation of principals and the trust of faculty?namely, in their principals, their colleagues, and their clients (parents and students). The professional orientation of principals was assessed using the Enabling Structure Scale, a scale of teachers' perceptions of how administrative authority is exercised by school leaders; faculty trust was assessed using the Faculty Trust Scales. Findings: The evidence supports the hypothesis positing that degree of teacher professionalism is related not only to the professional orientation of school leaders but also to faculty trust. Faculty perceptions of their colleagues' professionalism were found to be strongly related to a professional orientation in the exercise of authority by administrators, as well as to faculty trust in the principal. In a multiple regression analysis, a professional orientation by the principal and faculty trust in colleagues were each found to make an independent contribution to explaining teacher professionalism, whereas faculty trust in the principal and faculty trust in students and parents were found to play a moderating role. Implications for Research and Practice: For schools to foster greater teacher professionalism, school leaders would do well to resist adopting a bureaucratic orientation, with its implicit distrust. They would be better served by exercising their administrativ…","author":[{"dropping-particle":"","family":"Tschannen-Moran","given":"Megan","non-dropping-particle":"","parse-names":false,"suffix":""}],"container-title":"Educational Administration Quarterly","id":"ITEM-1","issue":"2","issued":{"date-parts":[["2009","4","1"]]},"note":"doi: 10.1177/0013161X08330501","page":"217-247","publisher":"SAGE Publications Inc","title":"Fostering Teacher Professionalism in Schools: The Role of Leadership Orientation and Trust","type":"article-journal","volume":"45"},"uris":["http://www.mendeley.com/documents/?uuid=de13af5f-1b9a-43e5-8900-b29e2e179fbf"]}],"mendeley":{"formattedCitation":"(Megan Tschannen-Moran, 2009)","plainTextFormattedCitation":"(Megan Tschannen-Moran, 2009)","previouslyFormattedCitation":"(Megan Tschannen-Moran, 2009)"},"properties":{"noteIndex":0},"schema":"https://github.com/citation-style-language/schema/raw/master/csl-citation.json"}</w:instrText>
            </w:r>
            <w:r>
              <w:rPr>
                <w:rFonts w:ascii="Times New Roman" w:hAnsi="Times New Roman"/>
                <w:sz w:val="24"/>
                <w:szCs w:val="24"/>
              </w:rPr>
              <w:fldChar w:fldCharType="separate"/>
            </w:r>
            <w:r w:rsidRPr="00A84858">
              <w:rPr>
                <w:rFonts w:ascii="Times New Roman" w:hAnsi="Times New Roman"/>
                <w:noProof/>
                <w:sz w:val="24"/>
                <w:szCs w:val="24"/>
              </w:rPr>
              <w:t>(Megan Tschannen-Moran, 2009)</w:t>
            </w:r>
            <w:r>
              <w:rPr>
                <w:rFonts w:ascii="Times New Roman" w:hAnsi="Times New Roman"/>
                <w:sz w:val="24"/>
                <w:szCs w:val="24"/>
              </w:rPr>
              <w:fldChar w:fldCharType="end"/>
            </w:r>
          </w:p>
        </w:tc>
        <w:tc>
          <w:tcPr>
            <w:tcW w:w="1260" w:type="dxa"/>
          </w:tcPr>
          <w:p w14:paraId="4D514BC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42D4B93B" w14:textId="77777777" w:rsidR="00E626F1" w:rsidRPr="00BD2410" w:rsidRDefault="00E626F1" w:rsidP="00C17E39">
            <w:pPr>
              <w:rPr>
                <w:rFonts w:ascii="Times New Roman" w:hAnsi="Times New Roman"/>
                <w:sz w:val="24"/>
                <w:szCs w:val="24"/>
              </w:rPr>
            </w:pPr>
          </w:p>
        </w:tc>
        <w:tc>
          <w:tcPr>
            <w:tcW w:w="630" w:type="dxa"/>
          </w:tcPr>
          <w:p w14:paraId="75D2DF2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5C7C96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C85BC4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1958793"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207EF5AF"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1A407E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CCFEDC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FE1C25C" w14:textId="77777777" w:rsidR="00E626F1" w:rsidRPr="00BD2410" w:rsidRDefault="00E626F1" w:rsidP="00C17E39">
            <w:pPr>
              <w:rPr>
                <w:rFonts w:ascii="Times New Roman" w:hAnsi="Times New Roman"/>
                <w:sz w:val="24"/>
                <w:szCs w:val="24"/>
              </w:rPr>
            </w:pPr>
          </w:p>
        </w:tc>
        <w:tc>
          <w:tcPr>
            <w:tcW w:w="540" w:type="dxa"/>
          </w:tcPr>
          <w:p w14:paraId="72EA1FCE" w14:textId="77777777" w:rsidR="00E626F1" w:rsidRPr="00BD2410" w:rsidRDefault="00E626F1" w:rsidP="00C17E39">
            <w:pPr>
              <w:rPr>
                <w:rFonts w:ascii="Times New Roman" w:hAnsi="Times New Roman"/>
                <w:sz w:val="24"/>
                <w:szCs w:val="24"/>
              </w:rPr>
            </w:pPr>
          </w:p>
        </w:tc>
        <w:tc>
          <w:tcPr>
            <w:tcW w:w="450" w:type="dxa"/>
          </w:tcPr>
          <w:p w14:paraId="1AD3209E" w14:textId="77777777" w:rsidR="00E626F1" w:rsidRPr="00BD2410" w:rsidRDefault="00E626F1" w:rsidP="00C17E39">
            <w:pPr>
              <w:rPr>
                <w:rFonts w:ascii="Times New Roman" w:hAnsi="Times New Roman"/>
                <w:sz w:val="24"/>
                <w:szCs w:val="24"/>
              </w:rPr>
            </w:pPr>
          </w:p>
        </w:tc>
        <w:tc>
          <w:tcPr>
            <w:tcW w:w="630" w:type="dxa"/>
          </w:tcPr>
          <w:p w14:paraId="30970DC3" w14:textId="77777777" w:rsidR="00E626F1" w:rsidRPr="00BD2410" w:rsidRDefault="00E626F1" w:rsidP="00C17E39">
            <w:pPr>
              <w:rPr>
                <w:rFonts w:ascii="Times New Roman" w:hAnsi="Times New Roman"/>
                <w:sz w:val="24"/>
                <w:szCs w:val="24"/>
              </w:rPr>
            </w:pPr>
          </w:p>
        </w:tc>
        <w:tc>
          <w:tcPr>
            <w:tcW w:w="450" w:type="dxa"/>
          </w:tcPr>
          <w:p w14:paraId="2DF7CCCE" w14:textId="77777777" w:rsidR="00E626F1" w:rsidRPr="00BD2410" w:rsidRDefault="00E626F1" w:rsidP="00C17E39">
            <w:pPr>
              <w:rPr>
                <w:rFonts w:ascii="Times New Roman" w:hAnsi="Times New Roman"/>
                <w:sz w:val="24"/>
                <w:szCs w:val="24"/>
              </w:rPr>
            </w:pPr>
          </w:p>
        </w:tc>
        <w:tc>
          <w:tcPr>
            <w:tcW w:w="540" w:type="dxa"/>
          </w:tcPr>
          <w:p w14:paraId="1678C1F2" w14:textId="77777777" w:rsidR="00E626F1" w:rsidRPr="00BD2410" w:rsidRDefault="00E626F1" w:rsidP="00C17E39">
            <w:pPr>
              <w:rPr>
                <w:rFonts w:ascii="Times New Roman" w:hAnsi="Times New Roman"/>
                <w:sz w:val="24"/>
                <w:szCs w:val="24"/>
              </w:rPr>
            </w:pPr>
          </w:p>
        </w:tc>
        <w:tc>
          <w:tcPr>
            <w:tcW w:w="653" w:type="dxa"/>
          </w:tcPr>
          <w:p w14:paraId="31B522DA" w14:textId="77777777" w:rsidR="00E626F1" w:rsidRPr="00BD2410" w:rsidRDefault="00E626F1" w:rsidP="00C17E39">
            <w:pPr>
              <w:rPr>
                <w:rFonts w:ascii="Times New Roman" w:hAnsi="Times New Roman"/>
                <w:sz w:val="24"/>
                <w:szCs w:val="24"/>
              </w:rPr>
            </w:pPr>
          </w:p>
        </w:tc>
        <w:tc>
          <w:tcPr>
            <w:tcW w:w="540" w:type="dxa"/>
          </w:tcPr>
          <w:p w14:paraId="0D06D90B" w14:textId="77777777" w:rsidR="00E626F1" w:rsidRPr="00BD2410" w:rsidRDefault="00E626F1" w:rsidP="00C17E39">
            <w:pPr>
              <w:rPr>
                <w:rFonts w:ascii="Times New Roman" w:hAnsi="Times New Roman"/>
                <w:sz w:val="24"/>
                <w:szCs w:val="24"/>
              </w:rPr>
            </w:pPr>
          </w:p>
        </w:tc>
        <w:tc>
          <w:tcPr>
            <w:tcW w:w="540" w:type="dxa"/>
          </w:tcPr>
          <w:p w14:paraId="5AC13849" w14:textId="77777777" w:rsidR="00E626F1" w:rsidRPr="00BD2410" w:rsidRDefault="00E626F1" w:rsidP="00C17E39">
            <w:pPr>
              <w:rPr>
                <w:rFonts w:ascii="Times New Roman" w:hAnsi="Times New Roman"/>
                <w:sz w:val="24"/>
                <w:szCs w:val="24"/>
              </w:rPr>
            </w:pPr>
          </w:p>
        </w:tc>
        <w:tc>
          <w:tcPr>
            <w:tcW w:w="900" w:type="dxa"/>
          </w:tcPr>
          <w:p w14:paraId="419938B0" w14:textId="77777777" w:rsidR="00E626F1" w:rsidRPr="00BD2410" w:rsidRDefault="00E626F1" w:rsidP="00C17E39">
            <w:pPr>
              <w:rPr>
                <w:rFonts w:ascii="Times New Roman" w:hAnsi="Times New Roman"/>
                <w:sz w:val="24"/>
                <w:szCs w:val="24"/>
              </w:rPr>
            </w:pPr>
          </w:p>
        </w:tc>
      </w:tr>
      <w:tr w:rsidR="00E626F1" w:rsidRPr="00BD2410" w14:paraId="14D4AA63" w14:textId="77777777" w:rsidTr="00E626F1">
        <w:tc>
          <w:tcPr>
            <w:tcW w:w="1908" w:type="dxa"/>
          </w:tcPr>
          <w:p w14:paraId="3209B687"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3200/JOER.99.4.247-256","author":[{"dropping-particle":"","family":"Houtte","given":"Mieke","non-dropping-particle":"Van","parse-names":false,"suffix":""}],"container-title":"Journal of Educational Research","id":"ITEM-1","issue":"4","issued":{"date-parts":[["2006"]]},"page":"247-256","title":"Tracking and Teacher Satisfaction: Role of Study Culture and Trust","type":"article-journal","volume":"99"},"uris":["http://www.mendeley.com/documents/?uuid=fc39bc41-c7ae-4f31-b714-6543f6bb6fc4"]}],"mendeley":{"formattedCitation":"(Mieke Van Houtte, 2006)","plainTextFormattedCitation":"(Mieke Van Houtte, 2006)","previouslyFormattedCitation":"(Mieke Van Houtte, 200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ieke Van Houtte, 2006)</w:t>
            </w:r>
            <w:r w:rsidRPr="00F6471E">
              <w:rPr>
                <w:rFonts w:ascii="Times New Roman" w:hAnsi="Times New Roman"/>
                <w:sz w:val="24"/>
                <w:szCs w:val="24"/>
              </w:rPr>
              <w:fldChar w:fldCharType="end"/>
            </w:r>
          </w:p>
        </w:tc>
        <w:tc>
          <w:tcPr>
            <w:tcW w:w="1260" w:type="dxa"/>
          </w:tcPr>
          <w:p w14:paraId="39AC23D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1BE713C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0AEE364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FA5D141" w14:textId="77777777" w:rsidR="00E626F1" w:rsidRPr="00BD2410" w:rsidRDefault="00E626F1" w:rsidP="00C17E39">
            <w:pPr>
              <w:rPr>
                <w:rFonts w:ascii="Times New Roman" w:hAnsi="Times New Roman"/>
                <w:sz w:val="24"/>
                <w:szCs w:val="24"/>
              </w:rPr>
            </w:pPr>
          </w:p>
        </w:tc>
        <w:tc>
          <w:tcPr>
            <w:tcW w:w="360" w:type="dxa"/>
          </w:tcPr>
          <w:p w14:paraId="4759AE0A" w14:textId="77777777" w:rsidR="00E626F1" w:rsidRPr="00BD2410" w:rsidRDefault="00E626F1" w:rsidP="00C17E39">
            <w:pPr>
              <w:rPr>
                <w:rFonts w:ascii="Times New Roman" w:hAnsi="Times New Roman"/>
                <w:sz w:val="24"/>
                <w:szCs w:val="24"/>
              </w:rPr>
            </w:pPr>
          </w:p>
        </w:tc>
        <w:tc>
          <w:tcPr>
            <w:tcW w:w="540" w:type="dxa"/>
          </w:tcPr>
          <w:p w14:paraId="5676802F" w14:textId="77777777" w:rsidR="00E626F1" w:rsidRPr="00BD2410" w:rsidRDefault="00E626F1" w:rsidP="00C17E39">
            <w:pPr>
              <w:rPr>
                <w:rFonts w:ascii="Times New Roman" w:hAnsi="Times New Roman"/>
                <w:sz w:val="24"/>
                <w:szCs w:val="24"/>
              </w:rPr>
            </w:pPr>
          </w:p>
        </w:tc>
        <w:tc>
          <w:tcPr>
            <w:tcW w:w="360" w:type="dxa"/>
          </w:tcPr>
          <w:p w14:paraId="1B208104" w14:textId="77777777" w:rsidR="00E626F1" w:rsidRPr="00BD2410" w:rsidRDefault="00E626F1" w:rsidP="00C17E39">
            <w:pPr>
              <w:rPr>
                <w:rFonts w:ascii="Times New Roman" w:hAnsi="Times New Roman"/>
                <w:sz w:val="24"/>
                <w:szCs w:val="24"/>
              </w:rPr>
            </w:pPr>
          </w:p>
        </w:tc>
        <w:tc>
          <w:tcPr>
            <w:tcW w:w="360" w:type="dxa"/>
          </w:tcPr>
          <w:p w14:paraId="4902262F" w14:textId="77777777" w:rsidR="00E626F1" w:rsidRPr="00BD2410" w:rsidRDefault="00E626F1" w:rsidP="00C17E39">
            <w:pPr>
              <w:rPr>
                <w:rFonts w:ascii="Times New Roman" w:hAnsi="Times New Roman"/>
                <w:sz w:val="24"/>
                <w:szCs w:val="24"/>
              </w:rPr>
            </w:pPr>
          </w:p>
        </w:tc>
        <w:tc>
          <w:tcPr>
            <w:tcW w:w="360" w:type="dxa"/>
          </w:tcPr>
          <w:p w14:paraId="727FA799" w14:textId="77777777" w:rsidR="00E626F1" w:rsidRPr="00BD2410" w:rsidRDefault="00E626F1" w:rsidP="00C17E39">
            <w:pPr>
              <w:rPr>
                <w:rFonts w:ascii="Times New Roman" w:hAnsi="Times New Roman"/>
                <w:sz w:val="24"/>
                <w:szCs w:val="24"/>
              </w:rPr>
            </w:pPr>
          </w:p>
        </w:tc>
        <w:tc>
          <w:tcPr>
            <w:tcW w:w="540" w:type="dxa"/>
          </w:tcPr>
          <w:p w14:paraId="264D8036" w14:textId="77777777" w:rsidR="00E626F1" w:rsidRPr="00BD2410" w:rsidRDefault="00E626F1" w:rsidP="00C17E39">
            <w:pPr>
              <w:rPr>
                <w:rFonts w:ascii="Times New Roman" w:hAnsi="Times New Roman"/>
                <w:sz w:val="24"/>
                <w:szCs w:val="24"/>
              </w:rPr>
            </w:pPr>
          </w:p>
        </w:tc>
        <w:tc>
          <w:tcPr>
            <w:tcW w:w="540" w:type="dxa"/>
          </w:tcPr>
          <w:p w14:paraId="063C5330" w14:textId="77777777" w:rsidR="00E626F1" w:rsidRPr="00BD2410" w:rsidRDefault="00E626F1" w:rsidP="00C17E39">
            <w:pPr>
              <w:rPr>
                <w:rFonts w:ascii="Times New Roman" w:hAnsi="Times New Roman"/>
                <w:sz w:val="24"/>
                <w:szCs w:val="24"/>
              </w:rPr>
            </w:pPr>
          </w:p>
        </w:tc>
        <w:tc>
          <w:tcPr>
            <w:tcW w:w="450" w:type="dxa"/>
          </w:tcPr>
          <w:p w14:paraId="53501B6C" w14:textId="77777777" w:rsidR="00E626F1" w:rsidRPr="00BD2410" w:rsidRDefault="00E626F1" w:rsidP="00C17E39">
            <w:pPr>
              <w:rPr>
                <w:rFonts w:ascii="Times New Roman" w:hAnsi="Times New Roman"/>
                <w:sz w:val="24"/>
                <w:szCs w:val="24"/>
              </w:rPr>
            </w:pPr>
          </w:p>
        </w:tc>
        <w:tc>
          <w:tcPr>
            <w:tcW w:w="630" w:type="dxa"/>
          </w:tcPr>
          <w:p w14:paraId="4338E6E9" w14:textId="77777777" w:rsidR="00E626F1" w:rsidRPr="00BD2410" w:rsidRDefault="00E626F1" w:rsidP="00C17E39">
            <w:pPr>
              <w:rPr>
                <w:rFonts w:ascii="Times New Roman" w:hAnsi="Times New Roman"/>
                <w:sz w:val="24"/>
                <w:szCs w:val="24"/>
              </w:rPr>
            </w:pPr>
          </w:p>
        </w:tc>
        <w:tc>
          <w:tcPr>
            <w:tcW w:w="450" w:type="dxa"/>
          </w:tcPr>
          <w:p w14:paraId="78FF48F7" w14:textId="77777777" w:rsidR="00E626F1" w:rsidRPr="00BD2410" w:rsidRDefault="00E626F1" w:rsidP="00C17E39">
            <w:pPr>
              <w:rPr>
                <w:rFonts w:ascii="Times New Roman" w:hAnsi="Times New Roman"/>
                <w:sz w:val="24"/>
                <w:szCs w:val="24"/>
              </w:rPr>
            </w:pPr>
          </w:p>
        </w:tc>
        <w:tc>
          <w:tcPr>
            <w:tcW w:w="540" w:type="dxa"/>
          </w:tcPr>
          <w:p w14:paraId="749F2124" w14:textId="77777777" w:rsidR="00E626F1" w:rsidRPr="00BD2410" w:rsidRDefault="00E626F1" w:rsidP="00C17E39">
            <w:pPr>
              <w:rPr>
                <w:rFonts w:ascii="Times New Roman" w:hAnsi="Times New Roman"/>
                <w:sz w:val="24"/>
                <w:szCs w:val="24"/>
              </w:rPr>
            </w:pPr>
          </w:p>
        </w:tc>
        <w:tc>
          <w:tcPr>
            <w:tcW w:w="653" w:type="dxa"/>
          </w:tcPr>
          <w:p w14:paraId="17C75432" w14:textId="77777777" w:rsidR="00E626F1" w:rsidRPr="00BD2410" w:rsidRDefault="00E626F1" w:rsidP="00C17E39">
            <w:pPr>
              <w:rPr>
                <w:rFonts w:ascii="Times New Roman" w:hAnsi="Times New Roman"/>
                <w:sz w:val="24"/>
                <w:szCs w:val="24"/>
              </w:rPr>
            </w:pPr>
          </w:p>
        </w:tc>
        <w:tc>
          <w:tcPr>
            <w:tcW w:w="540" w:type="dxa"/>
          </w:tcPr>
          <w:p w14:paraId="54F5CE37" w14:textId="77777777" w:rsidR="00E626F1" w:rsidRPr="00BD2410" w:rsidRDefault="00E626F1" w:rsidP="00C17E39">
            <w:pPr>
              <w:rPr>
                <w:rFonts w:ascii="Times New Roman" w:hAnsi="Times New Roman"/>
                <w:sz w:val="24"/>
                <w:szCs w:val="24"/>
              </w:rPr>
            </w:pPr>
          </w:p>
        </w:tc>
        <w:tc>
          <w:tcPr>
            <w:tcW w:w="540" w:type="dxa"/>
          </w:tcPr>
          <w:p w14:paraId="74F4FBD4" w14:textId="77777777" w:rsidR="00E626F1" w:rsidRPr="00BD2410" w:rsidRDefault="00E626F1" w:rsidP="00C17E39">
            <w:pPr>
              <w:rPr>
                <w:rFonts w:ascii="Times New Roman" w:hAnsi="Times New Roman"/>
                <w:sz w:val="24"/>
                <w:szCs w:val="24"/>
              </w:rPr>
            </w:pPr>
          </w:p>
        </w:tc>
        <w:tc>
          <w:tcPr>
            <w:tcW w:w="900" w:type="dxa"/>
          </w:tcPr>
          <w:p w14:paraId="756DEAC6" w14:textId="77777777" w:rsidR="00E626F1" w:rsidRPr="00BD2410" w:rsidRDefault="00E626F1" w:rsidP="00C17E39">
            <w:pPr>
              <w:rPr>
                <w:rFonts w:ascii="Times New Roman" w:hAnsi="Times New Roman"/>
                <w:sz w:val="24"/>
                <w:szCs w:val="24"/>
              </w:rPr>
            </w:pPr>
          </w:p>
        </w:tc>
      </w:tr>
      <w:tr w:rsidR="00E626F1" w:rsidRPr="00BD2410" w14:paraId="7D4F2D8E" w14:textId="77777777" w:rsidTr="00E626F1">
        <w:tc>
          <w:tcPr>
            <w:tcW w:w="1908" w:type="dxa"/>
          </w:tcPr>
          <w:p w14:paraId="3D99669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tate.2006.03.001","author":[{"dropping-particle":"","family":"Houtte","given":"Mieke","non-dropping-particle":"Van","parse-names":false,"suffix":""}],"container-title":"Teaching and Teacher Education","id":"ITEM-1","issued":{"date-parts":[["2007"]]},"title":"Exploring teacher trust in technical/vocational secondary schools: Male teachers’ preference for girls","type":"article-journal"},"uris":["http://www.mendeley.com/documents/?uuid=19acae98-d652-44da-8f7c-ce7b8fe85a4e"]}],"mendeley":{"formattedCitation":"(Mieke Van Houtte, 2007)","plainTextFormattedCitation":"(Mieke Van Houtte, 2007)","previouslyFormattedCitation":"(Mieke Van Houtte, 200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Mieke Van Houtte, 2007)</w:t>
            </w:r>
            <w:r w:rsidRPr="00F6471E">
              <w:rPr>
                <w:rFonts w:ascii="Times New Roman" w:hAnsi="Times New Roman"/>
                <w:sz w:val="24"/>
                <w:szCs w:val="24"/>
              </w:rPr>
              <w:fldChar w:fldCharType="end"/>
            </w:r>
          </w:p>
        </w:tc>
        <w:tc>
          <w:tcPr>
            <w:tcW w:w="1260" w:type="dxa"/>
          </w:tcPr>
          <w:p w14:paraId="410090E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4DC3F204" w14:textId="77777777" w:rsidR="00E626F1" w:rsidRPr="00BD2410" w:rsidRDefault="00E626F1" w:rsidP="00C17E39">
            <w:pPr>
              <w:rPr>
                <w:rFonts w:ascii="Times New Roman" w:hAnsi="Times New Roman"/>
                <w:sz w:val="24"/>
                <w:szCs w:val="24"/>
              </w:rPr>
            </w:pPr>
          </w:p>
        </w:tc>
        <w:tc>
          <w:tcPr>
            <w:tcW w:w="630" w:type="dxa"/>
          </w:tcPr>
          <w:p w14:paraId="71286635" w14:textId="77777777" w:rsidR="00E626F1" w:rsidRPr="00BD2410" w:rsidRDefault="00E626F1" w:rsidP="00C17E39">
            <w:pPr>
              <w:rPr>
                <w:rFonts w:ascii="Times New Roman" w:hAnsi="Times New Roman"/>
                <w:sz w:val="24"/>
                <w:szCs w:val="24"/>
              </w:rPr>
            </w:pPr>
          </w:p>
        </w:tc>
        <w:tc>
          <w:tcPr>
            <w:tcW w:w="540" w:type="dxa"/>
          </w:tcPr>
          <w:p w14:paraId="35E5E887" w14:textId="77777777" w:rsidR="00E626F1" w:rsidRPr="00BD2410" w:rsidRDefault="00E626F1" w:rsidP="00C17E39">
            <w:pPr>
              <w:rPr>
                <w:rFonts w:ascii="Times New Roman" w:hAnsi="Times New Roman"/>
                <w:sz w:val="24"/>
                <w:szCs w:val="24"/>
              </w:rPr>
            </w:pPr>
          </w:p>
        </w:tc>
        <w:tc>
          <w:tcPr>
            <w:tcW w:w="360" w:type="dxa"/>
          </w:tcPr>
          <w:p w14:paraId="501664D3" w14:textId="77777777" w:rsidR="00E626F1" w:rsidRPr="00BD2410" w:rsidRDefault="00E626F1" w:rsidP="00C17E39">
            <w:pPr>
              <w:rPr>
                <w:rFonts w:ascii="Times New Roman" w:hAnsi="Times New Roman"/>
                <w:sz w:val="24"/>
                <w:szCs w:val="24"/>
              </w:rPr>
            </w:pPr>
          </w:p>
        </w:tc>
        <w:tc>
          <w:tcPr>
            <w:tcW w:w="540" w:type="dxa"/>
          </w:tcPr>
          <w:p w14:paraId="0626CE12" w14:textId="77777777" w:rsidR="00E626F1" w:rsidRPr="00BD2410" w:rsidRDefault="00E626F1" w:rsidP="00C17E39">
            <w:pPr>
              <w:rPr>
                <w:rFonts w:ascii="Times New Roman" w:hAnsi="Times New Roman"/>
                <w:sz w:val="24"/>
                <w:szCs w:val="24"/>
              </w:rPr>
            </w:pPr>
          </w:p>
        </w:tc>
        <w:tc>
          <w:tcPr>
            <w:tcW w:w="360" w:type="dxa"/>
          </w:tcPr>
          <w:p w14:paraId="19BC2CBB" w14:textId="77777777" w:rsidR="00E626F1" w:rsidRPr="00BD2410" w:rsidRDefault="00E626F1" w:rsidP="00C17E39">
            <w:pPr>
              <w:rPr>
                <w:rFonts w:ascii="Times New Roman" w:hAnsi="Times New Roman"/>
                <w:sz w:val="24"/>
                <w:szCs w:val="24"/>
              </w:rPr>
            </w:pPr>
          </w:p>
        </w:tc>
        <w:tc>
          <w:tcPr>
            <w:tcW w:w="360" w:type="dxa"/>
          </w:tcPr>
          <w:p w14:paraId="630CD181" w14:textId="77777777" w:rsidR="00E626F1" w:rsidRPr="00BD2410" w:rsidRDefault="00E626F1" w:rsidP="00C17E39">
            <w:pPr>
              <w:rPr>
                <w:rFonts w:ascii="Times New Roman" w:hAnsi="Times New Roman"/>
                <w:sz w:val="24"/>
                <w:szCs w:val="24"/>
              </w:rPr>
            </w:pPr>
          </w:p>
        </w:tc>
        <w:tc>
          <w:tcPr>
            <w:tcW w:w="360" w:type="dxa"/>
          </w:tcPr>
          <w:p w14:paraId="7DCE3E51" w14:textId="77777777" w:rsidR="00E626F1" w:rsidRPr="00BD2410" w:rsidRDefault="00E626F1" w:rsidP="00C17E39">
            <w:pPr>
              <w:rPr>
                <w:rFonts w:ascii="Times New Roman" w:hAnsi="Times New Roman"/>
                <w:sz w:val="24"/>
                <w:szCs w:val="24"/>
              </w:rPr>
            </w:pPr>
          </w:p>
        </w:tc>
        <w:tc>
          <w:tcPr>
            <w:tcW w:w="540" w:type="dxa"/>
          </w:tcPr>
          <w:p w14:paraId="6C399E50" w14:textId="77777777" w:rsidR="00E626F1" w:rsidRPr="00BD2410" w:rsidRDefault="00E626F1" w:rsidP="00C17E39">
            <w:pPr>
              <w:rPr>
                <w:rFonts w:ascii="Times New Roman" w:hAnsi="Times New Roman"/>
                <w:sz w:val="24"/>
                <w:szCs w:val="24"/>
              </w:rPr>
            </w:pPr>
          </w:p>
        </w:tc>
        <w:tc>
          <w:tcPr>
            <w:tcW w:w="540" w:type="dxa"/>
          </w:tcPr>
          <w:p w14:paraId="797B4AAF" w14:textId="77777777" w:rsidR="00E626F1" w:rsidRPr="00BD2410" w:rsidRDefault="00E626F1" w:rsidP="00C17E39">
            <w:pPr>
              <w:rPr>
                <w:rFonts w:ascii="Times New Roman" w:hAnsi="Times New Roman"/>
                <w:sz w:val="24"/>
                <w:szCs w:val="24"/>
              </w:rPr>
            </w:pPr>
          </w:p>
        </w:tc>
        <w:tc>
          <w:tcPr>
            <w:tcW w:w="450" w:type="dxa"/>
          </w:tcPr>
          <w:p w14:paraId="09ED23DF" w14:textId="77777777" w:rsidR="00E626F1" w:rsidRPr="00BD2410" w:rsidRDefault="00E626F1" w:rsidP="00C17E39">
            <w:pPr>
              <w:rPr>
                <w:rFonts w:ascii="Times New Roman" w:hAnsi="Times New Roman"/>
                <w:sz w:val="24"/>
                <w:szCs w:val="24"/>
              </w:rPr>
            </w:pPr>
          </w:p>
        </w:tc>
        <w:tc>
          <w:tcPr>
            <w:tcW w:w="630" w:type="dxa"/>
          </w:tcPr>
          <w:p w14:paraId="6985E512" w14:textId="77777777" w:rsidR="00E626F1" w:rsidRPr="00BD2410" w:rsidRDefault="00E626F1" w:rsidP="00C17E39">
            <w:pPr>
              <w:rPr>
                <w:rFonts w:ascii="Times New Roman" w:hAnsi="Times New Roman"/>
                <w:sz w:val="24"/>
                <w:szCs w:val="24"/>
              </w:rPr>
            </w:pPr>
          </w:p>
        </w:tc>
        <w:tc>
          <w:tcPr>
            <w:tcW w:w="450" w:type="dxa"/>
          </w:tcPr>
          <w:p w14:paraId="50B1D32E" w14:textId="77777777" w:rsidR="00E626F1" w:rsidRPr="00BD2410" w:rsidRDefault="00E626F1" w:rsidP="00C17E39">
            <w:pPr>
              <w:rPr>
                <w:rFonts w:ascii="Times New Roman" w:hAnsi="Times New Roman"/>
                <w:sz w:val="24"/>
                <w:szCs w:val="24"/>
              </w:rPr>
            </w:pPr>
          </w:p>
        </w:tc>
        <w:tc>
          <w:tcPr>
            <w:tcW w:w="540" w:type="dxa"/>
          </w:tcPr>
          <w:p w14:paraId="50FF7E47" w14:textId="77777777" w:rsidR="00E626F1" w:rsidRPr="00BD2410" w:rsidRDefault="00E626F1" w:rsidP="00C17E39">
            <w:pPr>
              <w:rPr>
                <w:rFonts w:ascii="Times New Roman" w:hAnsi="Times New Roman"/>
                <w:sz w:val="24"/>
                <w:szCs w:val="24"/>
              </w:rPr>
            </w:pPr>
          </w:p>
        </w:tc>
        <w:tc>
          <w:tcPr>
            <w:tcW w:w="653" w:type="dxa"/>
          </w:tcPr>
          <w:p w14:paraId="749C3937" w14:textId="77777777" w:rsidR="00E626F1" w:rsidRPr="00BD2410" w:rsidRDefault="00E626F1" w:rsidP="00C17E39">
            <w:pPr>
              <w:rPr>
                <w:rFonts w:ascii="Times New Roman" w:hAnsi="Times New Roman"/>
                <w:sz w:val="24"/>
                <w:szCs w:val="24"/>
              </w:rPr>
            </w:pPr>
          </w:p>
        </w:tc>
        <w:tc>
          <w:tcPr>
            <w:tcW w:w="540" w:type="dxa"/>
          </w:tcPr>
          <w:p w14:paraId="284BE180" w14:textId="77777777" w:rsidR="00E626F1" w:rsidRPr="00BD2410" w:rsidRDefault="00E626F1" w:rsidP="00C17E39">
            <w:pPr>
              <w:rPr>
                <w:rFonts w:ascii="Times New Roman" w:hAnsi="Times New Roman"/>
                <w:sz w:val="24"/>
                <w:szCs w:val="24"/>
              </w:rPr>
            </w:pPr>
          </w:p>
        </w:tc>
        <w:tc>
          <w:tcPr>
            <w:tcW w:w="540" w:type="dxa"/>
          </w:tcPr>
          <w:p w14:paraId="0216C259" w14:textId="77777777" w:rsidR="00E626F1" w:rsidRPr="00BD2410" w:rsidRDefault="00E626F1" w:rsidP="00C17E39">
            <w:pPr>
              <w:rPr>
                <w:rFonts w:ascii="Times New Roman" w:hAnsi="Times New Roman"/>
                <w:sz w:val="24"/>
                <w:szCs w:val="24"/>
              </w:rPr>
            </w:pPr>
          </w:p>
        </w:tc>
        <w:tc>
          <w:tcPr>
            <w:tcW w:w="900" w:type="dxa"/>
          </w:tcPr>
          <w:p w14:paraId="3E2A7173" w14:textId="77777777" w:rsidR="00E626F1" w:rsidRPr="00BD2410" w:rsidRDefault="00E626F1" w:rsidP="00C17E39">
            <w:pPr>
              <w:rPr>
                <w:rFonts w:ascii="Times New Roman" w:hAnsi="Times New Roman"/>
                <w:sz w:val="24"/>
                <w:szCs w:val="24"/>
              </w:rPr>
            </w:pPr>
          </w:p>
        </w:tc>
      </w:tr>
      <w:tr w:rsidR="00E626F1" w:rsidRPr="00BD2410" w14:paraId="09BBC476" w14:textId="77777777" w:rsidTr="00E626F1">
        <w:tc>
          <w:tcPr>
            <w:tcW w:w="1908" w:type="dxa"/>
          </w:tcPr>
          <w:p w14:paraId="61939D31"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0013161X09335141","ISSN":"0013-161X","abstract":"Purpose: Teachers trusting other groups of actors in their school enhances a school?s functioning. Research relating teacher trust to school context has proven scarce, however. This study explores the extent to which teachers from a same school share a level of trust. Organizational value culture, size, and group composition are associated with faculty trust in students, parents, colleagues, and the principal. Research Design: Data were gathered via anonymous surveys completed by 2,104 teachers in 84 secondary schools in Flanders in the 2004-2005 school year. Measures for individual teachers? trust were based on the scales developed by Hoy and Tschannen-Moran. To explore the existence of faculty trust, an index of mean rater reliability based on the intraclass correlation coefficient from a one-way analysis of variance was used. Findings: Faculty trust exists within Flemish secondary schools and is composed of four dimensions relating to four separate referents of trust. Organizational value culture, size, and composition affect the level of organizational trust in schools. Socioeconomic school composition heavily determines staff trust. Trust in colleagues is higher in private schools than in public schools. A high proportion of immigrant students lowers teachers? trust in parents. Conclusions: Relating a staff?s academic culture and students? study culture to teacher trust is advisable. For a successful implementation of reform initiatives, schools with the described characteristics should adopt programs to enhance teacher trust. Principals and leaders should be aware of organizational characteristics affecting trust in schools.","author":[{"dropping-particle":"","family":"Maele","given":"Dimitri","non-dropping-particle":"Van","parse-names":false,"suffix":""},{"dropping-particle":"","family":"Houtte","given":"Mieke","non-dropping-particle":"Van","parse-names":false,"suffix":""}],"container-title":"Educational Administration Quarterly","id":"ITEM-1","issue":"4","issued":{"date-parts":[["2009","2","9"]]},"page":"556-589","title":"Faculty Trust and Organizational School Characteristics: An Exploration Across Secondary Schools in Flanders","type":"article-journal","volume":"45"},"uris":["http://www.mendeley.com/documents/?uuid=545d52b0-476d-4bee-8559-5cbcf8785cd5"]}],"mendeley":{"formattedCitation":"(Dimitri Van Maele &amp; Van Houtte, 2009)","plainTextFormattedCitation":"(Dimitri Van Maele &amp; Van Houtte, 2009)","previouslyFormattedCitation":"(Dimitri Van Maele &amp; Van Houtte, 2009)"},"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 xml:space="preserve">(Dimitri Van Maele &amp; Van </w:t>
            </w:r>
            <w:r w:rsidRPr="00F6471E">
              <w:rPr>
                <w:rFonts w:ascii="Times New Roman" w:hAnsi="Times New Roman"/>
                <w:noProof/>
                <w:sz w:val="24"/>
                <w:szCs w:val="24"/>
              </w:rPr>
              <w:lastRenderedPageBreak/>
              <w:t>Houtte, 2009)</w:t>
            </w:r>
            <w:r w:rsidRPr="00F6471E">
              <w:rPr>
                <w:rFonts w:ascii="Times New Roman" w:hAnsi="Times New Roman"/>
                <w:sz w:val="24"/>
                <w:szCs w:val="24"/>
              </w:rPr>
              <w:fldChar w:fldCharType="end"/>
            </w:r>
          </w:p>
        </w:tc>
        <w:tc>
          <w:tcPr>
            <w:tcW w:w="1260" w:type="dxa"/>
          </w:tcPr>
          <w:p w14:paraId="77023D5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lastRenderedPageBreak/>
              <w:sym w:font="Symbol" w:char="F0D6"/>
            </w:r>
          </w:p>
        </w:tc>
        <w:tc>
          <w:tcPr>
            <w:tcW w:w="1147" w:type="dxa"/>
          </w:tcPr>
          <w:p w14:paraId="2BF7F299" w14:textId="77777777" w:rsidR="00E626F1" w:rsidRPr="00BD2410" w:rsidRDefault="00E626F1" w:rsidP="00C17E39">
            <w:pPr>
              <w:rPr>
                <w:rFonts w:ascii="Times New Roman" w:hAnsi="Times New Roman"/>
                <w:sz w:val="24"/>
                <w:szCs w:val="24"/>
              </w:rPr>
            </w:pPr>
          </w:p>
        </w:tc>
        <w:tc>
          <w:tcPr>
            <w:tcW w:w="630" w:type="dxa"/>
          </w:tcPr>
          <w:p w14:paraId="62228FD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2F587D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06947A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1EEB7D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E10B69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2387E4B"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C51BDC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76E9DCB9" w14:textId="77777777" w:rsidR="00E626F1" w:rsidRPr="00BD2410" w:rsidRDefault="00E626F1" w:rsidP="00C17E39">
            <w:pPr>
              <w:rPr>
                <w:rFonts w:ascii="Times New Roman" w:hAnsi="Times New Roman"/>
                <w:sz w:val="24"/>
                <w:szCs w:val="24"/>
              </w:rPr>
            </w:pPr>
          </w:p>
        </w:tc>
        <w:tc>
          <w:tcPr>
            <w:tcW w:w="540" w:type="dxa"/>
          </w:tcPr>
          <w:p w14:paraId="04C591DB" w14:textId="77777777" w:rsidR="00E626F1" w:rsidRPr="00BD2410" w:rsidRDefault="00E626F1" w:rsidP="00C17E39">
            <w:pPr>
              <w:rPr>
                <w:rFonts w:ascii="Times New Roman" w:hAnsi="Times New Roman"/>
                <w:sz w:val="24"/>
                <w:szCs w:val="24"/>
              </w:rPr>
            </w:pPr>
          </w:p>
        </w:tc>
        <w:tc>
          <w:tcPr>
            <w:tcW w:w="450" w:type="dxa"/>
          </w:tcPr>
          <w:p w14:paraId="2A7940B9" w14:textId="77777777" w:rsidR="00E626F1" w:rsidRPr="00BD2410" w:rsidRDefault="00E626F1" w:rsidP="00C17E39">
            <w:pPr>
              <w:rPr>
                <w:rFonts w:ascii="Times New Roman" w:hAnsi="Times New Roman"/>
                <w:sz w:val="24"/>
                <w:szCs w:val="24"/>
              </w:rPr>
            </w:pPr>
          </w:p>
        </w:tc>
        <w:tc>
          <w:tcPr>
            <w:tcW w:w="630" w:type="dxa"/>
          </w:tcPr>
          <w:p w14:paraId="08B4BB99" w14:textId="77777777" w:rsidR="00E626F1" w:rsidRPr="00BD2410" w:rsidRDefault="00E626F1" w:rsidP="00C17E39">
            <w:pPr>
              <w:rPr>
                <w:rFonts w:ascii="Times New Roman" w:hAnsi="Times New Roman"/>
                <w:sz w:val="24"/>
                <w:szCs w:val="24"/>
              </w:rPr>
            </w:pPr>
          </w:p>
        </w:tc>
        <w:tc>
          <w:tcPr>
            <w:tcW w:w="450" w:type="dxa"/>
          </w:tcPr>
          <w:p w14:paraId="188D8D83" w14:textId="77777777" w:rsidR="00E626F1" w:rsidRPr="00BD2410" w:rsidRDefault="00E626F1" w:rsidP="00C17E39">
            <w:pPr>
              <w:rPr>
                <w:rFonts w:ascii="Times New Roman" w:hAnsi="Times New Roman"/>
                <w:sz w:val="24"/>
                <w:szCs w:val="24"/>
              </w:rPr>
            </w:pPr>
          </w:p>
        </w:tc>
        <w:tc>
          <w:tcPr>
            <w:tcW w:w="540" w:type="dxa"/>
          </w:tcPr>
          <w:p w14:paraId="097AA586" w14:textId="77777777" w:rsidR="00E626F1" w:rsidRPr="00BD2410" w:rsidRDefault="00E626F1" w:rsidP="00C17E39">
            <w:pPr>
              <w:rPr>
                <w:rFonts w:ascii="Times New Roman" w:hAnsi="Times New Roman"/>
                <w:sz w:val="24"/>
                <w:szCs w:val="24"/>
              </w:rPr>
            </w:pPr>
          </w:p>
        </w:tc>
        <w:tc>
          <w:tcPr>
            <w:tcW w:w="653" w:type="dxa"/>
          </w:tcPr>
          <w:p w14:paraId="412CAB5E" w14:textId="77777777" w:rsidR="00E626F1" w:rsidRPr="00BD2410" w:rsidRDefault="00E626F1" w:rsidP="00C17E39">
            <w:pPr>
              <w:rPr>
                <w:rFonts w:ascii="Times New Roman" w:hAnsi="Times New Roman"/>
                <w:sz w:val="24"/>
                <w:szCs w:val="24"/>
              </w:rPr>
            </w:pPr>
          </w:p>
        </w:tc>
        <w:tc>
          <w:tcPr>
            <w:tcW w:w="540" w:type="dxa"/>
          </w:tcPr>
          <w:p w14:paraId="69B71CFF" w14:textId="77777777" w:rsidR="00E626F1" w:rsidRPr="00BD2410" w:rsidRDefault="00E626F1" w:rsidP="00C17E39">
            <w:pPr>
              <w:rPr>
                <w:rFonts w:ascii="Times New Roman" w:hAnsi="Times New Roman"/>
                <w:sz w:val="24"/>
                <w:szCs w:val="24"/>
              </w:rPr>
            </w:pPr>
          </w:p>
        </w:tc>
        <w:tc>
          <w:tcPr>
            <w:tcW w:w="540" w:type="dxa"/>
          </w:tcPr>
          <w:p w14:paraId="30E05966" w14:textId="77777777" w:rsidR="00E626F1" w:rsidRPr="00BD2410" w:rsidRDefault="00E626F1" w:rsidP="00C17E39">
            <w:pPr>
              <w:rPr>
                <w:rFonts w:ascii="Times New Roman" w:hAnsi="Times New Roman"/>
                <w:sz w:val="24"/>
                <w:szCs w:val="24"/>
              </w:rPr>
            </w:pPr>
          </w:p>
        </w:tc>
        <w:tc>
          <w:tcPr>
            <w:tcW w:w="900" w:type="dxa"/>
          </w:tcPr>
          <w:p w14:paraId="29D27413" w14:textId="77777777" w:rsidR="00E626F1" w:rsidRPr="00BD2410" w:rsidRDefault="00E626F1" w:rsidP="00C17E39">
            <w:pPr>
              <w:rPr>
                <w:rFonts w:ascii="Times New Roman" w:hAnsi="Times New Roman"/>
                <w:sz w:val="24"/>
                <w:szCs w:val="24"/>
              </w:rPr>
            </w:pPr>
          </w:p>
        </w:tc>
      </w:tr>
      <w:tr w:rsidR="00E626F1" w:rsidRPr="00BD2410" w14:paraId="0A0E1B69" w14:textId="77777777" w:rsidTr="00E626F1">
        <w:tc>
          <w:tcPr>
            <w:tcW w:w="1908" w:type="dxa"/>
          </w:tcPr>
          <w:p w14:paraId="036CA841"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0013161X08321502","ISSN":"0013-161X","abstract":"Purpose: The leadership of the principal is known to be a key factor in supporting student achievement, but how that leadership is experienced and instructionally enacted by teachers is much less clear. The purpose of this study was to examine various factors that are often present in principal?teacher interactions and teacher?teacher relationships to see how those may have an impact on teachers' classroom instructional practices.Data Collection and Analysis:Data for this quantitative study are from a teacher survey developed for the national research project, Learning from Leadership, funded by the Wallace Foundation. There are 4,165 completed surveys in the database, which reflects responses from teachers in grades K-12 in a sample of schools across the United States. Using a conceptual framework based on various known components of effective schools today, a stepwise linear regression examined the relationships among practices such as shared leadership and professional community with contextual variables such as trust and efficacy.Findings: Three types of instructional behaviors?Standard Contemporary Practice, Focused Instruction, and Flexible Grouping Practices?emerged as strong factors which operationally described effective teacher practice. The presence of shared leadership and professional community explain much of the strength among the three instructional variables. Furthermore, the effect of teachers' trust in the principal becomes less important when shared leadership and professional community are present. Self-efficacy strongly predicts Focused Instruction, but it has less predictive value for the other measures of instructional behavior. Individual teacher characteristics of gender and years of experience have clear impact on instructional practice, but there are no discernible patterns that suggest that the level of the principal (elementary vs. secondary) have more or less influence on teacher instructional behaviors.Conclusions: Increasing our knowledge about what leaders do and how they have an impact on the instructional behaviors of teachers will lead us to a better understanding of how leadership has a direct relationship to improved student achievement. These findings create a clearer picture of teacher?principal and teacher?teacher interactions that support learning and bring us closer to the elusive goal of clarifying the link between leadership and learning.","author":[{"dropping-particle":"","family":"Wahlstrom","given":"Kyla L","non-dropping-particle":"","parse-names":false,"suffix":""},{"dropping-particle":"","family":"Louis","given":"Karen Seashore","non-dropping-particle":"","parse-names":false,"suffix":""}],"container-title":"Educational Administration Quarterly","id":"ITEM-1","issue":"4","issued":{"date-parts":[["2008","6","19"]]},"page":"458-495","title":"How Teachers Experience Principal Leadership: The Roles of Professional Community, Trust, Efficacy, and Shared Responsibility","type":"article-journal","volume":"44"},"uris":["http://www.mendeley.com/documents/?uuid=cb24c757-cfe4-4f86-b83e-b63497c7f4a0"]}],"mendeley":{"formattedCitation":"(Wahlstrom &amp; Louis, 2008)","plainTextFormattedCitation":"(Wahlstrom &amp; Louis, 2008)","previouslyFormattedCitation":"(Wahlstrom &amp; Louis, 200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Wahlstrom &amp; Louis, 2008)</w:t>
            </w:r>
            <w:r w:rsidRPr="00F6471E">
              <w:rPr>
                <w:rFonts w:ascii="Times New Roman" w:hAnsi="Times New Roman"/>
                <w:sz w:val="24"/>
                <w:szCs w:val="24"/>
              </w:rPr>
              <w:fldChar w:fldCharType="end"/>
            </w:r>
          </w:p>
        </w:tc>
        <w:tc>
          <w:tcPr>
            <w:tcW w:w="1260" w:type="dxa"/>
          </w:tcPr>
          <w:p w14:paraId="7A7F80B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X</w:t>
            </w:r>
          </w:p>
        </w:tc>
        <w:tc>
          <w:tcPr>
            <w:tcW w:w="1147" w:type="dxa"/>
          </w:tcPr>
          <w:p w14:paraId="087A6BD7" w14:textId="77777777" w:rsidR="00E626F1" w:rsidRPr="00BD2410" w:rsidRDefault="00E626F1" w:rsidP="00C17E39">
            <w:pPr>
              <w:rPr>
                <w:rFonts w:ascii="Times New Roman" w:hAnsi="Times New Roman"/>
                <w:sz w:val="24"/>
                <w:szCs w:val="24"/>
              </w:rPr>
            </w:pPr>
          </w:p>
        </w:tc>
        <w:tc>
          <w:tcPr>
            <w:tcW w:w="630" w:type="dxa"/>
          </w:tcPr>
          <w:p w14:paraId="5B87CBC7" w14:textId="77777777" w:rsidR="00E626F1" w:rsidRPr="00BD2410" w:rsidRDefault="00E626F1" w:rsidP="00C17E39">
            <w:pPr>
              <w:rPr>
                <w:rFonts w:ascii="Times New Roman" w:hAnsi="Times New Roman"/>
                <w:sz w:val="24"/>
                <w:szCs w:val="24"/>
              </w:rPr>
            </w:pPr>
          </w:p>
        </w:tc>
        <w:tc>
          <w:tcPr>
            <w:tcW w:w="540" w:type="dxa"/>
          </w:tcPr>
          <w:p w14:paraId="03A185BC" w14:textId="77777777" w:rsidR="00E626F1" w:rsidRPr="00BD2410" w:rsidRDefault="00E626F1" w:rsidP="00C17E39">
            <w:pPr>
              <w:rPr>
                <w:rFonts w:ascii="Times New Roman" w:hAnsi="Times New Roman"/>
                <w:sz w:val="24"/>
                <w:szCs w:val="24"/>
              </w:rPr>
            </w:pPr>
          </w:p>
        </w:tc>
        <w:tc>
          <w:tcPr>
            <w:tcW w:w="360" w:type="dxa"/>
          </w:tcPr>
          <w:p w14:paraId="66943B1C" w14:textId="77777777" w:rsidR="00E626F1" w:rsidRPr="00BD2410" w:rsidRDefault="00E626F1" w:rsidP="00C17E39">
            <w:pPr>
              <w:rPr>
                <w:rFonts w:ascii="Times New Roman" w:hAnsi="Times New Roman"/>
                <w:sz w:val="24"/>
                <w:szCs w:val="24"/>
              </w:rPr>
            </w:pPr>
          </w:p>
        </w:tc>
        <w:tc>
          <w:tcPr>
            <w:tcW w:w="540" w:type="dxa"/>
          </w:tcPr>
          <w:p w14:paraId="5FAC9BC1" w14:textId="77777777" w:rsidR="00E626F1" w:rsidRPr="00BD2410" w:rsidRDefault="00E626F1" w:rsidP="00C17E39">
            <w:pPr>
              <w:rPr>
                <w:rFonts w:ascii="Times New Roman" w:hAnsi="Times New Roman"/>
                <w:sz w:val="24"/>
                <w:szCs w:val="24"/>
              </w:rPr>
            </w:pPr>
          </w:p>
        </w:tc>
        <w:tc>
          <w:tcPr>
            <w:tcW w:w="360" w:type="dxa"/>
          </w:tcPr>
          <w:p w14:paraId="7BE01B3E" w14:textId="77777777" w:rsidR="00E626F1" w:rsidRPr="00BD2410" w:rsidRDefault="00E626F1" w:rsidP="00C17E39">
            <w:pPr>
              <w:rPr>
                <w:rFonts w:ascii="Times New Roman" w:hAnsi="Times New Roman"/>
                <w:sz w:val="24"/>
                <w:szCs w:val="24"/>
              </w:rPr>
            </w:pPr>
          </w:p>
        </w:tc>
        <w:tc>
          <w:tcPr>
            <w:tcW w:w="360" w:type="dxa"/>
          </w:tcPr>
          <w:p w14:paraId="5F821B73" w14:textId="77777777" w:rsidR="00E626F1" w:rsidRPr="00BD2410" w:rsidRDefault="00E626F1" w:rsidP="00C17E39">
            <w:pPr>
              <w:rPr>
                <w:rFonts w:ascii="Times New Roman" w:hAnsi="Times New Roman"/>
                <w:sz w:val="24"/>
                <w:szCs w:val="24"/>
              </w:rPr>
            </w:pPr>
          </w:p>
        </w:tc>
        <w:tc>
          <w:tcPr>
            <w:tcW w:w="360" w:type="dxa"/>
          </w:tcPr>
          <w:p w14:paraId="1D63E36C" w14:textId="77777777" w:rsidR="00E626F1" w:rsidRPr="00BD2410" w:rsidRDefault="00E626F1" w:rsidP="00C17E39">
            <w:pPr>
              <w:rPr>
                <w:rFonts w:ascii="Times New Roman" w:hAnsi="Times New Roman"/>
                <w:sz w:val="24"/>
                <w:szCs w:val="24"/>
              </w:rPr>
            </w:pPr>
          </w:p>
        </w:tc>
        <w:tc>
          <w:tcPr>
            <w:tcW w:w="540" w:type="dxa"/>
          </w:tcPr>
          <w:p w14:paraId="1C185524" w14:textId="77777777" w:rsidR="00E626F1" w:rsidRPr="00BD2410" w:rsidRDefault="00E626F1" w:rsidP="00C17E39">
            <w:pPr>
              <w:rPr>
                <w:rFonts w:ascii="Times New Roman" w:hAnsi="Times New Roman"/>
                <w:sz w:val="24"/>
                <w:szCs w:val="24"/>
              </w:rPr>
            </w:pPr>
          </w:p>
        </w:tc>
        <w:tc>
          <w:tcPr>
            <w:tcW w:w="540" w:type="dxa"/>
          </w:tcPr>
          <w:p w14:paraId="6C8714AD" w14:textId="77777777" w:rsidR="00E626F1" w:rsidRPr="00BD2410" w:rsidRDefault="00E626F1" w:rsidP="00C17E39">
            <w:pPr>
              <w:rPr>
                <w:rFonts w:ascii="Times New Roman" w:hAnsi="Times New Roman"/>
                <w:sz w:val="24"/>
                <w:szCs w:val="24"/>
              </w:rPr>
            </w:pPr>
          </w:p>
        </w:tc>
        <w:tc>
          <w:tcPr>
            <w:tcW w:w="450" w:type="dxa"/>
          </w:tcPr>
          <w:p w14:paraId="15311F72" w14:textId="77777777" w:rsidR="00E626F1" w:rsidRPr="00BD2410" w:rsidRDefault="00E626F1" w:rsidP="00C17E39">
            <w:pPr>
              <w:rPr>
                <w:rFonts w:ascii="Times New Roman" w:hAnsi="Times New Roman"/>
                <w:sz w:val="24"/>
                <w:szCs w:val="24"/>
              </w:rPr>
            </w:pPr>
          </w:p>
        </w:tc>
        <w:tc>
          <w:tcPr>
            <w:tcW w:w="630" w:type="dxa"/>
          </w:tcPr>
          <w:p w14:paraId="18900FCA" w14:textId="77777777" w:rsidR="00E626F1" w:rsidRPr="00BD2410" w:rsidRDefault="00E626F1" w:rsidP="00C17E39">
            <w:pPr>
              <w:rPr>
                <w:rFonts w:ascii="Times New Roman" w:hAnsi="Times New Roman"/>
                <w:sz w:val="24"/>
                <w:szCs w:val="24"/>
              </w:rPr>
            </w:pPr>
          </w:p>
        </w:tc>
        <w:tc>
          <w:tcPr>
            <w:tcW w:w="450" w:type="dxa"/>
          </w:tcPr>
          <w:p w14:paraId="69BA74C6" w14:textId="77777777" w:rsidR="00E626F1" w:rsidRPr="00BD2410" w:rsidRDefault="00E626F1" w:rsidP="00C17E39">
            <w:pPr>
              <w:rPr>
                <w:rFonts w:ascii="Times New Roman" w:hAnsi="Times New Roman"/>
                <w:sz w:val="24"/>
                <w:szCs w:val="24"/>
              </w:rPr>
            </w:pPr>
          </w:p>
        </w:tc>
        <w:tc>
          <w:tcPr>
            <w:tcW w:w="540" w:type="dxa"/>
          </w:tcPr>
          <w:p w14:paraId="311EB935" w14:textId="77777777" w:rsidR="00E626F1" w:rsidRPr="00BD2410" w:rsidRDefault="00E626F1" w:rsidP="00C17E39">
            <w:pPr>
              <w:rPr>
                <w:rFonts w:ascii="Times New Roman" w:hAnsi="Times New Roman"/>
                <w:sz w:val="24"/>
                <w:szCs w:val="24"/>
              </w:rPr>
            </w:pPr>
          </w:p>
        </w:tc>
        <w:tc>
          <w:tcPr>
            <w:tcW w:w="653" w:type="dxa"/>
          </w:tcPr>
          <w:p w14:paraId="02B3E19A" w14:textId="77777777" w:rsidR="00E626F1" w:rsidRPr="00BD2410" w:rsidRDefault="00E626F1" w:rsidP="00C17E39">
            <w:pPr>
              <w:rPr>
                <w:rFonts w:ascii="Times New Roman" w:hAnsi="Times New Roman"/>
                <w:sz w:val="24"/>
                <w:szCs w:val="24"/>
              </w:rPr>
            </w:pPr>
          </w:p>
        </w:tc>
        <w:tc>
          <w:tcPr>
            <w:tcW w:w="540" w:type="dxa"/>
          </w:tcPr>
          <w:p w14:paraId="49E27F07" w14:textId="77777777" w:rsidR="00E626F1" w:rsidRPr="00BD2410" w:rsidRDefault="00E626F1" w:rsidP="00C17E39">
            <w:pPr>
              <w:rPr>
                <w:rFonts w:ascii="Times New Roman" w:hAnsi="Times New Roman"/>
                <w:sz w:val="24"/>
                <w:szCs w:val="24"/>
              </w:rPr>
            </w:pPr>
          </w:p>
        </w:tc>
        <w:tc>
          <w:tcPr>
            <w:tcW w:w="540" w:type="dxa"/>
          </w:tcPr>
          <w:p w14:paraId="112FFE39" w14:textId="77777777" w:rsidR="00E626F1" w:rsidRPr="00BD2410" w:rsidRDefault="00E626F1" w:rsidP="00C17E39">
            <w:pPr>
              <w:rPr>
                <w:rFonts w:ascii="Times New Roman" w:hAnsi="Times New Roman"/>
                <w:sz w:val="24"/>
                <w:szCs w:val="24"/>
              </w:rPr>
            </w:pPr>
          </w:p>
        </w:tc>
        <w:tc>
          <w:tcPr>
            <w:tcW w:w="900" w:type="dxa"/>
          </w:tcPr>
          <w:p w14:paraId="7938908B" w14:textId="77777777" w:rsidR="00E626F1" w:rsidRPr="00BD2410" w:rsidRDefault="00E626F1" w:rsidP="00C17E39">
            <w:pPr>
              <w:rPr>
                <w:rFonts w:ascii="Times New Roman" w:hAnsi="Times New Roman"/>
                <w:sz w:val="24"/>
                <w:szCs w:val="24"/>
              </w:rPr>
            </w:pPr>
          </w:p>
        </w:tc>
      </w:tr>
      <w:tr w:rsidR="00E626F1" w:rsidRPr="00BD2410" w14:paraId="32EA5B75" w14:textId="77777777" w:rsidTr="00E626F1">
        <w:tc>
          <w:tcPr>
            <w:tcW w:w="1908" w:type="dxa"/>
          </w:tcPr>
          <w:p w14:paraId="5A3E48CF"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741143218792912","ISSN":"1741-1432","abstract":"The article analyses the trust relationship between principals and teachers in primary schools in the specific Chilean educational context. The analysis is based on the concept of school trust, emphasizing Bryk and Tschannen-Moran?s classic works. A mixed sequential quantitative?qualitative research methodology is used, including both a survey and a qualitative case study carried out in nine schools. The main results, include: principals and teachers take a different approach when forging trust they have in one another. While principals confer this trust, teachers earn it. Likewise, principals mainly set the tone, intensity and scope of the trust relationship; principals are more critical of teachers, mainly questioning certain aspects of their professional skills. Conversely, teachers normally base trust on more personal matters; individual traits of both principals and teachers have little impact on their relational trust, the exception being the number of years teachers have been on the job. While for teachers there are hardly any differences (and this changes only when it comes to the prevailing principal?s leadership), among principals, differences emerge from schools? size, socio-economic level and public or private status; and a final discussion propounds the importance of the educational context when analysing trust relationships and positional power in schools.","author":[{"dropping-particle":"","family":"Weinstein","given":"José","non-dropping-particle":"","parse-names":false,"suffix":""},{"dropping-particle":"","family":"Raczynski","given":"Dagmar","non-dropping-particle":"","parse-names":false,"suffix":""},{"dropping-particle":"","family":"Peña","given":"Javiera","non-dropping-particle":"","parse-names":false,"suffix":""}],"container-title":"Educational Management Administration &amp; Leadership","id":"ITEM-1","issue":"1","issued":{"date-parts":[["2018","5","4"]]},"page":"64-81","title":"Relational trust and positional power between school principals and teachers in Chile: A study of primary schools","type":"article-journal","volume":"48"},"uris":["http://www.mendeley.com/documents/?uuid=3caf09b4-887f-4e7a-bf2e-1ce58ab7ee18"]}],"mendeley":{"formattedCitation":"(Weinstein et al., 2018)","plainTextFormattedCitation":"(Weinstein et al., 2018)","previouslyFormattedCitation":"(Weinstein et al.,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Weinstein et al., 2018)</w:t>
            </w:r>
            <w:r w:rsidRPr="00F6471E">
              <w:rPr>
                <w:rFonts w:ascii="Times New Roman" w:hAnsi="Times New Roman"/>
                <w:sz w:val="24"/>
                <w:szCs w:val="24"/>
              </w:rPr>
              <w:fldChar w:fldCharType="end"/>
            </w:r>
          </w:p>
        </w:tc>
        <w:tc>
          <w:tcPr>
            <w:tcW w:w="1260" w:type="dxa"/>
          </w:tcPr>
          <w:p w14:paraId="227C19D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NC</w:t>
            </w:r>
          </w:p>
        </w:tc>
        <w:tc>
          <w:tcPr>
            <w:tcW w:w="1147" w:type="dxa"/>
          </w:tcPr>
          <w:p w14:paraId="0DF85BD9" w14:textId="77777777" w:rsidR="00E626F1" w:rsidRPr="00BD2410" w:rsidRDefault="00E626F1" w:rsidP="00C17E39">
            <w:pPr>
              <w:rPr>
                <w:rFonts w:ascii="Times New Roman" w:hAnsi="Times New Roman"/>
                <w:sz w:val="24"/>
                <w:szCs w:val="24"/>
              </w:rPr>
            </w:pPr>
          </w:p>
        </w:tc>
        <w:tc>
          <w:tcPr>
            <w:tcW w:w="630" w:type="dxa"/>
          </w:tcPr>
          <w:p w14:paraId="0BE84849" w14:textId="77777777" w:rsidR="00E626F1" w:rsidRPr="00BD2410" w:rsidRDefault="00E626F1" w:rsidP="00C17E39">
            <w:pPr>
              <w:rPr>
                <w:rFonts w:ascii="Times New Roman" w:hAnsi="Times New Roman"/>
                <w:sz w:val="24"/>
                <w:szCs w:val="24"/>
              </w:rPr>
            </w:pPr>
          </w:p>
        </w:tc>
        <w:tc>
          <w:tcPr>
            <w:tcW w:w="540" w:type="dxa"/>
          </w:tcPr>
          <w:p w14:paraId="6929D1B0" w14:textId="77777777" w:rsidR="00E626F1" w:rsidRPr="00BD2410" w:rsidRDefault="00E626F1" w:rsidP="00C17E39">
            <w:pPr>
              <w:rPr>
                <w:rFonts w:ascii="Times New Roman" w:hAnsi="Times New Roman"/>
                <w:sz w:val="24"/>
                <w:szCs w:val="24"/>
              </w:rPr>
            </w:pPr>
          </w:p>
        </w:tc>
        <w:tc>
          <w:tcPr>
            <w:tcW w:w="360" w:type="dxa"/>
          </w:tcPr>
          <w:p w14:paraId="045E3D7C" w14:textId="77777777" w:rsidR="00E626F1" w:rsidRPr="00BD2410" w:rsidRDefault="00E626F1" w:rsidP="00C17E39">
            <w:pPr>
              <w:rPr>
                <w:rFonts w:ascii="Times New Roman" w:hAnsi="Times New Roman"/>
                <w:sz w:val="24"/>
                <w:szCs w:val="24"/>
              </w:rPr>
            </w:pPr>
          </w:p>
        </w:tc>
        <w:tc>
          <w:tcPr>
            <w:tcW w:w="540" w:type="dxa"/>
          </w:tcPr>
          <w:p w14:paraId="2E696AC8" w14:textId="77777777" w:rsidR="00E626F1" w:rsidRPr="00BD2410" w:rsidRDefault="00E626F1" w:rsidP="00C17E39">
            <w:pPr>
              <w:rPr>
                <w:rFonts w:ascii="Times New Roman" w:hAnsi="Times New Roman"/>
                <w:sz w:val="24"/>
                <w:szCs w:val="24"/>
              </w:rPr>
            </w:pPr>
          </w:p>
        </w:tc>
        <w:tc>
          <w:tcPr>
            <w:tcW w:w="360" w:type="dxa"/>
          </w:tcPr>
          <w:p w14:paraId="1D323EFE" w14:textId="77777777" w:rsidR="00E626F1" w:rsidRPr="00BD2410" w:rsidRDefault="00E626F1" w:rsidP="00C17E39">
            <w:pPr>
              <w:rPr>
                <w:rFonts w:ascii="Times New Roman" w:hAnsi="Times New Roman"/>
                <w:sz w:val="24"/>
                <w:szCs w:val="24"/>
              </w:rPr>
            </w:pPr>
          </w:p>
        </w:tc>
        <w:tc>
          <w:tcPr>
            <w:tcW w:w="360" w:type="dxa"/>
          </w:tcPr>
          <w:p w14:paraId="2BA762ED" w14:textId="77777777" w:rsidR="00E626F1" w:rsidRPr="00BD2410" w:rsidRDefault="00E626F1" w:rsidP="00C17E39">
            <w:pPr>
              <w:rPr>
                <w:rFonts w:ascii="Times New Roman" w:hAnsi="Times New Roman"/>
                <w:sz w:val="24"/>
                <w:szCs w:val="24"/>
              </w:rPr>
            </w:pPr>
          </w:p>
        </w:tc>
        <w:tc>
          <w:tcPr>
            <w:tcW w:w="360" w:type="dxa"/>
          </w:tcPr>
          <w:p w14:paraId="4F8AF0F8" w14:textId="77777777" w:rsidR="00E626F1" w:rsidRPr="00BD2410" w:rsidRDefault="00E626F1" w:rsidP="00C17E39">
            <w:pPr>
              <w:rPr>
                <w:rFonts w:ascii="Times New Roman" w:hAnsi="Times New Roman"/>
                <w:sz w:val="24"/>
                <w:szCs w:val="24"/>
              </w:rPr>
            </w:pPr>
          </w:p>
        </w:tc>
        <w:tc>
          <w:tcPr>
            <w:tcW w:w="540" w:type="dxa"/>
          </w:tcPr>
          <w:p w14:paraId="204B2FE4" w14:textId="77777777" w:rsidR="00E626F1" w:rsidRPr="00BD2410" w:rsidRDefault="00E626F1" w:rsidP="00C17E39">
            <w:pPr>
              <w:rPr>
                <w:rFonts w:ascii="Times New Roman" w:hAnsi="Times New Roman"/>
                <w:sz w:val="24"/>
                <w:szCs w:val="24"/>
              </w:rPr>
            </w:pPr>
          </w:p>
        </w:tc>
        <w:tc>
          <w:tcPr>
            <w:tcW w:w="540" w:type="dxa"/>
          </w:tcPr>
          <w:p w14:paraId="7F78F07A" w14:textId="77777777" w:rsidR="00E626F1" w:rsidRPr="00BD2410" w:rsidRDefault="00E626F1" w:rsidP="00C17E39">
            <w:pPr>
              <w:rPr>
                <w:rFonts w:ascii="Times New Roman" w:hAnsi="Times New Roman"/>
                <w:sz w:val="24"/>
                <w:szCs w:val="24"/>
              </w:rPr>
            </w:pPr>
          </w:p>
        </w:tc>
        <w:tc>
          <w:tcPr>
            <w:tcW w:w="450" w:type="dxa"/>
          </w:tcPr>
          <w:p w14:paraId="5DAE706E" w14:textId="77777777" w:rsidR="00E626F1" w:rsidRPr="00BD2410" w:rsidRDefault="00E626F1" w:rsidP="00C17E39">
            <w:pPr>
              <w:rPr>
                <w:rFonts w:ascii="Times New Roman" w:hAnsi="Times New Roman"/>
                <w:sz w:val="24"/>
                <w:szCs w:val="24"/>
              </w:rPr>
            </w:pPr>
          </w:p>
        </w:tc>
        <w:tc>
          <w:tcPr>
            <w:tcW w:w="630" w:type="dxa"/>
          </w:tcPr>
          <w:p w14:paraId="081C0C66" w14:textId="77777777" w:rsidR="00E626F1" w:rsidRPr="00BD2410" w:rsidRDefault="00E626F1" w:rsidP="00C17E39">
            <w:pPr>
              <w:rPr>
                <w:rFonts w:ascii="Times New Roman" w:hAnsi="Times New Roman"/>
                <w:sz w:val="24"/>
                <w:szCs w:val="24"/>
              </w:rPr>
            </w:pPr>
          </w:p>
        </w:tc>
        <w:tc>
          <w:tcPr>
            <w:tcW w:w="450" w:type="dxa"/>
          </w:tcPr>
          <w:p w14:paraId="37144FC4" w14:textId="77777777" w:rsidR="00E626F1" w:rsidRPr="00BD2410" w:rsidRDefault="00E626F1" w:rsidP="00C17E39">
            <w:pPr>
              <w:rPr>
                <w:rFonts w:ascii="Times New Roman" w:hAnsi="Times New Roman"/>
                <w:sz w:val="24"/>
                <w:szCs w:val="24"/>
              </w:rPr>
            </w:pPr>
          </w:p>
        </w:tc>
        <w:tc>
          <w:tcPr>
            <w:tcW w:w="540" w:type="dxa"/>
          </w:tcPr>
          <w:p w14:paraId="2144DA36" w14:textId="77777777" w:rsidR="00E626F1" w:rsidRPr="00BD2410" w:rsidRDefault="00E626F1" w:rsidP="00C17E39">
            <w:pPr>
              <w:rPr>
                <w:rFonts w:ascii="Times New Roman" w:hAnsi="Times New Roman"/>
                <w:sz w:val="24"/>
                <w:szCs w:val="24"/>
              </w:rPr>
            </w:pPr>
          </w:p>
        </w:tc>
        <w:tc>
          <w:tcPr>
            <w:tcW w:w="653" w:type="dxa"/>
          </w:tcPr>
          <w:p w14:paraId="69741272" w14:textId="77777777" w:rsidR="00E626F1" w:rsidRPr="00BD2410" w:rsidRDefault="00E626F1" w:rsidP="00C17E39">
            <w:pPr>
              <w:rPr>
                <w:rFonts w:ascii="Times New Roman" w:hAnsi="Times New Roman"/>
                <w:sz w:val="24"/>
                <w:szCs w:val="24"/>
              </w:rPr>
            </w:pPr>
          </w:p>
        </w:tc>
        <w:tc>
          <w:tcPr>
            <w:tcW w:w="540" w:type="dxa"/>
          </w:tcPr>
          <w:p w14:paraId="24F48E89" w14:textId="77777777" w:rsidR="00E626F1" w:rsidRPr="00BD2410" w:rsidRDefault="00E626F1" w:rsidP="00C17E39">
            <w:pPr>
              <w:rPr>
                <w:rFonts w:ascii="Times New Roman" w:hAnsi="Times New Roman"/>
                <w:sz w:val="24"/>
                <w:szCs w:val="24"/>
              </w:rPr>
            </w:pPr>
          </w:p>
        </w:tc>
        <w:tc>
          <w:tcPr>
            <w:tcW w:w="540" w:type="dxa"/>
          </w:tcPr>
          <w:p w14:paraId="550CDF8E" w14:textId="77777777" w:rsidR="00E626F1" w:rsidRPr="00BD2410" w:rsidRDefault="00E626F1" w:rsidP="00C17E39">
            <w:pPr>
              <w:rPr>
                <w:rFonts w:ascii="Times New Roman" w:hAnsi="Times New Roman"/>
                <w:sz w:val="24"/>
                <w:szCs w:val="24"/>
              </w:rPr>
            </w:pPr>
          </w:p>
        </w:tc>
        <w:tc>
          <w:tcPr>
            <w:tcW w:w="900" w:type="dxa"/>
          </w:tcPr>
          <w:p w14:paraId="69E936DB" w14:textId="77777777" w:rsidR="00E626F1" w:rsidRPr="00BD2410" w:rsidRDefault="00E626F1" w:rsidP="00C17E39">
            <w:pPr>
              <w:rPr>
                <w:rFonts w:ascii="Times New Roman" w:hAnsi="Times New Roman"/>
                <w:sz w:val="24"/>
                <w:szCs w:val="24"/>
              </w:rPr>
            </w:pPr>
          </w:p>
        </w:tc>
      </w:tr>
      <w:tr w:rsidR="00E626F1" w:rsidRPr="00BD2410" w14:paraId="39D799B6" w14:textId="77777777" w:rsidTr="00E626F1">
        <w:tc>
          <w:tcPr>
            <w:tcW w:w="1908" w:type="dxa"/>
          </w:tcPr>
          <w:p w14:paraId="63C3608F"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11/cdev.12697","author":[{"dropping-particle":"","family":"Yeager","given":"David S","non-dropping-particle":"","parse-names":false,"suffix":""},{"dropping-particle":"","family":"Purdie-Vaughns","given":"Valerie","non-dropping-particle":"","parse-names":false,"suffix":""},{"dropping-particle":"","family":"Hooper","given":"Sophia Yang","non-dropping-particle":"","parse-names":false,"suffix":""},{"dropping-particle":"","family":"Cohen","given":"Geoffrey L","non-dropping-particle":"","parse-names":false,"suffix":""}],"container-title":"Child Development","id":"ITEM-1","issue":"2","issued":{"date-parts":[["2017"]]},"page":"658-676","title":"Loss of Institutional Trust Among Racial and Ethnic Minority Adolescents: A Consequence of Procedural Injustice and a Cause of Life-Span Outcomes","type":"article-journal","volume":"88"},"uris":["http://www.mendeley.com/documents/?uuid=88c8dce7-ed2c-40af-969d-6aeb772b78d9"]}],"mendeley":{"formattedCitation":"(Yeager et al., 2017)","plainTextFormattedCitation":"(Yeager et al., 2017)","previouslyFormattedCitation":"(Yeager et al., 2017)"},"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Yeager et al., 2017)</w:t>
            </w:r>
            <w:r w:rsidRPr="00F6471E">
              <w:rPr>
                <w:rFonts w:ascii="Times New Roman" w:hAnsi="Times New Roman"/>
                <w:sz w:val="24"/>
                <w:szCs w:val="24"/>
              </w:rPr>
              <w:fldChar w:fldCharType="end"/>
            </w:r>
          </w:p>
        </w:tc>
        <w:tc>
          <w:tcPr>
            <w:tcW w:w="1260" w:type="dxa"/>
          </w:tcPr>
          <w:p w14:paraId="595C2B9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4001DB76" w14:textId="77777777" w:rsidR="00E626F1" w:rsidRPr="00BD2410" w:rsidRDefault="00E626F1" w:rsidP="00C17E39">
            <w:pPr>
              <w:rPr>
                <w:rFonts w:ascii="Times New Roman" w:hAnsi="Times New Roman"/>
                <w:sz w:val="24"/>
                <w:szCs w:val="24"/>
              </w:rPr>
            </w:pPr>
          </w:p>
        </w:tc>
        <w:tc>
          <w:tcPr>
            <w:tcW w:w="630" w:type="dxa"/>
          </w:tcPr>
          <w:p w14:paraId="224D04E7" w14:textId="77777777" w:rsidR="00E626F1" w:rsidRPr="00BD2410" w:rsidRDefault="00E626F1" w:rsidP="00C17E39">
            <w:pPr>
              <w:rPr>
                <w:rFonts w:ascii="Times New Roman" w:hAnsi="Times New Roman"/>
                <w:sz w:val="24"/>
                <w:szCs w:val="24"/>
              </w:rPr>
            </w:pPr>
          </w:p>
        </w:tc>
        <w:tc>
          <w:tcPr>
            <w:tcW w:w="540" w:type="dxa"/>
          </w:tcPr>
          <w:p w14:paraId="7FC1CCE2" w14:textId="77777777" w:rsidR="00E626F1" w:rsidRPr="00BD2410" w:rsidRDefault="00E626F1" w:rsidP="00C17E39">
            <w:pPr>
              <w:rPr>
                <w:rFonts w:ascii="Times New Roman" w:hAnsi="Times New Roman"/>
                <w:sz w:val="24"/>
                <w:szCs w:val="24"/>
              </w:rPr>
            </w:pPr>
          </w:p>
        </w:tc>
        <w:tc>
          <w:tcPr>
            <w:tcW w:w="360" w:type="dxa"/>
          </w:tcPr>
          <w:p w14:paraId="48DDF86E" w14:textId="77777777" w:rsidR="00E626F1" w:rsidRPr="00BD2410" w:rsidRDefault="00E626F1" w:rsidP="00C17E39">
            <w:pPr>
              <w:rPr>
                <w:rFonts w:ascii="Times New Roman" w:hAnsi="Times New Roman"/>
                <w:sz w:val="24"/>
                <w:szCs w:val="24"/>
              </w:rPr>
            </w:pPr>
          </w:p>
        </w:tc>
        <w:tc>
          <w:tcPr>
            <w:tcW w:w="540" w:type="dxa"/>
          </w:tcPr>
          <w:p w14:paraId="06907765" w14:textId="77777777" w:rsidR="00E626F1" w:rsidRPr="00BD2410" w:rsidRDefault="00E626F1" w:rsidP="00C17E39">
            <w:pPr>
              <w:rPr>
                <w:rFonts w:ascii="Times New Roman" w:hAnsi="Times New Roman"/>
                <w:sz w:val="24"/>
                <w:szCs w:val="24"/>
              </w:rPr>
            </w:pPr>
          </w:p>
        </w:tc>
        <w:tc>
          <w:tcPr>
            <w:tcW w:w="360" w:type="dxa"/>
          </w:tcPr>
          <w:p w14:paraId="6F411297" w14:textId="77777777" w:rsidR="00E626F1" w:rsidRPr="00BD2410" w:rsidRDefault="00E626F1" w:rsidP="00C17E39">
            <w:pPr>
              <w:rPr>
                <w:rFonts w:ascii="Times New Roman" w:hAnsi="Times New Roman"/>
                <w:sz w:val="24"/>
                <w:szCs w:val="24"/>
              </w:rPr>
            </w:pPr>
          </w:p>
        </w:tc>
        <w:tc>
          <w:tcPr>
            <w:tcW w:w="360" w:type="dxa"/>
          </w:tcPr>
          <w:p w14:paraId="2E730DD6" w14:textId="77777777" w:rsidR="00E626F1" w:rsidRPr="00BD2410" w:rsidRDefault="00E626F1" w:rsidP="00C17E39">
            <w:pPr>
              <w:rPr>
                <w:rFonts w:ascii="Times New Roman" w:hAnsi="Times New Roman"/>
                <w:sz w:val="24"/>
                <w:szCs w:val="24"/>
              </w:rPr>
            </w:pPr>
          </w:p>
        </w:tc>
        <w:tc>
          <w:tcPr>
            <w:tcW w:w="360" w:type="dxa"/>
          </w:tcPr>
          <w:p w14:paraId="0EE6A2A3" w14:textId="77777777" w:rsidR="00E626F1" w:rsidRPr="00BD2410" w:rsidRDefault="00E626F1" w:rsidP="00C17E39">
            <w:pPr>
              <w:rPr>
                <w:rFonts w:ascii="Times New Roman" w:hAnsi="Times New Roman"/>
                <w:sz w:val="24"/>
                <w:szCs w:val="24"/>
              </w:rPr>
            </w:pPr>
          </w:p>
        </w:tc>
        <w:tc>
          <w:tcPr>
            <w:tcW w:w="540" w:type="dxa"/>
          </w:tcPr>
          <w:p w14:paraId="40F9FD2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517205B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450" w:type="dxa"/>
          </w:tcPr>
          <w:p w14:paraId="1E51B53E" w14:textId="77777777" w:rsidR="00E626F1" w:rsidRPr="00BD2410" w:rsidRDefault="00E626F1" w:rsidP="00C17E39">
            <w:pPr>
              <w:rPr>
                <w:rFonts w:ascii="Times New Roman" w:hAnsi="Times New Roman"/>
                <w:sz w:val="24"/>
                <w:szCs w:val="24"/>
              </w:rPr>
            </w:pPr>
          </w:p>
        </w:tc>
        <w:tc>
          <w:tcPr>
            <w:tcW w:w="630" w:type="dxa"/>
          </w:tcPr>
          <w:p w14:paraId="3FA2BFC0" w14:textId="77777777" w:rsidR="00E626F1" w:rsidRPr="00BD2410" w:rsidRDefault="00E626F1" w:rsidP="00C17E39">
            <w:pPr>
              <w:rPr>
                <w:rFonts w:ascii="Times New Roman" w:hAnsi="Times New Roman"/>
                <w:sz w:val="24"/>
                <w:szCs w:val="24"/>
              </w:rPr>
            </w:pPr>
          </w:p>
        </w:tc>
        <w:tc>
          <w:tcPr>
            <w:tcW w:w="450" w:type="dxa"/>
          </w:tcPr>
          <w:p w14:paraId="61A2F360" w14:textId="77777777" w:rsidR="00E626F1" w:rsidRPr="00BD2410" w:rsidRDefault="00E626F1" w:rsidP="00C17E39">
            <w:pPr>
              <w:rPr>
                <w:rFonts w:ascii="Times New Roman" w:hAnsi="Times New Roman"/>
                <w:sz w:val="24"/>
                <w:szCs w:val="24"/>
              </w:rPr>
            </w:pPr>
          </w:p>
        </w:tc>
        <w:tc>
          <w:tcPr>
            <w:tcW w:w="540" w:type="dxa"/>
          </w:tcPr>
          <w:p w14:paraId="435FA6C8" w14:textId="77777777" w:rsidR="00E626F1" w:rsidRPr="00BD2410" w:rsidRDefault="00E626F1" w:rsidP="00C17E39">
            <w:pPr>
              <w:rPr>
                <w:rFonts w:ascii="Times New Roman" w:hAnsi="Times New Roman"/>
                <w:sz w:val="24"/>
                <w:szCs w:val="24"/>
              </w:rPr>
            </w:pPr>
          </w:p>
        </w:tc>
        <w:tc>
          <w:tcPr>
            <w:tcW w:w="653" w:type="dxa"/>
          </w:tcPr>
          <w:p w14:paraId="478E18A1" w14:textId="77777777" w:rsidR="00E626F1" w:rsidRPr="00BD2410" w:rsidRDefault="00E626F1" w:rsidP="00C17E39">
            <w:pPr>
              <w:rPr>
                <w:rFonts w:ascii="Times New Roman" w:hAnsi="Times New Roman"/>
                <w:sz w:val="24"/>
                <w:szCs w:val="24"/>
              </w:rPr>
            </w:pPr>
          </w:p>
        </w:tc>
        <w:tc>
          <w:tcPr>
            <w:tcW w:w="540" w:type="dxa"/>
          </w:tcPr>
          <w:p w14:paraId="3153A764" w14:textId="77777777" w:rsidR="00E626F1" w:rsidRPr="00BD2410" w:rsidRDefault="00E626F1" w:rsidP="00C17E39">
            <w:pPr>
              <w:rPr>
                <w:rFonts w:ascii="Times New Roman" w:hAnsi="Times New Roman"/>
                <w:sz w:val="24"/>
                <w:szCs w:val="24"/>
              </w:rPr>
            </w:pPr>
          </w:p>
        </w:tc>
        <w:tc>
          <w:tcPr>
            <w:tcW w:w="540" w:type="dxa"/>
          </w:tcPr>
          <w:p w14:paraId="71496511" w14:textId="77777777" w:rsidR="00E626F1" w:rsidRPr="00BD2410" w:rsidRDefault="00E626F1" w:rsidP="00C17E39">
            <w:pPr>
              <w:rPr>
                <w:rFonts w:ascii="Times New Roman" w:hAnsi="Times New Roman"/>
                <w:sz w:val="24"/>
                <w:szCs w:val="24"/>
              </w:rPr>
            </w:pPr>
          </w:p>
        </w:tc>
        <w:tc>
          <w:tcPr>
            <w:tcW w:w="900" w:type="dxa"/>
          </w:tcPr>
          <w:p w14:paraId="27B730CB" w14:textId="77777777" w:rsidR="00E626F1" w:rsidRPr="00BD2410" w:rsidRDefault="00E626F1" w:rsidP="00C17E39">
            <w:pPr>
              <w:rPr>
                <w:rFonts w:ascii="Times New Roman" w:hAnsi="Times New Roman"/>
                <w:sz w:val="24"/>
                <w:szCs w:val="24"/>
              </w:rPr>
            </w:pPr>
          </w:p>
        </w:tc>
      </w:tr>
      <w:tr w:rsidR="00E626F1" w:rsidRPr="00BD2410" w14:paraId="175F019C" w14:textId="77777777" w:rsidTr="00E626F1">
        <w:tc>
          <w:tcPr>
            <w:tcW w:w="1908" w:type="dxa"/>
          </w:tcPr>
          <w:p w14:paraId="1F30BD47" w14:textId="77777777" w:rsidR="00E626F1" w:rsidRPr="00F6471E" w:rsidRDefault="00E626F1" w:rsidP="00C17E39">
            <w:pPr>
              <w:rPr>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16/j.tate.2018.09.002","ISSN":"0742-051X","abstract":"This study examined the relationships between leadership practices, faculty trust, and professional learning communities in the context of mainland China. A total of 1,095 Chinese primary school teachers participated in a survey. The results showed that leadership practices had positive effects on faculty trust and professional learning communities. They further showed that trust in colleagues positively, whereas trust in the principal negatively, mediated the relationships between leadership practices and four components of professional learning communities. The negative mediation of trust in the principal may be attributed to Chinese cultural and contextual circumstances. The implications of these findings are discussed.","author":[{"dropping-particle":"","family":"Yin","given":"Hongbiao","non-dropping-particle":"","parse-names":false,"suffix":""},{"dropping-particle":"","family":"Zheng","given":"Xin","non-dropping-particle":"","parse-names":false,"suffix":""}],"container-title":"Teaching and Teacher Education","id":"ITEM-1","issued":{"date-parts":[["2018"]]},"page":"140-150","title":"Facilitating professional learning communities in China: Do leadership practices and faculty trust matter?","type":"article-journal","volume":"76"},"uris":["http://www.mendeley.com/documents/?uuid=e8d97e2f-a760-4a8c-a055-473baa0d3e6e"]}],"mendeley":{"formattedCitation":"(Yin &amp; Zheng, 2018)","plainTextFormattedCitation":"(Yin &amp; Zheng, 2018)","previouslyFormattedCitation":"(Yin &amp; Zheng,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Yin &amp; Zheng, 2018)</w:t>
            </w:r>
            <w:r w:rsidRPr="00F6471E">
              <w:rPr>
                <w:rFonts w:ascii="Times New Roman" w:hAnsi="Times New Roman"/>
                <w:sz w:val="24"/>
                <w:szCs w:val="24"/>
              </w:rPr>
              <w:fldChar w:fldCharType="end"/>
            </w:r>
          </w:p>
        </w:tc>
        <w:tc>
          <w:tcPr>
            <w:tcW w:w="1260" w:type="dxa"/>
          </w:tcPr>
          <w:p w14:paraId="2BD9FE52"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64FE6C1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0F85F2E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0C3FFA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1A346A7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7E4155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4129AF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48CFEE1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BECD113" w14:textId="77777777" w:rsidR="00E626F1" w:rsidRPr="00BD2410" w:rsidRDefault="00E626F1" w:rsidP="00C17E39">
            <w:pPr>
              <w:rPr>
                <w:rFonts w:ascii="Times New Roman" w:hAnsi="Times New Roman"/>
                <w:sz w:val="24"/>
                <w:szCs w:val="24"/>
              </w:rPr>
            </w:pPr>
          </w:p>
        </w:tc>
        <w:tc>
          <w:tcPr>
            <w:tcW w:w="540" w:type="dxa"/>
          </w:tcPr>
          <w:p w14:paraId="771DAA01"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80FDBF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450" w:type="dxa"/>
          </w:tcPr>
          <w:p w14:paraId="2376EA27" w14:textId="77777777" w:rsidR="00E626F1" w:rsidRPr="00BD2410" w:rsidRDefault="00E626F1" w:rsidP="00C17E39">
            <w:pPr>
              <w:rPr>
                <w:rFonts w:ascii="Times New Roman" w:hAnsi="Times New Roman"/>
                <w:sz w:val="24"/>
                <w:szCs w:val="24"/>
              </w:rPr>
            </w:pPr>
          </w:p>
        </w:tc>
        <w:tc>
          <w:tcPr>
            <w:tcW w:w="630" w:type="dxa"/>
          </w:tcPr>
          <w:p w14:paraId="240195F6" w14:textId="77777777" w:rsidR="00E626F1" w:rsidRPr="00BD2410" w:rsidRDefault="00E626F1" w:rsidP="00C17E39">
            <w:pPr>
              <w:rPr>
                <w:rFonts w:ascii="Times New Roman" w:hAnsi="Times New Roman"/>
                <w:sz w:val="24"/>
                <w:szCs w:val="24"/>
              </w:rPr>
            </w:pPr>
          </w:p>
        </w:tc>
        <w:tc>
          <w:tcPr>
            <w:tcW w:w="450" w:type="dxa"/>
          </w:tcPr>
          <w:p w14:paraId="6BE2D641" w14:textId="77777777" w:rsidR="00E626F1" w:rsidRPr="00BD2410" w:rsidRDefault="00E626F1" w:rsidP="00C17E39">
            <w:pPr>
              <w:rPr>
                <w:rFonts w:ascii="Times New Roman" w:hAnsi="Times New Roman"/>
                <w:sz w:val="24"/>
                <w:szCs w:val="24"/>
              </w:rPr>
            </w:pPr>
          </w:p>
        </w:tc>
        <w:tc>
          <w:tcPr>
            <w:tcW w:w="540" w:type="dxa"/>
          </w:tcPr>
          <w:p w14:paraId="78427E49" w14:textId="77777777" w:rsidR="00E626F1" w:rsidRPr="00BD2410" w:rsidRDefault="00E626F1" w:rsidP="00C17E39">
            <w:pPr>
              <w:rPr>
                <w:rFonts w:ascii="Times New Roman" w:hAnsi="Times New Roman"/>
                <w:sz w:val="24"/>
                <w:szCs w:val="24"/>
              </w:rPr>
            </w:pPr>
          </w:p>
        </w:tc>
        <w:tc>
          <w:tcPr>
            <w:tcW w:w="653" w:type="dxa"/>
          </w:tcPr>
          <w:p w14:paraId="29F3AE55" w14:textId="77777777" w:rsidR="00E626F1" w:rsidRPr="00BD2410" w:rsidRDefault="00E626F1" w:rsidP="00C17E39">
            <w:pPr>
              <w:rPr>
                <w:rFonts w:ascii="Times New Roman" w:hAnsi="Times New Roman"/>
                <w:sz w:val="24"/>
                <w:szCs w:val="24"/>
              </w:rPr>
            </w:pPr>
          </w:p>
        </w:tc>
        <w:tc>
          <w:tcPr>
            <w:tcW w:w="540" w:type="dxa"/>
          </w:tcPr>
          <w:p w14:paraId="0473B771" w14:textId="77777777" w:rsidR="00E626F1" w:rsidRPr="00BD2410" w:rsidRDefault="00E626F1" w:rsidP="00C17E39">
            <w:pPr>
              <w:rPr>
                <w:rFonts w:ascii="Times New Roman" w:hAnsi="Times New Roman"/>
                <w:sz w:val="24"/>
                <w:szCs w:val="24"/>
              </w:rPr>
            </w:pPr>
          </w:p>
        </w:tc>
        <w:tc>
          <w:tcPr>
            <w:tcW w:w="540" w:type="dxa"/>
          </w:tcPr>
          <w:p w14:paraId="6651253E" w14:textId="77777777" w:rsidR="00E626F1" w:rsidRPr="00BD2410" w:rsidRDefault="00E626F1" w:rsidP="00C17E39">
            <w:pPr>
              <w:rPr>
                <w:rFonts w:ascii="Times New Roman" w:hAnsi="Times New Roman"/>
                <w:sz w:val="24"/>
                <w:szCs w:val="24"/>
              </w:rPr>
            </w:pPr>
          </w:p>
        </w:tc>
        <w:tc>
          <w:tcPr>
            <w:tcW w:w="900" w:type="dxa"/>
          </w:tcPr>
          <w:p w14:paraId="520EA865" w14:textId="77777777" w:rsidR="00E626F1" w:rsidRPr="00BD2410" w:rsidRDefault="00E626F1" w:rsidP="00C17E39">
            <w:pPr>
              <w:rPr>
                <w:rFonts w:ascii="Times New Roman" w:hAnsi="Times New Roman"/>
                <w:sz w:val="24"/>
                <w:szCs w:val="24"/>
              </w:rPr>
            </w:pPr>
          </w:p>
        </w:tc>
      </w:tr>
      <w:tr w:rsidR="00E626F1" w:rsidRPr="00BD2410" w14:paraId="634281C7" w14:textId="77777777" w:rsidTr="00E626F1">
        <w:tc>
          <w:tcPr>
            <w:tcW w:w="1908" w:type="dxa"/>
          </w:tcPr>
          <w:p w14:paraId="32CD8C1F"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10.1080/01443410.2018.1426836","ISSN":"0144-3410","author":[{"dropping-particle":"","family":"Yuen Onn","given":"Choong","non-dropping-particle":"","parse-names":false,"suffix":""},{"dropping-particle":"","family":"Nordin bin Yunus","given":"Jamal","non-dropping-particle":"","parse-names":false,"suffix":""},{"dropping-particle":"","family":"Yusof","given":"Hamidah binti","non-dropping-particle":"","parse-names":false,"suffix":""},{"dropping-particle":"","family":"Moorthy","given":"Krishna","non-dropping-particle":"","parse-names":false,"suffix":""},{"dropping-particle":"","family":"Ai Na","given":"Seow","non-dropping-particle":"","parse-names":false,"suffix":""}],"container-title":"Educational Psychology","id":"ITEM-1","issue":"8","issued":{"date-parts":[["2018"]]},"page":"1010-1031","title":"The mediating effect of trust on the dimensionality of organisational justice and organisational citizenship behaviour amongst teachers in Malaysia","type":"article-journal","volume":"38"},"uris":["http://www.mendeley.com/documents/?uuid=3339e263-f174-4a8b-9422-350fcc7b965f"]}],"mendeley":{"formattedCitation":"(Yuen Onn et al., 2018)","plainTextFormattedCitation":"(Yuen Onn et al., 2018)","previouslyFormattedCitation":"(Yuen Onn et al., 2018)"},"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Yuen Onn et al., 2018)</w:t>
            </w:r>
            <w:r w:rsidRPr="00F6471E">
              <w:rPr>
                <w:rFonts w:ascii="Times New Roman" w:hAnsi="Times New Roman"/>
                <w:sz w:val="24"/>
                <w:szCs w:val="24"/>
              </w:rPr>
              <w:fldChar w:fldCharType="end"/>
            </w:r>
          </w:p>
        </w:tc>
        <w:tc>
          <w:tcPr>
            <w:tcW w:w="1260" w:type="dxa"/>
          </w:tcPr>
          <w:p w14:paraId="128561E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220A5A5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0238EA58" w14:textId="77777777" w:rsidR="00E626F1" w:rsidRPr="00BD2410" w:rsidRDefault="00E626F1" w:rsidP="00C17E39">
            <w:pPr>
              <w:rPr>
                <w:rFonts w:ascii="Times New Roman" w:hAnsi="Times New Roman"/>
                <w:sz w:val="24"/>
                <w:szCs w:val="24"/>
              </w:rPr>
            </w:pPr>
          </w:p>
        </w:tc>
        <w:tc>
          <w:tcPr>
            <w:tcW w:w="540" w:type="dxa"/>
          </w:tcPr>
          <w:p w14:paraId="5C82D58F" w14:textId="77777777" w:rsidR="00E626F1" w:rsidRPr="00BD2410" w:rsidRDefault="00E626F1" w:rsidP="00C17E39">
            <w:pPr>
              <w:rPr>
                <w:rFonts w:ascii="Times New Roman" w:hAnsi="Times New Roman"/>
                <w:sz w:val="24"/>
                <w:szCs w:val="24"/>
              </w:rPr>
            </w:pPr>
          </w:p>
        </w:tc>
        <w:tc>
          <w:tcPr>
            <w:tcW w:w="360" w:type="dxa"/>
          </w:tcPr>
          <w:p w14:paraId="2247B382" w14:textId="77777777" w:rsidR="00E626F1" w:rsidRPr="00BD2410" w:rsidRDefault="00E626F1" w:rsidP="00C17E39">
            <w:pPr>
              <w:rPr>
                <w:rFonts w:ascii="Times New Roman" w:hAnsi="Times New Roman"/>
                <w:sz w:val="24"/>
                <w:szCs w:val="24"/>
              </w:rPr>
            </w:pPr>
          </w:p>
        </w:tc>
        <w:tc>
          <w:tcPr>
            <w:tcW w:w="540" w:type="dxa"/>
          </w:tcPr>
          <w:p w14:paraId="33BE4391" w14:textId="77777777" w:rsidR="00E626F1" w:rsidRPr="00BD2410" w:rsidRDefault="00E626F1" w:rsidP="00C17E39">
            <w:pPr>
              <w:rPr>
                <w:rFonts w:ascii="Times New Roman" w:hAnsi="Times New Roman"/>
                <w:sz w:val="24"/>
                <w:szCs w:val="24"/>
              </w:rPr>
            </w:pPr>
          </w:p>
        </w:tc>
        <w:tc>
          <w:tcPr>
            <w:tcW w:w="360" w:type="dxa"/>
          </w:tcPr>
          <w:p w14:paraId="2532D424" w14:textId="77777777" w:rsidR="00E626F1" w:rsidRPr="00BD2410" w:rsidRDefault="00E626F1" w:rsidP="00C17E39">
            <w:pPr>
              <w:rPr>
                <w:rFonts w:ascii="Times New Roman" w:hAnsi="Times New Roman"/>
                <w:sz w:val="24"/>
                <w:szCs w:val="24"/>
              </w:rPr>
            </w:pPr>
          </w:p>
        </w:tc>
        <w:tc>
          <w:tcPr>
            <w:tcW w:w="360" w:type="dxa"/>
          </w:tcPr>
          <w:p w14:paraId="2A0120FA" w14:textId="77777777" w:rsidR="00E626F1" w:rsidRPr="00BD2410" w:rsidRDefault="00E626F1" w:rsidP="00C17E39">
            <w:pPr>
              <w:rPr>
                <w:rFonts w:ascii="Times New Roman" w:hAnsi="Times New Roman"/>
                <w:sz w:val="24"/>
                <w:szCs w:val="24"/>
              </w:rPr>
            </w:pPr>
          </w:p>
        </w:tc>
        <w:tc>
          <w:tcPr>
            <w:tcW w:w="360" w:type="dxa"/>
          </w:tcPr>
          <w:p w14:paraId="085ADDA2" w14:textId="77777777" w:rsidR="00E626F1" w:rsidRPr="00BD2410" w:rsidRDefault="00E626F1" w:rsidP="00C17E39">
            <w:pPr>
              <w:rPr>
                <w:rFonts w:ascii="Times New Roman" w:hAnsi="Times New Roman"/>
                <w:sz w:val="24"/>
                <w:szCs w:val="24"/>
              </w:rPr>
            </w:pPr>
          </w:p>
        </w:tc>
        <w:tc>
          <w:tcPr>
            <w:tcW w:w="540" w:type="dxa"/>
          </w:tcPr>
          <w:p w14:paraId="20F535EB" w14:textId="77777777" w:rsidR="00E626F1" w:rsidRPr="00BD2410" w:rsidRDefault="00E626F1" w:rsidP="00C17E39">
            <w:pPr>
              <w:rPr>
                <w:rFonts w:ascii="Times New Roman" w:hAnsi="Times New Roman"/>
                <w:sz w:val="24"/>
                <w:szCs w:val="24"/>
              </w:rPr>
            </w:pPr>
          </w:p>
        </w:tc>
        <w:tc>
          <w:tcPr>
            <w:tcW w:w="540" w:type="dxa"/>
          </w:tcPr>
          <w:p w14:paraId="7A223655" w14:textId="77777777" w:rsidR="00E626F1" w:rsidRPr="00BD2410" w:rsidRDefault="00E626F1" w:rsidP="00C17E39">
            <w:pPr>
              <w:rPr>
                <w:rFonts w:ascii="Times New Roman" w:hAnsi="Times New Roman"/>
                <w:sz w:val="24"/>
                <w:szCs w:val="24"/>
              </w:rPr>
            </w:pPr>
          </w:p>
        </w:tc>
        <w:tc>
          <w:tcPr>
            <w:tcW w:w="450" w:type="dxa"/>
          </w:tcPr>
          <w:p w14:paraId="0D8B6367" w14:textId="77777777" w:rsidR="00E626F1" w:rsidRPr="00BD2410" w:rsidRDefault="00E626F1" w:rsidP="00C17E39">
            <w:pPr>
              <w:rPr>
                <w:rFonts w:ascii="Times New Roman" w:hAnsi="Times New Roman"/>
                <w:sz w:val="24"/>
                <w:szCs w:val="24"/>
              </w:rPr>
            </w:pPr>
          </w:p>
        </w:tc>
        <w:tc>
          <w:tcPr>
            <w:tcW w:w="630" w:type="dxa"/>
          </w:tcPr>
          <w:p w14:paraId="37711819" w14:textId="77777777" w:rsidR="00E626F1" w:rsidRPr="00BD2410" w:rsidRDefault="00E626F1" w:rsidP="00C17E39">
            <w:pPr>
              <w:rPr>
                <w:rFonts w:ascii="Times New Roman" w:hAnsi="Times New Roman"/>
                <w:sz w:val="24"/>
                <w:szCs w:val="24"/>
              </w:rPr>
            </w:pPr>
          </w:p>
        </w:tc>
        <w:tc>
          <w:tcPr>
            <w:tcW w:w="450" w:type="dxa"/>
          </w:tcPr>
          <w:p w14:paraId="08B63AF9" w14:textId="77777777" w:rsidR="00E626F1" w:rsidRPr="00BD2410" w:rsidRDefault="00E626F1" w:rsidP="00C17E39">
            <w:pPr>
              <w:rPr>
                <w:rFonts w:ascii="Times New Roman" w:hAnsi="Times New Roman"/>
                <w:sz w:val="24"/>
                <w:szCs w:val="24"/>
              </w:rPr>
            </w:pPr>
          </w:p>
        </w:tc>
        <w:tc>
          <w:tcPr>
            <w:tcW w:w="540" w:type="dxa"/>
          </w:tcPr>
          <w:p w14:paraId="5201054C" w14:textId="77777777" w:rsidR="00E626F1" w:rsidRPr="00BD2410" w:rsidRDefault="00E626F1" w:rsidP="00C17E39">
            <w:pPr>
              <w:rPr>
                <w:rFonts w:ascii="Times New Roman" w:hAnsi="Times New Roman"/>
                <w:sz w:val="24"/>
                <w:szCs w:val="24"/>
              </w:rPr>
            </w:pPr>
          </w:p>
        </w:tc>
        <w:tc>
          <w:tcPr>
            <w:tcW w:w="653" w:type="dxa"/>
          </w:tcPr>
          <w:p w14:paraId="0C352036" w14:textId="77777777" w:rsidR="00E626F1" w:rsidRPr="00BD2410" w:rsidRDefault="00E626F1" w:rsidP="00C17E39">
            <w:pPr>
              <w:rPr>
                <w:rFonts w:ascii="Times New Roman" w:hAnsi="Times New Roman"/>
                <w:sz w:val="24"/>
                <w:szCs w:val="24"/>
              </w:rPr>
            </w:pPr>
          </w:p>
        </w:tc>
        <w:tc>
          <w:tcPr>
            <w:tcW w:w="540" w:type="dxa"/>
          </w:tcPr>
          <w:p w14:paraId="6D2164CC" w14:textId="77777777" w:rsidR="00E626F1" w:rsidRPr="00BD2410" w:rsidRDefault="00E626F1" w:rsidP="00C17E39">
            <w:pPr>
              <w:rPr>
                <w:rFonts w:ascii="Times New Roman" w:hAnsi="Times New Roman"/>
                <w:sz w:val="24"/>
                <w:szCs w:val="24"/>
              </w:rPr>
            </w:pPr>
          </w:p>
        </w:tc>
        <w:tc>
          <w:tcPr>
            <w:tcW w:w="540" w:type="dxa"/>
          </w:tcPr>
          <w:p w14:paraId="3524D441" w14:textId="77777777" w:rsidR="00E626F1" w:rsidRPr="00BD2410" w:rsidRDefault="00E626F1" w:rsidP="00C17E39">
            <w:pPr>
              <w:rPr>
                <w:rFonts w:ascii="Times New Roman" w:hAnsi="Times New Roman"/>
                <w:sz w:val="24"/>
                <w:szCs w:val="24"/>
              </w:rPr>
            </w:pPr>
          </w:p>
        </w:tc>
        <w:tc>
          <w:tcPr>
            <w:tcW w:w="900" w:type="dxa"/>
          </w:tcPr>
          <w:p w14:paraId="60EF9C0D" w14:textId="77777777" w:rsidR="00E626F1" w:rsidRPr="00BD2410" w:rsidRDefault="00E626F1" w:rsidP="00C17E39">
            <w:pPr>
              <w:rPr>
                <w:rFonts w:ascii="Times New Roman" w:hAnsi="Times New Roman"/>
                <w:sz w:val="24"/>
                <w:szCs w:val="24"/>
              </w:rPr>
            </w:pPr>
          </w:p>
        </w:tc>
      </w:tr>
      <w:tr w:rsidR="00E626F1" w:rsidRPr="00BD2410" w14:paraId="7C08FE6A" w14:textId="77777777" w:rsidTr="00E626F1">
        <w:tc>
          <w:tcPr>
            <w:tcW w:w="1908" w:type="dxa"/>
          </w:tcPr>
          <w:p w14:paraId="09798E15"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080/09720073.2016.11891988","ISSN":"0972-0073","author":[{"dropping-particle":"","family":"Zafer-Gunes","given":"Demet","non-dropping-particle":"","parse-names":false,"suffix":""}],"container-title":"The Anthropologist","id":"ITEM-1","issue":"1","issued":{"date-parts":[["2016"]]},"page":"43-54","title":"The Relationships among Shared Leadership, Trust in School Principals and Innovation Management in School","type":"article-journal","volume":"24"},"uris":["http://www.mendeley.com/documents/?uuid=2c1792d0-802c-4a25-86b5-39818f096f5b"]}],"mendeley":{"formattedCitation":"(Zafer-Gunes, 2016)","plainTextFormattedCitation":"(Zafer-Gunes, 2016)","previouslyFormattedCitation":"(Zafer-Gunes,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Zafer-Gunes, 2016)</w:t>
            </w:r>
            <w:r w:rsidRPr="00F6471E">
              <w:rPr>
                <w:rFonts w:ascii="Times New Roman" w:hAnsi="Times New Roman"/>
                <w:sz w:val="24"/>
                <w:szCs w:val="24"/>
              </w:rPr>
              <w:fldChar w:fldCharType="end"/>
            </w:r>
          </w:p>
        </w:tc>
        <w:tc>
          <w:tcPr>
            <w:tcW w:w="1260" w:type="dxa"/>
          </w:tcPr>
          <w:p w14:paraId="174C667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69049F5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630" w:type="dxa"/>
          </w:tcPr>
          <w:p w14:paraId="716226A5" w14:textId="77777777" w:rsidR="00E626F1" w:rsidRPr="00BD2410" w:rsidRDefault="00E626F1" w:rsidP="00C17E39">
            <w:pPr>
              <w:rPr>
                <w:rFonts w:ascii="Times New Roman" w:hAnsi="Times New Roman"/>
                <w:sz w:val="24"/>
                <w:szCs w:val="24"/>
              </w:rPr>
            </w:pPr>
          </w:p>
        </w:tc>
        <w:tc>
          <w:tcPr>
            <w:tcW w:w="540" w:type="dxa"/>
          </w:tcPr>
          <w:p w14:paraId="5D7177CF" w14:textId="77777777" w:rsidR="00E626F1" w:rsidRPr="00BD2410" w:rsidRDefault="00E626F1" w:rsidP="00C17E39">
            <w:pPr>
              <w:rPr>
                <w:rFonts w:ascii="Times New Roman" w:hAnsi="Times New Roman"/>
                <w:sz w:val="24"/>
                <w:szCs w:val="24"/>
              </w:rPr>
            </w:pPr>
          </w:p>
        </w:tc>
        <w:tc>
          <w:tcPr>
            <w:tcW w:w="360" w:type="dxa"/>
          </w:tcPr>
          <w:p w14:paraId="650E2161" w14:textId="77777777" w:rsidR="00E626F1" w:rsidRPr="00BD2410" w:rsidRDefault="00E626F1" w:rsidP="00C17E39">
            <w:pPr>
              <w:rPr>
                <w:rFonts w:ascii="Times New Roman" w:hAnsi="Times New Roman"/>
                <w:sz w:val="24"/>
                <w:szCs w:val="24"/>
              </w:rPr>
            </w:pPr>
          </w:p>
        </w:tc>
        <w:tc>
          <w:tcPr>
            <w:tcW w:w="540" w:type="dxa"/>
          </w:tcPr>
          <w:p w14:paraId="6A2376A1" w14:textId="77777777" w:rsidR="00E626F1" w:rsidRPr="00BD2410" w:rsidRDefault="00E626F1" w:rsidP="00C17E39">
            <w:pPr>
              <w:rPr>
                <w:rFonts w:ascii="Times New Roman" w:hAnsi="Times New Roman"/>
                <w:sz w:val="24"/>
                <w:szCs w:val="24"/>
              </w:rPr>
            </w:pPr>
          </w:p>
        </w:tc>
        <w:tc>
          <w:tcPr>
            <w:tcW w:w="360" w:type="dxa"/>
          </w:tcPr>
          <w:p w14:paraId="6D8AEA02" w14:textId="77777777" w:rsidR="00E626F1" w:rsidRPr="00BD2410" w:rsidRDefault="00E626F1" w:rsidP="00C17E39">
            <w:pPr>
              <w:rPr>
                <w:rFonts w:ascii="Times New Roman" w:hAnsi="Times New Roman"/>
                <w:sz w:val="24"/>
                <w:szCs w:val="24"/>
              </w:rPr>
            </w:pPr>
          </w:p>
        </w:tc>
        <w:tc>
          <w:tcPr>
            <w:tcW w:w="360" w:type="dxa"/>
          </w:tcPr>
          <w:p w14:paraId="054041AC" w14:textId="77777777" w:rsidR="00E626F1" w:rsidRPr="00BD2410" w:rsidRDefault="00E626F1" w:rsidP="00C17E39">
            <w:pPr>
              <w:rPr>
                <w:rFonts w:ascii="Times New Roman" w:hAnsi="Times New Roman"/>
                <w:sz w:val="24"/>
                <w:szCs w:val="24"/>
              </w:rPr>
            </w:pPr>
          </w:p>
        </w:tc>
        <w:tc>
          <w:tcPr>
            <w:tcW w:w="360" w:type="dxa"/>
          </w:tcPr>
          <w:p w14:paraId="0D24092D" w14:textId="77777777" w:rsidR="00E626F1" w:rsidRPr="00BD2410" w:rsidRDefault="00E626F1" w:rsidP="00C17E39">
            <w:pPr>
              <w:rPr>
                <w:rFonts w:ascii="Times New Roman" w:hAnsi="Times New Roman"/>
                <w:sz w:val="24"/>
                <w:szCs w:val="24"/>
              </w:rPr>
            </w:pPr>
          </w:p>
        </w:tc>
        <w:tc>
          <w:tcPr>
            <w:tcW w:w="540" w:type="dxa"/>
          </w:tcPr>
          <w:p w14:paraId="3A80C4D6" w14:textId="77777777" w:rsidR="00E626F1" w:rsidRPr="00BD2410" w:rsidRDefault="00E626F1" w:rsidP="00C17E39">
            <w:pPr>
              <w:rPr>
                <w:rFonts w:ascii="Times New Roman" w:hAnsi="Times New Roman"/>
                <w:sz w:val="24"/>
                <w:szCs w:val="24"/>
              </w:rPr>
            </w:pPr>
          </w:p>
        </w:tc>
        <w:tc>
          <w:tcPr>
            <w:tcW w:w="540" w:type="dxa"/>
          </w:tcPr>
          <w:p w14:paraId="790C1623" w14:textId="77777777" w:rsidR="00E626F1" w:rsidRPr="00BD2410" w:rsidRDefault="00E626F1" w:rsidP="00C17E39">
            <w:pPr>
              <w:rPr>
                <w:rFonts w:ascii="Times New Roman" w:hAnsi="Times New Roman"/>
                <w:sz w:val="24"/>
                <w:szCs w:val="24"/>
              </w:rPr>
            </w:pPr>
          </w:p>
        </w:tc>
        <w:tc>
          <w:tcPr>
            <w:tcW w:w="450" w:type="dxa"/>
          </w:tcPr>
          <w:p w14:paraId="5FBA3918" w14:textId="77777777" w:rsidR="00E626F1" w:rsidRPr="00BD2410" w:rsidRDefault="00E626F1" w:rsidP="00C17E39">
            <w:pPr>
              <w:rPr>
                <w:rFonts w:ascii="Times New Roman" w:hAnsi="Times New Roman"/>
                <w:sz w:val="24"/>
                <w:szCs w:val="24"/>
              </w:rPr>
            </w:pPr>
          </w:p>
        </w:tc>
        <w:tc>
          <w:tcPr>
            <w:tcW w:w="630" w:type="dxa"/>
          </w:tcPr>
          <w:p w14:paraId="062D3BA4" w14:textId="77777777" w:rsidR="00E626F1" w:rsidRPr="00BD2410" w:rsidRDefault="00E626F1" w:rsidP="00C17E39">
            <w:pPr>
              <w:rPr>
                <w:rFonts w:ascii="Times New Roman" w:hAnsi="Times New Roman"/>
                <w:sz w:val="24"/>
                <w:szCs w:val="24"/>
              </w:rPr>
            </w:pPr>
          </w:p>
        </w:tc>
        <w:tc>
          <w:tcPr>
            <w:tcW w:w="450" w:type="dxa"/>
          </w:tcPr>
          <w:p w14:paraId="1055C7F7" w14:textId="77777777" w:rsidR="00E626F1" w:rsidRPr="00BD2410" w:rsidRDefault="00E626F1" w:rsidP="00C17E39">
            <w:pPr>
              <w:rPr>
                <w:rFonts w:ascii="Times New Roman" w:hAnsi="Times New Roman"/>
                <w:sz w:val="24"/>
                <w:szCs w:val="24"/>
              </w:rPr>
            </w:pPr>
          </w:p>
        </w:tc>
        <w:tc>
          <w:tcPr>
            <w:tcW w:w="540" w:type="dxa"/>
          </w:tcPr>
          <w:p w14:paraId="45E509D9" w14:textId="77777777" w:rsidR="00E626F1" w:rsidRPr="00BD2410" w:rsidRDefault="00E626F1" w:rsidP="00C17E39">
            <w:pPr>
              <w:rPr>
                <w:rFonts w:ascii="Times New Roman" w:hAnsi="Times New Roman"/>
                <w:sz w:val="24"/>
                <w:szCs w:val="24"/>
              </w:rPr>
            </w:pPr>
          </w:p>
        </w:tc>
        <w:tc>
          <w:tcPr>
            <w:tcW w:w="653" w:type="dxa"/>
          </w:tcPr>
          <w:p w14:paraId="7EB7AFBB" w14:textId="77777777" w:rsidR="00E626F1" w:rsidRPr="00BD2410" w:rsidRDefault="00E626F1" w:rsidP="00C17E39">
            <w:pPr>
              <w:rPr>
                <w:rFonts w:ascii="Times New Roman" w:hAnsi="Times New Roman"/>
                <w:sz w:val="24"/>
                <w:szCs w:val="24"/>
              </w:rPr>
            </w:pPr>
          </w:p>
        </w:tc>
        <w:tc>
          <w:tcPr>
            <w:tcW w:w="540" w:type="dxa"/>
          </w:tcPr>
          <w:p w14:paraId="67DD9A55" w14:textId="77777777" w:rsidR="00E626F1" w:rsidRPr="00BD2410" w:rsidRDefault="00E626F1" w:rsidP="00C17E39">
            <w:pPr>
              <w:rPr>
                <w:rFonts w:ascii="Times New Roman" w:hAnsi="Times New Roman"/>
                <w:sz w:val="24"/>
                <w:szCs w:val="24"/>
              </w:rPr>
            </w:pPr>
          </w:p>
        </w:tc>
        <w:tc>
          <w:tcPr>
            <w:tcW w:w="540" w:type="dxa"/>
          </w:tcPr>
          <w:p w14:paraId="3B76A365" w14:textId="77777777" w:rsidR="00E626F1" w:rsidRPr="00BD2410" w:rsidRDefault="00E626F1" w:rsidP="00C17E39">
            <w:pPr>
              <w:rPr>
                <w:rFonts w:ascii="Times New Roman" w:hAnsi="Times New Roman"/>
                <w:sz w:val="24"/>
                <w:szCs w:val="24"/>
              </w:rPr>
            </w:pPr>
          </w:p>
        </w:tc>
        <w:tc>
          <w:tcPr>
            <w:tcW w:w="900" w:type="dxa"/>
          </w:tcPr>
          <w:p w14:paraId="51671E7A" w14:textId="77777777" w:rsidR="00E626F1" w:rsidRPr="00BD2410" w:rsidRDefault="00E626F1" w:rsidP="00C17E39">
            <w:pPr>
              <w:rPr>
                <w:rFonts w:ascii="Times New Roman" w:hAnsi="Times New Roman"/>
                <w:sz w:val="24"/>
                <w:szCs w:val="24"/>
              </w:rPr>
            </w:pPr>
          </w:p>
        </w:tc>
      </w:tr>
      <w:tr w:rsidR="00E626F1" w:rsidRPr="00BD2410" w14:paraId="7F514676" w14:textId="77777777" w:rsidTr="00E626F1">
        <w:tc>
          <w:tcPr>
            <w:tcW w:w="1908" w:type="dxa"/>
          </w:tcPr>
          <w:p w14:paraId="00152F62" w14:textId="77777777" w:rsidR="00E626F1" w:rsidRPr="00F6471E" w:rsidRDefault="00E626F1" w:rsidP="00C17E39">
            <w:pPr>
              <w:rPr>
                <w:rStyle w:val="contribdegrees"/>
                <w:rFonts w:ascii="Times New Roman" w:hAnsi="Times New Roman"/>
                <w:sz w:val="24"/>
                <w:szCs w:val="24"/>
              </w:rPr>
            </w:pPr>
            <w:r w:rsidRPr="00F6471E">
              <w:rPr>
                <w:rFonts w:ascii="Times New Roman" w:hAnsi="Times New Roman"/>
                <w:sz w:val="24"/>
                <w:szCs w:val="24"/>
              </w:rPr>
              <w:fldChar w:fldCharType="begin" w:fldLock="1"/>
            </w:r>
            <w:r w:rsidRPr="00F6471E">
              <w:rPr>
                <w:rFonts w:ascii="Times New Roman" w:hAnsi="Times New Roman"/>
                <w:sz w:val="24"/>
                <w:szCs w:val="24"/>
              </w:rPr>
              <w:instrText>ADDIN CSL_CITATION {"citationItems":[{"id":"ITEM-1","itemData":{"DOI":"https://doi.org/10.1177%2F1741143214523009","ISSN":"1741-1432","abstract":"Readiness for change is one of the constructs that fosters positive behaviours, attitudes and thinking towards new adjustments on the part of employees. As one of the internal context variables, trust acts as a catalyst for supportive behaviours in times of change and uncertainty by reducing change related resistance and stress. Based on this understanding, this study explores the predictive value of organizational trust for cognitive, emotional and intentional readiness for change among a group of primary and secondary school teachers in Turkey. The data from 603 public school teachers were collected using the Omnibus T-Scale and Readiness for Change-Cognitive Emotional Intentional Scale. Taking each dimension of readiness for change as a criterion variable, three sets of predictors were defined for three separate hierarchical regression analyses. The results provided empirical evidence concerning the relationship between intentional, emotional and cognitive readiness for change and perceived faculty trust in colleagues and in the principal after statistically controlling for the school level and teacher demographics at primary and secondary level public schools. The results were interpreted within the scope of the current literature as well as structural and functional characteristics of Turkish education system.","author":[{"dropping-particle":"","family":"Zayim","given":"Merve","non-dropping-particle":"","parse-names":false,"suffix":""},{"dropping-particle":"","family":"Kondakci","given":"Yasar","non-dropping-particle":"","parse-names":false,"suffix":""}],"container-title":"Educational Management Administration &amp; Leadership","id":"ITEM-1","issue":"4","issued":{"date-parts":[["2014","3","11"]]},"page":"610-625","title":"An exploration of the relationship between readiness for change and organizational trust in Turkish public schools","type":"article-journal","volume":"43"},"uris":["http://www.mendeley.com/documents/?uuid=9e4acafc-d1e3-478e-a86e-844d76aa9a39"]}],"mendeley":{"formattedCitation":"(Zayim &amp; Kondakci, 2014)","plainTextFormattedCitation":"(Zayim &amp; Kondakci, 2014)","previouslyFormattedCitation":"(Zayim &amp; Kondakci, 2014)"},"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Zayim &amp; Kondakci, 2014)</w:t>
            </w:r>
            <w:r w:rsidRPr="00F6471E">
              <w:rPr>
                <w:rFonts w:ascii="Times New Roman" w:hAnsi="Times New Roman"/>
                <w:sz w:val="24"/>
                <w:szCs w:val="24"/>
              </w:rPr>
              <w:fldChar w:fldCharType="end"/>
            </w:r>
          </w:p>
        </w:tc>
        <w:tc>
          <w:tcPr>
            <w:tcW w:w="1260" w:type="dxa"/>
          </w:tcPr>
          <w:p w14:paraId="47C7744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Pr>
          <w:p w14:paraId="49C4B20B" w14:textId="77777777" w:rsidR="00E626F1" w:rsidRPr="00BD2410" w:rsidRDefault="00E626F1" w:rsidP="00C17E39">
            <w:pPr>
              <w:rPr>
                <w:rFonts w:ascii="Times New Roman" w:hAnsi="Times New Roman"/>
                <w:sz w:val="24"/>
                <w:szCs w:val="24"/>
              </w:rPr>
            </w:pPr>
          </w:p>
        </w:tc>
        <w:tc>
          <w:tcPr>
            <w:tcW w:w="630" w:type="dxa"/>
          </w:tcPr>
          <w:p w14:paraId="19EF26D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06B1CD9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E28D84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2FFDB4A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308E9A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77F863D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0F1BF7F8"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3F04A11D" w14:textId="77777777" w:rsidR="00E626F1" w:rsidRPr="00BD2410" w:rsidRDefault="00E626F1" w:rsidP="00C17E39">
            <w:pPr>
              <w:rPr>
                <w:rFonts w:ascii="Times New Roman" w:hAnsi="Times New Roman"/>
                <w:sz w:val="24"/>
                <w:szCs w:val="24"/>
              </w:rPr>
            </w:pPr>
          </w:p>
        </w:tc>
        <w:tc>
          <w:tcPr>
            <w:tcW w:w="540" w:type="dxa"/>
          </w:tcPr>
          <w:p w14:paraId="2FA59BF8" w14:textId="77777777" w:rsidR="00E626F1" w:rsidRPr="00BD2410" w:rsidRDefault="00E626F1" w:rsidP="00C17E39">
            <w:pPr>
              <w:rPr>
                <w:rFonts w:ascii="Times New Roman" w:hAnsi="Times New Roman"/>
                <w:sz w:val="24"/>
                <w:szCs w:val="24"/>
              </w:rPr>
            </w:pPr>
          </w:p>
        </w:tc>
        <w:tc>
          <w:tcPr>
            <w:tcW w:w="450" w:type="dxa"/>
          </w:tcPr>
          <w:p w14:paraId="7F5D490A" w14:textId="77777777" w:rsidR="00E626F1" w:rsidRPr="00BD2410" w:rsidRDefault="00E626F1" w:rsidP="00C17E39">
            <w:pPr>
              <w:rPr>
                <w:rFonts w:ascii="Times New Roman" w:hAnsi="Times New Roman"/>
                <w:sz w:val="24"/>
                <w:szCs w:val="24"/>
              </w:rPr>
            </w:pPr>
          </w:p>
        </w:tc>
        <w:tc>
          <w:tcPr>
            <w:tcW w:w="630" w:type="dxa"/>
          </w:tcPr>
          <w:p w14:paraId="38C7FD91" w14:textId="77777777" w:rsidR="00E626F1" w:rsidRPr="00BD2410" w:rsidRDefault="00E626F1" w:rsidP="00C17E39">
            <w:pPr>
              <w:rPr>
                <w:rFonts w:ascii="Times New Roman" w:hAnsi="Times New Roman"/>
                <w:sz w:val="24"/>
                <w:szCs w:val="24"/>
              </w:rPr>
            </w:pPr>
          </w:p>
        </w:tc>
        <w:tc>
          <w:tcPr>
            <w:tcW w:w="450" w:type="dxa"/>
          </w:tcPr>
          <w:p w14:paraId="6B57841B" w14:textId="77777777" w:rsidR="00E626F1" w:rsidRPr="00BD2410" w:rsidRDefault="00E626F1" w:rsidP="00C17E39">
            <w:pPr>
              <w:rPr>
                <w:rFonts w:ascii="Times New Roman" w:hAnsi="Times New Roman"/>
                <w:sz w:val="24"/>
                <w:szCs w:val="24"/>
              </w:rPr>
            </w:pPr>
          </w:p>
        </w:tc>
        <w:tc>
          <w:tcPr>
            <w:tcW w:w="540" w:type="dxa"/>
          </w:tcPr>
          <w:p w14:paraId="1773F73F" w14:textId="77777777" w:rsidR="00E626F1" w:rsidRPr="00BD2410" w:rsidRDefault="00E626F1" w:rsidP="00C17E39">
            <w:pPr>
              <w:rPr>
                <w:rFonts w:ascii="Times New Roman" w:hAnsi="Times New Roman"/>
                <w:sz w:val="24"/>
                <w:szCs w:val="24"/>
              </w:rPr>
            </w:pPr>
          </w:p>
        </w:tc>
        <w:tc>
          <w:tcPr>
            <w:tcW w:w="653" w:type="dxa"/>
          </w:tcPr>
          <w:p w14:paraId="56E0F40B" w14:textId="77777777" w:rsidR="00E626F1" w:rsidRPr="00BD2410" w:rsidRDefault="00E626F1" w:rsidP="00C17E39">
            <w:pPr>
              <w:rPr>
                <w:rFonts w:ascii="Times New Roman" w:hAnsi="Times New Roman"/>
                <w:sz w:val="24"/>
                <w:szCs w:val="24"/>
              </w:rPr>
            </w:pPr>
          </w:p>
        </w:tc>
        <w:tc>
          <w:tcPr>
            <w:tcW w:w="540" w:type="dxa"/>
          </w:tcPr>
          <w:p w14:paraId="0EFF20C4" w14:textId="77777777" w:rsidR="00E626F1" w:rsidRPr="00BD2410" w:rsidRDefault="00E626F1" w:rsidP="00C17E39">
            <w:pPr>
              <w:rPr>
                <w:rFonts w:ascii="Times New Roman" w:hAnsi="Times New Roman"/>
                <w:sz w:val="24"/>
                <w:szCs w:val="24"/>
              </w:rPr>
            </w:pPr>
          </w:p>
        </w:tc>
        <w:tc>
          <w:tcPr>
            <w:tcW w:w="540" w:type="dxa"/>
          </w:tcPr>
          <w:p w14:paraId="6C98BFB7" w14:textId="77777777" w:rsidR="00E626F1" w:rsidRPr="00BD2410" w:rsidRDefault="00E626F1" w:rsidP="00C17E39">
            <w:pPr>
              <w:rPr>
                <w:rFonts w:ascii="Times New Roman" w:hAnsi="Times New Roman"/>
                <w:sz w:val="24"/>
                <w:szCs w:val="24"/>
              </w:rPr>
            </w:pPr>
          </w:p>
        </w:tc>
        <w:tc>
          <w:tcPr>
            <w:tcW w:w="900" w:type="dxa"/>
          </w:tcPr>
          <w:p w14:paraId="3AFFB861" w14:textId="77777777" w:rsidR="00E626F1" w:rsidRPr="00BD2410" w:rsidRDefault="00E626F1" w:rsidP="00C17E39">
            <w:pPr>
              <w:rPr>
                <w:rFonts w:ascii="Times New Roman" w:hAnsi="Times New Roman"/>
                <w:sz w:val="24"/>
                <w:szCs w:val="24"/>
              </w:rPr>
            </w:pPr>
          </w:p>
        </w:tc>
      </w:tr>
      <w:tr w:rsidR="00E626F1" w:rsidRPr="00BD2410" w14:paraId="78CA83E7" w14:textId="77777777" w:rsidTr="00E626F1">
        <w:tc>
          <w:tcPr>
            <w:tcW w:w="1908" w:type="dxa"/>
          </w:tcPr>
          <w:p w14:paraId="6C092C47"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shd w:val="clear" w:color="auto" w:fill="FFFFFF"/>
              </w:rPr>
              <w:fldChar w:fldCharType="begin" w:fldLock="1"/>
            </w:r>
            <w:r w:rsidRPr="00F6471E">
              <w:rPr>
                <w:rFonts w:ascii="Times New Roman" w:hAnsi="Times New Roman"/>
                <w:sz w:val="24"/>
                <w:szCs w:val="24"/>
                <w:shd w:val="clear" w:color="auto" w:fill="FFFFFF"/>
              </w:rPr>
              <w:instrText>ADDIN CSL_CITATION {"citationItems":[{"id":"ITEM-1","itemData":{"DOI":"https://doi.org/10.1016/j.sbspro.2010.07.226","author":[{"dropping-particle":"","family":"Zeinabadi","given":"Hassanreza","non-dropping-particle":"","parse-names":false,"suffix":""},{"dropping-particle":"","family":"Rastegarpour","given":"Hassan","non-dropping-particle":"","parse-names":false,"suffix":""}],"container-title":"Procedia - Social and Behavioral Sciences","id":"ITEM-1","issue":"none","issued":{"date-parts":[["2010"]]},"page":"1004-1008","title":"Factors affecting teacher trust in principal: testing the effect of transformational leadership and procedural justice","type":"article-journal","volume":"5"},"uris":["http://www.mendeley.com/documents/?uuid=9cebb8e9-1393-4965-a954-7f617786a91e"]}],"mendeley":{"formattedCitation":"(Zeinabadi &amp; Rastegarpour, 2010)","plainTextFormattedCitation":"(Zeinabadi &amp; Rastegarpour, 2010)","previouslyFormattedCitation":"(Zeinabadi &amp; Rastegarpour, 2010)"},"properties":{"noteIndex":0},"schema":"https://github.com/citation-style-language/schema/raw/master/csl-citation.json"}</w:instrText>
            </w:r>
            <w:r w:rsidRPr="00F6471E">
              <w:rPr>
                <w:rFonts w:ascii="Times New Roman" w:hAnsi="Times New Roman"/>
                <w:sz w:val="24"/>
                <w:szCs w:val="24"/>
                <w:shd w:val="clear" w:color="auto" w:fill="FFFFFF"/>
              </w:rPr>
              <w:fldChar w:fldCharType="separate"/>
            </w:r>
            <w:r w:rsidRPr="00F6471E">
              <w:rPr>
                <w:rFonts w:ascii="Times New Roman" w:hAnsi="Times New Roman"/>
                <w:noProof/>
                <w:sz w:val="24"/>
                <w:szCs w:val="24"/>
                <w:shd w:val="clear" w:color="auto" w:fill="FFFFFF"/>
              </w:rPr>
              <w:t>(Zeinabadi &amp; Rastegarpour, 2010)</w:t>
            </w:r>
            <w:r w:rsidRPr="00F6471E">
              <w:rPr>
                <w:rFonts w:ascii="Times New Roman" w:hAnsi="Times New Roman"/>
                <w:sz w:val="24"/>
                <w:szCs w:val="24"/>
                <w:shd w:val="clear" w:color="auto" w:fill="FFFFFF"/>
              </w:rPr>
              <w:fldChar w:fldCharType="end"/>
            </w:r>
          </w:p>
        </w:tc>
        <w:tc>
          <w:tcPr>
            <w:tcW w:w="1260" w:type="dxa"/>
          </w:tcPr>
          <w:p w14:paraId="36F4931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1147" w:type="dxa"/>
          </w:tcPr>
          <w:p w14:paraId="5FBC61A0" w14:textId="77777777" w:rsidR="00E626F1" w:rsidRPr="00BD2410" w:rsidRDefault="00E626F1" w:rsidP="00C17E39">
            <w:pPr>
              <w:rPr>
                <w:rFonts w:ascii="Times New Roman" w:hAnsi="Times New Roman"/>
                <w:sz w:val="24"/>
                <w:szCs w:val="24"/>
              </w:rPr>
            </w:pPr>
          </w:p>
        </w:tc>
        <w:tc>
          <w:tcPr>
            <w:tcW w:w="630" w:type="dxa"/>
          </w:tcPr>
          <w:p w14:paraId="58FA29C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10211A9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6106239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43913B8A"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5A6007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3C6D8FB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Pr>
          <w:p w14:paraId="522ED37E"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Pr>
          <w:p w14:paraId="69746036" w14:textId="77777777" w:rsidR="00E626F1" w:rsidRPr="00BD2410" w:rsidRDefault="00E626F1" w:rsidP="00C17E39">
            <w:pPr>
              <w:rPr>
                <w:rFonts w:ascii="Times New Roman" w:hAnsi="Times New Roman"/>
                <w:sz w:val="24"/>
                <w:szCs w:val="24"/>
              </w:rPr>
            </w:pPr>
          </w:p>
        </w:tc>
        <w:tc>
          <w:tcPr>
            <w:tcW w:w="540" w:type="dxa"/>
          </w:tcPr>
          <w:p w14:paraId="309BF6D9" w14:textId="77777777" w:rsidR="00E626F1" w:rsidRPr="00BD2410" w:rsidRDefault="00E626F1" w:rsidP="00C17E39">
            <w:pPr>
              <w:rPr>
                <w:rFonts w:ascii="Times New Roman" w:hAnsi="Times New Roman"/>
                <w:sz w:val="24"/>
                <w:szCs w:val="24"/>
              </w:rPr>
            </w:pPr>
          </w:p>
        </w:tc>
        <w:tc>
          <w:tcPr>
            <w:tcW w:w="450" w:type="dxa"/>
          </w:tcPr>
          <w:p w14:paraId="6A59A6A4" w14:textId="77777777" w:rsidR="00E626F1" w:rsidRPr="00BD2410" w:rsidRDefault="00E626F1" w:rsidP="00C17E39">
            <w:pPr>
              <w:rPr>
                <w:rFonts w:ascii="Times New Roman" w:hAnsi="Times New Roman"/>
                <w:sz w:val="24"/>
                <w:szCs w:val="24"/>
              </w:rPr>
            </w:pPr>
          </w:p>
        </w:tc>
        <w:tc>
          <w:tcPr>
            <w:tcW w:w="630" w:type="dxa"/>
          </w:tcPr>
          <w:p w14:paraId="0C5ACA2E" w14:textId="77777777" w:rsidR="00E626F1" w:rsidRPr="00BD2410" w:rsidRDefault="00E626F1" w:rsidP="00C17E39">
            <w:pPr>
              <w:rPr>
                <w:rFonts w:ascii="Times New Roman" w:hAnsi="Times New Roman"/>
                <w:sz w:val="24"/>
                <w:szCs w:val="24"/>
              </w:rPr>
            </w:pPr>
          </w:p>
        </w:tc>
        <w:tc>
          <w:tcPr>
            <w:tcW w:w="450" w:type="dxa"/>
          </w:tcPr>
          <w:p w14:paraId="120B1012" w14:textId="77777777" w:rsidR="00E626F1" w:rsidRPr="00BD2410" w:rsidRDefault="00E626F1" w:rsidP="00C17E39">
            <w:pPr>
              <w:rPr>
                <w:rFonts w:ascii="Times New Roman" w:hAnsi="Times New Roman"/>
                <w:sz w:val="24"/>
                <w:szCs w:val="24"/>
              </w:rPr>
            </w:pPr>
          </w:p>
        </w:tc>
        <w:tc>
          <w:tcPr>
            <w:tcW w:w="540" w:type="dxa"/>
          </w:tcPr>
          <w:p w14:paraId="4D742F58" w14:textId="77777777" w:rsidR="00E626F1" w:rsidRPr="00BD2410" w:rsidRDefault="00E626F1" w:rsidP="00C17E39">
            <w:pPr>
              <w:rPr>
                <w:rFonts w:ascii="Times New Roman" w:hAnsi="Times New Roman"/>
                <w:sz w:val="24"/>
                <w:szCs w:val="24"/>
              </w:rPr>
            </w:pPr>
          </w:p>
        </w:tc>
        <w:tc>
          <w:tcPr>
            <w:tcW w:w="653" w:type="dxa"/>
          </w:tcPr>
          <w:p w14:paraId="7D4934A2" w14:textId="77777777" w:rsidR="00E626F1" w:rsidRPr="00BD2410" w:rsidRDefault="00E626F1" w:rsidP="00C17E39">
            <w:pPr>
              <w:rPr>
                <w:rFonts w:ascii="Times New Roman" w:hAnsi="Times New Roman"/>
                <w:sz w:val="24"/>
                <w:szCs w:val="24"/>
              </w:rPr>
            </w:pPr>
          </w:p>
        </w:tc>
        <w:tc>
          <w:tcPr>
            <w:tcW w:w="540" w:type="dxa"/>
          </w:tcPr>
          <w:p w14:paraId="7C7519BE" w14:textId="77777777" w:rsidR="00E626F1" w:rsidRPr="00BD2410" w:rsidRDefault="00E626F1" w:rsidP="00C17E39">
            <w:pPr>
              <w:rPr>
                <w:rFonts w:ascii="Times New Roman" w:hAnsi="Times New Roman"/>
                <w:sz w:val="24"/>
                <w:szCs w:val="24"/>
              </w:rPr>
            </w:pPr>
          </w:p>
        </w:tc>
        <w:tc>
          <w:tcPr>
            <w:tcW w:w="540" w:type="dxa"/>
          </w:tcPr>
          <w:p w14:paraId="336987A2" w14:textId="77777777" w:rsidR="00E626F1" w:rsidRPr="00BD2410" w:rsidRDefault="00E626F1" w:rsidP="00C17E39">
            <w:pPr>
              <w:rPr>
                <w:rFonts w:ascii="Times New Roman" w:hAnsi="Times New Roman"/>
                <w:sz w:val="24"/>
                <w:szCs w:val="24"/>
              </w:rPr>
            </w:pPr>
          </w:p>
        </w:tc>
        <w:tc>
          <w:tcPr>
            <w:tcW w:w="900" w:type="dxa"/>
          </w:tcPr>
          <w:p w14:paraId="72852432" w14:textId="77777777" w:rsidR="00E626F1" w:rsidRPr="00BD2410" w:rsidRDefault="00E626F1" w:rsidP="00C17E39">
            <w:pPr>
              <w:rPr>
                <w:rFonts w:ascii="Times New Roman" w:hAnsi="Times New Roman"/>
                <w:sz w:val="24"/>
                <w:szCs w:val="24"/>
              </w:rPr>
            </w:pPr>
          </w:p>
        </w:tc>
      </w:tr>
      <w:tr w:rsidR="00E626F1" w:rsidRPr="00BD2410" w14:paraId="19453076" w14:textId="77777777" w:rsidTr="00E626F1">
        <w:tc>
          <w:tcPr>
            <w:tcW w:w="1908" w:type="dxa"/>
            <w:tcBorders>
              <w:bottom w:val="single" w:sz="4" w:space="0" w:color="auto"/>
            </w:tcBorders>
          </w:tcPr>
          <w:p w14:paraId="0C332AEF" w14:textId="77777777" w:rsidR="00E626F1" w:rsidRPr="00F6471E" w:rsidRDefault="00E626F1" w:rsidP="00C17E39">
            <w:pPr>
              <w:rPr>
                <w:rFonts w:ascii="Times New Roman" w:hAnsi="Times New Roman"/>
                <w:sz w:val="24"/>
                <w:szCs w:val="24"/>
                <w:shd w:val="clear" w:color="auto" w:fill="FFFFFF"/>
              </w:rPr>
            </w:pPr>
            <w:r w:rsidRPr="00F6471E">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07/s12564-016-9438-5","author":[{"dropping-particle":"","family":"Zheng","given":"Xin","non-dropping-particle":"","parse-names":false,"suffix":""},{"dropping-particle":"","family":"Yin","given":"Hongbiao","non-dropping-particle":"","parse-names":false,"suffix":""},{"dropping-particle":"","family":"Liu","given":"Yuan","non-dropping-particle":"","parse-names":false,"suffix":""},{"dropping-particle":"","family":"Ke","given":"Zheng","non-dropping-particle":"","parse-names":false,"suffix":""}],"container-title":"Asia Pacific Education Review","id":"ITEM-1","issue":"3","issued":{"date-parts":[["2016"]]},"page":"521-532","title":"Effects of leadership practices on professional learning communities: the mediating role of trust in colleagues","type":"article-journal","volume":"17"},"uris":["http://www.mendeley.com/documents/?uuid=d1fee596-c574-4803-9da0-bef033a948f9"]}],"mendeley":{"formattedCitation":"(Zheng et al., 2016)","plainTextFormattedCitation":"(Zheng et al., 2016)","previouslyFormattedCitation":"(Zheng et al., 2016)"},"properties":{"noteIndex":0},"schema":"https://github.com/citation-style-language/schema/raw/master/csl-citation.json"}</w:instrText>
            </w:r>
            <w:r w:rsidRPr="00F6471E">
              <w:rPr>
                <w:rFonts w:ascii="Times New Roman" w:hAnsi="Times New Roman"/>
                <w:sz w:val="24"/>
                <w:szCs w:val="24"/>
              </w:rPr>
              <w:fldChar w:fldCharType="separate"/>
            </w:r>
            <w:r w:rsidRPr="00F6471E">
              <w:rPr>
                <w:rFonts w:ascii="Times New Roman" w:hAnsi="Times New Roman"/>
                <w:noProof/>
                <w:sz w:val="24"/>
                <w:szCs w:val="24"/>
              </w:rPr>
              <w:t>(Zheng et al., 2016)</w:t>
            </w:r>
            <w:r w:rsidRPr="00F6471E">
              <w:rPr>
                <w:rFonts w:ascii="Times New Roman" w:hAnsi="Times New Roman"/>
                <w:sz w:val="24"/>
                <w:szCs w:val="24"/>
              </w:rPr>
              <w:fldChar w:fldCharType="end"/>
            </w:r>
          </w:p>
        </w:tc>
        <w:tc>
          <w:tcPr>
            <w:tcW w:w="1260" w:type="dxa"/>
            <w:tcBorders>
              <w:bottom w:val="single" w:sz="4" w:space="0" w:color="auto"/>
            </w:tcBorders>
          </w:tcPr>
          <w:p w14:paraId="2202C999"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t>O</w:t>
            </w:r>
          </w:p>
        </w:tc>
        <w:tc>
          <w:tcPr>
            <w:tcW w:w="1147" w:type="dxa"/>
            <w:tcBorders>
              <w:bottom w:val="single" w:sz="4" w:space="0" w:color="auto"/>
            </w:tcBorders>
          </w:tcPr>
          <w:p w14:paraId="5FFCC3F4" w14:textId="77777777" w:rsidR="00E626F1" w:rsidRPr="00BD2410" w:rsidRDefault="00E626F1" w:rsidP="00C17E39">
            <w:pPr>
              <w:rPr>
                <w:rFonts w:ascii="Times New Roman" w:hAnsi="Times New Roman"/>
                <w:sz w:val="24"/>
                <w:szCs w:val="24"/>
              </w:rPr>
            </w:pPr>
          </w:p>
        </w:tc>
        <w:tc>
          <w:tcPr>
            <w:tcW w:w="630" w:type="dxa"/>
            <w:tcBorders>
              <w:bottom w:val="single" w:sz="4" w:space="0" w:color="auto"/>
            </w:tcBorders>
          </w:tcPr>
          <w:p w14:paraId="7EF64B84"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Borders>
              <w:bottom w:val="single" w:sz="4" w:space="0" w:color="auto"/>
            </w:tcBorders>
          </w:tcPr>
          <w:p w14:paraId="49BC0C07"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Borders>
              <w:bottom w:val="single" w:sz="4" w:space="0" w:color="auto"/>
            </w:tcBorders>
          </w:tcPr>
          <w:p w14:paraId="4E2632CC"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Borders>
              <w:bottom w:val="single" w:sz="4" w:space="0" w:color="auto"/>
            </w:tcBorders>
          </w:tcPr>
          <w:p w14:paraId="2A77962D"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Borders>
              <w:bottom w:val="single" w:sz="4" w:space="0" w:color="auto"/>
            </w:tcBorders>
          </w:tcPr>
          <w:p w14:paraId="48C8FC90"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Borders>
              <w:bottom w:val="single" w:sz="4" w:space="0" w:color="auto"/>
            </w:tcBorders>
          </w:tcPr>
          <w:p w14:paraId="618DED56"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360" w:type="dxa"/>
            <w:tcBorders>
              <w:bottom w:val="single" w:sz="4" w:space="0" w:color="auto"/>
            </w:tcBorders>
          </w:tcPr>
          <w:p w14:paraId="1CD6F1F5" w14:textId="77777777" w:rsidR="00E626F1" w:rsidRPr="00BD2410" w:rsidRDefault="00E626F1" w:rsidP="00C17E39">
            <w:pPr>
              <w:rPr>
                <w:rFonts w:ascii="Times New Roman" w:hAnsi="Times New Roman"/>
                <w:sz w:val="24"/>
                <w:szCs w:val="24"/>
              </w:rPr>
            </w:pPr>
            <w:r w:rsidRPr="00BD2410">
              <w:rPr>
                <w:rFonts w:ascii="Times New Roman" w:hAnsi="Times New Roman"/>
                <w:sz w:val="24"/>
                <w:szCs w:val="24"/>
              </w:rPr>
              <w:sym w:font="Symbol" w:char="F0D6"/>
            </w:r>
          </w:p>
        </w:tc>
        <w:tc>
          <w:tcPr>
            <w:tcW w:w="540" w:type="dxa"/>
            <w:tcBorders>
              <w:bottom w:val="single" w:sz="4" w:space="0" w:color="auto"/>
            </w:tcBorders>
          </w:tcPr>
          <w:p w14:paraId="7D0D0530" w14:textId="77777777" w:rsidR="00E626F1" w:rsidRPr="00BD2410" w:rsidRDefault="00E626F1" w:rsidP="00C17E39">
            <w:pPr>
              <w:rPr>
                <w:rFonts w:ascii="Times New Roman" w:hAnsi="Times New Roman"/>
                <w:sz w:val="24"/>
                <w:szCs w:val="24"/>
              </w:rPr>
            </w:pPr>
          </w:p>
        </w:tc>
        <w:tc>
          <w:tcPr>
            <w:tcW w:w="540" w:type="dxa"/>
            <w:tcBorders>
              <w:bottom w:val="single" w:sz="4" w:space="0" w:color="auto"/>
            </w:tcBorders>
          </w:tcPr>
          <w:p w14:paraId="778D03B0" w14:textId="77777777" w:rsidR="00E626F1" w:rsidRPr="00BD2410" w:rsidRDefault="00E626F1" w:rsidP="00C17E39">
            <w:pPr>
              <w:rPr>
                <w:rFonts w:ascii="Times New Roman" w:hAnsi="Times New Roman"/>
                <w:sz w:val="24"/>
                <w:szCs w:val="24"/>
              </w:rPr>
            </w:pPr>
          </w:p>
        </w:tc>
        <w:tc>
          <w:tcPr>
            <w:tcW w:w="450" w:type="dxa"/>
            <w:tcBorders>
              <w:bottom w:val="single" w:sz="4" w:space="0" w:color="auto"/>
            </w:tcBorders>
          </w:tcPr>
          <w:p w14:paraId="77D35D83" w14:textId="77777777" w:rsidR="00E626F1" w:rsidRPr="00BD2410" w:rsidRDefault="00E626F1" w:rsidP="00C17E39">
            <w:pPr>
              <w:rPr>
                <w:rFonts w:ascii="Times New Roman" w:hAnsi="Times New Roman"/>
                <w:sz w:val="24"/>
                <w:szCs w:val="24"/>
              </w:rPr>
            </w:pPr>
          </w:p>
        </w:tc>
        <w:tc>
          <w:tcPr>
            <w:tcW w:w="630" w:type="dxa"/>
            <w:tcBorders>
              <w:bottom w:val="single" w:sz="4" w:space="0" w:color="auto"/>
            </w:tcBorders>
          </w:tcPr>
          <w:p w14:paraId="02B75E0F" w14:textId="77777777" w:rsidR="00E626F1" w:rsidRPr="00BD2410" w:rsidRDefault="00E626F1" w:rsidP="00C17E39">
            <w:pPr>
              <w:rPr>
                <w:rFonts w:ascii="Times New Roman" w:hAnsi="Times New Roman"/>
                <w:sz w:val="24"/>
                <w:szCs w:val="24"/>
              </w:rPr>
            </w:pPr>
          </w:p>
        </w:tc>
        <w:tc>
          <w:tcPr>
            <w:tcW w:w="450" w:type="dxa"/>
            <w:tcBorders>
              <w:bottom w:val="single" w:sz="4" w:space="0" w:color="auto"/>
            </w:tcBorders>
          </w:tcPr>
          <w:p w14:paraId="4FA0157A" w14:textId="77777777" w:rsidR="00E626F1" w:rsidRPr="00BD2410" w:rsidRDefault="00E626F1" w:rsidP="00C17E39">
            <w:pPr>
              <w:rPr>
                <w:rFonts w:ascii="Times New Roman" w:hAnsi="Times New Roman"/>
                <w:sz w:val="24"/>
                <w:szCs w:val="24"/>
              </w:rPr>
            </w:pPr>
          </w:p>
        </w:tc>
        <w:tc>
          <w:tcPr>
            <w:tcW w:w="540" w:type="dxa"/>
            <w:tcBorders>
              <w:bottom w:val="single" w:sz="4" w:space="0" w:color="auto"/>
            </w:tcBorders>
          </w:tcPr>
          <w:p w14:paraId="4B64D3B8" w14:textId="77777777" w:rsidR="00E626F1" w:rsidRPr="00BD2410" w:rsidRDefault="00E626F1" w:rsidP="00C17E39">
            <w:pPr>
              <w:rPr>
                <w:rFonts w:ascii="Times New Roman" w:hAnsi="Times New Roman"/>
                <w:sz w:val="24"/>
                <w:szCs w:val="24"/>
              </w:rPr>
            </w:pPr>
          </w:p>
        </w:tc>
        <w:tc>
          <w:tcPr>
            <w:tcW w:w="653" w:type="dxa"/>
            <w:tcBorders>
              <w:bottom w:val="single" w:sz="4" w:space="0" w:color="auto"/>
            </w:tcBorders>
          </w:tcPr>
          <w:p w14:paraId="761B27FC" w14:textId="77777777" w:rsidR="00E626F1" w:rsidRPr="00BD2410" w:rsidRDefault="00E626F1" w:rsidP="00C17E39">
            <w:pPr>
              <w:rPr>
                <w:rFonts w:ascii="Times New Roman" w:hAnsi="Times New Roman"/>
                <w:sz w:val="24"/>
                <w:szCs w:val="24"/>
              </w:rPr>
            </w:pPr>
          </w:p>
        </w:tc>
        <w:tc>
          <w:tcPr>
            <w:tcW w:w="540" w:type="dxa"/>
            <w:tcBorders>
              <w:bottom w:val="single" w:sz="4" w:space="0" w:color="auto"/>
            </w:tcBorders>
          </w:tcPr>
          <w:p w14:paraId="0AD9EF34" w14:textId="77777777" w:rsidR="00E626F1" w:rsidRPr="00BD2410" w:rsidRDefault="00E626F1" w:rsidP="00C17E39">
            <w:pPr>
              <w:rPr>
                <w:rFonts w:ascii="Times New Roman" w:hAnsi="Times New Roman"/>
                <w:sz w:val="24"/>
                <w:szCs w:val="24"/>
              </w:rPr>
            </w:pPr>
          </w:p>
        </w:tc>
        <w:tc>
          <w:tcPr>
            <w:tcW w:w="540" w:type="dxa"/>
            <w:tcBorders>
              <w:bottom w:val="single" w:sz="4" w:space="0" w:color="auto"/>
            </w:tcBorders>
          </w:tcPr>
          <w:p w14:paraId="65BA4CB8" w14:textId="77777777" w:rsidR="00E626F1" w:rsidRPr="00BD2410" w:rsidRDefault="00E626F1" w:rsidP="00C17E39">
            <w:pPr>
              <w:rPr>
                <w:rFonts w:ascii="Times New Roman" w:hAnsi="Times New Roman"/>
                <w:sz w:val="24"/>
                <w:szCs w:val="24"/>
              </w:rPr>
            </w:pPr>
          </w:p>
        </w:tc>
        <w:tc>
          <w:tcPr>
            <w:tcW w:w="900" w:type="dxa"/>
            <w:tcBorders>
              <w:bottom w:val="single" w:sz="4" w:space="0" w:color="auto"/>
            </w:tcBorders>
          </w:tcPr>
          <w:p w14:paraId="371E1CD7" w14:textId="77777777" w:rsidR="00E626F1" w:rsidRPr="00BD2410" w:rsidRDefault="00E626F1" w:rsidP="00C17E39">
            <w:pPr>
              <w:rPr>
                <w:rFonts w:ascii="Times New Roman" w:hAnsi="Times New Roman"/>
                <w:sz w:val="24"/>
                <w:szCs w:val="24"/>
              </w:rPr>
            </w:pPr>
          </w:p>
        </w:tc>
      </w:tr>
    </w:tbl>
    <w:p w14:paraId="0E60D5DE" w14:textId="77777777" w:rsidR="00E626F1" w:rsidRDefault="00E626F1" w:rsidP="00E626F1">
      <w:pPr>
        <w:rPr>
          <w:rFonts w:ascii="Times New Roman" w:hAnsi="Times New Roman" w:cs="Times New Roman"/>
          <w:sz w:val="24"/>
          <w:szCs w:val="24"/>
        </w:rPr>
        <w:sectPr w:rsidR="00E626F1" w:rsidSect="00E626F1">
          <w:footerReference w:type="default" r:id="rId5"/>
          <w:footnotePr>
            <w:numFmt w:val="lowerLetter"/>
          </w:footnotePr>
          <w:pgSz w:w="15840" w:h="12240" w:orient="landscape" w:code="1"/>
          <w:pgMar w:top="1440" w:right="1800" w:bottom="1440" w:left="1800" w:header="720" w:footer="720" w:gutter="0"/>
          <w:cols w:space="720"/>
          <w:docGrid w:linePitch="360"/>
        </w:sectPr>
      </w:pPr>
    </w:p>
    <w:p w14:paraId="1135A2C3" w14:textId="77777777" w:rsidR="00947352" w:rsidRPr="00E626F1" w:rsidRDefault="00947352" w:rsidP="00947352">
      <w:pPr>
        <w:pStyle w:val="Caption"/>
        <w:rPr>
          <w:color w:val="auto"/>
          <w:sz w:val="24"/>
          <w:szCs w:val="24"/>
        </w:rPr>
      </w:pPr>
      <w:r w:rsidRPr="00C8529A">
        <w:rPr>
          <w:color w:val="auto"/>
          <w:sz w:val="24"/>
          <w:szCs w:val="24"/>
        </w:rPr>
        <w:lastRenderedPageBreak/>
        <w:t>Table 2</w:t>
      </w:r>
      <w:r>
        <w:rPr>
          <w:color w:val="auto"/>
          <w:sz w:val="24"/>
          <w:szCs w:val="24"/>
        </w:rPr>
        <w:t xml:space="preserve">. </w:t>
      </w:r>
      <w:r w:rsidRPr="00C8529A">
        <w:rPr>
          <w:color w:val="auto"/>
          <w:sz w:val="24"/>
          <w:szCs w:val="24"/>
        </w:rPr>
        <w:t>Operationalization of trust</w:t>
      </w:r>
    </w:p>
    <w:tbl>
      <w:tblPr>
        <w:tblStyle w:val="TableGrid"/>
        <w:tblpPr w:leftFromText="180" w:rightFromText="180" w:vertAnchor="text" w:tblpY="1"/>
        <w:tblOverlap w:val="never"/>
        <w:tblW w:w="12348" w:type="dxa"/>
        <w:tblLayout w:type="fixed"/>
        <w:tblLook w:val="04A0" w:firstRow="1" w:lastRow="0" w:firstColumn="1" w:lastColumn="0" w:noHBand="0" w:noVBand="1"/>
      </w:tblPr>
      <w:tblGrid>
        <w:gridCol w:w="4428"/>
        <w:gridCol w:w="810"/>
        <w:gridCol w:w="810"/>
        <w:gridCol w:w="874"/>
        <w:gridCol w:w="817"/>
        <w:gridCol w:w="753"/>
        <w:gridCol w:w="796"/>
        <w:gridCol w:w="8"/>
        <w:gridCol w:w="731"/>
        <w:gridCol w:w="802"/>
        <w:gridCol w:w="723"/>
        <w:gridCol w:w="8"/>
        <w:gridCol w:w="788"/>
      </w:tblGrid>
      <w:tr w:rsidR="00947352" w:rsidRPr="00BD2410" w14:paraId="5E58FB9F" w14:textId="77777777" w:rsidTr="00C17E39">
        <w:tc>
          <w:tcPr>
            <w:tcW w:w="4428" w:type="dxa"/>
            <w:vMerge w:val="restart"/>
            <w:tcBorders>
              <w:top w:val="single" w:sz="4" w:space="0" w:color="auto"/>
              <w:left w:val="nil"/>
              <w:bottom w:val="nil"/>
              <w:right w:val="nil"/>
            </w:tcBorders>
          </w:tcPr>
          <w:p w14:paraId="51B1DAC5"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Author, year &amp; Title</w:t>
            </w:r>
          </w:p>
        </w:tc>
        <w:tc>
          <w:tcPr>
            <w:tcW w:w="7920" w:type="dxa"/>
            <w:gridSpan w:val="12"/>
            <w:tcBorders>
              <w:top w:val="single" w:sz="4" w:space="0" w:color="auto"/>
              <w:left w:val="nil"/>
              <w:bottom w:val="single" w:sz="4" w:space="0" w:color="auto"/>
              <w:right w:val="nil"/>
            </w:tcBorders>
          </w:tcPr>
          <w:p w14:paraId="2F229FCB"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Dimensions of conceptualization and Measurement</w:t>
            </w:r>
          </w:p>
        </w:tc>
      </w:tr>
      <w:tr w:rsidR="00947352" w:rsidRPr="00BD2410" w14:paraId="651E0AB9" w14:textId="77777777" w:rsidTr="00C17E39">
        <w:trPr>
          <w:trHeight w:val="276"/>
        </w:trPr>
        <w:tc>
          <w:tcPr>
            <w:tcW w:w="4428" w:type="dxa"/>
            <w:vMerge/>
            <w:tcBorders>
              <w:top w:val="nil"/>
              <w:left w:val="nil"/>
              <w:bottom w:val="nil"/>
              <w:right w:val="nil"/>
            </w:tcBorders>
          </w:tcPr>
          <w:p w14:paraId="16B9EA8A" w14:textId="77777777" w:rsidR="00947352" w:rsidRPr="00BD2410" w:rsidRDefault="00947352" w:rsidP="00C17E39">
            <w:pPr>
              <w:rPr>
                <w:rFonts w:ascii="Times New Roman" w:hAnsi="Times New Roman"/>
                <w:sz w:val="24"/>
                <w:szCs w:val="24"/>
              </w:rPr>
            </w:pPr>
          </w:p>
        </w:tc>
        <w:tc>
          <w:tcPr>
            <w:tcW w:w="1620" w:type="dxa"/>
            <w:gridSpan w:val="2"/>
            <w:tcBorders>
              <w:top w:val="single" w:sz="4" w:space="0" w:color="auto"/>
              <w:left w:val="nil"/>
              <w:bottom w:val="single" w:sz="4" w:space="0" w:color="auto"/>
              <w:right w:val="nil"/>
            </w:tcBorders>
            <w:shd w:val="clear" w:color="auto" w:fill="auto"/>
          </w:tcPr>
          <w:p w14:paraId="7567798F"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Relationship</w:t>
            </w:r>
          </w:p>
          <w:p w14:paraId="1DAF6374"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roles</w:t>
            </w:r>
          </w:p>
        </w:tc>
        <w:tc>
          <w:tcPr>
            <w:tcW w:w="1691" w:type="dxa"/>
            <w:gridSpan w:val="2"/>
            <w:tcBorders>
              <w:top w:val="single" w:sz="4" w:space="0" w:color="auto"/>
              <w:left w:val="nil"/>
              <w:bottom w:val="single" w:sz="4" w:space="0" w:color="auto"/>
              <w:right w:val="nil"/>
            </w:tcBorders>
            <w:shd w:val="clear" w:color="auto" w:fill="auto"/>
          </w:tcPr>
          <w:p w14:paraId="6C872065"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Psychological</w:t>
            </w:r>
          </w:p>
          <w:p w14:paraId="16F2B8EE"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state</w:t>
            </w:r>
          </w:p>
        </w:tc>
        <w:tc>
          <w:tcPr>
            <w:tcW w:w="1557" w:type="dxa"/>
            <w:gridSpan w:val="3"/>
            <w:tcBorders>
              <w:top w:val="single" w:sz="4" w:space="0" w:color="auto"/>
              <w:left w:val="nil"/>
              <w:bottom w:val="single" w:sz="4" w:space="0" w:color="auto"/>
              <w:right w:val="nil"/>
            </w:tcBorders>
            <w:shd w:val="clear" w:color="auto" w:fill="auto"/>
          </w:tcPr>
          <w:p w14:paraId="78AD4E36"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Process</w:t>
            </w:r>
          </w:p>
        </w:tc>
        <w:tc>
          <w:tcPr>
            <w:tcW w:w="1533" w:type="dxa"/>
            <w:gridSpan w:val="2"/>
            <w:tcBorders>
              <w:top w:val="single" w:sz="4" w:space="0" w:color="auto"/>
              <w:left w:val="nil"/>
              <w:bottom w:val="single" w:sz="4" w:space="0" w:color="auto"/>
              <w:right w:val="nil"/>
            </w:tcBorders>
          </w:tcPr>
          <w:p w14:paraId="2B9E5FF6"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Authority</w:t>
            </w:r>
          </w:p>
        </w:tc>
        <w:tc>
          <w:tcPr>
            <w:tcW w:w="1519" w:type="dxa"/>
            <w:gridSpan w:val="3"/>
            <w:tcBorders>
              <w:top w:val="single" w:sz="4" w:space="0" w:color="auto"/>
              <w:left w:val="nil"/>
              <w:bottom w:val="single" w:sz="4" w:space="0" w:color="auto"/>
              <w:right w:val="nil"/>
            </w:tcBorders>
            <w:shd w:val="clear" w:color="auto" w:fill="auto"/>
          </w:tcPr>
          <w:p w14:paraId="75D41B08"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Others</w:t>
            </w:r>
          </w:p>
        </w:tc>
      </w:tr>
      <w:tr w:rsidR="00947352" w:rsidRPr="00BD2410" w14:paraId="1077968A" w14:textId="77777777" w:rsidTr="00C17E39">
        <w:tc>
          <w:tcPr>
            <w:tcW w:w="4428" w:type="dxa"/>
            <w:vMerge/>
            <w:tcBorders>
              <w:top w:val="nil"/>
              <w:left w:val="nil"/>
              <w:bottom w:val="single" w:sz="4" w:space="0" w:color="auto"/>
              <w:right w:val="nil"/>
            </w:tcBorders>
          </w:tcPr>
          <w:p w14:paraId="4C8E4F1F" w14:textId="77777777" w:rsidR="00947352" w:rsidRPr="00BD2410" w:rsidRDefault="00947352" w:rsidP="00C17E39">
            <w:pPr>
              <w:rPr>
                <w:rFonts w:ascii="Times New Roman" w:hAnsi="Times New Roman"/>
                <w:sz w:val="24"/>
                <w:szCs w:val="24"/>
              </w:rPr>
            </w:pPr>
          </w:p>
        </w:tc>
        <w:tc>
          <w:tcPr>
            <w:tcW w:w="810" w:type="dxa"/>
            <w:tcBorders>
              <w:top w:val="single" w:sz="4" w:space="0" w:color="auto"/>
              <w:left w:val="nil"/>
              <w:bottom w:val="single" w:sz="4" w:space="0" w:color="auto"/>
              <w:right w:val="nil"/>
            </w:tcBorders>
          </w:tcPr>
          <w:p w14:paraId="0A7E3208"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 xml:space="preserve">Conc </w:t>
            </w:r>
          </w:p>
        </w:tc>
        <w:tc>
          <w:tcPr>
            <w:tcW w:w="810" w:type="dxa"/>
            <w:tcBorders>
              <w:top w:val="single" w:sz="4" w:space="0" w:color="auto"/>
              <w:left w:val="nil"/>
              <w:bottom w:val="single" w:sz="4" w:space="0" w:color="auto"/>
              <w:right w:val="nil"/>
            </w:tcBorders>
          </w:tcPr>
          <w:p w14:paraId="26520140"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 xml:space="preserve">Meas. </w:t>
            </w:r>
          </w:p>
        </w:tc>
        <w:tc>
          <w:tcPr>
            <w:tcW w:w="874" w:type="dxa"/>
            <w:tcBorders>
              <w:top w:val="single" w:sz="4" w:space="0" w:color="auto"/>
              <w:left w:val="nil"/>
              <w:bottom w:val="single" w:sz="4" w:space="0" w:color="auto"/>
              <w:right w:val="nil"/>
            </w:tcBorders>
          </w:tcPr>
          <w:p w14:paraId="3306AB66"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 xml:space="preserve"> </w:t>
            </w:r>
            <w:r>
              <w:rPr>
                <w:rFonts w:ascii="Times New Roman" w:hAnsi="Times New Roman"/>
                <w:sz w:val="24"/>
                <w:szCs w:val="24"/>
              </w:rPr>
              <w:t>C</w:t>
            </w:r>
            <w:r w:rsidRPr="00BD2410">
              <w:rPr>
                <w:rFonts w:ascii="Times New Roman" w:hAnsi="Times New Roman"/>
                <w:sz w:val="24"/>
                <w:szCs w:val="24"/>
              </w:rPr>
              <w:t>onc</w:t>
            </w:r>
          </w:p>
        </w:tc>
        <w:tc>
          <w:tcPr>
            <w:tcW w:w="817" w:type="dxa"/>
            <w:tcBorders>
              <w:top w:val="single" w:sz="4" w:space="0" w:color="auto"/>
              <w:left w:val="nil"/>
              <w:bottom w:val="single" w:sz="4" w:space="0" w:color="auto"/>
              <w:right w:val="nil"/>
            </w:tcBorders>
          </w:tcPr>
          <w:p w14:paraId="21EA35E8"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Meas.</w:t>
            </w:r>
          </w:p>
        </w:tc>
        <w:tc>
          <w:tcPr>
            <w:tcW w:w="753" w:type="dxa"/>
            <w:tcBorders>
              <w:top w:val="single" w:sz="4" w:space="0" w:color="auto"/>
              <w:left w:val="nil"/>
              <w:bottom w:val="single" w:sz="4" w:space="0" w:color="auto"/>
              <w:right w:val="nil"/>
            </w:tcBorders>
          </w:tcPr>
          <w:p w14:paraId="3122D48E"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Conc</w:t>
            </w:r>
          </w:p>
        </w:tc>
        <w:tc>
          <w:tcPr>
            <w:tcW w:w="796" w:type="dxa"/>
            <w:tcBorders>
              <w:top w:val="single" w:sz="4" w:space="0" w:color="auto"/>
              <w:left w:val="nil"/>
              <w:bottom w:val="single" w:sz="4" w:space="0" w:color="auto"/>
              <w:right w:val="nil"/>
            </w:tcBorders>
          </w:tcPr>
          <w:p w14:paraId="20412C2C"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Meas.</w:t>
            </w:r>
          </w:p>
        </w:tc>
        <w:tc>
          <w:tcPr>
            <w:tcW w:w="739" w:type="dxa"/>
            <w:gridSpan w:val="2"/>
            <w:tcBorders>
              <w:top w:val="single" w:sz="4" w:space="0" w:color="auto"/>
              <w:left w:val="nil"/>
              <w:bottom w:val="single" w:sz="4" w:space="0" w:color="auto"/>
              <w:right w:val="nil"/>
            </w:tcBorders>
          </w:tcPr>
          <w:p w14:paraId="7F484CA0"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Conc</w:t>
            </w:r>
          </w:p>
        </w:tc>
        <w:tc>
          <w:tcPr>
            <w:tcW w:w="802" w:type="dxa"/>
            <w:tcBorders>
              <w:top w:val="single" w:sz="4" w:space="0" w:color="auto"/>
              <w:left w:val="nil"/>
              <w:bottom w:val="single" w:sz="4" w:space="0" w:color="auto"/>
              <w:right w:val="nil"/>
            </w:tcBorders>
          </w:tcPr>
          <w:p w14:paraId="13B0A29E"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Meas.</w:t>
            </w:r>
          </w:p>
        </w:tc>
        <w:tc>
          <w:tcPr>
            <w:tcW w:w="723" w:type="dxa"/>
            <w:tcBorders>
              <w:top w:val="single" w:sz="4" w:space="0" w:color="auto"/>
              <w:left w:val="nil"/>
              <w:bottom w:val="single" w:sz="4" w:space="0" w:color="auto"/>
              <w:right w:val="nil"/>
            </w:tcBorders>
          </w:tcPr>
          <w:p w14:paraId="7A5B510D"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Conc</w:t>
            </w:r>
          </w:p>
        </w:tc>
        <w:tc>
          <w:tcPr>
            <w:tcW w:w="796" w:type="dxa"/>
            <w:gridSpan w:val="2"/>
            <w:tcBorders>
              <w:top w:val="single" w:sz="4" w:space="0" w:color="auto"/>
              <w:left w:val="nil"/>
              <w:bottom w:val="single" w:sz="4" w:space="0" w:color="auto"/>
              <w:right w:val="nil"/>
            </w:tcBorders>
          </w:tcPr>
          <w:p w14:paraId="1C414EC5" w14:textId="77777777" w:rsidR="00947352" w:rsidRPr="00BD2410" w:rsidRDefault="00947352" w:rsidP="00C17E39">
            <w:pPr>
              <w:rPr>
                <w:rFonts w:ascii="Times New Roman" w:hAnsi="Times New Roman"/>
                <w:sz w:val="24"/>
                <w:szCs w:val="24"/>
              </w:rPr>
            </w:pPr>
            <w:r w:rsidRPr="00BD2410">
              <w:rPr>
                <w:rFonts w:ascii="Times New Roman" w:hAnsi="Times New Roman"/>
                <w:sz w:val="24"/>
                <w:szCs w:val="24"/>
              </w:rPr>
              <w:t>Meas.</w:t>
            </w:r>
          </w:p>
        </w:tc>
      </w:tr>
      <w:tr w:rsidR="00947352" w:rsidRPr="00BD2410" w14:paraId="21FCC7F8" w14:textId="77777777" w:rsidTr="00C17E39">
        <w:tc>
          <w:tcPr>
            <w:tcW w:w="4428" w:type="dxa"/>
            <w:tcBorders>
              <w:top w:val="single" w:sz="4" w:space="0" w:color="auto"/>
              <w:left w:val="nil"/>
              <w:bottom w:val="nil"/>
              <w:right w:val="nil"/>
            </w:tcBorders>
          </w:tcPr>
          <w:p w14:paraId="56D6DDBC"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177%2F105268460901900201","author":[{"dropping-particle":"","family":"Adams","given":"Curt M","non-dropping-particle":"","parse-names":false,"suffix":""},{"dropping-particle":"","family":"Forsyth","given":"Patrick B","non-dropping-particle":"","parse-names":false,"suffix":""}],"container-title":"Journal of School Leadership","id":"ITEM-1","issued":{"date-parts":[["2009"]]},"page":"126-152","title":"The Nature and Function of Trust in Schools","type":"article-journal","volume":"19"},"uris":["http://www.mendeley.com/documents/?uuid=06582b19-11a0-4ce7-82e3-e6b101390651"]}],"mendeley":{"formattedCitation":"(Adams &amp; Forsyth, 2009)","plainTextFormattedCitation":"(Adams &amp; Forsyth, 2009)","previouslyFormattedCitation":"(Adams &amp; Forsyth, 2009)"},"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Adams &amp; Forsyth, 2009)</w:t>
            </w:r>
            <w:r w:rsidRPr="00947352">
              <w:rPr>
                <w:rFonts w:ascii="Times New Roman" w:hAnsi="Times New Roman"/>
                <w:i/>
                <w:iCs/>
                <w:sz w:val="24"/>
                <w:szCs w:val="24"/>
              </w:rPr>
              <w:fldChar w:fldCharType="end"/>
            </w:r>
            <w:r w:rsidRPr="00947352">
              <w:rPr>
                <w:rFonts w:ascii="Times New Roman" w:hAnsi="Times New Roman"/>
                <w:i/>
                <w:iCs/>
                <w:sz w:val="24"/>
                <w:szCs w:val="24"/>
              </w:rPr>
              <w:t xml:space="preserve"> </w:t>
            </w:r>
          </w:p>
        </w:tc>
        <w:tc>
          <w:tcPr>
            <w:tcW w:w="810" w:type="dxa"/>
            <w:tcBorders>
              <w:top w:val="single" w:sz="4" w:space="0" w:color="auto"/>
              <w:left w:val="nil"/>
              <w:bottom w:val="nil"/>
              <w:right w:val="nil"/>
            </w:tcBorders>
          </w:tcPr>
          <w:p w14:paraId="0C055895" w14:textId="77777777" w:rsidR="00947352" w:rsidRPr="00BD2410" w:rsidRDefault="00947352" w:rsidP="00C17E39">
            <w:pPr>
              <w:spacing w:line="360" w:lineRule="auto"/>
              <w:rPr>
                <w:rFonts w:ascii="Times New Roman" w:hAnsi="Times New Roman"/>
                <w:sz w:val="24"/>
                <w:szCs w:val="24"/>
              </w:rPr>
            </w:pPr>
          </w:p>
        </w:tc>
        <w:tc>
          <w:tcPr>
            <w:tcW w:w="810" w:type="dxa"/>
            <w:tcBorders>
              <w:top w:val="single" w:sz="4" w:space="0" w:color="auto"/>
              <w:left w:val="nil"/>
              <w:bottom w:val="nil"/>
              <w:right w:val="nil"/>
            </w:tcBorders>
          </w:tcPr>
          <w:p w14:paraId="4423F317" w14:textId="77777777" w:rsidR="00947352" w:rsidRPr="00BD2410" w:rsidRDefault="00947352" w:rsidP="00C17E39">
            <w:pPr>
              <w:spacing w:line="360" w:lineRule="auto"/>
              <w:rPr>
                <w:rFonts w:ascii="Times New Roman" w:hAnsi="Times New Roman"/>
                <w:sz w:val="24"/>
                <w:szCs w:val="24"/>
              </w:rPr>
            </w:pPr>
            <w:r w:rsidRPr="0001530A">
              <w:rPr>
                <w:rFonts w:ascii="Times New Roman" w:hAnsi="Times New Roman"/>
                <w:sz w:val="24"/>
                <w:szCs w:val="24"/>
              </w:rPr>
              <w:t>X</w:t>
            </w:r>
          </w:p>
        </w:tc>
        <w:tc>
          <w:tcPr>
            <w:tcW w:w="874" w:type="dxa"/>
            <w:tcBorders>
              <w:top w:val="single" w:sz="4" w:space="0" w:color="auto"/>
              <w:left w:val="nil"/>
              <w:bottom w:val="nil"/>
              <w:right w:val="nil"/>
            </w:tcBorders>
          </w:tcPr>
          <w:p w14:paraId="3231A494" w14:textId="77777777" w:rsidR="00947352" w:rsidRPr="00BD2410" w:rsidRDefault="00947352" w:rsidP="00C17E39">
            <w:pPr>
              <w:spacing w:line="360" w:lineRule="auto"/>
              <w:rPr>
                <w:rFonts w:ascii="Times New Roman" w:hAnsi="Times New Roman"/>
                <w:sz w:val="24"/>
                <w:szCs w:val="24"/>
              </w:rPr>
            </w:pPr>
          </w:p>
        </w:tc>
        <w:tc>
          <w:tcPr>
            <w:tcW w:w="817" w:type="dxa"/>
            <w:tcBorders>
              <w:top w:val="single" w:sz="4" w:space="0" w:color="auto"/>
              <w:left w:val="nil"/>
              <w:bottom w:val="nil"/>
              <w:right w:val="nil"/>
            </w:tcBorders>
          </w:tcPr>
          <w:p w14:paraId="358398D5" w14:textId="77777777" w:rsidR="00947352" w:rsidRPr="00BD2410" w:rsidRDefault="00947352" w:rsidP="00C17E39">
            <w:pPr>
              <w:spacing w:line="360" w:lineRule="auto"/>
              <w:rPr>
                <w:rFonts w:ascii="Times New Roman" w:hAnsi="Times New Roman"/>
                <w:sz w:val="24"/>
                <w:szCs w:val="24"/>
              </w:rPr>
            </w:pPr>
          </w:p>
        </w:tc>
        <w:tc>
          <w:tcPr>
            <w:tcW w:w="753" w:type="dxa"/>
            <w:tcBorders>
              <w:top w:val="single" w:sz="4" w:space="0" w:color="auto"/>
              <w:left w:val="nil"/>
              <w:bottom w:val="nil"/>
              <w:right w:val="nil"/>
            </w:tcBorders>
          </w:tcPr>
          <w:p w14:paraId="148AFFC5" w14:textId="77777777" w:rsidR="00947352" w:rsidRPr="00BD2410" w:rsidRDefault="00947352" w:rsidP="00C17E39">
            <w:pPr>
              <w:spacing w:line="360" w:lineRule="auto"/>
              <w:rPr>
                <w:rFonts w:ascii="Times New Roman" w:hAnsi="Times New Roman"/>
                <w:sz w:val="24"/>
                <w:szCs w:val="24"/>
              </w:rPr>
            </w:pPr>
          </w:p>
        </w:tc>
        <w:tc>
          <w:tcPr>
            <w:tcW w:w="796" w:type="dxa"/>
            <w:tcBorders>
              <w:top w:val="single" w:sz="4" w:space="0" w:color="auto"/>
              <w:left w:val="nil"/>
              <w:bottom w:val="nil"/>
              <w:right w:val="nil"/>
            </w:tcBorders>
          </w:tcPr>
          <w:p w14:paraId="3382DA9F"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single" w:sz="4" w:space="0" w:color="auto"/>
              <w:left w:val="nil"/>
              <w:bottom w:val="nil"/>
              <w:right w:val="nil"/>
            </w:tcBorders>
          </w:tcPr>
          <w:p w14:paraId="3E09C620" w14:textId="77777777" w:rsidR="00947352" w:rsidRPr="00BD2410" w:rsidRDefault="00947352" w:rsidP="00C17E39">
            <w:pPr>
              <w:spacing w:line="360" w:lineRule="auto"/>
              <w:rPr>
                <w:rFonts w:ascii="Times New Roman" w:hAnsi="Times New Roman"/>
                <w:sz w:val="24"/>
                <w:szCs w:val="24"/>
              </w:rPr>
            </w:pPr>
          </w:p>
        </w:tc>
        <w:tc>
          <w:tcPr>
            <w:tcW w:w="802" w:type="dxa"/>
            <w:tcBorders>
              <w:top w:val="single" w:sz="4" w:space="0" w:color="auto"/>
              <w:left w:val="nil"/>
              <w:bottom w:val="nil"/>
              <w:right w:val="nil"/>
            </w:tcBorders>
          </w:tcPr>
          <w:p w14:paraId="18029497"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single" w:sz="4" w:space="0" w:color="auto"/>
              <w:left w:val="nil"/>
              <w:bottom w:val="nil"/>
              <w:right w:val="nil"/>
            </w:tcBorders>
          </w:tcPr>
          <w:p w14:paraId="360B2BF7" w14:textId="77777777" w:rsidR="00947352" w:rsidRPr="00BD2410" w:rsidRDefault="00947352" w:rsidP="00C17E39">
            <w:pPr>
              <w:spacing w:line="360" w:lineRule="auto"/>
              <w:rPr>
                <w:rFonts w:ascii="Times New Roman" w:hAnsi="Times New Roman"/>
                <w:sz w:val="24"/>
                <w:szCs w:val="24"/>
              </w:rPr>
            </w:pPr>
          </w:p>
        </w:tc>
        <w:tc>
          <w:tcPr>
            <w:tcW w:w="788" w:type="dxa"/>
            <w:tcBorders>
              <w:top w:val="single" w:sz="4" w:space="0" w:color="auto"/>
              <w:left w:val="nil"/>
              <w:bottom w:val="nil"/>
              <w:right w:val="nil"/>
            </w:tcBorders>
          </w:tcPr>
          <w:p w14:paraId="65A264AA" w14:textId="77777777" w:rsidR="00947352" w:rsidRPr="00BD2410" w:rsidRDefault="00947352" w:rsidP="00C17E39">
            <w:pPr>
              <w:spacing w:line="360" w:lineRule="auto"/>
              <w:rPr>
                <w:rFonts w:ascii="Times New Roman" w:hAnsi="Times New Roman"/>
                <w:sz w:val="24"/>
                <w:szCs w:val="24"/>
              </w:rPr>
            </w:pPr>
          </w:p>
        </w:tc>
      </w:tr>
      <w:tr w:rsidR="00947352" w:rsidRPr="00BD2410" w14:paraId="532C66DC" w14:textId="77777777" w:rsidTr="00C17E39">
        <w:trPr>
          <w:trHeight w:val="272"/>
        </w:trPr>
        <w:tc>
          <w:tcPr>
            <w:tcW w:w="4428" w:type="dxa"/>
            <w:tcBorders>
              <w:top w:val="nil"/>
              <w:left w:val="nil"/>
              <w:bottom w:val="nil"/>
              <w:right w:val="nil"/>
            </w:tcBorders>
          </w:tcPr>
          <w:p w14:paraId="79903262"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psycnet.apa.org/doi/10.1086/670736","author":[{"dropping-particle":"","family":"Adams","given":"Curt M","non-dropping-particle":"","parse-names":false,"suffix":""},{"dropping-particle":"","family":"Forsyth","given":"Patrick B","non-dropping-particle":"","parse-names":false,"suffix":""}],"container-title":"Elementary School Journal","id":"ITEM-1","issue":"1","issued":{"date-parts":[["2013"]]},"page":"1-21","title":"Revisiting the Trust Effect in Urban Elementary Schools","type":"article-journal","volume":"114"},"uris":["http://www.mendeley.com/documents/?uuid=381abec6-f569-482a-8605-3848cd212df3"]}],"mendeley":{"formattedCitation":"(Adams &amp; Forsyth, 2013)","plainTextFormattedCitation":"(Adams &amp; Forsyth, 2013)","previouslyFormattedCitation":"(Adams &amp; Forsyth, 2013)"},"properties":{"noteIndex":0},"schema":"https://github.com/citation-style-language/schema/raw/master/csl-citation.json"}</w:instrText>
            </w:r>
            <w:r>
              <w:rPr>
                <w:rFonts w:ascii="Times New Roman" w:hAnsi="Times New Roman"/>
                <w:sz w:val="24"/>
                <w:szCs w:val="24"/>
              </w:rPr>
              <w:fldChar w:fldCharType="separate"/>
            </w:r>
            <w:r w:rsidRPr="00780045">
              <w:rPr>
                <w:rFonts w:ascii="Times New Roman" w:hAnsi="Times New Roman"/>
                <w:noProof/>
                <w:sz w:val="24"/>
                <w:szCs w:val="24"/>
              </w:rPr>
              <w:t>(Adams &amp; Forsyth, 2013)</w:t>
            </w:r>
            <w:r>
              <w:rPr>
                <w:rFonts w:ascii="Times New Roman" w:hAnsi="Times New Roman"/>
                <w:sz w:val="24"/>
                <w:szCs w:val="24"/>
              </w:rPr>
              <w:fldChar w:fldCharType="end"/>
            </w:r>
          </w:p>
        </w:tc>
        <w:tc>
          <w:tcPr>
            <w:tcW w:w="810" w:type="dxa"/>
            <w:tcBorders>
              <w:top w:val="nil"/>
              <w:left w:val="nil"/>
              <w:bottom w:val="nil"/>
              <w:right w:val="nil"/>
            </w:tcBorders>
          </w:tcPr>
          <w:p w14:paraId="2BE9C9C5"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42EE6142" w14:textId="77777777" w:rsidR="00947352" w:rsidRPr="00BD2410" w:rsidRDefault="00947352" w:rsidP="00C17E39">
            <w:pPr>
              <w:spacing w:line="360" w:lineRule="auto"/>
              <w:rPr>
                <w:rFonts w:ascii="Times New Roman" w:hAnsi="Times New Roman"/>
                <w:sz w:val="24"/>
                <w:szCs w:val="24"/>
              </w:rPr>
            </w:pPr>
            <w:r w:rsidRPr="0001530A">
              <w:rPr>
                <w:rFonts w:ascii="Times New Roman" w:hAnsi="Times New Roman"/>
                <w:sz w:val="24"/>
                <w:szCs w:val="24"/>
              </w:rPr>
              <w:t>X</w:t>
            </w:r>
          </w:p>
        </w:tc>
        <w:tc>
          <w:tcPr>
            <w:tcW w:w="874" w:type="dxa"/>
            <w:tcBorders>
              <w:top w:val="nil"/>
              <w:left w:val="nil"/>
              <w:bottom w:val="nil"/>
              <w:right w:val="nil"/>
            </w:tcBorders>
          </w:tcPr>
          <w:p w14:paraId="4E1600E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3D2CCB1F"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A79491D"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9F6CA1C"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BB44F4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F52AFC9"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22E8D0E"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EE64687" w14:textId="77777777" w:rsidR="00947352" w:rsidRPr="00BD2410" w:rsidRDefault="00947352" w:rsidP="00C17E39">
            <w:pPr>
              <w:spacing w:line="360" w:lineRule="auto"/>
              <w:rPr>
                <w:rFonts w:ascii="Times New Roman" w:hAnsi="Times New Roman"/>
                <w:sz w:val="24"/>
                <w:szCs w:val="24"/>
              </w:rPr>
            </w:pPr>
          </w:p>
        </w:tc>
      </w:tr>
      <w:tr w:rsidR="00947352" w:rsidRPr="00BD2410" w14:paraId="591AB7D6" w14:textId="77777777" w:rsidTr="00C17E39">
        <w:tc>
          <w:tcPr>
            <w:tcW w:w="4428" w:type="dxa"/>
            <w:tcBorders>
              <w:top w:val="nil"/>
              <w:left w:val="nil"/>
              <w:bottom w:val="nil"/>
              <w:right w:val="nil"/>
            </w:tcBorders>
          </w:tcPr>
          <w:p w14:paraId="6972DA24"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0013161X13488596","ISSN":"0013-161X","abstract":"PurposeThe purpose of this study was to determine if collective student trust functions as a resource for urban elementary students.MethodsData from 1,646 students nested in 56 elementary schools in an urban school district were used to test the hypothesized effect of collective student trust on school identification, self-regulated learning, and math and reading achievement. A model-building process in HLM 6.08 was used to test the three hypotheses. Random-intercepts means-as-outcomes models were used to assess the school-level effects on school identification and self-regulated learning, controlling for free and reduced lunch rate and prior achievement. A one-way ANCOVA with random intercepts was used for math and reading achievement. Free and reduced lunch was specified as a student- and school-level control in order to set a more conservative standard for detecting a trust effect.ResultsThe hypothesized effects of collective student trust on school identification, self-regulated learning, and achievement were confirmed. A culture of student trust in urban elementary schools partly contributed to identification with school, internal control over learning tasks, and math and reading achievement. Collective trust was the strongest school-level antecedent of positive student beliefs, behavior, and achievement.ImplicationsWith policy debates centering on increased funding, accountability, and teacher and leader evaluation, trust may seem like an unlikely mechanism to ameliorate performance problems in urban schools. Results from this study suggest that policy makers and school leaders should not overlook student trust as a viable social resource for schools and students.","author":[{"dropping-particle":"","family":"Adams","given":"Curt M","non-dropping-particle":"","parse-names":false,"suffix":""}],"container-title":"Educational Administration Quarterly","id":"ITEM-1","issue":"1","issued":{"date-parts":[["2014","3","2"]]},"page":"135-159","title":"Collective Student Trust: A Social Resource for Urban Elementary Students","type":"article-journal","volume":"50"},"uris":["http://www.mendeley.com/documents/?uuid=521a18aa-757d-4ff4-8e40-54d16406320e"]}],"mendeley":{"formattedCitation":"(Adams, 2014)","plainTextFormattedCitation":"(Adams, 2014)","previouslyFormattedCitation":"(Adams, 2014)"},"properties":{"noteIndex":0},"schema":"https://github.com/citation-style-language/schema/raw/master/csl-citation.json"}</w:instrText>
            </w:r>
            <w:r>
              <w:rPr>
                <w:rFonts w:ascii="Times New Roman" w:hAnsi="Times New Roman"/>
                <w:sz w:val="24"/>
                <w:szCs w:val="24"/>
              </w:rPr>
              <w:fldChar w:fldCharType="separate"/>
            </w:r>
            <w:r w:rsidRPr="00780045">
              <w:rPr>
                <w:rFonts w:ascii="Times New Roman" w:hAnsi="Times New Roman"/>
                <w:noProof/>
                <w:sz w:val="24"/>
                <w:szCs w:val="24"/>
              </w:rPr>
              <w:t>(Adams, 2014)</w:t>
            </w:r>
            <w:r>
              <w:rPr>
                <w:rFonts w:ascii="Times New Roman" w:hAnsi="Times New Roman"/>
                <w:sz w:val="24"/>
                <w:szCs w:val="24"/>
              </w:rPr>
              <w:fldChar w:fldCharType="end"/>
            </w:r>
          </w:p>
        </w:tc>
        <w:tc>
          <w:tcPr>
            <w:tcW w:w="810" w:type="dxa"/>
            <w:tcBorders>
              <w:top w:val="nil"/>
              <w:left w:val="nil"/>
              <w:bottom w:val="nil"/>
              <w:right w:val="nil"/>
            </w:tcBorders>
          </w:tcPr>
          <w:p w14:paraId="76277735"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63152E2E" w14:textId="77777777" w:rsidR="00947352" w:rsidRPr="00BD2410" w:rsidRDefault="00947352" w:rsidP="00C17E39">
            <w:pPr>
              <w:spacing w:line="360" w:lineRule="auto"/>
              <w:rPr>
                <w:rFonts w:ascii="Times New Roman" w:hAnsi="Times New Roman"/>
                <w:sz w:val="24"/>
                <w:szCs w:val="24"/>
              </w:rPr>
            </w:pPr>
            <w:r w:rsidRPr="0001530A">
              <w:rPr>
                <w:rFonts w:ascii="Times New Roman" w:hAnsi="Times New Roman"/>
                <w:sz w:val="24"/>
                <w:szCs w:val="24"/>
              </w:rPr>
              <w:t>X</w:t>
            </w:r>
          </w:p>
        </w:tc>
        <w:tc>
          <w:tcPr>
            <w:tcW w:w="874" w:type="dxa"/>
            <w:tcBorders>
              <w:top w:val="nil"/>
              <w:left w:val="nil"/>
              <w:bottom w:val="nil"/>
              <w:right w:val="nil"/>
            </w:tcBorders>
          </w:tcPr>
          <w:p w14:paraId="3E99735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FEB18F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9298A5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9ACA71C"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F93BAE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176390A"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F76F78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02037135" w14:textId="77777777" w:rsidR="00947352" w:rsidRPr="00BD2410" w:rsidRDefault="00947352" w:rsidP="00C17E39">
            <w:pPr>
              <w:spacing w:line="360" w:lineRule="auto"/>
              <w:rPr>
                <w:rFonts w:ascii="Times New Roman" w:hAnsi="Times New Roman"/>
                <w:sz w:val="24"/>
                <w:szCs w:val="24"/>
              </w:rPr>
            </w:pPr>
          </w:p>
        </w:tc>
      </w:tr>
      <w:tr w:rsidR="00947352" w:rsidRPr="00BD2410" w14:paraId="6BCFADE2" w14:textId="77777777" w:rsidTr="00C17E39">
        <w:tc>
          <w:tcPr>
            <w:tcW w:w="4428" w:type="dxa"/>
            <w:tcBorders>
              <w:top w:val="nil"/>
              <w:left w:val="nil"/>
              <w:bottom w:val="nil"/>
              <w:right w:val="nil"/>
            </w:tcBorders>
          </w:tcPr>
          <w:p w14:paraId="710B6A11"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shd w:val="clear" w:color="auto" w:fill="FFFFFF"/>
              </w:rPr>
              <w:fldChar w:fldCharType="begin" w:fldLock="1"/>
            </w:r>
            <w:r>
              <w:rPr>
                <w:rFonts w:ascii="Times New Roman" w:hAnsi="Times New Roman"/>
                <w:sz w:val="24"/>
                <w:szCs w:val="24"/>
                <w:shd w:val="clear" w:color="auto" w:fill="FFFFFF"/>
              </w:rPr>
              <w:instrText>ADDIN CSL_CITATION {"citationItems":[{"id":"ITEM-1","itemData":{"DOI":"https://doi.org/10.1016/S0022-4405(00)00048-0","author":[{"dropping-particle":"","family":"Adams","given":"Curt M","non-dropping-particle":"","parse-names":false,"suffix":""},{"dropping-particle":"","family":"Christenson","given":"S L","non-dropping-particle":"","parse-names":false,"suffix":""}],"container-title":"Journal of School Psychology","id":"ITEM-1","issue":"5","issued":{"date-parts":[["2000"]]},"page":"477-497","title":"Trust and the Family–School Relationship Examination of Parent–Teacher Differences in Elementary and Secondary Grades","type":"article-journal","volume":"38"},"uris":["http://www.mendeley.com/documents/?uuid=441c7c08-92c9-4986-8dd9-094225a06843"]}],"mendeley":{"formattedCitation":"(Adams &amp; Christenson, 2000)","plainTextFormattedCitation":"(Adams &amp; Christenson, 2000)","previouslyFormattedCitation":"(Adams &amp; Christenson, 2000)"},"properties":{"noteIndex":0},"schema":"https://github.com/citation-style-language/schema/raw/master/csl-citation.json"}</w:instrText>
            </w:r>
            <w:r>
              <w:rPr>
                <w:rFonts w:ascii="Times New Roman" w:hAnsi="Times New Roman"/>
                <w:sz w:val="24"/>
                <w:szCs w:val="24"/>
                <w:shd w:val="clear" w:color="auto" w:fill="FFFFFF"/>
              </w:rPr>
              <w:fldChar w:fldCharType="separate"/>
            </w:r>
            <w:r w:rsidRPr="00780045">
              <w:rPr>
                <w:rFonts w:ascii="Times New Roman" w:hAnsi="Times New Roman"/>
                <w:noProof/>
                <w:sz w:val="24"/>
                <w:szCs w:val="24"/>
                <w:shd w:val="clear" w:color="auto" w:fill="FFFFFF"/>
              </w:rPr>
              <w:t>(Adams &amp; Christenson, 2000)</w:t>
            </w:r>
            <w:r>
              <w:rPr>
                <w:rFonts w:ascii="Times New Roman" w:hAnsi="Times New Roman"/>
                <w:sz w:val="24"/>
                <w:szCs w:val="24"/>
                <w:shd w:val="clear" w:color="auto" w:fill="FFFFFF"/>
              </w:rPr>
              <w:fldChar w:fldCharType="end"/>
            </w:r>
          </w:p>
        </w:tc>
        <w:tc>
          <w:tcPr>
            <w:tcW w:w="810" w:type="dxa"/>
            <w:tcBorders>
              <w:top w:val="nil"/>
              <w:left w:val="nil"/>
              <w:bottom w:val="nil"/>
              <w:right w:val="nil"/>
            </w:tcBorders>
          </w:tcPr>
          <w:p w14:paraId="5DF0F4C0"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7FEA5D36"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D06DD4C"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B64900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BF6AAE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96" w:type="dxa"/>
            <w:tcBorders>
              <w:top w:val="nil"/>
              <w:left w:val="nil"/>
              <w:bottom w:val="nil"/>
              <w:right w:val="nil"/>
            </w:tcBorders>
          </w:tcPr>
          <w:p w14:paraId="1106F653"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739" w:type="dxa"/>
            <w:gridSpan w:val="2"/>
            <w:tcBorders>
              <w:top w:val="nil"/>
              <w:left w:val="nil"/>
              <w:bottom w:val="nil"/>
              <w:right w:val="nil"/>
            </w:tcBorders>
          </w:tcPr>
          <w:p w14:paraId="53248D8A"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C56DA99"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B0CF5E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B425BFB" w14:textId="77777777" w:rsidR="00947352" w:rsidRPr="00BD2410" w:rsidRDefault="00947352" w:rsidP="00C17E39">
            <w:pPr>
              <w:spacing w:line="360" w:lineRule="auto"/>
              <w:rPr>
                <w:rFonts w:ascii="Times New Roman" w:hAnsi="Times New Roman"/>
                <w:sz w:val="24"/>
                <w:szCs w:val="24"/>
              </w:rPr>
            </w:pPr>
          </w:p>
        </w:tc>
      </w:tr>
      <w:tr w:rsidR="00947352" w:rsidRPr="00BD2410" w14:paraId="1746AA85" w14:textId="77777777" w:rsidTr="00C17E39">
        <w:tc>
          <w:tcPr>
            <w:tcW w:w="4428" w:type="dxa"/>
            <w:tcBorders>
              <w:top w:val="nil"/>
              <w:left w:val="nil"/>
              <w:bottom w:val="nil"/>
              <w:right w:val="nil"/>
            </w:tcBorders>
          </w:tcPr>
          <w:p w14:paraId="194EA121"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shd w:val="clear" w:color="auto" w:fill="FFFFFF"/>
              </w:rPr>
              <w:fldChar w:fldCharType="begin" w:fldLock="1"/>
            </w:r>
            <w:r>
              <w:rPr>
                <w:rFonts w:ascii="Times New Roman" w:hAnsi="Times New Roman"/>
                <w:sz w:val="24"/>
                <w:szCs w:val="24"/>
                <w:shd w:val="clear" w:color="auto" w:fill="FFFFFF"/>
              </w:rPr>
              <w:instrText>ADDIN CSL_CITATION {"citationItems":[{"id":"ITEM-1","itemData":{"DOI":"https://doi.org/10.1177%2F0013161X08327550","ISSN":"0013-161X","abstract":"Purpose: The authors' focus was on understanding antecedents of parent trust toward schools. Two questions guided the inquiry: Is there a systematic difference in parent-school trust across schools? If so, what organizational conditions predict between-school variability in parent-school trust? Research Methods / Approach: Using multilevel modeling, this study examined school-level determinants of individual parent-school trust from a sample of 79 schools and 578 parents drawn randomly from a Midwestern state. Findings: Intraclass coefficients were first examined on the school-level attitudinal variables to determine their collective disposition. Estimates indicated that these conditions were collective properties of schools. Results from the Level 1 Means-As-Outcomes analysis showed that 16% of the variance in parent trust was explained by school membership. Level 2 predictors were entered individually with significant variables retained and entered into a combined model. Affective norms of parent perceived influence on school decisions (?5j = 5.0, p &lt; .01) and school identification (?4j = 2.7, p &lt; .01) had larger individual effects on parent-school trust than contextual conditions. Conclusion: Findings support the conceptualization of school trust as a collective property of school role groups that forms through affective, cognitive, and behavioral norms. Parent trust is not inherently deficient in schools plagued by social and contextual challenges. Regardless of poverty status, school size, diverse ethnic composition, and school level, school leaders can build and sustain parent trust by aligning policies and practices to address the affective needs of parents. Doing so reduces parents' perceived vulnerabilities and risks within the parent-school relationship.","author":[{"dropping-particle":"","family":"Adams","given":"Curt M","non-dropping-particle":"","parse-names":false,"suffix":""},{"dropping-particle":"","family":"Forsyth","given":"Patrick B","non-dropping-particle":"","parse-names":false,"suffix":""},{"dropping-particle":"","family":"Mitchell","given":"Roxanne M","non-dropping-particle":"","parse-names":false,"suffix":""}],"container-title":"Educational Administration Quarterly","id":"ITEM-1","issue":"1","issued":{"date-parts":[["2009","6","29"]]},"page":"4-33","title":"The Formation of Parent-School Trust: A Multilevel Analysis","type":"article-journal","volume":"45"},"uris":["http://www.mendeley.com/documents/?uuid=be5e7ce7-aa30-498b-b88c-16fbfb59d4f3"]}],"mendeley":{"formattedCitation":"(Adams et al., 2009)","plainTextFormattedCitation":"(Adams et al., 2009)","previouslyFormattedCitation":"(Adams et al., 2009)"},"properties":{"noteIndex":0},"schema":"https://github.com/citation-style-language/schema/raw/master/csl-citation.json"}</w:instrText>
            </w:r>
            <w:r>
              <w:rPr>
                <w:rFonts w:ascii="Times New Roman" w:hAnsi="Times New Roman"/>
                <w:sz w:val="24"/>
                <w:szCs w:val="24"/>
                <w:shd w:val="clear" w:color="auto" w:fill="FFFFFF"/>
              </w:rPr>
              <w:fldChar w:fldCharType="separate"/>
            </w:r>
            <w:r w:rsidRPr="00780045">
              <w:rPr>
                <w:rFonts w:ascii="Times New Roman" w:hAnsi="Times New Roman"/>
                <w:noProof/>
                <w:sz w:val="24"/>
                <w:szCs w:val="24"/>
                <w:shd w:val="clear" w:color="auto" w:fill="FFFFFF"/>
              </w:rPr>
              <w:t>(Adams et al., 2009)</w:t>
            </w:r>
            <w:r>
              <w:rPr>
                <w:rFonts w:ascii="Times New Roman" w:hAnsi="Times New Roman"/>
                <w:sz w:val="24"/>
                <w:szCs w:val="24"/>
                <w:shd w:val="clear" w:color="auto" w:fill="FFFFFF"/>
              </w:rPr>
              <w:fldChar w:fldCharType="end"/>
            </w:r>
          </w:p>
        </w:tc>
        <w:tc>
          <w:tcPr>
            <w:tcW w:w="810" w:type="dxa"/>
            <w:tcBorders>
              <w:top w:val="nil"/>
              <w:left w:val="nil"/>
              <w:bottom w:val="nil"/>
              <w:right w:val="nil"/>
            </w:tcBorders>
          </w:tcPr>
          <w:p w14:paraId="7888235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9C17F5A"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874" w:type="dxa"/>
            <w:tcBorders>
              <w:top w:val="nil"/>
              <w:left w:val="nil"/>
              <w:bottom w:val="nil"/>
              <w:right w:val="nil"/>
            </w:tcBorders>
          </w:tcPr>
          <w:p w14:paraId="2F3F6E2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F71621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BCD3F1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BF90474"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B2CC67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FC65B2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7A2FF05"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31E2A39" w14:textId="77777777" w:rsidR="00947352" w:rsidRPr="00BD2410" w:rsidRDefault="00947352" w:rsidP="00C17E39">
            <w:pPr>
              <w:spacing w:line="360" w:lineRule="auto"/>
              <w:rPr>
                <w:rFonts w:ascii="Times New Roman" w:hAnsi="Times New Roman"/>
                <w:sz w:val="24"/>
                <w:szCs w:val="24"/>
              </w:rPr>
            </w:pPr>
          </w:p>
        </w:tc>
      </w:tr>
      <w:tr w:rsidR="00947352" w:rsidRPr="00BD2410" w14:paraId="7E6172B6" w14:textId="77777777" w:rsidTr="00C17E39">
        <w:trPr>
          <w:trHeight w:val="350"/>
        </w:trPr>
        <w:tc>
          <w:tcPr>
            <w:tcW w:w="4428" w:type="dxa"/>
            <w:tcBorders>
              <w:top w:val="nil"/>
              <w:left w:val="nil"/>
              <w:bottom w:val="nil"/>
              <w:right w:val="nil"/>
            </w:tcBorders>
          </w:tcPr>
          <w:p w14:paraId="0D0873AE"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shd w:val="clear" w:color="auto" w:fill="FFFFFF"/>
              </w:rPr>
              <w:fldChar w:fldCharType="begin" w:fldLock="1"/>
            </w:r>
            <w:r w:rsidRPr="00947352">
              <w:rPr>
                <w:rFonts w:ascii="Times New Roman" w:hAnsi="Times New Roman"/>
                <w:i/>
                <w:iCs/>
                <w:sz w:val="24"/>
                <w:szCs w:val="24"/>
                <w:shd w:val="clear" w:color="auto" w:fill="FFFFFF"/>
              </w:rPr>
              <w:instrText>ADDIN CSL_CITATION {"citationItems":[{"id":"ITEM-1","itemData":{"DOI":"https://doi.org/10.1111/cdev.13233","ISSN":"0009-3920","abstract":"This daily diary study examined how adolescents' institutional and teacher-specific trust predicted classroom behavioral engagement the day after being disciplined by that teacher. Within mathematics classrooms, adolescents (N = 190; M(age)  = 14 years) reported institutional and teacher-specific trust and then completed a 15-day diary assessing teacher discipline and behavioral engagement. The results indicated that, among adolescents with low teacher trust, discipline was unrelated to next-day behavior. Contrastingly, adolescents with high teacher but low institutional trust became less engaged following discipline, whereas those with high teacher and institutional trust became more engaged. These findings suggest that adolescents interpret discipline within the social context of trust, and adolescents' trust in the institution and teacher are important for discipline to improve behavior.","author":[{"dropping-particle":"","family":"Amemiya","given":"J","non-dropping-particle":"","parse-names":false,"suffix":""},{"dropping-particle":"","family":"Fine","given":"A","non-dropping-particle":"","parse-names":false,"suffix":""},{"dropping-particle":"","family":"Wang","given":"M T","non-dropping-particle":"","parse-names":false,"suffix":""}],"container-title":"Child Development","edition":"2019/03/31","id":"ITEM-1","issue":"2","issued":{"date-parts":[["2020"]]},"language":"eng","note":"1467-8624\nAmemiya, Jamie\nFine, Adam\nWang, Ming-Te\nUniversity of Pittsburgh Research in Diversity Grant/\nUniversity of Pittsburgh Andrew Mellon Predoctoral Fellowship/\nUniversity of Pittsburgh School of Education/\nMotivation Center/\nNational Academy of Education/Spencer Dissertation Fellowship/\nJournal Article\nUnited States\nChild Dev. 2020 Mar;91(2):661-678. doi: 10.1111/cdev.13233. Epub 2019 Mar 30.","page":"661-678","publisher-place":"University of Pittsburgh. Arizona State University.","title":"Trust and Discipline: Adolescents' Institutional and Teacher Trust Predict Classroom Behavioral Engagement following Teacher Discipline","type":"article-journal","volume":"91"},"uris":["http://www.mendeley.com/documents/?uuid=e1483f7c-1fd0-4e5e-89b3-d3081745aea2"]}],"mendeley":{"formattedCitation":"(Amemiya et al., 2020)","plainTextFormattedCitation":"(Amemiya et al., 2020)","previouslyFormattedCitation":"(Amemiya et al., 2020)"},"properties":{"noteIndex":0},"schema":"https://github.com/citation-style-language/schema/raw/master/csl-citation.json"}</w:instrText>
            </w:r>
            <w:r w:rsidRPr="00947352">
              <w:rPr>
                <w:rFonts w:ascii="Times New Roman" w:hAnsi="Times New Roman"/>
                <w:i/>
                <w:iCs/>
                <w:sz w:val="24"/>
                <w:szCs w:val="24"/>
                <w:shd w:val="clear" w:color="auto" w:fill="FFFFFF"/>
              </w:rPr>
              <w:fldChar w:fldCharType="separate"/>
            </w:r>
            <w:r w:rsidRPr="00947352">
              <w:rPr>
                <w:rFonts w:ascii="Times New Roman" w:hAnsi="Times New Roman"/>
                <w:i/>
                <w:iCs/>
                <w:noProof/>
                <w:sz w:val="24"/>
                <w:szCs w:val="24"/>
                <w:shd w:val="clear" w:color="auto" w:fill="FFFFFF"/>
              </w:rPr>
              <w:t>(Amemiya et al., 2020)</w:t>
            </w:r>
            <w:r w:rsidRPr="00947352">
              <w:rPr>
                <w:rFonts w:ascii="Times New Roman" w:hAnsi="Times New Roman"/>
                <w:i/>
                <w:iCs/>
                <w:sz w:val="24"/>
                <w:szCs w:val="24"/>
                <w:shd w:val="clear" w:color="auto" w:fill="FFFFFF"/>
              </w:rPr>
              <w:fldChar w:fldCharType="end"/>
            </w:r>
          </w:p>
        </w:tc>
        <w:tc>
          <w:tcPr>
            <w:tcW w:w="810" w:type="dxa"/>
            <w:tcBorders>
              <w:top w:val="nil"/>
              <w:left w:val="nil"/>
              <w:bottom w:val="nil"/>
              <w:right w:val="nil"/>
            </w:tcBorders>
          </w:tcPr>
          <w:p w14:paraId="184A9901"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0DC7716"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24D1318E"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866CEA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6B12DF9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E1913F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31FB41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24C8329"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731" w:type="dxa"/>
            <w:gridSpan w:val="2"/>
            <w:tcBorders>
              <w:top w:val="nil"/>
              <w:left w:val="nil"/>
              <w:bottom w:val="nil"/>
              <w:right w:val="nil"/>
            </w:tcBorders>
          </w:tcPr>
          <w:p w14:paraId="2C50AD9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E1F35D8" w14:textId="77777777" w:rsidR="00947352" w:rsidRPr="00BD2410" w:rsidRDefault="00947352" w:rsidP="00C17E39">
            <w:pPr>
              <w:spacing w:line="360" w:lineRule="auto"/>
              <w:rPr>
                <w:rFonts w:ascii="Times New Roman" w:hAnsi="Times New Roman"/>
                <w:sz w:val="24"/>
                <w:szCs w:val="24"/>
              </w:rPr>
            </w:pPr>
          </w:p>
        </w:tc>
      </w:tr>
      <w:tr w:rsidR="00947352" w:rsidRPr="00BD2410" w14:paraId="06BA051A" w14:textId="77777777" w:rsidTr="00C17E39">
        <w:tc>
          <w:tcPr>
            <w:tcW w:w="4428" w:type="dxa"/>
            <w:tcBorders>
              <w:top w:val="nil"/>
              <w:left w:val="nil"/>
              <w:bottom w:val="nil"/>
              <w:right w:val="nil"/>
            </w:tcBorders>
          </w:tcPr>
          <w:p w14:paraId="7B7AA8C0"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shd w:val="clear" w:color="auto" w:fill="FFFFFF"/>
              </w:rPr>
              <w:fldChar w:fldCharType="begin" w:fldLock="1"/>
            </w:r>
            <w:r>
              <w:rPr>
                <w:rFonts w:ascii="Times New Roman" w:hAnsi="Times New Roman"/>
                <w:sz w:val="24"/>
                <w:szCs w:val="24"/>
                <w:shd w:val="clear" w:color="auto" w:fill="FFFFFF"/>
              </w:rPr>
              <w:instrText>ADDIN CSL_CITATION {"citationItems":[{"id":"ITEM-1","itemData":{"DOI":"https://doi.org/10.1080/09720073.2016.11891992","author":[{"dropping-particle":"","family":"Babaoglan","given":"Emine","non-dropping-particle":"","parse-names":false,"suffix":""}],"container-title":"Anthropologist","id":"ITEM-1","issue":"1","issued":{"date-parts":[["2016"]]},"page":"83-89","title":"The Predictive Power of Organizational Trust to Organizational Commitment in Elementary and High School Teachers","type":"article-journal","volume":"24"},"uris":["http://www.mendeley.com/documents/?uuid=c2ef59df-4d44-4732-81da-999e2cf1fe9c"]}],"mendeley":{"formattedCitation":"(Babaoglan, 2016)","plainTextFormattedCitation":"(Babaoglan, 2016)","previouslyFormattedCitation":"(Babaoglan, 2016)"},"properties":{"noteIndex":0},"schema":"https://github.com/citation-style-language/schema/raw/master/csl-citation.json"}</w:instrText>
            </w:r>
            <w:r>
              <w:rPr>
                <w:rFonts w:ascii="Times New Roman" w:hAnsi="Times New Roman"/>
                <w:sz w:val="24"/>
                <w:szCs w:val="24"/>
                <w:shd w:val="clear" w:color="auto" w:fill="FFFFFF"/>
              </w:rPr>
              <w:fldChar w:fldCharType="separate"/>
            </w:r>
            <w:r w:rsidRPr="00780045">
              <w:rPr>
                <w:rFonts w:ascii="Times New Roman" w:hAnsi="Times New Roman"/>
                <w:noProof/>
                <w:sz w:val="24"/>
                <w:szCs w:val="24"/>
                <w:shd w:val="clear" w:color="auto" w:fill="FFFFFF"/>
              </w:rPr>
              <w:t>(Babaoglan, 2016)</w:t>
            </w:r>
            <w:r>
              <w:rPr>
                <w:rFonts w:ascii="Times New Roman" w:hAnsi="Times New Roman"/>
                <w:sz w:val="24"/>
                <w:szCs w:val="24"/>
                <w:shd w:val="clear" w:color="auto" w:fill="FFFFFF"/>
              </w:rPr>
              <w:fldChar w:fldCharType="end"/>
            </w:r>
          </w:p>
        </w:tc>
        <w:tc>
          <w:tcPr>
            <w:tcW w:w="810" w:type="dxa"/>
            <w:tcBorders>
              <w:top w:val="nil"/>
              <w:left w:val="nil"/>
              <w:bottom w:val="nil"/>
              <w:right w:val="nil"/>
            </w:tcBorders>
          </w:tcPr>
          <w:p w14:paraId="2BA8B8AD"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2C1801F"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45CCC60"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71951AD"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15F194F"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85AE621"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23B78B4"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E923668"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A3E0349"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810C74A"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r>
      <w:tr w:rsidR="00947352" w:rsidRPr="00BD2410" w14:paraId="2357D339" w14:textId="77777777" w:rsidTr="00C17E39">
        <w:trPr>
          <w:trHeight w:val="353"/>
        </w:trPr>
        <w:tc>
          <w:tcPr>
            <w:tcW w:w="4428" w:type="dxa"/>
            <w:tcBorders>
              <w:top w:val="nil"/>
              <w:left w:val="nil"/>
              <w:bottom w:val="nil"/>
              <w:right w:val="nil"/>
            </w:tcBorders>
          </w:tcPr>
          <w:p w14:paraId="29627829"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shd w:val="clear" w:color="auto" w:fill="FFFFFF"/>
              </w:rPr>
              <w:fldChar w:fldCharType="begin" w:fldLock="1"/>
            </w:r>
            <w:r>
              <w:rPr>
                <w:rFonts w:ascii="Times New Roman" w:hAnsi="Times New Roman"/>
                <w:sz w:val="24"/>
                <w:szCs w:val="24"/>
                <w:shd w:val="clear" w:color="auto" w:fill="FFFFFF"/>
              </w:rPr>
              <w:instrText>ADDIN CSL_CITATION {"citationItems":[{"id":"ITEM-1","itemData":{"DOI":"https://doi.org/10.1080/13540602.2018.1483914","author":[{"dropping-particle":"","family":"Berkovich","given":"Izhak","non-dropping-particle":"","parse-names":false,"suffix":""}],"container-title":"Teachers &amp; Teaching","id":"ITEM-1","issued":{"date-parts":[["2018"]]},"page":"1-19","title":"Typology of trust relationships: profiles of teachers’ trust in principal and their implications","type":"article-journal"},"uris":["http://www.mendeley.com/documents/?uuid=96fd5382-78ba-40fc-933e-2acc0ae8c6cf"]}],"mendeley":{"formattedCitation":"(Berkovich, 2018)","plainTextFormattedCitation":"(Berkovich, 2018)","previouslyFormattedCitation":"(Berkovich, 2018)"},"properties":{"noteIndex":0},"schema":"https://github.com/citation-style-language/schema/raw/master/csl-citation.json"}</w:instrText>
            </w:r>
            <w:r>
              <w:rPr>
                <w:rFonts w:ascii="Times New Roman" w:hAnsi="Times New Roman"/>
                <w:sz w:val="24"/>
                <w:szCs w:val="24"/>
                <w:shd w:val="clear" w:color="auto" w:fill="FFFFFF"/>
              </w:rPr>
              <w:fldChar w:fldCharType="separate"/>
            </w:r>
            <w:r w:rsidRPr="00780045">
              <w:rPr>
                <w:rFonts w:ascii="Times New Roman" w:hAnsi="Times New Roman"/>
                <w:noProof/>
                <w:sz w:val="24"/>
                <w:szCs w:val="24"/>
                <w:shd w:val="clear" w:color="auto" w:fill="FFFFFF"/>
              </w:rPr>
              <w:t>(Berkovich, 2018)</w:t>
            </w:r>
            <w:r>
              <w:rPr>
                <w:rFonts w:ascii="Times New Roman" w:hAnsi="Times New Roman"/>
                <w:sz w:val="24"/>
                <w:szCs w:val="24"/>
                <w:shd w:val="clear" w:color="auto" w:fill="FFFFFF"/>
              </w:rPr>
              <w:fldChar w:fldCharType="end"/>
            </w:r>
          </w:p>
        </w:tc>
        <w:tc>
          <w:tcPr>
            <w:tcW w:w="810" w:type="dxa"/>
            <w:tcBorders>
              <w:top w:val="nil"/>
              <w:left w:val="nil"/>
              <w:bottom w:val="nil"/>
              <w:right w:val="nil"/>
            </w:tcBorders>
          </w:tcPr>
          <w:p w14:paraId="41A87BD6"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77A38A65"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80133B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7" w:type="dxa"/>
            <w:tcBorders>
              <w:top w:val="nil"/>
              <w:left w:val="nil"/>
              <w:bottom w:val="nil"/>
              <w:right w:val="nil"/>
            </w:tcBorders>
          </w:tcPr>
          <w:p w14:paraId="412A94A1"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753" w:type="dxa"/>
            <w:tcBorders>
              <w:top w:val="nil"/>
              <w:left w:val="nil"/>
              <w:bottom w:val="nil"/>
              <w:right w:val="nil"/>
            </w:tcBorders>
          </w:tcPr>
          <w:p w14:paraId="1994BC7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A0E916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BEDA990"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78EBE2D"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A22750E"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6F1501B" w14:textId="77777777" w:rsidR="00947352" w:rsidRPr="00BD2410" w:rsidRDefault="00947352" w:rsidP="00C17E39">
            <w:pPr>
              <w:spacing w:line="360" w:lineRule="auto"/>
              <w:rPr>
                <w:rFonts w:ascii="Times New Roman" w:hAnsi="Times New Roman"/>
                <w:sz w:val="24"/>
                <w:szCs w:val="24"/>
              </w:rPr>
            </w:pPr>
          </w:p>
          <w:p w14:paraId="529B1A96" w14:textId="77777777" w:rsidR="00947352" w:rsidRPr="00BD2410" w:rsidRDefault="00947352" w:rsidP="00C17E39">
            <w:pPr>
              <w:spacing w:line="360" w:lineRule="auto"/>
              <w:rPr>
                <w:rFonts w:ascii="Times New Roman" w:hAnsi="Times New Roman"/>
                <w:sz w:val="24"/>
                <w:szCs w:val="24"/>
              </w:rPr>
            </w:pPr>
          </w:p>
        </w:tc>
      </w:tr>
      <w:tr w:rsidR="00947352" w:rsidRPr="00BD2410" w14:paraId="6B793692" w14:textId="77777777" w:rsidTr="00C17E39">
        <w:tc>
          <w:tcPr>
            <w:tcW w:w="4428" w:type="dxa"/>
            <w:tcBorders>
              <w:top w:val="nil"/>
              <w:left w:val="nil"/>
              <w:bottom w:val="nil"/>
              <w:right w:val="nil"/>
            </w:tcBorders>
          </w:tcPr>
          <w:p w14:paraId="7B4EE64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3138/jspr.34.3.306","author":[{"dropping-particle":"","family":"Beycioglu","given":"Kadir","non-dropping-particle":"","parse-names":false,"suffix":""},{"dropping-particle":"","family":"Özer","given":"Niyazi","non-dropping-particle":"","parse-names":false,"suffix":""},{"dropping-particle":"","family":"Şahin","given":"Semiha","non-dropping-particle":"","parse-names":false,"suffix":""}],"container-title":"Journal of School Public Relations","id":"ITEM-1","issued":{"date-parts":[["2013"]]},"title":"Parental Trust and Parent–School Relationships in Turkey","type":"article-journal"},"uris":["http://www.mendeley.com/documents/?uuid=364f33f6-24bc-4be7-8888-4a1adcc1a542"]}],"mendeley":{"formattedCitation":"(Beycioglu et al., 2013)","plainTextFormattedCitation":"(Beycioglu et al., 2013)","previouslyFormattedCitation":"(Beycioglu et al., 2013)"},"properties":{"noteIndex":0},"schema":"https://github.com/citation-style-language/schema/raw/master/csl-citation.json"}</w:instrText>
            </w:r>
            <w:r>
              <w:rPr>
                <w:rFonts w:ascii="Times New Roman" w:hAnsi="Times New Roman"/>
                <w:sz w:val="24"/>
                <w:szCs w:val="24"/>
              </w:rPr>
              <w:fldChar w:fldCharType="separate"/>
            </w:r>
            <w:r w:rsidRPr="00780045">
              <w:rPr>
                <w:rFonts w:ascii="Times New Roman" w:hAnsi="Times New Roman"/>
                <w:noProof/>
                <w:sz w:val="24"/>
                <w:szCs w:val="24"/>
              </w:rPr>
              <w:t>(Beycioglu et al., 2013)</w:t>
            </w:r>
            <w:r>
              <w:rPr>
                <w:rFonts w:ascii="Times New Roman" w:hAnsi="Times New Roman"/>
                <w:sz w:val="24"/>
                <w:szCs w:val="24"/>
              </w:rPr>
              <w:fldChar w:fldCharType="end"/>
            </w:r>
          </w:p>
        </w:tc>
        <w:tc>
          <w:tcPr>
            <w:tcW w:w="810" w:type="dxa"/>
            <w:tcBorders>
              <w:top w:val="nil"/>
              <w:left w:val="nil"/>
              <w:bottom w:val="nil"/>
              <w:right w:val="nil"/>
            </w:tcBorders>
          </w:tcPr>
          <w:p w14:paraId="1CE62BCF"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452B6636"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874" w:type="dxa"/>
            <w:tcBorders>
              <w:top w:val="nil"/>
              <w:left w:val="nil"/>
              <w:bottom w:val="nil"/>
              <w:right w:val="nil"/>
            </w:tcBorders>
          </w:tcPr>
          <w:p w14:paraId="2CFD006F"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1065B80"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6BF0E15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300B387"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CF3EBA1"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4A3520F"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88FE9B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6406946E" w14:textId="77777777" w:rsidR="00947352" w:rsidRPr="00BD2410" w:rsidRDefault="00947352" w:rsidP="00C17E39">
            <w:pPr>
              <w:spacing w:line="360" w:lineRule="auto"/>
              <w:rPr>
                <w:rFonts w:ascii="Times New Roman" w:hAnsi="Times New Roman"/>
                <w:sz w:val="24"/>
                <w:szCs w:val="24"/>
              </w:rPr>
            </w:pPr>
          </w:p>
        </w:tc>
      </w:tr>
      <w:tr w:rsidR="00947352" w:rsidRPr="00BD2410" w14:paraId="364EF2E0" w14:textId="77777777" w:rsidTr="00C17E39">
        <w:tc>
          <w:tcPr>
            <w:tcW w:w="4428" w:type="dxa"/>
            <w:tcBorders>
              <w:top w:val="nil"/>
              <w:left w:val="nil"/>
              <w:bottom w:val="nil"/>
              <w:right w:val="nil"/>
            </w:tcBorders>
          </w:tcPr>
          <w:p w14:paraId="242F6D7C"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16/s1054-139x(03)00100-9","author":[{"dropping-particle":"","family":"Borawski","given":"E A","non-dropping-particle":"","parse-names":false,"suffix":""},{"dropping-particle":"","family":"Ieverslandis","given":"C E","non-dropping-particle":"","parse-names":false,"suffix":""},{"dropping-particle":"","family":"Lovegreen","given":"L D","non-dropping-particle":"","parse-names":false,"suffix":""},{"dropping-particle":"","family":"Trapl","given":"E S","non-dropping-particle":"","parse-names":false,"suffix":""}],"id":"ITEM-1","issue":"2","issued":{"date-parts":[["2002"]]},"page":"60-70","title":"Parental monitoring, negotiated unsupervised time, and parental trust: the role of perceived parenting practices in adolescent health risk behaviors","type":"article-journal","volume":"33"},"uris":["http://www.mendeley.com/documents/?uuid=099405ab-b545-43f7-b7e3-2a21fb13f3fe"]}],"mendeley":{"formattedCitation":"(Borawski et al., 2002)","plainTextFormattedCitation":"(Borawski et al., 2002)","previouslyFormattedCitation":"(Borawski et al., 2002)"},"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Borawski et al., 2002)</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4A87FDFF"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5E27F235"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3D83BB8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1BE6046"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F80075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DA5768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FC0401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D680E6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BFE0B24"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BFE4FFA" w14:textId="77777777" w:rsidR="00947352" w:rsidRPr="00BD2410" w:rsidRDefault="00947352" w:rsidP="00C17E39">
            <w:pPr>
              <w:spacing w:line="360" w:lineRule="auto"/>
              <w:rPr>
                <w:rFonts w:ascii="Times New Roman" w:hAnsi="Times New Roman"/>
                <w:sz w:val="24"/>
                <w:szCs w:val="24"/>
              </w:rPr>
            </w:pPr>
            <w:r w:rsidRPr="00847300">
              <w:rPr>
                <w:rFonts w:ascii="Times New Roman" w:hAnsi="Times New Roman"/>
                <w:sz w:val="24"/>
                <w:szCs w:val="24"/>
              </w:rPr>
              <w:t>X</w:t>
            </w:r>
          </w:p>
        </w:tc>
      </w:tr>
      <w:tr w:rsidR="00947352" w:rsidRPr="00BD2410" w14:paraId="00D0BC7C" w14:textId="77777777" w:rsidTr="00C17E39">
        <w:tc>
          <w:tcPr>
            <w:tcW w:w="4428" w:type="dxa"/>
            <w:tcBorders>
              <w:top w:val="nil"/>
              <w:left w:val="nil"/>
              <w:bottom w:val="nil"/>
              <w:right w:val="nil"/>
            </w:tcBorders>
          </w:tcPr>
          <w:p w14:paraId="0DC8590A"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93/cs/33.3.158","ISSN":"1532-8759 1545-682X","abstract":"The degree to which parents and teachers perceive they are working together in the best educational interests of children is a critical aspect of school culture. In previous work by Hoy, Tarter, and Woolfolk Hoy (2006), the phenomenon was named Faculty Trust and was measured with data from teachers. The current study builds upon Hoy et al.'s work by recommending that measures of Faculty Trust capture the important reciprocal nature of trust and cooperation between schools and families that is theoretically part of the original construct. Data collected from parents and teachers with the Elementary School Success Profile (ESSP) were used to test a broadened construct called Family-Faculty Trust. Confirmatory factor analyses (CFA) with Mplus indicated that items and composites on the ESSP could be used to measure a multidimensional Family-Faculty Trust construct. Implications for how school social workers can improve this aspect of school culture when total or subscale scores are found to be low are discussed.","author":[{"dropping-particle":"","family":"Bower","given":"Heather A","non-dropping-particle":"","parse-names":false,"suffix":""},{"dropping-particle":"","family":"Bowen","given":"Natasha K","non-dropping-particle":"","parse-names":false,"suffix":""},{"dropping-particle":"","family":"Powers","given":"Joelle D","non-dropping-particle":"","parse-names":false,"suffix":""}],"container-title":"Children &amp; schools","id":"ITEM-1","issue":"3","issued":{"date-parts":[["2011"]]},"language":"eng","note":"21935345[pmid]\nPMC3175125[pmcid]","page":"158-167","title":"Family-Faculty Trust As Measured with the ESSP","type":"article-journal","volume":"33"},"uris":["http://www.mendeley.com/documents/?uuid=d02a5118-949f-4b2b-920f-1fb687c04d59"]}],"mendeley":{"formattedCitation":"(Bower et al., 2011)","plainTextFormattedCitation":"(Bower et al., 2011)","previouslyFormattedCitation":"(Bower et al., 2011)"},"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Bower et al., 2011)</w:t>
            </w:r>
            <w:r>
              <w:rPr>
                <w:rFonts w:ascii="Times New Roman" w:hAnsi="Times New Roman"/>
                <w:sz w:val="24"/>
                <w:szCs w:val="24"/>
              </w:rPr>
              <w:fldChar w:fldCharType="end"/>
            </w:r>
          </w:p>
        </w:tc>
        <w:tc>
          <w:tcPr>
            <w:tcW w:w="810" w:type="dxa"/>
            <w:tcBorders>
              <w:top w:val="nil"/>
              <w:left w:val="nil"/>
              <w:bottom w:val="nil"/>
              <w:right w:val="nil"/>
            </w:tcBorders>
          </w:tcPr>
          <w:p w14:paraId="5A0C8A0E"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E19287C"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632D805"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3795E96B"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D289128"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855527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C4A96F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48F8BB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1EF54C7"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65942EB5" w14:textId="77777777" w:rsidR="00947352" w:rsidRPr="00BD2410" w:rsidRDefault="00947352" w:rsidP="00C17E39">
            <w:pPr>
              <w:spacing w:line="360" w:lineRule="auto"/>
              <w:rPr>
                <w:rFonts w:ascii="Times New Roman" w:hAnsi="Times New Roman"/>
                <w:sz w:val="24"/>
                <w:szCs w:val="24"/>
              </w:rPr>
            </w:pPr>
            <w:r w:rsidRPr="00847300">
              <w:rPr>
                <w:rFonts w:ascii="Times New Roman" w:hAnsi="Times New Roman"/>
                <w:sz w:val="24"/>
                <w:szCs w:val="24"/>
              </w:rPr>
              <w:t>X</w:t>
            </w:r>
          </w:p>
        </w:tc>
      </w:tr>
      <w:tr w:rsidR="00947352" w:rsidRPr="00BD2410" w14:paraId="64799536" w14:textId="77777777" w:rsidTr="00C17E39">
        <w:tc>
          <w:tcPr>
            <w:tcW w:w="4428" w:type="dxa"/>
            <w:tcBorders>
              <w:top w:val="nil"/>
              <w:left w:val="nil"/>
              <w:bottom w:val="nil"/>
              <w:right w:val="nil"/>
            </w:tcBorders>
          </w:tcPr>
          <w:p w14:paraId="62DB95A5"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PR-10-2018-0434","ISSN":"0048-3486","abstract":"Purpose The purpose of this paper is to examine the effects of teachers’ perception on trust over their willingness to exercise organisational citizenship behaviours (OCB) using self-efficacy as a mediator.Design/methodology/approach Usable questionnaires were collected from 411 teachers in secondary schools. A two-stage analytic approach was used to analyse the data.Findings The results indicated that trust and teachers’ self-efficacy dimensions (general teaching and personal teaching) are positively related to OCB. Additionally, trust in the principal, colleagues and clients are predicted to have indirect influence on OCB through self-efficacy.Practical implications Teachers’ personal sense of efficacy is largely dependent on the amount of efforts devoted in their teaching, their decision-making ability and the degree of persistency in solving problematic issues. School management and policy makers are urged to develop effective human resources initiatives and programmes that can create a trusting relationship in the organisation and enhance teachers’ self-efficacy. These may include the socialisation programmes that can inculcate teachers’ inner natures, confidence and interpersonal skills when directed towards perceived abilities in given specific tasks and responsibilities to make a significant impact on OCB. Apart from this, the school administrator is advised to offer relevant training and workshops that able to enhance the efficacy level of teachers.Originality/value This study explored how teachers’ self-efficacy was related to trust and OCB. Teachers’ positive behaviours enable them to have greater belief in their capability of handling pressures and crises. The study contributes to the current body of literature and creates a comprehensive theoretical framework for teachers to be involved in OCB. Besides, these unique findings served as a reference to management of any school to better understand the importance of trust in the school and how it relates to teacher self-efficacy, which, in turn nurture the citizenship behaviour in workplace.","author":[{"dropping-particle":"","family":"Choong Yuen","given":"Onn","non-dropping-particle":"","parse-names":false,"suffix":""},{"dropping-particle":"","family":"Ng Lee","given":"Peng","non-dropping-particle":"","parse-names":false,"suffix":""},{"dropping-particle":"","family":"Ai Na","given":"Seow","non-dropping-particle":"","parse-names":false,"suffix":""},{"dropping-particle":"","family":"Tan Chun","given":"Eng","non-dropping-particle":"","parse-names":false,"suffix":""}],"container-title":"Personnel Review","id":"ITEM-1","issue":"3","issued":{"date-parts":[["2019","5","5"]]},"page":"864-886","title":"The role of teachers’ self-efficacy between trust and organisational citizenship behaviour among secondary school teachers","type":"article-journal","volume":"49"},"uris":["http://www.mendeley.com/documents/?uuid=3ff87b1f-8466-4301-98f8-4fe5f211c84d"]}],"mendeley":{"formattedCitation":"(Choong Yuen et al., 2019)","plainTextFormattedCitation":"(Choong Yuen et al., 2019)","previouslyFormattedCitation":"(Choong Yuen et al., 2019)"},"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Choong Yuen et al., 2019)</w:t>
            </w:r>
            <w:r>
              <w:rPr>
                <w:rFonts w:ascii="Times New Roman" w:hAnsi="Times New Roman"/>
                <w:sz w:val="24"/>
                <w:szCs w:val="24"/>
              </w:rPr>
              <w:fldChar w:fldCharType="end"/>
            </w:r>
          </w:p>
        </w:tc>
        <w:tc>
          <w:tcPr>
            <w:tcW w:w="810" w:type="dxa"/>
            <w:tcBorders>
              <w:top w:val="nil"/>
              <w:left w:val="nil"/>
              <w:bottom w:val="nil"/>
              <w:right w:val="nil"/>
            </w:tcBorders>
          </w:tcPr>
          <w:p w14:paraId="1D08C86A"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74FD57E8" w14:textId="77777777" w:rsidR="00947352" w:rsidRPr="00BD2410" w:rsidRDefault="00947352" w:rsidP="00C17E39">
            <w:pPr>
              <w:spacing w:line="360" w:lineRule="auto"/>
              <w:rPr>
                <w:rFonts w:ascii="Times New Roman" w:hAnsi="Times New Roman"/>
                <w:sz w:val="24"/>
                <w:szCs w:val="24"/>
              </w:rPr>
            </w:pPr>
            <w:r w:rsidRPr="003B7371">
              <w:rPr>
                <w:rFonts w:ascii="Times New Roman" w:hAnsi="Times New Roman"/>
                <w:sz w:val="24"/>
                <w:szCs w:val="24"/>
              </w:rPr>
              <w:t>X</w:t>
            </w:r>
          </w:p>
        </w:tc>
        <w:tc>
          <w:tcPr>
            <w:tcW w:w="874" w:type="dxa"/>
            <w:tcBorders>
              <w:top w:val="nil"/>
              <w:left w:val="nil"/>
              <w:bottom w:val="nil"/>
              <w:right w:val="nil"/>
            </w:tcBorders>
          </w:tcPr>
          <w:p w14:paraId="3622517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D9C61E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364B7A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9E7631A"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CD1D4E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8E28B4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606BE78"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BC5F5F5" w14:textId="77777777" w:rsidR="00947352" w:rsidRPr="00BD2410" w:rsidRDefault="00947352" w:rsidP="00C17E39">
            <w:pPr>
              <w:spacing w:line="360" w:lineRule="auto"/>
              <w:rPr>
                <w:rFonts w:ascii="Times New Roman" w:hAnsi="Times New Roman"/>
                <w:sz w:val="24"/>
                <w:szCs w:val="24"/>
              </w:rPr>
            </w:pPr>
          </w:p>
        </w:tc>
      </w:tr>
      <w:tr w:rsidR="00947352" w:rsidRPr="00BD2410" w14:paraId="377DE519" w14:textId="77777777" w:rsidTr="00C17E39">
        <w:tc>
          <w:tcPr>
            <w:tcW w:w="4428" w:type="dxa"/>
            <w:tcBorders>
              <w:top w:val="nil"/>
              <w:left w:val="nil"/>
              <w:bottom w:val="nil"/>
              <w:right w:val="nil"/>
            </w:tcBorders>
          </w:tcPr>
          <w:p w14:paraId="275E3753"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Ho","given":"Esther","non-dropping-particle":"","parse-names":false,"suffix":""}],"container-title":"International Journal about Parents in Education","id":"ITEM-1","issue":"0","issued":{"date-parts":[["2007"]]},"page":"8-20","title":"Building trust in elementary schools: the impact of home school community collaboration.","type":"article-journal","volume":"1"},"uris":["http://www.mendeley.com/documents/?uuid=99106ce8-b2c0-4a6b-a4b1-056342bf4c66"]}],"mendeley":{"formattedCitation":"(Ho, 2007)","plainTextFormattedCitation":"(Ho, 2007)","previouslyFormattedCitation":"(Ho, 2007)"},"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Ho, 2007)</w:t>
            </w:r>
            <w:r>
              <w:rPr>
                <w:rFonts w:ascii="Times New Roman" w:hAnsi="Times New Roman"/>
                <w:sz w:val="24"/>
                <w:szCs w:val="24"/>
              </w:rPr>
              <w:fldChar w:fldCharType="end"/>
            </w:r>
          </w:p>
        </w:tc>
        <w:tc>
          <w:tcPr>
            <w:tcW w:w="810" w:type="dxa"/>
            <w:tcBorders>
              <w:top w:val="nil"/>
              <w:left w:val="nil"/>
              <w:bottom w:val="nil"/>
              <w:right w:val="nil"/>
            </w:tcBorders>
          </w:tcPr>
          <w:p w14:paraId="647D248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2FEFEDF2" w14:textId="77777777" w:rsidR="00947352" w:rsidRPr="00BD2410" w:rsidRDefault="00947352" w:rsidP="00C17E39">
            <w:pPr>
              <w:spacing w:line="360" w:lineRule="auto"/>
              <w:rPr>
                <w:rFonts w:ascii="Times New Roman" w:hAnsi="Times New Roman"/>
                <w:sz w:val="24"/>
                <w:szCs w:val="24"/>
              </w:rPr>
            </w:pPr>
            <w:r w:rsidRPr="003B7371">
              <w:rPr>
                <w:rFonts w:ascii="Times New Roman" w:hAnsi="Times New Roman"/>
                <w:sz w:val="24"/>
                <w:szCs w:val="24"/>
              </w:rPr>
              <w:t>X</w:t>
            </w:r>
          </w:p>
        </w:tc>
        <w:tc>
          <w:tcPr>
            <w:tcW w:w="874" w:type="dxa"/>
            <w:tcBorders>
              <w:top w:val="nil"/>
              <w:left w:val="nil"/>
              <w:bottom w:val="nil"/>
              <w:right w:val="nil"/>
            </w:tcBorders>
          </w:tcPr>
          <w:p w14:paraId="228823A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BCC5CC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A0F8D4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1AC31AA"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5FA222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7FDBC89"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C36C9B5"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CE4FAFF" w14:textId="77777777" w:rsidR="00947352" w:rsidRPr="00BD2410" w:rsidRDefault="00947352" w:rsidP="00C17E39">
            <w:pPr>
              <w:spacing w:line="360" w:lineRule="auto"/>
              <w:rPr>
                <w:rFonts w:ascii="Times New Roman" w:hAnsi="Times New Roman"/>
                <w:sz w:val="24"/>
                <w:szCs w:val="24"/>
              </w:rPr>
            </w:pPr>
          </w:p>
        </w:tc>
      </w:tr>
      <w:tr w:rsidR="00947352" w:rsidRPr="00BD2410" w14:paraId="25C6CB00" w14:textId="77777777" w:rsidTr="00C17E39">
        <w:tc>
          <w:tcPr>
            <w:tcW w:w="4428" w:type="dxa"/>
            <w:tcBorders>
              <w:top w:val="nil"/>
              <w:left w:val="nil"/>
              <w:bottom w:val="nil"/>
              <w:right w:val="nil"/>
            </w:tcBorders>
          </w:tcPr>
          <w:p w14:paraId="73CACF77"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09513540910990816","author":[{"dropping-particle":"","family":"Chughtai","given":"Aamir Ali","non-dropping-particle":"","parse-names":false,"suffix":""},{"dropping-particle":"","family":"Buckley","given":"Finian","non-dropping-particle":"","parse-names":false,"suffix":""}],"container-title":"International Journal of Educational Management","id":"ITEM-1","issue":"7","issued":{"date-parts":[["2009"]]},"page":"574-589","title":"Linking trust in the principal to school outcomes","type":"article-journal","volume":"23"},"uris":["http://www.mendeley.com/documents/?uuid=9205e845-80a2-49cc-ba59-f30663b7615c"]}],"mendeley":{"formattedCitation":"(Chughtai &amp; Buckley, 2009)","plainTextFormattedCitation":"(Chughtai &amp; Buckley, 2009)","previouslyFormattedCitation":"(Chughtai &amp; Buckley, 2009)"},"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Chughtai &amp; Buckley, 2009)</w:t>
            </w:r>
            <w:r>
              <w:rPr>
                <w:rFonts w:ascii="Times New Roman" w:hAnsi="Times New Roman"/>
                <w:sz w:val="24"/>
                <w:szCs w:val="24"/>
              </w:rPr>
              <w:fldChar w:fldCharType="end"/>
            </w:r>
          </w:p>
        </w:tc>
        <w:tc>
          <w:tcPr>
            <w:tcW w:w="810" w:type="dxa"/>
            <w:tcBorders>
              <w:top w:val="nil"/>
              <w:left w:val="nil"/>
              <w:bottom w:val="nil"/>
              <w:right w:val="nil"/>
            </w:tcBorders>
          </w:tcPr>
          <w:p w14:paraId="4685EAD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A8EEF15" w14:textId="77777777" w:rsidR="00947352" w:rsidRPr="00BD2410" w:rsidRDefault="00947352" w:rsidP="00C17E39">
            <w:pPr>
              <w:spacing w:line="360" w:lineRule="auto"/>
              <w:rPr>
                <w:rFonts w:ascii="Times New Roman" w:hAnsi="Times New Roman"/>
                <w:sz w:val="24"/>
                <w:szCs w:val="24"/>
              </w:rPr>
            </w:pPr>
            <w:r w:rsidRPr="004D776A">
              <w:rPr>
                <w:rFonts w:ascii="Times New Roman" w:hAnsi="Times New Roman"/>
                <w:sz w:val="24"/>
                <w:szCs w:val="24"/>
              </w:rPr>
              <w:t>X</w:t>
            </w:r>
          </w:p>
        </w:tc>
        <w:tc>
          <w:tcPr>
            <w:tcW w:w="874" w:type="dxa"/>
            <w:tcBorders>
              <w:top w:val="nil"/>
              <w:left w:val="nil"/>
              <w:bottom w:val="nil"/>
              <w:right w:val="nil"/>
            </w:tcBorders>
          </w:tcPr>
          <w:p w14:paraId="7876BC3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E1F5DAC"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4598BA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A4EEBA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0B3D7D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E6C08FB"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1A14FAA"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479F55E" w14:textId="77777777" w:rsidR="00947352" w:rsidRPr="00BD2410" w:rsidRDefault="00947352" w:rsidP="00C17E39">
            <w:pPr>
              <w:spacing w:line="360" w:lineRule="auto"/>
              <w:rPr>
                <w:rFonts w:ascii="Times New Roman" w:hAnsi="Times New Roman"/>
                <w:sz w:val="24"/>
                <w:szCs w:val="24"/>
              </w:rPr>
            </w:pPr>
          </w:p>
        </w:tc>
      </w:tr>
      <w:tr w:rsidR="00947352" w:rsidRPr="00BD2410" w14:paraId="0892E1F0" w14:textId="77777777" w:rsidTr="00C17E39">
        <w:tc>
          <w:tcPr>
            <w:tcW w:w="4428" w:type="dxa"/>
            <w:tcBorders>
              <w:top w:val="nil"/>
              <w:left w:val="nil"/>
              <w:bottom w:val="nil"/>
              <w:right w:val="nil"/>
            </w:tcBorders>
          </w:tcPr>
          <w:p w14:paraId="56668D26"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lastRenderedPageBreak/>
              <w:fldChar w:fldCharType="begin" w:fldLock="1"/>
            </w:r>
            <w:r>
              <w:rPr>
                <w:rFonts w:ascii="Times New Roman" w:hAnsi="Times New Roman"/>
                <w:sz w:val="24"/>
                <w:szCs w:val="24"/>
              </w:rPr>
              <w:instrText>ADDIN CSL_CITATION {"citationItems":[{"id":"ITEM-1","itemData":{"DOI":"https://doi.org/10.12738/estp.2015.3.2337","author":[{"dropping-particle":"","family":"Demir","given":"Kamile","non-dropping-particle":"","parse-names":false,"suffix":""}],"id":"ITEM-1","issue":"3","issued":{"date-parts":[["2015"]]},"page":"621-634","title":"The Effect of Organizational Trust on the Culture of Teacher Leadership in Primary Schools","type":"article-journal","volume":"15"},"uris":["http://www.mendeley.com/documents/?uuid=bf2da374-436b-49a1-9f80-ab4b29264fb7"]}],"mendeley":{"formattedCitation":"(Demir, 2015)","plainTextFormattedCitation":"(Demir, 2015)","previouslyFormattedCitation":"(Demir, 2015)"},"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Demir, 2015)</w:t>
            </w:r>
            <w:r>
              <w:rPr>
                <w:rFonts w:ascii="Times New Roman" w:hAnsi="Times New Roman"/>
                <w:sz w:val="24"/>
                <w:szCs w:val="24"/>
              </w:rPr>
              <w:fldChar w:fldCharType="end"/>
            </w:r>
          </w:p>
        </w:tc>
        <w:tc>
          <w:tcPr>
            <w:tcW w:w="810" w:type="dxa"/>
            <w:tcBorders>
              <w:top w:val="nil"/>
              <w:left w:val="nil"/>
              <w:bottom w:val="nil"/>
              <w:right w:val="nil"/>
            </w:tcBorders>
          </w:tcPr>
          <w:p w14:paraId="3741D5F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73B9C1BC" w14:textId="77777777" w:rsidR="00947352" w:rsidRPr="00BD2410" w:rsidRDefault="00947352" w:rsidP="00C17E39">
            <w:pPr>
              <w:spacing w:line="360" w:lineRule="auto"/>
              <w:rPr>
                <w:rFonts w:ascii="Times New Roman" w:hAnsi="Times New Roman"/>
                <w:sz w:val="24"/>
                <w:szCs w:val="24"/>
              </w:rPr>
            </w:pPr>
            <w:r w:rsidRPr="004D776A">
              <w:rPr>
                <w:rFonts w:ascii="Times New Roman" w:hAnsi="Times New Roman"/>
                <w:sz w:val="24"/>
                <w:szCs w:val="24"/>
              </w:rPr>
              <w:t>X</w:t>
            </w:r>
          </w:p>
        </w:tc>
        <w:tc>
          <w:tcPr>
            <w:tcW w:w="874" w:type="dxa"/>
            <w:tcBorders>
              <w:top w:val="nil"/>
              <w:left w:val="nil"/>
              <w:bottom w:val="nil"/>
              <w:right w:val="nil"/>
            </w:tcBorders>
          </w:tcPr>
          <w:p w14:paraId="384A502B"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5F259A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D6692A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3148D2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677B00A"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28A9432E"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083037F"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D29D310" w14:textId="77777777" w:rsidR="00947352" w:rsidRPr="00BD2410" w:rsidRDefault="00947352" w:rsidP="00C17E39">
            <w:pPr>
              <w:spacing w:line="360" w:lineRule="auto"/>
              <w:rPr>
                <w:rFonts w:ascii="Times New Roman" w:hAnsi="Times New Roman"/>
                <w:sz w:val="24"/>
                <w:szCs w:val="24"/>
              </w:rPr>
            </w:pPr>
          </w:p>
        </w:tc>
      </w:tr>
      <w:tr w:rsidR="00947352" w:rsidRPr="00BD2410" w14:paraId="19305295" w14:textId="77777777" w:rsidTr="00C17E39">
        <w:tc>
          <w:tcPr>
            <w:tcW w:w="4428" w:type="dxa"/>
            <w:tcBorders>
              <w:top w:val="nil"/>
              <w:left w:val="nil"/>
              <w:bottom w:val="nil"/>
              <w:right w:val="nil"/>
            </w:tcBorders>
          </w:tcPr>
          <w:p w14:paraId="05F259F5"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80/09243453.2016.1260599","ISSN":"0924-3453","author":[{"dropping-particle":"","family":"Dewulf","given":"Lisa","non-dropping-particle":"","parse-names":false,"suffix":""},{"dropping-particle":"","family":"Braak","given":"Johan","non-dropping-particle":"van","parse-names":false,"suffix":""},{"dropping-particle":"","family":"Houtte","given":"Mieke","non-dropping-particle":"Van","parse-names":false,"suffix":""}],"container-title":"School Effectiveness and School Improvement","id":"ITEM-1","issue":"2","issued":{"date-parts":[["2017"]]},"page":"259-275","title":"The role of teacher trust in segregated elementary schools: a multilevel repeated measures examination","type":"article-journal","volume":"28"},"uris":["http://www.mendeley.com/documents/?uuid=04959c80-c34a-44f3-b40a-1c59a8736d51"]}],"mendeley":{"formattedCitation":"(Dewulf et al., 2017)","plainTextFormattedCitation":"(Dewulf et al., 2017)","previouslyFormattedCitation":"(Dewulf et al., 2017)"},"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Dewulf et al., 2017)</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3D71AE19"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4D30C15C" w14:textId="77777777" w:rsidR="00947352" w:rsidRPr="00BD2410" w:rsidRDefault="00947352" w:rsidP="00C17E39">
            <w:pPr>
              <w:spacing w:line="360" w:lineRule="auto"/>
              <w:rPr>
                <w:rFonts w:ascii="Times New Roman" w:hAnsi="Times New Roman"/>
                <w:sz w:val="24"/>
                <w:szCs w:val="24"/>
              </w:rPr>
            </w:pPr>
            <w:r w:rsidRPr="004D776A">
              <w:rPr>
                <w:rFonts w:ascii="Times New Roman" w:hAnsi="Times New Roman"/>
                <w:sz w:val="24"/>
                <w:szCs w:val="24"/>
              </w:rPr>
              <w:t>X</w:t>
            </w:r>
          </w:p>
        </w:tc>
        <w:tc>
          <w:tcPr>
            <w:tcW w:w="874" w:type="dxa"/>
            <w:tcBorders>
              <w:top w:val="nil"/>
              <w:left w:val="nil"/>
              <w:bottom w:val="nil"/>
              <w:right w:val="nil"/>
            </w:tcBorders>
          </w:tcPr>
          <w:p w14:paraId="6276BCD0"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03661F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158F18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C35EB9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B9B95D0"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ACF0881"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38622B1"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BEDB471" w14:textId="77777777" w:rsidR="00947352" w:rsidRPr="00BD2410" w:rsidRDefault="00947352" w:rsidP="00C17E39">
            <w:pPr>
              <w:spacing w:line="360" w:lineRule="auto"/>
              <w:rPr>
                <w:rFonts w:ascii="Times New Roman" w:hAnsi="Times New Roman"/>
                <w:sz w:val="24"/>
                <w:szCs w:val="24"/>
              </w:rPr>
            </w:pPr>
          </w:p>
        </w:tc>
      </w:tr>
      <w:tr w:rsidR="00947352" w:rsidRPr="00BD2410" w14:paraId="59B44BEE" w14:textId="77777777" w:rsidTr="00C17E39">
        <w:tc>
          <w:tcPr>
            <w:tcW w:w="4428" w:type="dxa"/>
            <w:tcBorders>
              <w:top w:val="nil"/>
              <w:left w:val="nil"/>
              <w:bottom w:val="nil"/>
              <w:right w:val="nil"/>
            </w:tcBorders>
          </w:tcPr>
          <w:p w14:paraId="6DDCD799"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sbspro.2010.03.061","ISSN":"1877-0428","abstract":"The purpose of this study was to determine the primary school principals’ views on trust in students and parents and also, to explore the relationships between principals’ levels of professional burnout and their trust in students and parents. To this end, Principal Trust Survey and Friedman Principal Burnout scales were administered on 119 primary school principals (F=7, M=112) working in Malatya, a city located in the eastern part of Turkey. Research results revealed that principals’ views on trust in students differ significantly in terms of their level of education and professional experience. Results also showed that principal trust in students and parents is moderately negatively related with principal burnout.","author":[{"dropping-particle":"","family":"Dönmez","given":"B","non-dropping-particle":"","parse-names":false,"suffix":""},{"dropping-particle":"","family":"Özer","given":"N","non-dropping-particle":"","parse-names":false,"suffix":""},{"dropping-particle":"","family":"Cömert","given":"M","non-dropping-particle":"","parse-names":false,"suffix":""}],"container-title":"Procedia - Social and Behavioral Sciences","id":"ITEM-1","issue":"2","issued":{"date-parts":[["2010"]]},"page":"547-550","title":"Principal trust in students and parents: its relationship with principal burnout","type":"article-journal","volume":"2"},"uris":["http://www.mendeley.com/documents/?uuid=9f585b7f-f9dc-47f1-a2d2-8f439ea0212f"]}],"mendeley":{"formattedCitation":"(Dönmez et al., 2010)","plainTextFormattedCitation":"(Dönmez et al., 2010)","previouslyFormattedCitation":"(Dönmez et al., 2010)"},"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Dönmez et al., 2010)</w:t>
            </w:r>
            <w:r>
              <w:rPr>
                <w:rFonts w:ascii="Times New Roman" w:hAnsi="Times New Roman"/>
                <w:sz w:val="24"/>
                <w:szCs w:val="24"/>
              </w:rPr>
              <w:fldChar w:fldCharType="end"/>
            </w:r>
          </w:p>
        </w:tc>
        <w:tc>
          <w:tcPr>
            <w:tcW w:w="810" w:type="dxa"/>
            <w:tcBorders>
              <w:top w:val="nil"/>
              <w:left w:val="nil"/>
              <w:bottom w:val="nil"/>
              <w:right w:val="nil"/>
            </w:tcBorders>
          </w:tcPr>
          <w:p w14:paraId="4C47EEA2"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7E9AA5F9" w14:textId="77777777" w:rsidR="00947352" w:rsidRPr="00BD2410" w:rsidRDefault="00947352" w:rsidP="00C17E39">
            <w:pPr>
              <w:spacing w:line="360" w:lineRule="auto"/>
              <w:rPr>
                <w:rFonts w:ascii="Times New Roman" w:hAnsi="Times New Roman"/>
                <w:sz w:val="24"/>
                <w:szCs w:val="24"/>
              </w:rPr>
            </w:pPr>
            <w:r w:rsidRPr="004D776A">
              <w:rPr>
                <w:rFonts w:ascii="Times New Roman" w:hAnsi="Times New Roman"/>
                <w:sz w:val="24"/>
                <w:szCs w:val="24"/>
              </w:rPr>
              <w:t>X</w:t>
            </w:r>
          </w:p>
        </w:tc>
        <w:tc>
          <w:tcPr>
            <w:tcW w:w="874" w:type="dxa"/>
            <w:tcBorders>
              <w:top w:val="nil"/>
              <w:left w:val="nil"/>
              <w:bottom w:val="nil"/>
              <w:right w:val="nil"/>
            </w:tcBorders>
          </w:tcPr>
          <w:p w14:paraId="0DDE3B98"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1A0ECB2"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5A51E2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A82FF4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E876430"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B1B5DC8"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3E97B0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2F2280CF" w14:textId="77777777" w:rsidR="00947352" w:rsidRPr="00BD2410" w:rsidRDefault="00947352" w:rsidP="00C17E39">
            <w:pPr>
              <w:spacing w:line="360" w:lineRule="auto"/>
              <w:rPr>
                <w:rFonts w:ascii="Times New Roman" w:hAnsi="Times New Roman"/>
                <w:sz w:val="24"/>
                <w:szCs w:val="24"/>
              </w:rPr>
            </w:pPr>
          </w:p>
        </w:tc>
      </w:tr>
      <w:tr w:rsidR="00947352" w:rsidRPr="00BD2410" w14:paraId="280FC9A7" w14:textId="77777777" w:rsidTr="00C17E39">
        <w:tc>
          <w:tcPr>
            <w:tcW w:w="4428" w:type="dxa"/>
            <w:tcBorders>
              <w:top w:val="nil"/>
              <w:left w:val="nil"/>
              <w:bottom w:val="nil"/>
              <w:right w:val="nil"/>
            </w:tcBorders>
          </w:tcPr>
          <w:p w14:paraId="74D1D548"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6/675639","author":[{"dropping-particle":"","family":"Eng","given":"Sothy","non-dropping-particle":"","parse-names":false,"suffix":""},{"dropping-particle":"","family":"Szmodis","given":"Whitney","non-dropping-particle":"","parse-names":false,"suffix":""},{"dropping-particle":"","family":"Mulsow","given":"Miriam","non-dropping-particle":"","parse-names":false,"suffix":""}],"container-title":"Elementary School Journal","id":"ITEM-1","issue":"4","issued":{"date-parts":[["2014"]]},"page":"573-594","title":"Cambodian Parental Involvement","type":"article-journal","volume":"114"},"uris":["http://www.mendeley.com/documents/?uuid=aa71623d-9954-4132-a446-b74b60dad146"]}],"mendeley":{"formattedCitation":"(Eng et al., 2014)","plainTextFormattedCitation":"(Eng et al., 2014)","previouslyFormattedCitation":"(Eng et al., 2014)"},"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Eng et al., 2014)</w:t>
            </w:r>
            <w:r>
              <w:rPr>
                <w:rFonts w:ascii="Times New Roman" w:hAnsi="Times New Roman"/>
                <w:sz w:val="24"/>
                <w:szCs w:val="24"/>
              </w:rPr>
              <w:fldChar w:fldCharType="end"/>
            </w:r>
          </w:p>
        </w:tc>
        <w:tc>
          <w:tcPr>
            <w:tcW w:w="810" w:type="dxa"/>
            <w:tcBorders>
              <w:top w:val="nil"/>
              <w:left w:val="nil"/>
              <w:bottom w:val="nil"/>
              <w:right w:val="nil"/>
            </w:tcBorders>
          </w:tcPr>
          <w:p w14:paraId="30F0139C"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52D033E"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2AE22483"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09F77E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0C7A93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6B47E9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5689915"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8C57FA3"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731" w:type="dxa"/>
            <w:gridSpan w:val="2"/>
            <w:tcBorders>
              <w:top w:val="nil"/>
              <w:left w:val="nil"/>
              <w:bottom w:val="nil"/>
              <w:right w:val="nil"/>
            </w:tcBorders>
          </w:tcPr>
          <w:p w14:paraId="7BBE7537"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54A3B97D" w14:textId="77777777" w:rsidR="00947352" w:rsidRPr="00BD2410" w:rsidRDefault="00947352" w:rsidP="00C17E39">
            <w:pPr>
              <w:spacing w:line="360" w:lineRule="auto"/>
              <w:rPr>
                <w:rFonts w:ascii="Times New Roman" w:hAnsi="Times New Roman"/>
                <w:sz w:val="24"/>
                <w:szCs w:val="24"/>
              </w:rPr>
            </w:pPr>
          </w:p>
        </w:tc>
      </w:tr>
      <w:tr w:rsidR="00947352" w:rsidRPr="00BD2410" w14:paraId="437F1C7F" w14:textId="77777777" w:rsidTr="00C17E39">
        <w:tc>
          <w:tcPr>
            <w:tcW w:w="4428" w:type="dxa"/>
            <w:tcBorders>
              <w:top w:val="nil"/>
              <w:left w:val="nil"/>
              <w:bottom w:val="nil"/>
              <w:right w:val="nil"/>
            </w:tcBorders>
          </w:tcPr>
          <w:p w14:paraId="00B7CBF6"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sbspro.2009.01.383","ISSN":"1877-0428","abstract":"The main aim of this study is to determine which variable or variables are important for predicting organizational trust level at school managers (principals and vice principals) and teachers working and teaching at elementary schools of Ankara. 1239 managers and 8778 teachers from Ankara constitute the population of the study, which is a prediction study of correlation. There are 518 managers and 922 teachers from Ankara as samples. Two instruments, which are used for the purpose of this study, have been used for finding out the factors affecting trust and the features of trustee. Data have been interpreted by using multiple regression analysis on SPSS program. Tendency-to-trust as well as values and attitudes are essential predictors for managers and teachers from Ankara in order to explain the perception of trust.","author":[{"dropping-particle":"","family":"Erden","given":"Ali","non-dropping-particle":"","parse-names":false,"suffix":""},{"dropping-particle":"","family":"Erden","given":"Hale","non-dropping-particle":"","parse-names":false,"suffix":""}],"container-title":"Procedia - Social and Behavioral Sciences","id":"ITEM-1","issue":"1","issued":{"date-parts":[["2009"]]},"page":"2180-2190","title":"Predicting organizational trust level of school managers and teachers at elementary schools","type":"article-journal","volume":"1"},"uris":["http://www.mendeley.com/documents/?uuid=55c3001d-9167-496b-a1c8-c2b036ecbc72"]}],"mendeley":{"formattedCitation":"(Erden &amp; Erden, 2009)","plainTextFormattedCitation":"(Erden &amp; Erden, 2009)","previouslyFormattedCitation":"(Erden &amp; Erden, 2009)"},"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Erden &amp; Erden, 2009)</w:t>
            </w:r>
            <w:r>
              <w:rPr>
                <w:rFonts w:ascii="Times New Roman" w:hAnsi="Times New Roman"/>
                <w:sz w:val="24"/>
                <w:szCs w:val="24"/>
              </w:rPr>
              <w:fldChar w:fldCharType="end"/>
            </w:r>
          </w:p>
        </w:tc>
        <w:tc>
          <w:tcPr>
            <w:tcW w:w="810" w:type="dxa"/>
            <w:tcBorders>
              <w:top w:val="nil"/>
              <w:left w:val="nil"/>
              <w:bottom w:val="nil"/>
              <w:right w:val="nil"/>
            </w:tcBorders>
          </w:tcPr>
          <w:p w14:paraId="26184A00"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CDBAD3C"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874" w:type="dxa"/>
            <w:tcBorders>
              <w:top w:val="nil"/>
              <w:left w:val="nil"/>
              <w:bottom w:val="nil"/>
              <w:right w:val="nil"/>
            </w:tcBorders>
          </w:tcPr>
          <w:p w14:paraId="62917D7F"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2885728"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384457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468C47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245CD7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AE9207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C8EFF7F"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4EC978F" w14:textId="77777777" w:rsidR="00947352" w:rsidRPr="00BD2410" w:rsidRDefault="00947352" w:rsidP="00C17E39">
            <w:pPr>
              <w:spacing w:line="360" w:lineRule="auto"/>
              <w:rPr>
                <w:rFonts w:ascii="Times New Roman" w:hAnsi="Times New Roman"/>
                <w:sz w:val="24"/>
                <w:szCs w:val="24"/>
              </w:rPr>
            </w:pPr>
          </w:p>
        </w:tc>
      </w:tr>
      <w:tr w:rsidR="00947352" w:rsidRPr="00BD2410" w14:paraId="1EF02F64" w14:textId="77777777" w:rsidTr="00C17E39">
        <w:tc>
          <w:tcPr>
            <w:tcW w:w="4428" w:type="dxa"/>
            <w:tcBorders>
              <w:top w:val="nil"/>
              <w:left w:val="nil"/>
              <w:bottom w:val="nil"/>
              <w:right w:val="nil"/>
            </w:tcBorders>
          </w:tcPr>
          <w:p w14:paraId="7E74FBEA"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0192636519871624","ISSN":"0192-6365","abstract":"Principals are increasingly held accountable for student achievement. Existing research has found principal leadership indirectly affects student achievement. Using the Vanderbilt Assessment of Leadership in Education measurement of principal learning-centered leadership and the Omnibus T-Scale measurement of faculty trust in the principal, researchers sought to better understand the relationship between the perceived learning-centered leadership of principals and faculty trust in those principals. Findings indicated that principal learning-centered leadership was significantly and positively related to faculty trust in the principal.","author":[{"dropping-particle":"","family":"Farnsworth","given":"Shane J","non-dropping-particle":"","parse-names":false,"suffix":""},{"dropping-particle":"","family":"Hallam","given":"Pamela R","non-dropping-particle":"","parse-names":false,"suffix":""},{"dropping-particle":"","family":"Hilton","given":"Sterling C","non-dropping-particle":"","parse-names":false,"suffix":""}],"container-title":"NASSP Bulletin","id":"ITEM-1","issue":"3","issued":{"date-parts":[["2019","5","15"]]},"page":"209-228","title":"Principal Learning-Centered Leadership and Faculty Trust in the Principal","type":"article-journal","volume":"103"},"uris":["http://www.mendeley.com/documents/?uuid=dab6d979-7d2f-4c2a-858a-63c8f86356e7"]}],"mendeley":{"formattedCitation":"(Farnsworth et al., 2019)","plainTextFormattedCitation":"(Farnsworth et al., 2019)","previouslyFormattedCitation":"(Farnsworth et al., 2019)"},"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Farnsworth et al., 2019)</w:t>
            </w:r>
            <w:r>
              <w:rPr>
                <w:rFonts w:ascii="Times New Roman" w:hAnsi="Times New Roman"/>
                <w:sz w:val="24"/>
                <w:szCs w:val="24"/>
              </w:rPr>
              <w:fldChar w:fldCharType="end"/>
            </w:r>
          </w:p>
        </w:tc>
        <w:tc>
          <w:tcPr>
            <w:tcW w:w="810" w:type="dxa"/>
            <w:tcBorders>
              <w:top w:val="nil"/>
              <w:left w:val="nil"/>
              <w:bottom w:val="nil"/>
              <w:right w:val="nil"/>
            </w:tcBorders>
          </w:tcPr>
          <w:p w14:paraId="68F140A8"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A4A6897" w14:textId="77777777" w:rsidR="00947352" w:rsidRPr="00BD2410" w:rsidRDefault="00947352" w:rsidP="00C17E39">
            <w:pPr>
              <w:spacing w:line="360" w:lineRule="auto"/>
              <w:rPr>
                <w:rFonts w:ascii="Times New Roman" w:hAnsi="Times New Roman"/>
                <w:sz w:val="24"/>
                <w:szCs w:val="24"/>
              </w:rPr>
            </w:pPr>
            <w:r w:rsidRPr="008A5B5D">
              <w:rPr>
                <w:rFonts w:ascii="Times New Roman" w:hAnsi="Times New Roman"/>
                <w:sz w:val="24"/>
                <w:szCs w:val="24"/>
              </w:rPr>
              <w:t>X</w:t>
            </w:r>
          </w:p>
        </w:tc>
        <w:tc>
          <w:tcPr>
            <w:tcW w:w="874" w:type="dxa"/>
            <w:tcBorders>
              <w:top w:val="nil"/>
              <w:left w:val="nil"/>
              <w:bottom w:val="nil"/>
              <w:right w:val="nil"/>
            </w:tcBorders>
          </w:tcPr>
          <w:p w14:paraId="639B307C"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39FF7C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AF0D133"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39677C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E7EF15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6FDE987"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5F4C62C"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A634F91" w14:textId="77777777" w:rsidR="00947352" w:rsidRPr="00BD2410" w:rsidRDefault="00947352" w:rsidP="00C17E39">
            <w:pPr>
              <w:spacing w:line="360" w:lineRule="auto"/>
              <w:rPr>
                <w:rFonts w:ascii="Times New Roman" w:hAnsi="Times New Roman"/>
                <w:sz w:val="24"/>
                <w:szCs w:val="24"/>
              </w:rPr>
            </w:pPr>
          </w:p>
        </w:tc>
      </w:tr>
      <w:tr w:rsidR="00947352" w:rsidRPr="00BD2410" w14:paraId="1D74C262" w14:textId="77777777" w:rsidTr="00C17E39">
        <w:tc>
          <w:tcPr>
            <w:tcW w:w="4428" w:type="dxa"/>
            <w:tcBorders>
              <w:top w:val="nil"/>
              <w:left w:val="nil"/>
              <w:bottom w:val="nil"/>
              <w:right w:val="nil"/>
            </w:tcBorders>
          </w:tcPr>
          <w:p w14:paraId="7F56CE44"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eastAsia="CharisSIL" w:hAnsi="Times New Roman"/>
                <w:i/>
                <w:iCs/>
                <w:sz w:val="24"/>
                <w:szCs w:val="24"/>
              </w:rPr>
              <w:fldChar w:fldCharType="begin" w:fldLock="1"/>
            </w:r>
            <w:r w:rsidRPr="00947352">
              <w:rPr>
                <w:rFonts w:ascii="Times New Roman" w:eastAsia="CharisSIL" w:hAnsi="Times New Roman"/>
                <w:i/>
                <w:iCs/>
                <w:sz w:val="24"/>
                <w:szCs w:val="24"/>
              </w:rPr>
              <w:instrText>ADDIN CSL_CITATION {"citationItems":[{"id":"ITEM-1","itemData":{"DOI":"https://doi.org/10.1016/j.stueduc.2019.06.001","author":[{"dropping-particle":"","family":"Ford  Timothy","given":"G","non-dropping-particle":"","parse-names":false,"suffix":""}],"container-title":"Studies In Educational Evaluation ","id":"ITEM-1","issued":{"date-parts":[["2019"]]},"page":"59-71","title":"Can the use of informal control mechanisms increase trust among teachers? An evaluation of the Accelerated Schools intervention","type":"article-journal","volume":"63"},"uris":["http://www.mendeley.com/documents/?uuid=3e489d8f-d6a8-460d-8a07-aeb0597bbb11"]}],"mendeley":{"formattedCitation":"(Ford  Timothy, 2019)","plainTextFormattedCitation":"(Ford  Timothy, 2019)","previouslyFormattedCitation":"(Ford  Timothy, 2019)"},"properties":{"noteIndex":0},"schema":"https://github.com/citation-style-language/schema/raw/master/csl-citation.json"}</w:instrText>
            </w:r>
            <w:r w:rsidRPr="00947352">
              <w:rPr>
                <w:rFonts w:ascii="Times New Roman" w:eastAsia="CharisSIL" w:hAnsi="Times New Roman"/>
                <w:i/>
                <w:iCs/>
                <w:sz w:val="24"/>
                <w:szCs w:val="24"/>
              </w:rPr>
              <w:fldChar w:fldCharType="separate"/>
            </w:r>
            <w:r w:rsidRPr="00947352">
              <w:rPr>
                <w:rFonts w:ascii="Times New Roman" w:eastAsia="CharisSIL" w:hAnsi="Times New Roman"/>
                <w:i/>
                <w:iCs/>
                <w:noProof/>
                <w:sz w:val="24"/>
                <w:szCs w:val="24"/>
              </w:rPr>
              <w:t>(Ford  Timothy, 2019)</w:t>
            </w:r>
            <w:r w:rsidRPr="00947352">
              <w:rPr>
                <w:rFonts w:ascii="Times New Roman" w:eastAsia="CharisSIL" w:hAnsi="Times New Roman"/>
                <w:i/>
                <w:iCs/>
                <w:sz w:val="24"/>
                <w:szCs w:val="24"/>
              </w:rPr>
              <w:fldChar w:fldCharType="end"/>
            </w:r>
          </w:p>
        </w:tc>
        <w:tc>
          <w:tcPr>
            <w:tcW w:w="810" w:type="dxa"/>
            <w:tcBorders>
              <w:top w:val="nil"/>
              <w:left w:val="nil"/>
              <w:bottom w:val="nil"/>
              <w:right w:val="nil"/>
            </w:tcBorders>
          </w:tcPr>
          <w:p w14:paraId="4033F6B9"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48CDFF7"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B78C884"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3B15C3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62BE29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CA11D5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BF0568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E340F1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E330ED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7CC2358" w14:textId="77777777" w:rsidR="00947352" w:rsidRPr="00BD2410" w:rsidRDefault="00947352" w:rsidP="00C17E39">
            <w:pPr>
              <w:spacing w:line="360" w:lineRule="auto"/>
              <w:rPr>
                <w:rFonts w:ascii="Times New Roman" w:hAnsi="Times New Roman"/>
                <w:sz w:val="24"/>
                <w:szCs w:val="24"/>
              </w:rPr>
            </w:pPr>
          </w:p>
        </w:tc>
      </w:tr>
      <w:tr w:rsidR="00947352" w:rsidRPr="00BD2410" w14:paraId="499F5B5B" w14:textId="77777777" w:rsidTr="00C17E39">
        <w:tc>
          <w:tcPr>
            <w:tcW w:w="4428" w:type="dxa"/>
            <w:tcBorders>
              <w:top w:val="nil"/>
              <w:left w:val="nil"/>
              <w:bottom w:val="nil"/>
              <w:right w:val="nil"/>
            </w:tcBorders>
          </w:tcPr>
          <w:p w14:paraId="2351F428"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09578230610652024","author":[{"dropping-particle":"","family":"Forsyth","given":"","non-dropping-particle":"","parse-names":false,"suffix":""},{"dropping-particle":"","family":"Barnes","given":"Laura L B","non-dropping-particle":"","parse-names":false,"suffix":""},{"dropping-particle":"","family":"Adams","given":"Curt M","non-dropping-particle":"","parse-names":false,"suffix":""}],"container-title":"Journal of E</w:instrText>
            </w:r>
            <w:r>
              <w:rPr>
                <w:rFonts w:ascii="Times New Roman" w:hAnsi="Times New Roman" w:hint="eastAsia"/>
                <w:sz w:val="24"/>
                <w:szCs w:val="24"/>
              </w:rPr>
              <w:instrText>ducational Administration","id":"ITEM-1","issue":"2","issued":{"date-parts":[["2006"]]},"page":"122-141","title":"Trust</w:instrText>
            </w:r>
            <w:r>
              <w:rPr>
                <w:rFonts w:ascii="Times New Roman" w:hAnsi="Times New Roman" w:hint="eastAsia"/>
                <w:sz w:val="24"/>
                <w:szCs w:val="24"/>
              </w:rPr>
              <w:instrText>‐</w:instrText>
            </w:r>
            <w:r>
              <w:rPr>
                <w:rFonts w:ascii="Times New Roman" w:hAnsi="Times New Roman" w:hint="eastAsia"/>
                <w:sz w:val="24"/>
                <w:szCs w:val="24"/>
              </w:rPr>
              <w:instrText>effectiveness patterns in schools","type":"article-journal","volume":"44"},"uris":["http://www.mendeley.com/documents/?uuid=8421a5a5-38</w:instrText>
            </w:r>
            <w:r>
              <w:rPr>
                <w:rFonts w:ascii="Times New Roman" w:hAnsi="Times New Roman"/>
                <w:sz w:val="24"/>
                <w:szCs w:val="24"/>
              </w:rPr>
              <w:instrText>9b-48c2-bc48-a97124d553ce"]}],"mendeley":{"formattedCitation":"(Forsyth et al., 2006)","plainTextFormattedCitation":"(Forsyth et al., 2006)","previouslyFormattedCitation":"(Forsyth et al., 2006)"},"properties":{"noteIndex":0},"schema":"https://github.com/citation-style-language/schema/raw/master/csl-citation.json"}</w:instrText>
            </w:r>
            <w:r>
              <w:rPr>
                <w:rFonts w:ascii="Times New Roman" w:hAnsi="Times New Roman"/>
                <w:sz w:val="24"/>
                <w:szCs w:val="24"/>
              </w:rPr>
              <w:fldChar w:fldCharType="separate"/>
            </w:r>
            <w:r w:rsidRPr="00CE1AA0">
              <w:rPr>
                <w:rFonts w:ascii="Times New Roman" w:hAnsi="Times New Roman"/>
                <w:noProof/>
                <w:sz w:val="24"/>
                <w:szCs w:val="24"/>
              </w:rPr>
              <w:t>(Forsyth et al., 2006)</w:t>
            </w:r>
            <w:r>
              <w:rPr>
                <w:rFonts w:ascii="Times New Roman" w:hAnsi="Times New Roman"/>
                <w:sz w:val="24"/>
                <w:szCs w:val="24"/>
              </w:rPr>
              <w:fldChar w:fldCharType="end"/>
            </w:r>
          </w:p>
        </w:tc>
        <w:tc>
          <w:tcPr>
            <w:tcW w:w="810" w:type="dxa"/>
            <w:tcBorders>
              <w:top w:val="nil"/>
              <w:left w:val="nil"/>
              <w:bottom w:val="nil"/>
              <w:right w:val="nil"/>
            </w:tcBorders>
          </w:tcPr>
          <w:p w14:paraId="1A10721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3F64BE8"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1ACAAB7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C1FF5AD"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120CFB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2CD0EED"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FC2481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2B54FB8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641E14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586C30F7" w14:textId="77777777" w:rsidR="00947352" w:rsidRPr="00BD2410" w:rsidRDefault="00947352" w:rsidP="00C17E39">
            <w:pPr>
              <w:spacing w:line="360" w:lineRule="auto"/>
              <w:rPr>
                <w:rFonts w:ascii="Times New Roman" w:hAnsi="Times New Roman"/>
                <w:sz w:val="24"/>
                <w:szCs w:val="24"/>
              </w:rPr>
            </w:pPr>
          </w:p>
        </w:tc>
      </w:tr>
      <w:tr w:rsidR="00947352" w:rsidRPr="00BD2410" w14:paraId="02BFD1B0" w14:textId="77777777" w:rsidTr="00C17E39">
        <w:tc>
          <w:tcPr>
            <w:tcW w:w="4428" w:type="dxa"/>
            <w:tcBorders>
              <w:top w:val="nil"/>
              <w:left w:val="nil"/>
              <w:bottom w:val="nil"/>
              <w:right w:val="nil"/>
            </w:tcBorders>
          </w:tcPr>
          <w:p w14:paraId="018093EB"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02/jls.21341","author":[{"dropping-particle":"","family":"Fox","given":"James","non-dropping-particle":"","parse-names":false,"suffix":""},{"dropping-particle":"","family":"Gong","given":"Tao","non-dropping-particle":"","parse-names":false,"suffix":""},{"dropping-particle":"","family":"Attoh","given":"Prince","non-dropping-particle":"","parse-names":false,"suffix":""}],"container-title":"Journal of Leadership Studies","id":"ITEM-1","issue":"4","issued":{"date-parts":[["2015"]]},"page":"6-18","title":"The Impact of Principal as Authentic Leader on Teacher Trust in the K-12 Educational Context","type":"article-journal","volume":"8"},"uris":["http://www.mendeley.com/documents/?uuid=8f87d2b7-74dd-4545-ab77-4bc58c68115b"]}],"mendeley":{"formattedCitation":"(Fox et al., 2015)","plainTextFormattedCitation":"(Fox et al., 2015)","previouslyFormattedCitation":"(Fox et al., 2015)"},"properties":{"noteIndex":0},"schema":"https://github.com/citation-style-language/schema/raw/master/csl-citation.json"}</w:instrText>
            </w:r>
            <w:r>
              <w:rPr>
                <w:rFonts w:ascii="Times New Roman" w:hAnsi="Times New Roman"/>
                <w:sz w:val="24"/>
                <w:szCs w:val="24"/>
              </w:rPr>
              <w:fldChar w:fldCharType="separate"/>
            </w:r>
            <w:r w:rsidRPr="00F903CD">
              <w:rPr>
                <w:rFonts w:ascii="Times New Roman" w:hAnsi="Times New Roman"/>
                <w:noProof/>
                <w:sz w:val="24"/>
                <w:szCs w:val="24"/>
              </w:rPr>
              <w:t>(Fox et al., 2015)</w:t>
            </w:r>
            <w:r>
              <w:rPr>
                <w:rFonts w:ascii="Times New Roman" w:hAnsi="Times New Roman"/>
                <w:sz w:val="24"/>
                <w:szCs w:val="24"/>
              </w:rPr>
              <w:fldChar w:fldCharType="end"/>
            </w:r>
          </w:p>
        </w:tc>
        <w:tc>
          <w:tcPr>
            <w:tcW w:w="810" w:type="dxa"/>
            <w:tcBorders>
              <w:top w:val="nil"/>
              <w:left w:val="nil"/>
              <w:bottom w:val="nil"/>
              <w:right w:val="nil"/>
            </w:tcBorders>
          </w:tcPr>
          <w:p w14:paraId="3CB75A6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11374C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2733841"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941E02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F41A13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3D1D14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3559F80"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6D4D920"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E9A827B"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88C8B11" w14:textId="77777777" w:rsidR="00947352" w:rsidRPr="00BD2410" w:rsidRDefault="00947352" w:rsidP="00C17E39">
            <w:pPr>
              <w:spacing w:line="360" w:lineRule="auto"/>
              <w:rPr>
                <w:rFonts w:ascii="Times New Roman" w:hAnsi="Times New Roman"/>
                <w:sz w:val="24"/>
                <w:szCs w:val="24"/>
              </w:rPr>
            </w:pPr>
          </w:p>
        </w:tc>
      </w:tr>
      <w:tr w:rsidR="00947352" w:rsidRPr="00BD2410" w14:paraId="31528620" w14:textId="77777777" w:rsidTr="00C17E39">
        <w:tc>
          <w:tcPr>
            <w:tcW w:w="4428" w:type="dxa"/>
            <w:tcBorders>
              <w:top w:val="nil"/>
              <w:left w:val="nil"/>
              <w:bottom w:val="nil"/>
              <w:right w:val="nil"/>
            </w:tcBorders>
          </w:tcPr>
          <w:p w14:paraId="13DBFD7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1741143215578447","ISSN":"1741-1432","abstract":"The purpose of this study is to analyse how the access to structures of empowerment by teachers in primary and secondary education impacts on their trust of the headmaster of the school management board. Using the theoretical framework of empowerment and trust in the context of companies, one adapted the constructs of these scales to the reality of primary and secondary schools. A questionnaire was presented to 112 teachers in order to evaluate the impact of empowerment structures on their trust of the leader. The results obtained indicate that a context of empowering work is significantly predictive of trust in the school?s headmaster. The teaching staff who realize that they have access to empowerment structures (power, resources, opportunities, support and information) and feel that they can exercise some influence on the organization of their workplace are in a better position to trust the headmaster. The results are discussed and the contributions of the study to theory and to school administration are presented.","author":[{"dropping-particle":"","family":"Freire","given":"Carla","non-dropping-particle":"","parse-names":false,"suffix":""},{"dropping-particle":"","family":"Fernandes","given":"António","non-dropping-particle":"","parse-names":false,"suffix":""}],"container-title":"Educational Management Administration &amp; Leadership","id":"ITEM-1","issue":"6","issued":{"date-parts":[["2015","3","11"]]},"page":"892-916","title":"Search for Trustful Leadership in Secondary Schools: Is Empowerment the Solution?","type":"article-journal","volume":"44"},"uris":["http://www.mendeley.com/documents/?uuid=b771fa3b-0a1b-46c9-a817-f483c372d45d"]}],"mendeley":{"formattedCitation":"(Freire &amp; Fernandes, 2015)","plainTextFormattedCitation":"(Freire &amp; Fernandes, 2015)","previouslyFormattedCitation":"(Freire &amp; Fernandes, 2015)"},"properties":{"noteIndex":0},"schema":"https://github.com/citation-style-language/schema/raw/master/csl-citation.json"}</w:instrText>
            </w:r>
            <w:r>
              <w:rPr>
                <w:rFonts w:ascii="Times New Roman" w:hAnsi="Times New Roman"/>
                <w:sz w:val="24"/>
                <w:szCs w:val="24"/>
              </w:rPr>
              <w:fldChar w:fldCharType="separate"/>
            </w:r>
            <w:r w:rsidRPr="00F903CD">
              <w:rPr>
                <w:rFonts w:ascii="Times New Roman" w:hAnsi="Times New Roman"/>
                <w:noProof/>
                <w:sz w:val="24"/>
                <w:szCs w:val="24"/>
              </w:rPr>
              <w:t>(Freire &amp; Fernandes, 2015)</w:t>
            </w:r>
            <w:r>
              <w:rPr>
                <w:rFonts w:ascii="Times New Roman" w:hAnsi="Times New Roman"/>
                <w:sz w:val="24"/>
                <w:szCs w:val="24"/>
              </w:rPr>
              <w:fldChar w:fldCharType="end"/>
            </w:r>
          </w:p>
        </w:tc>
        <w:tc>
          <w:tcPr>
            <w:tcW w:w="810" w:type="dxa"/>
            <w:tcBorders>
              <w:top w:val="nil"/>
              <w:left w:val="nil"/>
              <w:bottom w:val="nil"/>
              <w:right w:val="nil"/>
            </w:tcBorders>
          </w:tcPr>
          <w:p w14:paraId="79989939"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6E3B175D"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6BFC4E2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94E583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D9B75DF"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005CCD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98F61D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CA94EDF"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6438BB7"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2853C8FE" w14:textId="77777777" w:rsidR="00947352" w:rsidRPr="00BD2410" w:rsidRDefault="00947352" w:rsidP="00C17E39">
            <w:pPr>
              <w:spacing w:line="360" w:lineRule="auto"/>
              <w:rPr>
                <w:rFonts w:ascii="Times New Roman" w:hAnsi="Times New Roman"/>
                <w:sz w:val="24"/>
                <w:szCs w:val="24"/>
              </w:rPr>
            </w:pPr>
          </w:p>
        </w:tc>
      </w:tr>
      <w:tr w:rsidR="00947352" w:rsidRPr="00BD2410" w14:paraId="0B887B19" w14:textId="77777777" w:rsidTr="00C17E39">
        <w:tc>
          <w:tcPr>
            <w:tcW w:w="4428" w:type="dxa"/>
            <w:tcBorders>
              <w:top w:val="nil"/>
              <w:left w:val="nil"/>
              <w:bottom w:val="nil"/>
              <w:right w:val="nil"/>
            </w:tcBorders>
          </w:tcPr>
          <w:p w14:paraId="45F048E6"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6/499690","author":[{"dropping-particle":"","family":"Goddard","given":"Roger D","non-dropping-particle":"","parse-names":false,"suffix":""},{"dropping-particle":"","family":"Tschannen-Moran","given":"Megan","non-dropping-particle":"","parse-names":false,"suffix":""},{"dropping-particle":"","family":"Hoy","given":"Wayne K","non-dropping-particle":"","parse-names":false,"suffix":""}],"container-title":"Elementary School Journal","id":"ITEM-1","issue":"1","issued":{"date-parts":[["2001"]]},"page":"3-17","title":"A Multilevel Examination of the Distribution and Effects of Teacher Trust in Students and Parents in Urban Elementary Schools","type":"article-journal","volume":"102"},"uris":["http://www.mendeley.com/documents/?uuid=b3a00ca6-ef46-49ba-b781-d3c454971292"]}],"mendeley":{"formattedCitation":"(Goddard et al., 2001)","plainTextFormattedCitation":"(Goddard et al., 2001)","previouslyFormattedCitation":"(Goddard et al., 2001)"},"properties":{"noteIndex":0},"schema":"https://github.com/citation-style-language/schema/raw/master/csl-citation.json"}</w:instrText>
            </w:r>
            <w:r>
              <w:rPr>
                <w:rFonts w:ascii="Times New Roman" w:hAnsi="Times New Roman"/>
                <w:sz w:val="24"/>
                <w:szCs w:val="24"/>
              </w:rPr>
              <w:fldChar w:fldCharType="separate"/>
            </w:r>
            <w:r w:rsidRPr="00F903CD">
              <w:rPr>
                <w:rFonts w:ascii="Times New Roman" w:hAnsi="Times New Roman"/>
                <w:noProof/>
                <w:sz w:val="24"/>
                <w:szCs w:val="24"/>
              </w:rPr>
              <w:t>(Goddard et al., 2001)</w:t>
            </w:r>
            <w:r>
              <w:rPr>
                <w:rFonts w:ascii="Times New Roman" w:hAnsi="Times New Roman"/>
                <w:sz w:val="24"/>
                <w:szCs w:val="24"/>
              </w:rPr>
              <w:fldChar w:fldCharType="end"/>
            </w:r>
          </w:p>
        </w:tc>
        <w:tc>
          <w:tcPr>
            <w:tcW w:w="810" w:type="dxa"/>
            <w:tcBorders>
              <w:top w:val="nil"/>
              <w:left w:val="nil"/>
              <w:bottom w:val="nil"/>
              <w:right w:val="nil"/>
            </w:tcBorders>
          </w:tcPr>
          <w:p w14:paraId="2E298023"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9259DBA"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0320A85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6E6B4D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BB3C45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A812018"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6B8F94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141153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8D74CFF"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6B1BC10" w14:textId="77777777" w:rsidR="00947352" w:rsidRPr="00BD2410" w:rsidRDefault="00947352" w:rsidP="00C17E39">
            <w:pPr>
              <w:spacing w:line="360" w:lineRule="auto"/>
              <w:rPr>
                <w:rFonts w:ascii="Times New Roman" w:hAnsi="Times New Roman"/>
                <w:sz w:val="24"/>
                <w:szCs w:val="24"/>
              </w:rPr>
            </w:pPr>
          </w:p>
        </w:tc>
      </w:tr>
      <w:tr w:rsidR="00947352" w:rsidRPr="00BD2410" w14:paraId="198CF014" w14:textId="77777777" w:rsidTr="00C17E39">
        <w:tc>
          <w:tcPr>
            <w:tcW w:w="4428" w:type="dxa"/>
            <w:tcBorders>
              <w:top w:val="nil"/>
              <w:left w:val="nil"/>
              <w:bottom w:val="nil"/>
              <w:right w:val="nil"/>
            </w:tcBorders>
          </w:tcPr>
          <w:p w14:paraId="0DE713ED"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0013161X08330503","ISSN":"0013-161X","abstract":"Purpose: Research shows that trust is significantly related to academic achievement. This study expands knowledge of this connection in two ways. First, because a stratified, random sample of elementary schools from an entire state was used, the results have considerable generalizability. Second, this study tested the relationship between trust and achievement and assessed whether links between academic achievement, socioeconomic status (SES), and racial composition are mediated by the levels of trust teachers report in students and parents. Data Collection and Analysis: Schools were systematically randomly selected and stratified by location, prior achievement, SES, and size to represent all traditional public elementary schools across Michigan. Teachers responded to surveys measuring the levels of trust in schools. A path analysis was conducted at the school level to model variation in trust and the proportion of students passing the state mathematics and reading assessments. Findings: Using path analysis and controlling for measures of school context, greater trust was associated with increased school achievement in mathematics and reading on state assessments used for accountability purposes. Also, school SES, racial composition, and size were indirectly related to achievement through their associations with trust. However, racial and economic disadvantage were not directly related to achievement after controlling for prior achievement and trust. Conclusion: Because racial and economic disadvantage were related to achievement only indirectly through their negative associations with trust, trust relations appear to mediate the relationship between school disadvantage and academic achievement. Future researchers may wish to study whether programs seeking to increase trust in schools can effectively minimize the academic disadvantage typically associated with poverty and racial composition.","author":[{"dropping-particle":"","family":"Goddard","given":"Roger D","non-dropping-particle":"","parse-names":false,"suffix":""},{"dropping-particle":"","family":"Salloum","given":"Serena J","non-dropping-particle":"","parse-names":false,"suffix":""},{"dropping-particle":"","family":"Berebitsky","given":"Dan","non-dropping-particle":"","parse-names":false,"suffix":""}],"container-title":"Educational Administration Quarterly","id":"ITEM-1","issue":"2","issued":{"date-parts":[["2009","2","8"]]},"page":"292-311","title":"Trust as a Mediator of the Relationships Between Poverty, Racial Composition, and Academic Achievement: Evidence From Michigan's Public Elementary Schools","type":"article-journal","volume":"45"},"uris":["http://www.mendeley.com/documents/?uuid=1eac00c4-930c-449c-95ae-683f028f6607"]}],"mendeley":{"formattedCitation":"(Goddard et al., 2009)","plainTextFormattedCitation":"(Goddard et al., 2009)","previouslyFormattedCitation":"(Goddard et al., 2009)"},"properties":{"noteIndex":0},"schema":"https://github.com/citation-style-language/schema/raw/master/csl-citation.json"}</w:instrText>
            </w:r>
            <w:r>
              <w:rPr>
                <w:rFonts w:ascii="Times New Roman" w:hAnsi="Times New Roman"/>
                <w:sz w:val="24"/>
                <w:szCs w:val="24"/>
              </w:rPr>
              <w:fldChar w:fldCharType="separate"/>
            </w:r>
            <w:r w:rsidRPr="00F903CD">
              <w:rPr>
                <w:rFonts w:ascii="Times New Roman" w:hAnsi="Times New Roman"/>
                <w:noProof/>
                <w:sz w:val="24"/>
                <w:szCs w:val="24"/>
              </w:rPr>
              <w:t>(Goddard et al., 2009)</w:t>
            </w:r>
            <w:r>
              <w:rPr>
                <w:rFonts w:ascii="Times New Roman" w:hAnsi="Times New Roman"/>
                <w:sz w:val="24"/>
                <w:szCs w:val="24"/>
              </w:rPr>
              <w:fldChar w:fldCharType="end"/>
            </w:r>
          </w:p>
        </w:tc>
        <w:tc>
          <w:tcPr>
            <w:tcW w:w="810" w:type="dxa"/>
            <w:tcBorders>
              <w:top w:val="nil"/>
              <w:left w:val="nil"/>
              <w:bottom w:val="nil"/>
              <w:right w:val="nil"/>
            </w:tcBorders>
          </w:tcPr>
          <w:p w14:paraId="74F41428"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52B6310D"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32849691"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391002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CBFE35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880334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93CF681"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22C96B10"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41D0122"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7C1314C" w14:textId="77777777" w:rsidR="00947352" w:rsidRPr="00BD2410" w:rsidRDefault="00947352" w:rsidP="00C17E39">
            <w:pPr>
              <w:spacing w:line="360" w:lineRule="auto"/>
              <w:rPr>
                <w:rFonts w:ascii="Times New Roman" w:hAnsi="Times New Roman"/>
                <w:sz w:val="24"/>
                <w:szCs w:val="24"/>
              </w:rPr>
            </w:pPr>
          </w:p>
        </w:tc>
      </w:tr>
      <w:tr w:rsidR="00947352" w:rsidRPr="00BD2410" w14:paraId="4442989F" w14:textId="77777777" w:rsidTr="00C17E39">
        <w:tc>
          <w:tcPr>
            <w:tcW w:w="4428" w:type="dxa"/>
            <w:tcBorders>
              <w:top w:val="nil"/>
              <w:left w:val="nil"/>
              <w:bottom w:val="nil"/>
              <w:right w:val="nil"/>
            </w:tcBorders>
          </w:tcPr>
          <w:p w14:paraId="4EE2DCF9"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2796015.2008.12087881","author":[{"dropping-particle":"","family":"Gregory","given":"Anne","non-dropping-particle":"","parse-names":false,"suffix":""},{"dropping-particle":"","family":"Ripski","given":"Michael B","non-dropping-particle":"","parse-names":false,"suffix":""}],"container-title":"School Psychology Review","id":"ITEM-1","issue":"3","issued":{"date-parts":[["2010"]]},"page":"337-353","title":"Adolescent trust in teachers: Implications for behavior in the high school classroom","type":"article-journal","volume":"37"},"uris":["http://www.mendeley.com/documents/?uuid=4f23c96a-409f-46f8-aef5-0140e0899be9"]}],"mendeley":{"formattedCitation":"(Gregory &amp; Ripski, 2010)","plainTextFormattedCitation":"(Gregory &amp; Ripski, 2010)","previouslyFormattedCitation":"(Gregory &amp; Ripski, 2010)"},"properties":{"noteIndex":0},"schema":"https://github.com/citation-style-language/schema/raw/master/csl-citation.json"}</w:instrText>
            </w:r>
            <w:r>
              <w:rPr>
                <w:rFonts w:ascii="Times New Roman" w:hAnsi="Times New Roman"/>
                <w:sz w:val="24"/>
                <w:szCs w:val="24"/>
              </w:rPr>
              <w:fldChar w:fldCharType="separate"/>
            </w:r>
            <w:r w:rsidRPr="00F903CD">
              <w:rPr>
                <w:rFonts w:ascii="Times New Roman" w:hAnsi="Times New Roman"/>
                <w:noProof/>
                <w:sz w:val="24"/>
                <w:szCs w:val="24"/>
              </w:rPr>
              <w:t>(Gregory &amp; Ripski, 2010)</w:t>
            </w:r>
            <w:r>
              <w:rPr>
                <w:rFonts w:ascii="Times New Roman" w:hAnsi="Times New Roman"/>
                <w:sz w:val="24"/>
                <w:szCs w:val="24"/>
              </w:rPr>
              <w:fldChar w:fldCharType="end"/>
            </w:r>
          </w:p>
        </w:tc>
        <w:tc>
          <w:tcPr>
            <w:tcW w:w="810" w:type="dxa"/>
            <w:tcBorders>
              <w:top w:val="nil"/>
              <w:left w:val="nil"/>
              <w:bottom w:val="nil"/>
              <w:right w:val="nil"/>
            </w:tcBorders>
          </w:tcPr>
          <w:p w14:paraId="70440EA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7DF30078"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6E65F9B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929167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850270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5F70AA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1612003"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615B70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1" w:type="dxa"/>
            <w:gridSpan w:val="2"/>
            <w:tcBorders>
              <w:top w:val="nil"/>
              <w:left w:val="nil"/>
              <w:bottom w:val="nil"/>
              <w:right w:val="nil"/>
            </w:tcBorders>
          </w:tcPr>
          <w:p w14:paraId="0A1C751F"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00C5EDDB" w14:textId="77777777" w:rsidR="00947352" w:rsidRPr="00BD2410" w:rsidRDefault="00947352" w:rsidP="00C17E39">
            <w:pPr>
              <w:spacing w:line="360" w:lineRule="auto"/>
              <w:rPr>
                <w:rFonts w:ascii="Times New Roman" w:hAnsi="Times New Roman"/>
                <w:sz w:val="24"/>
                <w:szCs w:val="24"/>
              </w:rPr>
            </w:pPr>
          </w:p>
        </w:tc>
      </w:tr>
      <w:tr w:rsidR="00947352" w:rsidRPr="00BD2410" w14:paraId="71431AEA" w14:textId="77777777" w:rsidTr="00C17E39">
        <w:tc>
          <w:tcPr>
            <w:tcW w:w="4428" w:type="dxa"/>
            <w:tcBorders>
              <w:top w:val="nil"/>
              <w:left w:val="nil"/>
              <w:bottom w:val="nil"/>
              <w:right w:val="nil"/>
            </w:tcBorders>
          </w:tcPr>
          <w:p w14:paraId="49E5E249"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16/j.jsp.2007.09.001","ISSN":"0022-4405","abstract":"African Americans are over-represented in school suspensions, yet little is known about the underlying contributing dynamics. Study 1 reviewed a high school's annual discipline data and 442 students referred for defiance. African Americans were over-represented in referrals for defiance and most students received referrals from one or several teachers. This suggests that defiance referrals are specific to the classroom situation. Examining the situational specificity of referrals, Study 2 used repeated measures and multilevel modeling with a sub-sample of 30 African American students. Attendance, grades, and teacher reports showed that students behaved more defiantly and less cooperatively with teachers perceived as having untrustworthy authority. Predictors of African American student trust in teacher authority included teacher caring and high expectations, offering implications for lowering the discipline gap.","author":[{"dropping-particle":"","family":"Gregory","given":"Anne","non-dropping-particle":"","parse-names":false,"suffix":""},{"dropping-particle":"","family":"Weinstein","given":"Rhona S","non-dropping-particle":"","parse-names":false,"suffix":""}],"container-title":"Journal of School Psychology","id":"ITEM-1","issue":"4","issued":{"date-parts":[["2008"]]},"page":"455-475","title":"The discipline gap and African Americans: Defiance or cooperation in the high school classroom","type":"article-journal","volume":"46"},"uris":["http://www.mendeley.com/documents/?uuid=86b04da0-d856-4b01-8743-d0cca7a41ef2"]}],"mendeley":{"formattedCitation":"(Gregory &amp; Weinstein, 2008)","plainTextFormattedCitation":"(Gregory &amp; Weinstein, 2008)","previouslyFormattedCitation":"(Gregory &amp; Weinstein, 200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Gregory &amp; Weinstein, 200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1326EFD3"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57CB3B4E"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2AAF0E6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8C7806C"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8967944"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FB6EADC"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75CECDD"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2F7A657"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1" w:type="dxa"/>
            <w:gridSpan w:val="2"/>
            <w:tcBorders>
              <w:top w:val="nil"/>
              <w:left w:val="nil"/>
              <w:bottom w:val="nil"/>
              <w:right w:val="nil"/>
            </w:tcBorders>
          </w:tcPr>
          <w:p w14:paraId="61B51917"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7B907E1D" w14:textId="77777777" w:rsidR="00947352" w:rsidRPr="00BD2410" w:rsidRDefault="00947352" w:rsidP="00C17E39">
            <w:pPr>
              <w:spacing w:line="360" w:lineRule="auto"/>
              <w:rPr>
                <w:rFonts w:ascii="Times New Roman" w:hAnsi="Times New Roman"/>
                <w:sz w:val="24"/>
                <w:szCs w:val="24"/>
              </w:rPr>
            </w:pPr>
          </w:p>
        </w:tc>
      </w:tr>
      <w:tr w:rsidR="00947352" w:rsidRPr="00BD2410" w14:paraId="7F6A11FD" w14:textId="77777777" w:rsidTr="00C17E39">
        <w:tc>
          <w:tcPr>
            <w:tcW w:w="4428" w:type="dxa"/>
            <w:tcBorders>
              <w:top w:val="nil"/>
              <w:left w:val="nil"/>
              <w:bottom w:val="nil"/>
              <w:right w:val="nil"/>
            </w:tcBorders>
          </w:tcPr>
          <w:p w14:paraId="366C70E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37/spq0000318","author":[{"dropping-particle":"","family":"Houri  Thayer, A. J., &amp; Cook, C. R.","given":"A K","non-dropping-particle":"","parse-names":false,"suffix":""}],"container-title":"School Psychology","id":"ITEM-1","issue":"4","issued":{"date-parts":[["2019"]]},"page":"421-432","title":"Targeting parent trust to enhance engagement in a school-home communication system: A double-blind experiment of a parental wise feedback intervention.","type":"article-journal","volume":"34"},"uris":["http://www.mendeley.com/documents/?uuid=e097635e-6acb-4f40-9a2c-82c05066bf42"]}],"mendeley":{"formattedCitation":"(Houri  Thayer, A. J., &amp; Cook, C. R., 2019)","plainTextFormattedCitation":"(Houri  Thayer, A. J., &amp; Cook, C. R., 2019)","previouslyFormattedCitation":"(Houri  Thayer, A. J., &amp; Cook, C. R., 2019)"},"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Houri  Thayer, A. J., &amp; Cook, C. R., 2019)</w:t>
            </w:r>
            <w:r>
              <w:rPr>
                <w:rFonts w:ascii="Times New Roman" w:hAnsi="Times New Roman"/>
                <w:sz w:val="24"/>
                <w:szCs w:val="24"/>
              </w:rPr>
              <w:fldChar w:fldCharType="end"/>
            </w:r>
          </w:p>
        </w:tc>
        <w:tc>
          <w:tcPr>
            <w:tcW w:w="810" w:type="dxa"/>
            <w:tcBorders>
              <w:top w:val="nil"/>
              <w:left w:val="nil"/>
              <w:bottom w:val="nil"/>
              <w:right w:val="nil"/>
            </w:tcBorders>
          </w:tcPr>
          <w:p w14:paraId="79351FEB"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61662D3"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23D9F43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B7AF1B1"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696FBF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94D7638"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BBD185D"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05C6F57"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528485B"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156C8654"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3C8EE54D" w14:textId="77777777" w:rsidTr="00C17E39">
        <w:tc>
          <w:tcPr>
            <w:tcW w:w="4428" w:type="dxa"/>
            <w:tcBorders>
              <w:top w:val="nil"/>
              <w:left w:val="nil"/>
              <w:bottom w:val="nil"/>
              <w:right w:val="nil"/>
            </w:tcBorders>
          </w:tcPr>
          <w:p w14:paraId="23411012"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09513540410538831","author":[{"dropping-particle":"","family":"Hoy","given":"W K","non-dropping-particle":"","parse-names":false,"suffix":""},{"dropping-particle":"","family":"Tarter","given":"C","non-dropping-particle":"","parse-names":false,"suffix":""}],"container-title":"International Journal of Educational Management","id":"ITEM-1","issue":"4","issued":{"date-parts":[["2004"]]},"page":"250-259","title":"Organizational justice in schools: no justice without trust","type":"article-journal","volume":"18"},"uris":["http://www.mendeley.com/documents/?uuid=0cf4f0fa-0bd0-45f3-9264-248111d8f518"]}],"mendeley":{"formattedCitation":"(W K Hoy &amp; Tarter, 2004)","plainTextFormattedCitation":"(W K Hoy &amp; Tarter, 2004)","previouslyFormattedCitation":"(W K Hoy &amp; Tarter, 2004)"},"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W K Hoy &amp; Tarter, 2004)</w:t>
            </w:r>
            <w:r>
              <w:rPr>
                <w:rFonts w:ascii="Times New Roman" w:hAnsi="Times New Roman"/>
                <w:sz w:val="24"/>
                <w:szCs w:val="24"/>
              </w:rPr>
              <w:fldChar w:fldCharType="end"/>
            </w:r>
          </w:p>
        </w:tc>
        <w:tc>
          <w:tcPr>
            <w:tcW w:w="810" w:type="dxa"/>
            <w:tcBorders>
              <w:top w:val="nil"/>
              <w:left w:val="nil"/>
              <w:bottom w:val="nil"/>
              <w:right w:val="nil"/>
            </w:tcBorders>
          </w:tcPr>
          <w:p w14:paraId="12125171"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3CB19CA"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01A94E00"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72213E4"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161ED04"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4CE99E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4F41361"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2985AD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9E2960B"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4A301F5" w14:textId="77777777" w:rsidR="00947352" w:rsidRPr="00BD2410" w:rsidRDefault="00947352" w:rsidP="00C17E39">
            <w:pPr>
              <w:spacing w:line="360" w:lineRule="auto"/>
              <w:rPr>
                <w:rFonts w:ascii="Times New Roman" w:hAnsi="Times New Roman"/>
                <w:sz w:val="24"/>
                <w:szCs w:val="24"/>
              </w:rPr>
            </w:pPr>
          </w:p>
        </w:tc>
      </w:tr>
      <w:tr w:rsidR="00947352" w:rsidRPr="00BD2410" w14:paraId="1BFFD705" w14:textId="77777777" w:rsidTr="00C17E39">
        <w:tc>
          <w:tcPr>
            <w:tcW w:w="4428" w:type="dxa"/>
            <w:tcBorders>
              <w:top w:val="nil"/>
              <w:left w:val="nil"/>
              <w:bottom w:val="nil"/>
              <w:right w:val="nil"/>
            </w:tcBorders>
          </w:tcPr>
          <w:p w14:paraId="50FF97E2"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77/0013161X04273844","ISSN":"0013-161X","abstract":"Background:The paradox of relying on routines and standard practices, which protect institutional functioning from the vagaries of personality, often comes at the cost of thoughtful adaptability.Purpose:The objectives are to conceptualize and apply the construct of mindfulness to schools and to explore trust as a school condition that fosters mindful actions.Setting:A diverse sample of 75 middle schools was selected for study.Participants:Twenty-six hundred teachers responded to survey instruments in 75 schools.Research Design:An ex post facto test of a theoretical set of hypotheses was performed.Data Collection and Analysis:Data were collected by researchers in regular faculty meetings and assessed using correlational, regression, and factor analyses.Findings:Faculty trust and school mindfulness seemed necessary conditions for each other.Conclusions:Mindfulness is a concept every school administrator should understand and practice, and a culture of trust seems necessary to achieve both the ends of understanding and practice. Principals need to lead in mindful ways. By encouraging faculty to play with ideas, to create novelty in their classrooms, to feel safe to take reasonable risks, to experiment, and to be resilient, the principal can have profound effects on school mindfulness.","author":[{"dropping-particle":"","family":"Hoy","given":"Wayne K","non-dropping-particle":"","parse-names":false,"suffix":""},{"dropping-particle":"","family":"Gage","given":"Charles Quincy","non-dropping-particle":"","parse-names":false,"suffix":""},{"dropping-particle":"","family":"Tarter","given":"C John","non-dropping-particle":"","parse-names":false,"suffix":""}],"container-title":"Educational Administration Quarterly","id":"ITEM-1","issue":"2","issued":{"date-parts":[["2006","4","1"]]},"note":"doi: 10.1177/0013161X04273844","page":"236-255","publisher":"SAGE Publications Inc","title":"School Mindfulness and Faculty Trust: Necessary Conditions for Each Other?","type":"article-journal","volume":"42"},"uris":["http://www.mendeley.com/documents/?uuid=44a00382-9337-48b4-a86c-e2eb16fc4a51"]}],"mendeley":{"formattedCitation":"(Wayne K Hoy et al., 2006)","plainTextFormattedCitation":"(Wayne K Hoy et al., 2006)","previouslyFormattedCitation":"(Wayne K Hoy et al., 2006)"},"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Wayne K Hoy et al., 2006)</w:t>
            </w:r>
            <w:r>
              <w:rPr>
                <w:rFonts w:ascii="Times New Roman" w:hAnsi="Times New Roman"/>
                <w:sz w:val="24"/>
                <w:szCs w:val="24"/>
              </w:rPr>
              <w:fldChar w:fldCharType="end"/>
            </w:r>
          </w:p>
        </w:tc>
        <w:tc>
          <w:tcPr>
            <w:tcW w:w="810" w:type="dxa"/>
            <w:tcBorders>
              <w:top w:val="nil"/>
              <w:left w:val="nil"/>
              <w:bottom w:val="nil"/>
              <w:right w:val="nil"/>
            </w:tcBorders>
          </w:tcPr>
          <w:p w14:paraId="78729BE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5FD4E9B4"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06167C21"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7A4BA62"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58F048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AACF74D"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897F30E"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8542EC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092BE0B"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8915F40" w14:textId="77777777" w:rsidR="00947352" w:rsidRPr="00BD2410" w:rsidRDefault="00947352" w:rsidP="00C17E39">
            <w:pPr>
              <w:spacing w:line="360" w:lineRule="auto"/>
              <w:rPr>
                <w:rFonts w:ascii="Times New Roman" w:hAnsi="Times New Roman"/>
                <w:sz w:val="24"/>
                <w:szCs w:val="24"/>
              </w:rPr>
            </w:pPr>
          </w:p>
        </w:tc>
      </w:tr>
      <w:tr w:rsidR="00947352" w:rsidRPr="00BD2410" w14:paraId="23B4520F" w14:textId="77777777" w:rsidTr="00C17E39">
        <w:tc>
          <w:tcPr>
            <w:tcW w:w="4428" w:type="dxa"/>
            <w:tcBorders>
              <w:top w:val="nil"/>
              <w:left w:val="nil"/>
              <w:bottom w:val="nil"/>
              <w:right w:val="nil"/>
            </w:tcBorders>
          </w:tcPr>
          <w:p w14:paraId="40E8A5B5"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3102%2F00028312043003425","abstract":"Researchers have been challenged to go beyond socioeconomic status in the search for school-level characteristics that make a difference in student achievement. The purpose of the present study was to identify a new construct, academic optimism, and then use it to explain student achievement while controlling for socioeconomic status, previous achievement, and urbanicity. The study focused on a diverse sample of 96 high schools. A random sample of teachers from each school provided data on the school’s academic optimism, and student achievement scores and demographic characteristics were obtained from the state department of education. A confirmatory factor analysis and hypothesis tests were conducted simultaneously via structural equation modeling. As predicted, academic optimism made a significant contribution to student achievement after controlling for demographic variables and previous achievement. The findings support the critical nature of academic optimism.","author":[{"dropping-particle":"","family":"Hoy","given":"","non-dropping-particle":"","parse-names":false,"suffix":""},{"dropping-particle":"","family":"Tarter","given":"C","non-dropping-particle":"","parse-names":false,"suffix":""},{"dropping-particle":"","family":"Hoy","given":"A","non-dropping-particle":"","parse-names":false,"suffix":""}],"container-title":"American Educational Research Journal","id":"ITEM-1","issue":"3","issued":{"date-parts":[["2006"]]},"page":"425-446","title":"Academic Optimism of Schools: A Force for Student Achievement","type":"article-journal","volume":"43"},"uris":["http://www.mendeley.com/documents/?uuid=bf278987-017d-44d4-a3b9-2671f2d8844b"]}],"mendeley":{"formattedCitation":"(Hoy et al., 2006)","plainTextFormattedCitation":"(Hoy et al., 2006)","previouslyFormattedCitation":"(Hoy et al., 2006)"},"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Hoy et al., 2006)</w:t>
            </w:r>
            <w:r>
              <w:rPr>
                <w:rFonts w:ascii="Times New Roman" w:hAnsi="Times New Roman"/>
                <w:sz w:val="24"/>
                <w:szCs w:val="24"/>
              </w:rPr>
              <w:fldChar w:fldCharType="end"/>
            </w:r>
          </w:p>
        </w:tc>
        <w:tc>
          <w:tcPr>
            <w:tcW w:w="810" w:type="dxa"/>
            <w:tcBorders>
              <w:top w:val="nil"/>
              <w:left w:val="nil"/>
              <w:bottom w:val="nil"/>
              <w:right w:val="nil"/>
            </w:tcBorders>
          </w:tcPr>
          <w:p w14:paraId="3829EC81"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3B62E7A1"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C5CF25D"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4CAC2AF"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19B98C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941D998"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E45965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EA5D761"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B44988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19C4949" w14:textId="77777777" w:rsidR="00947352" w:rsidRPr="00BD2410" w:rsidRDefault="00947352" w:rsidP="00C17E39">
            <w:pPr>
              <w:spacing w:line="360" w:lineRule="auto"/>
              <w:rPr>
                <w:rFonts w:ascii="Times New Roman" w:hAnsi="Times New Roman"/>
                <w:sz w:val="24"/>
                <w:szCs w:val="24"/>
              </w:rPr>
            </w:pPr>
          </w:p>
        </w:tc>
      </w:tr>
      <w:tr w:rsidR="00947352" w:rsidRPr="00BD2410" w14:paraId="42BD445D" w14:textId="77777777" w:rsidTr="00C17E39">
        <w:tc>
          <w:tcPr>
            <w:tcW w:w="4428" w:type="dxa"/>
            <w:tcBorders>
              <w:top w:val="nil"/>
              <w:left w:val="nil"/>
              <w:bottom w:val="nil"/>
              <w:right w:val="nil"/>
            </w:tcBorders>
          </w:tcPr>
          <w:p w14:paraId="57BCC970"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3055698.2011.643103","author":[{"dropping-particle":"","family":"Janssen","given":"Marije","non-dropping-particle":"","parse-names":false,"suffix":""},{"dropping-particle":"","family":"Bakker","given":"Joep T A","non-dropping-particle":"","parse-names":false,"suffix":""},{"dropping-particle":"","family":"Bosman","given":"Anna M T","non-dropping-particle":"","parse-names":false,"suffix":""},{"dropping-particle":"","family":"Rosenberg","given":"Kirsten","non-dropping-particle":"","parse-names":false,"suffix":""},{"dropping-particle":"","family":"Leseman","given":"Paul P M","non-dropping-particle":"","parse-names":false,"suffix":""}],"container-title":"Educational Studies","id":"ITEM-1","issue":"4","issued":{"date-parts":[["2012"]]},"page":"383-396","title":"Differential trust between parents and teachers of children from low-income and immigrant backgrounds","type":"article-journal","volume":"38"},"uris":["http://www.mendeley.com/documents/?uuid=73ebcb63-f2cc-44e4-91ab-edf81b504497"]}],"mendeley":{"formattedCitation":"(Janssen et al., 2012)","plainTextFormattedCitation":"(Janssen et al., 2012)","previouslyFormattedCitation":"(Janssen et al., 2012)"},"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Janssen et al., 2012)</w:t>
            </w:r>
            <w:r>
              <w:rPr>
                <w:rFonts w:ascii="Times New Roman" w:hAnsi="Times New Roman"/>
                <w:sz w:val="24"/>
                <w:szCs w:val="24"/>
              </w:rPr>
              <w:fldChar w:fldCharType="end"/>
            </w:r>
          </w:p>
        </w:tc>
        <w:tc>
          <w:tcPr>
            <w:tcW w:w="810" w:type="dxa"/>
            <w:tcBorders>
              <w:top w:val="nil"/>
              <w:left w:val="nil"/>
              <w:bottom w:val="nil"/>
              <w:right w:val="nil"/>
            </w:tcBorders>
          </w:tcPr>
          <w:p w14:paraId="0088AC2D"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641EFB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7A95661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07A714F"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459C9FB"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3A65357"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ED7EA14"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C3BC0F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B66399D"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BBD283C" w14:textId="77777777" w:rsidR="00947352" w:rsidRPr="00BD2410" w:rsidRDefault="00947352" w:rsidP="00C17E39">
            <w:pPr>
              <w:spacing w:line="360" w:lineRule="auto"/>
              <w:rPr>
                <w:rFonts w:ascii="Times New Roman" w:hAnsi="Times New Roman"/>
                <w:sz w:val="24"/>
                <w:szCs w:val="24"/>
              </w:rPr>
            </w:pPr>
          </w:p>
        </w:tc>
      </w:tr>
      <w:tr w:rsidR="00947352" w:rsidRPr="00BD2410" w14:paraId="4281C9B1" w14:textId="77777777" w:rsidTr="00C17E39">
        <w:tc>
          <w:tcPr>
            <w:tcW w:w="4428" w:type="dxa"/>
            <w:tcBorders>
              <w:top w:val="nil"/>
              <w:left w:val="nil"/>
              <w:bottom w:val="nil"/>
              <w:right w:val="nil"/>
            </w:tcBorders>
          </w:tcPr>
          <w:p w14:paraId="71F470F5"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lastRenderedPageBreak/>
              <w:fldChar w:fldCharType="begin" w:fldLock="1"/>
            </w:r>
            <w:r>
              <w:rPr>
                <w:rFonts w:ascii="Times New Roman" w:hAnsi="Times New Roman"/>
                <w:sz w:val="24"/>
                <w:szCs w:val="24"/>
              </w:rPr>
              <w:instrText>ADDIN CSL_CITATION {"citationItems":[{"id":"ITEM-1","itemData":{"DOI":"https://doi.org/10.12738/estp.2016.5.0022","author":[{"dropping-particle":"","family":"Kalkan","given":"Fatma","non-dropping-particle":"","parse-names":false,"suffix":""}],"id":"ITEM-1","issue":"5","issued":{"date-parts":[["2016"]]},"title":"Relationship between Professional Learning Community, Bureaucratic Structure and Organisational Trust in Primary Education Schools","type":"article-journal","volume":"16"},"uris":["http://www.mendeley.com/documents/?uuid=f846257c-aec3-45d4-97ff-c0ecdcf261b2"]}],"mendeley":{"formattedCitation":"(Kalkan, 2016)","plainTextFormattedCitation":"(Kalkan, 2016)","previouslyFormattedCitation":"(Kalkan, 2016)"},"properties":{"noteIndex":0},"schema":"https://github.com/citation-style-language/schema/raw/master/csl-citation.json"}</w:instrText>
            </w:r>
            <w:r>
              <w:rPr>
                <w:rFonts w:ascii="Times New Roman" w:hAnsi="Times New Roman"/>
                <w:sz w:val="24"/>
                <w:szCs w:val="24"/>
              </w:rPr>
              <w:fldChar w:fldCharType="separate"/>
            </w:r>
            <w:r w:rsidRPr="00C26825">
              <w:rPr>
                <w:rFonts w:ascii="Times New Roman" w:hAnsi="Times New Roman"/>
                <w:noProof/>
                <w:sz w:val="24"/>
                <w:szCs w:val="24"/>
              </w:rPr>
              <w:t>(Kalkan, 2016)</w:t>
            </w:r>
            <w:r>
              <w:rPr>
                <w:rFonts w:ascii="Times New Roman" w:hAnsi="Times New Roman"/>
                <w:sz w:val="24"/>
                <w:szCs w:val="24"/>
              </w:rPr>
              <w:fldChar w:fldCharType="end"/>
            </w:r>
          </w:p>
        </w:tc>
        <w:tc>
          <w:tcPr>
            <w:tcW w:w="810" w:type="dxa"/>
            <w:tcBorders>
              <w:top w:val="nil"/>
              <w:left w:val="nil"/>
              <w:bottom w:val="nil"/>
              <w:right w:val="nil"/>
            </w:tcBorders>
          </w:tcPr>
          <w:p w14:paraId="499E6AA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5D6E680D"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6F9A9D53"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9927ADB"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37FE739"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CD62A01"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F166053"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87A22A6"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090139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124D8206" w14:textId="77777777" w:rsidR="00947352" w:rsidRPr="00BD2410" w:rsidRDefault="00947352" w:rsidP="00C17E39">
            <w:pPr>
              <w:spacing w:line="360" w:lineRule="auto"/>
              <w:rPr>
                <w:rFonts w:ascii="Times New Roman" w:hAnsi="Times New Roman"/>
                <w:sz w:val="24"/>
                <w:szCs w:val="24"/>
              </w:rPr>
            </w:pPr>
          </w:p>
        </w:tc>
      </w:tr>
      <w:tr w:rsidR="00947352" w:rsidRPr="00BD2410" w14:paraId="555E0346" w14:textId="77777777" w:rsidTr="00C17E39">
        <w:tc>
          <w:tcPr>
            <w:tcW w:w="4428" w:type="dxa"/>
            <w:tcBorders>
              <w:top w:val="nil"/>
              <w:left w:val="nil"/>
              <w:bottom w:val="nil"/>
              <w:right w:val="nil"/>
            </w:tcBorders>
          </w:tcPr>
          <w:p w14:paraId="082356E8"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3055698.2020.1749835","ISSN":"0305-5698","author":[{"dropping-particle":"","family":"Karacabey","given":"Mehmet Fatih","non-dropping-particle":"","parse-names":false,"suffix":""},{"dropping-particle":"","family":"Bellibaş","given":"Mehmet Şükrü","non-dropping-particle":"","parse-names":false,"suffix":""},{"dropping-particle":"","family":"Adams","given":"Donnie","non-dropping-particle":"","parse-names":false,"suffix":""}],"container-title":"Educational Studies","id":"ITEM-1","issued":{"date-parts":[["2020"]]},"page":"1-20","title":"Principal leadership and teacher professional learning in Turkish schools: examining the mediating effects of collective teacher efficacy and teacher trust","type":"article-journal"},"uris":["http://www.mendeley.com/documents/?uuid=376acc23-dc3b-43ef-b194-8620aea6c57d"]}],"mendeley":{"formattedCitation":"(Karacabey et al., 2020)","plainTextFormattedCitation":"(Karacabey et al., 2020)","previouslyFormattedCitation":"(Karacabey et al., 2020)"},"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Karacabey et al., 2020)</w:t>
            </w:r>
            <w:r>
              <w:rPr>
                <w:rFonts w:ascii="Times New Roman" w:hAnsi="Times New Roman"/>
                <w:sz w:val="24"/>
                <w:szCs w:val="24"/>
              </w:rPr>
              <w:fldChar w:fldCharType="end"/>
            </w:r>
          </w:p>
        </w:tc>
        <w:tc>
          <w:tcPr>
            <w:tcW w:w="810" w:type="dxa"/>
            <w:tcBorders>
              <w:top w:val="nil"/>
              <w:left w:val="nil"/>
              <w:bottom w:val="nil"/>
              <w:right w:val="nil"/>
            </w:tcBorders>
          </w:tcPr>
          <w:p w14:paraId="4EC9C052"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CE3F2EA"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3FEACEC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E0B84FB"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0AF95F1D"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BC28B6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16B3DF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A35327A"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5DE54ED"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7D6CE36F" w14:textId="77777777" w:rsidR="00947352" w:rsidRPr="00BD2410" w:rsidRDefault="00947352" w:rsidP="00C17E39">
            <w:pPr>
              <w:spacing w:line="360" w:lineRule="auto"/>
              <w:rPr>
                <w:rFonts w:ascii="Times New Roman" w:hAnsi="Times New Roman"/>
                <w:sz w:val="24"/>
                <w:szCs w:val="24"/>
              </w:rPr>
            </w:pPr>
          </w:p>
        </w:tc>
      </w:tr>
      <w:tr w:rsidR="00947352" w:rsidRPr="00BD2410" w14:paraId="690228F1" w14:textId="77777777" w:rsidTr="00C17E39">
        <w:tc>
          <w:tcPr>
            <w:tcW w:w="4428" w:type="dxa"/>
            <w:tcBorders>
              <w:top w:val="nil"/>
              <w:left w:val="nil"/>
              <w:bottom w:val="nil"/>
              <w:right w:val="nil"/>
            </w:tcBorders>
          </w:tcPr>
          <w:p w14:paraId="12B06847"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Karakuş","given":"Mehmet","non-dropping-particle":"","parse-names":false,"suffix":""},{"dropping-particle":"","family":"Savas","given":"Ahmet Cezmi","non-dropping-particle":"","parse-names":false,"suffix":""}],"container-title":"Educational Sciences Theory &amp; Practice","id":"ITEM-1","issue":"4","issued":{"date-parts":[["2012"]]},"page":"2977-2985","title":"The Effects of Parental Involvement, Trust in Parents, Trust In Students and Pupil Control Ideology on Conflict Management Strategies of Early Childhood Teachers","type":"article-journal","volume":"12"},"uris":["http://www.mendeley.com/documents/?uuid=a520de42-ca9b-4218-9a37-7e2e5cf27c4c"]}],"mendeley":{"formattedCitation":"(Karakuş &amp; Savas, 2012)","plainTextFormattedCitation":"(Karakuş &amp; Savas, 2012)","previouslyFormattedCitation":"(Karakuş &amp; Savas, 2012)"},"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Karakuş &amp; Savas, 2012)</w:t>
            </w:r>
            <w:r>
              <w:rPr>
                <w:rFonts w:ascii="Times New Roman" w:hAnsi="Times New Roman"/>
                <w:sz w:val="24"/>
                <w:szCs w:val="24"/>
              </w:rPr>
              <w:fldChar w:fldCharType="end"/>
            </w:r>
          </w:p>
        </w:tc>
        <w:tc>
          <w:tcPr>
            <w:tcW w:w="810" w:type="dxa"/>
            <w:tcBorders>
              <w:top w:val="nil"/>
              <w:left w:val="nil"/>
              <w:bottom w:val="nil"/>
              <w:right w:val="nil"/>
            </w:tcBorders>
          </w:tcPr>
          <w:p w14:paraId="149D291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C3DFACB"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0CB3ABB"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F98CA8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39DCE5F"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802D0A1"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F0A7A3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FFF85FF"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8C43E5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B9833A6" w14:textId="77777777" w:rsidR="00947352" w:rsidRPr="00BD2410" w:rsidRDefault="00947352" w:rsidP="00C17E39">
            <w:pPr>
              <w:spacing w:line="360" w:lineRule="auto"/>
              <w:rPr>
                <w:rFonts w:ascii="Times New Roman" w:hAnsi="Times New Roman"/>
                <w:sz w:val="24"/>
                <w:szCs w:val="24"/>
              </w:rPr>
            </w:pPr>
          </w:p>
        </w:tc>
      </w:tr>
      <w:tr w:rsidR="00947352" w:rsidRPr="00BD2410" w14:paraId="27343795" w14:textId="77777777" w:rsidTr="00C17E39">
        <w:tc>
          <w:tcPr>
            <w:tcW w:w="4428" w:type="dxa"/>
            <w:tcBorders>
              <w:top w:val="nil"/>
              <w:left w:val="nil"/>
              <w:bottom w:val="nil"/>
              <w:right w:val="nil"/>
            </w:tcBorders>
          </w:tcPr>
          <w:p w14:paraId="12E983E3"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author":[{"dropping-particle":"","family":"Kensler","given":"Lisa A W","non-dropping-particle":"","parse-names":false,"suffix":""},{"dropping-particle":"","family":"Caskie","given":"Grace I L","non-dropping-particle":"","parse-names":false,"suffix":""},{"dropping-particle":"","family":"Barber","given":"Margaret E","non-dropping-particle":"","parse-names":false,"suffix":""},{"dropping-particle":"","family":"White","given":"George P","non-dropping-particle":"","parse-names":false,"suffix":""}],"container-title":"Journal of School Leadership","id":"ITEM-1","issued":{"date-parts":[["2009"]]},"page":"697-735","title":"The Ecology of Democratic Learning Communities: Faculty Trust and Continuous Learning in Public Middle Schools","type":"article-journal","volume":"19"},"uris":["http://www.mendeley.com/documents/?uuid=a6dd7dd1-d1f2-496c-9cfd-e035df6d30f5"]}],"mendeley":{"formattedCitation":"(Kensler et al., 2009)","plainTextFormattedCitation":"(Kensler et al., 2009)","previouslyFormattedCitation":"(Kensler et al., 2009)"},"properties":{"noteIndex":0},"schema":"https://github.com/citation-style-language/schema/raw/master/csl-citation.json"}</w:instrText>
            </w:r>
            <w:r>
              <w:rPr>
                <w:rFonts w:ascii="Times New Roman" w:hAnsi="Times New Roman"/>
                <w:sz w:val="24"/>
                <w:szCs w:val="24"/>
              </w:rPr>
              <w:fldChar w:fldCharType="separate"/>
            </w:r>
            <w:r w:rsidRPr="0018494B">
              <w:rPr>
                <w:rFonts w:ascii="Times New Roman" w:hAnsi="Times New Roman"/>
                <w:noProof/>
                <w:sz w:val="24"/>
                <w:szCs w:val="24"/>
              </w:rPr>
              <w:t>(Kensler et al., 2009)</w:t>
            </w:r>
            <w:r>
              <w:rPr>
                <w:rFonts w:ascii="Times New Roman" w:hAnsi="Times New Roman"/>
                <w:sz w:val="24"/>
                <w:szCs w:val="24"/>
              </w:rPr>
              <w:fldChar w:fldCharType="end"/>
            </w:r>
          </w:p>
        </w:tc>
        <w:tc>
          <w:tcPr>
            <w:tcW w:w="810" w:type="dxa"/>
            <w:tcBorders>
              <w:top w:val="nil"/>
              <w:left w:val="nil"/>
              <w:bottom w:val="nil"/>
              <w:right w:val="nil"/>
            </w:tcBorders>
          </w:tcPr>
          <w:p w14:paraId="2375693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A5337D4"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1591A4B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F69057B"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4B0402F8"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3F2C247"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31403F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1EA1E2F"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D94D507"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1BD5360" w14:textId="77777777" w:rsidR="00947352" w:rsidRPr="00BD2410" w:rsidRDefault="00947352" w:rsidP="00C17E39">
            <w:pPr>
              <w:spacing w:line="360" w:lineRule="auto"/>
              <w:rPr>
                <w:rFonts w:ascii="Times New Roman" w:hAnsi="Times New Roman"/>
                <w:sz w:val="24"/>
                <w:szCs w:val="24"/>
              </w:rPr>
            </w:pPr>
          </w:p>
        </w:tc>
      </w:tr>
      <w:tr w:rsidR="00947352" w:rsidRPr="00BD2410" w14:paraId="19BE54C6" w14:textId="77777777" w:rsidTr="00C17E39">
        <w:tc>
          <w:tcPr>
            <w:tcW w:w="4428" w:type="dxa"/>
            <w:tcBorders>
              <w:top w:val="nil"/>
              <w:left w:val="nil"/>
              <w:bottom w:val="nil"/>
              <w:right w:val="nil"/>
            </w:tcBorders>
          </w:tcPr>
          <w:p w14:paraId="19452154"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177%2F1069072714565362","ISSN":"1069-0727","abstract":"This study aimed at relating trust and psychological empowerment to Iranian English as a foreign language (EFL) teachers? job satisfaction. Participants were 217 (117 females and 100 males) Iranian EFL teachers teaching in secondary school. Four dimensions of psychological empowerment (meaning, competence, self-determination, and impact), three faculty trust (trust in principal, trust in colleague, and trust in students and parents), and two aspects of job satisfaction (intrinsic and extrinsic) were measured. The collected data were analyzed by means of structural equation modeling (SEM) using the AMOS 20 program. Results indicated that psychological empowerment was directly related to job satisfaction; however, trust was indirectly related to job satisfaction through psychological empowerment. Assuming job satisfaction as the causing factor, results indicated that job satisfaction could be directly related to other two variables. Findings have valuable implications for secondary school principals and authorities of Ministry of Education in higher levels.","author":[{"dropping-particle":"","family":"Khany","given":"Reza","non-dropping-particle":"","parse-names":false,"suffix":""},{"dropping-particle":"","family":"Tazik","given":"Khalil","non-dropping-particle":"","parse-names":false,"suffix":""}],"container-title":"Journal of Career Assessment","id":"ITEM-1","issue":"1","issued":{"date-parts":[["2015","3","11"]]},"page":"112-129","title":"On the Relationship Between Psychological Empowerment, Trust, and Iranian EFL Teachers’ Job Satisfaction: The Case of Secondary School Teachers","type":"article-journal","volume":"24"},"uris":["http://www.mendeley.com/documents/?uuid=25ad5085-01d6-463c-b79d-8f6424843df0"]}],"mendeley":{"formattedCitation":"(Khany &amp; Tazik, 2015)","plainTextFormattedCitation":"(Khany &amp; Tazik, 2015)","previouslyFormattedCitation":"(Khany &amp; Tazik, 2015)"},"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Khany &amp; Tazik, 2015)</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0C1C50F6"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355A9EB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7088D3C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C30B98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44A5A38"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373D895"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E48957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19B8938"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6EBF4CD"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51B0C94" w14:textId="77777777" w:rsidR="00947352" w:rsidRPr="00BD2410" w:rsidRDefault="00947352" w:rsidP="00C17E39">
            <w:pPr>
              <w:spacing w:line="360" w:lineRule="auto"/>
              <w:rPr>
                <w:rFonts w:ascii="Times New Roman" w:hAnsi="Times New Roman"/>
                <w:sz w:val="24"/>
                <w:szCs w:val="24"/>
              </w:rPr>
            </w:pPr>
          </w:p>
        </w:tc>
      </w:tr>
      <w:tr w:rsidR="00947352" w:rsidRPr="00BD2410" w14:paraId="32B2F040" w14:textId="77777777" w:rsidTr="00C17E39">
        <w:tc>
          <w:tcPr>
            <w:tcW w:w="4428" w:type="dxa"/>
            <w:tcBorders>
              <w:top w:val="nil"/>
              <w:left w:val="nil"/>
              <w:bottom w:val="nil"/>
              <w:right w:val="nil"/>
            </w:tcBorders>
          </w:tcPr>
          <w:p w14:paraId="35C6DC97"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1443410.2014.895298","ISSN":"0144-3410","author":[{"dropping-particle":"","family":"Kikas","given":"E","non-dropping-particle":"","parse-names":false,"suffix":""},{"dropping-particle":"","family":"Lerkkanen","given":"Marja-Kristiina","non-dropping-particle":"","parse-names":false,"suffix":""},{"dropping-particle":"","family":"Pakarinen","given":"Eija","non-dropping-particle":"","parse-names":false,"suffix":""},{"dropping-particle":"","family":"Poikonen","given":"Pirjo-Liisa","non-dropping-particle":"","parse-names":false,"suffix":""}],"container-title":"Educational Psychology","id":"ITEM-1","issue":"1","issued":{"date-parts":[["2016"]]},"page":"47-72","title":"Family- and classroom-related factors and mother–kindergarten teacher trust in Estonia and Finland","type":"article-journal","volume":"36"},"uris":["http://www.mendeley.com/documents/?uuid=f6bfd49d-1493-488d-b63b-74cdc7a4662f"]}],"mendeley":{"formattedCitation":"(Kikas et al., 2016)","plainTextFormattedCitation":"(Kikas et al., 2016)","previouslyFormattedCitation":"(Kikas et al., 2016)"},"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Kikas et al., 2016)</w:t>
            </w:r>
            <w:r>
              <w:rPr>
                <w:rFonts w:ascii="Times New Roman" w:hAnsi="Times New Roman"/>
                <w:sz w:val="24"/>
                <w:szCs w:val="24"/>
              </w:rPr>
              <w:fldChar w:fldCharType="end"/>
            </w:r>
          </w:p>
        </w:tc>
        <w:tc>
          <w:tcPr>
            <w:tcW w:w="810" w:type="dxa"/>
            <w:tcBorders>
              <w:top w:val="nil"/>
              <w:left w:val="nil"/>
              <w:bottom w:val="nil"/>
              <w:right w:val="nil"/>
            </w:tcBorders>
          </w:tcPr>
          <w:p w14:paraId="29094A39"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4713D7A"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67506A2D"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306400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1D313CC"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9AB6F59"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9" w:type="dxa"/>
            <w:gridSpan w:val="2"/>
            <w:tcBorders>
              <w:top w:val="nil"/>
              <w:left w:val="nil"/>
              <w:bottom w:val="nil"/>
              <w:right w:val="nil"/>
            </w:tcBorders>
          </w:tcPr>
          <w:p w14:paraId="50DB7515"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E2798F9"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02442FA"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A2A4557" w14:textId="77777777" w:rsidR="00947352" w:rsidRPr="00BD2410" w:rsidRDefault="00947352" w:rsidP="00C17E39">
            <w:pPr>
              <w:spacing w:line="360" w:lineRule="auto"/>
              <w:rPr>
                <w:rFonts w:ascii="Times New Roman" w:hAnsi="Times New Roman"/>
                <w:sz w:val="24"/>
                <w:szCs w:val="24"/>
              </w:rPr>
            </w:pPr>
          </w:p>
        </w:tc>
      </w:tr>
      <w:tr w:rsidR="00947352" w:rsidRPr="00BD2410" w14:paraId="4E6F8752" w14:textId="77777777" w:rsidTr="00C17E39">
        <w:tc>
          <w:tcPr>
            <w:tcW w:w="4428" w:type="dxa"/>
            <w:tcBorders>
              <w:top w:val="nil"/>
              <w:left w:val="nil"/>
              <w:bottom w:val="nil"/>
              <w:right w:val="nil"/>
            </w:tcBorders>
          </w:tcPr>
          <w:p w14:paraId="15B79255"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3004430.2010.513435","author":[{"dropping-particle":"","family":"Kikas","given":"E","non-dropping-particle":"","parse-names":false,"suffix":""},{"dropping-particle":"","family":"Peets","given":"K","non-dropping-particle":"","parse-names":false,"suffix":""},{"dropping-particle":"","family":"Niilo","given":"A","non-dropping-particle":"","parse-names":false,"suffix":""}],"container-title":"Early Child Development and Care,","id":"ITEM-1","issue":"8","issued":{"date-parts":[["2011"]]},"page":"1079-1094","title":"Assessing Estonian mothers’ involvement in their children’s education and trust in teachers","type":"article-journal","volume":"18"},"uris":["http://www.mendeley.com/documents/?uuid=5187635d-19e2-46a2-a897-e164b9541446"]}],"mendeley":{"formattedCitation":"(Kikas et al., 2011)","plainTextFormattedCitation":"(Kikas et al., 2011)","previouslyFormattedCitation":"(Kikas et al., 2011)"},"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Kikas et al., 2011)</w:t>
            </w:r>
            <w:r>
              <w:rPr>
                <w:rFonts w:ascii="Times New Roman" w:hAnsi="Times New Roman"/>
                <w:sz w:val="24"/>
                <w:szCs w:val="24"/>
              </w:rPr>
              <w:fldChar w:fldCharType="end"/>
            </w:r>
          </w:p>
        </w:tc>
        <w:tc>
          <w:tcPr>
            <w:tcW w:w="810" w:type="dxa"/>
            <w:tcBorders>
              <w:top w:val="nil"/>
              <w:left w:val="nil"/>
              <w:bottom w:val="nil"/>
              <w:right w:val="nil"/>
            </w:tcBorders>
          </w:tcPr>
          <w:p w14:paraId="3E757A81"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3BE98679"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08D8A11C"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9A957C8"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0997EB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B9F952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9" w:type="dxa"/>
            <w:gridSpan w:val="2"/>
            <w:tcBorders>
              <w:top w:val="nil"/>
              <w:left w:val="nil"/>
              <w:bottom w:val="nil"/>
              <w:right w:val="nil"/>
            </w:tcBorders>
          </w:tcPr>
          <w:p w14:paraId="44294B63"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F3DEF7A"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6190559"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08EEDBB6" w14:textId="77777777" w:rsidR="00947352" w:rsidRPr="00BD2410" w:rsidRDefault="00947352" w:rsidP="00C17E39">
            <w:pPr>
              <w:spacing w:line="360" w:lineRule="auto"/>
              <w:rPr>
                <w:rFonts w:ascii="Times New Roman" w:hAnsi="Times New Roman"/>
                <w:sz w:val="24"/>
                <w:szCs w:val="24"/>
              </w:rPr>
            </w:pPr>
          </w:p>
        </w:tc>
      </w:tr>
      <w:tr w:rsidR="00947352" w:rsidRPr="00BD2410" w14:paraId="7AF8629B" w14:textId="77777777" w:rsidTr="00C17E39">
        <w:tc>
          <w:tcPr>
            <w:tcW w:w="4428" w:type="dxa"/>
            <w:tcBorders>
              <w:top w:val="nil"/>
              <w:left w:val="nil"/>
              <w:bottom w:val="nil"/>
              <w:right w:val="nil"/>
            </w:tcBorders>
          </w:tcPr>
          <w:p w14:paraId="27A72317"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sbspro.2009.01.162","author":[{"dropping-particle":"","family":"Kursunoglu","given":"Aydan","non-dropping-particle":"","parse-names":false,"suffix":""}],"id":"ITEM-1","issue":"1","issued":{"date-parts":[["2009"]]},"page":"915-920","title":"An investigation of organizational trust level of teachers according to some variables","type":"article-journal","volume":"1"},"uris":["http://www.mendeley.com/documents/?uuid=a53845ae-99c1-48a1-bb9b-16de54301a59"]}],"mendeley":{"formattedCitation":"(Kursunoglu, 2009)","plainTextFormattedCitation":"(Kursunoglu, 2009)","previouslyFormattedCitation":"(Kursunoglu, 2009)"},"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Kursunoglu, 2009)</w:t>
            </w:r>
            <w:r>
              <w:rPr>
                <w:rFonts w:ascii="Times New Roman" w:hAnsi="Times New Roman"/>
                <w:sz w:val="24"/>
                <w:szCs w:val="24"/>
              </w:rPr>
              <w:fldChar w:fldCharType="end"/>
            </w:r>
          </w:p>
        </w:tc>
        <w:tc>
          <w:tcPr>
            <w:tcW w:w="810" w:type="dxa"/>
            <w:tcBorders>
              <w:top w:val="nil"/>
              <w:left w:val="nil"/>
              <w:bottom w:val="nil"/>
              <w:right w:val="nil"/>
            </w:tcBorders>
          </w:tcPr>
          <w:p w14:paraId="51F9FC13"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7E48531E"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37A9AD85"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3729878"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E4FDC34"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8BFA1F7"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AB549DD"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7DF618E"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FAE35E4"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7956333B" w14:textId="77777777" w:rsidR="00947352" w:rsidRPr="00BD2410" w:rsidRDefault="00947352" w:rsidP="00C17E39">
            <w:pPr>
              <w:spacing w:line="360" w:lineRule="auto"/>
              <w:rPr>
                <w:rFonts w:ascii="Times New Roman" w:hAnsi="Times New Roman"/>
                <w:sz w:val="24"/>
                <w:szCs w:val="24"/>
              </w:rPr>
            </w:pPr>
          </w:p>
        </w:tc>
      </w:tr>
      <w:tr w:rsidR="00947352" w:rsidRPr="00BD2410" w14:paraId="06B12143" w14:textId="77777777" w:rsidTr="00C17E39">
        <w:tc>
          <w:tcPr>
            <w:tcW w:w="4428" w:type="dxa"/>
            <w:tcBorders>
              <w:top w:val="nil"/>
              <w:left w:val="nil"/>
              <w:bottom w:val="nil"/>
              <w:right w:val="nil"/>
            </w:tcBorders>
          </w:tcPr>
          <w:p w14:paraId="25EBBE09"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07/s40299-015-0242-5","ISSN":"2243-7908","abstract":"In discussions on the contribution of leadership in improving schools, transformational leadership and instructional leadership are, more often than not, portrayed as disparate practices. The former argues for developing teacher collaborative capacity in schools, whereas the latter advocates establishing controlling measures on teaching quality; both lines of thought attract their own supporters. The recent finding that instructional leadership practices have a greater impact on student learning has apparently marginalised researchers’ attention paid to transformational leadership. This study argues that both leadership practices are important to student performance; transformational leadership can foster a trusting environment in schools for facilitating the effective enactment of instructional leadership. Based on a dataset on Hong Kong vice-principals, this quantitative study found that the widely recognised link between instructional leadership and student outcomes did not hold in low-trust schools. As transformational leadership was conducive for trust building, its role in shaping student performance should be re-addressed.","author":[{"dropping-particle":"","family":"Kwan","given":"Paula","non-dropping-particle":"","parse-names":false,"suffix":""}],"container-title":"The Asia-Pacific Education Researcher","id":"ITEM-1","issue":"1","issued":{"date-parts":[["2016"]]},"page":"111-121","title":"The Effect of Trust on the Relationship Between Instructional Leadership and Student Outcomes in Hong Kong Secondary Schools","type":"article-journal","volume":"25"},"uris":["http://www.mendeley.com/documents/?uuid=7e096ee7-2157-4710-b2d6-62aaa4b70d86"]}],"mendeley":{"formattedCitation":"(Kwan, 2016)","plainTextFormattedCitation":"(Kwan, 2016)","previouslyFormattedCitation":"(Kwan, 2016)"},"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Kwan, 2016)</w:t>
            </w:r>
            <w:r>
              <w:rPr>
                <w:rFonts w:ascii="Times New Roman" w:hAnsi="Times New Roman"/>
                <w:sz w:val="24"/>
                <w:szCs w:val="24"/>
              </w:rPr>
              <w:fldChar w:fldCharType="end"/>
            </w:r>
          </w:p>
        </w:tc>
        <w:tc>
          <w:tcPr>
            <w:tcW w:w="810" w:type="dxa"/>
            <w:tcBorders>
              <w:top w:val="nil"/>
              <w:left w:val="nil"/>
              <w:bottom w:val="nil"/>
              <w:right w:val="nil"/>
            </w:tcBorders>
          </w:tcPr>
          <w:p w14:paraId="5FE61E22"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A1EE767"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EA0273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10D7026"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B9455B9"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4A94D9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E13245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F67546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A1D27D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B8D4C33" w14:textId="77777777" w:rsidR="00947352" w:rsidRPr="00BD2410" w:rsidRDefault="00947352" w:rsidP="00C17E39">
            <w:pPr>
              <w:spacing w:line="360" w:lineRule="auto"/>
              <w:rPr>
                <w:rFonts w:ascii="Times New Roman" w:hAnsi="Times New Roman"/>
                <w:sz w:val="24"/>
                <w:szCs w:val="24"/>
              </w:rPr>
            </w:pPr>
          </w:p>
        </w:tc>
      </w:tr>
      <w:tr w:rsidR="00947352" w:rsidRPr="00BD2410" w14:paraId="257B495F" w14:textId="77777777" w:rsidTr="00C17E39">
        <w:tc>
          <w:tcPr>
            <w:tcW w:w="4428" w:type="dxa"/>
            <w:tcBorders>
              <w:top w:val="nil"/>
              <w:left w:val="nil"/>
              <w:bottom w:val="nil"/>
              <w:right w:val="nil"/>
            </w:tcBorders>
          </w:tcPr>
          <w:p w14:paraId="5455CDEC"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16/j.jecp.2018.04.003","author":[{"dropping-particle":"","family":"Lawson","given":"Chris A","non-dropping-particle":"","parse-names":false,"suffix":""}],"container-title":"Journal of Experimental Child Psychology","id":"ITEM-1","issued":{"date-parts":[["2018"]]},"title":"Knowing when to trust a teacher: The contribution of category status and sample composition to young children’s judgments of informant trustworthiness","type":"article-journal","volume":"173"},"uris":["http://www.mendeley.com/documents/?uuid=14363bae-e35b-4edf-bb53-bd0017f2c925"]}],"mendeley":{"formattedCitation":"(Lawson, 2018)","plainTextFormattedCitation":"(Lawson, 2018)","previouslyFormattedCitation":"(Lawson, 201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Lawson, 201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7AC9B49E"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7230218"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05140D64"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D52716B"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ED609A3"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43C7E1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FBF1ED0"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20DEA3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ADEA229"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9FFCD7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7F295A8D" w14:textId="77777777" w:rsidTr="00C17E39">
        <w:tc>
          <w:tcPr>
            <w:tcW w:w="4428" w:type="dxa"/>
            <w:tcBorders>
              <w:top w:val="nil"/>
              <w:left w:val="nil"/>
              <w:bottom w:val="nil"/>
              <w:right w:val="nil"/>
            </w:tcBorders>
          </w:tcPr>
          <w:p w14:paraId="05BA78E3"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3055690601068477","ISSN":"0305-5698","author":[{"dropping-particle":"","family":"Lee","given":"Sook-Jeong","non-dropping-particle":"","parse-names":false,"suffix":""}],"container-title":"Educational Studies","id":"ITEM-1","issue":"2","issued":{"date-parts":[["2007"]]},"page":"209-216","title":"The relations between the student–teacher trust relationship and school success in the case of Korean middle schools","type":"article-journal","volume":"33"},"uris":["http://www.mendeley.com/documents/?uuid=6fe60743-d82f-4695-905b-c45066e40471"]}],"mendeley":{"formattedCitation":"(S.-J. Lee, 2007)","plainTextFormattedCitation":"(S.-J. Lee, 2007)","previouslyFormattedCitation":"(S.-J. Lee, 2007)"},"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S.-J. Lee, 2007)</w:t>
            </w:r>
            <w:r>
              <w:rPr>
                <w:rFonts w:ascii="Times New Roman" w:hAnsi="Times New Roman"/>
                <w:sz w:val="24"/>
                <w:szCs w:val="24"/>
              </w:rPr>
              <w:fldChar w:fldCharType="end"/>
            </w:r>
          </w:p>
        </w:tc>
        <w:tc>
          <w:tcPr>
            <w:tcW w:w="810" w:type="dxa"/>
            <w:tcBorders>
              <w:top w:val="nil"/>
              <w:left w:val="nil"/>
              <w:bottom w:val="nil"/>
              <w:right w:val="nil"/>
            </w:tcBorders>
          </w:tcPr>
          <w:p w14:paraId="5DBC58DB"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1DA9B2D6"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23E771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16B5B71"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0E9FA65E"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DBE0CFD"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F0504AA"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E90B92D"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11CB32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511990D" w14:textId="77777777" w:rsidR="00947352" w:rsidRPr="00BD2410" w:rsidRDefault="00947352" w:rsidP="00C17E39">
            <w:pPr>
              <w:spacing w:line="360" w:lineRule="auto"/>
              <w:rPr>
                <w:rFonts w:ascii="Times New Roman" w:hAnsi="Times New Roman"/>
                <w:sz w:val="24"/>
                <w:szCs w:val="24"/>
              </w:rPr>
            </w:pPr>
          </w:p>
        </w:tc>
      </w:tr>
      <w:tr w:rsidR="00947352" w:rsidRPr="00BD2410" w14:paraId="450B3FED" w14:textId="77777777" w:rsidTr="00C17E39">
        <w:tc>
          <w:tcPr>
            <w:tcW w:w="4428" w:type="dxa"/>
            <w:tcBorders>
              <w:top w:val="nil"/>
              <w:left w:val="nil"/>
              <w:bottom w:val="nil"/>
              <w:right w:val="nil"/>
            </w:tcBorders>
          </w:tcPr>
          <w:p w14:paraId="7083DF13"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tate.2011.01.006","author":[{"dropping-particle":"","family":"Lee","given":"Chi-Kin John","non-dropping-particle":"","parse-names":false,"suffix":""},{"dropping-particle":"","family":"Zhang","given":"Zhonghua","non-dropping-particle":"","parse-names":false,"suffix":""},{"dropping-particle":"","family":"Yin","given":"Hongbiao","non-dropping-particle":"","parse-names":false,"suffix":""}],"container-title":"Teaching &amp; Teacher Education","id":"ITEM-1","issue":"5","issued":{"date-parts":[["2011"]]},"page":"0-830","title":"A multilevel analysis of the impact of a professional learning community, faculty trust in colleagues and collective efficacy on teacher commitment to students","type":"article-journal","volume":"27"},"uris":["http://www.mendeley.com/documents/?uuid=9132e2ce-0552-442e-a86a-c86672d5b158"]}],"mendeley":{"formattedCitation":"(C.-K. J. Lee et al., 2011)","plainTextFormattedCitation":"(C.-K. J. Lee et al., 2011)","previouslyFormattedCitation":"(C.-K. J. Lee et al., 2011)"},"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C.-K. J. Lee et al., 2011)</w:t>
            </w:r>
            <w:r>
              <w:rPr>
                <w:rFonts w:ascii="Times New Roman" w:hAnsi="Times New Roman"/>
                <w:sz w:val="24"/>
                <w:szCs w:val="24"/>
              </w:rPr>
              <w:fldChar w:fldCharType="end"/>
            </w:r>
          </w:p>
        </w:tc>
        <w:tc>
          <w:tcPr>
            <w:tcW w:w="810" w:type="dxa"/>
            <w:tcBorders>
              <w:top w:val="nil"/>
              <w:left w:val="nil"/>
              <w:bottom w:val="nil"/>
              <w:right w:val="nil"/>
            </w:tcBorders>
          </w:tcPr>
          <w:p w14:paraId="0E11CA46"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5B89A855"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B0BBAF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C1079C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F1BF41F"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E7131A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78A1507"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7558D1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8120272"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75F4A282" w14:textId="77777777" w:rsidR="00947352" w:rsidRPr="00BD2410" w:rsidRDefault="00947352" w:rsidP="00C17E39">
            <w:pPr>
              <w:spacing w:line="360" w:lineRule="auto"/>
              <w:rPr>
                <w:rFonts w:ascii="Times New Roman" w:hAnsi="Times New Roman"/>
                <w:sz w:val="24"/>
                <w:szCs w:val="24"/>
              </w:rPr>
            </w:pPr>
          </w:p>
        </w:tc>
      </w:tr>
      <w:tr w:rsidR="00947352" w:rsidRPr="00BD2410" w14:paraId="1DBFA404" w14:textId="77777777" w:rsidTr="00C17E39">
        <w:tc>
          <w:tcPr>
            <w:tcW w:w="4428" w:type="dxa"/>
            <w:tcBorders>
              <w:top w:val="nil"/>
              <w:left w:val="nil"/>
              <w:bottom w:val="nil"/>
              <w:right w:val="nil"/>
            </w:tcBorders>
          </w:tcPr>
          <w:p w14:paraId="5BA033BF"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ecresq.2012.04.005","author":[{"dropping-particle":"","family":"Lerkkanen","given":"Marja-Kristiina","non-dropping-particle":"","parse-names":false,"suffix":""},{"dropping-particle":"","family":"Kikas","given":"Eve","non-dropping-particle":"","parse-names":false,"suffix":""},{"dropping-particle":"","family":"Pakarinen","given":"Eija","non-dropping-particle":"","parse-names":false,"suffix":""},{"dropping-particle":"","family":"Poikonen","given":"Pirjo-Liisa","non-dropping-particle":"","parse-names":false,"suffix":""},{"dropping-particle":"","family":"Nurmi","given":"Jari-Erik","non-dropping-particle":"","parse-names":false,"suffix":""}],"id":"ITEM-1","issued":{"date-parts":[["2013"]]},"title":"Mothers’ trust toward teachers in relation to teaching practice","type":"article-journal"},"uris":["http://www.mendeley.com/documents/?uuid=f028e0b6-5c20-4041-9c22-f67afb229b0d"]}],"mendeley":{"formattedCitation":"(Lerkkanen et al., 2013)","plainTextFormattedCitation":"(Lerkkanen et al., 2013)","previouslyFormattedCitation":"(Lerkkanen et al., 2013)"},"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Lerkkanen et al., 2013)</w:t>
            </w:r>
            <w:r>
              <w:rPr>
                <w:rFonts w:ascii="Times New Roman" w:hAnsi="Times New Roman"/>
                <w:sz w:val="24"/>
                <w:szCs w:val="24"/>
              </w:rPr>
              <w:fldChar w:fldCharType="end"/>
            </w:r>
          </w:p>
        </w:tc>
        <w:tc>
          <w:tcPr>
            <w:tcW w:w="810" w:type="dxa"/>
            <w:tcBorders>
              <w:top w:val="nil"/>
              <w:left w:val="nil"/>
              <w:bottom w:val="nil"/>
              <w:right w:val="nil"/>
            </w:tcBorders>
          </w:tcPr>
          <w:p w14:paraId="2BEE1F9F"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693FEC8D"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462DC9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FB5D1B1"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D3A53A9"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96" w:type="dxa"/>
            <w:tcBorders>
              <w:top w:val="nil"/>
              <w:left w:val="nil"/>
              <w:bottom w:val="nil"/>
              <w:right w:val="nil"/>
            </w:tcBorders>
          </w:tcPr>
          <w:p w14:paraId="31A844A6"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9" w:type="dxa"/>
            <w:gridSpan w:val="2"/>
            <w:tcBorders>
              <w:top w:val="nil"/>
              <w:left w:val="nil"/>
              <w:bottom w:val="nil"/>
              <w:right w:val="nil"/>
            </w:tcBorders>
          </w:tcPr>
          <w:p w14:paraId="1F5E6E5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4BCF2BB"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FB89698"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7763AEE" w14:textId="77777777" w:rsidR="00947352" w:rsidRPr="00BD2410" w:rsidRDefault="00947352" w:rsidP="00C17E39">
            <w:pPr>
              <w:spacing w:line="360" w:lineRule="auto"/>
              <w:rPr>
                <w:rFonts w:ascii="Times New Roman" w:hAnsi="Times New Roman"/>
                <w:sz w:val="24"/>
                <w:szCs w:val="24"/>
              </w:rPr>
            </w:pPr>
          </w:p>
        </w:tc>
      </w:tr>
      <w:tr w:rsidR="00947352" w:rsidRPr="00BD2410" w14:paraId="3B6C2BC7" w14:textId="77777777" w:rsidTr="00C17E39">
        <w:tc>
          <w:tcPr>
            <w:tcW w:w="4428" w:type="dxa"/>
            <w:tcBorders>
              <w:top w:val="nil"/>
              <w:left w:val="nil"/>
              <w:bottom w:val="nil"/>
              <w:right w:val="nil"/>
            </w:tcBorders>
          </w:tcPr>
          <w:p w14:paraId="5C03E1FA"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13603124.2016.1139188","author":[{"dropping-particle":"","family":"Li","given":"Lijuan","non-dropping-particle":"","parse-names":false,"suffix":""},{"dropping-particle":"","family":"Hallinger","given":"Philip","non-dropping-particle":"","parse-names":false,"suffix":""},{"dropping-particle":"","family":"Kennedy","given":"Kerry John","non-dropping-particle":"","parse-names":false,"suffix":""},{"dropping-particle":"","family":"Walker","given":"Allan","non-dropping-particle":"","parse-names":false,"suffix":""}],"container-title":"International Journal of Leadership in Education","id":"ITEM-1","issued":{"date-parts":[["2016"]]},"page":"1-20","title":"Mediating effects of trust, communication, and collaboration on teacher professional learning in Hong Kong primary schools","type":"article-journal"},"uris":["http://www.mendeley.com/documents/?uuid=fc84dcb9-4171-4ba3-8672-032572981ec2"]}],"mendeley":{"formattedCitation":"(Li et al., 2016)","plainTextFormattedCitation":"(Li et al., 2016)","previouslyFormattedCitation":"(Li et al., 2016)"},"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Li et al., 2016)</w:t>
            </w:r>
            <w:r>
              <w:rPr>
                <w:rFonts w:ascii="Times New Roman" w:hAnsi="Times New Roman"/>
                <w:sz w:val="24"/>
                <w:szCs w:val="24"/>
              </w:rPr>
              <w:fldChar w:fldCharType="end"/>
            </w:r>
          </w:p>
        </w:tc>
        <w:tc>
          <w:tcPr>
            <w:tcW w:w="810" w:type="dxa"/>
            <w:tcBorders>
              <w:top w:val="nil"/>
              <w:left w:val="nil"/>
              <w:bottom w:val="nil"/>
              <w:right w:val="nil"/>
            </w:tcBorders>
          </w:tcPr>
          <w:p w14:paraId="1C011A53"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715BA835"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6450F31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08A7A52"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B8361C6"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A4AB56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F1F2842"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9584A0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B1C2D5B"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304D500"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7D701A34" w14:textId="77777777" w:rsidTr="00C17E39">
        <w:tc>
          <w:tcPr>
            <w:tcW w:w="4428" w:type="dxa"/>
            <w:tcBorders>
              <w:top w:val="nil"/>
              <w:left w:val="nil"/>
              <w:bottom w:val="nil"/>
              <w:right w:val="nil"/>
            </w:tcBorders>
          </w:tcPr>
          <w:p w14:paraId="3FD855C6"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JEA-02-2016-0015","author":[{"dropping-particle":"","family":"Liu","given":"Shengnan","non-dropping-particle":"","parse-names":false,"suffix":""},{"dropping-particle":"","family":"Hallinger","given":"Philip","non-dropping-particle":"","parse-names":false,"suffix":""},{"dropping-particle":"","family":"Feng","given":"Daming","non-dropping-particle":"","parse-names":false,"suffix":""}],"container-title":"Journal of Educational Administration","id":"ITEM-1","issue":"6","issued":{"date-parts":[["2016"]]},"page":"661-682","title":"Learning-centered leadership and teacher learning in China: does trust matter?","type":"article-journal","volume":"54"},"uris":["http://www.mendeley.com/documents/?uuid=defd0b48-e485-49ab-a249-49916731b51a"]}],"mendeley":{"formattedCitation":"(Liu et al., 2016a)","plainTextFormattedCitation":"(Liu et al., 2016a)","previouslyFormattedCitation":"(Liu et al., 2016a)"},"properties":{"noteIndex":0},"schema":"https://github.com/citation-style-language/schema/raw/master/csl-citation.json"}</w:instrText>
            </w:r>
            <w:r>
              <w:rPr>
                <w:rFonts w:ascii="Times New Roman" w:hAnsi="Times New Roman"/>
                <w:sz w:val="24"/>
                <w:szCs w:val="24"/>
              </w:rPr>
              <w:fldChar w:fldCharType="separate"/>
            </w:r>
            <w:r w:rsidRPr="00DD6BE6">
              <w:rPr>
                <w:rFonts w:ascii="Times New Roman" w:hAnsi="Times New Roman"/>
                <w:noProof/>
                <w:sz w:val="24"/>
                <w:szCs w:val="24"/>
              </w:rPr>
              <w:t>(Liu et al., 2016a)</w:t>
            </w:r>
            <w:r>
              <w:rPr>
                <w:rFonts w:ascii="Times New Roman" w:hAnsi="Times New Roman"/>
                <w:sz w:val="24"/>
                <w:szCs w:val="24"/>
              </w:rPr>
              <w:fldChar w:fldCharType="end"/>
            </w:r>
          </w:p>
        </w:tc>
        <w:tc>
          <w:tcPr>
            <w:tcW w:w="810" w:type="dxa"/>
            <w:tcBorders>
              <w:top w:val="nil"/>
              <w:left w:val="nil"/>
              <w:bottom w:val="nil"/>
              <w:right w:val="nil"/>
            </w:tcBorders>
          </w:tcPr>
          <w:p w14:paraId="695F56A8"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98C610C"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6973C00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7" w:type="dxa"/>
            <w:tcBorders>
              <w:top w:val="nil"/>
              <w:left w:val="nil"/>
              <w:bottom w:val="nil"/>
              <w:right w:val="nil"/>
            </w:tcBorders>
          </w:tcPr>
          <w:p w14:paraId="189BC9DB"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2B9B9833"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B2A9481"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B8FC04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4D02C19"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1389FDC"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459A087" w14:textId="77777777" w:rsidR="00947352" w:rsidRPr="00BD2410" w:rsidRDefault="00947352" w:rsidP="00C17E39">
            <w:pPr>
              <w:spacing w:line="360" w:lineRule="auto"/>
              <w:rPr>
                <w:rFonts w:ascii="Times New Roman" w:hAnsi="Times New Roman"/>
                <w:sz w:val="24"/>
                <w:szCs w:val="24"/>
              </w:rPr>
            </w:pPr>
          </w:p>
        </w:tc>
      </w:tr>
      <w:tr w:rsidR="00947352" w:rsidRPr="00BD2410" w14:paraId="5A6A64F8" w14:textId="77777777" w:rsidTr="00C17E39">
        <w:tc>
          <w:tcPr>
            <w:tcW w:w="4428" w:type="dxa"/>
            <w:tcBorders>
              <w:top w:val="nil"/>
              <w:left w:val="nil"/>
              <w:bottom w:val="nil"/>
              <w:right w:val="nil"/>
            </w:tcBorders>
          </w:tcPr>
          <w:p w14:paraId="50AA41D0" w14:textId="77777777" w:rsidR="00947352"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tate.2016.05.023","author":[{"dropping-particle":"","family":"Liu","given":"Shengnan","non-dropping-particle":"","parse-names":false,"suffix":""},{"dropping-particle":"","family":"Hallinger","given":"Philip","non-dropping-particle":"","parse-names":false,"suffix":""},{"dropping-particle":"","family":"Feng","given":"Daming","non-dropping-particle":"","parse-names":false,"suffix":""}],"container-title":"Teaching &amp; Teacher Education","id":"ITEM-1","issued":{"date-parts":[["2016"]]},"page":"79-91","title":"Supporting the professional learning of teachers in China: Does principal leadership make a difference?","type":"article-journal","volume":"59"},"uris":["http://www.mendeley.com/documents/?uuid=bf05e90a-dacf-41c4-b6ec-9602bd4e0c7e"]}],"mendeley":{"formattedCitation":"(Liu et al., 2016b)","plainTextFormattedCitation":"(Liu et al., 2016b)","previouslyFormattedCitation":"(Liu et al., 2016b)"},"properties":{"noteIndex":0},"schema":"https://github.com/citation-style-language/schema/raw/master/csl-citation.json"}</w:instrText>
            </w:r>
            <w:r>
              <w:rPr>
                <w:rFonts w:ascii="Times New Roman" w:hAnsi="Times New Roman"/>
                <w:sz w:val="24"/>
                <w:szCs w:val="24"/>
              </w:rPr>
              <w:fldChar w:fldCharType="separate"/>
            </w:r>
            <w:r w:rsidRPr="00892D7F">
              <w:rPr>
                <w:rFonts w:ascii="Times New Roman" w:hAnsi="Times New Roman"/>
                <w:noProof/>
                <w:sz w:val="24"/>
                <w:szCs w:val="24"/>
              </w:rPr>
              <w:t>(Liu et al., 2016b)</w:t>
            </w:r>
            <w:r>
              <w:rPr>
                <w:rFonts w:ascii="Times New Roman" w:hAnsi="Times New Roman"/>
                <w:sz w:val="24"/>
                <w:szCs w:val="24"/>
              </w:rPr>
              <w:fldChar w:fldCharType="end"/>
            </w:r>
          </w:p>
        </w:tc>
        <w:tc>
          <w:tcPr>
            <w:tcW w:w="810" w:type="dxa"/>
            <w:tcBorders>
              <w:top w:val="nil"/>
              <w:left w:val="nil"/>
              <w:bottom w:val="nil"/>
              <w:right w:val="nil"/>
            </w:tcBorders>
          </w:tcPr>
          <w:p w14:paraId="2EABAB65"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ADB0B93"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057BDA1"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7" w:type="dxa"/>
            <w:tcBorders>
              <w:top w:val="nil"/>
              <w:left w:val="nil"/>
              <w:bottom w:val="nil"/>
              <w:right w:val="nil"/>
            </w:tcBorders>
          </w:tcPr>
          <w:p w14:paraId="111277F2" w14:textId="77777777" w:rsidR="00947352" w:rsidRPr="00BD2410" w:rsidRDefault="00947352" w:rsidP="00C17E39">
            <w:pPr>
              <w:spacing w:line="360" w:lineRule="auto"/>
              <w:rPr>
                <w:rFonts w:ascii="Times New Roman" w:hAnsi="Times New Roman"/>
                <w:color w:val="FF0000"/>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0C904A1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6764F2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3C6A6D7"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6FB57A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35D86F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60EA204" w14:textId="77777777" w:rsidR="00947352" w:rsidRPr="00BD2410" w:rsidRDefault="00947352" w:rsidP="00C17E39">
            <w:pPr>
              <w:spacing w:line="360" w:lineRule="auto"/>
              <w:rPr>
                <w:rFonts w:ascii="Times New Roman" w:hAnsi="Times New Roman"/>
                <w:sz w:val="24"/>
                <w:szCs w:val="24"/>
              </w:rPr>
            </w:pPr>
          </w:p>
        </w:tc>
      </w:tr>
      <w:tr w:rsidR="00947352" w:rsidRPr="00BD2410" w14:paraId="3F75EFF5" w14:textId="77777777" w:rsidTr="00C17E39">
        <w:tc>
          <w:tcPr>
            <w:tcW w:w="4428" w:type="dxa"/>
            <w:tcBorders>
              <w:top w:val="nil"/>
              <w:left w:val="nil"/>
              <w:bottom w:val="nil"/>
              <w:right w:val="nil"/>
            </w:tcBorders>
          </w:tcPr>
          <w:p w14:paraId="3EB05F0D"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JEA-07-2016-0077","author":[{"dropping-particle":"","family":"Louis","given":"Karen Seashore","non-dropping-particle":"","parse-names":false,"suffix":""},{"dropping-particle":"","family":"Murphy","given":"Joseph","non-dropping-particle":"","parse-names":false,"suffix":""}],"container-title":"Journal of Educational Administration","id":"ITEM-1","issue":"1","issued":{"date-parts":[["2017"]]},"page":"103-126","title":"Trust, caring and organizational learning: the leader’s role","type":"article-journal","volume":"55"},"uris":["http://www.mendeley.com/documents/?uuid=33ea22fb-1e88-418b-9965-964b840572d4"]}],"mendeley":{"formattedCitation":"(Louis &amp; Murphy, 2017)","plainTextFormattedCitation":"(Louis &amp; Murphy, 2017)","previouslyFormattedCitation":"(Louis &amp; Murphy, 2017)"},"properties":{"noteIndex":0},"schema":"https://github.com/citation-style-language/schema/raw/master/csl-citation.json"}</w:instrText>
            </w:r>
            <w:r>
              <w:rPr>
                <w:rFonts w:ascii="Times New Roman" w:hAnsi="Times New Roman"/>
                <w:sz w:val="24"/>
                <w:szCs w:val="24"/>
              </w:rPr>
              <w:fldChar w:fldCharType="separate"/>
            </w:r>
            <w:r w:rsidRPr="000C1773">
              <w:rPr>
                <w:rFonts w:ascii="Times New Roman" w:hAnsi="Times New Roman"/>
                <w:noProof/>
                <w:sz w:val="24"/>
                <w:szCs w:val="24"/>
              </w:rPr>
              <w:t>(Louis &amp; Murphy, 2017)</w:t>
            </w:r>
            <w:r>
              <w:rPr>
                <w:rFonts w:ascii="Times New Roman" w:hAnsi="Times New Roman"/>
                <w:sz w:val="24"/>
                <w:szCs w:val="24"/>
              </w:rPr>
              <w:fldChar w:fldCharType="end"/>
            </w:r>
          </w:p>
        </w:tc>
        <w:tc>
          <w:tcPr>
            <w:tcW w:w="810" w:type="dxa"/>
            <w:tcBorders>
              <w:top w:val="nil"/>
              <w:left w:val="nil"/>
              <w:bottom w:val="nil"/>
              <w:right w:val="nil"/>
            </w:tcBorders>
          </w:tcPr>
          <w:p w14:paraId="0F3B513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71A75623"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3BA06E88"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4BD2DF4"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3898954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0A2872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627A0EA"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954D7E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6EB5073"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0C7A009B" w14:textId="77777777" w:rsidR="00947352" w:rsidRPr="00BD2410" w:rsidRDefault="00947352" w:rsidP="00C17E39">
            <w:pPr>
              <w:spacing w:line="360" w:lineRule="auto"/>
              <w:rPr>
                <w:rFonts w:ascii="Times New Roman" w:hAnsi="Times New Roman"/>
                <w:sz w:val="24"/>
                <w:szCs w:val="24"/>
              </w:rPr>
            </w:pPr>
          </w:p>
        </w:tc>
      </w:tr>
      <w:tr w:rsidR="00947352" w:rsidRPr="00BD2410" w14:paraId="530FAE74" w14:textId="77777777" w:rsidTr="00C17E39">
        <w:tc>
          <w:tcPr>
            <w:tcW w:w="4428" w:type="dxa"/>
            <w:tcBorders>
              <w:top w:val="nil"/>
              <w:left w:val="nil"/>
              <w:bottom w:val="nil"/>
              <w:right w:val="nil"/>
            </w:tcBorders>
          </w:tcPr>
          <w:p w14:paraId="2A8365F1"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tate.2012.04.001","author":[{"dropping-particle":"","family":"Maele","given":"D","non-dropping-particle":"Van","parse-names":false,"suffix":""},{"dropping-particle":"","family":"Houtte","given":"M","non-dropping-particle":"Van","parse-names":false,"suffix":""}],"container-title":"Teaching &amp; Teacher Education","id":"ITEM-1","issue":"6","issued":{"date-parts":[["2012"]]},"title":"The role of teacher and faculty trust in forming teachers\\\" job satisfaction: Do years of experience make a difference?","type":"article-journal","volume":"28"},"uris":["http://www.mendeley.com/documents/?uuid=32ea1ade-f852-49eb-9eb6-66d3a2200b3f"]}],"mendeley":{"formattedCitation":"(D Van Maele &amp; Van Houtte, 2012)","plainTextFormattedCitation":"(D Van Maele &amp; Van Houtte, 2012)","previouslyFormattedCitation":"(D Van Maele &amp; Van Houtte, 2012)"},"properties":{"noteIndex":0},"schema":"https://github.com/citation-style-language/schema/raw/master/csl-citation.json"}</w:instrText>
            </w:r>
            <w:r>
              <w:rPr>
                <w:rFonts w:ascii="Times New Roman" w:hAnsi="Times New Roman"/>
                <w:sz w:val="24"/>
                <w:szCs w:val="24"/>
              </w:rPr>
              <w:fldChar w:fldCharType="separate"/>
            </w:r>
            <w:r w:rsidRPr="000C1773">
              <w:rPr>
                <w:rFonts w:ascii="Times New Roman" w:hAnsi="Times New Roman"/>
                <w:noProof/>
                <w:sz w:val="24"/>
                <w:szCs w:val="24"/>
              </w:rPr>
              <w:t>(D Van Maele &amp; Van Houtte, 2012)</w:t>
            </w:r>
            <w:r>
              <w:rPr>
                <w:rFonts w:ascii="Times New Roman" w:hAnsi="Times New Roman"/>
                <w:sz w:val="24"/>
                <w:szCs w:val="24"/>
              </w:rPr>
              <w:fldChar w:fldCharType="end"/>
            </w:r>
          </w:p>
        </w:tc>
        <w:tc>
          <w:tcPr>
            <w:tcW w:w="810" w:type="dxa"/>
            <w:tcBorders>
              <w:top w:val="nil"/>
              <w:left w:val="nil"/>
              <w:bottom w:val="nil"/>
              <w:right w:val="nil"/>
            </w:tcBorders>
          </w:tcPr>
          <w:p w14:paraId="0DEAA38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7D8FFE67"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81FB480"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35C4860"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651555A"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9444CAB"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C3DEFF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F2BF19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3E0B275"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7E2B0299" w14:textId="77777777" w:rsidR="00947352" w:rsidRPr="00BD2410" w:rsidRDefault="00947352" w:rsidP="00C17E39">
            <w:pPr>
              <w:spacing w:line="360" w:lineRule="auto"/>
              <w:rPr>
                <w:rFonts w:ascii="Times New Roman" w:hAnsi="Times New Roman"/>
                <w:sz w:val="24"/>
                <w:szCs w:val="24"/>
              </w:rPr>
            </w:pPr>
          </w:p>
        </w:tc>
      </w:tr>
      <w:tr w:rsidR="00947352" w:rsidRPr="00BD2410" w14:paraId="72C55137" w14:textId="77777777" w:rsidTr="00C17E39">
        <w:tc>
          <w:tcPr>
            <w:tcW w:w="4428" w:type="dxa"/>
            <w:tcBorders>
              <w:top w:val="nil"/>
              <w:left w:val="nil"/>
              <w:bottom w:val="nil"/>
              <w:right w:val="nil"/>
            </w:tcBorders>
          </w:tcPr>
          <w:p w14:paraId="1BA4702F"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6/660754","author":[{"dropping-particle":"","family":"Houtte","given":"M","non-dropping-particle":"Van","parse-names":false,"suffix":""},{"dropping-particle":"","family":"Maele","given":"D","non-dropping-particle":"Van","parse-names":false,"suffix":""}],"container-title":"American Journal of Education","id":"ITEM-1","issue":"4","issued":{"date-parts":[["2011"]]},"page":"437-464","title":"Collegial Trust and the Organizational Context of the Teacher Workplace: The Role of a Homogeneous Teachability Culture","type":"article-journal","volume":"117"},"uris":["http://www.mendeley.com/documents/?uuid=09b1f680-9a3d-4b55-9538-7fbe815e1f46"]}],"mendeley":{"formattedCitation":"(M Van Houtte &amp; Van Maele, 2011)","plainTextFormattedCitation":"(M Van Houtte &amp; Van Maele, 2011)","previouslyFormattedCitation":"(M Van Houtte &amp; Van Maele, 2011)"},"properties":{"noteIndex":0},"schema":"https://github.com/citation-style-language/schema/raw/master/csl-citation.json"}</w:instrText>
            </w:r>
            <w:r>
              <w:rPr>
                <w:rFonts w:ascii="Times New Roman" w:hAnsi="Times New Roman"/>
                <w:sz w:val="24"/>
                <w:szCs w:val="24"/>
              </w:rPr>
              <w:fldChar w:fldCharType="separate"/>
            </w:r>
            <w:r w:rsidRPr="000C1773">
              <w:rPr>
                <w:rFonts w:ascii="Times New Roman" w:hAnsi="Times New Roman"/>
                <w:noProof/>
                <w:sz w:val="24"/>
                <w:szCs w:val="24"/>
              </w:rPr>
              <w:t>(M Van Houtte &amp; Van Maele, 2011)</w:t>
            </w:r>
            <w:r>
              <w:rPr>
                <w:rFonts w:ascii="Times New Roman" w:hAnsi="Times New Roman"/>
                <w:sz w:val="24"/>
                <w:szCs w:val="24"/>
              </w:rPr>
              <w:fldChar w:fldCharType="end"/>
            </w:r>
          </w:p>
        </w:tc>
        <w:tc>
          <w:tcPr>
            <w:tcW w:w="810" w:type="dxa"/>
            <w:tcBorders>
              <w:top w:val="nil"/>
              <w:left w:val="nil"/>
              <w:bottom w:val="nil"/>
              <w:right w:val="nil"/>
            </w:tcBorders>
          </w:tcPr>
          <w:p w14:paraId="0E707EF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CC36C9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02908A3"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13D28C4"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25188A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CF3160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4A1D15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EE8EC48"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8BD570A"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72C10AB9" w14:textId="77777777" w:rsidR="00947352" w:rsidRPr="00BD2410" w:rsidRDefault="00947352" w:rsidP="00C17E39">
            <w:pPr>
              <w:spacing w:line="360" w:lineRule="auto"/>
              <w:rPr>
                <w:rFonts w:ascii="Times New Roman" w:hAnsi="Times New Roman"/>
                <w:sz w:val="24"/>
                <w:szCs w:val="24"/>
              </w:rPr>
            </w:pPr>
          </w:p>
        </w:tc>
      </w:tr>
      <w:tr w:rsidR="00947352" w:rsidRPr="00BD2410" w14:paraId="3C451DE8" w14:textId="77777777" w:rsidTr="00C17E39">
        <w:trPr>
          <w:trHeight w:val="278"/>
        </w:trPr>
        <w:tc>
          <w:tcPr>
            <w:tcW w:w="4428" w:type="dxa"/>
            <w:tcBorders>
              <w:top w:val="nil"/>
              <w:left w:val="nil"/>
              <w:bottom w:val="nil"/>
              <w:right w:val="nil"/>
            </w:tcBorders>
          </w:tcPr>
          <w:p w14:paraId="16C9AE7C"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lastRenderedPageBreak/>
              <w:fldChar w:fldCharType="begin" w:fldLock="1"/>
            </w:r>
            <w:r>
              <w:rPr>
                <w:rFonts w:ascii="Times New Roman" w:hAnsi="Times New Roman"/>
                <w:sz w:val="24"/>
                <w:szCs w:val="24"/>
              </w:rPr>
              <w:instrText>ADDIN CSL_CITATION {"citationItems":[{"id":"ITEM-1","itemData":{"DOI":"https://doi.org/10.1108/JEA-02-2014-0018","ISSN":"0957-8234","abstract":"Purpose– The purpose of this paper is to consider trust as an important relational source in schools by exploring whether trust lowers teacher burnout. The authors examine how trust relationships with different school parties such as the principal relate to distinct dimensions of teacher burnout. The authors further analyze whether school-level trust additionally influences burnout. In doing this, the authors account for other teacher and school characteristics. Design/methodology/approach– The authors use quantitative data gathered during the 2008-2009 school year from 673 teachers across 58 elementary schools in Flanders (i.e. the northern Dutch-speaking region of Belgium). Because teacher and school characteristics are simultaneously related to burnout, multilevel modeling is applied. Findings– Trust can act as a buffer against teacher burnout. Teachers’ trust in students demonstrates the strongest association with burnout compared to trust in principals or colleagues. Exploring relationships of trust in distinct school parties with different burnout dimensions yield interesting additional insights such as the specific importance of teacher-principal trust for teachers’ emotional exhaustion. Burnout is further an individual teacher matter to which school-level factors are mainly unrelated. Research limitations/implications– Principals fulfill an important role in inhibiting emotional exhaustion among teachers. They are advised to create a school atmosphere that is conducive for different kinds of trust relationships to develop. Actions to strengthen trust and inhibit teacher burnout are necessary, although further qualitative and longitudinal research is desirable. Originality/value– This paper offers a unique contribution by examining trust in different school parties as a relational buffer against teacher burnout. It indicates that principals can affect teacher burnout and prevent emotional exhaustion by nurturing trusting relationships in school.","author":[{"dropping-particle":"","family":"Maele","given":"Dimitri","non-dropping-particle":"Van","parse-names":false,"suffix":""},{"dropping-particle":"","family":"Houtte","given":"Mieke","non-dropping-particle":"Van","parse-names":false,"suffix":""}],"container-title":"Journal of Educational Administration","id":"ITEM-1","issue":"1","issued":{"date-parts":[["2015","5","15"]]},"page":"93-115","title":"Trust in school: a pathway to inhibit teacher burnout?","type":"article-journal","volume":"53"},"uris":["http://www.mendeley.com/documents/?uuid=29399267-7487-4690-86aa-d6a535621939"]}],"mendeley":{"formattedCitation":"(Dimitri Van Maele &amp; Van Houtte, 2015)","plainTextFormattedCitation":"(Dimitri Van Maele &amp; Van Houtte, 2015)","previouslyFormattedCitation":"(Dimitri Van Maele &amp; Van Houtte, 2015)"},"properties":{"noteIndex":0},"schema":"https://github.com/citation-style-language/schema/raw/master/csl-citation.json"}</w:instrText>
            </w:r>
            <w:r>
              <w:rPr>
                <w:rFonts w:ascii="Times New Roman" w:hAnsi="Times New Roman"/>
                <w:sz w:val="24"/>
                <w:szCs w:val="24"/>
              </w:rPr>
              <w:fldChar w:fldCharType="separate"/>
            </w:r>
            <w:r w:rsidRPr="000C1773">
              <w:rPr>
                <w:rFonts w:ascii="Times New Roman" w:hAnsi="Times New Roman"/>
                <w:noProof/>
                <w:sz w:val="24"/>
                <w:szCs w:val="24"/>
              </w:rPr>
              <w:t>(Dimitri Van Maele &amp; Van Houtte, 2015)</w:t>
            </w:r>
            <w:r>
              <w:rPr>
                <w:rFonts w:ascii="Times New Roman" w:hAnsi="Times New Roman"/>
                <w:sz w:val="24"/>
                <w:szCs w:val="24"/>
              </w:rPr>
              <w:fldChar w:fldCharType="end"/>
            </w:r>
          </w:p>
        </w:tc>
        <w:tc>
          <w:tcPr>
            <w:tcW w:w="810" w:type="dxa"/>
            <w:tcBorders>
              <w:top w:val="nil"/>
              <w:left w:val="nil"/>
              <w:bottom w:val="nil"/>
              <w:right w:val="nil"/>
            </w:tcBorders>
          </w:tcPr>
          <w:p w14:paraId="52377621"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34BBBAD6"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0FB7E55"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B2A4D81"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0EC4AC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3FD399E"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49811E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8F3AAE8"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6F02D9F"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4712EE19" w14:textId="77777777" w:rsidR="00947352" w:rsidRPr="00BD2410" w:rsidRDefault="00947352" w:rsidP="00C17E39">
            <w:pPr>
              <w:spacing w:line="360" w:lineRule="auto"/>
              <w:rPr>
                <w:rFonts w:ascii="Times New Roman" w:hAnsi="Times New Roman"/>
                <w:sz w:val="24"/>
                <w:szCs w:val="24"/>
              </w:rPr>
            </w:pPr>
          </w:p>
        </w:tc>
      </w:tr>
      <w:tr w:rsidR="00947352" w:rsidRPr="00BD2410" w14:paraId="785B0DE8" w14:textId="77777777" w:rsidTr="00C17E39">
        <w:tc>
          <w:tcPr>
            <w:tcW w:w="4428" w:type="dxa"/>
            <w:tcBorders>
              <w:top w:val="nil"/>
              <w:left w:val="nil"/>
              <w:bottom w:val="nil"/>
              <w:right w:val="nil"/>
            </w:tcBorders>
          </w:tcPr>
          <w:p w14:paraId="42992B8B"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105268461102100305","ISSN":"1052-6846","abstract":"The purpose of this study was to learn whether focusing on strengths through appreciative inquiry would be related to measurable changes in school climate and trust within a small urban school district. The district studied was a beleaguered, underperforming school district in the Midwest Rust Belt. Through an appreciative inquiry initiative, the district identified three areas of inquiry: student achievement and success, trust and respect, and community pride and involvement. The inquiries led to new initiatives in each area. A longitudinal study was conducted over 2 years, with data collected at two points, once 12 months before and again 12 months after the appreciative inquiry process was introduced. Significant improvements were shown in seven of the eight climate and trust variables assessed.","author":[{"dropping-particle":"","family":"Tschannen-Moran","given":"M","non-dropping-particle":"","parse-names":false,"suffix":""},{"dropping-particle":"","family":"Tschannen-Moran","given":"Bob","non-dropping-particle":"","parse-names":false,"suffix":""}],"container-title":"Journal of School Leadership","id":"ITEM-1","issue":"3","issued":{"date-parts":[["2011","2","5"]]},"page":"422-448","title":"Taking a Strengths-Based Focus Improves School Climate","type":"article-journal","volume":"21"},"uris":["http://www.mendeley.com/documents/?uuid=2e2d35b6-8eb6-4778-9bde-eaf886871b16"]}],"mendeley":{"formattedCitation":"(M Tschannen-Moran &amp; Tschannen-Moran, 2011)","plainTextFormattedCitation":"(M Tschannen-Moran &amp; Tschannen-Moran, 2011)","previouslyFormattedCitation":"(M Tschannen-Moran &amp; Tschannen-Moran, 2011)"},"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 Tschannen-Moran &amp; Tschannen-Moran, 2011)</w:t>
            </w:r>
            <w:r>
              <w:rPr>
                <w:rFonts w:ascii="Times New Roman" w:hAnsi="Times New Roman"/>
                <w:sz w:val="24"/>
                <w:szCs w:val="24"/>
              </w:rPr>
              <w:fldChar w:fldCharType="end"/>
            </w:r>
          </w:p>
        </w:tc>
        <w:tc>
          <w:tcPr>
            <w:tcW w:w="810" w:type="dxa"/>
            <w:tcBorders>
              <w:top w:val="nil"/>
              <w:left w:val="nil"/>
              <w:bottom w:val="nil"/>
              <w:right w:val="nil"/>
            </w:tcBorders>
          </w:tcPr>
          <w:p w14:paraId="09283A4F"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7518EC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3EDEB32B"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08C5AC8"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3835C3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1745364"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6AFD9E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347B92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1968094"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35CF9A31" w14:textId="77777777" w:rsidR="00947352" w:rsidRPr="00BD2410" w:rsidRDefault="00947352" w:rsidP="00C17E39">
            <w:pPr>
              <w:spacing w:line="360" w:lineRule="auto"/>
              <w:rPr>
                <w:rFonts w:ascii="Times New Roman" w:hAnsi="Times New Roman"/>
                <w:sz w:val="24"/>
                <w:szCs w:val="24"/>
              </w:rPr>
            </w:pPr>
          </w:p>
        </w:tc>
      </w:tr>
      <w:tr w:rsidR="00947352" w:rsidRPr="00BD2410" w14:paraId="5CADE127" w14:textId="77777777" w:rsidTr="00C17E39">
        <w:tc>
          <w:tcPr>
            <w:tcW w:w="4428" w:type="dxa"/>
            <w:tcBorders>
              <w:top w:val="nil"/>
              <w:left w:val="nil"/>
              <w:bottom w:val="nil"/>
              <w:right w:val="nil"/>
            </w:tcBorders>
          </w:tcPr>
          <w:p w14:paraId="583181C1"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10.1080/13603124.2016.1157211","ISSN":"1360-3124","author":[{"dropping-particle":"","family":"Mitchell","given":"Roxanne M","non-dropping-particle":"","parse-names":false,"suffix":""},{"dropping-particle":"","family":"Kensler","given":"Lisa","non-dropping-particle":"","parse-names":false,"suffix":""},{"dropping-particle":"","family":"Tschannen-Moran","given":"Megan","non-dropping-particle":"","parse-names":false,"suffix":""}],"container-title":"International Journal of Leadership in Education","id":"ITEM-1","issue":"2","issued":{"date-parts":[["2018","3","4"]]},"note":"doi: 10.1080/13603124.2016.1157211","page":"135-154","publisher":"Routledge","title":"Student trust in teachers and student perceptions of safety: positive predictors of student identification with school","type":"article-journal","volume":"21"},"uris":["http://www.mendeley.com/documents/?uuid=dca85fe0-51e1-43b5-9059-5b46ee142b1e"]}],"mendeley":{"formattedCitation":"(Mitchell et al., 2018)","plainTextFormattedCitation":"(Mitchell et al., 2018)","previouslyFormattedCitation":"(Mitchell et al., 201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Mitchell et al., 201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7E4BA858"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37863300"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325F6ABB"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18E58B6"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CEDEA41"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E407290"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977EBE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8A2FFC6"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03B2181"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7810BC8" w14:textId="77777777" w:rsidR="00947352" w:rsidRPr="00BD2410" w:rsidRDefault="00947352" w:rsidP="00C17E39">
            <w:pPr>
              <w:spacing w:line="360" w:lineRule="auto"/>
              <w:rPr>
                <w:rFonts w:ascii="Times New Roman" w:hAnsi="Times New Roman"/>
                <w:sz w:val="24"/>
                <w:szCs w:val="24"/>
              </w:rPr>
            </w:pPr>
          </w:p>
        </w:tc>
      </w:tr>
      <w:tr w:rsidR="00947352" w:rsidRPr="00BD2410" w14:paraId="5DC79DA4" w14:textId="77777777" w:rsidTr="00C17E39">
        <w:tc>
          <w:tcPr>
            <w:tcW w:w="4428" w:type="dxa"/>
            <w:tcBorders>
              <w:top w:val="nil"/>
              <w:left w:val="nil"/>
              <w:bottom w:val="nil"/>
              <w:right w:val="nil"/>
            </w:tcBorders>
          </w:tcPr>
          <w:p w14:paraId="15A38BC8"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09578230510594796","author":[{"dropping-particle":"","family":"Moye","given":"Melinda J","non-dropping-particle":"","parse-names":false,"suffix":""},{"dropping-particle":"","family":"Henkin","given":"Alan B","non-dropping-particle":"","parse-names":false,"suffix":""},{"dropping-particle":"","family":"Egley","given":"Robert J","non-dropping-particle":"","parse-names":false,"suffix":""}],"container-title":"Journal of Educational Administration","id":"ITEM-1","issued":{"date-parts":[["2005"]]},"title":"Teacher-principal relationships: Exploring linkages between empowerment and interpersonal trust","type":"article-journal"},"uris":["http://www.mendeley.com/documents/?uuid=5ad9e42e-8703-42e8-b618-0f5344aac749"]}],"mendeley":{"formattedCitation":"(Moye et al., 2005)","plainTextFormattedCitation":"(Moye et al., 2005)","previouslyFormattedCitation":"(Moye et al., 2005)"},"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oye et al., 2005)</w:t>
            </w:r>
            <w:r>
              <w:rPr>
                <w:rFonts w:ascii="Times New Roman" w:hAnsi="Times New Roman"/>
                <w:sz w:val="24"/>
                <w:szCs w:val="24"/>
              </w:rPr>
              <w:fldChar w:fldCharType="end"/>
            </w:r>
          </w:p>
        </w:tc>
        <w:tc>
          <w:tcPr>
            <w:tcW w:w="810" w:type="dxa"/>
            <w:tcBorders>
              <w:top w:val="nil"/>
              <w:left w:val="nil"/>
              <w:bottom w:val="nil"/>
              <w:right w:val="nil"/>
            </w:tcBorders>
          </w:tcPr>
          <w:p w14:paraId="3E363FBD"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42380575"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7A364480"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EEECB07"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53" w:type="dxa"/>
            <w:tcBorders>
              <w:top w:val="nil"/>
              <w:left w:val="nil"/>
              <w:bottom w:val="nil"/>
              <w:right w:val="nil"/>
            </w:tcBorders>
          </w:tcPr>
          <w:p w14:paraId="79EF8E0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6279A9F"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863B314"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3DA0711"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E4DFA3A"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40858838" w14:textId="77777777" w:rsidR="00947352" w:rsidRPr="00BD2410" w:rsidRDefault="00947352" w:rsidP="00C17E39">
            <w:pPr>
              <w:spacing w:line="360" w:lineRule="auto"/>
              <w:rPr>
                <w:rFonts w:ascii="Times New Roman" w:hAnsi="Times New Roman"/>
                <w:sz w:val="24"/>
                <w:szCs w:val="24"/>
              </w:rPr>
            </w:pPr>
          </w:p>
        </w:tc>
      </w:tr>
      <w:tr w:rsidR="00947352" w:rsidRPr="00BD2410" w14:paraId="3931249F" w14:textId="77777777" w:rsidTr="00C17E39">
        <w:tc>
          <w:tcPr>
            <w:tcW w:w="4428" w:type="dxa"/>
            <w:tcBorders>
              <w:top w:val="nil"/>
              <w:left w:val="nil"/>
              <w:bottom w:val="nil"/>
              <w:right w:val="nil"/>
            </w:tcBorders>
          </w:tcPr>
          <w:p w14:paraId="4DF7797D"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IJEM-10-2016-0204","ISSN":"0951-354X","abstract":"Purpose The purpose of this paper is to examine the relationship between headteachers and teachers and its effects on the role of trust in Malaysian high-performing schools through the dyadic relationship theoretical approach.Design/methodology/approach Using a survey questionnaire, a total of 199 teachers from five high-performing schools were selected as respondents for data collection. Before proceeding with inferential statistical analysis, teachers were separated into the “in-group” and “out-group”.Findings The findings revealed that the teachers from both the groups perceived that their facets of trust are strongly associated with the type of relationship they have with their school leaders. The results also demonstrate that the quality of dyadic relationships between headteachers and teachers moderately influences teachers’ trust.Practical implications The findings suggest that the headteachers should always build good relationships with the teachers to gain teachers’ trust for sustaining school effectiveness. The findings encourage the Ministry of Education, particularly the Teacher Recruitment Division, to require all teachers and headteachers to deepen their knowledge on leader-member exchange (LMX) role-development processes.Originality/value The results are of great importance since limited empirical studies have examined LMX role-development processes with reference to teachers and headteachers in the context of Malaysian higher performing schools.","author":[{"dropping-particle":"","family":"Musah Mohammed","given":"Borhandden","non-dropping-particle":"","parse-names":false,"suffix":""},{"dropping-particle":"","family":"Abdul Rahman Rozanne","given":"Emilia","non-dropping-particle":"","parse-names":false,"suffix":""},{"dropping-particle":"","family":"Tahir Lokman","given":"Mohd","non-dropping-particle":"","parse-names":false,"suffix":""},{"dropping-particle":"","family":"Al-Hudawi Shafeeq Hussain","given":"Vazhathodi","non-dropping-particle":"","parse-names":false,"suffix":""},{"dropping-particle":"","family":"Daud","given":"Khadijah","non-dropping-particle":"","parse-names":false,"suffix":""}],"container-title":"International Journal of Educational Management","id":"ITEM-1","issue":"3","issued":{"date-parts":[["2018","3","11"]]},"page":"479-497","title":"Headteacher-teacher relationship and its effect on teacher’s trust in Malaysian high performing schools","type":"article-journal","volume":"32"},"uris":["http://www.mendeley.com/documents/?uuid=00188d87-65e8-428e-9ecb-f67f50277c9b"]}],"mendeley":{"formattedCitation":"(Musah Mohammed et al., 2018)","plainTextFormattedCitation":"(Musah Mohammed et al., 2018)","previouslyFormattedCitation":"(Musah Mohammed et al., 2018)"},"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usah Mohammed et al., 2018)</w:t>
            </w:r>
            <w:r>
              <w:rPr>
                <w:rFonts w:ascii="Times New Roman" w:hAnsi="Times New Roman"/>
                <w:sz w:val="24"/>
                <w:szCs w:val="24"/>
              </w:rPr>
              <w:fldChar w:fldCharType="end"/>
            </w:r>
          </w:p>
        </w:tc>
        <w:tc>
          <w:tcPr>
            <w:tcW w:w="810" w:type="dxa"/>
            <w:tcBorders>
              <w:top w:val="nil"/>
              <w:left w:val="nil"/>
              <w:bottom w:val="nil"/>
              <w:right w:val="nil"/>
            </w:tcBorders>
          </w:tcPr>
          <w:p w14:paraId="29FC933E"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59A97B67"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55EFFC01"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72A3872E"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685E13B"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91E4F1A"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7ACD7AE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7F0BD5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99BBEB1"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56EF6637" w14:textId="77777777" w:rsidR="00947352" w:rsidRPr="00BD2410" w:rsidRDefault="00947352" w:rsidP="00C17E39">
            <w:pPr>
              <w:spacing w:line="360" w:lineRule="auto"/>
              <w:rPr>
                <w:rFonts w:ascii="Times New Roman" w:hAnsi="Times New Roman"/>
                <w:sz w:val="24"/>
                <w:szCs w:val="24"/>
              </w:rPr>
            </w:pPr>
          </w:p>
        </w:tc>
      </w:tr>
      <w:tr w:rsidR="00947352" w:rsidRPr="00BD2410" w14:paraId="3550D076" w14:textId="77777777" w:rsidTr="00C17E39">
        <w:tc>
          <w:tcPr>
            <w:tcW w:w="4428" w:type="dxa"/>
            <w:tcBorders>
              <w:top w:val="nil"/>
              <w:left w:val="nil"/>
              <w:bottom w:val="nil"/>
              <w:right w:val="nil"/>
            </w:tcBorders>
          </w:tcPr>
          <w:p w14:paraId="2D56BD08"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80/12294659.2018.1473942","ISSN":"1229-4659","author":[{"dropping-particle":"","family":"Nam","given":"Jiwon","non-dropping-particle":"","parse-names":false,"suffix":""},{"dropping-particle":"","family":"Chang","given":"Mido","non-dropping-particle":"","parse-names":false,"suffix":""}],"container-title":"International Review of Public Administration","id":"ITEM-1","issue":"2","issued":{"date-parts":[["2018"]]},"page":"119-137","title":"Effectiveness of delinquency prevention program using propensity score matching: is trust in teachers a turning point in zero-tolerance policies?","type":"article-journal","volume":"23"},"uris":["http://www.mendeley.com/documents/?uuid=2d209168-acfd-45c4-a05c-34bb0df2eba5"]}],"mendeley":{"formattedCitation":"(Nam &amp; Chang, 2018)","plainTextFormattedCitation":"(Nam &amp; Chang, 2018)","previouslyFormattedCitation":"(Nam &amp; Chang, 201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Nam &amp; Chang, 201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739EAA81" w14:textId="77777777" w:rsidR="00947352" w:rsidRPr="00BD2410" w:rsidRDefault="00947352" w:rsidP="00C17E39">
            <w:pPr>
              <w:spacing w:line="360" w:lineRule="auto"/>
              <w:rPr>
                <w:rFonts w:ascii="Times New Roman" w:hAnsi="Times New Roman"/>
                <w:sz w:val="24"/>
                <w:szCs w:val="24"/>
                <w:highlight w:val="yellow"/>
              </w:rPr>
            </w:pPr>
          </w:p>
        </w:tc>
        <w:tc>
          <w:tcPr>
            <w:tcW w:w="810" w:type="dxa"/>
            <w:tcBorders>
              <w:top w:val="nil"/>
              <w:left w:val="nil"/>
              <w:bottom w:val="nil"/>
              <w:right w:val="nil"/>
            </w:tcBorders>
          </w:tcPr>
          <w:p w14:paraId="29000576" w14:textId="77777777" w:rsidR="00947352" w:rsidRPr="00BD2410" w:rsidRDefault="00947352" w:rsidP="00C17E39">
            <w:pPr>
              <w:spacing w:line="360" w:lineRule="auto"/>
              <w:rPr>
                <w:rFonts w:ascii="Times New Roman" w:hAnsi="Times New Roman"/>
                <w:sz w:val="24"/>
                <w:szCs w:val="24"/>
                <w:highlight w:val="yellow"/>
              </w:rPr>
            </w:pPr>
          </w:p>
        </w:tc>
        <w:tc>
          <w:tcPr>
            <w:tcW w:w="874" w:type="dxa"/>
            <w:tcBorders>
              <w:top w:val="nil"/>
              <w:left w:val="nil"/>
              <w:bottom w:val="nil"/>
              <w:right w:val="nil"/>
            </w:tcBorders>
          </w:tcPr>
          <w:p w14:paraId="00DE373E" w14:textId="77777777" w:rsidR="00947352" w:rsidRPr="00BD2410" w:rsidRDefault="00947352" w:rsidP="00C17E39">
            <w:pPr>
              <w:spacing w:line="360" w:lineRule="auto"/>
              <w:rPr>
                <w:rFonts w:ascii="Times New Roman" w:hAnsi="Times New Roman"/>
                <w:sz w:val="24"/>
                <w:szCs w:val="24"/>
                <w:highlight w:val="yellow"/>
              </w:rPr>
            </w:pPr>
          </w:p>
        </w:tc>
        <w:tc>
          <w:tcPr>
            <w:tcW w:w="817" w:type="dxa"/>
            <w:tcBorders>
              <w:top w:val="nil"/>
              <w:left w:val="nil"/>
              <w:bottom w:val="nil"/>
              <w:right w:val="nil"/>
            </w:tcBorders>
          </w:tcPr>
          <w:p w14:paraId="67FA01EA" w14:textId="77777777" w:rsidR="00947352" w:rsidRPr="00BD2410" w:rsidRDefault="00947352" w:rsidP="00C17E39">
            <w:pPr>
              <w:spacing w:line="360" w:lineRule="auto"/>
              <w:rPr>
                <w:rFonts w:ascii="Times New Roman" w:hAnsi="Times New Roman"/>
                <w:sz w:val="24"/>
                <w:szCs w:val="24"/>
                <w:highlight w:val="yellow"/>
              </w:rPr>
            </w:pPr>
          </w:p>
        </w:tc>
        <w:tc>
          <w:tcPr>
            <w:tcW w:w="753" w:type="dxa"/>
            <w:tcBorders>
              <w:top w:val="nil"/>
              <w:left w:val="nil"/>
              <w:bottom w:val="nil"/>
              <w:right w:val="nil"/>
            </w:tcBorders>
          </w:tcPr>
          <w:p w14:paraId="7D285748" w14:textId="77777777" w:rsidR="00947352" w:rsidRPr="00BD2410" w:rsidRDefault="00947352" w:rsidP="00C17E39">
            <w:pPr>
              <w:spacing w:line="360" w:lineRule="auto"/>
              <w:rPr>
                <w:rFonts w:ascii="Times New Roman" w:hAnsi="Times New Roman"/>
                <w:sz w:val="24"/>
                <w:szCs w:val="24"/>
                <w:highlight w:val="yellow"/>
              </w:rPr>
            </w:pPr>
          </w:p>
        </w:tc>
        <w:tc>
          <w:tcPr>
            <w:tcW w:w="796" w:type="dxa"/>
            <w:tcBorders>
              <w:top w:val="nil"/>
              <w:left w:val="nil"/>
              <w:bottom w:val="nil"/>
              <w:right w:val="nil"/>
            </w:tcBorders>
          </w:tcPr>
          <w:p w14:paraId="0FA95254" w14:textId="77777777" w:rsidR="00947352" w:rsidRPr="00BD2410" w:rsidRDefault="00947352" w:rsidP="00C17E39">
            <w:pPr>
              <w:spacing w:line="360" w:lineRule="auto"/>
              <w:rPr>
                <w:rFonts w:ascii="Times New Roman" w:hAnsi="Times New Roman"/>
                <w:sz w:val="24"/>
                <w:szCs w:val="24"/>
                <w:highlight w:val="yellow"/>
              </w:rPr>
            </w:pPr>
          </w:p>
        </w:tc>
        <w:tc>
          <w:tcPr>
            <w:tcW w:w="739" w:type="dxa"/>
            <w:gridSpan w:val="2"/>
            <w:tcBorders>
              <w:top w:val="nil"/>
              <w:left w:val="nil"/>
              <w:bottom w:val="nil"/>
              <w:right w:val="nil"/>
            </w:tcBorders>
          </w:tcPr>
          <w:p w14:paraId="6DC82D04" w14:textId="77777777" w:rsidR="00947352" w:rsidRPr="00BD2410" w:rsidRDefault="00947352" w:rsidP="00C17E39">
            <w:pPr>
              <w:spacing w:line="360" w:lineRule="auto"/>
              <w:rPr>
                <w:rFonts w:ascii="Times New Roman" w:hAnsi="Times New Roman"/>
                <w:sz w:val="24"/>
                <w:szCs w:val="24"/>
                <w:highlight w:val="yellow"/>
              </w:rPr>
            </w:pPr>
          </w:p>
        </w:tc>
        <w:tc>
          <w:tcPr>
            <w:tcW w:w="802" w:type="dxa"/>
            <w:tcBorders>
              <w:top w:val="nil"/>
              <w:left w:val="nil"/>
              <w:bottom w:val="nil"/>
              <w:right w:val="nil"/>
            </w:tcBorders>
          </w:tcPr>
          <w:p w14:paraId="3373DDC0" w14:textId="77777777" w:rsidR="00947352" w:rsidRPr="00BD2410" w:rsidRDefault="00947352" w:rsidP="00C17E39">
            <w:pPr>
              <w:spacing w:line="360" w:lineRule="auto"/>
              <w:rPr>
                <w:rFonts w:ascii="Times New Roman" w:hAnsi="Times New Roman"/>
                <w:sz w:val="24"/>
                <w:szCs w:val="24"/>
                <w:highlight w:val="yellow"/>
              </w:rPr>
            </w:pPr>
          </w:p>
        </w:tc>
        <w:tc>
          <w:tcPr>
            <w:tcW w:w="731" w:type="dxa"/>
            <w:gridSpan w:val="2"/>
            <w:tcBorders>
              <w:top w:val="nil"/>
              <w:left w:val="nil"/>
              <w:bottom w:val="nil"/>
              <w:right w:val="nil"/>
            </w:tcBorders>
          </w:tcPr>
          <w:p w14:paraId="7F0EECC8" w14:textId="77777777" w:rsidR="00947352" w:rsidRPr="00BD2410" w:rsidRDefault="00947352" w:rsidP="00C17E39">
            <w:pPr>
              <w:spacing w:line="360" w:lineRule="auto"/>
              <w:rPr>
                <w:rFonts w:ascii="Times New Roman" w:hAnsi="Times New Roman"/>
                <w:sz w:val="24"/>
                <w:szCs w:val="24"/>
                <w:highlight w:val="yellow"/>
              </w:rPr>
            </w:pPr>
          </w:p>
        </w:tc>
        <w:tc>
          <w:tcPr>
            <w:tcW w:w="788" w:type="dxa"/>
            <w:tcBorders>
              <w:top w:val="nil"/>
              <w:left w:val="nil"/>
              <w:bottom w:val="nil"/>
              <w:right w:val="nil"/>
            </w:tcBorders>
          </w:tcPr>
          <w:p w14:paraId="7A9EB348" w14:textId="77777777" w:rsidR="00947352" w:rsidRPr="00BD2410" w:rsidRDefault="00947352" w:rsidP="00C17E39">
            <w:pPr>
              <w:spacing w:line="360" w:lineRule="auto"/>
              <w:rPr>
                <w:rFonts w:ascii="Times New Roman" w:hAnsi="Times New Roman"/>
                <w:sz w:val="24"/>
                <w:szCs w:val="24"/>
                <w:highlight w:val="yellow"/>
              </w:rPr>
            </w:pPr>
            <w:r w:rsidRPr="00FD3967">
              <w:rPr>
                <w:rFonts w:ascii="Times New Roman" w:hAnsi="Times New Roman"/>
                <w:sz w:val="24"/>
                <w:szCs w:val="24"/>
              </w:rPr>
              <w:t>X</w:t>
            </w:r>
          </w:p>
        </w:tc>
      </w:tr>
      <w:tr w:rsidR="00947352" w:rsidRPr="00BD2410" w14:paraId="79429601" w14:textId="77777777" w:rsidTr="00C17E39">
        <w:tc>
          <w:tcPr>
            <w:tcW w:w="4428" w:type="dxa"/>
            <w:tcBorders>
              <w:top w:val="nil"/>
              <w:left w:val="nil"/>
              <w:bottom w:val="nil"/>
              <w:right w:val="nil"/>
            </w:tcBorders>
          </w:tcPr>
          <w:p w14:paraId="785A09B8"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80/09720073.2008.11891029","ISSN":"0972-0073","author":[{"dropping-particle":"","family":"Oghuvbu","given":"Enamiroro Patrick","non-dropping-particle":"","parse-names":false,"suffix":""}],"container-title":"The Anthropologist","id":"ITEM-1","issue":"1","issued":{"date-parts":[["2008"]]},"page":"55-58","title":"Leading Meetings and Building a Trust Climate: An Assessment of Secondary School Principals in Nigeria","type":"article-journal","volume":"10"},"uris":["http://www.mendeley.com/documents/?uuid=ca9a9499-fafe-46e9-88fe-e7bb17ac2788"]}],"mendeley":{"formattedCitation":"(Oghuvbu, 2008)","plainTextFormattedCitation":"(Oghuvbu, 2008)","previouslyFormattedCitation":"(Oghuvbu, 200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Oghuvbu, 200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3133C34B"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9D7DA02"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8D3365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39D7DF7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9A41BB1"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7C711C5"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B017C72"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30FFF01"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7B677D1"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5E1F7E71"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57AAF5CE" w14:textId="77777777" w:rsidTr="00C17E39">
        <w:tc>
          <w:tcPr>
            <w:tcW w:w="4428" w:type="dxa"/>
            <w:tcBorders>
              <w:top w:val="nil"/>
              <w:left w:val="nil"/>
              <w:bottom w:val="nil"/>
              <w:right w:val="nil"/>
            </w:tcBorders>
          </w:tcPr>
          <w:p w14:paraId="0A81A638"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108/JEA-07-2013-0079","ISSN":"0957-8234","abstract":"Purpose– The purpose of this paper is to contribute to the literature on student trust and to examine the relationship between student trust, behavior, and academic outcomes in high school. It asks, first, does trust have a positive effect on high school outcomes? Second, does trust influence student behavior, exerting an indirect effect on schooling outcomes? Third, are school size and student socioeconomic status (SES) antecedents of trust? Design/methodology/approach– A nationally representative sample of students attending public high schools in the USA (n=10,585) is drawn from the Educational Longitudinal Study. Structural equation modeling is used to examine the relationship between student trust, behavior and high school outcomes, controlling for SES, school size and prior achievement. Multiple measures of academic achievement are considered. Findings– There is a significant relationship between student trust, behavior and high school outcomes. Students who trust have fewer behavioral incidents and better academic outcomes with results suggesting that trust functions through behavior. This is true regardless of SES, school size or prior achievement. Practical implications– School leaders cannot change parental income or education, but can build trust. Developing and attending to student trust may not only mean that students are better behaved but, more importantly, are more successful academically. Social implications– In spite of decades of policy and legislation intended to improve schools, closing the achievement gap has proven elusive. One reason may be the relentless focus on physical artifacts of schooling, such as school organization, curriculum, testing and accountability, and a concomitant lack of attention to sociocognitive factors key to learning. Schools are social systems, and high levels of learning are unlikely to occur without a nurturing environment that includes trust. Originality/value– This research makes a valuable contribution by focussing on student trust in high schools and by illuminating the relationship between trust, behavior, and academic outcomes. Results suggest that trust impacts a broad range of high school outcomes but functions indirectly through behavior.","author":[{"dropping-particle":"","family":"Romero","given":"Lisa. S","non-dropping-particle":"","parse-names":false,"suffix":""}],"container-title":"Journal of Educational Administration","id":"ITEM-1","issue":"2","issued":{"date-parts":[["2015","5","15"]]},"page":"215-236","title":"Trust, behavior, and high school outcomes","type":"article-journal","volume":"53"},"uris":["http://www.mendeley.com/documents/?uuid=357abaa5-3ffb-42e4-a082-bb13313eac71"]}],"mendeley":{"formattedCitation":"(Romero, 2015)","plainTextFormattedCitation":"(Romero, 2015)","previouslyFormattedCitation":"(Romero, 2015)"},"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Romero, 2015)</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2AD25D9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35CC92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799F08C8"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520D265"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373462B4"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FBB707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4D5DC8C"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B7AA89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BA1CE57"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975CFA0" w14:textId="77777777" w:rsidR="00947352" w:rsidRPr="00BD2410" w:rsidRDefault="00947352" w:rsidP="00C17E39">
            <w:pPr>
              <w:spacing w:line="360" w:lineRule="auto"/>
              <w:rPr>
                <w:rFonts w:ascii="Times New Roman" w:hAnsi="Times New Roman"/>
                <w:sz w:val="24"/>
                <w:szCs w:val="24"/>
              </w:rPr>
            </w:pPr>
          </w:p>
        </w:tc>
      </w:tr>
      <w:tr w:rsidR="00947352" w:rsidRPr="00BD2410" w14:paraId="3E925173" w14:textId="77777777" w:rsidTr="00C17E39">
        <w:tc>
          <w:tcPr>
            <w:tcW w:w="4428" w:type="dxa"/>
            <w:tcBorders>
              <w:top w:val="nil"/>
              <w:left w:val="nil"/>
              <w:bottom w:val="nil"/>
              <w:right w:val="nil"/>
            </w:tcBorders>
          </w:tcPr>
          <w:p w14:paraId="54A4C104"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3200/GNTP.165.3.233-249","ISSN":"0022-1325","author":[{"dropping-particle":"","family":"Rotenberg","given":"Ken J","non-dropping-particle":"","parse-names":false,"suffix":""},{"dropping-particle":"","family":"Macdonald","given":"Keltie J","non-dropping-particle":"","parse-names":false,"suffix":""},{"dropping-particle":"V","family":"King","given":"Emily","non-dropping-particle":"","parse-names":false,"suffix":""}],"container-title":"The Journal of Genetic Psychology","id":"ITEM-1","issue":"3","issued":{"date-parts":[["2004"]]},"page":"233-249","title":"The Relationship Between Loneliness and Interpersonal Trust During Middle Childhood","type":"article-journal","volume":"165"},"uris":["http://www.mendeley.com/documents/?uuid=19901777-06bc-45eb-972f-32749f53123e"]}],"mendeley":{"formattedCitation":"(Rotenberg et al., 2004)","plainTextFormattedCitation":"(Rotenberg et al., 2004)","previouslyFormattedCitation":"(Rotenberg et al., 2004)"},"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Rotenberg et al., 2004)</w:t>
            </w:r>
            <w:r>
              <w:rPr>
                <w:rFonts w:ascii="Times New Roman" w:hAnsi="Times New Roman"/>
                <w:sz w:val="24"/>
                <w:szCs w:val="24"/>
              </w:rPr>
              <w:fldChar w:fldCharType="end"/>
            </w:r>
          </w:p>
        </w:tc>
        <w:tc>
          <w:tcPr>
            <w:tcW w:w="810" w:type="dxa"/>
            <w:tcBorders>
              <w:top w:val="nil"/>
              <w:left w:val="nil"/>
              <w:bottom w:val="nil"/>
              <w:right w:val="nil"/>
            </w:tcBorders>
          </w:tcPr>
          <w:p w14:paraId="4F8DA6D8"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84697FF"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741B7D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F36F21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09F2830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7984947"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83FFE0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A027A69"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1" w:type="dxa"/>
            <w:gridSpan w:val="2"/>
            <w:tcBorders>
              <w:top w:val="nil"/>
              <w:left w:val="nil"/>
              <w:bottom w:val="nil"/>
              <w:right w:val="nil"/>
            </w:tcBorders>
          </w:tcPr>
          <w:p w14:paraId="4C1EFCBD"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5BD2BC65" w14:textId="77777777" w:rsidR="00947352" w:rsidRPr="00BD2410" w:rsidRDefault="00947352" w:rsidP="00C17E39">
            <w:pPr>
              <w:spacing w:line="360" w:lineRule="auto"/>
              <w:rPr>
                <w:rFonts w:ascii="Times New Roman" w:hAnsi="Times New Roman"/>
                <w:sz w:val="24"/>
                <w:szCs w:val="24"/>
              </w:rPr>
            </w:pPr>
          </w:p>
        </w:tc>
      </w:tr>
      <w:tr w:rsidR="00947352" w:rsidRPr="00BD2410" w14:paraId="504DC0E6" w14:textId="77777777" w:rsidTr="00C17E39">
        <w:tc>
          <w:tcPr>
            <w:tcW w:w="4428" w:type="dxa"/>
            <w:tcBorders>
              <w:top w:val="nil"/>
              <w:left w:val="nil"/>
              <w:bottom w:val="nil"/>
              <w:right w:val="nil"/>
            </w:tcBorders>
          </w:tcPr>
          <w:p w14:paraId="0E4B6BB1"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02/pits.21971","author":[{"dropping-particle":"","family":"Santiago","given":"Rachel T","non-dropping-particle":"","parse-names":false,"suffix":""},{"dropping-particle":"","family":"Garbacz","given":"S Andrew","non-dropping-particle":"","parse-names":false,"suffix":""},{"dropping-particle":"","family":"Beattie","given":"Tiffany","non-dropping-particle":"","parse-names":false,"suffix":""},{"dropping-particle":"","family":"Moore","given":"Christabelle L","non-dropping-particle":"","parse-names":false,"suffix":""}],"container-title":"Psychology in the Schools","id":"ITEM-1","issue":"10","issued":{"date-parts":[["2016"]]},"page":"1003-1017","title":"Parent-Teacher Relationships in Elementary School: An Examination of Parent-Teacher Trust","type":"article-journal","volume":"53"},"uris":["http://www.mendeley.com/documents/?uuid=7392083d-8205-4f7d-9402-e2c81f24103a"]}],"mendeley":{"formattedCitation":"(Santiago et al., 2016)","plainTextFormattedCitation":"(Santiago et al., 2016)","previouslyFormattedCitation":"(Santiago et al., 2016)"},"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Santiago et al., 2016)</w:t>
            </w:r>
            <w:r>
              <w:rPr>
                <w:rFonts w:ascii="Times New Roman" w:hAnsi="Times New Roman"/>
                <w:sz w:val="24"/>
                <w:szCs w:val="24"/>
              </w:rPr>
              <w:fldChar w:fldCharType="end"/>
            </w:r>
          </w:p>
        </w:tc>
        <w:tc>
          <w:tcPr>
            <w:tcW w:w="810" w:type="dxa"/>
            <w:tcBorders>
              <w:top w:val="nil"/>
              <w:left w:val="nil"/>
              <w:bottom w:val="nil"/>
              <w:right w:val="nil"/>
            </w:tcBorders>
          </w:tcPr>
          <w:p w14:paraId="7E6F20A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8442E64"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3AB45AB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3408F4A6"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69E59CC"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13E7CA9E"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9" w:type="dxa"/>
            <w:gridSpan w:val="2"/>
            <w:tcBorders>
              <w:top w:val="nil"/>
              <w:left w:val="nil"/>
              <w:bottom w:val="nil"/>
              <w:right w:val="nil"/>
            </w:tcBorders>
          </w:tcPr>
          <w:p w14:paraId="3E54CB44"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606CE90"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E2F428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561720AF" w14:textId="77777777" w:rsidR="00947352" w:rsidRPr="00BD2410" w:rsidRDefault="00947352" w:rsidP="00C17E39">
            <w:pPr>
              <w:spacing w:line="360" w:lineRule="auto"/>
              <w:rPr>
                <w:rFonts w:ascii="Times New Roman" w:hAnsi="Times New Roman"/>
                <w:sz w:val="24"/>
                <w:szCs w:val="24"/>
              </w:rPr>
            </w:pPr>
          </w:p>
        </w:tc>
      </w:tr>
      <w:tr w:rsidR="00947352" w:rsidRPr="00BD2410" w14:paraId="1118BB51" w14:textId="77777777" w:rsidTr="00C17E39">
        <w:tc>
          <w:tcPr>
            <w:tcW w:w="4428" w:type="dxa"/>
            <w:tcBorders>
              <w:top w:val="nil"/>
              <w:left w:val="nil"/>
              <w:bottom w:val="nil"/>
              <w:right w:val="nil"/>
            </w:tcBorders>
          </w:tcPr>
          <w:p w14:paraId="51EE23E6"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JEA-02-2019-0029","ISSN":"0957-8234","abstract":"Purpose The purpose of this paper is to examine the role of collective teacher efficacy, academic press and faculty trust, all of which are components of academic optimism (AO), in predicting school innovation. In addition, the authors explored the extent to which faculty trust mediates the association between collective teacher efficacy and academic press with school innovation.Design/methodology/approach In all, 1,009 teachers from 79 schools in Northern Israel completed anonymous questionnaires about AO and innovation. Aggregation, descriptive statistics, bivariate correlation analyses and mediation analysis were performed to analyze the data.Findings Results showed that the components of AO, i.e., collective teacher efficacy, academic press and trust, were positively correlated to school innovation, and that trust mediated the relationship between collective teacher efficacy and school innovation. The study results confirmed that AO holds a significant predictive value in school innovation and highlights the importance of trust in supporting innovation.Practical implications As school leaders are challenged to foster innovative new practices in their schools, the findings suggest that they will need to know how to cultivate collective teacher efficacy, academic press and faculty trust.Originality/value This is the first study to examine the role of the components of AO in predicting innovation. By using a robust sample, the authors were able to examine the proposed school-level model with respect to the factors that affect school innovation. Originality also lies in the organizational approach to educational innovation in relation to faculty’s beliefs and behaviors.","author":[{"dropping-particle":"","family":"Schwabsky","given":"Nitza","non-dropping-particle":"","parse-names":false,"suffix":""},{"dropping-particle":"","family":"Erdogan","given":"Ufuk","non-dropping-particle":"","parse-names":false,"suffix":""},{"dropping-particle":"","family":"Tschannen-Moran","given":"Megan","non-dropping-particle":"","parse-names":false,"suffix":""}],"container-title":"Journal of Educational Administration","id":"ITEM-1","issue":"2","issued":{"date-parts":[["2019","5","5"]]},"page":"246-262","title":"Predicting school innovation: The role of collective efficacy and academic press mediated by faculty trust","type":"article-journal","volume":"58"},"uris":["http://www.mendeley.com/documents/?uuid=46a1c6cf-374d-4642-9bde-ddc6c5760560"]}],"mendeley":{"formattedCitation":"(Schwabsky et al., 2019)","plainTextFormattedCitation":"(Schwabsky et al., 2019)","previouslyFormattedCitation":"(Schwabsky et al., 2019)"},"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Schwabsky et al., 2019)</w:t>
            </w:r>
            <w:r>
              <w:rPr>
                <w:rFonts w:ascii="Times New Roman" w:hAnsi="Times New Roman"/>
                <w:sz w:val="24"/>
                <w:szCs w:val="24"/>
              </w:rPr>
              <w:fldChar w:fldCharType="end"/>
            </w:r>
          </w:p>
        </w:tc>
        <w:tc>
          <w:tcPr>
            <w:tcW w:w="810" w:type="dxa"/>
            <w:tcBorders>
              <w:top w:val="nil"/>
              <w:left w:val="nil"/>
              <w:bottom w:val="nil"/>
              <w:right w:val="nil"/>
            </w:tcBorders>
          </w:tcPr>
          <w:p w14:paraId="37E4216C"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45E2F12B"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E4ADCA8"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8FFF14D"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DD8C966"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0B3314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5759DB2"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C2FA50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ADA146B"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4B4E2CC7" w14:textId="77777777" w:rsidR="00947352" w:rsidRPr="00BD2410" w:rsidRDefault="00947352" w:rsidP="00C17E39">
            <w:pPr>
              <w:spacing w:line="360" w:lineRule="auto"/>
              <w:rPr>
                <w:rFonts w:ascii="Times New Roman" w:hAnsi="Times New Roman"/>
                <w:sz w:val="24"/>
                <w:szCs w:val="24"/>
              </w:rPr>
            </w:pPr>
          </w:p>
        </w:tc>
      </w:tr>
      <w:tr w:rsidR="00947352" w:rsidRPr="00BD2410" w14:paraId="2A8B60DA" w14:textId="77777777" w:rsidTr="00C17E39">
        <w:tc>
          <w:tcPr>
            <w:tcW w:w="4428" w:type="dxa"/>
            <w:tcBorders>
              <w:top w:val="nil"/>
              <w:left w:val="nil"/>
              <w:bottom w:val="nil"/>
              <w:right w:val="nil"/>
            </w:tcBorders>
          </w:tcPr>
          <w:p w14:paraId="7CD6D0EA"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77/105268460101100204","ISSN":"1052-6846","abstract":"This research is an analysis of organizational health and faculty trust in high schools in a midwestern state. Seven dimensions of school health and four aspects of faculty trust?in students, colleagues, principal, and parents?were examined. In general, the better the organizational health of a school, the greater the degree of faculty trust. However, as predicted, each dimension of faculty trust had a different set of school health predictors. Moreover, trust in students and trust in parents were not separate aspects of faculty trust. They combined to form a single unitary concept of trust, which we labeled faculty trust in clients.","author":[{"dropping-particle":"","family":"Smith","given":"Page A","non-dropping-particle":"","parse-names":false,"suffix":""},{"dropping-particle":"","family":"Hoy","given":"Wayne K","non-dropping-particle":"","parse-names":false,"suffix":""},{"dropping-particle":"","family":"Sweetland","given":"Scott R","non-dropping-particle":"","parse-names":false,"suffix":""}],"container-title":"Journal of School Leadership","id":"ITEM-1","issue":"2","issued":{"date-parts":[["2001","3","1"]]},"note":"doi: 10.1177/105268460101100204","page":"135-151","publisher":"SAGE Publications Inc","title":"Organizational Health of High Schools and Dimensions of Faculty Trust","type":"article-journal","volume":"11"},"uris":["http://www.mendeley.com/documents/?uuid=77cad001-a2c1-464a-b634-b684f5c6dcb3"]}],"mendeley":{"formattedCitation":"(Smith et al., 2001)","plainTextFormattedCitation":"(Smith et al., 2001)","previouslyFormattedCitation":"(Smith et al., 2001)"},"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Smith et al., 2001)</w:t>
            </w:r>
            <w:r>
              <w:rPr>
                <w:rFonts w:ascii="Times New Roman" w:hAnsi="Times New Roman"/>
                <w:sz w:val="24"/>
                <w:szCs w:val="24"/>
              </w:rPr>
              <w:fldChar w:fldCharType="end"/>
            </w:r>
          </w:p>
        </w:tc>
        <w:tc>
          <w:tcPr>
            <w:tcW w:w="810" w:type="dxa"/>
            <w:tcBorders>
              <w:top w:val="nil"/>
              <w:left w:val="nil"/>
              <w:bottom w:val="nil"/>
              <w:right w:val="nil"/>
            </w:tcBorders>
          </w:tcPr>
          <w:p w14:paraId="58198D9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759483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67357EC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A4DE66D"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698D8B4F"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62639E0"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38740F5"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6D3D72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67F13546"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B95BD49" w14:textId="77777777" w:rsidR="00947352" w:rsidRPr="00BD2410" w:rsidRDefault="00947352" w:rsidP="00C17E39">
            <w:pPr>
              <w:spacing w:line="360" w:lineRule="auto"/>
              <w:rPr>
                <w:rFonts w:ascii="Times New Roman" w:hAnsi="Times New Roman"/>
                <w:sz w:val="24"/>
                <w:szCs w:val="24"/>
              </w:rPr>
            </w:pPr>
          </w:p>
        </w:tc>
      </w:tr>
      <w:tr w:rsidR="00947352" w:rsidRPr="00BD2410" w14:paraId="4386D3F6" w14:textId="77777777" w:rsidTr="00C17E39">
        <w:tc>
          <w:tcPr>
            <w:tcW w:w="4428" w:type="dxa"/>
            <w:tcBorders>
              <w:top w:val="nil"/>
              <w:left w:val="nil"/>
              <w:bottom w:val="nil"/>
              <w:right w:val="nil"/>
            </w:tcBorders>
          </w:tcPr>
          <w:p w14:paraId="400F620A"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9720073.2016.11892019","ISSN":"0972-0073","author":[{"dropping-particle":"","family":"Titrek","given":"Osman","non-dropping-particle":"","parse-names":false,"suffix":""}],"container-title":"The Anthropologist","id":"ITEM-1","issue":"1","issued":{"date-parts":[["2016"]]},"page":"300-308","title":"Relations between Trust in Principal and Shared Leadership","type":"article-journal","volume":"24"},"uris":["http://www.mendeley.com/documents/?uuid=3e571bfa-6e92-47e9-b345-74145cbf4bf9"]}],"mendeley":{"formattedCitation":"(Titrek, 2016)","plainTextFormattedCitation":"(Titrek, 2016)","previouslyFormattedCitation":"(Titrek, 2016)"},"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Titrek, 2016)</w:t>
            </w:r>
            <w:r>
              <w:rPr>
                <w:rFonts w:ascii="Times New Roman" w:hAnsi="Times New Roman"/>
                <w:sz w:val="24"/>
                <w:szCs w:val="24"/>
              </w:rPr>
              <w:fldChar w:fldCharType="end"/>
            </w:r>
          </w:p>
        </w:tc>
        <w:tc>
          <w:tcPr>
            <w:tcW w:w="810" w:type="dxa"/>
            <w:tcBorders>
              <w:top w:val="nil"/>
              <w:left w:val="nil"/>
              <w:bottom w:val="nil"/>
              <w:right w:val="nil"/>
            </w:tcBorders>
          </w:tcPr>
          <w:p w14:paraId="2930E11E"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5338FA50"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BE7B4AA"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130AC34A"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EF2A615"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DDA2FF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166E393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D95FF2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E6B0F0E"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C2D5E49" w14:textId="77777777" w:rsidR="00947352" w:rsidRPr="00BD2410" w:rsidRDefault="00947352" w:rsidP="00C17E39">
            <w:pPr>
              <w:spacing w:line="360" w:lineRule="auto"/>
              <w:rPr>
                <w:rFonts w:ascii="Times New Roman" w:hAnsi="Times New Roman"/>
                <w:sz w:val="24"/>
                <w:szCs w:val="24"/>
              </w:rPr>
            </w:pPr>
          </w:p>
        </w:tc>
      </w:tr>
      <w:tr w:rsidR="00947352" w:rsidRPr="00BD2410" w14:paraId="01772B22" w14:textId="77777777" w:rsidTr="00C17E39">
        <w:tc>
          <w:tcPr>
            <w:tcW w:w="4428" w:type="dxa"/>
            <w:tcBorders>
              <w:top w:val="nil"/>
              <w:left w:val="nil"/>
              <w:bottom w:val="nil"/>
              <w:right w:val="nil"/>
            </w:tcBorders>
          </w:tcPr>
          <w:p w14:paraId="267E5C1C"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apa.org/doi/10.1037/0022-3514.69.3.482","ISSN":"0957-8234","abstract":"Purpose– The purpose of this paper is to explore the relationships among faculty trust in the principal, principal leadership behaviors, school climate, and student achievement. Design/methodology/approach– Data from 64 elementary, middle, and high schools in two school districts formed the basis of the study (n=3,215 teachers), allowing for correlational and regression analyses of the variables. Findings– The authors found that faculty trust in the principal was related to perceptions of both collegial and instructional leadership, as well as to factors of school climate such as teacher professionalism, academic press, and community engagement. Student achievement was also correlated with trust, principal leadership behaviors, and school climate. The authors found that both of the composite variables, principal behaviors and school climate, made significant independent contributions to explaining variance in student achievement and that together they explained 75 percent of the variance in achievement. Research limitations/implications– Limitations of the study include the use of a single form to collect participants’ responses that may have elevated the degree of correlations, as well as the exclusion of rural schools from the sample. Practical implications– The findings of this study suggest that principals must foster and maintain trust in order to lead schools effectively. Importantly, trust has both interpersonal and task-oriented dimensions. Thus, principals must be prepared to engage collegially with teachers in ways that are consistently honest, open, and benevolent, while also dependably demonstrating sound knowledge and competent decision making associated with administering academic programs. Originality/value– Situated in a conceptual framework of systems theory, this study explored the interplay of faculty trust in the principal, principal behavior, school climate, and student achievement. The findings suggest that it is necessary for principals to evidence both interpersonal and task-oriented behaviors in order to be trusted by teachers. Furthermore, the strength of the relationships suggests that schools will not be successful in fostering student learning without trustworthy school leaders who are skillful in cultivating academic press, teacher professionalism, and community engagement in their schools.","author":[{"dropping-particle":"","family":"Tschannen-Moran","given":"Megan","non-dropping-particle":"","parse-names":false,"suffix":""},{"dropping-particle":"","family":"Gareis Christopher","given":"R","non-dropping-particle":"","parse-names":false,"suffix":""}],"container-title":"Journal of Educational Administration","id":"ITEM-1","issue":"1","issued":{"date-parts":[["2015","5","11"]]},"page":"66-92","title":"Faculty trust in the principal: an essential ingredient in high-performing schools","type":"article-journal","volume":"53"},"uris":["http://www.mendeley.com/documents/?uuid=8e35b0e6-a2c3-4a5c-a9c5-bafe60a5d0fb"]}],"mendeley":{"formattedCitation":"(Megan Tschannen-Moran &amp; Gareis Christopher, 2015)","plainTextFormattedCitation":"(Megan Tschannen-Moran &amp; Gareis Christopher, 2015)","previouslyFormattedCitation":"(Megan Tschannen-Moran &amp; Gareis Christopher, 2015)"},"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egan Tschannen-Moran &amp; Gareis Christopher, 2015)</w:t>
            </w:r>
            <w:r>
              <w:rPr>
                <w:rFonts w:ascii="Times New Roman" w:hAnsi="Times New Roman"/>
                <w:sz w:val="24"/>
                <w:szCs w:val="24"/>
              </w:rPr>
              <w:fldChar w:fldCharType="end"/>
            </w:r>
          </w:p>
        </w:tc>
        <w:tc>
          <w:tcPr>
            <w:tcW w:w="810" w:type="dxa"/>
            <w:tcBorders>
              <w:top w:val="nil"/>
              <w:left w:val="nil"/>
              <w:bottom w:val="nil"/>
              <w:right w:val="nil"/>
            </w:tcBorders>
          </w:tcPr>
          <w:p w14:paraId="58A06C8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D71108D"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1594B4F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4EEFCA4"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F5EC6B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1F94719"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32958E8"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444996B"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6BE6F3F"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2BE8168" w14:textId="77777777" w:rsidR="00947352" w:rsidRPr="00BD2410" w:rsidRDefault="00947352" w:rsidP="00C17E39">
            <w:pPr>
              <w:spacing w:line="360" w:lineRule="auto"/>
              <w:rPr>
                <w:rFonts w:ascii="Times New Roman" w:hAnsi="Times New Roman"/>
                <w:sz w:val="24"/>
                <w:szCs w:val="24"/>
              </w:rPr>
            </w:pPr>
          </w:p>
        </w:tc>
      </w:tr>
      <w:tr w:rsidR="00947352" w:rsidRPr="00BD2410" w14:paraId="124C32F1" w14:textId="77777777" w:rsidTr="00C17E39">
        <w:tc>
          <w:tcPr>
            <w:tcW w:w="4428" w:type="dxa"/>
            <w:tcBorders>
              <w:top w:val="nil"/>
              <w:left w:val="nil"/>
              <w:bottom w:val="nil"/>
              <w:right w:val="nil"/>
            </w:tcBorders>
          </w:tcPr>
          <w:p w14:paraId="53BE5B3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08/EUM0000000005493","author":[{"dropping-particle":"","family":"Tschannen-Moran","given":"Megan","non-dropping-particle":"","parse-names":false,"suffix":""}],"container-title":"Journal of Educational Administration","id":"ITEM-1","issue":"4","issued":{"date-parts":[["2001"]]},"page":"308-331","title":"Collaboration and the Need for Trust","type":"article-journal","volume":"39"},"uris":["http://www.mendeley.com/documents/?uuid=1a94b1af-6201-4d9a-b33d-c26535938bbf"]}],"mendeley":{"formattedCitation":"(Megan Tschannen-Moran, 2001)","plainTextFormattedCitation":"(Megan Tschannen-Moran, 2001)","previouslyFormattedCitation":"(Megan Tschannen-Moran, 2001)"},"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egan Tschannen-Moran, 2001)</w:t>
            </w:r>
            <w:r>
              <w:rPr>
                <w:rFonts w:ascii="Times New Roman" w:hAnsi="Times New Roman"/>
                <w:sz w:val="24"/>
                <w:szCs w:val="24"/>
              </w:rPr>
              <w:fldChar w:fldCharType="end"/>
            </w:r>
          </w:p>
        </w:tc>
        <w:tc>
          <w:tcPr>
            <w:tcW w:w="810" w:type="dxa"/>
            <w:tcBorders>
              <w:top w:val="nil"/>
              <w:left w:val="nil"/>
              <w:bottom w:val="nil"/>
              <w:right w:val="nil"/>
            </w:tcBorders>
          </w:tcPr>
          <w:p w14:paraId="48BF3397"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6A2AF388"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0CCD93C8"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5AB1E4C"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0B61DC1"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5A04E46"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1E7D97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68EF58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56D7469"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317C779" w14:textId="77777777" w:rsidR="00947352" w:rsidRPr="00BD2410" w:rsidRDefault="00947352" w:rsidP="00C17E39">
            <w:pPr>
              <w:spacing w:line="360" w:lineRule="auto"/>
              <w:rPr>
                <w:rFonts w:ascii="Times New Roman" w:hAnsi="Times New Roman"/>
                <w:sz w:val="24"/>
                <w:szCs w:val="24"/>
              </w:rPr>
            </w:pPr>
          </w:p>
        </w:tc>
      </w:tr>
      <w:tr w:rsidR="00947352" w:rsidRPr="00BD2410" w14:paraId="3933C855" w14:textId="77777777" w:rsidTr="00C17E39">
        <w:tc>
          <w:tcPr>
            <w:tcW w:w="4428" w:type="dxa"/>
            <w:tcBorders>
              <w:top w:val="nil"/>
              <w:left w:val="nil"/>
              <w:bottom w:val="nil"/>
              <w:right w:val="nil"/>
            </w:tcBorders>
          </w:tcPr>
          <w:p w14:paraId="104B140E" w14:textId="77777777" w:rsidR="00947352"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177/0013161X08330501","ISSN":"0013-161X","abstract":"Purpose: Schools necessarily employ elements of a bureaucratic structure to organize the complex task of educating large and diverse groups of students? elements such as a hierarchy of authority, a division of labor, policies, rules, and regulations. Although such a structure is useful, there is a danger that school leaders will overemphasize these elements and so adopt a bureaucratic orientation at the expense of cultivating professionalism in schools. The hypothesis that guided this study was that the degree of teacher professionalism in a school would be related to (a) the professional orientation of principals in their exercise of administrative authority?especially, the extending of adaptive discretion to teachers in the conduct of their work?and (b) the trust evident among various actors in the school community. Research Methods: Data on the five variables under study were gathered via surveys completed by teachers in 80 middle schools in a mid-Atlantic state. Teacher professionalism was assessed using a subscale of the School Climate Index. Four dependent variables were included: the professional orientation of principals and the trust of faculty?namely, in their principals, their colleagues, and their clients (parents and students). The professional orientation of principals was assessed using the Enabling Structure Scale, a scale of teachers' perceptions of how administrative authority is exercised by school leaders; faculty trust was assessed using the Faculty Trust Scales. Findings: The evidence supports the hypothesis positing that degree of teacher professionalism is related not only to the professional orientation of school leaders but also to faculty trust. Faculty perceptions of their colleagues' professionalism were found to be strongly related to a professional orientation in the exercise of authority by administrators, as well as to faculty trust in the principal. In a multiple regression analysis, a professional orientation by the principal and faculty trust in colleagues were each found to make an independent contribution to explaining teacher professionalism, whereas faculty trust in the principal and faculty trust in students and parents were found to play a moderating role. Implications for Research and Practice: For schools to foster greater teacher professionalism, school leaders would do well to resist adopting a bureaucratic orientation, with its implicit distrust. They would be better served by exercising their administrativ…","author":[{"dropping-particle":"","family":"Tschannen-Moran","given":"Megan","non-dropping-particle":"","parse-names":false,"suffix":""}],"container-title":"Educational Administration Quarterly","id":"ITEM-1","issue":"2","issued":{"date-parts":[["2009","4","1"]]},"note":"doi: 10.1177/0013161X08330501","page":"217-247","publisher":"SAGE Publications Inc","title":"Fostering Teacher Professionalism in Schools: The Role of Leadership Orientation and Trust","type":"article-journal","volume":"45"},"uris":["http://www.mendeley.com/documents/?uuid=de13af5f-1b9a-43e5-8900-b29e2e179fbf"]}],"mendeley":{"formattedCitation":"(Megan Tschannen-Moran, 2009)","plainTextFormattedCitation":"(Megan Tschannen-Moran, 2009)","previouslyFormattedCitation":"(Megan Tschannen-Moran, 2009)"},"properties":{"noteIndex":0},"schema":"https://github.com/citation-style-language/schema/raw/master/csl-citation.json"}</w:instrText>
            </w:r>
            <w:r>
              <w:rPr>
                <w:rFonts w:ascii="Times New Roman" w:hAnsi="Times New Roman"/>
                <w:sz w:val="24"/>
                <w:szCs w:val="24"/>
              </w:rPr>
              <w:fldChar w:fldCharType="separate"/>
            </w:r>
            <w:r w:rsidRPr="00EC78FA">
              <w:rPr>
                <w:rFonts w:ascii="Times New Roman" w:hAnsi="Times New Roman"/>
                <w:noProof/>
                <w:sz w:val="24"/>
                <w:szCs w:val="24"/>
              </w:rPr>
              <w:t>(Megan Tschannen-Moran, 2009)</w:t>
            </w:r>
            <w:r>
              <w:rPr>
                <w:rFonts w:ascii="Times New Roman" w:hAnsi="Times New Roman"/>
                <w:sz w:val="24"/>
                <w:szCs w:val="24"/>
              </w:rPr>
              <w:fldChar w:fldCharType="end"/>
            </w:r>
          </w:p>
        </w:tc>
        <w:tc>
          <w:tcPr>
            <w:tcW w:w="810" w:type="dxa"/>
            <w:tcBorders>
              <w:top w:val="nil"/>
              <w:left w:val="nil"/>
              <w:bottom w:val="nil"/>
              <w:right w:val="nil"/>
            </w:tcBorders>
          </w:tcPr>
          <w:p w14:paraId="2B4D220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491EF7DA" w14:textId="77777777" w:rsidR="00947352" w:rsidRPr="00BD2410" w:rsidRDefault="00947352" w:rsidP="00C17E39">
            <w:pPr>
              <w:spacing w:line="360" w:lineRule="auto"/>
              <w:rPr>
                <w:rFonts w:ascii="Times New Roman" w:hAnsi="Times New Roman"/>
                <w:color w:val="FF0000"/>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4173E7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AC40DA8"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E4CC93C"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42D0EF85"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64818A4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58A35C4D"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0E18D5E2"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9D205C2" w14:textId="77777777" w:rsidR="00947352" w:rsidRPr="00BD2410" w:rsidRDefault="00947352" w:rsidP="00C17E39">
            <w:pPr>
              <w:spacing w:line="360" w:lineRule="auto"/>
              <w:rPr>
                <w:rFonts w:ascii="Times New Roman" w:hAnsi="Times New Roman"/>
                <w:sz w:val="24"/>
                <w:szCs w:val="24"/>
              </w:rPr>
            </w:pPr>
          </w:p>
        </w:tc>
      </w:tr>
      <w:tr w:rsidR="00947352" w:rsidRPr="00BD2410" w14:paraId="5C8A52D2" w14:textId="77777777" w:rsidTr="00C17E39">
        <w:tc>
          <w:tcPr>
            <w:tcW w:w="4428" w:type="dxa"/>
            <w:tcBorders>
              <w:top w:val="nil"/>
              <w:left w:val="nil"/>
              <w:bottom w:val="nil"/>
              <w:right w:val="nil"/>
            </w:tcBorders>
          </w:tcPr>
          <w:p w14:paraId="12992B17"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3200/JOER.99.4.247-256","author":[{"dropping-particle":"","family":"Houtte","given":"Mieke","non-dropping-particle":"Van","parse-names":false,"suffix":""}],"container-title":"Journal of Educational Research","id":"ITEM-1","issue":"4","issued":{"date-parts":[["2006"]]},"page":"247-256","title":"Tracking and Teacher Satisfaction: Role of Study Culture and Trust","type":"article-journal","volume":"99"},"uris":["http://www.mendeley.com/documents/?uuid=fc39bc41-c7ae-4f31-b714-6543f6bb6fc4"]}],"mendeley":{"formattedCitation":"(Mieke Van Houtte, 2006)","plainTextFormattedCitation":"(Mieke Van Houtte, 2006)","previouslyFormattedCitation":"(Mieke Van Houtte, 2006)"},"properties":{"noteIndex":0},"schema":"https://github.com/citation-style-language/schema/raw/master/csl-citation.json"}</w:instrText>
            </w:r>
            <w:r>
              <w:rPr>
                <w:rFonts w:ascii="Times New Roman" w:hAnsi="Times New Roman"/>
                <w:sz w:val="24"/>
                <w:szCs w:val="24"/>
              </w:rPr>
              <w:fldChar w:fldCharType="separate"/>
            </w:r>
            <w:r w:rsidRPr="0058619F">
              <w:rPr>
                <w:rFonts w:ascii="Times New Roman" w:hAnsi="Times New Roman"/>
                <w:noProof/>
                <w:sz w:val="24"/>
                <w:szCs w:val="24"/>
              </w:rPr>
              <w:t>(Mieke Van Houtte, 2006)</w:t>
            </w:r>
            <w:r>
              <w:rPr>
                <w:rFonts w:ascii="Times New Roman" w:hAnsi="Times New Roman"/>
                <w:sz w:val="24"/>
                <w:szCs w:val="24"/>
              </w:rPr>
              <w:fldChar w:fldCharType="end"/>
            </w:r>
          </w:p>
        </w:tc>
        <w:tc>
          <w:tcPr>
            <w:tcW w:w="810" w:type="dxa"/>
            <w:tcBorders>
              <w:top w:val="nil"/>
              <w:left w:val="nil"/>
              <w:bottom w:val="nil"/>
              <w:right w:val="nil"/>
            </w:tcBorders>
          </w:tcPr>
          <w:p w14:paraId="1916CC6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1AAC43FE"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DB92011"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210203E"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FB1ABDC"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3E1AFFBF"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CD220A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43B471D"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4123EFF6"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1AB994B3"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1A4A9301" w14:textId="77777777" w:rsidTr="00C17E39">
        <w:tc>
          <w:tcPr>
            <w:tcW w:w="4428" w:type="dxa"/>
            <w:tcBorders>
              <w:top w:val="nil"/>
              <w:left w:val="nil"/>
              <w:bottom w:val="nil"/>
              <w:right w:val="nil"/>
            </w:tcBorders>
          </w:tcPr>
          <w:p w14:paraId="41981A2E" w14:textId="77777777" w:rsidR="00947352" w:rsidRPr="00947352" w:rsidRDefault="00947352" w:rsidP="00C17E39">
            <w:pPr>
              <w:spacing w:line="360" w:lineRule="auto"/>
              <w:rPr>
                <w:rFonts w:ascii="Times New Roman" w:hAnsi="Times New Roman"/>
                <w:i/>
                <w:iCs/>
                <w:sz w:val="24"/>
                <w:szCs w:val="24"/>
                <w:highlight w:val="yellow"/>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016/j.tate.2006.03.001","author":[{"dropping-particle":"","family":"Houtte","given":"Mieke","non-dropping-particle":"Van","parse-names":false,"suffix":""}],"container-title":"Teaching and Teacher Education","id":"ITEM-1","issued":{"date-parts":[["2007"]]},"title":"Exploring teacher trust in technical/vocational secondary schools: Male teachers’ preference for girls","type":"article-journal"},"uris":["http://www.mendeley.com/documents/?uuid=19acae98-d652-44da-8f7c-ce7b8fe85a4e"]}],"mendeley":{"formattedCitation":"(Mieke Van Houtte, 2007)","plainTextFormattedCitation":"(Mieke Van Houtte, 2007)","previouslyFormattedCitation":"(Mieke Van Houtte, 2007)"},"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Mieke Van Houtte, 2007)</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0331330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117F3EA1"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59926AF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611EC40C"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7453E848"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2030FE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5A854983"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661FC7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81EF47D"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6962D0A"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030682D5" w14:textId="77777777" w:rsidTr="00C17E39">
        <w:tc>
          <w:tcPr>
            <w:tcW w:w="4428" w:type="dxa"/>
            <w:tcBorders>
              <w:top w:val="nil"/>
              <w:left w:val="nil"/>
              <w:bottom w:val="nil"/>
              <w:right w:val="nil"/>
            </w:tcBorders>
          </w:tcPr>
          <w:p w14:paraId="39F653F2"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lastRenderedPageBreak/>
              <w:fldChar w:fldCharType="begin" w:fldLock="1"/>
            </w:r>
            <w:r>
              <w:rPr>
                <w:rFonts w:ascii="Times New Roman" w:hAnsi="Times New Roman"/>
                <w:sz w:val="24"/>
                <w:szCs w:val="24"/>
              </w:rPr>
              <w:instrText>ADDIN CSL_CITATION {"citationItems":[{"id":"ITEM-1","itemData":{"DOI":"https://doi.org/10.1177%2F0013161X09335141","ISSN":"0013-161X","abstract":"Purpose: Teachers trusting other groups of actors in their school enhances a school?s functioning. Research relating teacher trust to school context has proven scarce, however. This study explores the extent to which teachers from a same school share a level of trust. Organizational value culture, size, and group composition are associated with faculty trust in students, parents, colleagues, and the principal. Research Design: Data were gathered via anonymous surveys completed by 2,104 teachers in 84 secondary schools in Flanders in the 2004-2005 school year. Measures for individual teachers? trust were based on the scales developed by Hoy and Tschannen-Moran. To explore the existence of faculty trust, an index of mean rater reliability based on the intraclass correlation coefficient from a one-way analysis of variance was used. Findings: Faculty trust exists within Flemish secondary schools and is composed of four dimensions relating to four separate referents of trust. Organizational value culture, size, and composition affect the level of organizational trust in schools. Socioeconomic school composition heavily determines staff trust. Trust in colleagues is higher in private schools than in public schools. A high proportion of immigrant students lowers teachers? trust in parents. Conclusions: Relating a staff?s academic culture and students? study culture to teacher trust is advisable. For a successful implementation of reform initiatives, schools with the described characteristics should adopt programs to enhance teacher trust. Principals and leaders should be aware of organizational characteristics affecting trust in schools.","author":[{"dropping-particle":"","family":"Maele","given":"Dimitri","non-dropping-particle":"Van","parse-names":false,"suffix":""},{"dropping-particle":"","family":"Houtte","given":"Mieke","non-dropping-particle":"Van","parse-names":false,"suffix":""}],"container-title":"Educational Administration Quarterly","id":"ITEM-1","issue":"4","issued":{"date-parts":[["2009","2","9"]]},"page":"556-589","title":"Faculty Trust and Organizational School Characteristics: An Exploration Across Secondary Schools in Flanders","type":"article-journal","volume":"45"},"uris":["http://www.mendeley.com/documents/?uuid=545d52b0-476d-4bee-8559-5cbcf8785cd5"]}],"mendeley":{"formattedCitation":"(Dimitri Van Maele &amp; Van Houtte, 2009)","plainTextFormattedCitation":"(Dimitri Van Maele &amp; Van Houtte, 2009)","previouslyFormattedCitation":"(Dimitri Van Maele &amp; Van Houtte, 2009)"},"properties":{"noteIndex":0},"schema":"https://github.com/citation-style-language/schema/raw/master/csl-citation.json"}</w:instrText>
            </w:r>
            <w:r>
              <w:rPr>
                <w:rFonts w:ascii="Times New Roman" w:hAnsi="Times New Roman"/>
                <w:sz w:val="24"/>
                <w:szCs w:val="24"/>
              </w:rPr>
              <w:fldChar w:fldCharType="separate"/>
            </w:r>
            <w:r w:rsidRPr="006E2926">
              <w:rPr>
                <w:rFonts w:ascii="Times New Roman" w:hAnsi="Times New Roman"/>
                <w:noProof/>
                <w:sz w:val="24"/>
                <w:szCs w:val="24"/>
              </w:rPr>
              <w:t>(Dimitri Van Maele &amp; Van Houtte, 2009)</w:t>
            </w:r>
            <w:r>
              <w:rPr>
                <w:rFonts w:ascii="Times New Roman" w:hAnsi="Times New Roman"/>
                <w:sz w:val="24"/>
                <w:szCs w:val="24"/>
              </w:rPr>
              <w:fldChar w:fldCharType="end"/>
            </w:r>
          </w:p>
        </w:tc>
        <w:tc>
          <w:tcPr>
            <w:tcW w:w="810" w:type="dxa"/>
            <w:tcBorders>
              <w:top w:val="nil"/>
              <w:left w:val="nil"/>
              <w:bottom w:val="nil"/>
              <w:right w:val="nil"/>
            </w:tcBorders>
          </w:tcPr>
          <w:p w14:paraId="39FF48CD"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1198AACE"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8DD5B82"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F0C4652"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4F28531"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6EC74A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843176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0E6DA17"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334952E3"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1EFDA097" w14:textId="77777777" w:rsidR="00947352" w:rsidRPr="00BD2410" w:rsidRDefault="00947352" w:rsidP="00C17E39">
            <w:pPr>
              <w:spacing w:line="360" w:lineRule="auto"/>
              <w:rPr>
                <w:rFonts w:ascii="Times New Roman" w:hAnsi="Times New Roman"/>
                <w:sz w:val="24"/>
                <w:szCs w:val="24"/>
              </w:rPr>
            </w:pPr>
          </w:p>
        </w:tc>
      </w:tr>
      <w:tr w:rsidR="00947352" w:rsidRPr="00BD2410" w14:paraId="648B3205" w14:textId="77777777" w:rsidTr="00C17E39">
        <w:tc>
          <w:tcPr>
            <w:tcW w:w="4428" w:type="dxa"/>
            <w:tcBorders>
              <w:top w:val="nil"/>
              <w:left w:val="nil"/>
              <w:bottom w:val="nil"/>
              <w:right w:val="nil"/>
            </w:tcBorders>
          </w:tcPr>
          <w:p w14:paraId="2BD5E987"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177%2F0013161X08321502","ISSN":"0013-161X","abstract":"Purpose: The leadership of the principal is known to be a key factor in supporting student achievement, but how that leadership is experienced and instructionally enacted by teachers is much less clear. The purpose of this study was to examine various factors that are often present in principal?teacher interactions and teacher?teacher relationships to see how those may have an impact on teachers' classroom instructional practices.Data Collection and Analysis:Data for this quantitative study are from a teacher survey developed for the national research project, Learning from Leadership, funded by the Wallace Foundation. There are 4,165 completed surveys in the database, which reflects responses from teachers in grades K-12 in a sample of schools across the United States. Using a conceptual framework based on various known components of effective schools today, a stepwise linear regression examined the relationships among practices such as shared leadership and professional community with contextual variables such as trust and efficacy.Findings: Three types of instructional behaviors?Standard Contemporary Practice, Focused Instruction, and Flexible Grouping Practices?emerged as strong factors which operationally described effective teacher practice. The presence of shared leadership and professional community explain much of the strength among the three instructional variables. Furthermore, the effect of teachers' trust in the principal becomes less important when shared leadership and professional community are present. Self-efficacy strongly predicts Focused Instruction, but it has less predictive value for the other measures of instructional behavior. Individual teacher characteristics of gender and years of experience have clear impact on instructional practice, but there are no discernible patterns that suggest that the level of the principal (elementary vs. secondary) have more or less influence on teacher instructional behaviors.Conclusions: Increasing our knowledge about what leaders do and how they have an impact on the instructional behaviors of teachers will lead us to a better understanding of how leadership has a direct relationship to improved student achievement. These findings create a clearer picture of teacher?principal and teacher?teacher interactions that support learning and bring us closer to the elusive goal of clarifying the link between leadership and learning.","author":[{"dropping-particle":"","family":"Wahlstrom","given":"Kyla L","non-dropping-particle":"","parse-names":false,"suffix":""},{"dropping-particle":"","family":"Louis","given":"Karen Seashore","non-dropping-particle":"","parse-names":false,"suffix":""}],"container-title":"Educational Administration Quarterly","id":"ITEM-1","issue":"4","issued":{"date-parts":[["2008","6","19"]]},"page":"458-495","title":"How Teachers Experience Principal Leadership: The Roles of Professional Community, Trust, Efficacy, and Shared Responsibility","type":"article-journal","volume":"44"},"uris":["http://www.mendeley.com/documents/?uuid=cb24c757-cfe4-4f86-b83e-b63497c7f4a0"]}],"mendeley":{"formattedCitation":"(Wahlstrom &amp; Louis, 2008)","plainTextFormattedCitation":"(Wahlstrom &amp; Louis, 2008)","previouslyFormattedCitation":"(Wahlstrom &amp; Louis, 200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Wahlstrom &amp; Louis, 200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486CAE75"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0C6D9F81"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648CBD53"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06481277"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5F915A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0FBF966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43F8FFB9"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277390B"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2D436DB"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524963EC"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r>
      <w:tr w:rsidR="00947352" w:rsidRPr="00BD2410" w14:paraId="1F0C4E64" w14:textId="77777777" w:rsidTr="00C17E39">
        <w:tc>
          <w:tcPr>
            <w:tcW w:w="4428" w:type="dxa"/>
            <w:tcBorders>
              <w:top w:val="nil"/>
              <w:left w:val="nil"/>
              <w:bottom w:val="nil"/>
              <w:right w:val="nil"/>
            </w:tcBorders>
          </w:tcPr>
          <w:p w14:paraId="4B0AC920" w14:textId="77777777" w:rsidR="00947352" w:rsidRPr="00947352" w:rsidRDefault="00947352" w:rsidP="00C17E39">
            <w:pPr>
              <w:spacing w:line="360" w:lineRule="auto"/>
              <w:rPr>
                <w:rFonts w:ascii="Times New Roman" w:hAnsi="Times New Roman"/>
                <w:i/>
                <w:iCs/>
                <w:sz w:val="24"/>
                <w:szCs w:val="24"/>
              </w:rPr>
            </w:pPr>
            <w:r w:rsidRPr="00947352">
              <w:rPr>
                <w:rFonts w:ascii="Times New Roman" w:hAnsi="Times New Roman"/>
                <w:i/>
                <w:iCs/>
                <w:sz w:val="24"/>
                <w:szCs w:val="24"/>
              </w:rPr>
              <w:fldChar w:fldCharType="begin" w:fldLock="1"/>
            </w:r>
            <w:r w:rsidRPr="00947352">
              <w:rPr>
                <w:rFonts w:ascii="Times New Roman" w:hAnsi="Times New Roman"/>
                <w:i/>
                <w:iCs/>
                <w:sz w:val="24"/>
                <w:szCs w:val="24"/>
              </w:rPr>
              <w:instrText>ADDIN CSL_CITATION {"citationItems":[{"id":"ITEM-1","itemData":{"DOI":"https://doi.org/10.1177%2F1741143218792912","ISSN":"1741-1432","abstract":"The article analyses the trust relationship between principals and teachers in primary schools in the specific Chilean educational context. The analysis is based on the concept of school trust, emphasizing Bryk and Tschannen-Moran?s classic works. A mixed sequential quantitative?qualitative research methodology is used, including both a survey and a qualitative case study carried out in nine schools. The main results, include: principals and teachers take a different approach when forging trust they have in one another. While principals confer this trust, teachers earn it. Likewise, principals mainly set the tone, intensity and scope of the trust relationship; principals are more critical of teachers, mainly questioning certain aspects of their professional skills. Conversely, teachers normally base trust on more personal matters; individual traits of both principals and teachers have little impact on their relational trust, the exception being the number of years teachers have been on the job. While for teachers there are hardly any differences (and this changes only when it comes to the prevailing principal?s leadership), among principals, differences emerge from schools? size, socio-economic level and public or private status; and a final discussion propounds the importance of the educational context when analysing trust relationships and positional power in schools.","author":[{"dropping-particle":"","family":"Weinstein","given":"José","non-dropping-particle":"","parse-names":false,"suffix":""},{"dropping-particle":"","family":"Raczynski","given":"Dagmar","non-dropping-particle":"","parse-names":false,"suffix":""},{"dropping-particle":"","family":"Peña","given":"Javiera","non-dropping-particle":"","parse-names":false,"suffix":""}],"container-title":"Educational Management Administration &amp; Leadership","id":"ITEM-1","issue":"1","issued":{"date-parts":[["2018","5","4"]]},"page":"64-81","title":"Relational trust and positional power between school principals and teachers in Chile: A study of primary schools","type":"article-journal","volume":"48"},"uris":["http://www.mendeley.com/documents/?uuid=3caf09b4-887f-4e7a-bf2e-1ce58ab7ee18"]}],"mendeley":{"formattedCitation":"(Weinstein et al., 2018)","plainTextFormattedCitation":"(Weinstein et al., 2018)","previouslyFormattedCitation":"(Weinstein et al., 2018)"},"properties":{"noteIndex":0},"schema":"https://github.com/citation-style-language/schema/raw/master/csl-citation.json"}</w:instrText>
            </w:r>
            <w:r w:rsidRPr="00947352">
              <w:rPr>
                <w:rFonts w:ascii="Times New Roman" w:hAnsi="Times New Roman"/>
                <w:i/>
                <w:iCs/>
                <w:sz w:val="24"/>
                <w:szCs w:val="24"/>
              </w:rPr>
              <w:fldChar w:fldCharType="separate"/>
            </w:r>
            <w:r w:rsidRPr="00947352">
              <w:rPr>
                <w:rFonts w:ascii="Times New Roman" w:hAnsi="Times New Roman"/>
                <w:i/>
                <w:iCs/>
                <w:noProof/>
                <w:sz w:val="24"/>
                <w:szCs w:val="24"/>
              </w:rPr>
              <w:t>(Weinstein et al., 2018)</w:t>
            </w:r>
            <w:r w:rsidRPr="00947352">
              <w:rPr>
                <w:rFonts w:ascii="Times New Roman" w:hAnsi="Times New Roman"/>
                <w:i/>
                <w:iCs/>
                <w:sz w:val="24"/>
                <w:szCs w:val="24"/>
              </w:rPr>
              <w:fldChar w:fldCharType="end"/>
            </w:r>
          </w:p>
        </w:tc>
        <w:tc>
          <w:tcPr>
            <w:tcW w:w="810" w:type="dxa"/>
            <w:tcBorders>
              <w:top w:val="nil"/>
              <w:left w:val="nil"/>
              <w:bottom w:val="nil"/>
              <w:right w:val="nil"/>
            </w:tcBorders>
          </w:tcPr>
          <w:p w14:paraId="77D2AC42"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682765CC"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A792CD5"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5B9CC89"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63E85F7C"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4A40F55"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4ED1051"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15979E23"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49A6CB8"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6349BE09" w14:textId="77777777" w:rsidR="00947352" w:rsidRPr="00BD2410" w:rsidRDefault="00947352" w:rsidP="00C17E39">
            <w:pPr>
              <w:spacing w:line="360" w:lineRule="auto"/>
              <w:rPr>
                <w:rFonts w:ascii="Times New Roman" w:hAnsi="Times New Roman"/>
                <w:sz w:val="24"/>
                <w:szCs w:val="24"/>
              </w:rPr>
            </w:pPr>
          </w:p>
        </w:tc>
      </w:tr>
      <w:tr w:rsidR="00947352" w:rsidRPr="00BD2410" w14:paraId="352CCFED" w14:textId="77777777" w:rsidTr="00C17E39">
        <w:tc>
          <w:tcPr>
            <w:tcW w:w="4428" w:type="dxa"/>
            <w:tcBorders>
              <w:top w:val="nil"/>
              <w:left w:val="nil"/>
              <w:bottom w:val="nil"/>
              <w:right w:val="nil"/>
            </w:tcBorders>
          </w:tcPr>
          <w:p w14:paraId="3628141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11/cdev.12697","author":[{"dropping-particle":"","family":"Yeager","given":"David S","non-dropping-particle":"","parse-names":false,"suffix":""},{"dropping-particle":"","family":"Purdie-Vaughns","given":"Valerie","non-dropping-particle":"","parse-names":false,"suffix":""},{"dropping-particle":"","family":"Hooper","given":"Sophia Yang","non-dropping-particle":"","parse-names":false,"suffix":""},{"dropping-particle":"","family":"Cohen","given":"Geoffrey L","non-dropping-particle":"","parse-names":false,"suffix":""}],"container-title":"Child Development","id":"ITEM-1","issue":"2","issued":{"date-parts":[["2017"]]},"page":"658-676","title":"Loss of Institutional Trust Among Racial and Ethnic Minority Adolescents: A Consequence of Procedural Injustice and a Cause of Life-Span Outcomes","type":"article-journal","volume":"88"},"uris":["http://www.mendeley.com/documents/?uuid=88c8dce7-ed2c-40af-969d-6aeb772b78d9"]}],"mendeley":{"formattedCitation":"(Yeager et al., 2017)","plainTextFormattedCitation":"(Yeager et al., 2017)","previouslyFormattedCitation":"(Yeager et al., 2017)"},"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Yeager et al., 2017)</w:t>
            </w:r>
            <w:r>
              <w:rPr>
                <w:rFonts w:ascii="Times New Roman" w:hAnsi="Times New Roman"/>
                <w:sz w:val="24"/>
                <w:szCs w:val="24"/>
              </w:rPr>
              <w:fldChar w:fldCharType="end"/>
            </w:r>
          </w:p>
        </w:tc>
        <w:tc>
          <w:tcPr>
            <w:tcW w:w="810" w:type="dxa"/>
            <w:tcBorders>
              <w:top w:val="nil"/>
              <w:left w:val="nil"/>
              <w:bottom w:val="nil"/>
              <w:right w:val="nil"/>
            </w:tcBorders>
          </w:tcPr>
          <w:p w14:paraId="3A9888CF"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8C532BD" w14:textId="77777777" w:rsidR="00947352" w:rsidRPr="00BD2410" w:rsidRDefault="00947352" w:rsidP="00C17E39">
            <w:pPr>
              <w:spacing w:line="360" w:lineRule="auto"/>
              <w:rPr>
                <w:rFonts w:ascii="Times New Roman" w:hAnsi="Times New Roman"/>
                <w:sz w:val="24"/>
                <w:szCs w:val="24"/>
              </w:rPr>
            </w:pPr>
          </w:p>
        </w:tc>
        <w:tc>
          <w:tcPr>
            <w:tcW w:w="874" w:type="dxa"/>
            <w:tcBorders>
              <w:top w:val="nil"/>
              <w:left w:val="nil"/>
              <w:bottom w:val="nil"/>
              <w:right w:val="nil"/>
            </w:tcBorders>
          </w:tcPr>
          <w:p w14:paraId="10381F5B"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54179D5B"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8FC87D9"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AF456DC"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AB53D9F"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609AE70"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731" w:type="dxa"/>
            <w:gridSpan w:val="2"/>
            <w:tcBorders>
              <w:top w:val="nil"/>
              <w:left w:val="nil"/>
              <w:bottom w:val="nil"/>
              <w:right w:val="nil"/>
            </w:tcBorders>
          </w:tcPr>
          <w:p w14:paraId="1C75E8F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72760864" w14:textId="77777777" w:rsidR="00947352" w:rsidRPr="00BD2410" w:rsidRDefault="00947352" w:rsidP="00C17E39">
            <w:pPr>
              <w:spacing w:line="360" w:lineRule="auto"/>
              <w:rPr>
                <w:rFonts w:ascii="Times New Roman" w:hAnsi="Times New Roman"/>
                <w:sz w:val="24"/>
                <w:szCs w:val="24"/>
              </w:rPr>
            </w:pPr>
          </w:p>
        </w:tc>
      </w:tr>
      <w:tr w:rsidR="00947352" w:rsidRPr="00BD2410" w14:paraId="642D1D63" w14:textId="77777777" w:rsidTr="00C17E39">
        <w:tc>
          <w:tcPr>
            <w:tcW w:w="4428" w:type="dxa"/>
            <w:tcBorders>
              <w:top w:val="nil"/>
              <w:left w:val="nil"/>
              <w:bottom w:val="nil"/>
              <w:right w:val="nil"/>
            </w:tcBorders>
          </w:tcPr>
          <w:p w14:paraId="13318AA5"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16/j.tate.2018.09.002","ISSN":"0742-051X","abstract":"This study examined the relationships between leadership practices, faculty trust, and professional learning communities in the context of mainland China. A total of 1,095 Chinese primary school teachers participated in a survey. The results showed that leadership practices had positive effects on faculty trust and professional learning communities. They further showed that trust in colleagues positively, whereas trust in the principal negatively, mediated the relationships between leadership practices and four components of professional learning communities. The negative mediation of trust in the principal may be attributed to Chinese cultural and contextual circumstances. The implications of these findings are discussed.","author":[{"dropping-particle":"","family":"Yin","given":"Hongbiao","non-dropping-particle":"","parse-names":false,"suffix":""},{"dropping-particle":"","family":"Zheng","given":"Xin","non-dropping-particle":"","parse-names":false,"suffix":""}],"container-title":"Teaching and Teacher Education","id":"ITEM-1","issued":{"date-parts":[["2018"]]},"page":"140-150","title":"Facilitating professional learning communities in China: Do leadership practices and faculty trust matter?","type":"article-journal","volume":"76"},"uris":["http://www.mendeley.com/documents/?uuid=e8d97e2f-a760-4a8c-a055-473baa0d3e6e"]}],"mendeley":{"formattedCitation":"(Yin &amp; Zheng, 2018)","plainTextFormattedCitation":"(Yin &amp; Zheng, 2018)","previouslyFormattedCitation":"(Yin &amp; Zheng, 2018)"},"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Yin &amp; Zheng, 2018)</w:t>
            </w:r>
            <w:r>
              <w:rPr>
                <w:rFonts w:ascii="Times New Roman" w:hAnsi="Times New Roman"/>
                <w:sz w:val="24"/>
                <w:szCs w:val="24"/>
              </w:rPr>
              <w:fldChar w:fldCharType="end"/>
            </w:r>
          </w:p>
        </w:tc>
        <w:tc>
          <w:tcPr>
            <w:tcW w:w="810" w:type="dxa"/>
            <w:tcBorders>
              <w:top w:val="nil"/>
              <w:left w:val="nil"/>
              <w:bottom w:val="nil"/>
              <w:right w:val="nil"/>
            </w:tcBorders>
          </w:tcPr>
          <w:p w14:paraId="6EA0A3B8"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23B5CA7F"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10263F55"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26586783"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887D8F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7E9A72E8"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06373AED"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0FDC4754"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0A921F5"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43886F92" w14:textId="77777777" w:rsidR="00947352" w:rsidRPr="00BD2410" w:rsidRDefault="00947352" w:rsidP="00C17E39">
            <w:pPr>
              <w:spacing w:line="360" w:lineRule="auto"/>
              <w:rPr>
                <w:rFonts w:ascii="Times New Roman" w:hAnsi="Times New Roman"/>
                <w:sz w:val="24"/>
                <w:szCs w:val="24"/>
              </w:rPr>
            </w:pPr>
          </w:p>
        </w:tc>
      </w:tr>
      <w:tr w:rsidR="00947352" w:rsidRPr="00BD2410" w14:paraId="0068D806" w14:textId="77777777" w:rsidTr="00C17E39">
        <w:tc>
          <w:tcPr>
            <w:tcW w:w="4428" w:type="dxa"/>
            <w:tcBorders>
              <w:top w:val="nil"/>
              <w:left w:val="nil"/>
              <w:bottom w:val="nil"/>
              <w:right w:val="nil"/>
            </w:tcBorders>
          </w:tcPr>
          <w:p w14:paraId="31CD47A4"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10.1080/01443410.2018.1426836","ISSN":"0144-3410","author":[{"dropping-particle":"","family":"Yuen Onn","given":"Choong","non-dropping-particle":"","parse-names":false,"suffix":""},{"dropping-particle":"","family":"Nordin bin Yunus","given":"Jamal","non-dropping-particle":"","parse-names":false,"suffix":""},{"dropping-particle":"","family":"Yusof","given":"Hamidah binti","non-dropping-particle":"","parse-names":false,"suffix":""},{"dropping-particle":"","family":"Moorthy","given":"Krishna","non-dropping-particle":"","parse-names":false,"suffix":""},{"dropping-particle":"","family":"Ai Na","given":"Seow","non-dropping-particle":"","parse-names":false,"suffix":""}],"container-title":"Educational Psychology","id":"ITEM-1","issue":"8","issued":{"date-parts":[["2018"]]},"page":"1010-1031","title":"The mediating effect of trust on the dimensionality of organisational justice and organisational citizenship behaviour amongst teachers in Malaysia","type":"article-journal","volume":"38"},"uris":["http://www.mendeley.com/documents/?uuid=3339e263-f174-4a8b-9422-350fcc7b965f"]}],"mendeley":{"formattedCitation":"(Yuen Onn et al., 2018)","plainTextFormattedCitation":"(Yuen Onn et al., 2018)","previouslyFormattedCitation":"(Yuen Onn et al., 2018)"},"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Yuen Onn et al., 2018)</w:t>
            </w:r>
            <w:r>
              <w:rPr>
                <w:rFonts w:ascii="Times New Roman" w:hAnsi="Times New Roman"/>
                <w:sz w:val="24"/>
                <w:szCs w:val="24"/>
              </w:rPr>
              <w:fldChar w:fldCharType="end"/>
            </w:r>
          </w:p>
        </w:tc>
        <w:tc>
          <w:tcPr>
            <w:tcW w:w="810" w:type="dxa"/>
            <w:tcBorders>
              <w:top w:val="nil"/>
              <w:left w:val="nil"/>
              <w:bottom w:val="nil"/>
              <w:right w:val="nil"/>
            </w:tcBorders>
          </w:tcPr>
          <w:p w14:paraId="2B422EE7"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250E22F8"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A604FC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BE123F0"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172C9332"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41792F3"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76D2714"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718109F2"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7E678764"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64C1F88B" w14:textId="77777777" w:rsidR="00947352" w:rsidRPr="00BD2410" w:rsidRDefault="00947352" w:rsidP="00C17E39">
            <w:pPr>
              <w:spacing w:line="360" w:lineRule="auto"/>
              <w:rPr>
                <w:rFonts w:ascii="Times New Roman" w:hAnsi="Times New Roman"/>
                <w:sz w:val="24"/>
                <w:szCs w:val="24"/>
              </w:rPr>
            </w:pPr>
          </w:p>
        </w:tc>
      </w:tr>
      <w:tr w:rsidR="00947352" w:rsidRPr="00BD2410" w14:paraId="3EAE3AC1" w14:textId="77777777" w:rsidTr="00C17E39">
        <w:tc>
          <w:tcPr>
            <w:tcW w:w="4428" w:type="dxa"/>
            <w:tcBorders>
              <w:top w:val="nil"/>
              <w:left w:val="nil"/>
              <w:bottom w:val="nil"/>
              <w:right w:val="nil"/>
            </w:tcBorders>
          </w:tcPr>
          <w:p w14:paraId="51340464"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80/09720073.2016.11891988","ISSN":"0972-0073","author":[{"dropping-particle":"","family":"Zafer-Gunes","given":"Demet","non-dropping-particle":"","parse-names":false,"suffix":""}],"container-title":"The Anthropologist","id":"ITEM-1","issue":"1","issued":{"date-parts":[["2016"]]},"page":"43-54","title":"The Relationships among Shared Leadership, Trust in School Principals and Innovation Management in School","type":"article-journal","volume":"24"},"uris":["http://www.mendeley.com/documents/?uuid=2c1792d0-802c-4a25-86b5-39818f096f5b"]}],"mendeley":{"formattedCitation":"(Zafer-Gunes, 2016)","plainTextFormattedCitation":"(Zafer-Gunes, 2016)","previouslyFormattedCitation":"(Zafer-Gunes, 2016)"},"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Zafer-Gunes, 2016)</w:t>
            </w:r>
            <w:r>
              <w:rPr>
                <w:rFonts w:ascii="Times New Roman" w:hAnsi="Times New Roman"/>
                <w:sz w:val="24"/>
                <w:szCs w:val="24"/>
              </w:rPr>
              <w:fldChar w:fldCharType="end"/>
            </w:r>
          </w:p>
        </w:tc>
        <w:tc>
          <w:tcPr>
            <w:tcW w:w="810" w:type="dxa"/>
            <w:tcBorders>
              <w:top w:val="nil"/>
              <w:left w:val="nil"/>
              <w:bottom w:val="nil"/>
              <w:right w:val="nil"/>
            </w:tcBorders>
          </w:tcPr>
          <w:p w14:paraId="53996298" w14:textId="77777777" w:rsidR="00947352" w:rsidRPr="00BD2410" w:rsidRDefault="00947352" w:rsidP="00C17E39">
            <w:pPr>
              <w:spacing w:line="360" w:lineRule="auto"/>
              <w:rPr>
                <w:rFonts w:ascii="Times New Roman" w:hAnsi="Times New Roman"/>
                <w:sz w:val="24"/>
                <w:szCs w:val="24"/>
              </w:rPr>
            </w:pPr>
          </w:p>
        </w:tc>
        <w:tc>
          <w:tcPr>
            <w:tcW w:w="810" w:type="dxa"/>
            <w:tcBorders>
              <w:top w:val="nil"/>
              <w:left w:val="nil"/>
              <w:bottom w:val="nil"/>
              <w:right w:val="nil"/>
            </w:tcBorders>
          </w:tcPr>
          <w:p w14:paraId="3E684985"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41D94729"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78BD38D"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5A3F9207"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53D1ED29"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78416D6"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616CDA85"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280804CC"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788" w:type="dxa"/>
            <w:tcBorders>
              <w:top w:val="nil"/>
              <w:left w:val="nil"/>
              <w:bottom w:val="nil"/>
              <w:right w:val="nil"/>
            </w:tcBorders>
          </w:tcPr>
          <w:p w14:paraId="56ACCFD6" w14:textId="77777777" w:rsidR="00947352" w:rsidRPr="00BD2410" w:rsidRDefault="00947352" w:rsidP="00C17E39">
            <w:pPr>
              <w:spacing w:line="360" w:lineRule="auto"/>
              <w:rPr>
                <w:rFonts w:ascii="Times New Roman" w:hAnsi="Times New Roman"/>
                <w:sz w:val="24"/>
                <w:szCs w:val="24"/>
              </w:rPr>
            </w:pPr>
          </w:p>
        </w:tc>
      </w:tr>
      <w:tr w:rsidR="00947352" w:rsidRPr="00BD2410" w14:paraId="7E514E41" w14:textId="77777777" w:rsidTr="00C17E39">
        <w:tc>
          <w:tcPr>
            <w:tcW w:w="4428" w:type="dxa"/>
            <w:tcBorders>
              <w:top w:val="nil"/>
              <w:left w:val="nil"/>
              <w:bottom w:val="nil"/>
              <w:right w:val="nil"/>
            </w:tcBorders>
          </w:tcPr>
          <w:p w14:paraId="3D10DB2D"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177%2F1741143214523009","ISSN":"1741-1432","abstract":"Readiness for change is one of the constructs that fosters positive behaviours, attitudes and thinking towards new adjustments on the part of employees. As one of the internal context variables, trust acts as a catalyst for supportive behaviours in times of change and uncertainty by reducing change related resistance and stress. Based on this understanding, this study explores the predictive value of organizational trust for cognitive, emotional and intentional readiness for change among a group of primary and secondary school teachers in Turkey. The data from 603 public school teachers were collected using the Omnibus T-Scale and Readiness for Change-Cognitive Emotional Intentional Scale. Taking each dimension of readiness for change as a criterion variable, three sets of predictors were defined for three separate hierarchical regression analyses. The results provided empirical evidence concerning the relationship between intentional, emotional and cognitive readiness for change and perceived faculty trust in colleagues and in the principal after statistically controlling for the school level and teacher demographics at primary and secondary level public schools. The results were interpreted within the scope of the current literature as well as structural and functional characteristics of Turkish education system.","author":[{"dropping-particle":"","family":"Zayim","given":"Merve","non-dropping-particle":"","parse-names":false,"suffix":""},{"dropping-particle":"","family":"Kondakci","given":"Yasar","non-dropping-particle":"","parse-names":false,"suffix":""}],"container-title":"Educational Management Administration &amp; Leadership","id":"ITEM-1","issue":"4","issued":{"date-parts":[["2014","3","11"]]},"page":"610-625","title":"An exploration of the relationship between readiness for change and organizational trust in Turkish public schools","type":"article-journal","volume":"43"},"uris":["http://www.mendeley.com/documents/?uuid=9e4acafc-d1e3-478e-a86e-844d76aa9a39"]}],"mendeley":{"formattedCitation":"(Zayim &amp; Kondakci, 2014)","plainTextFormattedCitation":"(Zayim &amp; Kondakci, 2014)","previouslyFormattedCitation":"(Zayim &amp; Kondakci, 2014)"},"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Zayim &amp; Kondakci, 2014)</w:t>
            </w:r>
            <w:r>
              <w:rPr>
                <w:rFonts w:ascii="Times New Roman" w:hAnsi="Times New Roman"/>
                <w:sz w:val="24"/>
                <w:szCs w:val="24"/>
              </w:rPr>
              <w:fldChar w:fldCharType="end"/>
            </w:r>
          </w:p>
        </w:tc>
        <w:tc>
          <w:tcPr>
            <w:tcW w:w="810" w:type="dxa"/>
            <w:tcBorders>
              <w:top w:val="nil"/>
              <w:left w:val="nil"/>
              <w:bottom w:val="nil"/>
              <w:right w:val="nil"/>
            </w:tcBorders>
          </w:tcPr>
          <w:p w14:paraId="4AB517C0"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205D08C1"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2C258C16"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377BF5C5"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29904EE0"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202EA5B8"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38983C1E"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43470E2F"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17F7FF43"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20086D2E" w14:textId="77777777" w:rsidR="00947352" w:rsidRPr="00BD2410" w:rsidRDefault="00947352" w:rsidP="00C17E39">
            <w:pPr>
              <w:spacing w:line="360" w:lineRule="auto"/>
              <w:rPr>
                <w:rFonts w:ascii="Times New Roman" w:hAnsi="Times New Roman"/>
                <w:sz w:val="24"/>
                <w:szCs w:val="24"/>
              </w:rPr>
            </w:pPr>
          </w:p>
        </w:tc>
      </w:tr>
      <w:tr w:rsidR="00947352" w:rsidRPr="00BD2410" w14:paraId="47CD7767" w14:textId="77777777" w:rsidTr="00C17E39">
        <w:tc>
          <w:tcPr>
            <w:tcW w:w="4428" w:type="dxa"/>
            <w:tcBorders>
              <w:top w:val="nil"/>
              <w:left w:val="nil"/>
              <w:bottom w:val="nil"/>
              <w:right w:val="nil"/>
            </w:tcBorders>
          </w:tcPr>
          <w:p w14:paraId="10341DEF"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shd w:val="clear" w:color="auto" w:fill="FFFFFF"/>
              </w:rPr>
              <w:fldChar w:fldCharType="begin" w:fldLock="1"/>
            </w:r>
            <w:r>
              <w:rPr>
                <w:rFonts w:ascii="Times New Roman" w:hAnsi="Times New Roman"/>
                <w:sz w:val="24"/>
                <w:szCs w:val="24"/>
                <w:shd w:val="clear" w:color="auto" w:fill="FFFFFF"/>
              </w:rPr>
              <w:instrText>ADDIN CSL_CITATION {"citationItems":[{"id":"ITEM-1","itemData":{"DOI":"https://doi.org/10.1016/j.sbspro.2010.07.226","author":[{"dropping-particle":"","family":"Zeinabadi","given":"Hassanreza","non-dropping-particle":"","parse-names":false,"suffix":""},{"dropping-particle":"","family":"Rastegarpour","given":"Hassan","non-dropping-particle":"","parse-names":false,"suffix":""}],"container-title":"Procedia - Social and Behavioral Sciences","id":"ITEM-1","issue":"none","issued":{"date-parts":[["2010"]]},"page":"1004-1008","title":"Factors affecting teacher trust in principal: testing the effect of transformational leadership and procedural justice","type":"article-journal","volume":"5"},"uris":["http://www.mendeley.com/documents/?uuid=9cebb8e9-1393-4965-a954-7f617786a91e"]}],"mendeley":{"formattedCitation":"(Zeinabadi &amp; Rastegarpour, 2010)","plainTextFormattedCitation":"(Zeinabadi &amp; Rastegarpour, 2010)","previouslyFormattedCitation":"(Zeinabadi &amp; Rastegarpour, 2010)"},"properties":{"noteIndex":0},"schema":"https://github.com/citation-style-language/schema/raw/master/csl-citation.json"}</w:instrText>
            </w:r>
            <w:r>
              <w:rPr>
                <w:rFonts w:ascii="Times New Roman" w:hAnsi="Times New Roman"/>
                <w:sz w:val="24"/>
                <w:szCs w:val="24"/>
                <w:shd w:val="clear" w:color="auto" w:fill="FFFFFF"/>
              </w:rPr>
              <w:fldChar w:fldCharType="separate"/>
            </w:r>
            <w:r w:rsidRPr="000024A1">
              <w:rPr>
                <w:rFonts w:ascii="Times New Roman" w:hAnsi="Times New Roman"/>
                <w:noProof/>
                <w:sz w:val="24"/>
                <w:szCs w:val="24"/>
                <w:shd w:val="clear" w:color="auto" w:fill="FFFFFF"/>
              </w:rPr>
              <w:t>(Zeinabadi &amp; Rastegarpour, 2010)</w:t>
            </w:r>
            <w:r>
              <w:rPr>
                <w:rFonts w:ascii="Times New Roman" w:hAnsi="Times New Roman"/>
                <w:sz w:val="24"/>
                <w:szCs w:val="24"/>
                <w:shd w:val="clear" w:color="auto" w:fill="FFFFFF"/>
              </w:rPr>
              <w:fldChar w:fldCharType="end"/>
            </w:r>
          </w:p>
        </w:tc>
        <w:tc>
          <w:tcPr>
            <w:tcW w:w="810" w:type="dxa"/>
            <w:tcBorders>
              <w:top w:val="nil"/>
              <w:left w:val="nil"/>
              <w:bottom w:val="nil"/>
              <w:right w:val="nil"/>
            </w:tcBorders>
          </w:tcPr>
          <w:p w14:paraId="3A6D194A"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nil"/>
              <w:right w:val="nil"/>
            </w:tcBorders>
          </w:tcPr>
          <w:p w14:paraId="066FFFF5"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nil"/>
              <w:right w:val="nil"/>
            </w:tcBorders>
          </w:tcPr>
          <w:p w14:paraId="11BB05D7"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nil"/>
              <w:right w:val="nil"/>
            </w:tcBorders>
          </w:tcPr>
          <w:p w14:paraId="4EDBC68C"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nil"/>
              <w:right w:val="nil"/>
            </w:tcBorders>
          </w:tcPr>
          <w:p w14:paraId="605CC099"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nil"/>
              <w:right w:val="nil"/>
            </w:tcBorders>
          </w:tcPr>
          <w:p w14:paraId="6155A252"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nil"/>
              <w:right w:val="nil"/>
            </w:tcBorders>
          </w:tcPr>
          <w:p w14:paraId="2D40FD7B"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nil"/>
              <w:right w:val="nil"/>
            </w:tcBorders>
          </w:tcPr>
          <w:p w14:paraId="31491B6C"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nil"/>
              <w:right w:val="nil"/>
            </w:tcBorders>
          </w:tcPr>
          <w:p w14:paraId="5CADB980"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nil"/>
              <w:right w:val="nil"/>
            </w:tcBorders>
          </w:tcPr>
          <w:p w14:paraId="0FB25758" w14:textId="77777777" w:rsidR="00947352" w:rsidRPr="00BD2410" w:rsidRDefault="00947352" w:rsidP="00C17E39">
            <w:pPr>
              <w:spacing w:line="360" w:lineRule="auto"/>
              <w:rPr>
                <w:rFonts w:ascii="Times New Roman" w:hAnsi="Times New Roman"/>
                <w:sz w:val="24"/>
                <w:szCs w:val="24"/>
              </w:rPr>
            </w:pPr>
          </w:p>
        </w:tc>
      </w:tr>
      <w:tr w:rsidR="00947352" w:rsidRPr="00BD2410" w14:paraId="5DD010D9" w14:textId="77777777" w:rsidTr="00C17E39">
        <w:tc>
          <w:tcPr>
            <w:tcW w:w="4428" w:type="dxa"/>
            <w:tcBorders>
              <w:top w:val="nil"/>
              <w:left w:val="nil"/>
              <w:bottom w:val="single" w:sz="4" w:space="0" w:color="auto"/>
              <w:right w:val="nil"/>
            </w:tcBorders>
          </w:tcPr>
          <w:p w14:paraId="306A793E" w14:textId="77777777" w:rsidR="00947352" w:rsidRPr="00BD2410" w:rsidRDefault="00947352" w:rsidP="00C17E39">
            <w:pPr>
              <w:spacing w:line="360" w:lineRule="auto"/>
              <w:rPr>
                <w:rFonts w:ascii="Times New Roman" w:hAnsi="Times New Roman"/>
                <w:sz w:val="24"/>
                <w:szCs w:val="24"/>
              </w:rPr>
            </w:pPr>
            <w:r>
              <w:rPr>
                <w:rFonts w:ascii="Times New Roman" w:hAnsi="Times New Roman"/>
                <w:sz w:val="24"/>
                <w:szCs w:val="24"/>
              </w:rPr>
              <w:fldChar w:fldCharType="begin" w:fldLock="1"/>
            </w:r>
            <w:r>
              <w:rPr>
                <w:rFonts w:ascii="Times New Roman" w:hAnsi="Times New Roman"/>
                <w:sz w:val="24"/>
                <w:szCs w:val="24"/>
              </w:rPr>
              <w:instrText>ADDIN CSL_CITATION {"citationItems":[{"id":"ITEM-1","itemData":{"DOI":"https://doi.org/10.1007/s12564-016-9438-5","author":[{"dropping-particle":"","family":"Zheng","given":"Xin","non-dropping-particle":"","parse-names":false,"suffix":""},{"dropping-particle":"","family":"Yin","given":"Hongbiao","non-dropping-particle":"","parse-names":false,"suffix":""},{"dropping-particle":"","family":"Liu","given":"Yuan","non-dropping-particle":"","parse-names":false,"suffix":""},{"dropping-particle":"","family":"Ke","given":"Zheng","non-dropping-particle":"","parse-names":false,"suffix":""}],"container-title":"Asia Pacific Education Review","id":"ITEM-1","issue":"3","issued":{"date-parts":[["2016"]]},"page":"521-532","title":"Effects of leadership practices on professional learning communities: the mediating role of trust in colleagues","type":"article-journal","volume":"17"},"uris":["http://www.mendeley.com/documents/?uuid=d1fee596-c574-4803-9da0-bef033a948f9"]}],"mendeley":{"formattedCitation":"(Zheng et al., 2016)","plainTextFormattedCitation":"(Zheng et al., 2016)","previouslyFormattedCitation":"(Zheng et al., 2016)"},"properties":{"noteIndex":0},"schema":"https://github.com/citation-style-language/schema/raw/master/csl-citation.json"}</w:instrText>
            </w:r>
            <w:r>
              <w:rPr>
                <w:rFonts w:ascii="Times New Roman" w:hAnsi="Times New Roman"/>
                <w:sz w:val="24"/>
                <w:szCs w:val="24"/>
              </w:rPr>
              <w:fldChar w:fldCharType="separate"/>
            </w:r>
            <w:r w:rsidRPr="000024A1">
              <w:rPr>
                <w:rFonts w:ascii="Times New Roman" w:hAnsi="Times New Roman"/>
                <w:noProof/>
                <w:sz w:val="24"/>
                <w:szCs w:val="24"/>
              </w:rPr>
              <w:t>(Zheng et al., 2016)</w:t>
            </w:r>
            <w:r>
              <w:rPr>
                <w:rFonts w:ascii="Times New Roman" w:hAnsi="Times New Roman"/>
                <w:sz w:val="24"/>
                <w:szCs w:val="24"/>
              </w:rPr>
              <w:fldChar w:fldCharType="end"/>
            </w:r>
          </w:p>
        </w:tc>
        <w:tc>
          <w:tcPr>
            <w:tcW w:w="810" w:type="dxa"/>
            <w:tcBorders>
              <w:top w:val="nil"/>
              <w:left w:val="nil"/>
              <w:bottom w:val="single" w:sz="4" w:space="0" w:color="auto"/>
              <w:right w:val="nil"/>
            </w:tcBorders>
          </w:tcPr>
          <w:p w14:paraId="7FBA1CA8" w14:textId="77777777" w:rsidR="00947352" w:rsidRPr="00BD2410" w:rsidRDefault="00947352" w:rsidP="00C17E39">
            <w:pPr>
              <w:spacing w:line="360" w:lineRule="auto"/>
              <w:rPr>
                <w:rFonts w:ascii="Times New Roman" w:hAnsi="Times New Roman"/>
                <w:sz w:val="24"/>
                <w:szCs w:val="24"/>
              </w:rPr>
            </w:pPr>
            <w:r w:rsidRPr="00BD2410">
              <w:rPr>
                <w:rFonts w:ascii="Times New Roman" w:hAnsi="Times New Roman"/>
                <w:sz w:val="24"/>
                <w:szCs w:val="24"/>
              </w:rPr>
              <w:sym w:font="Symbol" w:char="F0D6"/>
            </w:r>
          </w:p>
        </w:tc>
        <w:tc>
          <w:tcPr>
            <w:tcW w:w="810" w:type="dxa"/>
            <w:tcBorders>
              <w:top w:val="nil"/>
              <w:left w:val="nil"/>
              <w:bottom w:val="single" w:sz="4" w:space="0" w:color="auto"/>
              <w:right w:val="nil"/>
            </w:tcBorders>
          </w:tcPr>
          <w:p w14:paraId="21EA50C5" w14:textId="77777777" w:rsidR="00947352" w:rsidRPr="00BD2410" w:rsidRDefault="00947352" w:rsidP="00C17E39">
            <w:pPr>
              <w:spacing w:line="360" w:lineRule="auto"/>
              <w:rPr>
                <w:rFonts w:ascii="Times New Roman" w:hAnsi="Times New Roman"/>
                <w:sz w:val="24"/>
                <w:szCs w:val="24"/>
              </w:rPr>
            </w:pPr>
            <w:r w:rsidRPr="00FD3967">
              <w:rPr>
                <w:rFonts w:ascii="Times New Roman" w:hAnsi="Times New Roman"/>
                <w:sz w:val="24"/>
                <w:szCs w:val="24"/>
              </w:rPr>
              <w:t>X</w:t>
            </w:r>
          </w:p>
        </w:tc>
        <w:tc>
          <w:tcPr>
            <w:tcW w:w="874" w:type="dxa"/>
            <w:tcBorders>
              <w:top w:val="nil"/>
              <w:left w:val="nil"/>
              <w:bottom w:val="single" w:sz="4" w:space="0" w:color="auto"/>
              <w:right w:val="nil"/>
            </w:tcBorders>
          </w:tcPr>
          <w:p w14:paraId="3529533C" w14:textId="77777777" w:rsidR="00947352" w:rsidRPr="00BD2410" w:rsidRDefault="00947352" w:rsidP="00C17E39">
            <w:pPr>
              <w:spacing w:line="360" w:lineRule="auto"/>
              <w:rPr>
                <w:rFonts w:ascii="Times New Roman" w:hAnsi="Times New Roman"/>
                <w:sz w:val="24"/>
                <w:szCs w:val="24"/>
              </w:rPr>
            </w:pPr>
          </w:p>
        </w:tc>
        <w:tc>
          <w:tcPr>
            <w:tcW w:w="817" w:type="dxa"/>
            <w:tcBorders>
              <w:top w:val="nil"/>
              <w:left w:val="nil"/>
              <w:bottom w:val="single" w:sz="4" w:space="0" w:color="auto"/>
              <w:right w:val="nil"/>
            </w:tcBorders>
          </w:tcPr>
          <w:p w14:paraId="0D6AEB15" w14:textId="77777777" w:rsidR="00947352" w:rsidRPr="00BD2410" w:rsidRDefault="00947352" w:rsidP="00C17E39">
            <w:pPr>
              <w:spacing w:line="360" w:lineRule="auto"/>
              <w:rPr>
                <w:rFonts w:ascii="Times New Roman" w:hAnsi="Times New Roman"/>
                <w:sz w:val="24"/>
                <w:szCs w:val="24"/>
              </w:rPr>
            </w:pPr>
          </w:p>
        </w:tc>
        <w:tc>
          <w:tcPr>
            <w:tcW w:w="753" w:type="dxa"/>
            <w:tcBorders>
              <w:top w:val="nil"/>
              <w:left w:val="nil"/>
              <w:bottom w:val="single" w:sz="4" w:space="0" w:color="auto"/>
              <w:right w:val="nil"/>
            </w:tcBorders>
          </w:tcPr>
          <w:p w14:paraId="59C946A4" w14:textId="77777777" w:rsidR="00947352" w:rsidRPr="00BD2410" w:rsidRDefault="00947352" w:rsidP="00C17E39">
            <w:pPr>
              <w:spacing w:line="360" w:lineRule="auto"/>
              <w:rPr>
                <w:rFonts w:ascii="Times New Roman" w:hAnsi="Times New Roman"/>
                <w:sz w:val="24"/>
                <w:szCs w:val="24"/>
              </w:rPr>
            </w:pPr>
          </w:p>
        </w:tc>
        <w:tc>
          <w:tcPr>
            <w:tcW w:w="796" w:type="dxa"/>
            <w:tcBorders>
              <w:top w:val="nil"/>
              <w:left w:val="nil"/>
              <w:bottom w:val="single" w:sz="4" w:space="0" w:color="auto"/>
              <w:right w:val="nil"/>
            </w:tcBorders>
          </w:tcPr>
          <w:p w14:paraId="19A7DC65" w14:textId="77777777" w:rsidR="00947352" w:rsidRPr="00BD2410" w:rsidRDefault="00947352" w:rsidP="00C17E39">
            <w:pPr>
              <w:spacing w:line="360" w:lineRule="auto"/>
              <w:rPr>
                <w:rFonts w:ascii="Times New Roman" w:hAnsi="Times New Roman"/>
                <w:sz w:val="24"/>
                <w:szCs w:val="24"/>
              </w:rPr>
            </w:pPr>
          </w:p>
        </w:tc>
        <w:tc>
          <w:tcPr>
            <w:tcW w:w="739" w:type="dxa"/>
            <w:gridSpan w:val="2"/>
            <w:tcBorders>
              <w:top w:val="nil"/>
              <w:left w:val="nil"/>
              <w:bottom w:val="single" w:sz="4" w:space="0" w:color="auto"/>
              <w:right w:val="nil"/>
            </w:tcBorders>
          </w:tcPr>
          <w:p w14:paraId="57BEC7DC" w14:textId="77777777" w:rsidR="00947352" w:rsidRPr="00BD2410" w:rsidRDefault="00947352" w:rsidP="00C17E39">
            <w:pPr>
              <w:spacing w:line="360" w:lineRule="auto"/>
              <w:rPr>
                <w:rFonts w:ascii="Times New Roman" w:hAnsi="Times New Roman"/>
                <w:sz w:val="24"/>
                <w:szCs w:val="24"/>
              </w:rPr>
            </w:pPr>
          </w:p>
        </w:tc>
        <w:tc>
          <w:tcPr>
            <w:tcW w:w="802" w:type="dxa"/>
            <w:tcBorders>
              <w:top w:val="nil"/>
              <w:left w:val="nil"/>
              <w:bottom w:val="single" w:sz="4" w:space="0" w:color="auto"/>
              <w:right w:val="nil"/>
            </w:tcBorders>
          </w:tcPr>
          <w:p w14:paraId="4D063377" w14:textId="77777777" w:rsidR="00947352" w:rsidRPr="00BD2410" w:rsidRDefault="00947352" w:rsidP="00C17E39">
            <w:pPr>
              <w:spacing w:line="360" w:lineRule="auto"/>
              <w:rPr>
                <w:rFonts w:ascii="Times New Roman" w:hAnsi="Times New Roman"/>
                <w:sz w:val="24"/>
                <w:szCs w:val="24"/>
              </w:rPr>
            </w:pPr>
          </w:p>
        </w:tc>
        <w:tc>
          <w:tcPr>
            <w:tcW w:w="731" w:type="dxa"/>
            <w:gridSpan w:val="2"/>
            <w:tcBorders>
              <w:top w:val="nil"/>
              <w:left w:val="nil"/>
              <w:bottom w:val="single" w:sz="4" w:space="0" w:color="auto"/>
              <w:right w:val="nil"/>
            </w:tcBorders>
          </w:tcPr>
          <w:p w14:paraId="01F12F54" w14:textId="77777777" w:rsidR="00947352" w:rsidRPr="00BD2410" w:rsidRDefault="00947352" w:rsidP="00C17E39">
            <w:pPr>
              <w:spacing w:line="360" w:lineRule="auto"/>
              <w:rPr>
                <w:rFonts w:ascii="Times New Roman" w:hAnsi="Times New Roman"/>
                <w:sz w:val="24"/>
                <w:szCs w:val="24"/>
              </w:rPr>
            </w:pPr>
          </w:p>
        </w:tc>
        <w:tc>
          <w:tcPr>
            <w:tcW w:w="788" w:type="dxa"/>
            <w:tcBorders>
              <w:top w:val="nil"/>
              <w:left w:val="nil"/>
              <w:bottom w:val="single" w:sz="4" w:space="0" w:color="auto"/>
              <w:right w:val="nil"/>
            </w:tcBorders>
          </w:tcPr>
          <w:p w14:paraId="1CB16DDA" w14:textId="77777777" w:rsidR="00947352" w:rsidRPr="00BD2410" w:rsidRDefault="00947352" w:rsidP="00C17E39">
            <w:pPr>
              <w:spacing w:line="360" w:lineRule="auto"/>
              <w:rPr>
                <w:rFonts w:ascii="Times New Roman" w:hAnsi="Times New Roman"/>
                <w:sz w:val="24"/>
                <w:szCs w:val="24"/>
              </w:rPr>
            </w:pPr>
          </w:p>
        </w:tc>
      </w:tr>
    </w:tbl>
    <w:p w14:paraId="12233EB5" w14:textId="77777777" w:rsidR="00947352" w:rsidRPr="00BD2410" w:rsidRDefault="00947352" w:rsidP="00947352">
      <w:pPr>
        <w:rPr>
          <w:rFonts w:ascii="Times New Roman" w:hAnsi="Times New Roman" w:cs="Times New Roman"/>
          <w:sz w:val="24"/>
          <w:szCs w:val="24"/>
        </w:rPr>
      </w:pPr>
      <w:r w:rsidRPr="00BD2410">
        <w:rPr>
          <w:rFonts w:ascii="Times New Roman" w:hAnsi="Times New Roman" w:cs="Times New Roman"/>
          <w:sz w:val="24"/>
          <w:szCs w:val="24"/>
        </w:rPr>
        <w:br w:type="textWrapping" w:clear="all"/>
      </w:r>
    </w:p>
    <w:p w14:paraId="6D29727A" w14:textId="77777777" w:rsidR="00947352" w:rsidRDefault="00947352" w:rsidP="00947352">
      <w:pPr>
        <w:spacing w:line="480" w:lineRule="auto"/>
        <w:rPr>
          <w:rFonts w:ascii="Times New Roman" w:hAnsi="Times New Roman"/>
          <w:sz w:val="24"/>
          <w:szCs w:val="24"/>
        </w:rPr>
      </w:pPr>
      <w:r w:rsidRPr="00C8529A">
        <w:rPr>
          <w:rFonts w:ascii="Times New Roman" w:hAnsi="Times New Roman" w:cs="Times New Roman"/>
          <w:b/>
          <w:bCs/>
          <w:sz w:val="24"/>
          <w:szCs w:val="24"/>
        </w:rPr>
        <w:t>Key:</w:t>
      </w:r>
      <w:r>
        <w:rPr>
          <w:rFonts w:ascii="Times New Roman" w:hAnsi="Times New Roman" w:cs="Times New Roman"/>
          <w:sz w:val="24"/>
          <w:szCs w:val="24"/>
        </w:rPr>
        <w:t xml:space="preserve"> Conc= Conceptualization; Meas.= Measurement</w:t>
      </w:r>
    </w:p>
    <w:p w14:paraId="6A19B285" w14:textId="78D9EEA2" w:rsidR="00947352" w:rsidRDefault="00947352" w:rsidP="00947352">
      <w:pPr>
        <w:spacing w:line="480" w:lineRule="auto"/>
        <w:rPr>
          <w:rFonts w:ascii="Times New Roman" w:hAnsi="Times New Roman" w:cs="Times New Roman"/>
          <w:sz w:val="24"/>
          <w:szCs w:val="24"/>
        </w:rPr>
      </w:pPr>
      <w:r w:rsidRPr="00BD2410">
        <w:rPr>
          <w:rFonts w:ascii="Times New Roman" w:hAnsi="Times New Roman"/>
          <w:sz w:val="24"/>
          <w:szCs w:val="24"/>
        </w:rPr>
        <w:sym w:font="Symbol" w:char="F0D6"/>
      </w:r>
      <w:r>
        <w:rPr>
          <w:rFonts w:ascii="Times New Roman" w:hAnsi="Times New Roman"/>
          <w:sz w:val="24"/>
          <w:szCs w:val="24"/>
        </w:rPr>
        <w:t xml:space="preserve">=Conceptualization; </w:t>
      </w:r>
      <w:r>
        <w:rPr>
          <w:rFonts w:ascii="Times New Roman" w:hAnsi="Times New Roman"/>
          <w:sz w:val="24"/>
          <w:szCs w:val="24"/>
        </w:rPr>
        <w:t>X</w:t>
      </w:r>
      <w:r w:rsidRPr="00FD3967">
        <w:rPr>
          <w:rFonts w:ascii="Times New Roman" w:hAnsi="Times New Roman"/>
          <w:sz w:val="24"/>
          <w:szCs w:val="24"/>
        </w:rPr>
        <w:t>= Measurement of trust</w:t>
      </w:r>
    </w:p>
    <w:p w14:paraId="76E2906C" w14:textId="7668536B" w:rsidR="00947352" w:rsidRDefault="00947352" w:rsidP="0094735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w:t>
      </w:r>
      <w:r w:rsidRPr="00947352">
        <w:rPr>
          <w:rFonts w:ascii="Times New Roman" w:hAnsi="Times New Roman" w:cs="Times New Roman"/>
          <w:i/>
          <w:iCs/>
          <w:sz w:val="24"/>
          <w:szCs w:val="24"/>
        </w:rPr>
        <w:t>itali</w:t>
      </w:r>
      <w:r>
        <w:rPr>
          <w:rFonts w:ascii="Times New Roman" w:hAnsi="Times New Roman" w:cs="Times New Roman"/>
          <w:i/>
          <w:iCs/>
          <w:sz w:val="24"/>
          <w:szCs w:val="24"/>
        </w:rPr>
        <w:t>ci</w:t>
      </w:r>
      <w:r w:rsidRPr="00947352">
        <w:rPr>
          <w:rFonts w:ascii="Times New Roman" w:hAnsi="Times New Roman" w:cs="Times New Roman"/>
          <w:i/>
          <w:iCs/>
          <w:sz w:val="24"/>
          <w:szCs w:val="24"/>
        </w:rPr>
        <w:t>zed</w:t>
      </w:r>
      <w:r>
        <w:rPr>
          <w:rFonts w:ascii="Times New Roman" w:hAnsi="Times New Roman" w:cs="Times New Roman"/>
          <w:sz w:val="24"/>
          <w:szCs w:val="24"/>
        </w:rPr>
        <w:t xml:space="preserve"> studies did not provide trust definition, but they measured trust based on either of the dimensions on the table</w:t>
      </w:r>
    </w:p>
    <w:p w14:paraId="6CCB85F4" w14:textId="77777777" w:rsidR="00947352" w:rsidRDefault="00947352" w:rsidP="00947352">
      <w:pPr>
        <w:spacing w:line="480" w:lineRule="auto"/>
        <w:rPr>
          <w:rFonts w:ascii="Times New Roman" w:hAnsi="Times New Roman" w:cs="Times New Roman"/>
          <w:sz w:val="24"/>
          <w:szCs w:val="24"/>
        </w:rPr>
      </w:pPr>
      <w:r>
        <w:rPr>
          <w:rFonts w:ascii="Times New Roman" w:hAnsi="Times New Roman" w:cs="Times New Roman"/>
          <w:sz w:val="24"/>
          <w:szCs w:val="24"/>
        </w:rPr>
        <w:t>Only 38 articles (49%) out of 79 have aligned trust conceptualization and its measurement while the rest have not.</w:t>
      </w:r>
    </w:p>
    <w:p w14:paraId="2E5D416F" w14:textId="77777777" w:rsidR="00764B32" w:rsidRDefault="00764B32" w:rsidP="00947352">
      <w:pPr>
        <w:pStyle w:val="Caption"/>
      </w:pPr>
    </w:p>
    <w:sectPr w:rsidR="00764B32" w:rsidSect="00E626F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Minion Pro Med">
    <w:altName w:val="宋体"/>
    <w:panose1 w:val="00000000000000000000"/>
    <w:charset w:val="86"/>
    <w:family w:val="roman"/>
    <w:notTrueType/>
    <w:pitch w:val="default"/>
    <w:sig w:usb0="00000001" w:usb1="080E0000" w:usb2="00000010" w:usb3="00000000" w:csb0="00040000" w:csb1="00000000"/>
  </w:font>
  <w:font w:name="OpenSans-Semibold">
    <w:altName w:val="微软雅黑"/>
    <w:panose1 w:val="00000000000000000000"/>
    <w:charset w:val="86"/>
    <w:family w:val="auto"/>
    <w:notTrueType/>
    <w:pitch w:val="default"/>
    <w:sig w:usb0="00000001" w:usb1="080E0000" w:usb2="00000010" w:usb3="00000000" w:csb0="00040000" w:csb1="00000000"/>
  </w:font>
  <w:font w:name="TimesNewRoman">
    <w:altName w:val="微软雅黑"/>
    <w:panose1 w:val="00000000000000000000"/>
    <w:charset w:val="86"/>
    <w:family w:val="auto"/>
    <w:notTrueType/>
    <w:pitch w:val="default"/>
    <w:sig w:usb0="00000003" w:usb1="080E0000" w:usb2="00000010" w:usb3="00000000" w:csb0="00040001" w:csb1="00000000"/>
  </w:font>
  <w:font w:name="CharisSIL">
    <w:altName w:val="微软雅黑"/>
    <w:panose1 w:val="00000000000000000000"/>
    <w:charset w:val="86"/>
    <w:family w:val="swiss"/>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Code2000">
    <w:altName w:val="微软雅黑"/>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5731598"/>
      <w:docPartObj>
        <w:docPartGallery w:val="Page Numbers (Bottom of Page)"/>
        <w:docPartUnique/>
      </w:docPartObj>
    </w:sdtPr>
    <w:sdtEndPr>
      <w:rPr>
        <w:noProof/>
      </w:rPr>
    </w:sdtEndPr>
    <w:sdtContent>
      <w:p w14:paraId="6E2A1E26" w14:textId="77777777" w:rsidR="005602DB" w:rsidRDefault="00947352">
        <w:pPr>
          <w:pStyle w:val="Footer"/>
          <w:jc w:val="center"/>
        </w:pPr>
        <w:r>
          <w:fldChar w:fldCharType="begin"/>
        </w:r>
        <w:r>
          <w:instrText xml:space="preserve"> PAGE   \* MERGEFORMAT </w:instrText>
        </w:r>
        <w:r>
          <w:fldChar w:fldCharType="separate"/>
        </w:r>
        <w:r>
          <w:rPr>
            <w:noProof/>
          </w:rPr>
          <w:t>61</w:t>
        </w:r>
        <w:r>
          <w:rPr>
            <w:noProof/>
          </w:rPr>
          <w:fldChar w:fldCharType="end"/>
        </w:r>
      </w:p>
    </w:sdtContent>
  </w:sdt>
  <w:p w14:paraId="60D39994" w14:textId="77777777" w:rsidR="005602DB" w:rsidRDefault="0094735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3F6FD8"/>
    <w:multiLevelType w:val="hybridMultilevel"/>
    <w:tmpl w:val="0B6A3C72"/>
    <w:lvl w:ilvl="0" w:tplc="5B3EB79E">
      <w:start w:val="1"/>
      <w:numFmt w:val="bullet"/>
      <w:lvlText w:val="•"/>
      <w:lvlJc w:val="left"/>
      <w:pPr>
        <w:tabs>
          <w:tab w:val="num" w:pos="720"/>
        </w:tabs>
        <w:ind w:left="720" w:hanging="360"/>
      </w:pPr>
      <w:rPr>
        <w:rFonts w:ascii="Arial" w:hAnsi="Arial" w:hint="default"/>
      </w:rPr>
    </w:lvl>
    <w:lvl w:ilvl="1" w:tplc="B96289CE" w:tentative="1">
      <w:start w:val="1"/>
      <w:numFmt w:val="bullet"/>
      <w:lvlText w:val="•"/>
      <w:lvlJc w:val="left"/>
      <w:pPr>
        <w:tabs>
          <w:tab w:val="num" w:pos="1440"/>
        </w:tabs>
        <w:ind w:left="1440" w:hanging="360"/>
      </w:pPr>
      <w:rPr>
        <w:rFonts w:ascii="Arial" w:hAnsi="Arial" w:hint="default"/>
      </w:rPr>
    </w:lvl>
    <w:lvl w:ilvl="2" w:tplc="4BDCA078" w:tentative="1">
      <w:start w:val="1"/>
      <w:numFmt w:val="bullet"/>
      <w:lvlText w:val="•"/>
      <w:lvlJc w:val="left"/>
      <w:pPr>
        <w:tabs>
          <w:tab w:val="num" w:pos="2160"/>
        </w:tabs>
        <w:ind w:left="2160" w:hanging="360"/>
      </w:pPr>
      <w:rPr>
        <w:rFonts w:ascii="Arial" w:hAnsi="Arial" w:hint="default"/>
      </w:rPr>
    </w:lvl>
    <w:lvl w:ilvl="3" w:tplc="CDBAD336" w:tentative="1">
      <w:start w:val="1"/>
      <w:numFmt w:val="bullet"/>
      <w:lvlText w:val="•"/>
      <w:lvlJc w:val="left"/>
      <w:pPr>
        <w:tabs>
          <w:tab w:val="num" w:pos="2880"/>
        </w:tabs>
        <w:ind w:left="2880" w:hanging="360"/>
      </w:pPr>
      <w:rPr>
        <w:rFonts w:ascii="Arial" w:hAnsi="Arial" w:hint="default"/>
      </w:rPr>
    </w:lvl>
    <w:lvl w:ilvl="4" w:tplc="6B30A990" w:tentative="1">
      <w:start w:val="1"/>
      <w:numFmt w:val="bullet"/>
      <w:lvlText w:val="•"/>
      <w:lvlJc w:val="left"/>
      <w:pPr>
        <w:tabs>
          <w:tab w:val="num" w:pos="3600"/>
        </w:tabs>
        <w:ind w:left="3600" w:hanging="360"/>
      </w:pPr>
      <w:rPr>
        <w:rFonts w:ascii="Arial" w:hAnsi="Arial" w:hint="default"/>
      </w:rPr>
    </w:lvl>
    <w:lvl w:ilvl="5" w:tplc="A3CEAC20" w:tentative="1">
      <w:start w:val="1"/>
      <w:numFmt w:val="bullet"/>
      <w:lvlText w:val="•"/>
      <w:lvlJc w:val="left"/>
      <w:pPr>
        <w:tabs>
          <w:tab w:val="num" w:pos="4320"/>
        </w:tabs>
        <w:ind w:left="4320" w:hanging="360"/>
      </w:pPr>
      <w:rPr>
        <w:rFonts w:ascii="Arial" w:hAnsi="Arial" w:hint="default"/>
      </w:rPr>
    </w:lvl>
    <w:lvl w:ilvl="6" w:tplc="ECA2B892" w:tentative="1">
      <w:start w:val="1"/>
      <w:numFmt w:val="bullet"/>
      <w:lvlText w:val="•"/>
      <w:lvlJc w:val="left"/>
      <w:pPr>
        <w:tabs>
          <w:tab w:val="num" w:pos="5040"/>
        </w:tabs>
        <w:ind w:left="5040" w:hanging="360"/>
      </w:pPr>
      <w:rPr>
        <w:rFonts w:ascii="Arial" w:hAnsi="Arial" w:hint="default"/>
      </w:rPr>
    </w:lvl>
    <w:lvl w:ilvl="7" w:tplc="46664E54" w:tentative="1">
      <w:start w:val="1"/>
      <w:numFmt w:val="bullet"/>
      <w:lvlText w:val="•"/>
      <w:lvlJc w:val="left"/>
      <w:pPr>
        <w:tabs>
          <w:tab w:val="num" w:pos="5760"/>
        </w:tabs>
        <w:ind w:left="5760" w:hanging="360"/>
      </w:pPr>
      <w:rPr>
        <w:rFonts w:ascii="Arial" w:hAnsi="Arial" w:hint="default"/>
      </w:rPr>
    </w:lvl>
    <w:lvl w:ilvl="8" w:tplc="72080E3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39F5D3F"/>
    <w:multiLevelType w:val="multilevel"/>
    <w:tmpl w:val="F61C35CC"/>
    <w:lvl w:ilvl="0">
      <w:start w:val="3"/>
      <w:numFmt w:val="decimal"/>
      <w:lvlText w:val="%1."/>
      <w:lvlJc w:val="left"/>
      <w:pPr>
        <w:ind w:left="495" w:hanging="495"/>
      </w:pPr>
      <w:rPr>
        <w:rFonts w:hint="default"/>
      </w:rPr>
    </w:lvl>
    <w:lvl w:ilvl="1">
      <w:start w:val="3"/>
      <w:numFmt w:val="decimal"/>
      <w:lvlText w:val="%1.%2."/>
      <w:lvlJc w:val="left"/>
      <w:pPr>
        <w:ind w:left="675" w:hanging="495"/>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2" w15:restartNumberingAfterBreak="0">
    <w:nsid w:val="25376A6A"/>
    <w:multiLevelType w:val="multilevel"/>
    <w:tmpl w:val="E8AC9914"/>
    <w:lvl w:ilvl="0">
      <w:start w:val="1"/>
      <w:numFmt w:val="decimal"/>
      <w:lvlText w:val="%1."/>
      <w:lvlJc w:val="left"/>
      <w:pPr>
        <w:ind w:left="720" w:hanging="360"/>
      </w:pPr>
      <w:rPr>
        <w:rFonts w:eastAsia="宋体" w:hint="default"/>
        <w:color w:val="auto"/>
      </w:rPr>
    </w:lvl>
    <w:lvl w:ilvl="1">
      <w:start w:val="2"/>
      <w:numFmt w:val="decimal"/>
      <w:isLgl/>
      <w:lvlText w:val="%1.%2."/>
      <w:lvlJc w:val="left"/>
      <w:pPr>
        <w:ind w:left="900" w:hanging="54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6A429E8"/>
    <w:multiLevelType w:val="hybridMultilevel"/>
    <w:tmpl w:val="EBB64E22"/>
    <w:lvl w:ilvl="0" w:tplc="F9889EF0">
      <w:start w:val="1"/>
      <w:numFmt w:val="bullet"/>
      <w:lvlText w:val="•"/>
      <w:lvlJc w:val="left"/>
      <w:pPr>
        <w:tabs>
          <w:tab w:val="num" w:pos="720"/>
        </w:tabs>
        <w:ind w:left="720" w:hanging="360"/>
      </w:pPr>
      <w:rPr>
        <w:rFonts w:ascii="Arial" w:hAnsi="Arial" w:hint="default"/>
      </w:rPr>
    </w:lvl>
    <w:lvl w:ilvl="1" w:tplc="F1A0463E" w:tentative="1">
      <w:start w:val="1"/>
      <w:numFmt w:val="bullet"/>
      <w:lvlText w:val="•"/>
      <w:lvlJc w:val="left"/>
      <w:pPr>
        <w:tabs>
          <w:tab w:val="num" w:pos="1440"/>
        </w:tabs>
        <w:ind w:left="1440" w:hanging="360"/>
      </w:pPr>
      <w:rPr>
        <w:rFonts w:ascii="Arial" w:hAnsi="Arial" w:hint="default"/>
      </w:rPr>
    </w:lvl>
    <w:lvl w:ilvl="2" w:tplc="1F82FE84" w:tentative="1">
      <w:start w:val="1"/>
      <w:numFmt w:val="bullet"/>
      <w:lvlText w:val="•"/>
      <w:lvlJc w:val="left"/>
      <w:pPr>
        <w:tabs>
          <w:tab w:val="num" w:pos="2160"/>
        </w:tabs>
        <w:ind w:left="2160" w:hanging="360"/>
      </w:pPr>
      <w:rPr>
        <w:rFonts w:ascii="Arial" w:hAnsi="Arial" w:hint="default"/>
      </w:rPr>
    </w:lvl>
    <w:lvl w:ilvl="3" w:tplc="D082AB38" w:tentative="1">
      <w:start w:val="1"/>
      <w:numFmt w:val="bullet"/>
      <w:lvlText w:val="•"/>
      <w:lvlJc w:val="left"/>
      <w:pPr>
        <w:tabs>
          <w:tab w:val="num" w:pos="2880"/>
        </w:tabs>
        <w:ind w:left="2880" w:hanging="360"/>
      </w:pPr>
      <w:rPr>
        <w:rFonts w:ascii="Arial" w:hAnsi="Arial" w:hint="default"/>
      </w:rPr>
    </w:lvl>
    <w:lvl w:ilvl="4" w:tplc="09045C14" w:tentative="1">
      <w:start w:val="1"/>
      <w:numFmt w:val="bullet"/>
      <w:lvlText w:val="•"/>
      <w:lvlJc w:val="left"/>
      <w:pPr>
        <w:tabs>
          <w:tab w:val="num" w:pos="3600"/>
        </w:tabs>
        <w:ind w:left="3600" w:hanging="360"/>
      </w:pPr>
      <w:rPr>
        <w:rFonts w:ascii="Arial" w:hAnsi="Arial" w:hint="default"/>
      </w:rPr>
    </w:lvl>
    <w:lvl w:ilvl="5" w:tplc="D0AA914E" w:tentative="1">
      <w:start w:val="1"/>
      <w:numFmt w:val="bullet"/>
      <w:lvlText w:val="•"/>
      <w:lvlJc w:val="left"/>
      <w:pPr>
        <w:tabs>
          <w:tab w:val="num" w:pos="4320"/>
        </w:tabs>
        <w:ind w:left="4320" w:hanging="360"/>
      </w:pPr>
      <w:rPr>
        <w:rFonts w:ascii="Arial" w:hAnsi="Arial" w:hint="default"/>
      </w:rPr>
    </w:lvl>
    <w:lvl w:ilvl="6" w:tplc="F1CA8DE6" w:tentative="1">
      <w:start w:val="1"/>
      <w:numFmt w:val="bullet"/>
      <w:lvlText w:val="•"/>
      <w:lvlJc w:val="left"/>
      <w:pPr>
        <w:tabs>
          <w:tab w:val="num" w:pos="5040"/>
        </w:tabs>
        <w:ind w:left="5040" w:hanging="360"/>
      </w:pPr>
      <w:rPr>
        <w:rFonts w:ascii="Arial" w:hAnsi="Arial" w:hint="default"/>
      </w:rPr>
    </w:lvl>
    <w:lvl w:ilvl="7" w:tplc="3E349FAA" w:tentative="1">
      <w:start w:val="1"/>
      <w:numFmt w:val="bullet"/>
      <w:lvlText w:val="•"/>
      <w:lvlJc w:val="left"/>
      <w:pPr>
        <w:tabs>
          <w:tab w:val="num" w:pos="5760"/>
        </w:tabs>
        <w:ind w:left="5760" w:hanging="360"/>
      </w:pPr>
      <w:rPr>
        <w:rFonts w:ascii="Arial" w:hAnsi="Arial" w:hint="default"/>
      </w:rPr>
    </w:lvl>
    <w:lvl w:ilvl="8" w:tplc="EA1612F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2181304"/>
    <w:multiLevelType w:val="multilevel"/>
    <w:tmpl w:val="4A343CF0"/>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41406F7B"/>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428A6CFD"/>
    <w:multiLevelType w:val="hybridMultilevel"/>
    <w:tmpl w:val="AADC5778"/>
    <w:lvl w:ilvl="0" w:tplc="8B4EC33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485541E"/>
    <w:multiLevelType w:val="multilevel"/>
    <w:tmpl w:val="99A24FE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7780BA9"/>
    <w:multiLevelType w:val="hybridMultilevel"/>
    <w:tmpl w:val="02829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412F06"/>
    <w:multiLevelType w:val="hybridMultilevel"/>
    <w:tmpl w:val="D58840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102E72"/>
    <w:multiLevelType w:val="multilevel"/>
    <w:tmpl w:val="4A343CF0"/>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727B1DAE"/>
    <w:multiLevelType w:val="hybridMultilevel"/>
    <w:tmpl w:val="B7D26120"/>
    <w:lvl w:ilvl="0" w:tplc="90E2BB96">
      <w:start w:val="1"/>
      <w:numFmt w:val="bullet"/>
      <w:lvlText w:val="•"/>
      <w:lvlJc w:val="left"/>
      <w:pPr>
        <w:tabs>
          <w:tab w:val="num" w:pos="720"/>
        </w:tabs>
        <w:ind w:left="720" w:hanging="360"/>
      </w:pPr>
      <w:rPr>
        <w:rFonts w:ascii="Arial" w:hAnsi="Arial" w:hint="default"/>
      </w:rPr>
    </w:lvl>
    <w:lvl w:ilvl="1" w:tplc="DF4AB382">
      <w:start w:val="1"/>
      <w:numFmt w:val="bullet"/>
      <w:lvlText w:val="•"/>
      <w:lvlJc w:val="left"/>
      <w:pPr>
        <w:tabs>
          <w:tab w:val="num" w:pos="1440"/>
        </w:tabs>
        <w:ind w:left="1440" w:hanging="360"/>
      </w:pPr>
      <w:rPr>
        <w:rFonts w:ascii="Arial" w:hAnsi="Arial" w:hint="default"/>
      </w:rPr>
    </w:lvl>
    <w:lvl w:ilvl="2" w:tplc="F850D8AC" w:tentative="1">
      <w:start w:val="1"/>
      <w:numFmt w:val="bullet"/>
      <w:lvlText w:val="•"/>
      <w:lvlJc w:val="left"/>
      <w:pPr>
        <w:tabs>
          <w:tab w:val="num" w:pos="2160"/>
        </w:tabs>
        <w:ind w:left="2160" w:hanging="360"/>
      </w:pPr>
      <w:rPr>
        <w:rFonts w:ascii="Arial" w:hAnsi="Arial" w:hint="default"/>
      </w:rPr>
    </w:lvl>
    <w:lvl w:ilvl="3" w:tplc="E9CA9EF6" w:tentative="1">
      <w:start w:val="1"/>
      <w:numFmt w:val="bullet"/>
      <w:lvlText w:val="•"/>
      <w:lvlJc w:val="left"/>
      <w:pPr>
        <w:tabs>
          <w:tab w:val="num" w:pos="2880"/>
        </w:tabs>
        <w:ind w:left="2880" w:hanging="360"/>
      </w:pPr>
      <w:rPr>
        <w:rFonts w:ascii="Arial" w:hAnsi="Arial" w:hint="default"/>
      </w:rPr>
    </w:lvl>
    <w:lvl w:ilvl="4" w:tplc="BD7489C8" w:tentative="1">
      <w:start w:val="1"/>
      <w:numFmt w:val="bullet"/>
      <w:lvlText w:val="•"/>
      <w:lvlJc w:val="left"/>
      <w:pPr>
        <w:tabs>
          <w:tab w:val="num" w:pos="3600"/>
        </w:tabs>
        <w:ind w:left="3600" w:hanging="360"/>
      </w:pPr>
      <w:rPr>
        <w:rFonts w:ascii="Arial" w:hAnsi="Arial" w:hint="default"/>
      </w:rPr>
    </w:lvl>
    <w:lvl w:ilvl="5" w:tplc="367C858C" w:tentative="1">
      <w:start w:val="1"/>
      <w:numFmt w:val="bullet"/>
      <w:lvlText w:val="•"/>
      <w:lvlJc w:val="left"/>
      <w:pPr>
        <w:tabs>
          <w:tab w:val="num" w:pos="4320"/>
        </w:tabs>
        <w:ind w:left="4320" w:hanging="360"/>
      </w:pPr>
      <w:rPr>
        <w:rFonts w:ascii="Arial" w:hAnsi="Arial" w:hint="default"/>
      </w:rPr>
    </w:lvl>
    <w:lvl w:ilvl="6" w:tplc="F4DEB144" w:tentative="1">
      <w:start w:val="1"/>
      <w:numFmt w:val="bullet"/>
      <w:lvlText w:val="•"/>
      <w:lvlJc w:val="left"/>
      <w:pPr>
        <w:tabs>
          <w:tab w:val="num" w:pos="5040"/>
        </w:tabs>
        <w:ind w:left="5040" w:hanging="360"/>
      </w:pPr>
      <w:rPr>
        <w:rFonts w:ascii="Arial" w:hAnsi="Arial" w:hint="default"/>
      </w:rPr>
    </w:lvl>
    <w:lvl w:ilvl="7" w:tplc="1D801762" w:tentative="1">
      <w:start w:val="1"/>
      <w:numFmt w:val="bullet"/>
      <w:lvlText w:val="•"/>
      <w:lvlJc w:val="left"/>
      <w:pPr>
        <w:tabs>
          <w:tab w:val="num" w:pos="5760"/>
        </w:tabs>
        <w:ind w:left="5760" w:hanging="360"/>
      </w:pPr>
      <w:rPr>
        <w:rFonts w:ascii="Arial" w:hAnsi="Arial" w:hint="default"/>
      </w:rPr>
    </w:lvl>
    <w:lvl w:ilvl="8" w:tplc="4EB0296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D9624D3"/>
    <w:multiLevelType w:val="hybridMultilevel"/>
    <w:tmpl w:val="B56ECA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1"/>
  </w:num>
  <w:num w:numId="3">
    <w:abstractNumId w:val="3"/>
  </w:num>
  <w:num w:numId="4">
    <w:abstractNumId w:val="6"/>
  </w:num>
  <w:num w:numId="5">
    <w:abstractNumId w:val="2"/>
  </w:num>
  <w:num w:numId="6">
    <w:abstractNumId w:val="8"/>
  </w:num>
  <w:num w:numId="7">
    <w:abstractNumId w:val="12"/>
  </w:num>
  <w:num w:numId="8">
    <w:abstractNumId w:val="5"/>
  </w:num>
  <w:num w:numId="9">
    <w:abstractNumId w:val="10"/>
  </w:num>
  <w:num w:numId="10">
    <w:abstractNumId w:val="4"/>
  </w:num>
  <w:num w:numId="11">
    <w:abstractNumId w:val="1"/>
  </w:num>
  <w:num w:numId="12">
    <w:abstractNumId w:val="7"/>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numFmt w:val="lowerLetter"/>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0MDYyNjQ3NLQwNDZR0lEKTi0uzszPAykwrAUAC/UcCCwAAAA="/>
  </w:docVars>
  <w:rsids>
    <w:rsidRoot w:val="00E626F1"/>
    <w:rsid w:val="006B29BE"/>
    <w:rsid w:val="00764B32"/>
    <w:rsid w:val="00947352"/>
    <w:rsid w:val="00B73B86"/>
    <w:rsid w:val="00D34123"/>
    <w:rsid w:val="00E62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C7434"/>
  <w15:chartTrackingRefBased/>
  <w15:docId w15:val="{54B09B38-DC50-4184-A64D-A342268AA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6F1"/>
    <w:pPr>
      <w:widowControl w:val="0"/>
      <w:spacing w:after="0" w:line="240" w:lineRule="auto"/>
      <w:jc w:val="both"/>
    </w:pPr>
    <w:rPr>
      <w:kern w:val="2"/>
      <w:sz w:val="21"/>
    </w:rPr>
  </w:style>
  <w:style w:type="paragraph" w:styleId="Heading1">
    <w:name w:val="heading 1"/>
    <w:basedOn w:val="Normal"/>
    <w:next w:val="Normal"/>
    <w:link w:val="Heading1Char"/>
    <w:uiPriority w:val="9"/>
    <w:qFormat/>
    <w:rsid w:val="00E626F1"/>
    <w:pPr>
      <w:keepNext/>
      <w:keepLines/>
      <w:spacing w:before="240" w:line="480" w:lineRule="auto"/>
      <w:ind w:firstLine="720"/>
      <w:contextualSpacing/>
      <w:jc w:val="left"/>
      <w:outlineLvl w:val="0"/>
    </w:pPr>
    <w:rPr>
      <w:rFonts w:ascii="Calibri Light" w:eastAsia="宋体" w:hAnsi="Calibri Light" w:cs="Times New Roman"/>
      <w:color w:val="2F5496"/>
      <w:sz w:val="32"/>
      <w:szCs w:val="32"/>
    </w:rPr>
  </w:style>
  <w:style w:type="paragraph" w:styleId="Heading2">
    <w:name w:val="heading 2"/>
    <w:basedOn w:val="Normal"/>
    <w:next w:val="Normal"/>
    <w:link w:val="Heading2Char"/>
    <w:uiPriority w:val="9"/>
    <w:unhideWhenUsed/>
    <w:qFormat/>
    <w:rsid w:val="00E626F1"/>
    <w:pPr>
      <w:keepNext/>
      <w:keepLines/>
      <w:spacing w:before="40" w:line="480" w:lineRule="auto"/>
      <w:ind w:firstLine="720"/>
      <w:contextualSpacing/>
      <w:jc w:val="left"/>
      <w:outlineLvl w:val="1"/>
    </w:pPr>
    <w:rPr>
      <w:rFonts w:ascii="Calibri Light" w:eastAsia="宋体" w:hAnsi="Calibri Light" w:cs="Times New Roman"/>
      <w:color w:val="2F5496"/>
      <w:sz w:val="26"/>
      <w:szCs w:val="26"/>
    </w:rPr>
  </w:style>
  <w:style w:type="paragraph" w:styleId="Heading3">
    <w:name w:val="heading 3"/>
    <w:basedOn w:val="Normal"/>
    <w:next w:val="Normal"/>
    <w:link w:val="Heading3Char"/>
    <w:uiPriority w:val="9"/>
    <w:unhideWhenUsed/>
    <w:qFormat/>
    <w:rsid w:val="00E626F1"/>
    <w:pPr>
      <w:keepNext/>
      <w:keepLines/>
      <w:spacing w:before="40" w:line="480" w:lineRule="auto"/>
      <w:ind w:firstLine="720"/>
      <w:contextualSpacing/>
      <w:jc w:val="left"/>
      <w:outlineLvl w:val="2"/>
    </w:pPr>
    <w:rPr>
      <w:rFonts w:ascii="Calibri Light" w:eastAsia="宋体" w:hAnsi="Calibri Light" w:cs="Times New Roman"/>
      <w:color w:val="1F3763"/>
      <w:sz w:val="24"/>
      <w:szCs w:val="24"/>
    </w:rPr>
  </w:style>
  <w:style w:type="paragraph" w:styleId="Heading4">
    <w:name w:val="heading 4"/>
    <w:basedOn w:val="Normal"/>
    <w:next w:val="Normal"/>
    <w:link w:val="Heading4Char"/>
    <w:uiPriority w:val="9"/>
    <w:unhideWhenUsed/>
    <w:qFormat/>
    <w:rsid w:val="00E626F1"/>
    <w:pPr>
      <w:keepNext/>
      <w:keepLines/>
      <w:spacing w:before="40" w:line="480" w:lineRule="auto"/>
      <w:ind w:firstLine="720"/>
      <w:contextualSpacing/>
      <w:jc w:val="left"/>
      <w:outlineLvl w:val="3"/>
    </w:pPr>
    <w:rPr>
      <w:rFonts w:ascii="Calibri Light" w:eastAsia="宋体" w:hAnsi="Calibri Light" w:cs="Times New Roman"/>
      <w:i/>
      <w:iCs/>
      <w:color w:val="2F5496"/>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6F1"/>
    <w:rPr>
      <w:rFonts w:ascii="Calibri Light" w:eastAsia="宋体" w:hAnsi="Calibri Light" w:cs="Times New Roman"/>
      <w:color w:val="2F5496"/>
      <w:kern w:val="2"/>
      <w:sz w:val="32"/>
      <w:szCs w:val="32"/>
    </w:rPr>
  </w:style>
  <w:style w:type="character" w:customStyle="1" w:styleId="Heading2Char">
    <w:name w:val="Heading 2 Char"/>
    <w:basedOn w:val="DefaultParagraphFont"/>
    <w:link w:val="Heading2"/>
    <w:uiPriority w:val="9"/>
    <w:rsid w:val="00E626F1"/>
    <w:rPr>
      <w:rFonts w:ascii="Calibri Light" w:eastAsia="宋体" w:hAnsi="Calibri Light" w:cs="Times New Roman"/>
      <w:color w:val="2F5496"/>
      <w:kern w:val="2"/>
      <w:sz w:val="26"/>
      <w:szCs w:val="26"/>
    </w:rPr>
  </w:style>
  <w:style w:type="character" w:customStyle="1" w:styleId="Heading3Char">
    <w:name w:val="Heading 3 Char"/>
    <w:basedOn w:val="DefaultParagraphFont"/>
    <w:link w:val="Heading3"/>
    <w:uiPriority w:val="9"/>
    <w:rsid w:val="00E626F1"/>
    <w:rPr>
      <w:rFonts w:ascii="Calibri Light" w:eastAsia="宋体" w:hAnsi="Calibri Light" w:cs="Times New Roman"/>
      <w:color w:val="1F3763"/>
      <w:kern w:val="2"/>
      <w:sz w:val="24"/>
      <w:szCs w:val="24"/>
    </w:rPr>
  </w:style>
  <w:style w:type="character" w:customStyle="1" w:styleId="Heading4Char">
    <w:name w:val="Heading 4 Char"/>
    <w:basedOn w:val="DefaultParagraphFont"/>
    <w:link w:val="Heading4"/>
    <w:uiPriority w:val="9"/>
    <w:rsid w:val="00E626F1"/>
    <w:rPr>
      <w:rFonts w:ascii="Calibri Light" w:eastAsia="宋体" w:hAnsi="Calibri Light" w:cs="Times New Roman"/>
      <w:i/>
      <w:iCs/>
      <w:color w:val="2F5496"/>
      <w:kern w:val="2"/>
      <w:sz w:val="24"/>
    </w:rPr>
  </w:style>
  <w:style w:type="paragraph" w:customStyle="1" w:styleId="EndNoteBibliographyTitle">
    <w:name w:val="EndNote Bibliography Title"/>
    <w:basedOn w:val="Normal"/>
    <w:link w:val="EndNoteBibliographyTitleChar"/>
    <w:rsid w:val="00E626F1"/>
    <w:pPr>
      <w:spacing w:line="480" w:lineRule="auto"/>
      <w:ind w:firstLine="720"/>
      <w:contextualSpacing/>
      <w:jc w:val="center"/>
    </w:pPr>
    <w:rPr>
      <w:rFonts w:ascii="Calibri" w:eastAsia="宋体" w:hAnsi="Calibri" w:cs="Calibri"/>
      <w:noProof/>
      <w:sz w:val="20"/>
    </w:rPr>
  </w:style>
  <w:style w:type="character" w:customStyle="1" w:styleId="EndNoteBibliographyTitleChar">
    <w:name w:val="EndNote Bibliography Title Char"/>
    <w:link w:val="EndNoteBibliographyTitle"/>
    <w:rsid w:val="00E626F1"/>
    <w:rPr>
      <w:rFonts w:ascii="Calibri" w:eastAsia="宋体" w:hAnsi="Calibri" w:cs="Calibri"/>
      <w:noProof/>
      <w:kern w:val="2"/>
      <w:sz w:val="20"/>
    </w:rPr>
  </w:style>
  <w:style w:type="paragraph" w:customStyle="1" w:styleId="EndNoteBibliography">
    <w:name w:val="EndNote Bibliography"/>
    <w:basedOn w:val="Normal"/>
    <w:link w:val="EndNoteBibliographyChar"/>
    <w:rsid w:val="00E626F1"/>
    <w:pPr>
      <w:ind w:firstLine="720"/>
      <w:contextualSpacing/>
      <w:jc w:val="left"/>
    </w:pPr>
    <w:rPr>
      <w:rFonts w:ascii="Calibri" w:eastAsia="宋体" w:hAnsi="Calibri" w:cs="Calibri"/>
      <w:noProof/>
      <w:sz w:val="20"/>
    </w:rPr>
  </w:style>
  <w:style w:type="character" w:customStyle="1" w:styleId="EndNoteBibliographyChar">
    <w:name w:val="EndNote Bibliography Char"/>
    <w:link w:val="EndNoteBibliography"/>
    <w:rsid w:val="00E626F1"/>
    <w:rPr>
      <w:rFonts w:ascii="Calibri" w:eastAsia="宋体" w:hAnsi="Calibri" w:cs="Calibri"/>
      <w:noProof/>
      <w:kern w:val="2"/>
      <w:sz w:val="20"/>
    </w:rPr>
  </w:style>
  <w:style w:type="character" w:styleId="Hyperlink">
    <w:name w:val="Hyperlink"/>
    <w:uiPriority w:val="99"/>
    <w:unhideWhenUsed/>
    <w:rsid w:val="00E626F1"/>
    <w:rPr>
      <w:color w:val="0563C1"/>
      <w:u w:val="single"/>
    </w:rPr>
  </w:style>
  <w:style w:type="character" w:customStyle="1" w:styleId="HeaderChar">
    <w:name w:val="Header Char"/>
    <w:basedOn w:val="DefaultParagraphFont"/>
    <w:link w:val="Header"/>
    <w:uiPriority w:val="99"/>
    <w:rsid w:val="00E626F1"/>
    <w:rPr>
      <w:rFonts w:ascii="Times New Roman" w:eastAsia="宋体" w:hAnsi="Times New Roman" w:cs="Times New Roman"/>
      <w:sz w:val="24"/>
    </w:rPr>
  </w:style>
  <w:style w:type="paragraph" w:styleId="Header">
    <w:name w:val="header"/>
    <w:basedOn w:val="Normal"/>
    <w:link w:val="HeaderChar"/>
    <w:uiPriority w:val="99"/>
    <w:unhideWhenUsed/>
    <w:rsid w:val="00E626F1"/>
    <w:pPr>
      <w:tabs>
        <w:tab w:val="center" w:pos="4320"/>
        <w:tab w:val="right" w:pos="8640"/>
      </w:tabs>
      <w:spacing w:line="480" w:lineRule="auto"/>
      <w:ind w:firstLine="720"/>
      <w:contextualSpacing/>
      <w:jc w:val="left"/>
    </w:pPr>
    <w:rPr>
      <w:rFonts w:ascii="Times New Roman" w:eastAsia="宋体" w:hAnsi="Times New Roman" w:cs="Times New Roman"/>
      <w:kern w:val="0"/>
      <w:sz w:val="24"/>
    </w:rPr>
  </w:style>
  <w:style w:type="character" w:customStyle="1" w:styleId="HeaderChar1">
    <w:name w:val="Header Char1"/>
    <w:basedOn w:val="DefaultParagraphFont"/>
    <w:uiPriority w:val="99"/>
    <w:semiHidden/>
    <w:rsid w:val="00E626F1"/>
    <w:rPr>
      <w:kern w:val="2"/>
      <w:sz w:val="21"/>
    </w:rPr>
  </w:style>
  <w:style w:type="character" w:customStyle="1" w:styleId="FooterChar">
    <w:name w:val="Footer Char"/>
    <w:basedOn w:val="DefaultParagraphFont"/>
    <w:link w:val="Footer"/>
    <w:uiPriority w:val="99"/>
    <w:rsid w:val="00E626F1"/>
    <w:rPr>
      <w:rFonts w:ascii="Times New Roman" w:eastAsia="宋体" w:hAnsi="Times New Roman" w:cs="Times New Roman"/>
      <w:sz w:val="24"/>
    </w:rPr>
  </w:style>
  <w:style w:type="paragraph" w:styleId="Footer">
    <w:name w:val="footer"/>
    <w:basedOn w:val="Normal"/>
    <w:link w:val="FooterChar"/>
    <w:uiPriority w:val="99"/>
    <w:unhideWhenUsed/>
    <w:rsid w:val="00E626F1"/>
    <w:pPr>
      <w:tabs>
        <w:tab w:val="center" w:pos="4320"/>
        <w:tab w:val="right" w:pos="8640"/>
      </w:tabs>
      <w:spacing w:line="480" w:lineRule="auto"/>
      <w:ind w:firstLine="720"/>
      <w:contextualSpacing/>
      <w:jc w:val="left"/>
    </w:pPr>
    <w:rPr>
      <w:rFonts w:ascii="Times New Roman" w:eastAsia="宋体" w:hAnsi="Times New Roman" w:cs="Times New Roman"/>
      <w:kern w:val="0"/>
      <w:sz w:val="24"/>
    </w:rPr>
  </w:style>
  <w:style w:type="character" w:customStyle="1" w:styleId="FooterChar1">
    <w:name w:val="Footer Char1"/>
    <w:basedOn w:val="DefaultParagraphFont"/>
    <w:uiPriority w:val="99"/>
    <w:semiHidden/>
    <w:rsid w:val="00E626F1"/>
    <w:rPr>
      <w:kern w:val="2"/>
      <w:sz w:val="21"/>
    </w:rPr>
  </w:style>
  <w:style w:type="character" w:styleId="Emphasis">
    <w:name w:val="Emphasis"/>
    <w:uiPriority w:val="20"/>
    <w:qFormat/>
    <w:rsid w:val="00E626F1"/>
    <w:rPr>
      <w:i/>
      <w:iCs/>
    </w:rPr>
  </w:style>
  <w:style w:type="paragraph" w:styleId="ListParagraph">
    <w:name w:val="List Paragraph"/>
    <w:basedOn w:val="Normal"/>
    <w:uiPriority w:val="34"/>
    <w:qFormat/>
    <w:rsid w:val="00E626F1"/>
    <w:pPr>
      <w:widowControl/>
      <w:spacing w:line="480" w:lineRule="auto"/>
      <w:ind w:left="720" w:firstLine="720"/>
      <w:contextualSpacing/>
      <w:jc w:val="left"/>
    </w:pPr>
    <w:rPr>
      <w:rFonts w:ascii="Times New Roman" w:eastAsia="Times New Roman" w:hAnsi="Times New Roman" w:cs="Times New Roman"/>
      <w:kern w:val="0"/>
      <w:sz w:val="24"/>
      <w:szCs w:val="24"/>
    </w:rPr>
  </w:style>
  <w:style w:type="character" w:customStyle="1" w:styleId="CommentTextChar">
    <w:name w:val="Comment Text Char"/>
    <w:link w:val="CommentText"/>
    <w:uiPriority w:val="99"/>
    <w:semiHidden/>
    <w:rsid w:val="00E626F1"/>
    <w:rPr>
      <w:rFonts w:ascii="Times New Roman" w:hAnsi="Times New Roman"/>
      <w:sz w:val="24"/>
    </w:rPr>
  </w:style>
  <w:style w:type="paragraph" w:styleId="CommentText">
    <w:name w:val="annotation text"/>
    <w:basedOn w:val="Normal"/>
    <w:link w:val="CommentTextChar"/>
    <w:uiPriority w:val="99"/>
    <w:semiHidden/>
    <w:unhideWhenUsed/>
    <w:rsid w:val="00E626F1"/>
    <w:pPr>
      <w:spacing w:line="480" w:lineRule="auto"/>
      <w:ind w:firstLine="720"/>
      <w:contextualSpacing/>
      <w:jc w:val="left"/>
    </w:pPr>
    <w:rPr>
      <w:rFonts w:ascii="Times New Roman" w:hAnsi="Times New Roman"/>
      <w:kern w:val="0"/>
      <w:sz w:val="24"/>
    </w:rPr>
  </w:style>
  <w:style w:type="character" w:customStyle="1" w:styleId="CommentTextChar1">
    <w:name w:val="Comment Text Char1"/>
    <w:basedOn w:val="DefaultParagraphFont"/>
    <w:uiPriority w:val="99"/>
    <w:semiHidden/>
    <w:rsid w:val="00E626F1"/>
    <w:rPr>
      <w:kern w:val="2"/>
      <w:sz w:val="20"/>
      <w:szCs w:val="20"/>
    </w:rPr>
  </w:style>
  <w:style w:type="character" w:customStyle="1" w:styleId="CommentSubjectChar">
    <w:name w:val="Comment Subject Char"/>
    <w:link w:val="CommentSubject"/>
    <w:uiPriority w:val="99"/>
    <w:semiHidden/>
    <w:rsid w:val="00E626F1"/>
    <w:rPr>
      <w:rFonts w:ascii="Times New Roman" w:hAnsi="Times New Roman"/>
      <w:b/>
      <w:bCs/>
      <w:sz w:val="24"/>
    </w:rPr>
  </w:style>
  <w:style w:type="paragraph" w:styleId="CommentSubject">
    <w:name w:val="annotation subject"/>
    <w:basedOn w:val="CommentText"/>
    <w:next w:val="CommentText"/>
    <w:link w:val="CommentSubjectChar"/>
    <w:uiPriority w:val="99"/>
    <w:semiHidden/>
    <w:unhideWhenUsed/>
    <w:rsid w:val="00E626F1"/>
    <w:rPr>
      <w:b/>
      <w:bCs/>
    </w:rPr>
  </w:style>
  <w:style w:type="character" w:customStyle="1" w:styleId="CommentSubjectChar1">
    <w:name w:val="Comment Subject Char1"/>
    <w:basedOn w:val="CommentTextChar1"/>
    <w:uiPriority w:val="99"/>
    <w:semiHidden/>
    <w:rsid w:val="00E626F1"/>
    <w:rPr>
      <w:b/>
      <w:bCs/>
      <w:kern w:val="2"/>
      <w:sz w:val="20"/>
      <w:szCs w:val="20"/>
    </w:rPr>
  </w:style>
  <w:style w:type="character" w:customStyle="1" w:styleId="BalloonTextChar">
    <w:name w:val="Balloon Text Char"/>
    <w:link w:val="BalloonText"/>
    <w:uiPriority w:val="99"/>
    <w:semiHidden/>
    <w:rsid w:val="00E626F1"/>
    <w:rPr>
      <w:rFonts w:ascii="Times New Roman" w:hAnsi="Times New Roman"/>
      <w:sz w:val="16"/>
      <w:szCs w:val="16"/>
    </w:rPr>
  </w:style>
  <w:style w:type="paragraph" w:styleId="BalloonText">
    <w:name w:val="Balloon Text"/>
    <w:basedOn w:val="Normal"/>
    <w:link w:val="BalloonTextChar"/>
    <w:uiPriority w:val="99"/>
    <w:semiHidden/>
    <w:unhideWhenUsed/>
    <w:rsid w:val="00E626F1"/>
    <w:pPr>
      <w:spacing w:line="480" w:lineRule="auto"/>
      <w:ind w:firstLine="720"/>
      <w:contextualSpacing/>
      <w:jc w:val="left"/>
    </w:pPr>
    <w:rPr>
      <w:rFonts w:ascii="Times New Roman" w:hAnsi="Times New Roman"/>
      <w:kern w:val="0"/>
      <w:sz w:val="16"/>
      <w:szCs w:val="16"/>
    </w:rPr>
  </w:style>
  <w:style w:type="character" w:customStyle="1" w:styleId="BalloonTextChar1">
    <w:name w:val="Balloon Text Char1"/>
    <w:basedOn w:val="DefaultParagraphFont"/>
    <w:uiPriority w:val="99"/>
    <w:semiHidden/>
    <w:rsid w:val="00E626F1"/>
    <w:rPr>
      <w:rFonts w:ascii="Segoe UI" w:hAnsi="Segoe UI" w:cs="Segoe UI"/>
      <w:kern w:val="2"/>
      <w:sz w:val="18"/>
      <w:szCs w:val="18"/>
    </w:rPr>
  </w:style>
  <w:style w:type="paragraph" w:styleId="Caption">
    <w:name w:val="caption"/>
    <w:basedOn w:val="Normal"/>
    <w:next w:val="Normal"/>
    <w:uiPriority w:val="35"/>
    <w:unhideWhenUsed/>
    <w:qFormat/>
    <w:rsid w:val="00E626F1"/>
    <w:pPr>
      <w:spacing w:after="200" w:line="480" w:lineRule="auto"/>
      <w:ind w:firstLine="720"/>
      <w:contextualSpacing/>
      <w:jc w:val="left"/>
    </w:pPr>
    <w:rPr>
      <w:rFonts w:ascii="Times New Roman" w:eastAsia="宋体" w:hAnsi="Times New Roman" w:cs="Times New Roman"/>
      <w:i/>
      <w:iCs/>
      <w:color w:val="44546A"/>
      <w:sz w:val="18"/>
      <w:szCs w:val="18"/>
    </w:rPr>
  </w:style>
  <w:style w:type="paragraph" w:customStyle="1" w:styleId="Newparagraph">
    <w:name w:val="New paragraph"/>
    <w:basedOn w:val="Normal"/>
    <w:qFormat/>
    <w:rsid w:val="00E626F1"/>
    <w:pPr>
      <w:widowControl/>
      <w:spacing w:line="480" w:lineRule="auto"/>
      <w:ind w:firstLine="720"/>
      <w:jc w:val="left"/>
    </w:pPr>
    <w:rPr>
      <w:rFonts w:ascii="Times New Roman" w:eastAsia="Times New Roman" w:hAnsi="Times New Roman" w:cs="Times New Roman"/>
      <w:kern w:val="0"/>
      <w:sz w:val="24"/>
      <w:szCs w:val="24"/>
      <w:lang w:val="en-GB" w:eastAsia="en-GB"/>
    </w:rPr>
  </w:style>
  <w:style w:type="paragraph" w:customStyle="1" w:styleId="Displayedquotation">
    <w:name w:val="Displayed quotation"/>
    <w:basedOn w:val="Normal"/>
    <w:qFormat/>
    <w:rsid w:val="00E626F1"/>
    <w:pPr>
      <w:widowControl/>
      <w:tabs>
        <w:tab w:val="left" w:pos="1077"/>
        <w:tab w:val="left" w:pos="1440"/>
        <w:tab w:val="left" w:pos="1797"/>
        <w:tab w:val="left" w:pos="2155"/>
        <w:tab w:val="left" w:pos="2512"/>
      </w:tabs>
      <w:spacing w:before="240" w:after="360" w:line="360" w:lineRule="auto"/>
      <w:ind w:left="709" w:right="425"/>
      <w:contextualSpacing/>
      <w:jc w:val="left"/>
    </w:pPr>
    <w:rPr>
      <w:rFonts w:ascii="Times New Roman" w:eastAsia="Times New Roman" w:hAnsi="Times New Roman" w:cs="Times New Roman"/>
      <w:kern w:val="0"/>
      <w:sz w:val="22"/>
      <w:szCs w:val="24"/>
      <w:lang w:val="en-GB" w:eastAsia="en-GB"/>
    </w:rPr>
  </w:style>
  <w:style w:type="paragraph" w:customStyle="1" w:styleId="Paragraph">
    <w:name w:val="Paragraph"/>
    <w:basedOn w:val="Normal"/>
    <w:next w:val="Newparagraph"/>
    <w:qFormat/>
    <w:rsid w:val="00E626F1"/>
    <w:pPr>
      <w:spacing w:before="240" w:line="480" w:lineRule="auto"/>
      <w:jc w:val="left"/>
    </w:pPr>
    <w:rPr>
      <w:rFonts w:ascii="Times New Roman" w:eastAsia="Times New Roman" w:hAnsi="Times New Roman" w:cs="Times New Roman"/>
      <w:kern w:val="0"/>
      <w:sz w:val="24"/>
      <w:szCs w:val="24"/>
      <w:lang w:val="en-GB" w:eastAsia="en-GB"/>
    </w:rPr>
  </w:style>
  <w:style w:type="table" w:styleId="TableGrid">
    <w:name w:val="Table Grid"/>
    <w:basedOn w:val="TableNormal"/>
    <w:uiPriority w:val="39"/>
    <w:rsid w:val="00E626F1"/>
    <w:pPr>
      <w:spacing w:after="0" w:line="240" w:lineRule="auto"/>
    </w:pPr>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626F1"/>
    <w:pPr>
      <w:widowControl/>
      <w:jc w:val="left"/>
    </w:pPr>
    <w:rPr>
      <w:rFonts w:ascii="Calibri" w:eastAsia="宋体" w:hAnsi="Calibri" w:cs="Times New Roman"/>
      <w:kern w:val="0"/>
      <w:sz w:val="20"/>
      <w:szCs w:val="20"/>
    </w:rPr>
  </w:style>
  <w:style w:type="character" w:customStyle="1" w:styleId="FootnoteTextChar">
    <w:name w:val="Footnote Text Char"/>
    <w:basedOn w:val="DefaultParagraphFont"/>
    <w:link w:val="FootnoteText"/>
    <w:uiPriority w:val="99"/>
    <w:semiHidden/>
    <w:rsid w:val="00E626F1"/>
    <w:rPr>
      <w:rFonts w:ascii="Calibri" w:eastAsia="宋体" w:hAnsi="Calibri" w:cs="Times New Roman"/>
      <w:sz w:val="20"/>
      <w:szCs w:val="20"/>
    </w:rPr>
  </w:style>
  <w:style w:type="character" w:styleId="CommentReference">
    <w:name w:val="annotation reference"/>
    <w:basedOn w:val="DefaultParagraphFont"/>
    <w:uiPriority w:val="99"/>
    <w:semiHidden/>
    <w:unhideWhenUsed/>
    <w:rsid w:val="00E626F1"/>
    <w:rPr>
      <w:sz w:val="21"/>
      <w:szCs w:val="21"/>
    </w:rPr>
  </w:style>
  <w:style w:type="character" w:styleId="FootnoteReference">
    <w:name w:val="footnote reference"/>
    <w:basedOn w:val="DefaultParagraphFont"/>
    <w:uiPriority w:val="99"/>
    <w:semiHidden/>
    <w:unhideWhenUsed/>
    <w:rsid w:val="00E626F1"/>
    <w:rPr>
      <w:vertAlign w:val="superscript"/>
    </w:rPr>
  </w:style>
  <w:style w:type="character" w:customStyle="1" w:styleId="contribdegrees">
    <w:name w:val="contribdegrees"/>
    <w:basedOn w:val="DefaultParagraphFont"/>
    <w:rsid w:val="00E626F1"/>
  </w:style>
  <w:style w:type="paragraph" w:styleId="NoSpacing">
    <w:name w:val="No Spacing"/>
    <w:uiPriority w:val="1"/>
    <w:qFormat/>
    <w:rsid w:val="00E626F1"/>
    <w:pPr>
      <w:widowControl w:val="0"/>
      <w:spacing w:after="0" w:line="240" w:lineRule="auto"/>
      <w:jc w:val="both"/>
    </w:pPr>
    <w:rPr>
      <w:kern w:val="2"/>
      <w:sz w:val="21"/>
    </w:rPr>
  </w:style>
  <w:style w:type="numbering" w:customStyle="1" w:styleId="NoList1">
    <w:name w:val="No List1"/>
    <w:next w:val="NoList"/>
    <w:uiPriority w:val="99"/>
    <w:semiHidden/>
    <w:unhideWhenUsed/>
    <w:rsid w:val="00E626F1"/>
  </w:style>
  <w:style w:type="character" w:styleId="FollowedHyperlink">
    <w:name w:val="FollowedHyperlink"/>
    <w:uiPriority w:val="99"/>
    <w:semiHidden/>
    <w:unhideWhenUsed/>
    <w:rsid w:val="00E626F1"/>
    <w:rPr>
      <w:color w:val="954F72"/>
      <w:u w:val="single"/>
    </w:rPr>
  </w:style>
  <w:style w:type="character" w:customStyle="1" w:styleId="A0">
    <w:name w:val="A0"/>
    <w:uiPriority w:val="99"/>
    <w:rsid w:val="00E626F1"/>
    <w:rPr>
      <w:rFonts w:cs="Minion Pro Med"/>
      <w:color w:val="000000"/>
      <w:sz w:val="16"/>
      <w:szCs w:val="16"/>
    </w:rPr>
  </w:style>
  <w:style w:type="table" w:customStyle="1" w:styleId="TableGrid1">
    <w:name w:val="Table Grid1"/>
    <w:basedOn w:val="TableNormal"/>
    <w:next w:val="TableGrid"/>
    <w:uiPriority w:val="39"/>
    <w:rsid w:val="00E626F1"/>
    <w:pPr>
      <w:spacing w:after="0" w:line="240" w:lineRule="auto"/>
    </w:pPr>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26F1"/>
    <w:pPr>
      <w:spacing w:after="0" w:line="240" w:lineRule="auto"/>
    </w:pPr>
    <w:rPr>
      <w:rFonts w:ascii="Times New Roman" w:eastAsia="宋体" w:hAnsi="Times New Roman" w:cs="Times New Roman"/>
      <w:kern w:val="2"/>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1</Pages>
  <Words>39084</Words>
  <Characters>222779</Characters>
  <Application>Microsoft Office Word</Application>
  <DocSecurity>0</DocSecurity>
  <Lines>1856</Lines>
  <Paragraphs>522</Paragraphs>
  <ScaleCrop>false</ScaleCrop>
  <Company/>
  <LinksUpToDate>false</LinksUpToDate>
  <CharactersWithSpaces>26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ijoseph82@outlook.com</dc:creator>
  <cp:keywords/>
  <dc:description/>
  <cp:lastModifiedBy>hapijoseph82@outlook.com</cp:lastModifiedBy>
  <cp:revision>4</cp:revision>
  <dcterms:created xsi:type="dcterms:W3CDTF">2021-03-11T02:27:00Z</dcterms:created>
  <dcterms:modified xsi:type="dcterms:W3CDTF">2021-03-11T06:35:00Z</dcterms:modified>
</cp:coreProperties>
</file>